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C885C" w14:textId="083B47CB" w:rsidR="006E5C89" w:rsidRPr="006E5C89" w:rsidRDefault="006E5C89" w:rsidP="006E5C89">
      <w:pPr>
        <w:spacing w:line="480" w:lineRule="auto"/>
        <w:rPr>
          <w:b/>
          <w:lang w:val="en-GB"/>
        </w:rPr>
      </w:pPr>
      <w:r w:rsidRPr="006E5C89">
        <w:rPr>
          <w:b/>
          <w:lang w:val="en-GB"/>
        </w:rPr>
        <w:t xml:space="preserve">Supplementary Table </w:t>
      </w:r>
      <w:r w:rsidR="006810BC">
        <w:rPr>
          <w:b/>
          <w:lang w:val="en-GB"/>
        </w:rPr>
        <w:t>4</w:t>
      </w:r>
      <w:r w:rsidRPr="006E5C89">
        <w:rPr>
          <w:b/>
          <w:lang w:val="en-GB"/>
        </w:rPr>
        <w:t>: Graded Approaches</w:t>
      </w:r>
    </w:p>
    <w:p w14:paraId="7827D995"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 xml:space="preserve">Bean et al, </w:t>
      </w:r>
      <w:proofErr w:type="spellStart"/>
      <w:r w:rsidRPr="006E5C89">
        <w:rPr>
          <w:rFonts w:ascii="Arial" w:eastAsia="Arial" w:hAnsi="Arial" w:cs="Arial"/>
          <w:sz w:val="22"/>
          <w:szCs w:val="22"/>
          <w:lang w:val="en-GB" w:eastAsia="en-US"/>
        </w:rPr>
        <w:t>OtoKiosk</w:t>
      </w:r>
      <w:proofErr w:type="spellEnd"/>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354BAE" w14:paraId="6B2619A4"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310C2" w14:textId="77777777" w:rsidR="006E5C89" w:rsidRPr="006E5C89" w:rsidRDefault="006E5C89" w:rsidP="006E5C89">
            <w:pPr>
              <w:spacing w:line="276" w:lineRule="auto"/>
              <w:rPr>
                <w:lang w:val="en-GB"/>
              </w:rPr>
            </w:pPr>
            <w:r w:rsidRPr="006E5C89">
              <w:rPr>
                <w:b/>
                <w:sz w:val="20"/>
                <w:szCs w:val="20"/>
                <w:lang w:val="en-GB"/>
              </w:rPr>
              <w:t xml:space="preserve">Introduction </w:t>
            </w:r>
            <w:proofErr w:type="spellStart"/>
            <w:r w:rsidRPr="006E5C89">
              <w:rPr>
                <w:sz w:val="20"/>
                <w:lang w:val="en-GB"/>
              </w:rPr>
              <w:t>Otokiosk</w:t>
            </w:r>
            <w:proofErr w:type="spellEnd"/>
            <w:r w:rsidRPr="006E5C89">
              <w:rPr>
                <w:sz w:val="20"/>
                <w:lang w:val="en-GB"/>
              </w:rPr>
              <w:t xml:space="preserve"> is an iOS-based system developed for clinical hearing assessment</w:t>
            </w:r>
          </w:p>
          <w:p w14:paraId="5B369E0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Bean et al., 2021</w:t>
            </w:r>
            <w:r w:rsidRPr="006E5C89">
              <w:rPr>
                <w:b/>
                <w:bCs/>
                <w:sz w:val="20"/>
                <w:szCs w:val="20"/>
                <w:lang w:val="en-GB"/>
              </w:rPr>
              <w:fldChar w:fldCharType="begin"/>
            </w:r>
            <w:r w:rsidRPr="006E5C89">
              <w:rPr>
                <w:b/>
                <w:bCs/>
                <w:sz w:val="20"/>
                <w:szCs w:val="20"/>
                <w:lang w:val="en-GB"/>
              </w:rPr>
              <w:instrText xml:space="preserve"> ADDIN ZOTERO_ITEM CSL_CITATION {"citationID":"F2DlfZDH","properties":{"formattedCitation":"[55]","plainCitation":"[55]","dontUpdate":true,"noteIndex":0},"citationItems":[{"id":2995,"uris":["http://zotero.org/groups/2712599/items/6Z9CREDA"],"uri":["http://zotero.org/groups/2712599/items/6Z9CREDA"],"itemData":{"id":2995,"type":"article-journal","abstract":"BACKGROUND: Up to 80% of audiograms could be automated which would allow more time for provision of specialty services. Ideally, automated audiometers would provide accurate results for listeners with impaired hearing as well as normal hearing. Additionally, accurate results should be provided both in controlled environments like a sound-attenuating room but also in test environments that may support greater application when sound-attenuating rooms are unavailable. Otokiosk is an iOS-based system that has been available for clinical use, but there are not yet any published validation studies using this product.\nPURPOSE: The purpose of this project was to complete a validation study on the OtoKiosk automated audiometry system in quiet and in low-level noise, for listeners with normal hearing and for listeners with impaired hearing.\nRESEARCH DESIGN: Pure tone air conduction thresholds were obtained for each participant for three randomized conditions: standard audiometry, automated testing in quiet, and automated testing in noise. Noise, when present, was 35 dBA overall and was designed to emulate an empty medical exam room.\nSTUDY SAMPLE: Participants consisted of 11 adults with hearing loss and 15 adults with normal hearing recruited from the local area.\nDATA COLLECTION AND ANALYSIS: Thresholds were measured at 500, 1000, 2000, and 4000 Hz using the Otokiosk system that incorporates a modified Hughson-Westlake method. Results were analyzed using descriptive statistics and also by a linear mixed-effects model to compare thresholds obtained in each condition.\nRESULTS: Across condition and participant group 73.6% of thresholds measured with OtoKiosk were within ± 5 dB of the conventionally measured thresholds; 92.8% were within ± 10 dB. On average, differences between tests were small. Pairwise comparisons revealed thresholds were </w:instrText>
            </w:r>
            <w:r w:rsidRPr="006E5C89">
              <w:rPr>
                <w:rFonts w:ascii="Cambria Math" w:hAnsi="Cambria Math" w:cs="Cambria Math"/>
                <w:b/>
                <w:bCs/>
                <w:sz w:val="20"/>
                <w:szCs w:val="20"/>
                <w:lang w:val="en-GB"/>
              </w:rPr>
              <w:instrText>∼</w:instrText>
            </w:r>
            <w:r w:rsidRPr="006E5C89">
              <w:rPr>
                <w:b/>
                <w:bCs/>
                <w:sz w:val="20"/>
                <w:szCs w:val="20"/>
                <w:lang w:val="en-GB"/>
              </w:rPr>
              <w:instrText xml:space="preserve">3.5-4 dB better with conventional audiometry than with the mobile application in quiet and in noise. Noise did not affect thresholds measured with OtoKiosk.\nCONCLUSIONS: The OtoKiosk automated hearing test measured pure tone air conduction thresholds from 500 - 4000 Hz at slightly higher thresholds than conventional audiometry, but less than the smallest typical 5 dB clinical step-size. Our results suggest OtoKiosk is a reasonable solution for sound booths and exam rooms with low-level background noise.","container-title":"Journal of the American Academy of Audiology","DOI":"10.1055/s-0041-1728778","ISSN":"2157-3107","journalAbbreviation":"J Am Acad Audiol","language":"eng","note":"PMID: 34034339","source":"PubMed","title":"Automated Audiometry in Quiet and Simulated Exam Room Noise for Listeners with Normal Hearing and Impaired Hearing","author":[{"family":"Bean","given":"Brianna N."},{"family":"Roberts","given":"Richard A."},{"family":"Picou","given":"Erin M."},{"family":"Angley","given":"Gina P."},{"family":"Edwards","given":"Amanda J."}],"issued":{"date-parts":[["2021",5,25]]}}}],"schema":"https://github.com/citation-style-language/schema/raw/master/csl-citation.json"} </w:instrText>
            </w:r>
            <w:r w:rsidRPr="006E5C89">
              <w:rPr>
                <w:b/>
                <w:bCs/>
                <w:sz w:val="20"/>
                <w:szCs w:val="20"/>
                <w:lang w:val="en-GB"/>
              </w:rPr>
              <w:fldChar w:fldCharType="separate"/>
            </w:r>
            <w:r w:rsidRPr="006E5C89">
              <w:rPr>
                <w:sz w:val="20"/>
                <w:lang w:val="en-GB"/>
              </w:rPr>
              <w:t xml:space="preserve"> [55]</w:t>
            </w:r>
            <w:r w:rsidRPr="006E5C89">
              <w:rPr>
                <w:b/>
                <w:bCs/>
                <w:sz w:val="20"/>
                <w:szCs w:val="20"/>
                <w:lang w:val="en-GB"/>
              </w:rPr>
              <w:fldChar w:fldCharType="end"/>
            </w:r>
          </w:p>
          <w:p w14:paraId="5959F558"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7294C2C0"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B29F4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665379D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031C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82FDE8"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linical / high-resolution /</w:t>
            </w:r>
            <w:r w:rsidRPr="006E5C89">
              <w:rPr>
                <w:b/>
                <w:bCs/>
                <w:i/>
                <w:iCs/>
                <w:sz w:val="20"/>
                <w:szCs w:val="20"/>
                <w:lang w:val="en-GB"/>
              </w:rPr>
              <w:t xml:space="preserve">reduced </w:t>
            </w:r>
            <w:r w:rsidRPr="006E5C89">
              <w:rPr>
                <w:sz w:val="20"/>
                <w:szCs w:val="20"/>
                <w:lang w:val="en-GB"/>
              </w:rPr>
              <w:t>/ extended range /not reported</w:t>
            </w:r>
          </w:p>
        </w:tc>
      </w:tr>
      <w:tr w:rsidR="006E5C89" w:rsidRPr="00354BAE" w14:paraId="2228A35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6B8D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9D509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reduced / </w:t>
            </w:r>
            <w:r w:rsidRPr="006E5C89">
              <w:rPr>
                <w:b/>
                <w:bCs/>
                <w:i/>
                <w:iCs/>
                <w:sz w:val="20"/>
                <w:szCs w:val="20"/>
                <w:lang w:val="en-GB"/>
              </w:rPr>
              <w:t xml:space="preserve">not reported </w:t>
            </w:r>
          </w:p>
        </w:tc>
      </w:tr>
      <w:tr w:rsidR="006E5C89" w:rsidRPr="00646B7C" w14:paraId="55868EE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E2FB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88E4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no / </w:t>
            </w:r>
            <w:r w:rsidRPr="006E5C89">
              <w:rPr>
                <w:b/>
                <w:bCs/>
                <w:i/>
                <w:iCs/>
                <w:sz w:val="20"/>
                <w:szCs w:val="20"/>
                <w:lang w:val="en-GB"/>
              </w:rPr>
              <w:t>not reported</w:t>
            </w:r>
          </w:p>
        </w:tc>
      </w:tr>
      <w:tr w:rsidR="006E5C89" w:rsidRPr="00646B7C" w14:paraId="7EBE56A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6449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2104B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5C7F3EAC"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0F997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1737115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44186"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280E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w:t>
            </w:r>
            <w:r w:rsidRPr="006E5C89">
              <w:rPr>
                <w:b/>
                <w:bCs/>
                <w:i/>
                <w:iCs/>
                <w:sz w:val="20"/>
                <w:szCs w:val="20"/>
                <w:lang w:val="en-GB"/>
              </w:rPr>
              <w:t>/ single response</w:t>
            </w:r>
            <w:r w:rsidRPr="006E5C89">
              <w:rPr>
                <w:sz w:val="20"/>
                <w:szCs w:val="20"/>
                <w:lang w:val="en-GB"/>
              </w:rPr>
              <w:t xml:space="preserve"> / not reported</w:t>
            </w:r>
          </w:p>
        </w:tc>
      </w:tr>
      <w:tr w:rsidR="006E5C89" w:rsidRPr="00646B7C" w14:paraId="331342E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18CD4"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4606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3D68292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9AE7F"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A8022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 /</w:t>
            </w:r>
            <w:r w:rsidRPr="006E5C89">
              <w:rPr>
                <w:sz w:val="20"/>
                <w:szCs w:val="20"/>
                <w:lang w:val="en-GB"/>
              </w:rPr>
              <w:t xml:space="preserve"> high-resolution representation / automated classification / not reported</w:t>
            </w:r>
          </w:p>
        </w:tc>
      </w:tr>
      <w:tr w:rsidR="006E5C89" w:rsidRPr="00354BAE" w14:paraId="4482B859"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FE940E"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30B4FD46"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7114F"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001E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6BA4EA1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spellStart"/>
            <w:r w:rsidRPr="006E5C89">
              <w:rPr>
                <w:sz w:val="20"/>
                <w:szCs w:val="20"/>
                <w:lang w:val="en-GB"/>
              </w:rPr>
              <w:t>Peltor</w:t>
            </w:r>
            <w:proofErr w:type="spellEnd"/>
            <w:r w:rsidRPr="006E5C89">
              <w:rPr>
                <w:sz w:val="20"/>
                <w:szCs w:val="20"/>
                <w:lang w:val="en-GB"/>
              </w:rPr>
              <w:t xml:space="preserve"> H7A earmuffs with </w:t>
            </w:r>
            <w:proofErr w:type="spellStart"/>
            <w:r w:rsidRPr="006E5C89">
              <w:rPr>
                <w:sz w:val="20"/>
                <w:szCs w:val="20"/>
                <w:lang w:val="en-GB"/>
              </w:rPr>
              <w:t>RadioEar</w:t>
            </w:r>
            <w:proofErr w:type="spellEnd"/>
            <w:r w:rsidRPr="006E5C89">
              <w:rPr>
                <w:sz w:val="20"/>
                <w:szCs w:val="20"/>
                <w:lang w:val="en-GB"/>
              </w:rPr>
              <w:t xml:space="preserve"> DD45 transducer)</w:t>
            </w:r>
          </w:p>
        </w:tc>
      </w:tr>
      <w:tr w:rsidR="006E5C89" w:rsidRPr="00646B7C" w14:paraId="3E58E17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53196"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2C021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onventional </w:t>
            </w:r>
            <w:r w:rsidRPr="006E5C89">
              <w:rPr>
                <w:sz w:val="20"/>
                <w:szCs w:val="20"/>
                <w:lang w:val="en-GB"/>
              </w:rPr>
              <w:t>/ unconventional / no / not reported</w:t>
            </w:r>
          </w:p>
        </w:tc>
      </w:tr>
      <w:tr w:rsidR="006E5C89" w:rsidRPr="00646B7C" w14:paraId="3DE5E74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EFD34"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4A5B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portable audiometer / computer-based / web-based / smartphone/</w:t>
            </w:r>
            <w:r w:rsidRPr="006E5C89">
              <w:rPr>
                <w:b/>
                <w:bCs/>
                <w:i/>
                <w:iCs/>
                <w:sz w:val="20"/>
                <w:szCs w:val="20"/>
                <w:lang w:val="en-GB"/>
              </w:rPr>
              <w:t>tablet</w:t>
            </w:r>
          </w:p>
        </w:tc>
      </w:tr>
      <w:tr w:rsidR="006E5C89" w:rsidRPr="00354BAE" w14:paraId="38D9C30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E72095"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1D3A43D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BC7A6"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6F88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46B7C" w14:paraId="20740EE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96A4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F9B4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RMSD &lt; 10 dB / &lt; 6 dB / statistical equivalence / statistically not equivalent /</w:t>
            </w:r>
            <w:r w:rsidRPr="006E5C89">
              <w:rPr>
                <w:b/>
                <w:bCs/>
                <w:i/>
                <w:iCs/>
                <w:sz w:val="20"/>
                <w:szCs w:val="20"/>
                <w:lang w:val="en-GB"/>
              </w:rPr>
              <w:t xml:space="preserve"> not reported</w:t>
            </w:r>
          </w:p>
        </w:tc>
      </w:tr>
      <w:tr w:rsidR="006E5C89" w:rsidRPr="00354BAE" w14:paraId="5B10895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CFBFB"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B7EE9"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w:t>
            </w:r>
            <w:r w:rsidRPr="006E5C89">
              <w:rPr>
                <w:b/>
                <w:bCs/>
                <w:i/>
                <w:iCs/>
                <w:sz w:val="20"/>
                <w:szCs w:val="20"/>
                <w:lang w:val="en-GB"/>
              </w:rPr>
              <w:t>noise control</w:t>
            </w:r>
            <w:r w:rsidRPr="006E5C89">
              <w:rPr>
                <w:sz w:val="20"/>
                <w:szCs w:val="20"/>
                <w:lang w:val="en-GB"/>
              </w:rPr>
              <w:t xml:space="preserve"> </w:t>
            </w:r>
          </w:p>
        </w:tc>
      </w:tr>
      <w:tr w:rsidR="006E5C89" w:rsidRPr="00646B7C" w14:paraId="54729FD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726AA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354BAE" w14:paraId="0D2A0C0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C1CFB"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A0A36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2FA94E3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26 subjects </w:t>
            </w:r>
            <w:proofErr w:type="gramStart"/>
            <w:r w:rsidRPr="006E5C89">
              <w:rPr>
                <w:sz w:val="20"/>
                <w:szCs w:val="20"/>
                <w:lang w:val="en-GB"/>
              </w:rPr>
              <w:t>included,</w:t>
            </w:r>
            <w:proofErr w:type="gramEnd"/>
            <w:r w:rsidRPr="006E5C89">
              <w:rPr>
                <w:sz w:val="20"/>
                <w:szCs w:val="20"/>
                <w:lang w:val="en-GB"/>
              </w:rPr>
              <w:t xml:space="preserve"> 47-76 years</w:t>
            </w:r>
          </w:p>
        </w:tc>
      </w:tr>
      <w:tr w:rsidR="006E5C89" w:rsidRPr="00646B7C" w14:paraId="49DE981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CABBC"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F5057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6784D84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D949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lastRenderedPageBreak/>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BAC78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6E695CDA" w14:textId="77777777" w:rsidR="006E5C89" w:rsidRPr="006E5C89" w:rsidRDefault="006E5C89" w:rsidP="006E5C89">
      <w:pPr>
        <w:rPr>
          <w:lang w:val="en-GB"/>
        </w:rPr>
      </w:pPr>
    </w:p>
    <w:p w14:paraId="5B1C0138"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Chen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2041"/>
        <w:gridCol w:w="7011"/>
      </w:tblGrid>
      <w:tr w:rsidR="006E5C89" w:rsidRPr="006E5C89" w14:paraId="58C0BDF3"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79C15"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smartphone-based hearing self-assessment system using hearing aids with fast audiometry method (SHSA)</w:t>
            </w:r>
          </w:p>
          <w:p w14:paraId="0DDBAA3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Chen et al., 2019</w:t>
            </w:r>
            <w:r w:rsidRPr="006E5C89">
              <w:rPr>
                <w:b/>
                <w:bCs/>
                <w:sz w:val="20"/>
                <w:szCs w:val="20"/>
                <w:lang w:val="en-GB"/>
              </w:rPr>
              <w:fldChar w:fldCharType="begin"/>
            </w:r>
            <w:r w:rsidRPr="006E5C89">
              <w:rPr>
                <w:b/>
                <w:bCs/>
                <w:sz w:val="20"/>
                <w:szCs w:val="20"/>
                <w:lang w:val="en-GB"/>
              </w:rPr>
              <w:instrText xml:space="preserve"> ADDIN ZOTERO_ITEM CSL_CITATION {"citationID":"yLgmGHaD","properties":{"formattedCitation":"[40]","plainCitation":"[40]","dontUpdate":true,"noteIndex":0},"citationItems":[{"id":2355,"uris":["http://zotero.org/groups/2712599/items/C6Z3IMT3"],"uri":["http://zotero.org/groups/2712599/items/C6Z3IMT3"],"itemData":{"id":2355,"type":"article-journal","abstract":"Hearing loss is an irreversible damage. Patients with hearing loss usually use hearing aids or cochlear implants for hearing compensation. Hearing test is used to detect hearing-loss degree in different frequency bands for both ears or for the single ear with hearing loss. The conventional hearing test method requires an audiologist to conduct the test process, which causes a burden for the patient in respect of cost and time. This paper describes a new smartphone-based audiometry method for the hearing self-assessment using hearing aids as the audio sources, a smartphone as the user-interface and controller. The hearing aids are controlled by the smartphone through low-power wireless communication link. The stimulus audio signal with the feature of sweeping amplitude out of the hearing aids is generated by an innovative \"coarse-to-fine focus\" algorithm, which reduces test time and improves test accuracy as well. The proposed method is verified by a demo smartphone-based hearing self-assessment (SHSA) system, which consists of hearing aid hardware, user-interface application, and stimuli generating algorithm. The objective measurement of the demo system verifies the precision of the sound level within a variation less than 0.5 dB HL for all six frequency bands. The subjective test with 20 samples with different levels of hearing loss in a sound-proof booth indicates that the SHSA system has an average difference of less than 6 dB HL for different hearing-loss severity, and is capable of saving more than 50% hearing test time on average compared to the conventional hearing test.","archive_location":"rayyan-91470134","container-title":"IEEE Trans Biomed Circuits Syst","ISSN":"1932-4545","issue":"1","language":"eng","page":"170-179","title":"Smartphone-Based Hearing Self-Assessment System Using Hearing Aids With Fast Audiometry Method","volume":"13","author":[{"family":"Chen","given":"F."},{"family":"Wang","given":"S."},{"family":"Li","given":"J."},{"family":"Tan","given":"H."},{"family":"Jia","given":"W."},{"family":"Wang","given":"Z."}],"issued":{"date-parts":[["2019"]]}}}],"schema":"https://github.com/citation-style-language/schema/raw/master/csl-citation.json"} </w:instrText>
            </w:r>
            <w:r w:rsidRPr="006E5C89">
              <w:rPr>
                <w:b/>
                <w:bCs/>
                <w:sz w:val="20"/>
                <w:szCs w:val="20"/>
                <w:lang w:val="en-GB"/>
              </w:rPr>
              <w:fldChar w:fldCharType="separate"/>
            </w:r>
            <w:r w:rsidRPr="006E5C89">
              <w:rPr>
                <w:sz w:val="20"/>
                <w:lang w:val="en-GB"/>
              </w:rPr>
              <w:t xml:space="preserve"> [40]</w:t>
            </w:r>
            <w:r w:rsidRPr="006E5C89">
              <w:rPr>
                <w:b/>
                <w:bCs/>
                <w:sz w:val="20"/>
                <w:szCs w:val="20"/>
                <w:lang w:val="en-GB"/>
              </w:rPr>
              <w:fldChar w:fldCharType="end"/>
            </w:r>
          </w:p>
          <w:p w14:paraId="3F1D0E77"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4CFA4665"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44017E"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1B619E57"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6B61D7"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95441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1D2323C4"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438B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0168E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02AB6369"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FDD9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5877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176B0F33"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171F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4CBFE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modified) Hughson-Westlake / MLAG / Bekesy tracking / </w:t>
            </w:r>
            <w:r w:rsidRPr="006E5C89">
              <w:rPr>
                <w:b/>
                <w:bCs/>
                <w:i/>
                <w:iCs/>
                <w:sz w:val="20"/>
                <w:szCs w:val="20"/>
                <w:lang w:val="en-GB"/>
              </w:rPr>
              <w:t>other</w:t>
            </w:r>
          </w:p>
        </w:tc>
      </w:tr>
      <w:tr w:rsidR="006E5C89" w:rsidRPr="00646B7C" w14:paraId="17BAA369"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32DFA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26EA73E6"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BA289"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755F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4D5C2F25"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CFFBF"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9BF6E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3D7FBA4A"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98ADC"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A113C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E5C89" w14:paraId="5CC51CFD"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1A874A"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4902C791"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60076"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C6D9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6884C83D" w14:textId="77777777" w:rsidR="006E5C89" w:rsidRPr="006E5C89" w:rsidRDefault="006E5C89" w:rsidP="006E5C89">
            <w:pPr>
              <w:widowControl w:val="0"/>
              <w:spacing w:line="276" w:lineRule="auto"/>
              <w:jc w:val="center"/>
              <w:rPr>
                <w:b/>
                <w:bCs/>
                <w:i/>
                <w:iCs/>
                <w:sz w:val="20"/>
                <w:szCs w:val="20"/>
                <w:lang w:val="en-GB"/>
              </w:rPr>
            </w:pPr>
            <w:r w:rsidRPr="006E5C89">
              <w:rPr>
                <w:sz w:val="20"/>
                <w:szCs w:val="20"/>
                <w:lang w:val="en-GB"/>
              </w:rPr>
              <w:t>(</w:t>
            </w:r>
            <w:proofErr w:type="gramStart"/>
            <w:r w:rsidRPr="006E5C89">
              <w:rPr>
                <w:sz w:val="20"/>
                <w:szCs w:val="20"/>
                <w:lang w:val="en-GB"/>
              </w:rPr>
              <w:t>hearing</w:t>
            </w:r>
            <w:proofErr w:type="gramEnd"/>
            <w:r w:rsidRPr="006E5C89">
              <w:rPr>
                <w:sz w:val="20"/>
                <w:szCs w:val="20"/>
                <w:lang w:val="en-GB"/>
              </w:rPr>
              <w:t xml:space="preserve"> aids)</w:t>
            </w:r>
          </w:p>
        </w:tc>
      </w:tr>
      <w:tr w:rsidR="006E5C89" w:rsidRPr="00646B7C" w14:paraId="6C76D470"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EE5BD"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B031E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16486351"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0BA03"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CB92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w:t>
            </w:r>
            <w:r w:rsidRPr="006E5C89">
              <w:rPr>
                <w:b/>
                <w:bCs/>
                <w:i/>
                <w:iCs/>
                <w:sz w:val="20"/>
                <w:szCs w:val="20"/>
                <w:lang w:val="en-GB"/>
              </w:rPr>
              <w:t>smartphone</w:t>
            </w:r>
            <w:r w:rsidRPr="006E5C89">
              <w:rPr>
                <w:sz w:val="20"/>
                <w:szCs w:val="20"/>
                <w:lang w:val="en-GB"/>
              </w:rPr>
              <w:t xml:space="preserve"> / tablet</w:t>
            </w:r>
          </w:p>
        </w:tc>
      </w:tr>
      <w:tr w:rsidR="006E5C89" w:rsidRPr="006E5C89" w14:paraId="70A95FCB"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16D2FE"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69734207"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CE2F6"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BC6B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46B7C" w14:paraId="3970A64F"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907C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CDD4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statistically not equivalent / </w:t>
            </w:r>
            <w:r w:rsidRPr="006E5C89">
              <w:rPr>
                <w:b/>
                <w:bCs/>
                <w:i/>
                <w:iCs/>
                <w:sz w:val="20"/>
                <w:szCs w:val="20"/>
                <w:lang w:val="en-GB"/>
              </w:rPr>
              <w:t>not reported</w:t>
            </w:r>
          </w:p>
        </w:tc>
      </w:tr>
      <w:tr w:rsidR="006E5C89" w:rsidRPr="006E5C89" w14:paraId="15052086"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8F82C"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570CC"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w:t>
            </w:r>
            <w:r w:rsidRPr="006E5C89">
              <w:rPr>
                <w:b/>
                <w:bCs/>
                <w:i/>
                <w:iCs/>
                <w:sz w:val="20"/>
                <w:szCs w:val="20"/>
                <w:lang w:val="en-GB"/>
              </w:rPr>
              <w:t xml:space="preserve">noise control </w:t>
            </w:r>
          </w:p>
        </w:tc>
      </w:tr>
      <w:tr w:rsidR="006E5C89" w:rsidRPr="00646B7C" w14:paraId="7C8E20FE"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BD631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21DDF953"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4BBB7"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F2423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07E2C64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20 subjects </w:t>
            </w:r>
            <w:proofErr w:type="gramStart"/>
            <w:r w:rsidRPr="006E5C89">
              <w:rPr>
                <w:sz w:val="20"/>
                <w:szCs w:val="20"/>
                <w:lang w:val="en-GB"/>
              </w:rPr>
              <w:t>included,</w:t>
            </w:r>
            <w:proofErr w:type="gramEnd"/>
            <w:r w:rsidRPr="006E5C89">
              <w:rPr>
                <w:sz w:val="20"/>
                <w:szCs w:val="20"/>
                <w:lang w:val="en-GB"/>
              </w:rPr>
              <w:t xml:space="preserve"> 34-73 years</w:t>
            </w:r>
          </w:p>
        </w:tc>
      </w:tr>
      <w:tr w:rsidR="006E5C89" w:rsidRPr="00646B7C" w14:paraId="26D15533"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2A2F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lastRenderedPageBreak/>
              <w:t>Test Population</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22D85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Normal hearing / </w:t>
            </w:r>
            <w:r w:rsidRPr="006E5C89">
              <w:rPr>
                <w:b/>
                <w:bCs/>
                <w:i/>
                <w:iCs/>
                <w:sz w:val="20"/>
                <w:szCs w:val="20"/>
                <w:lang w:val="en-GB"/>
              </w:rPr>
              <w:t>hearing loss</w:t>
            </w:r>
            <w:r w:rsidRPr="006E5C89">
              <w:rPr>
                <w:sz w:val="20"/>
                <w:szCs w:val="20"/>
                <w:lang w:val="en-GB"/>
              </w:rPr>
              <w:t xml:space="preserve">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4397BCAF" w14:textId="77777777" w:rsidTr="006E5C89">
        <w:tc>
          <w:tcPr>
            <w:tcW w:w="19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E3AC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0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E2A9E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7D9DF908" w14:textId="77777777" w:rsidR="006E5C89" w:rsidRPr="006E5C89" w:rsidRDefault="006E5C89" w:rsidP="006E5C89">
            <w:pPr>
              <w:widowControl w:val="0"/>
              <w:spacing w:line="276" w:lineRule="auto"/>
              <w:jc w:val="center"/>
              <w:rPr>
                <w:sz w:val="20"/>
                <w:szCs w:val="20"/>
                <w:lang w:val="en-US"/>
              </w:rPr>
            </w:pPr>
            <w:r w:rsidRPr="006E5C89">
              <w:rPr>
                <w:sz w:val="20"/>
                <w:szCs w:val="20"/>
                <w:lang w:val="en-US"/>
              </w:rPr>
              <w:t>mean testing time 0.7-1.3 minutes for automated unilateral air conduction audiogram in normal hearing and hearing impaired</w:t>
            </w:r>
          </w:p>
          <w:p w14:paraId="3067A57D" w14:textId="77777777" w:rsidR="006E5C89" w:rsidRPr="006E5C89" w:rsidRDefault="006E5C89" w:rsidP="006E5C89">
            <w:pPr>
              <w:widowControl w:val="0"/>
              <w:spacing w:line="276" w:lineRule="auto"/>
              <w:jc w:val="center"/>
              <w:rPr>
                <w:sz w:val="20"/>
                <w:szCs w:val="20"/>
                <w:lang w:val="en-US"/>
              </w:rPr>
            </w:pPr>
            <w:r w:rsidRPr="006E5C89">
              <w:rPr>
                <w:sz w:val="20"/>
                <w:szCs w:val="20"/>
                <w:lang w:val="en-US"/>
              </w:rPr>
              <w:t>mean testing time 1.5-3 minutes for manual unilateral air conduction audiogram in normal hearing and hearing impaired</w:t>
            </w:r>
          </w:p>
          <w:p w14:paraId="13447060" w14:textId="77777777" w:rsidR="006E5C89" w:rsidRPr="006E5C89" w:rsidRDefault="006E5C89" w:rsidP="006E5C89">
            <w:pPr>
              <w:widowControl w:val="0"/>
              <w:spacing w:line="276" w:lineRule="auto"/>
              <w:jc w:val="center"/>
              <w:rPr>
                <w:sz w:val="20"/>
                <w:szCs w:val="20"/>
                <w:lang w:val="en-US"/>
              </w:rPr>
            </w:pPr>
          </w:p>
        </w:tc>
      </w:tr>
    </w:tbl>
    <w:p w14:paraId="2F2E6D0D" w14:textId="77777777" w:rsidR="006E5C89" w:rsidRPr="006E5C89" w:rsidRDefault="006E5C89" w:rsidP="006E5C89">
      <w:pPr>
        <w:rPr>
          <w:lang w:val="en-GB"/>
        </w:rPr>
      </w:pPr>
    </w:p>
    <w:p w14:paraId="231A5FA5" w14:textId="77777777" w:rsidR="006E5C89" w:rsidRPr="006E5C89" w:rsidRDefault="006E5C89" w:rsidP="006E5C89">
      <w:pPr>
        <w:numPr>
          <w:ilvl w:val="0"/>
          <w:numId w:val="10"/>
        </w:numPr>
        <w:contextualSpacing/>
        <w:rPr>
          <w:rFonts w:ascii="Arial" w:eastAsia="Arial" w:hAnsi="Arial" w:cs="Arial"/>
          <w:sz w:val="22"/>
          <w:szCs w:val="22"/>
          <w:lang w:val="en-GB" w:eastAsia="en-US"/>
        </w:rPr>
      </w:pPr>
      <w:proofErr w:type="spellStart"/>
      <w:r w:rsidRPr="006E5C89">
        <w:rPr>
          <w:rFonts w:ascii="Arial" w:eastAsia="Arial" w:hAnsi="Arial" w:cs="Arial"/>
          <w:sz w:val="22"/>
          <w:szCs w:val="22"/>
          <w:lang w:val="en-GB" w:eastAsia="en-US"/>
        </w:rPr>
        <w:t>Colsman</w:t>
      </w:r>
      <w:proofErr w:type="spellEnd"/>
      <w:r w:rsidRPr="006E5C89">
        <w:rPr>
          <w:rFonts w:ascii="Arial" w:eastAsia="Arial" w:hAnsi="Arial" w:cs="Arial"/>
          <w:sz w:val="22"/>
          <w:szCs w:val="22"/>
          <w:lang w:val="en-GB" w:eastAsia="en-US"/>
        </w:rPr>
        <w:t xml:space="preserve">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E5C89" w14:paraId="561BB32F"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40133"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a calibrated app for pure-tone screening audiometry by self-assessment on a tablet</w:t>
            </w:r>
          </w:p>
          <w:p w14:paraId="713EED92" w14:textId="1521096E"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proofErr w:type="spellStart"/>
            <w:r w:rsidRPr="006E5C89">
              <w:rPr>
                <w:sz w:val="20"/>
                <w:lang w:val="en-GB"/>
              </w:rPr>
              <w:t>Colsman</w:t>
            </w:r>
            <w:proofErr w:type="spellEnd"/>
            <w:r w:rsidRPr="006E5C89">
              <w:rPr>
                <w:sz w:val="20"/>
                <w:lang w:val="en-GB"/>
              </w:rPr>
              <w:t xml:space="preserve"> et al., 2020</w:t>
            </w:r>
            <w:r w:rsidRPr="006E5C89">
              <w:rPr>
                <w:b/>
                <w:bCs/>
                <w:sz w:val="20"/>
                <w:szCs w:val="20"/>
                <w:lang w:val="en-GB"/>
              </w:rPr>
              <w:fldChar w:fldCharType="begin"/>
            </w:r>
            <w:r w:rsidRPr="006E5C89">
              <w:rPr>
                <w:b/>
                <w:bCs/>
                <w:sz w:val="20"/>
                <w:szCs w:val="20"/>
                <w:lang w:val="en-GB"/>
              </w:rPr>
              <w:instrText xml:space="preserve"> ADDIN ZOTERO_ITEM CSL_CITATION {"citationID":"bMyc5Lhn","properties":{"formattedCitation":"[35]","plainCitation":"[35]","dontUpdate":true,"noteIndex":0},"citationItems":[{"id":2408,"uris":["http://zotero.org/groups/2712599/items/LIZHXZFN"],"uri":["http://zotero.org/groups/2712599/items/LIZHXZFN"],"itemData":{"id":2408,"type":"article-journal","container-title":"Frontiers in Psychology","note":"ISBN: 1664-1078\npublisher: Frontiers","page":"744","title":"Evaluation of Accuracy and Reliability of a Mobile Screening Audiometer in Normal Hearing Adults","volume":"11","author":[{"family":"Colsman","given":"Angela"},{"family":"Supp","given":"Gernot G."},{"family":"Neumann","given":"Joachim"},{"family":"Schneider","given":"Till R."}],"issued":{"date-parts":[["2020"]]}}}],"schema":"https://github.com/citation-style-language/schema/raw/master/csl-citation.json"} </w:instrText>
            </w:r>
            <w:r w:rsidRPr="006E5C89">
              <w:rPr>
                <w:b/>
                <w:bCs/>
                <w:sz w:val="20"/>
                <w:szCs w:val="20"/>
                <w:lang w:val="en-GB"/>
              </w:rPr>
              <w:fldChar w:fldCharType="separate"/>
            </w:r>
            <w:r w:rsidRPr="006E5C89">
              <w:rPr>
                <w:sz w:val="20"/>
                <w:lang w:val="en-GB"/>
              </w:rPr>
              <w:t xml:space="preserve"> [</w:t>
            </w:r>
            <w:r w:rsidR="00354BAE">
              <w:rPr>
                <w:sz w:val="20"/>
                <w:lang w:val="en-GB"/>
              </w:rPr>
              <w:t>36</w:t>
            </w:r>
            <w:r w:rsidRPr="006E5C89">
              <w:rPr>
                <w:sz w:val="20"/>
                <w:lang w:val="en-GB"/>
              </w:rPr>
              <w:t>]</w:t>
            </w:r>
            <w:r w:rsidRPr="006E5C89">
              <w:rPr>
                <w:b/>
                <w:bCs/>
                <w:sz w:val="20"/>
                <w:szCs w:val="20"/>
                <w:lang w:val="en-GB"/>
              </w:rPr>
              <w:fldChar w:fldCharType="end"/>
            </w:r>
          </w:p>
          <w:p w14:paraId="162CF766"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029B1100"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B5F59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3D58163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7E59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5EF13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767A51F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59B41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5DD9D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3FDDBAF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824A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43C6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2D4FB18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A927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B2897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01152CD9"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55B77F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2F52340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64192"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E557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077F381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3A92E"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E49BA"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 xml:space="preserve">self-test </w:t>
            </w:r>
            <w:r w:rsidRPr="006E5C89">
              <w:rPr>
                <w:sz w:val="20"/>
                <w:szCs w:val="20"/>
                <w:lang w:val="en-GB"/>
              </w:rPr>
              <w:t>/ facilitated by operator</w:t>
            </w:r>
          </w:p>
        </w:tc>
      </w:tr>
      <w:tr w:rsidR="006E5C89" w:rsidRPr="00646B7C" w14:paraId="2BEC2A9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89EAE"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0C538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E5C89" w14:paraId="12CDE41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2BD66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7E720E0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36386"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DF57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6CBF357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Sennheiser HDA 280)</w:t>
            </w:r>
          </w:p>
        </w:tc>
      </w:tr>
      <w:tr w:rsidR="006E5C89" w:rsidRPr="00646B7C" w14:paraId="4F027BE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05A89"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EE24B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0CA2356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94D4D"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755C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smartphone/ </w:t>
            </w:r>
            <w:r w:rsidRPr="006E5C89">
              <w:rPr>
                <w:b/>
                <w:bCs/>
                <w:i/>
                <w:iCs/>
                <w:sz w:val="20"/>
                <w:szCs w:val="20"/>
                <w:lang w:val="en-GB"/>
              </w:rPr>
              <w:t>tablet</w:t>
            </w:r>
          </w:p>
        </w:tc>
      </w:tr>
      <w:tr w:rsidR="006E5C89" w:rsidRPr="006E5C89" w14:paraId="4DEF189A"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E71A77"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52D58A0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FAFD3"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9105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46B7C" w14:paraId="33837B7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D7BC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2221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E5C89" w14:paraId="672B2BA6"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36DC6"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728F6"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0834590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3667A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46B7C" w14:paraId="78C85C2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81AB6"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35A8A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3D942E7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68 subjects </w:t>
            </w:r>
            <w:proofErr w:type="gramStart"/>
            <w:r w:rsidRPr="006E5C89">
              <w:rPr>
                <w:sz w:val="20"/>
                <w:szCs w:val="20"/>
                <w:lang w:val="en-GB"/>
              </w:rPr>
              <w:t>included,</w:t>
            </w:r>
            <w:proofErr w:type="gramEnd"/>
            <w:r w:rsidRPr="006E5C89">
              <w:rPr>
                <w:sz w:val="20"/>
                <w:szCs w:val="20"/>
                <w:lang w:val="en-GB"/>
              </w:rPr>
              <w:t xml:space="preserve"> age range 19-65 years</w:t>
            </w:r>
          </w:p>
        </w:tc>
      </w:tr>
      <w:tr w:rsidR="006E5C89" w:rsidRPr="00646B7C" w14:paraId="1BFF81A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54AB2"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8F5D6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w:t>
            </w:r>
            <w:r w:rsidRPr="006E5C89">
              <w:rPr>
                <w:sz w:val="20"/>
                <w:szCs w:val="20"/>
                <w:lang w:val="en-GB"/>
              </w:rPr>
              <w:t xml:space="preserve"> / hearing loss / children /</w:t>
            </w:r>
            <w:r w:rsidRPr="006E5C89">
              <w:rPr>
                <w:b/>
                <w:bCs/>
                <w:i/>
                <w:iCs/>
                <w:sz w:val="20"/>
                <w:szCs w:val="20"/>
                <w:lang w:val="en-GB"/>
              </w:rPr>
              <w:t xml:space="preserve"> adults</w:t>
            </w:r>
            <w:r w:rsidRPr="006E5C89">
              <w:rPr>
                <w:sz w:val="20"/>
                <w:szCs w:val="20"/>
                <w:lang w:val="en-GB"/>
              </w:rPr>
              <w:t xml:space="preserve"> / elderly / veterans / low-resource environment / ototoxic- / self- / noise- monitoring / infectious disease</w:t>
            </w:r>
          </w:p>
        </w:tc>
      </w:tr>
      <w:tr w:rsidR="006E5C89" w:rsidRPr="00646B7C" w14:paraId="356DC24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E9F5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D3B01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75180466" w14:textId="77777777" w:rsidR="006E5C89" w:rsidRPr="006E5C89" w:rsidRDefault="006E5C89" w:rsidP="006E5C89">
            <w:pPr>
              <w:widowControl w:val="0"/>
              <w:spacing w:line="276" w:lineRule="auto"/>
              <w:jc w:val="center"/>
              <w:rPr>
                <w:sz w:val="20"/>
                <w:szCs w:val="20"/>
                <w:lang w:val="en-GB"/>
              </w:rPr>
            </w:pPr>
            <w:bookmarkStart w:id="0" w:name="_Hlk88488452"/>
            <w:r w:rsidRPr="006E5C89">
              <w:rPr>
                <w:sz w:val="20"/>
                <w:szCs w:val="20"/>
                <w:lang w:val="en-US"/>
              </w:rPr>
              <w:t>median testing time 12 minutes, range 10-20 minutes,</w:t>
            </w:r>
            <w:bookmarkEnd w:id="0"/>
            <w:r w:rsidRPr="006E5C89">
              <w:rPr>
                <w:sz w:val="20"/>
                <w:szCs w:val="20"/>
                <w:lang w:val="en-US"/>
              </w:rPr>
              <w:t xml:space="preserve"> for automated bilateral air conduction audiogram in normal hearing.</w:t>
            </w:r>
          </w:p>
        </w:tc>
      </w:tr>
    </w:tbl>
    <w:p w14:paraId="4EC2F622" w14:textId="77777777" w:rsidR="006E5C89" w:rsidRPr="006E5C89" w:rsidRDefault="006E5C89" w:rsidP="006E5C89">
      <w:pPr>
        <w:rPr>
          <w:lang w:val="en-GB"/>
        </w:rPr>
      </w:pPr>
    </w:p>
    <w:p w14:paraId="2869561D"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Corry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E5C89" w14:paraId="3FD4F3DA"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94F41"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app-based audiometer using commercial earphones</w:t>
            </w:r>
          </w:p>
          <w:p w14:paraId="22025DB6" w14:textId="2F738AEB"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Corry et al., 2017</w:t>
            </w:r>
            <w:r w:rsidRPr="006E5C89">
              <w:rPr>
                <w:b/>
                <w:bCs/>
                <w:sz w:val="20"/>
                <w:szCs w:val="20"/>
                <w:lang w:val="en-GB"/>
              </w:rPr>
              <w:fldChar w:fldCharType="begin"/>
            </w:r>
            <w:r w:rsidRPr="006E5C89">
              <w:rPr>
                <w:b/>
                <w:bCs/>
                <w:sz w:val="20"/>
                <w:szCs w:val="20"/>
                <w:lang w:val="en-GB"/>
              </w:rPr>
              <w:instrText xml:space="preserve"> ADDIN ZOTERO_ITEM CSL_CITATION {"citationID":"a0gnTXjs","properties":{"formattedCitation":"[33]","plainCitation":"[33]","dontUpdate":true,"noteIndex":0},"citationItems":[{"id":2405,"uris":["http://zotero.org/groups/2712599/items/IJUCLJGF"],"uri":["http://zotero.org/groups/2712599/items/IJUCLJGF"],"itemData":{"id":2405,"type":"article-journal","container-title":"International journal of audiology","issue":"9","note":"ISBN: 1499-2027\npublisher: Taylor &amp; Francis","page":"706-710","title":"The accuracy and reliability of an app-based audiometer using consumer headphones: pure tone audiometry in a normal hearing group","volume":"56","author":[{"family":"Corry","given":"Megan"},{"family":"Sanders","given":"Michael"},{"family":"Searchfield","given":"Grant D."}],"issued":{"date-parts":[["2017"]]}}}],"schema":"https://github.com/citation-style-language/schema/raw/master/csl-citation.json"} </w:instrText>
            </w:r>
            <w:r w:rsidRPr="006E5C89">
              <w:rPr>
                <w:b/>
                <w:bCs/>
                <w:sz w:val="20"/>
                <w:szCs w:val="20"/>
                <w:lang w:val="en-GB"/>
              </w:rPr>
              <w:fldChar w:fldCharType="separate"/>
            </w:r>
            <w:r w:rsidRPr="006E5C89">
              <w:rPr>
                <w:sz w:val="20"/>
                <w:lang w:val="en-GB"/>
              </w:rPr>
              <w:t xml:space="preserve"> [3</w:t>
            </w:r>
            <w:r w:rsidR="00354BAE">
              <w:rPr>
                <w:sz w:val="20"/>
                <w:lang w:val="en-GB"/>
              </w:rPr>
              <w:t>4</w:t>
            </w:r>
            <w:r w:rsidRPr="006E5C89">
              <w:rPr>
                <w:sz w:val="20"/>
                <w:lang w:val="en-GB"/>
              </w:rPr>
              <w:t>]</w:t>
            </w:r>
            <w:r w:rsidRPr="006E5C89">
              <w:rPr>
                <w:b/>
                <w:bCs/>
                <w:sz w:val="20"/>
                <w:szCs w:val="20"/>
                <w:lang w:val="en-GB"/>
              </w:rPr>
              <w:fldChar w:fldCharType="end"/>
            </w:r>
          </w:p>
          <w:p w14:paraId="4FD1D493" w14:textId="77777777" w:rsidR="006E5C89" w:rsidRPr="006E5C89" w:rsidRDefault="006E5C89" w:rsidP="006E5C89">
            <w:pPr>
              <w:widowControl w:val="0"/>
              <w:spacing w:line="276" w:lineRule="auto"/>
              <w:rPr>
                <w:sz w:val="20"/>
                <w:szCs w:val="20"/>
                <w:lang w:val="en-GB"/>
              </w:rPr>
            </w:pPr>
            <w:r w:rsidRPr="006E5C89">
              <w:rPr>
                <w:b/>
                <w:bCs/>
                <w:sz w:val="20"/>
                <w:szCs w:val="20"/>
                <w:lang w:val="en-GB"/>
              </w:rPr>
              <w:t>Additional reports:</w:t>
            </w:r>
            <w:r w:rsidRPr="006E5C89">
              <w:rPr>
                <w:sz w:val="20"/>
                <w:szCs w:val="20"/>
                <w:lang w:val="en-GB"/>
              </w:rPr>
              <w:t xml:space="preserve"> none</w:t>
            </w:r>
          </w:p>
        </w:tc>
      </w:tr>
      <w:tr w:rsidR="006E5C89" w:rsidRPr="00646B7C" w14:paraId="601FF93B"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9BD3FA"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01D6AE2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93D5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A3754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77AC61F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4296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15D58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05CAE69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84CF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D0AF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automated /</w:t>
            </w:r>
            <w:r w:rsidRPr="006E5C89">
              <w:rPr>
                <w:b/>
                <w:bCs/>
                <w:i/>
                <w:iCs/>
                <w:sz w:val="20"/>
                <w:szCs w:val="20"/>
                <w:lang w:val="en-GB"/>
              </w:rPr>
              <w:t>manual</w:t>
            </w:r>
            <w:r w:rsidRPr="006E5C89">
              <w:rPr>
                <w:sz w:val="20"/>
                <w:szCs w:val="20"/>
                <w:lang w:val="en-GB"/>
              </w:rPr>
              <w:t xml:space="preserve"> / other / no / not reported</w:t>
            </w:r>
          </w:p>
        </w:tc>
      </w:tr>
      <w:tr w:rsidR="006E5C89" w:rsidRPr="00646B7C" w14:paraId="5B04904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D43E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22402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1400A38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1EF74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50C0735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E31E1"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C7BA7"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621DCCE6"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57087"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AAD0F"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 xml:space="preserve">self-test </w:t>
            </w:r>
            <w:r w:rsidRPr="006E5C89">
              <w:rPr>
                <w:sz w:val="20"/>
                <w:szCs w:val="20"/>
                <w:lang w:val="en-GB"/>
              </w:rPr>
              <w:t xml:space="preserve">/ </w:t>
            </w:r>
            <w:r w:rsidRPr="006E5C89">
              <w:rPr>
                <w:b/>
                <w:bCs/>
                <w:i/>
                <w:iCs/>
                <w:sz w:val="20"/>
                <w:szCs w:val="20"/>
                <w:lang w:val="en-GB"/>
              </w:rPr>
              <w:t>facilitated by operator</w:t>
            </w:r>
          </w:p>
        </w:tc>
      </w:tr>
      <w:tr w:rsidR="006E5C89" w:rsidRPr="00646B7C" w14:paraId="13F18D1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A8A15"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A01FD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E5C89" w14:paraId="2ACCBE7C"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BF528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3C0E17F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4678D"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5512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3837499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gramStart"/>
            <w:r w:rsidRPr="006E5C89">
              <w:rPr>
                <w:sz w:val="20"/>
                <w:szCs w:val="20"/>
                <w:lang w:val="en-GB"/>
              </w:rPr>
              <w:t>commercial</w:t>
            </w:r>
            <w:proofErr w:type="gramEnd"/>
            <w:r w:rsidRPr="006E5C89">
              <w:rPr>
                <w:sz w:val="20"/>
                <w:szCs w:val="20"/>
                <w:lang w:val="en-GB"/>
              </w:rPr>
              <w:t xml:space="preserve"> earbuds)</w:t>
            </w:r>
          </w:p>
        </w:tc>
      </w:tr>
      <w:tr w:rsidR="006E5C89" w:rsidRPr="00646B7C" w14:paraId="78EC46E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95158"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7259C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w:t>
            </w:r>
            <w:r w:rsidRPr="006E5C89">
              <w:rPr>
                <w:b/>
                <w:bCs/>
                <w:i/>
                <w:iCs/>
                <w:sz w:val="20"/>
                <w:szCs w:val="20"/>
                <w:lang w:val="en-GB"/>
              </w:rPr>
              <w:t>unconventional</w:t>
            </w:r>
            <w:r w:rsidRPr="006E5C89">
              <w:rPr>
                <w:sz w:val="20"/>
                <w:szCs w:val="20"/>
                <w:lang w:val="en-GB"/>
              </w:rPr>
              <w:t xml:space="preserve"> / no / not reported</w:t>
            </w:r>
          </w:p>
        </w:tc>
      </w:tr>
      <w:tr w:rsidR="006E5C89" w:rsidRPr="00646B7C" w14:paraId="45184CA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994CB"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DE71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portable audiometer / computer-based / web-based / smartphone/</w:t>
            </w:r>
            <w:r w:rsidRPr="006E5C89">
              <w:rPr>
                <w:b/>
                <w:bCs/>
                <w:i/>
                <w:iCs/>
                <w:sz w:val="20"/>
                <w:szCs w:val="20"/>
                <w:lang w:val="en-GB"/>
              </w:rPr>
              <w:t>tablet</w:t>
            </w:r>
          </w:p>
        </w:tc>
      </w:tr>
      <w:tr w:rsidR="006E5C89" w:rsidRPr="006E5C89" w14:paraId="7DA27E41"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418BF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559370B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27E6B"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omparison automated versus </w:t>
            </w:r>
            <w:r w:rsidRPr="006E5C89">
              <w:rPr>
                <w:b/>
                <w:bCs/>
                <w:sz w:val="20"/>
                <w:szCs w:val="20"/>
                <w:lang w:val="en-GB"/>
              </w:rPr>
              <w:lastRenderedPageBreak/>
              <w:t>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8C3F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lastRenderedPageBreak/>
              <w:t xml:space="preserve">RMSD &lt; 10 dB / &lt; 6 dB / statistical equivalence / </w:t>
            </w:r>
            <w:r w:rsidRPr="006E5C89">
              <w:rPr>
                <w:b/>
                <w:bCs/>
                <w:i/>
                <w:iCs/>
                <w:sz w:val="20"/>
                <w:szCs w:val="20"/>
                <w:lang w:val="en-GB"/>
              </w:rPr>
              <w:t>statistically not equivalent</w:t>
            </w:r>
            <w:r w:rsidRPr="006E5C89">
              <w:rPr>
                <w:sz w:val="20"/>
                <w:szCs w:val="20"/>
                <w:lang w:val="en-GB"/>
              </w:rPr>
              <w:t xml:space="preserve"> / not reported</w:t>
            </w:r>
          </w:p>
        </w:tc>
      </w:tr>
      <w:tr w:rsidR="006E5C89" w:rsidRPr="00646B7C" w14:paraId="0186536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7F22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080B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E5C89" w14:paraId="330C9FA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98FD9"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048FB" w14:textId="77777777" w:rsidR="006E5C89" w:rsidRPr="006E5C89" w:rsidRDefault="006E5C89" w:rsidP="006E5C89">
            <w:pPr>
              <w:widowControl w:val="0"/>
              <w:spacing w:line="276" w:lineRule="auto"/>
              <w:jc w:val="center"/>
              <w:rPr>
                <w:sz w:val="20"/>
                <w:szCs w:val="20"/>
                <w:lang w:val="en-GB"/>
              </w:rPr>
            </w:pPr>
            <w:proofErr w:type="gramStart"/>
            <w:r w:rsidRPr="006E5C89">
              <w:rPr>
                <w:b/>
                <w:bCs/>
                <w:i/>
                <w:iCs/>
                <w:sz w:val="20"/>
                <w:szCs w:val="20"/>
                <w:lang w:val="en-GB"/>
              </w:rPr>
              <w:t>false-responses</w:t>
            </w:r>
            <w:proofErr w:type="gramEnd"/>
            <w:r w:rsidRPr="006E5C89">
              <w:rPr>
                <w:sz w:val="20"/>
                <w:szCs w:val="20"/>
                <w:lang w:val="en-GB"/>
              </w:rPr>
              <w:t xml:space="preserve"> / noise control </w:t>
            </w:r>
          </w:p>
        </w:tc>
      </w:tr>
      <w:tr w:rsidR="006E5C89" w:rsidRPr="00646B7C" w14:paraId="28F3EAB9"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55E9B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415EAFB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07B7F"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0E8B2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64FC629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20 subjects </w:t>
            </w:r>
            <w:proofErr w:type="gramStart"/>
            <w:r w:rsidRPr="006E5C89">
              <w:rPr>
                <w:sz w:val="20"/>
                <w:szCs w:val="20"/>
                <w:lang w:val="en-GB"/>
              </w:rPr>
              <w:t>included,</w:t>
            </w:r>
            <w:proofErr w:type="gramEnd"/>
            <w:r w:rsidRPr="006E5C89">
              <w:rPr>
                <w:sz w:val="20"/>
                <w:szCs w:val="20"/>
                <w:lang w:val="en-GB"/>
              </w:rPr>
              <w:t xml:space="preserve"> 21-26 years</w:t>
            </w:r>
          </w:p>
        </w:tc>
      </w:tr>
      <w:tr w:rsidR="006E5C89" w:rsidRPr="00646B7C" w14:paraId="6E1361B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6F0AA"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CBA20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w:t>
            </w:r>
            <w:r w:rsidRPr="006E5C89">
              <w:rPr>
                <w:sz w:val="20"/>
                <w:szCs w:val="20"/>
                <w:lang w:val="en-GB"/>
              </w:rPr>
              <w:t xml:space="preserve"> / hearing loss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18DE8B6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9C49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1887FD" w14:textId="77777777" w:rsidR="006E5C89" w:rsidRPr="006E5C89" w:rsidRDefault="006E5C89" w:rsidP="006E5C89">
            <w:pPr>
              <w:widowControl w:val="0"/>
              <w:spacing w:line="276" w:lineRule="auto"/>
              <w:jc w:val="center"/>
              <w:rPr>
                <w:sz w:val="20"/>
                <w:szCs w:val="20"/>
                <w:lang w:val="en-GB"/>
              </w:rPr>
            </w:pPr>
            <w:r w:rsidRPr="006E5C89">
              <w:rPr>
                <w:b/>
                <w:bCs/>
                <w:sz w:val="20"/>
                <w:szCs w:val="20"/>
                <w:lang w:val="en-GB"/>
              </w:rPr>
              <w:t>Testing time</w:t>
            </w:r>
            <w:r w:rsidRPr="006E5C89">
              <w:rPr>
                <w:sz w:val="20"/>
                <w:szCs w:val="20"/>
                <w:lang w:val="en-GB"/>
              </w:rPr>
              <w:t xml:space="preserve"> / number of stimuli / not reported</w:t>
            </w:r>
          </w:p>
          <w:p w14:paraId="4E25BD5E" w14:textId="77777777" w:rsidR="006E5C89" w:rsidRPr="006E5C89" w:rsidRDefault="006E5C89" w:rsidP="006E5C89">
            <w:pPr>
              <w:widowControl w:val="0"/>
              <w:spacing w:line="276" w:lineRule="auto"/>
              <w:ind w:left="720"/>
              <w:contextualSpacing/>
              <w:rPr>
                <w:rFonts w:ascii="Arial" w:eastAsia="Arial" w:hAnsi="Arial" w:cs="Arial"/>
                <w:sz w:val="20"/>
                <w:szCs w:val="20"/>
                <w:lang w:val="en-US" w:eastAsia="en-US"/>
              </w:rPr>
            </w:pPr>
            <w:r w:rsidRPr="006E5C89">
              <w:rPr>
                <w:rFonts w:ascii="Arial" w:eastAsia="Arial" w:hAnsi="Arial" w:cs="Arial"/>
                <w:sz w:val="20"/>
                <w:szCs w:val="20"/>
                <w:lang w:val="en-US" w:eastAsia="en-US"/>
              </w:rPr>
              <w:t>Mean testing time 4 minutes for bilateral air conduction audiogram in normal hearing (4.5 minutes manually).</w:t>
            </w:r>
          </w:p>
        </w:tc>
      </w:tr>
    </w:tbl>
    <w:p w14:paraId="2C97AAFE" w14:textId="77777777" w:rsidR="006E5C89" w:rsidRPr="006E5C89" w:rsidRDefault="006E5C89" w:rsidP="006E5C89">
      <w:pPr>
        <w:rPr>
          <w:lang w:val="en-GB"/>
        </w:rPr>
      </w:pPr>
    </w:p>
    <w:p w14:paraId="5187964F" w14:textId="77777777" w:rsidR="006E5C89" w:rsidRPr="006E5C89" w:rsidRDefault="006E5C89" w:rsidP="006E5C89">
      <w:pPr>
        <w:numPr>
          <w:ilvl w:val="0"/>
          <w:numId w:val="10"/>
        </w:numPr>
        <w:contextualSpacing/>
        <w:rPr>
          <w:rFonts w:ascii="Arial" w:eastAsia="Arial" w:hAnsi="Arial" w:cs="Arial"/>
          <w:sz w:val="22"/>
          <w:szCs w:val="22"/>
          <w:lang w:val="en-GB" w:eastAsia="en-US"/>
        </w:rPr>
      </w:pPr>
      <w:proofErr w:type="spellStart"/>
      <w:r w:rsidRPr="006E5C89">
        <w:rPr>
          <w:rFonts w:ascii="Arial" w:eastAsia="Arial" w:hAnsi="Arial" w:cs="Arial"/>
          <w:sz w:val="22"/>
          <w:szCs w:val="22"/>
          <w:lang w:val="en-GB" w:eastAsia="en-US"/>
        </w:rPr>
        <w:t>Dewyer</w:t>
      </w:r>
      <w:proofErr w:type="spellEnd"/>
      <w:r w:rsidRPr="006E5C89">
        <w:rPr>
          <w:rFonts w:ascii="Arial" w:eastAsia="Arial" w:hAnsi="Arial" w:cs="Arial"/>
          <w:sz w:val="22"/>
          <w:szCs w:val="22"/>
          <w:lang w:val="en-GB" w:eastAsia="en-US"/>
        </w:rPr>
        <w:t xml:space="preserve"> et al, </w:t>
      </w:r>
      <w:proofErr w:type="spellStart"/>
      <w:r w:rsidRPr="006E5C89">
        <w:rPr>
          <w:rFonts w:ascii="Arial" w:eastAsia="Arial" w:hAnsi="Arial" w:cs="Arial"/>
          <w:sz w:val="22"/>
          <w:szCs w:val="22"/>
          <w:lang w:val="en-GB" w:eastAsia="en-US"/>
        </w:rPr>
        <w:t>Earbone</w:t>
      </w:r>
      <w:proofErr w:type="spellEnd"/>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E5C89" w14:paraId="07A2AD00"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E2BD7"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an automated smartphone app that determines bone-conduction pure-tone thresholds</w:t>
            </w:r>
          </w:p>
          <w:p w14:paraId="2404BA76" w14:textId="7EA5178F"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proofErr w:type="spellStart"/>
            <w:r w:rsidRPr="006E5C89">
              <w:rPr>
                <w:sz w:val="20"/>
                <w:lang w:val="en-GB"/>
              </w:rPr>
              <w:t>Dewyer</w:t>
            </w:r>
            <w:proofErr w:type="spellEnd"/>
            <w:r w:rsidRPr="006E5C89">
              <w:rPr>
                <w:sz w:val="20"/>
                <w:lang w:val="en-GB"/>
              </w:rPr>
              <w:t xml:space="preserve"> et al., 2019</w:t>
            </w:r>
            <w:r w:rsidRPr="006E5C89">
              <w:rPr>
                <w:b/>
                <w:bCs/>
                <w:sz w:val="20"/>
                <w:szCs w:val="20"/>
                <w:lang w:val="en-GB"/>
              </w:rPr>
              <w:fldChar w:fldCharType="begin"/>
            </w:r>
            <w:r w:rsidRPr="006E5C89">
              <w:rPr>
                <w:b/>
                <w:bCs/>
                <w:sz w:val="20"/>
                <w:szCs w:val="20"/>
                <w:lang w:val="en-GB"/>
              </w:rPr>
              <w:instrText xml:space="preserve"> ADDIN ZOTERO_ITEM CSL_CITATION {"citationID":"VNLT9P6j","properties":{"formattedCitation":"[32]","plainCitation":"[32]","dontUpdate":true,"noteIndex":0},"citationItems":[{"id":2357,"uris":["http://zotero.org/groups/2712599/items/MJLKZLMK"],"uri":["http://zotero.org/groups/2712599/items/MJLKZLMK"],"itemData":{"id":2357,"type":"article-journal","abstract":"OBJECTIVE: To develop and validate an automated smartphone app that determines bone-conduction pure-tone thresholds. METHODS: A novel app, called EarBone, was developed as an automated test to determine best-cochlea pure-tone bone-conduction thresholds using a smartphone driving a professional-grade bone oscillator. Adult, English-speaking patients who were undergoing audiometric assessment by audiologists at an academic health system as part of their prescribed care were invited to use the EarBone app. Best-ear bone-conduction thresholds determined by the app and the gold standard audiologist were compared. RESULTS: Forty subjects with varied hearing thresholds were tested. Sixty-one percent of app-determined thresholds were within 5 dB of audiologist-determined thresholds, and 79% were within 10 dB. Nearly all subjects required assistance with placing the bone oscillator on their mastoid. CONCLUSION: Best-cochlea bone-conduction thresholds determined by the EarBone automated smartphone audiometry app approximate those determined by an audiologist. This serves as a proof of concept for automated smartphone-based bone-conduction threshold testing. Further improvements, such as the addition of contralateral ear masking, are needed to make the app clinically useful.","archive_location":"rayyan-91470148","container-title":"Ann Otol Rhinol Laryngol","ISSN":"0003-4894","issue":"6","language":"eng","page":"508-515","title":"Automated Smartphone Audiometry: A Preliminary Validation of a Bone-Conduction Threshold Test App","volume":"128","author":[{"family":"Dewyer","given":"N. A."},{"family":"Jiradejvong","given":"P."},{"family":"Lee","given":"D. S."},{"family":"Kemmer","given":"J. D."},{"family":"Henderson Sabes","given":"J."},{"family":"Limb","given":"C. J."}],"issued":{"date-parts":[["2019"]]}}}],"schema":"https://github.com/citation-style-language/schema/raw/master/csl-citation.json"} </w:instrText>
            </w:r>
            <w:r w:rsidRPr="006E5C89">
              <w:rPr>
                <w:b/>
                <w:bCs/>
                <w:sz w:val="20"/>
                <w:szCs w:val="20"/>
                <w:lang w:val="en-GB"/>
              </w:rPr>
              <w:fldChar w:fldCharType="separate"/>
            </w:r>
            <w:r w:rsidRPr="006E5C89">
              <w:rPr>
                <w:sz w:val="20"/>
                <w:lang w:val="en-GB"/>
              </w:rPr>
              <w:t xml:space="preserve"> [3</w:t>
            </w:r>
            <w:r w:rsidR="00354BAE">
              <w:rPr>
                <w:sz w:val="20"/>
                <w:lang w:val="en-GB"/>
              </w:rPr>
              <w:t>3</w:t>
            </w:r>
            <w:r w:rsidRPr="006E5C89">
              <w:rPr>
                <w:sz w:val="20"/>
                <w:lang w:val="en-GB"/>
              </w:rPr>
              <w:t>]</w:t>
            </w:r>
            <w:r w:rsidRPr="006E5C89">
              <w:rPr>
                <w:b/>
                <w:bCs/>
                <w:sz w:val="20"/>
                <w:szCs w:val="20"/>
                <w:lang w:val="en-GB"/>
              </w:rPr>
              <w:fldChar w:fldCharType="end"/>
            </w:r>
          </w:p>
          <w:p w14:paraId="64721529"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7C64FA21"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D38A15"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38B7085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CAE2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12439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linical / high-resolution /</w:t>
            </w:r>
            <w:r w:rsidRPr="006E5C89">
              <w:rPr>
                <w:b/>
                <w:bCs/>
                <w:i/>
                <w:iCs/>
                <w:sz w:val="20"/>
                <w:szCs w:val="20"/>
                <w:lang w:val="en-GB"/>
              </w:rPr>
              <w:t>reduced</w:t>
            </w:r>
            <w:r w:rsidRPr="006E5C89">
              <w:rPr>
                <w:sz w:val="20"/>
                <w:szCs w:val="20"/>
                <w:lang w:val="en-GB"/>
              </w:rPr>
              <w:t xml:space="preserve"> / extended range /not reported</w:t>
            </w:r>
          </w:p>
        </w:tc>
      </w:tr>
      <w:tr w:rsidR="006E5C89" w:rsidRPr="00646B7C" w14:paraId="1D4F933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8A6D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B52B6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w:t>
            </w:r>
            <w:r w:rsidRPr="006E5C89">
              <w:rPr>
                <w:b/>
                <w:bCs/>
                <w:i/>
                <w:iCs/>
                <w:sz w:val="20"/>
                <w:szCs w:val="20"/>
                <w:lang w:val="en-GB"/>
              </w:rPr>
              <w:t>reduced</w:t>
            </w:r>
            <w:r w:rsidRPr="006E5C89">
              <w:rPr>
                <w:sz w:val="20"/>
                <w:szCs w:val="20"/>
                <w:lang w:val="en-GB"/>
              </w:rPr>
              <w:t xml:space="preserve"> / not reported</w:t>
            </w:r>
          </w:p>
        </w:tc>
      </w:tr>
      <w:tr w:rsidR="006E5C89" w:rsidRPr="00646B7C" w14:paraId="7AD4439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0968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B8D3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0E83170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24AA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65DAA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5CF944C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17753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3CA5490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7928"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4DED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forced choice</w:t>
            </w:r>
            <w:r w:rsidRPr="006E5C89">
              <w:rPr>
                <w:b/>
                <w:bCs/>
                <w:i/>
                <w:iCs/>
                <w:sz w:val="20"/>
                <w:szCs w:val="20"/>
                <w:lang w:val="en-GB"/>
              </w:rPr>
              <w:t xml:space="preserve"> / single response</w:t>
            </w:r>
            <w:r w:rsidRPr="006E5C89">
              <w:rPr>
                <w:sz w:val="20"/>
                <w:szCs w:val="20"/>
                <w:lang w:val="en-GB"/>
              </w:rPr>
              <w:t xml:space="preserve"> / not reported</w:t>
            </w:r>
          </w:p>
        </w:tc>
      </w:tr>
      <w:tr w:rsidR="006E5C89" w:rsidRPr="00646B7C" w14:paraId="6065373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04FFD"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975B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1639BA4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4BF28"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262A84" w14:textId="77777777" w:rsidR="006E5C89" w:rsidRPr="006E5C89" w:rsidRDefault="006E5C89" w:rsidP="006E5C89">
            <w:pPr>
              <w:widowControl w:val="0"/>
              <w:spacing w:line="276" w:lineRule="auto"/>
              <w:jc w:val="center"/>
              <w:rPr>
                <w:sz w:val="20"/>
                <w:szCs w:val="20"/>
                <w:highlight w:val="yellow"/>
                <w:lang w:val="en-GB"/>
              </w:rPr>
            </w:pPr>
            <w:r w:rsidRPr="006E5C89">
              <w:rPr>
                <w:b/>
                <w:bCs/>
                <w:i/>
                <w:iCs/>
                <w:sz w:val="20"/>
                <w:szCs w:val="20"/>
                <w:lang w:val="en-GB"/>
              </w:rPr>
              <w:t xml:space="preserve">conventional </w:t>
            </w:r>
            <w:r w:rsidRPr="006E5C89">
              <w:rPr>
                <w:sz w:val="20"/>
                <w:szCs w:val="20"/>
                <w:lang w:val="en-GB"/>
              </w:rPr>
              <w:t>/ high-resolution representation / automated classification / not reported</w:t>
            </w:r>
          </w:p>
        </w:tc>
      </w:tr>
      <w:tr w:rsidR="006E5C89" w:rsidRPr="006E5C89" w14:paraId="4D891ED5"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AC3C1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221E618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0B63C"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BE20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ir conduction/ </w:t>
            </w:r>
            <w:r w:rsidRPr="006E5C89">
              <w:rPr>
                <w:b/>
                <w:bCs/>
                <w:i/>
                <w:iCs/>
                <w:sz w:val="20"/>
                <w:szCs w:val="20"/>
                <w:lang w:val="en-GB"/>
              </w:rPr>
              <w:t>bone conduction</w:t>
            </w:r>
          </w:p>
          <w:p w14:paraId="25EA21C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spellStart"/>
            <w:r w:rsidRPr="006E5C89">
              <w:rPr>
                <w:sz w:val="20"/>
                <w:szCs w:val="20"/>
                <w:lang w:val="en-GB"/>
              </w:rPr>
              <w:t>Radioear</w:t>
            </w:r>
            <w:proofErr w:type="spellEnd"/>
            <w:r w:rsidRPr="006E5C89">
              <w:rPr>
                <w:sz w:val="20"/>
                <w:szCs w:val="20"/>
                <w:lang w:val="en-GB"/>
              </w:rPr>
              <w:t xml:space="preserve"> B71 bone oscillator)</w:t>
            </w:r>
          </w:p>
        </w:tc>
      </w:tr>
      <w:tr w:rsidR="006E5C89" w:rsidRPr="00646B7C" w14:paraId="22F3976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F4AAA"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30031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onventional </w:t>
            </w:r>
            <w:r w:rsidRPr="006E5C89">
              <w:rPr>
                <w:sz w:val="20"/>
                <w:szCs w:val="20"/>
                <w:lang w:val="en-GB"/>
              </w:rPr>
              <w:t>/ unconventional / no / not reported</w:t>
            </w:r>
          </w:p>
        </w:tc>
      </w:tr>
      <w:tr w:rsidR="006E5C89" w:rsidRPr="00646B7C" w14:paraId="7DDA956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4E3B2"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01F3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w:t>
            </w:r>
            <w:r w:rsidRPr="006E5C89">
              <w:rPr>
                <w:b/>
                <w:bCs/>
                <w:i/>
                <w:iCs/>
                <w:sz w:val="20"/>
                <w:szCs w:val="20"/>
                <w:lang w:val="en-GB"/>
              </w:rPr>
              <w:t>smartphone</w:t>
            </w:r>
            <w:r w:rsidRPr="006E5C89">
              <w:rPr>
                <w:sz w:val="20"/>
                <w:szCs w:val="20"/>
                <w:lang w:val="en-GB"/>
              </w:rPr>
              <w:t>/tablet</w:t>
            </w:r>
          </w:p>
        </w:tc>
      </w:tr>
      <w:tr w:rsidR="006E5C89" w:rsidRPr="006E5C89" w14:paraId="13185C42"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A2D6D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lastRenderedPageBreak/>
              <w:t>Test Quality Control</w:t>
            </w:r>
          </w:p>
        </w:tc>
      </w:tr>
      <w:tr w:rsidR="006E5C89" w:rsidRPr="00646B7C" w14:paraId="7050A24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81044"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4D4B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3DC9E84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D7F8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2A89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statistically not equivalent / </w:t>
            </w:r>
            <w:r w:rsidRPr="006E5C89">
              <w:rPr>
                <w:b/>
                <w:bCs/>
                <w:i/>
                <w:iCs/>
                <w:sz w:val="20"/>
                <w:szCs w:val="20"/>
                <w:lang w:val="en-GB"/>
              </w:rPr>
              <w:t>not reported</w:t>
            </w:r>
          </w:p>
        </w:tc>
      </w:tr>
      <w:tr w:rsidR="006E5C89" w:rsidRPr="006E5C89" w14:paraId="4491272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062E1"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E13FA"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7185059E"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98BC85"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2C32A5E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56D4C"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AEA97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gold standard / reasonable standard / </w:t>
            </w:r>
            <w:r w:rsidRPr="006E5C89">
              <w:rPr>
                <w:b/>
                <w:bCs/>
                <w:i/>
                <w:iCs/>
                <w:sz w:val="20"/>
                <w:szCs w:val="20"/>
                <w:lang w:val="en-GB"/>
              </w:rPr>
              <w:t>proof of concept</w:t>
            </w:r>
          </w:p>
          <w:p w14:paraId="02A9190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80 subjects </w:t>
            </w:r>
            <w:proofErr w:type="gramStart"/>
            <w:r w:rsidRPr="006E5C89">
              <w:rPr>
                <w:sz w:val="20"/>
                <w:szCs w:val="20"/>
                <w:lang w:val="en-GB"/>
              </w:rPr>
              <w:t>included,</w:t>
            </w:r>
            <w:proofErr w:type="gramEnd"/>
            <w:r w:rsidRPr="006E5C89">
              <w:rPr>
                <w:sz w:val="20"/>
                <w:szCs w:val="20"/>
                <w:lang w:val="en-GB"/>
              </w:rPr>
              <w:t xml:space="preserve"> 24-82 years</w:t>
            </w:r>
          </w:p>
        </w:tc>
      </w:tr>
      <w:tr w:rsidR="006E5C89" w:rsidRPr="00646B7C" w14:paraId="5F3D3A4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409EE"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CDCCF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 children / </w:t>
            </w:r>
            <w:r w:rsidRPr="006E5C89">
              <w:rPr>
                <w:b/>
                <w:bCs/>
                <w:i/>
                <w:iCs/>
                <w:sz w:val="20"/>
                <w:szCs w:val="20"/>
                <w:lang w:val="en-GB"/>
              </w:rPr>
              <w:t xml:space="preserve">adults </w:t>
            </w:r>
            <w:r w:rsidRPr="006E5C89">
              <w:rPr>
                <w:sz w:val="20"/>
                <w:szCs w:val="20"/>
                <w:lang w:val="en-GB"/>
              </w:rPr>
              <w:t>/ elderly / veterans / low-resource environment / ototoxic- / self- / noise- monitoring / infectious disease</w:t>
            </w:r>
          </w:p>
        </w:tc>
      </w:tr>
      <w:tr w:rsidR="006E5C89" w:rsidRPr="00646B7C" w14:paraId="023CDAA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2B7F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88AC0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739CABB4" w14:textId="77777777" w:rsidR="006E5C89" w:rsidRPr="006E5C89" w:rsidRDefault="006E5C89" w:rsidP="006E5C89">
      <w:pPr>
        <w:rPr>
          <w:lang w:val="en-GB"/>
        </w:rPr>
      </w:pPr>
    </w:p>
    <w:p w14:paraId="5C740856" w14:textId="77777777" w:rsidR="006E5C89" w:rsidRPr="006E5C89" w:rsidRDefault="006E5C89" w:rsidP="006E5C89">
      <w:pPr>
        <w:spacing w:line="276" w:lineRule="auto"/>
        <w:ind w:left="720"/>
        <w:contextualSpacing/>
        <w:rPr>
          <w:rFonts w:ascii="Arial" w:eastAsia="Arial" w:hAnsi="Arial" w:cs="Arial"/>
          <w:sz w:val="22"/>
          <w:szCs w:val="22"/>
          <w:lang w:val="en-GB" w:eastAsia="en-US"/>
        </w:rPr>
      </w:pPr>
    </w:p>
    <w:p w14:paraId="6A70A408" w14:textId="77777777" w:rsidR="006E5C89" w:rsidRPr="006E5C89" w:rsidRDefault="006E5C89" w:rsidP="006E5C89">
      <w:pPr>
        <w:numPr>
          <w:ilvl w:val="0"/>
          <w:numId w:val="10"/>
        </w:numPr>
        <w:contextualSpacing/>
        <w:rPr>
          <w:rFonts w:ascii="Arial" w:eastAsia="Arial" w:hAnsi="Arial" w:cs="Arial"/>
          <w:sz w:val="22"/>
          <w:szCs w:val="22"/>
          <w:lang w:val="en-GB" w:eastAsia="en-US"/>
        </w:rPr>
      </w:pPr>
      <w:proofErr w:type="spellStart"/>
      <w:r w:rsidRPr="006E5C89">
        <w:rPr>
          <w:rFonts w:ascii="Arial" w:eastAsia="Arial" w:hAnsi="Arial" w:cs="Arial"/>
          <w:sz w:val="22"/>
          <w:szCs w:val="22"/>
          <w:lang w:val="en-GB" w:eastAsia="en-US"/>
        </w:rPr>
        <w:t>Foulad</w:t>
      </w:r>
      <w:proofErr w:type="spellEnd"/>
      <w:r w:rsidRPr="006E5C89">
        <w:rPr>
          <w:rFonts w:ascii="Arial" w:eastAsia="Arial" w:hAnsi="Arial" w:cs="Arial"/>
          <w:sz w:val="22"/>
          <w:szCs w:val="22"/>
          <w:lang w:val="en-GB" w:eastAsia="en-US"/>
        </w:rPr>
        <w:t xml:space="preserve"> et al, </w:t>
      </w:r>
      <w:proofErr w:type="spellStart"/>
      <w:r w:rsidRPr="006E5C89">
        <w:rPr>
          <w:rFonts w:ascii="Arial" w:eastAsia="Arial" w:hAnsi="Arial" w:cs="Arial"/>
          <w:sz w:val="22"/>
          <w:szCs w:val="22"/>
          <w:lang w:val="en-GB" w:eastAsia="en-US"/>
        </w:rPr>
        <w:t>Eartrumpet</w:t>
      </w:r>
      <w:proofErr w:type="spellEnd"/>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46B7C" w14:paraId="210DA08D"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1AA1C"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proofErr w:type="spellStart"/>
            <w:r w:rsidRPr="006E5C89">
              <w:rPr>
                <w:bCs/>
                <w:sz w:val="20"/>
                <w:szCs w:val="20"/>
                <w:lang w:val="en-GB"/>
              </w:rPr>
              <w:t>Eartrumpet</w:t>
            </w:r>
            <w:proofErr w:type="spellEnd"/>
            <w:r w:rsidRPr="006E5C89">
              <w:rPr>
                <w:bCs/>
                <w:sz w:val="20"/>
                <w:szCs w:val="20"/>
                <w:lang w:val="en-GB"/>
              </w:rPr>
              <w:t xml:space="preserve"> is an</w:t>
            </w:r>
            <w:r w:rsidRPr="006E5C89">
              <w:rPr>
                <w:b/>
                <w:sz w:val="20"/>
                <w:szCs w:val="20"/>
                <w:lang w:val="en-GB"/>
              </w:rPr>
              <w:t xml:space="preserve"> </w:t>
            </w:r>
            <w:r w:rsidRPr="006E5C89">
              <w:rPr>
                <w:bCs/>
                <w:sz w:val="20"/>
                <w:szCs w:val="20"/>
                <w:lang w:val="en-GB"/>
              </w:rPr>
              <w:t>iOS-based automated hearing testing application</w:t>
            </w:r>
          </w:p>
          <w:p w14:paraId="1DF7E0E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proofErr w:type="spellStart"/>
            <w:r w:rsidRPr="006E5C89">
              <w:rPr>
                <w:sz w:val="20"/>
                <w:lang w:val="en-GB"/>
              </w:rPr>
              <w:t>Foulad</w:t>
            </w:r>
            <w:proofErr w:type="spellEnd"/>
            <w:r w:rsidRPr="006E5C89">
              <w:rPr>
                <w:sz w:val="20"/>
                <w:lang w:val="en-GB"/>
              </w:rPr>
              <w:t xml:space="preserve"> et al., 2013</w:t>
            </w:r>
            <w:r w:rsidRPr="006E5C89">
              <w:rPr>
                <w:b/>
                <w:bCs/>
                <w:sz w:val="20"/>
                <w:szCs w:val="20"/>
                <w:lang w:val="en-GB"/>
              </w:rPr>
              <w:fldChar w:fldCharType="begin"/>
            </w:r>
            <w:r w:rsidRPr="006E5C89">
              <w:rPr>
                <w:b/>
                <w:bCs/>
                <w:sz w:val="20"/>
                <w:szCs w:val="20"/>
                <w:lang w:val="en-GB"/>
              </w:rPr>
              <w:instrText xml:space="preserve"> ADDIN ZOTERO_ITEM CSL_CITATION {"citationID":"T3S6OYgC","properties":{"formattedCitation":"[43,51,56]","plainCitation":"[43,51,56]","dontUpdate":true,"noteIndex":0},"citationItems":[{"id":2361,"uris":["http://zotero.org/groups/2712599/items/EDAA5FZ6"],"uri":["http://zotero.org/groups/2712599/items/EDAA5FZ6"],"itemData":{"id":2361,"type":"article-journal","abstract":"OBJECTIVE: The aim of this study is to determine the feasibility of an Apple iOS-based automated hearing testing application and to compare its accuracy with conventional audiometry. STUDY DESIGN: Prospective diagnostic study. Setting Academic medical center. SUBJECTS AND METHODS: An iOS-based software application was developed to perform automated pure-tone hearing testing on the iPhone, iPod touch, and iPad. To assess for device variations and compatibility, preliminary work was performed to compare the standardized sound output (dB) of various Apple device and headset combinations. Forty-two subjects underwent automated iOS-based hearing testing in a sound booth, automated iOS-based hearing testing in a quiet room, and conventional manual audiometry. RESULTS: The maximum difference in sound intensity between various Apple device and headset combinations was 4 dB. On average, 96% (95% confidence interval [CI], 91%-100%) of the threshold values obtained using the automated test in a sound booth were within 10 dB of the corresponding threshold values obtained using conventional audiometry. When the automated test was performed in a quiet room, 94% (95% CI, 87%-100%) of the threshold values were within 10 dB of the threshold values obtained using conventional audiometry. Under standardized testing conditions, 90% of the subjects preferred iOS-based audiometry as opposed to conventional audiometry. CONCLUSION: Apple iOS-based devices provide a platform for automated air conduction audiometry without requiring extra equipment and yield hearing test results that approach those of conventional audiometry.","archive_location":"rayyan-91470163","container-title":"Otolaryngol Head Neck Surg","ISSN":"0194-5998","issue":"5","language":"eng","page":"700-6","title":"Automated audiometry using apple iOS-based application technology","volume":"149","author":[{"family":"Foulad","given":"A."},{"family":"Bui","given":"P."},{"family":"Djalilian","given":"H."}],"issued":{"date-parts":[["2013"]]}}},{"id":2363,"uris":["http://zotero.org/groups/2712599/items/DB5KGTWY"],"uri":["http://zotero.org/groups/2712599/items/DB5KGTWY"],"itemData":{"id":2363,"type":"article-journal","abstract":"OBJECTIVE: To determine the feasibility of audiometric screening with tablet-based applications in typical clinic locations: examination room and clinic waiting area. STUDY DESIGN: A randomized prospective study. SETTING: Tertiary referral center. PATIENTS: Participants included 107 adult patients referred for audiometric testing to assess hearing loss. INTERVENTION: Each patient completed standard audiometry testing and one of three tablet-based audiometric applications that included pure-tone air conduction testing. The tablet-based audiometric testing was completed in a quiet examination room and a clinic waiting area using noise-cancellation headphones. A 5-question patient satisfaction survey was completed at the end of the testing. MAIN OUTCOME MEASURE: Thresholds at each frequency were compared with those obtained from tablet-based audiometric applications in a quiet examination room and clinic waiting area. Sensitivity and specificity of each tablet-based audiogram in detecting a hearing loss at each frequency was determined. RESULTS: All three tablet-based audiometric applications were user-friendly for hearing screening. However, one application was shown to be feasible and the most accurate of the three tested with 92% of thresholds within 10 dB of conventional audiometry across all test conditions. This application had a sensitivity of 96 to 100% and specificity of 72 to 85% for identifying a hearing loss in each frequency tested. Variability was noted among applications between testing in a quiet clinic room and testing in the clinic waiting area. Patients showed no preference for either conventional audiometry or the tablet-based device. CONCLUSION: Tablet-based audiometric applications can be used to screen for hearing loss in typical clinic locations. This tool does not replace standard audiometry testing but allows for screening for hearing disorders when appropriate and in settings without access to audiometric equipment.","archive_location":"rayyan-91470183","container-title":"Otol Neurotol","ISSN":"1531-7129","issue":"4","language":"eng","page":"410-416","title":"Tablet-based Screening for Hearing Loss: Feasibility of Testing in Nonspecialty Locations","volume":"39","author":[{"family":"Kelly","given":"E. A."},{"family":"Stadler","given":"M. E."},{"family":"Nelson","given":"S."},{"family":"Runge","given":"C. L."},{"literal":"Friedl"},{"family":"","given":"D. R."}],"issued":{"date-parts":[["2018"]]}}},{"id":2526,"uris":["http://zotero.org/groups/2712599/items/7SWQHS4S"],"uri":["http://zotero.org/groups/2712599/items/7SWQHS4S"],"itemData":{"id":2526,"type":"article-journal","abstract":"Objectives\n              (1) To compare the accuracy of 2 previously validated mobile-based hearing tests in determining pure tone thresholds and screening for hearing loss. (2) To determine the accuracy of mobile audiometry in noisy environments through noise reduction strategies.\n            \n            \n              Study Design\n              Prospective clinical study.\n            \n            \n              Setting\n              Tertiary hospital.\n            \n            \n              Subjects and Methods\n              Thirty-three adults with or without hearing loss were tested (mean age, 49.7 years; women, 42.4%). Air conduction thresholds measured as pure tone average and at individual frequencies were assessed by conventional audiogram and by 2 audiometric applications (consumer and professional) on a tablet device. Mobile audiometry was performed in a quiet sound booth and in a noisy sound booth (50 dB of background noise) through active and passive noise reduction strategies.\n            \n            \n              Results\n              On average, 91.1% (95% confidence interval [95% CI], 89.1%-93.2%) and 95.8% (95% CI, 93.5%-97.1%) of the threshold values obtained in a quiet sound booth with the consumer and professional applications, respectively, were within 10 dB of the corresponding audiogram thresholds, as compared with 86.5% (95% CI, 82.6%-88.5%) and 91.3% (95% CI, 88.5%-92.8%) in a noisy sound booth through noise cancellation. When screening for at least moderate hearing loss (pure tone average &gt;40 dB HL), the consumer application showed a sensitivity and specificity of 87.5% and 95.9%, respectively, and the professional application, 100% and 95.9%. Overall, patients preferred mobile audiometry over conventional audiograms.\n            \n            \n              Conclusion\n              Mobile audiometry can correctly estimate pure tone thresholds and screen for moderate hearing loss. Noise reduction strategies in mobile audiometry provide a portable effective solution for hearing assessments outside clinical settings.","container-title":"Otolaryngology–Head and Neck Surgery","DOI":"10.1177/0194599816683663","ISSN":"0194-5998, 1097-6817","issue":"4","journalAbbreviation":"Otolaryngol Head Neck Surg","language":"en","page":"706-711","source":"DOI.org (Crossref)","title":"Accuracy of Mobile-Based Audiometry in the Evaluation of Hearing Loss in Quiet and Noisy Environments","volume":"156","author":[{"family":"Saliba","given":"Joe"},{"family":"Al-Reefi","given":"Mahmoud"},{"family":"Carriere","given":"Junie S."},{"family":"Verma","given":"Neil"},{"family":"Provencal","given":"Christiane"},{"family":"Rappaport","given":"Jamie M."}],"issued":{"date-parts":[["2017",4]]}}}],"schema":"https://github.com/citation-style-language/schema/raw/master/csl-citation.json"} </w:instrText>
            </w:r>
            <w:r w:rsidRPr="006E5C89">
              <w:rPr>
                <w:b/>
                <w:bCs/>
                <w:sz w:val="20"/>
                <w:szCs w:val="20"/>
                <w:lang w:val="en-GB"/>
              </w:rPr>
              <w:fldChar w:fldCharType="separate"/>
            </w:r>
            <w:r w:rsidRPr="006E5C89">
              <w:rPr>
                <w:sz w:val="20"/>
                <w:lang w:val="en-GB"/>
              </w:rPr>
              <w:t xml:space="preserve"> [43,51,56]</w:t>
            </w:r>
            <w:r w:rsidRPr="006E5C89">
              <w:rPr>
                <w:b/>
                <w:bCs/>
                <w:sz w:val="20"/>
                <w:szCs w:val="20"/>
                <w:lang w:val="en-GB"/>
              </w:rPr>
              <w:fldChar w:fldCharType="end"/>
            </w:r>
          </w:p>
          <w:p w14:paraId="497B7A3F"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5F070556"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D4F6A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22D9F96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4959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CB005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11030D1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2BE4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8AE1B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w:t>
            </w:r>
            <w:r w:rsidRPr="006E5C89">
              <w:rPr>
                <w:b/>
                <w:bCs/>
                <w:i/>
                <w:iCs/>
                <w:sz w:val="20"/>
                <w:szCs w:val="20"/>
                <w:lang w:val="en-GB"/>
              </w:rPr>
              <w:t>reduced</w:t>
            </w:r>
            <w:r w:rsidRPr="006E5C89">
              <w:rPr>
                <w:sz w:val="20"/>
                <w:szCs w:val="20"/>
                <w:lang w:val="en-GB"/>
              </w:rPr>
              <w:t xml:space="preserve"> / not reported</w:t>
            </w:r>
          </w:p>
        </w:tc>
      </w:tr>
      <w:tr w:rsidR="006E5C89" w:rsidRPr="00646B7C" w14:paraId="04C09B6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A07BE"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7DC7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utomated</w:t>
            </w:r>
            <w:r w:rsidRPr="006E5C89">
              <w:rPr>
                <w:sz w:val="20"/>
                <w:szCs w:val="20"/>
                <w:lang w:val="en-GB"/>
              </w:rPr>
              <w:t xml:space="preserve"> /manual / other / no / not reported</w:t>
            </w:r>
          </w:p>
        </w:tc>
      </w:tr>
      <w:tr w:rsidR="006E5C89" w:rsidRPr="00646B7C" w14:paraId="61D45F3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70C7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46451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660869C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548F4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7025F78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F0E32"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08DA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571A869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61663"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5D49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19452F3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A3CDA"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ED438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46B7C" w14:paraId="16E1744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315DA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47E403F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6A7A0"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98B2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7FED265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Bose QuietComfort 15 Acoustic noise cancelling headphones and consumer earbuds)</w:t>
            </w:r>
          </w:p>
        </w:tc>
      </w:tr>
      <w:tr w:rsidR="006E5C89" w:rsidRPr="00646B7C" w14:paraId="2E227D6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9BF7A"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B3788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w:t>
            </w:r>
            <w:r w:rsidRPr="006E5C89">
              <w:rPr>
                <w:b/>
                <w:bCs/>
                <w:i/>
                <w:iCs/>
                <w:sz w:val="20"/>
                <w:szCs w:val="20"/>
                <w:lang w:val="en-GB"/>
              </w:rPr>
              <w:t xml:space="preserve">unconventional </w:t>
            </w:r>
            <w:r w:rsidRPr="006E5C89">
              <w:rPr>
                <w:sz w:val="20"/>
                <w:szCs w:val="20"/>
                <w:lang w:val="en-GB"/>
              </w:rPr>
              <w:t>/ no / not reported</w:t>
            </w:r>
          </w:p>
        </w:tc>
      </w:tr>
      <w:tr w:rsidR="006E5C89" w:rsidRPr="00646B7C" w14:paraId="04E956E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32778A"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0EB2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w:t>
            </w:r>
            <w:r w:rsidRPr="006E5C89">
              <w:rPr>
                <w:b/>
                <w:bCs/>
                <w:i/>
                <w:iCs/>
                <w:sz w:val="20"/>
                <w:szCs w:val="20"/>
                <w:lang w:val="en-GB"/>
              </w:rPr>
              <w:t>smartphone/tablet</w:t>
            </w:r>
          </w:p>
        </w:tc>
      </w:tr>
      <w:tr w:rsidR="006E5C89" w:rsidRPr="00646B7C" w14:paraId="376CE90A"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B70CA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5FA5F84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4E8F7"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A3EB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46B7C" w14:paraId="45E564E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1D1C4"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94B9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statistically not equivalent / </w:t>
            </w:r>
            <w:r w:rsidRPr="006E5C89">
              <w:rPr>
                <w:b/>
                <w:bCs/>
                <w:i/>
                <w:iCs/>
                <w:sz w:val="20"/>
                <w:szCs w:val="20"/>
                <w:lang w:val="en-GB"/>
              </w:rPr>
              <w:t>not reported</w:t>
            </w:r>
          </w:p>
        </w:tc>
      </w:tr>
      <w:tr w:rsidR="006E5C89" w:rsidRPr="00646B7C" w14:paraId="6B46B06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BC5D0"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06746"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12D4941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EB8185"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0CE3F0F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15EB2"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6DA723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655C472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42 subjects included, 20-85 years</w:t>
            </w:r>
            <w:r w:rsidRPr="006E5C89">
              <w:rPr>
                <w:sz w:val="20"/>
                <w:szCs w:val="20"/>
                <w:lang w:val="en-GB"/>
              </w:rPr>
              <w:fldChar w:fldCharType="begin"/>
            </w:r>
            <w:r w:rsidRPr="006E5C89">
              <w:rPr>
                <w:sz w:val="20"/>
                <w:szCs w:val="20"/>
                <w:lang w:val="en-GB"/>
              </w:rPr>
              <w:instrText xml:space="preserve"> ADDIN ZOTERO_ITEM CSL_CITATION {"citationID":"uYrhx4Mz","properties":{"formattedCitation":"[43]","plainCitation":"[43]","dontUpdate":true,"noteIndex":0},"citationItems":[{"id":2361,"uris":["http://zotero.org/groups/2712599/items/EDAA5FZ6"],"uri":["http://zotero.org/groups/2712599/items/EDAA5FZ6"],"itemData":{"id":2361,"type":"article-journal","abstract":"OBJECTIVE: The aim of this study is to determine the feasibility of an Apple iOS-based automated hearing testing application and to compare its accuracy with conventional audiometry. STUDY DESIGN: Prospective diagnostic study. Setting Academic medical center. SUBJECTS AND METHODS: An iOS-based software application was developed to perform automated pure-tone hearing testing on the iPhone, iPod touch, and iPad. To assess for device variations and compatibility, preliminary work was performed to compare the standardized sound output (dB) of various Apple device and headset combinations. Forty-two subjects underwent automated iOS-based hearing testing in a sound booth, automated iOS-based hearing testing in a quiet room, and conventional manual audiometry. RESULTS: The maximum difference in sound intensity between various Apple device and headset combinations was 4 dB. On average, 96% (95% confidence interval [CI], 91%-100%) of the threshold values obtained using the automated test in a sound booth were within 10 dB of the corresponding threshold values obtained using conventional audiometry. When the automated test was performed in a quiet room, 94% (95% CI, 87%-100%) of the threshold values were within 10 dB of the threshold values obtained using conventional audiometry. Under standardized testing conditions, 90% of the subjects preferred iOS-based audiometry as opposed to conventional audiometry. CONCLUSION: Apple iOS-based devices provide a platform for automated air conduction audiometry without requiring extra equipment and yield hearing test results that approach those of conventional audiometry.","archive_location":"rayyan-91470163","container-title":"Otolaryngol Head Neck Surg","ISSN":"0194-5998","issue":"5","language":"eng","page":"700-6","title":"Automated audiometry using apple iOS-based application technology","volume":"149","author":[{"family":"Foulad","given":"A."},{"family":"Bui","given":"P."},{"family":"Djalilian","given":"H."}],"issued":{"date-parts":[["2013"]]}}}],"schema":"https://github.com/citation-style-language/schema/raw/master/csl-citation.json"} </w:instrText>
            </w:r>
            <w:r w:rsidRPr="006E5C89">
              <w:rPr>
                <w:sz w:val="20"/>
                <w:szCs w:val="20"/>
                <w:lang w:val="en-GB"/>
              </w:rPr>
              <w:fldChar w:fldCharType="separate"/>
            </w:r>
            <w:r w:rsidRPr="006E5C89">
              <w:rPr>
                <w:sz w:val="20"/>
                <w:lang w:val="en-GB"/>
              </w:rPr>
              <w:t xml:space="preserve"> [43]</w:t>
            </w:r>
            <w:r w:rsidRPr="006E5C89">
              <w:rPr>
                <w:sz w:val="20"/>
                <w:szCs w:val="20"/>
                <w:lang w:val="en-GB"/>
              </w:rPr>
              <w:fldChar w:fldCharType="end"/>
            </w:r>
            <w:r w:rsidRPr="006E5C89">
              <w:rPr>
                <w:sz w:val="20"/>
                <w:szCs w:val="20"/>
                <w:lang w:val="en-GB"/>
              </w:rPr>
              <w:t xml:space="preserve">, </w:t>
            </w:r>
          </w:p>
          <w:p w14:paraId="20227A9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35 subjects included, 19-85 years</w:t>
            </w:r>
            <w:r w:rsidRPr="006E5C89">
              <w:rPr>
                <w:sz w:val="20"/>
                <w:szCs w:val="20"/>
                <w:lang w:val="en-GB"/>
              </w:rPr>
              <w:fldChar w:fldCharType="begin"/>
            </w:r>
            <w:r w:rsidRPr="006E5C89">
              <w:rPr>
                <w:sz w:val="20"/>
                <w:szCs w:val="20"/>
                <w:lang w:val="en-GB"/>
              </w:rPr>
              <w:instrText xml:space="preserve"> ADDIN ZOTERO_ITEM CSL_CITATION {"citationID":"xiTSntDt","properties":{"formattedCitation":"[51]","plainCitation":"[51]","dontUpdate":true,"noteIndex":0},"citationItems":[{"id":2363,"uris":["http://zotero.org/groups/2712599/items/DB5KGTWY"],"uri":["http://zotero.org/groups/2712599/items/DB5KGTWY"],"itemData":{"id":2363,"type":"article-journal","abstract":"OBJECTIVE: To determine the feasibility of audiometric screening with tablet-based applications in typical clinic locations: examination room and clinic waiting area. STUDY DESIGN: A randomized prospective study. SETTING: Tertiary referral center. PATIENTS: Participants included 107 adult patients referred for audiometric testing to assess hearing loss. INTERVENTION: Each patient completed standard audiometry testing and one of three tablet-based audiometric applications that included pure-tone air conduction testing. The tablet-based audiometric testing was completed in a quiet examination room and a clinic waiting area using noise-cancellation headphones. A 5-question patient satisfaction survey was completed at the end of the testing. MAIN OUTCOME MEASURE: Thresholds at each frequency were compared with those obtained from tablet-based audiometric applications in a quiet examination room and clinic waiting area. Sensitivity and specificity of each tablet-based audiogram in detecting a hearing loss at each frequency was determined. RESULTS: All three tablet-based audiometric applications were user-friendly for hearing screening. However, one application was shown to be feasible and the most accurate of the three tested with 92% of thresholds within 10 dB of conventional audiometry across all test conditions. This application had a sensitivity of 96 to 100% and specificity of 72 to 85% for identifying a hearing loss in each frequency tested. Variability was noted among applications between testing in a quiet clinic room and testing in the clinic waiting area. Patients showed no preference for either conventional audiometry or the tablet-based device. CONCLUSION: Tablet-based audiometric applications can be used to screen for hearing loss in typical clinic locations. This tool does not replace standard audiometry testing but allows for screening for hearing disorders when appropriate and in settings without access to audiometric equipment.","archive_location":"rayyan-91470183","container-title":"Otol Neurotol","ISSN":"1531-7129","issue":"4","language":"eng","page":"410-416","title":"Tablet-based Screening for Hearing Loss: Feasibility of Testing in Nonspecialty Locations","volume":"39","author":[{"family":"Kelly","given":"E. A."},{"family":"Stadler","given":"M. E."},{"family":"Nelson","given":"S."},{"family":"Runge","given":"C. L."},{"literal":"Friedl"},{"family":"","given":"D. R."}],"issued":{"date-parts":[["2018"]]}}}],"schema":"https://github.com/citation-style-language/schema/raw/master/csl-citation.json"} </w:instrText>
            </w:r>
            <w:r w:rsidRPr="006E5C89">
              <w:rPr>
                <w:sz w:val="20"/>
                <w:szCs w:val="20"/>
                <w:lang w:val="en-GB"/>
              </w:rPr>
              <w:fldChar w:fldCharType="separate"/>
            </w:r>
            <w:r w:rsidRPr="006E5C89">
              <w:rPr>
                <w:sz w:val="20"/>
                <w:lang w:val="en-GB"/>
              </w:rPr>
              <w:t xml:space="preserve"> [51]</w:t>
            </w:r>
            <w:r w:rsidRPr="006E5C89">
              <w:rPr>
                <w:sz w:val="20"/>
                <w:szCs w:val="20"/>
                <w:lang w:val="en-GB"/>
              </w:rPr>
              <w:fldChar w:fldCharType="end"/>
            </w:r>
            <w:r w:rsidRPr="006E5C89">
              <w:rPr>
                <w:sz w:val="20"/>
                <w:szCs w:val="20"/>
                <w:lang w:val="en-GB"/>
              </w:rPr>
              <w:t xml:space="preserve">, </w:t>
            </w:r>
          </w:p>
          <w:p w14:paraId="65C68B8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33 subjects included, 18-65 years</w:t>
            </w:r>
            <w:r w:rsidRPr="006E5C89">
              <w:rPr>
                <w:sz w:val="20"/>
                <w:szCs w:val="20"/>
                <w:lang w:val="en-GB"/>
              </w:rPr>
              <w:fldChar w:fldCharType="begin"/>
            </w:r>
            <w:r w:rsidRPr="006E5C89">
              <w:rPr>
                <w:sz w:val="20"/>
                <w:szCs w:val="20"/>
                <w:lang w:val="en-GB"/>
              </w:rPr>
              <w:instrText xml:space="preserve"> ADDIN ZOTERO_ITEM CSL_CITATION {"citationID":"8iA8xnyu","properties":{"formattedCitation":"[56]","plainCitation":"[56]","dontUpdate":true,"noteIndex":0},"citationItems":[{"id":2526,"uris":["http://zotero.org/groups/2712599/items/7SWQHS4S"],"uri":["http://zotero.org/groups/2712599/items/7SWQHS4S"],"itemData":{"id":2526,"type":"article-journal","abstract":"Objectives\n              (1) To compare the accuracy of 2 previously validated mobile-based hearing tests in determining pure tone thresholds and screening for hearing loss. (2) To determine the accuracy of mobile audiometry in noisy environments through noise reduction strategies.\n            \n            \n              Study Design\n              Prospective clinical study.\n            \n            \n              Setting\n              Tertiary hospital.\n            \n            \n              Subjects and Methods\n              Thirty-three adults with or without hearing loss were tested (mean age, 49.7 years; women, 42.4%). Air conduction thresholds measured as pure tone average and at individual frequencies were assessed by conventional audiogram and by 2 audiometric applications (consumer and professional) on a tablet device. Mobile audiometry was performed in a quiet sound booth and in a noisy sound booth (50 dB of background noise) through active and passive noise reduction strategies.\n            \n            \n              Results\n              On average, 91.1% (95% confidence interval [95% CI], 89.1%-93.2%) and 95.8% (95% CI, 93.5%-97.1%) of the threshold values obtained in a quiet sound booth with the consumer and professional applications, respectively, were within 10 dB of the corresponding audiogram thresholds, as compared with 86.5% (95% CI, 82.6%-88.5%) and 91.3% (95% CI, 88.5%-92.8%) in a noisy sound booth through noise cancellation. When screening for at least moderate hearing loss (pure tone average &gt;40 dB HL), the consumer application showed a sensitivity and specificity of 87.5% and 95.9%, respectively, and the professional application, 100% and 95.9%. Overall, patients preferred mobile audiometry over conventional audiograms.\n            \n            \n              Conclusion\n              Mobile audiometry can correctly estimate pure tone thresholds and screen for moderate hearing loss. Noise reduction strategies in mobile audiometry provide a portable effective solution for hearing assessments outside clinical settings.","container-title":"Otolaryngology–Head and Neck Surgery","DOI":"10.1177/0194599816683663","ISSN":"0194-5998, 1097-6817","issue":"4","journalAbbreviation":"Otolaryngol Head Neck Surg","language":"en","page":"706-711","source":"DOI.org (Crossref)","title":"Accuracy of Mobile-Based Audiometry in the Evaluation of Hearing Loss in Quiet and Noisy Environments","volume":"156","author":[{"family":"Saliba","given":"Joe"},{"family":"Al-Reefi","given":"Mahmoud"},{"family":"Carriere","given":"Junie S."},{"family":"Verma","given":"Neil"},{"family":"Provencal","given":"Christiane"},{"family":"Rappaport","given":"Jamie M."}],"issued":{"date-parts":[["2017",4]]}}}],"schema":"https://github.com/citation-style-language/schema/raw/master/csl-citation.json"} </w:instrText>
            </w:r>
            <w:r w:rsidRPr="006E5C89">
              <w:rPr>
                <w:sz w:val="20"/>
                <w:szCs w:val="20"/>
                <w:lang w:val="en-GB"/>
              </w:rPr>
              <w:fldChar w:fldCharType="separate"/>
            </w:r>
            <w:r w:rsidRPr="006E5C89">
              <w:rPr>
                <w:sz w:val="20"/>
              </w:rPr>
              <w:t xml:space="preserve"> [56]</w:t>
            </w:r>
            <w:r w:rsidRPr="006E5C89">
              <w:rPr>
                <w:sz w:val="20"/>
                <w:szCs w:val="20"/>
                <w:lang w:val="en-GB"/>
              </w:rPr>
              <w:fldChar w:fldCharType="end"/>
            </w:r>
          </w:p>
        </w:tc>
      </w:tr>
      <w:tr w:rsidR="006E5C89" w:rsidRPr="006E5C89" w14:paraId="5DAACAD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F3627"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ED3F8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E5C89" w14:paraId="704AFF7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34D87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626F09"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654A5926" w14:textId="77777777" w:rsidR="006E5C89" w:rsidRPr="006E5C89" w:rsidRDefault="006E5C89" w:rsidP="006E5C89">
            <w:pPr>
              <w:widowControl w:val="0"/>
              <w:spacing w:line="276" w:lineRule="auto"/>
              <w:jc w:val="center"/>
              <w:rPr>
                <w:sz w:val="20"/>
                <w:szCs w:val="20"/>
                <w:lang w:val="en-US"/>
              </w:rPr>
            </w:pPr>
            <w:r w:rsidRPr="006E5C89">
              <w:rPr>
                <w:sz w:val="20"/>
                <w:szCs w:val="20"/>
                <w:lang w:val="en-US"/>
              </w:rPr>
              <w:t>mean testing time 5 minutes for automated bilateral air conduction audiogram in normal hearing and hearing impaired</w:t>
            </w:r>
            <w:r w:rsidRPr="006E5C89">
              <w:rPr>
                <w:sz w:val="20"/>
                <w:szCs w:val="20"/>
                <w:lang w:val="en-US"/>
              </w:rPr>
              <w:fldChar w:fldCharType="begin"/>
            </w:r>
            <w:r w:rsidRPr="006E5C89">
              <w:rPr>
                <w:sz w:val="20"/>
                <w:szCs w:val="20"/>
                <w:lang w:val="en-US"/>
              </w:rPr>
              <w:instrText xml:space="preserve"> ADDIN ZOTERO_ITEM CSL_CITATION {"citationID":"gBIQbaUk","properties":{"formattedCitation":"[56]","plainCitation":"[56]","dontUpdate":true,"noteIndex":0},"citationItems":[{"id":2526,"uris":["http://zotero.org/groups/2712599/items/7SWQHS4S"],"uri":["http://zotero.org/groups/2712599/items/7SWQHS4S"],"itemData":{"id":2526,"type":"article-journal","abstract":"Objectives\n              (1) To compare the accuracy of 2 previously validated mobile-based hearing tests in determining pure tone thresholds and screening for hearing loss. (2) To determine the accuracy of mobile audiometry in noisy environments through noise reduction strategies.\n            \n            \n              Study Design\n              Prospective clinical study.\n            \n            \n              Setting\n              Tertiary hospital.\n            \n            \n              Subjects and Methods\n              Thirty-three adults with or without hearing loss were tested (mean age, 49.7 years; women, 42.4%). Air conduction thresholds measured as pure tone average and at individual frequencies were assessed by conventional audiogram and by 2 audiometric applications (consumer and professional) on a tablet device. Mobile audiometry was performed in a quiet sound booth and in a noisy sound booth (50 dB of background noise) through active and passive noise reduction strategies.\n            \n            \n              Results\n              On average, 91.1% (95% confidence interval [95% CI], 89.1%-93.2%) and 95.8% (95% CI, 93.5%-97.1%) of the threshold values obtained in a quiet sound booth with the consumer and professional applications, respectively, were within 10 dB of the corresponding audiogram thresholds, as compared with 86.5% (95% CI, 82.6%-88.5%) and 91.3% (95% CI, 88.5%-92.8%) in a noisy sound booth through noise cancellation. When screening for at least moderate hearing loss (pure tone average &gt;40 dB HL), the consumer application showed a sensitivity and specificity of 87.5% and 95.9%, respectively, and the professional application, 100% and 95.9%. Overall, patients preferred mobile audiometry over conventional audiograms.\n            \n            \n              Conclusion\n              Mobile audiometry can correctly estimate pure tone thresholds and screen for moderate hearing loss. Noise reduction strategies in mobile audiometry provide a portable effective solution for hearing assessments outside clinical settings.","container-title":"Otolaryngology–Head and Neck Surgery","DOI":"10.1177/0194599816683663","ISSN":"0194-5998, 1097-6817","issue":"4","journalAbbreviation":"Otolaryngol Head Neck Surg","language":"en","page":"706-711","source":"DOI.org (Crossref)","title":"Accuracy of Mobile-Based Audiometry in the Evaluation of Hearing Loss in Quiet and Noisy Environments","volume":"156","author":[{"family":"Saliba","given":"Joe"},{"family":"Al-Reefi","given":"Mahmoud"},{"family":"Carriere","given":"Junie S."},{"family":"Verma","given":"Neil"},{"family":"Provencal","given":"Christiane"},{"family":"Rappaport","given":"Jamie M."}],"issued":{"date-parts":[["2017",4]]}}}],"schema":"https://github.com/citation-style-language/schema/raw/master/csl-citation.json"} </w:instrText>
            </w:r>
            <w:r w:rsidRPr="006E5C89">
              <w:rPr>
                <w:sz w:val="20"/>
                <w:szCs w:val="20"/>
                <w:lang w:val="en-US"/>
              </w:rPr>
              <w:fldChar w:fldCharType="separate"/>
            </w:r>
            <w:r w:rsidRPr="006E5C89">
              <w:rPr>
                <w:sz w:val="20"/>
              </w:rPr>
              <w:t xml:space="preserve"> [56]</w:t>
            </w:r>
            <w:r w:rsidRPr="006E5C89">
              <w:rPr>
                <w:sz w:val="20"/>
                <w:szCs w:val="20"/>
                <w:lang w:val="en-US"/>
              </w:rPr>
              <w:fldChar w:fldCharType="end"/>
            </w:r>
            <w:r w:rsidRPr="006E5C89">
              <w:rPr>
                <w:sz w:val="20"/>
                <w:szCs w:val="20"/>
                <w:lang w:val="en-US"/>
              </w:rPr>
              <w:t>.</w:t>
            </w:r>
          </w:p>
        </w:tc>
      </w:tr>
    </w:tbl>
    <w:p w14:paraId="08365677" w14:textId="77777777" w:rsidR="006E5C89" w:rsidRPr="006E5C89" w:rsidRDefault="006E5C89" w:rsidP="006E5C89">
      <w:pPr>
        <w:rPr>
          <w:lang w:val="en-US"/>
        </w:rPr>
      </w:pPr>
    </w:p>
    <w:p w14:paraId="279FC090"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Jacobs et al, Oto-ID</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46B7C" w14:paraId="4C535F36"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B2A08"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r w:rsidRPr="006E5C89">
              <w:rPr>
                <w:bCs/>
                <w:sz w:val="20"/>
                <w:szCs w:val="20"/>
                <w:lang w:val="en-GB"/>
              </w:rPr>
              <w:t>A portable audiometer for ototoxicity monitoring</w:t>
            </w:r>
          </w:p>
          <w:p w14:paraId="5F7846F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Jacobs et al., 2012</w:t>
            </w:r>
            <w:r w:rsidRPr="006E5C89">
              <w:rPr>
                <w:b/>
                <w:bCs/>
                <w:sz w:val="20"/>
                <w:szCs w:val="20"/>
                <w:lang w:val="en-GB"/>
              </w:rPr>
              <w:fldChar w:fldCharType="begin"/>
            </w:r>
            <w:r w:rsidRPr="006E5C89">
              <w:rPr>
                <w:b/>
                <w:bCs/>
                <w:sz w:val="20"/>
                <w:szCs w:val="20"/>
                <w:lang w:val="en-GB"/>
              </w:rPr>
              <w:instrText xml:space="preserve"> ADDIN ZOTERO_ITEM CSL_CITATION {"citationID":"PNxrNrn0","properties":{"formattedCitation":"[50,57]","plainCitation":"[50,57]","dontUpdate":true,"noteIndex":0},"citationItems":[{"id":2438,"uris":["http://zotero.org/groups/2712599/items/A7YVSIXS"],"uri":["http://zotero.org/groups/2712599/items/A7YVSIXS"],"itemData":{"id":2438,"type":"article-journal","abstract":"Portability of equipment is an increasingly important component in the practice of audiology. We report on a new device, the OtoID, that supports evidence-based ototoxicity testing protocols, provides capability for hearing testing on the hospital treatment unit, and can automate patient self-testing. The purpose of this article is to report on the validation and verification of the OtoID portable audiometer in 40 subjects both young and old, with and without hearing impairment. Subjects were evaluated by an audiologist using the manual hearing test program and then self-tested via an automated testing program. Testing was done in a sound booth and on a hospital treatment unit. Therefore, data were collected in four conditions (booth vs hospital unit and automated vs manual testing) and analyzed for testing bias, repeatability, and American Speech-Language-Hearing Association-significant ototoxicity false-positive rate. Repeatable hearing threshold results were obtained on all subjects who performed the test, regardless of hearing status or testing location.","container-title":"Journal of Rehabilitation Research and Development","DOI":"10.1682/JRRD.2012.09.0176","ISSN":"1938-1352","issue":"7","journalAbbreviation":"J Rehabil Res Dev","language":"eng","note":"PMID: 24301436","page":"997-1006","source":"PubMed","title":"OtoID: new extended frequency, portable audiometer for ototoxicity monitoring","title-short":"OtoID","volume":"50","author":[{"family":"Dille","given":"Marilyn F."},{"family":"Jacobs","given":"Peter G."},{"family":"Gordon","given":"Samuel Y."},{"family":"Helt","given":"Wendy J."},{"family":"McMillan","given":"Garnett P."}],"issued":{"date-parts":[["2013"]]}}},{"id":2429,"uris":["http://zotero.org/groups/2712599/items/Y3BQSWJT"],"uri":["http://zotero.org/groups/2712599/items/Y3BQSWJT"],"itemData":{"id":2429,"type":"article-journal","abstract":"Cancer treatment often requires patients to be exposed to drugs that can damage hearing. Drugs such as cisplatin can cause permanent damage to hearing if not detected early. Damage typically occurs first in the more basal regions of the cochlea which are specific for high-frequency (HF) hearing and progresses to more apical regions that are relevant to speech understanding. Monitoring of HF hearing loss can be an effective means for early detection of ototoxicity caused by chemotherapy. Once ototoxicity is detected, the oncology medical team could adjust the drug dosage or switch to medications that are less ototoxic. Telehealth technology may improve access to ototoxicity monitoring. Patients could monitor their own hearing using a device that alerts healthcare professionals in the event of a change in hearing. A portable audiometer is currently not available that is 1) capable of automatic or manual (by an audiologist) operation; 2) designed with precision pure-tone functionality up to 20 kHz; and 3) able to remotely transfer health status information to a healthcare professional. This paper describes the design of a technology, the ototoxicity identification (OtoID), that includes a portable audiometer with HF test functionality that meets ANSI/ASA S3.6-2010 standards and is capable of reliably detecting a person's drug-related hearing changes relative to a baseline period (i.e., before ototoxic drugs) using an automated test. The system includes a wireless cellular modem capable of notifying a remote healthcare professional in the event that a significant change in hearing has occurred in the patient. The system was evaluated on test subjects within a sound-proof booth, a noisy hospital ward, and within their homes. Results indicate that the OtoID system can be used by patients to effectively monitor hearing changes remotely within their home or in a hospital ward, ultimately enabling early detection of ototoxicity and potentially avoiding hearing loss.","container-title":"IEEE Transactions on Biomedical Engineering","DOI":"10.1109/TBME.2012.2204881","ISSN":"1558-2531","issue":"11","note":"event: IEEE Transactions on Biomedical Engineering","page":"3097-3103","source":"IEEE Xplore","title":"Development and Evaluation of a Portable Audiometer for High-Frequency Screening of Hearing Loss From Ototoxicity in Homes/Clinics","volume":"59","author":[{"family":"Jacobs","given":"P. G."},{"family":"Silaski","given":"G."},{"family":"Wilmington","given":"D."},{"family":"Gordon","given":"S."},{"family":"Helt","given":"W."},{"family":"McMillan","given":"G."},{"family":"Fausti","given":"S. A."},{"family":"Dille","given":"M."}],"issued":{"date-parts":[["2012",11]]}}}],"schema":"https://github.com/citation-style-language/schema/raw/master/csl-citation.json"} </w:instrText>
            </w:r>
            <w:r w:rsidRPr="006E5C89">
              <w:rPr>
                <w:b/>
                <w:bCs/>
                <w:sz w:val="20"/>
                <w:szCs w:val="20"/>
                <w:lang w:val="en-GB"/>
              </w:rPr>
              <w:fldChar w:fldCharType="separate"/>
            </w:r>
            <w:r w:rsidRPr="006E5C89">
              <w:rPr>
                <w:sz w:val="20"/>
                <w:lang w:val="en-GB"/>
              </w:rPr>
              <w:t xml:space="preserve"> [50,57]</w:t>
            </w:r>
            <w:r w:rsidRPr="006E5C89">
              <w:rPr>
                <w:b/>
                <w:bCs/>
                <w:sz w:val="20"/>
                <w:szCs w:val="20"/>
                <w:lang w:val="en-GB"/>
              </w:rPr>
              <w:fldChar w:fldCharType="end"/>
            </w:r>
          </w:p>
          <w:p w14:paraId="2446D483"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6743F341"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78683E"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473D541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7F18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5AD8D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linical / </w:t>
            </w:r>
            <w:r w:rsidRPr="006E5C89">
              <w:rPr>
                <w:sz w:val="20"/>
                <w:szCs w:val="20"/>
                <w:lang w:val="en-GB"/>
              </w:rPr>
              <w:t xml:space="preserve">high-resolution /reduced </w:t>
            </w:r>
            <w:r w:rsidRPr="006E5C89">
              <w:rPr>
                <w:i/>
                <w:iCs/>
                <w:sz w:val="20"/>
                <w:szCs w:val="20"/>
                <w:lang w:val="en-GB"/>
              </w:rPr>
              <w:t xml:space="preserve">/ </w:t>
            </w:r>
            <w:r w:rsidRPr="006E5C89">
              <w:rPr>
                <w:b/>
                <w:bCs/>
                <w:i/>
                <w:iCs/>
                <w:sz w:val="20"/>
                <w:szCs w:val="20"/>
                <w:lang w:val="en-GB"/>
              </w:rPr>
              <w:t>extended range</w:t>
            </w:r>
            <w:r w:rsidRPr="006E5C89">
              <w:rPr>
                <w:sz w:val="20"/>
                <w:szCs w:val="20"/>
                <w:lang w:val="en-GB"/>
              </w:rPr>
              <w:t xml:space="preserve"> /not reported</w:t>
            </w:r>
          </w:p>
        </w:tc>
      </w:tr>
      <w:tr w:rsidR="006E5C89" w:rsidRPr="00646B7C" w14:paraId="1546BB8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F179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C81E7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745C71D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568F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8785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0FA7F5E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7808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5B4D0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modified) Hughson-Westlake </w:t>
            </w:r>
            <w:r w:rsidRPr="006E5C89">
              <w:rPr>
                <w:sz w:val="20"/>
                <w:szCs w:val="20"/>
                <w:lang w:val="en-GB"/>
              </w:rPr>
              <w:t>/ MLAG / Bekesy tracking / other</w:t>
            </w:r>
          </w:p>
        </w:tc>
      </w:tr>
      <w:tr w:rsidR="006E5C89" w:rsidRPr="00646B7C" w14:paraId="0B42C66B"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910392"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524A2DF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2AA33"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082A4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565E7F96"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276F0"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9819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30DB2F3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191A3"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4CBC2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onventional / high-resolution representation </w:t>
            </w:r>
            <w:r w:rsidRPr="006E5C89">
              <w:rPr>
                <w:sz w:val="20"/>
                <w:szCs w:val="20"/>
                <w:lang w:val="en-GB"/>
              </w:rPr>
              <w:t>/ automated classification / not reported</w:t>
            </w:r>
          </w:p>
        </w:tc>
      </w:tr>
      <w:tr w:rsidR="006E5C89" w:rsidRPr="00646B7C" w14:paraId="72F3B0E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B0066F"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lastRenderedPageBreak/>
              <w:t>Test Equipment</w:t>
            </w:r>
          </w:p>
        </w:tc>
      </w:tr>
      <w:tr w:rsidR="006E5C89" w:rsidRPr="00646B7C" w14:paraId="2184D833"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6934B"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D640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535290A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HDA200)</w:t>
            </w:r>
          </w:p>
        </w:tc>
      </w:tr>
      <w:tr w:rsidR="006E5C89" w:rsidRPr="00646B7C" w14:paraId="2BF2E3E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6DB79"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FE544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443947C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F1104"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C9B2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portable audiometer</w:t>
            </w:r>
            <w:r w:rsidRPr="006E5C89">
              <w:rPr>
                <w:sz w:val="20"/>
                <w:szCs w:val="20"/>
                <w:lang w:val="en-GB"/>
              </w:rPr>
              <w:t xml:space="preserve"> / computer-based / web-based / smartphone/tablet</w:t>
            </w:r>
          </w:p>
        </w:tc>
      </w:tr>
      <w:tr w:rsidR="006E5C89" w:rsidRPr="00646B7C" w14:paraId="219B0F3E"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83713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2E34C94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4833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A5F3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w:t>
            </w:r>
            <w:r w:rsidRPr="006E5C89">
              <w:rPr>
                <w:b/>
                <w:bCs/>
                <w:i/>
                <w:iCs/>
                <w:sz w:val="20"/>
                <w:szCs w:val="20"/>
                <w:lang w:val="en-GB"/>
              </w:rPr>
              <w:t>&lt; 10 dB</w:t>
            </w:r>
            <w:r w:rsidRPr="006E5C89">
              <w:rPr>
                <w:sz w:val="20"/>
                <w:szCs w:val="20"/>
                <w:lang w:val="en-GB"/>
              </w:rPr>
              <w:t xml:space="preserve"> / &lt; 6 dB / statistical equivalence / statistically not equivalent / not reported</w:t>
            </w:r>
          </w:p>
        </w:tc>
      </w:tr>
      <w:tr w:rsidR="006E5C89" w:rsidRPr="00646B7C" w14:paraId="03A61446"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B91E0"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7FE5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RMSD &lt; 10 dB / </w:t>
            </w:r>
            <w:r w:rsidRPr="006E5C89">
              <w:rPr>
                <w:sz w:val="20"/>
                <w:szCs w:val="20"/>
                <w:lang w:val="en-GB"/>
              </w:rPr>
              <w:t>&lt; 6 dB</w:t>
            </w:r>
            <w:r w:rsidRPr="006E5C89">
              <w:rPr>
                <w:b/>
                <w:bCs/>
                <w:i/>
                <w:iCs/>
                <w:sz w:val="20"/>
                <w:szCs w:val="20"/>
                <w:lang w:val="en-GB"/>
              </w:rPr>
              <w:t xml:space="preserve"> </w:t>
            </w:r>
            <w:r w:rsidRPr="006E5C89">
              <w:rPr>
                <w:sz w:val="20"/>
                <w:szCs w:val="20"/>
                <w:lang w:val="en-GB"/>
              </w:rPr>
              <w:t>/ statistical equivalence / statistically not equivalent / not reported</w:t>
            </w:r>
          </w:p>
        </w:tc>
      </w:tr>
      <w:tr w:rsidR="006E5C89" w:rsidRPr="00646B7C" w14:paraId="51FBF64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476C8"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D96B8" w14:textId="77777777" w:rsidR="006E5C89" w:rsidRPr="006E5C89" w:rsidRDefault="006E5C89" w:rsidP="006E5C89">
            <w:pPr>
              <w:widowControl w:val="0"/>
              <w:spacing w:line="276" w:lineRule="auto"/>
              <w:jc w:val="center"/>
              <w:rPr>
                <w:b/>
                <w:bCs/>
                <w:i/>
                <w:iCs/>
                <w:sz w:val="20"/>
                <w:szCs w:val="20"/>
                <w:lang w:val="en-GB"/>
              </w:rPr>
            </w:pPr>
            <w:proofErr w:type="gramStart"/>
            <w:r w:rsidRPr="006E5C89">
              <w:rPr>
                <w:b/>
                <w:bCs/>
                <w:i/>
                <w:iCs/>
                <w:sz w:val="20"/>
                <w:szCs w:val="20"/>
                <w:lang w:val="en-GB"/>
              </w:rPr>
              <w:t>false-responses</w:t>
            </w:r>
            <w:proofErr w:type="gramEnd"/>
            <w:r w:rsidRPr="006E5C89">
              <w:rPr>
                <w:b/>
                <w:bCs/>
                <w:i/>
                <w:iCs/>
                <w:sz w:val="20"/>
                <w:szCs w:val="20"/>
                <w:lang w:val="en-GB"/>
              </w:rPr>
              <w:t xml:space="preserve"> / noise control </w:t>
            </w:r>
          </w:p>
        </w:tc>
      </w:tr>
      <w:tr w:rsidR="006E5C89" w:rsidRPr="00646B7C" w14:paraId="7916205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24993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2550890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31872"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2DB6D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0BCC1F6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9 subjects included, 8-24 years</w:t>
            </w:r>
            <w:r w:rsidRPr="006E5C89">
              <w:rPr>
                <w:sz w:val="20"/>
                <w:szCs w:val="20"/>
                <w:lang w:val="en-GB"/>
              </w:rPr>
              <w:fldChar w:fldCharType="begin"/>
            </w:r>
            <w:r w:rsidRPr="006E5C89">
              <w:rPr>
                <w:sz w:val="20"/>
                <w:szCs w:val="20"/>
                <w:lang w:val="en-GB"/>
              </w:rPr>
              <w:instrText xml:space="preserve"> ADDIN ZOTERO_ITEM CSL_CITATION {"citationID":"7EbZOQG4","properties":{"formattedCitation":"[50]","plainCitation":"[50]","dontUpdate":true,"noteIndex":0},"citationItems":[{"id":2429,"uris":["http://zotero.org/groups/2712599/items/Y3BQSWJT"],"uri":["http://zotero.org/groups/2712599/items/Y3BQSWJT"],"itemData":{"id":2429,"type":"article-journal","abstract":"Cancer treatment often requires patients to be exposed to drugs that can damage hearing. Drugs such as cisplatin can cause permanent damage to hearing if not detected early. Damage typically occurs first in the more basal regions of the cochlea which are specific for high-frequency (HF) hearing and progresses to more apical regions that are relevant to speech understanding. Monitoring of HF hearing loss can be an effective means for early detection of ototoxicity caused by chemotherapy. Once ototoxicity is detected, the oncology medical team could adjust the drug dosage or switch to medications that are less ototoxic. Telehealth technology may improve access to ototoxicity monitoring. Patients could monitor their own hearing using a device that alerts healthcare professionals in the event of a change in hearing. A portable audiometer is currently not available that is 1) capable of automatic or manual (by an audiologist) operation; 2) designed with precision pure-tone functionality up to 20 kHz; and 3) able to remotely transfer health status information to a healthcare professional. This paper describes the design of a technology, the ototoxicity identification (OtoID), that includes a portable audiometer with HF test functionality that meets ANSI/ASA S3.6-2010 standards and is capable of reliably detecting a person's drug-related hearing changes relative to a baseline period (i.e., before ototoxic drugs) using an automated test. The system includes a wireless cellular modem capable of notifying a remote healthcare professional in the event that a significant change in hearing has occurred in the patient. The system was evaluated on test subjects within a sound-proof booth, a noisy hospital ward, and within their homes. Results indicate that the OtoID system can be used by patients to effectively monitor hearing changes remotely within their home or in a hospital ward, ultimately enabling early detection of ototoxicity and potentially avoiding hearing loss.","container-title":"IEEE Transactions on Biomedical Engineering","DOI":"10.1109/TBME.2012.2204881","ISSN":"1558-2531","issue":"11","note":"event: IEEE Transactions on Biomedical Engineering","page":"3097-3103","source":"IEEE Xplore","title":"Development and Evaluation of a Portable Audiometer for High-Frequency Screening of Hearing Loss From Ototoxicity in Homes/Clinics","volume":"59","author":[{"family":"Jacobs","given":"P. G."},{"family":"Silaski","given":"G."},{"family":"Wilmington","given":"D."},{"family":"Gordon","given":"S."},{"family":"Helt","given":"W."},{"family":"McMillan","given":"G."},{"family":"Fausti","given":"S. A."},{"family":"Dille","given":"M."}],"issued":{"date-parts":[["2012",11]]}}}],"schema":"https://github.com/citation-style-language/schema/raw/master/csl-citation.json"} </w:instrText>
            </w:r>
            <w:r w:rsidRPr="006E5C89">
              <w:rPr>
                <w:sz w:val="20"/>
                <w:szCs w:val="20"/>
                <w:lang w:val="en-GB"/>
              </w:rPr>
              <w:fldChar w:fldCharType="separate"/>
            </w:r>
            <w:r w:rsidRPr="00354BAE">
              <w:rPr>
                <w:sz w:val="20"/>
                <w:lang w:val="en-GB"/>
              </w:rPr>
              <w:t xml:space="preserve"> </w:t>
            </w:r>
            <w:r w:rsidRPr="006E5C89">
              <w:rPr>
                <w:sz w:val="20"/>
              </w:rPr>
              <w:t>[50]</w:t>
            </w:r>
            <w:r w:rsidRPr="006E5C89">
              <w:rPr>
                <w:sz w:val="20"/>
                <w:szCs w:val="20"/>
                <w:lang w:val="en-GB"/>
              </w:rPr>
              <w:fldChar w:fldCharType="end"/>
            </w:r>
            <w:r w:rsidRPr="006E5C89">
              <w:rPr>
                <w:sz w:val="20"/>
                <w:szCs w:val="20"/>
                <w:lang w:val="en-GB"/>
              </w:rPr>
              <w:t xml:space="preserve">, </w:t>
            </w:r>
          </w:p>
          <w:p w14:paraId="30DCE52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40 subjects included, 8-74 years</w:t>
            </w:r>
            <w:r w:rsidRPr="006E5C89">
              <w:rPr>
                <w:sz w:val="20"/>
                <w:szCs w:val="20"/>
                <w:lang w:val="en-GB"/>
              </w:rPr>
              <w:fldChar w:fldCharType="begin"/>
            </w:r>
            <w:r w:rsidRPr="006E5C89">
              <w:rPr>
                <w:sz w:val="20"/>
                <w:szCs w:val="20"/>
                <w:lang w:val="en-GB"/>
              </w:rPr>
              <w:instrText xml:space="preserve"> ADDIN ZOTERO_ITEM CSL_CITATION {"citationID":"HEwssdUr","properties":{"formattedCitation":"[57]","plainCitation":"[57]","dontUpdate":true,"noteIndex":0},"citationItems":[{"id":2438,"uris":["http://zotero.org/groups/2712599/items/A7YVSIXS"],"uri":["http://zotero.org/groups/2712599/items/A7YVSIXS"],"itemData":{"id":2438,"type":"article-journal","abstract":"Portability of equipment is an increasingly important component in the practice of audiology. We report on a new device, the OtoID, that supports evidence-based ototoxicity testing protocols, provides capability for hearing testing on the hospital treatment unit, and can automate patient self-testing. The purpose of this article is to report on the validation and verification of the OtoID portable audiometer in 40 subjects both young and old, with and without hearing impairment. Subjects were evaluated by an audiologist using the manual hearing test program and then self-tested via an automated testing program. Testing was done in a sound booth and on a hospital treatment unit. Therefore, data were collected in four conditions (booth vs hospital unit and automated vs manual testing) and analyzed for testing bias, repeatability, and American Speech-Language-Hearing Association-significant ototoxicity false-positive rate. Repeatable hearing threshold results were obtained on all subjects who performed the test, regardless of hearing status or testing location.","container-title":"Journal of Rehabilitation Research and Development","DOI":"10.1682/JRRD.2012.09.0176","ISSN":"1938-1352","issue":"7","journalAbbreviation":"J Rehabil Res Dev","language":"eng","note":"PMID: 24301436","page":"997-1006","source":"PubMed","title":"OtoID: new extended frequency, portable audiometer for ototoxicity monitoring","title-short":"OtoID","volume":"50","author":[{"family":"Dille","given":"Marilyn F."},{"family":"Jacobs","given":"Peter G."},{"family":"Gordon","given":"Samuel Y."},{"family":"Helt","given":"Wendy J."},{"family":"McMillan","given":"Garnett P."}],"issued":{"date-parts":[["2013"]]}}}],"schema":"https://github.com/citation-style-language/schema/raw/master/csl-citation.json"} </w:instrText>
            </w:r>
            <w:r w:rsidRPr="006E5C89">
              <w:rPr>
                <w:sz w:val="20"/>
                <w:szCs w:val="20"/>
                <w:lang w:val="en-GB"/>
              </w:rPr>
              <w:fldChar w:fldCharType="separate"/>
            </w:r>
            <w:r w:rsidRPr="006E5C89">
              <w:rPr>
                <w:sz w:val="20"/>
              </w:rPr>
              <w:t xml:space="preserve"> [57]</w:t>
            </w:r>
            <w:r w:rsidRPr="006E5C89">
              <w:rPr>
                <w:sz w:val="20"/>
                <w:szCs w:val="20"/>
                <w:lang w:val="en-GB"/>
              </w:rPr>
              <w:fldChar w:fldCharType="end"/>
            </w:r>
          </w:p>
        </w:tc>
      </w:tr>
      <w:tr w:rsidR="006E5C89" w:rsidRPr="00646B7C" w14:paraId="76B1BF2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61AD7"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606FE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0666CA0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02A22"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5D112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30601F84" w14:textId="77777777" w:rsidR="006E5C89" w:rsidRPr="006E5C89" w:rsidRDefault="006E5C89" w:rsidP="006E5C89">
      <w:pPr>
        <w:rPr>
          <w:lang w:val="en-GB"/>
        </w:rPr>
      </w:pPr>
    </w:p>
    <w:p w14:paraId="72A5E9A9"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Kung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E5C89" w14:paraId="1CCEDE75"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1E903"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 xml:space="preserve">Kids Hearing Game (KHG) determines an audiogram using a game format. </w:t>
            </w:r>
          </w:p>
          <w:p w14:paraId="7E54F23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Kung et al., 2021</w:t>
            </w:r>
            <w:r w:rsidRPr="006E5C89">
              <w:rPr>
                <w:b/>
                <w:bCs/>
                <w:sz w:val="20"/>
                <w:szCs w:val="20"/>
                <w:lang w:val="en-GB"/>
              </w:rPr>
              <w:fldChar w:fldCharType="begin"/>
            </w:r>
            <w:r w:rsidRPr="006E5C89">
              <w:rPr>
                <w:b/>
                <w:bCs/>
                <w:sz w:val="20"/>
                <w:szCs w:val="20"/>
                <w:lang w:val="en-GB"/>
              </w:rPr>
              <w:instrText xml:space="preserve"> ADDIN ZOTERO_ITEM CSL_CITATION {"citationID":"AQqVcHLg","properties":{"formattedCitation":"[45]","plainCitation":"[45]","dontUpdate":true,"noteIndex":0},"citationItems":[{"id":2994,"uris":["http://zotero.org/groups/2712599/items/4Z7TDVMR"],"uri":["http://zotero.org/groups/2712599/items/4Z7TDVMR"],"itemData":{"id":2994,"type":"article-journal","abstract":"OBJECTIVE: Conduct a comparison study between conventional audiometry and a tablet-based hearing screening application, Kids Hearing Game (KHG). If KHG measures hearing at levels comparable with conventional audiometry, it could be used to screen hearing in children.\nMETHODS: Prospective equivalence study where measurements of pure tone hearing via KHG are compared with measurements of pure tone hearing via conventional audiometry in patients aged 6-11 years over a 4-month period. Eighteen patients completed the study. Results from 36 ears were included in the data for analysis. Decibel measurements from each frequency measured with KHG for each ear were compared with conventional audiometry. Mean measurements were calculated for each ear and frequency as well as mean differences in measurements at each ear and frequency. Tests of equivalence were used to assess mean within-subject differences in decibel measurements using a 10-dB zone of indifference.\nRESULTS: Mean decibel measurements using KHG for the right ear at 500, 1000, 2000, 4000, and 8000 Hz and the left ear at 1000, 2000, 4000, and 8000 Hz were found equivalent to conventional audiometry (p &lt; 0.050). The mean decibel measurement using KHG for the left ear at 500 Hz was found not equivalent (p = 0.101). However, when left and right ear data were analyzed together, KHG was found to be equivalent to conventional audiometry across all frequencies. Eight patients having hearing loss greater than 25 dB on conventional audiometry were also identified by KHG to have hearing loss.\nCONCLUSION: KHG is comparable to conventional audiometry and may be used as a screening tool for children.","container-title":"The Permanente Journal","DOI":"10.7812/TPP/20.157","ISSN":"1552-5775","journalAbbreviation":"Perm J","language":"eng","note":"PMID: 33970081","source":"PubMed","title":"Validation Study of Kids Hearing Game: A Self-Administered Pediatric Audiology Application","title-short":"Validation Study of Kids Hearing Game","volume":"25","author":[{"family":"Kung","given":"Brian"},{"family":"Kunda","given":"Larisa"},{"family":"Groff","given":"Sarah"},{"family":"Miele","given":"Erica"},{"family":"Loyd","given":"Marion"},{"family":"Carpenter","given":"Diane M."}],"issued":{"date-parts":[["2021",5]]}}}],"schema":"https://github.com/citation-style-language/schema/raw/master/csl-citation.json"} </w:instrText>
            </w:r>
            <w:r w:rsidRPr="006E5C89">
              <w:rPr>
                <w:b/>
                <w:bCs/>
                <w:sz w:val="20"/>
                <w:szCs w:val="20"/>
                <w:lang w:val="en-GB"/>
              </w:rPr>
              <w:fldChar w:fldCharType="separate"/>
            </w:r>
            <w:r w:rsidRPr="006E5C89">
              <w:rPr>
                <w:sz w:val="20"/>
                <w:lang w:val="en-GB"/>
              </w:rPr>
              <w:t xml:space="preserve"> [45]</w:t>
            </w:r>
            <w:r w:rsidRPr="006E5C89">
              <w:rPr>
                <w:b/>
                <w:bCs/>
                <w:sz w:val="20"/>
                <w:szCs w:val="20"/>
                <w:lang w:val="en-GB"/>
              </w:rPr>
              <w:fldChar w:fldCharType="end"/>
            </w:r>
          </w:p>
          <w:p w14:paraId="1BDD889E"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6CD4C542"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38E5C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3F9BB16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0625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EAB7D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linical </w:t>
            </w:r>
            <w:r w:rsidRPr="006E5C89">
              <w:rPr>
                <w:sz w:val="20"/>
                <w:szCs w:val="20"/>
                <w:lang w:val="en-GB"/>
              </w:rPr>
              <w:t>/ high-resolution /reduced / extended range /not reported</w:t>
            </w:r>
          </w:p>
        </w:tc>
      </w:tr>
      <w:tr w:rsidR="006E5C89" w:rsidRPr="006E5C89" w14:paraId="63F69F1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2D29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8651A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w:t>
            </w:r>
            <w:r w:rsidRPr="006E5C89">
              <w:rPr>
                <w:b/>
                <w:bCs/>
                <w:i/>
                <w:iCs/>
                <w:sz w:val="20"/>
                <w:szCs w:val="20"/>
                <w:lang w:val="en-GB"/>
              </w:rPr>
              <w:t xml:space="preserve">reduced </w:t>
            </w:r>
            <w:r w:rsidRPr="006E5C89">
              <w:rPr>
                <w:sz w:val="20"/>
                <w:szCs w:val="20"/>
                <w:lang w:val="en-GB"/>
              </w:rPr>
              <w:t>/ not reported</w:t>
            </w:r>
          </w:p>
        </w:tc>
      </w:tr>
      <w:tr w:rsidR="006E5C89" w:rsidRPr="00646B7C" w14:paraId="7ABBF71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172F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4707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no / </w:t>
            </w:r>
            <w:r w:rsidRPr="006E5C89">
              <w:rPr>
                <w:b/>
                <w:bCs/>
                <w:i/>
                <w:iCs/>
                <w:sz w:val="20"/>
                <w:szCs w:val="20"/>
                <w:lang w:val="en-GB"/>
              </w:rPr>
              <w:t>not reported</w:t>
            </w:r>
          </w:p>
        </w:tc>
      </w:tr>
      <w:tr w:rsidR="006E5C89" w:rsidRPr="00646B7C" w14:paraId="75CCB23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360D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A5C03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1CACCA1E"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DE8BFA"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080522E6"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2A1A3"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FC1A8"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5C3A145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8955D"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6F96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268C60E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A6109" w14:textId="77777777" w:rsidR="006E5C89" w:rsidRPr="006E5C89" w:rsidRDefault="006E5C89" w:rsidP="006E5C89">
            <w:pPr>
              <w:widowControl w:val="0"/>
              <w:spacing w:line="276" w:lineRule="auto"/>
              <w:rPr>
                <w:sz w:val="20"/>
                <w:szCs w:val="20"/>
                <w:lang w:val="en-GB"/>
              </w:rPr>
            </w:pPr>
            <w:r w:rsidRPr="006E5C89">
              <w:rPr>
                <w:b/>
                <w:sz w:val="20"/>
                <w:szCs w:val="20"/>
                <w:lang w:val="en-GB"/>
              </w:rPr>
              <w:lastRenderedPageBreak/>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D9688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high-resolution representation / automated classification / </w:t>
            </w:r>
            <w:r w:rsidRPr="006E5C89">
              <w:rPr>
                <w:b/>
                <w:bCs/>
                <w:i/>
                <w:iCs/>
                <w:sz w:val="20"/>
                <w:szCs w:val="20"/>
                <w:lang w:val="en-GB"/>
              </w:rPr>
              <w:t>not reported</w:t>
            </w:r>
          </w:p>
        </w:tc>
      </w:tr>
      <w:tr w:rsidR="006E5C89" w:rsidRPr="006E5C89" w14:paraId="12FAA7AC"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26E77E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147C1AA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F215D"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FC93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04C8554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spellStart"/>
            <w:r w:rsidRPr="006E5C89">
              <w:rPr>
                <w:sz w:val="20"/>
                <w:szCs w:val="20"/>
                <w:lang w:val="en-GB"/>
              </w:rPr>
              <w:t>Ausdom</w:t>
            </w:r>
            <w:proofErr w:type="spellEnd"/>
            <w:r w:rsidRPr="006E5C89">
              <w:rPr>
                <w:sz w:val="20"/>
                <w:szCs w:val="20"/>
                <w:lang w:val="en-GB"/>
              </w:rPr>
              <w:t xml:space="preserve"> F01 wired over-ear headphone)</w:t>
            </w:r>
          </w:p>
        </w:tc>
      </w:tr>
      <w:tr w:rsidR="006E5C89" w:rsidRPr="00646B7C" w14:paraId="4EAF7D0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813D2"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BD493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6F19BA6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B7305"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8509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portable audiometer / computer-based / web-based / smartphone/</w:t>
            </w:r>
            <w:r w:rsidRPr="006E5C89">
              <w:rPr>
                <w:b/>
                <w:bCs/>
                <w:i/>
                <w:iCs/>
                <w:sz w:val="20"/>
                <w:szCs w:val="20"/>
                <w:lang w:val="en-GB"/>
              </w:rPr>
              <w:t>tablet</w:t>
            </w:r>
          </w:p>
        </w:tc>
      </w:tr>
      <w:tr w:rsidR="006E5C89" w:rsidRPr="006E5C89" w14:paraId="04175391"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0FF42E"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7238A7C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DA6C3"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34C7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 xml:space="preserve">statistical equivalence </w:t>
            </w:r>
            <w:r w:rsidRPr="006E5C89">
              <w:rPr>
                <w:sz w:val="20"/>
                <w:szCs w:val="20"/>
                <w:lang w:val="en-GB"/>
              </w:rPr>
              <w:t>/ statistically not equivalent / not reported</w:t>
            </w:r>
          </w:p>
        </w:tc>
      </w:tr>
      <w:tr w:rsidR="006E5C89" w:rsidRPr="00646B7C" w14:paraId="793BF8F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A3D04"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3785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statistically not equivalent / </w:t>
            </w:r>
            <w:r w:rsidRPr="006E5C89">
              <w:rPr>
                <w:b/>
                <w:bCs/>
                <w:i/>
                <w:iCs/>
                <w:sz w:val="20"/>
                <w:szCs w:val="20"/>
                <w:lang w:val="en-GB"/>
              </w:rPr>
              <w:t>not reported</w:t>
            </w:r>
          </w:p>
        </w:tc>
      </w:tr>
      <w:tr w:rsidR="006E5C89" w:rsidRPr="006E5C89" w14:paraId="4E721EC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C2E3D"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69C2D" w14:textId="77777777" w:rsidR="006E5C89" w:rsidRPr="006E5C89" w:rsidRDefault="006E5C89" w:rsidP="006E5C89">
            <w:pPr>
              <w:widowControl w:val="0"/>
              <w:spacing w:line="276" w:lineRule="auto"/>
              <w:jc w:val="center"/>
              <w:rPr>
                <w:sz w:val="20"/>
                <w:szCs w:val="20"/>
                <w:lang w:val="en-GB"/>
              </w:rPr>
            </w:pPr>
            <w:proofErr w:type="gramStart"/>
            <w:r w:rsidRPr="006E5C89">
              <w:rPr>
                <w:b/>
                <w:bCs/>
                <w:i/>
                <w:iCs/>
                <w:sz w:val="20"/>
                <w:szCs w:val="20"/>
                <w:lang w:val="en-GB"/>
              </w:rPr>
              <w:t>false-responses</w:t>
            </w:r>
            <w:proofErr w:type="gramEnd"/>
            <w:r w:rsidRPr="006E5C89">
              <w:rPr>
                <w:sz w:val="20"/>
                <w:szCs w:val="20"/>
                <w:lang w:val="en-GB"/>
              </w:rPr>
              <w:t xml:space="preserve"> / noise control </w:t>
            </w:r>
          </w:p>
        </w:tc>
      </w:tr>
      <w:tr w:rsidR="006E5C89" w:rsidRPr="00646B7C" w14:paraId="26731F1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1457A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6FE023D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DBB5C"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897CC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5083EB2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18 subjects </w:t>
            </w:r>
            <w:proofErr w:type="gramStart"/>
            <w:r w:rsidRPr="006E5C89">
              <w:rPr>
                <w:sz w:val="20"/>
                <w:szCs w:val="20"/>
                <w:lang w:val="en-GB"/>
              </w:rPr>
              <w:t>included,</w:t>
            </w:r>
            <w:proofErr w:type="gramEnd"/>
            <w:r w:rsidRPr="006E5C89">
              <w:rPr>
                <w:sz w:val="20"/>
                <w:szCs w:val="20"/>
                <w:lang w:val="en-GB"/>
              </w:rPr>
              <w:t xml:space="preserve"> 6-11 years</w:t>
            </w:r>
          </w:p>
        </w:tc>
      </w:tr>
      <w:tr w:rsidR="006E5C89" w:rsidRPr="00646B7C" w14:paraId="31096EC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C84B8"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0C399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hearing loss/ children</w:t>
            </w:r>
            <w:r w:rsidRPr="006E5C89">
              <w:rPr>
                <w:sz w:val="20"/>
                <w:szCs w:val="20"/>
                <w:lang w:val="en-GB"/>
              </w:rPr>
              <w:t xml:space="preserve"> / adults / elderly / veterans / low-resource environment / ototoxic- / self- / noise- monitoring / infectious disease</w:t>
            </w:r>
          </w:p>
        </w:tc>
      </w:tr>
      <w:tr w:rsidR="006E5C89" w:rsidRPr="00646B7C" w14:paraId="3BBE7FF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ABE5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954D2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163F8DDB" w14:textId="77777777" w:rsidR="006E5C89" w:rsidRPr="006E5C89" w:rsidRDefault="006E5C89" w:rsidP="006E5C89">
      <w:pPr>
        <w:rPr>
          <w:lang w:val="en-GB"/>
        </w:rPr>
      </w:pPr>
    </w:p>
    <w:p w14:paraId="1F31D8B6"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Liu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46B7C" w14:paraId="70B19268"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382E6"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software-based hearing self-testing system</w:t>
            </w:r>
          </w:p>
          <w:p w14:paraId="5CD1A804"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Liu et al., 2015</w:t>
            </w:r>
            <w:r w:rsidRPr="006E5C89">
              <w:rPr>
                <w:b/>
                <w:bCs/>
                <w:sz w:val="20"/>
                <w:szCs w:val="20"/>
                <w:lang w:val="en-GB"/>
              </w:rPr>
              <w:fldChar w:fldCharType="begin"/>
            </w:r>
            <w:r w:rsidRPr="006E5C89">
              <w:rPr>
                <w:b/>
                <w:bCs/>
                <w:sz w:val="20"/>
                <w:szCs w:val="20"/>
                <w:lang w:val="en-GB"/>
              </w:rPr>
              <w:instrText xml:space="preserve"> ADDIN ZOTERO_ITEM CSL_CITATION {"citationID":"pANUyb2P","properties":{"formattedCitation":"[58]","plainCitation":"[58]","dontUpdate":true,"noteIndex":0},"citationItems":[{"id":2365,"uris":["http://zotero.org/groups/2712599/items/4M54ANYG"],"uri":["http://zotero.org/groups/2712599/items/4M54ANYG"],"itemData":{"id":2365,"type":"article-journal","abstract":"BACKGROUND: Hearing loss affects more than 27 million people in mainland China. It would be helpful to develop a portable and self-testing audiometer for the timely detection of hearing loss so that the optimal clinical therapeutic schedule can be determined. PURPOSE: The objective of this study was to develop a software-based hearing self-testing system. RESEARCH DESIGN: The software-based self-testing system consisted of a notebook computer, an external sound card, and a pair of 10-Ω insert earphones. The system could be used to test the hearing thresholds by individuals themselves in an interactive manner using software. The reliability and validity of the system at octave frequencies of 0.25 Hz to 8.0 kHz were analyzed in three series of experiments. STUDY SAMPLE: Thirty-seven normal-hearing particpants (74 ears) were enrolled in experiment 1. Forty individuals (80 ears) with sensorineural hearing loss (SNHL) participated in experiment 2. Thirteen normal-hearing participants (26 ears) and 37 participants (74 ears) with SNHL were enrolled in experiment 3. Each participant was enrolled in only one of the three experiments. DATA COLLECTION AND ANALYSIS: In all experiments, pure-tone audiometry in a sound insulation room (standard test) was regarded as the gold standard. SPSS for Windows, version 17.0, was used for statistical analysis. The paired t-test was used to compare the hearing thresholds between the standard test and software-based self-testing (self-test) in experiments 1 and 2. In experiment 3 (main study), one-way analysis of variance and post hoc comparisons were used to compare the hearing thresholds among the standard test and two rounds of the self-test. Linear correlation analysis was carried out for the self-tests performed twice. The concordance was analyzed between the standard test and the self-test using the kappa method. p &lt; 0.05 was considered statistically significant. RESULTS: Experiments 1 and 2: The hearing thresholds determined by the two methods were not significantly different at frequencies of 250, 500, or 8000 Hz (p &gt; 0.05) but were significantly different at frequencies of 1000, 2000, and 4000 Hz (p &lt; 0.05), except for 1000 Hz in the right ear in experiment 2. Experiment 3: The hearing thresholds determined by the standard test and self-tests repeated twice were not significantly different at any frequency (p &gt; 0.05). The overall sensitivity of the self-test method was 97.6%, and the specificity was 98.3%. The sensitivity was 97.6% and the specificity was 97% for the patients with SNHL. The self-test had significant concordance with the standard test (kappa value = 0.848, p &lt; 0.001). CONCLUSIONS: This portable hearing self-testing system based on a notebook personal computer is a reliable and sensitive method for hearing threshold assessment and monitoring.","archive_location":"rayyan-91470192","container-title":"J Am Acad Audiol","ISSN":"1050-0545","issue":"8","language":"eng","page":"716-23","title":"Development and Validation of a Portable Hearing Self-Testing System Based on a Notebook Personal Computer","volume":"26","author":[{"family":"Liu","given":"Y."},{"family":"Yang","given":"D."},{"family":"Xiong","given":"F."},{"family":"Yu","given":"L."},{"family":"Ji","given":"F."},{"family":"Wang","given":"Q. J."}],"issued":{"date-parts":[["2015"]]}}}],"schema":"https://github.com/citation-style-language/schema/raw/master/csl-citation.json"} </w:instrText>
            </w:r>
            <w:r w:rsidRPr="006E5C89">
              <w:rPr>
                <w:b/>
                <w:bCs/>
                <w:sz w:val="20"/>
                <w:szCs w:val="20"/>
                <w:lang w:val="en-GB"/>
              </w:rPr>
              <w:fldChar w:fldCharType="separate"/>
            </w:r>
            <w:r w:rsidRPr="006E5C89">
              <w:rPr>
                <w:sz w:val="20"/>
                <w:lang w:val="en-GB"/>
              </w:rPr>
              <w:t xml:space="preserve"> [58]</w:t>
            </w:r>
            <w:r w:rsidRPr="006E5C89">
              <w:rPr>
                <w:b/>
                <w:bCs/>
                <w:sz w:val="20"/>
                <w:szCs w:val="20"/>
                <w:lang w:val="en-GB"/>
              </w:rPr>
              <w:fldChar w:fldCharType="end"/>
            </w:r>
          </w:p>
          <w:p w14:paraId="722781F5"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31A0FE0F"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4A8A1A"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0BF5F7E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F4D8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8E2A3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11A193D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3A7F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C07DA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259E045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1519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4917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utomated</w:t>
            </w:r>
            <w:r w:rsidRPr="006E5C89">
              <w:rPr>
                <w:sz w:val="20"/>
                <w:szCs w:val="20"/>
                <w:lang w:val="en-GB"/>
              </w:rPr>
              <w:t xml:space="preserve"> /manual / other / no / not reported</w:t>
            </w:r>
          </w:p>
        </w:tc>
      </w:tr>
      <w:tr w:rsidR="006E5C89" w:rsidRPr="00646B7C" w14:paraId="1AD2294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A0DD2"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91074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modified) Hughson-Westlake </w:t>
            </w:r>
            <w:r w:rsidRPr="006E5C89">
              <w:rPr>
                <w:sz w:val="20"/>
                <w:szCs w:val="20"/>
                <w:lang w:val="en-GB"/>
              </w:rPr>
              <w:t>/ MLAG / Bekesy tracking / other</w:t>
            </w:r>
          </w:p>
        </w:tc>
      </w:tr>
      <w:tr w:rsidR="006E5C89" w:rsidRPr="00646B7C" w14:paraId="1DB340E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858E5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160AA69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DC3D3"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E2A5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354952B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5DE93"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8809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42D9CA7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6B249"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226DC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46B7C" w14:paraId="0E59CF8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396EB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0248ABB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C4956"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63E6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356517A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ER-3A)</w:t>
            </w:r>
          </w:p>
        </w:tc>
      </w:tr>
      <w:tr w:rsidR="006E5C89" w:rsidRPr="00646B7C" w14:paraId="0331D70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09413"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6D7BC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3D8E62E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33D07"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902D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646B7C" w14:paraId="4494322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7639C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69A8C6F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5FE35"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5F58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6C80274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6791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0C63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statistically not equivalent / </w:t>
            </w:r>
            <w:r w:rsidRPr="006E5C89">
              <w:rPr>
                <w:b/>
                <w:bCs/>
                <w:i/>
                <w:iCs/>
                <w:sz w:val="20"/>
                <w:szCs w:val="20"/>
                <w:lang w:val="en-GB"/>
              </w:rPr>
              <w:t>not reported</w:t>
            </w:r>
          </w:p>
        </w:tc>
      </w:tr>
      <w:tr w:rsidR="006E5C89" w:rsidRPr="00646B7C" w14:paraId="21F9EE7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FDB10"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3A97C"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656C584A"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3EEF3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46B7C" w14:paraId="1F0E67B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3EF05"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75480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gold standard / </w:t>
            </w:r>
            <w:r w:rsidRPr="006E5C89">
              <w:rPr>
                <w:b/>
                <w:bCs/>
                <w:i/>
                <w:iCs/>
                <w:sz w:val="20"/>
                <w:szCs w:val="20"/>
                <w:lang w:val="en-GB"/>
              </w:rPr>
              <w:t>reasonable standard</w:t>
            </w:r>
            <w:r w:rsidRPr="006E5C89">
              <w:rPr>
                <w:sz w:val="20"/>
                <w:szCs w:val="20"/>
                <w:lang w:val="en-GB"/>
              </w:rPr>
              <w:t xml:space="preserve"> / proof of concept</w:t>
            </w:r>
          </w:p>
          <w:p w14:paraId="565899F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50 subjects included, age range not reported</w:t>
            </w:r>
          </w:p>
          <w:p w14:paraId="2016A040" w14:textId="77777777" w:rsidR="006E5C89" w:rsidRPr="006E5C89" w:rsidRDefault="006E5C89" w:rsidP="006E5C89">
            <w:pPr>
              <w:widowControl w:val="0"/>
              <w:spacing w:line="276" w:lineRule="auto"/>
              <w:jc w:val="center"/>
              <w:rPr>
                <w:sz w:val="20"/>
                <w:szCs w:val="20"/>
                <w:lang w:val="en-GB"/>
              </w:rPr>
            </w:pPr>
          </w:p>
        </w:tc>
      </w:tr>
      <w:tr w:rsidR="006E5C89" w:rsidRPr="00646B7C" w14:paraId="6038191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E386B"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B71F4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5A568E3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289FC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86E6F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459B4FBD" w14:textId="77777777" w:rsidR="006E5C89" w:rsidRPr="006E5C89" w:rsidRDefault="006E5C89" w:rsidP="006E5C89">
      <w:pPr>
        <w:rPr>
          <w:lang w:val="en-GB"/>
        </w:rPr>
      </w:pPr>
    </w:p>
    <w:p w14:paraId="724EEB7C" w14:textId="77777777" w:rsidR="006E5C89" w:rsidRPr="006E5C89" w:rsidRDefault="006E5C89" w:rsidP="006E5C89">
      <w:pPr>
        <w:numPr>
          <w:ilvl w:val="0"/>
          <w:numId w:val="10"/>
        </w:numPr>
        <w:contextualSpacing/>
        <w:rPr>
          <w:rFonts w:ascii="Arial" w:eastAsia="Arial" w:hAnsi="Arial" w:cs="Arial"/>
          <w:sz w:val="22"/>
          <w:szCs w:val="22"/>
          <w:lang w:val="en-GB" w:eastAsia="en-US"/>
        </w:rPr>
      </w:pPr>
      <w:proofErr w:type="spellStart"/>
      <w:r w:rsidRPr="006E5C89">
        <w:rPr>
          <w:rFonts w:ascii="Arial" w:eastAsia="Arial" w:hAnsi="Arial" w:cs="Arial"/>
          <w:sz w:val="22"/>
          <w:szCs w:val="22"/>
          <w:lang w:val="en-GB" w:eastAsia="en-US"/>
        </w:rPr>
        <w:t>Manganella</w:t>
      </w:r>
      <w:proofErr w:type="spellEnd"/>
      <w:r w:rsidRPr="006E5C89">
        <w:rPr>
          <w:rFonts w:ascii="Arial" w:eastAsia="Arial" w:hAnsi="Arial" w:cs="Arial"/>
          <w:sz w:val="22"/>
          <w:szCs w:val="22"/>
          <w:lang w:val="en-GB" w:eastAsia="en-US"/>
        </w:rPr>
        <w:t xml:space="preserve">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3000"/>
        <w:gridCol w:w="6052"/>
      </w:tblGrid>
      <w:tr w:rsidR="006E5C89" w:rsidRPr="00646B7C" w14:paraId="5FB8B52B"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CEE7B"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 xml:space="preserve">a </w:t>
            </w:r>
            <w:proofErr w:type="gramStart"/>
            <w:r w:rsidRPr="006E5C89">
              <w:rPr>
                <w:bCs/>
                <w:sz w:val="20"/>
                <w:szCs w:val="20"/>
                <w:lang w:val="en-GB"/>
              </w:rPr>
              <w:t>tablet-based</w:t>
            </w:r>
            <w:proofErr w:type="gramEnd"/>
            <w:r w:rsidRPr="006E5C89">
              <w:rPr>
                <w:bCs/>
                <w:sz w:val="20"/>
                <w:szCs w:val="20"/>
                <w:lang w:val="en-GB"/>
              </w:rPr>
              <w:t xml:space="preserve"> </w:t>
            </w:r>
            <w:proofErr w:type="spellStart"/>
            <w:r w:rsidRPr="006E5C89">
              <w:rPr>
                <w:bCs/>
                <w:sz w:val="20"/>
                <w:szCs w:val="20"/>
                <w:lang w:val="en-GB"/>
              </w:rPr>
              <w:t>Agilis</w:t>
            </w:r>
            <w:proofErr w:type="spellEnd"/>
            <w:r w:rsidRPr="006E5C89">
              <w:rPr>
                <w:bCs/>
                <w:sz w:val="20"/>
                <w:szCs w:val="20"/>
                <w:lang w:val="en-GB"/>
              </w:rPr>
              <w:t xml:space="preserve"> Health Mobile Audiogram as an effective and valid measure of hearing thresholds in an adult and paediatric population. </w:t>
            </w:r>
            <w:hyperlink r:id="rId5" w:history="1">
              <w:r w:rsidRPr="006E5C89">
                <w:rPr>
                  <w:rFonts w:eastAsia="Arial"/>
                  <w:bCs/>
                  <w:color w:val="0000FF"/>
                  <w:sz w:val="20"/>
                  <w:szCs w:val="20"/>
                  <w:u w:val="single"/>
                  <w:lang w:val="en-GB"/>
                </w:rPr>
                <w:t>http://www.agilishealth.com/</w:t>
              </w:r>
            </w:hyperlink>
            <w:r w:rsidRPr="006E5C89">
              <w:rPr>
                <w:bCs/>
                <w:sz w:val="20"/>
                <w:szCs w:val="20"/>
                <w:lang w:val="en-GB"/>
              </w:rPr>
              <w:t xml:space="preserve"> </w:t>
            </w:r>
          </w:p>
          <w:p w14:paraId="7D45B707" w14:textId="1E85C003"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proofErr w:type="spellStart"/>
            <w:r w:rsidRPr="006E5C89">
              <w:rPr>
                <w:sz w:val="20"/>
                <w:lang w:val="en-GB"/>
              </w:rPr>
              <w:t>Manganella</w:t>
            </w:r>
            <w:proofErr w:type="spellEnd"/>
            <w:r w:rsidRPr="006E5C89">
              <w:rPr>
                <w:sz w:val="20"/>
                <w:lang w:val="en-GB"/>
              </w:rPr>
              <w:t xml:space="preserve"> et al., 2018</w:t>
            </w:r>
            <w:r w:rsidRPr="006E5C89">
              <w:rPr>
                <w:b/>
                <w:bCs/>
                <w:sz w:val="20"/>
                <w:szCs w:val="20"/>
                <w:lang w:val="en-GB"/>
              </w:rPr>
              <w:fldChar w:fldCharType="begin"/>
            </w:r>
            <w:r w:rsidRPr="006E5C89">
              <w:rPr>
                <w:b/>
                <w:bCs/>
                <w:sz w:val="20"/>
                <w:szCs w:val="20"/>
                <w:lang w:val="en-GB"/>
              </w:rPr>
              <w:instrText xml:space="preserve"> ADDIN ZOTERO_ITEM CSL_CITATION {"citationID":"ZhBFCpxa","properties":{"formattedCitation":"[34]","plainCitation":"[34]","dontUpdate":true,"noteIndex":0},"citationItems":[{"id":2367,"uris":["http://zotero.org/groups/2712599/items/VRGW4A8B"],"uri":["http://zotero.org/groups/2712599/items/VRGW4A8B"],"itemData":{"id":2367,"type":"article-journal","abstract":"OBJECTIVES: To examine if the tablet-based Agilis Health Mobile Audiogram (Agilis Audiogram) is an effective and valid measure of hearing thresholds compared to a pure-tone audiogram in an adult and pediatric population. METHODS: Participants underwent an otologic exam, conventional audiometric evaluation and the self-administered Agilis Audiogram. We examined whether the difference of pure-tone average (PTA) between the two measurement techniques fell within the equivalence range of ±8 dB. The Agilis Audiogram was administered twice for each subject to assess test-retest reliability of the application. RESULTS: A total of 54 ears from 27 participants were evaluated. The average time to complete the self-administered Agilis Audiogram was 10 min. Among participants with normal hearing, the average PTA from conventional audiometric evaluation was 8.9 dB (±3.8) and the average PTA from the Agilis Audiogram was 8.5 dB (±4.5), with mean difference of 0.4 dB (±4.2; 95% CI -1.0 to 1.7 dB) falling within the equivalence range (-8 to 8 dB). Among participants with confirmed hearing loss, the average PTA was 22.5 dB (±17.1) from conventional audiometric evaluation and 24.3 dB (±16.6) from the Agilis Audiogram, with mean difference of -1.8 dB (±5.4; 95% CI -4.9 to 1.3 dB), falling within the equivalence range. Overall, there was a significant correlation between conventional audiometric evaluation and the Agilis Audiogram (Pearson correlation = 0.93; p &lt; 0.001). CONCLUSION: Thresholds obtained by the Agilis Audiogram were found to be a valid measure of hearing among adults with normal hearing and children with hearing loss in the mild-moderate range.","archive_location":"rayyan-91470200","container-title":"Int J Pediatr Otorhinolaryngol","ISSN":"0165-5876","language":"eng","page":"94-98","title":"Validation of a portable hearing assessment tool: Agilis Health Mobile Audiogram","volume":"113","author":[{"family":"Manganella","given":"J. L."},{"family":"Stiles","given":"D. J."},{"family":"Kawai","given":"K."},{"family":"Barrett","given":"D. L."},{"family":"O'Brien","given":"L. B."},{"family":"Kenna","given":"M. A."}],"issued":{"date-parts":[["2018"]]}}}],"schema":"https://github.com/citation-style-language/schema/raw/master/csl-citation.json"} </w:instrText>
            </w:r>
            <w:r w:rsidRPr="006E5C89">
              <w:rPr>
                <w:b/>
                <w:bCs/>
                <w:sz w:val="20"/>
                <w:szCs w:val="20"/>
                <w:lang w:val="en-GB"/>
              </w:rPr>
              <w:fldChar w:fldCharType="separate"/>
            </w:r>
            <w:r w:rsidRPr="006E5C89">
              <w:rPr>
                <w:sz w:val="20"/>
                <w:lang w:val="en-GB"/>
              </w:rPr>
              <w:t xml:space="preserve"> [3</w:t>
            </w:r>
            <w:r w:rsidR="00354BAE">
              <w:rPr>
                <w:sz w:val="20"/>
                <w:lang w:val="en-GB"/>
              </w:rPr>
              <w:t>5</w:t>
            </w:r>
            <w:r w:rsidRPr="006E5C89">
              <w:rPr>
                <w:sz w:val="20"/>
                <w:lang w:val="en-GB"/>
              </w:rPr>
              <w:t>]</w:t>
            </w:r>
            <w:r w:rsidRPr="006E5C89">
              <w:rPr>
                <w:b/>
                <w:bCs/>
                <w:sz w:val="20"/>
                <w:szCs w:val="20"/>
                <w:lang w:val="en-GB"/>
              </w:rPr>
              <w:fldChar w:fldCharType="end"/>
            </w:r>
          </w:p>
          <w:p w14:paraId="768B7948"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5F6856D9"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0B0FC2"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24C1F946"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8A6B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8072D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076255B5"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4A62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E6269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reduced / </w:t>
            </w:r>
            <w:r w:rsidRPr="006E5C89">
              <w:rPr>
                <w:b/>
                <w:bCs/>
                <w:i/>
                <w:iCs/>
                <w:sz w:val="20"/>
                <w:szCs w:val="20"/>
                <w:lang w:val="en-GB"/>
              </w:rPr>
              <w:t>not reported</w:t>
            </w:r>
          </w:p>
        </w:tc>
      </w:tr>
      <w:tr w:rsidR="006E5C89" w:rsidRPr="00646B7C" w14:paraId="06E2B582"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EA9B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29F3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7C318CB8"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9FC5E"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33683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modified) Hughson-Westlake / MLAG / Bekesy tracking / </w:t>
            </w:r>
            <w:r w:rsidRPr="006E5C89">
              <w:rPr>
                <w:b/>
                <w:bCs/>
                <w:i/>
                <w:iCs/>
                <w:sz w:val="20"/>
                <w:szCs w:val="20"/>
                <w:lang w:val="en-GB"/>
              </w:rPr>
              <w:t>other</w:t>
            </w:r>
          </w:p>
        </w:tc>
      </w:tr>
      <w:tr w:rsidR="006E5C89" w:rsidRPr="00646B7C" w14:paraId="0BE09A1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F07C6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lastRenderedPageBreak/>
              <w:t>Response Method and Presentation of Results</w:t>
            </w:r>
          </w:p>
        </w:tc>
      </w:tr>
      <w:tr w:rsidR="006E5C89" w:rsidRPr="00646B7C" w14:paraId="4AEEDB61"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419B4"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AF4D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4CE8F9DB"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2EFD4"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77ED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2C58EA54"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62FE9"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28BFF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E5C89" w14:paraId="44EBF15A"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22679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068F04CD"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6F512"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4722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68DD22D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Etymotic HF5 earphones)</w:t>
            </w:r>
          </w:p>
        </w:tc>
      </w:tr>
      <w:tr w:rsidR="006E5C89" w:rsidRPr="00646B7C" w14:paraId="53DF84F8"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7ECC3"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602C8D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41856DF9"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D0605"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DCC52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portable audiometer / computer-based / web-based / smartphone/</w:t>
            </w:r>
            <w:r w:rsidRPr="006E5C89">
              <w:rPr>
                <w:b/>
                <w:bCs/>
                <w:i/>
                <w:iCs/>
                <w:sz w:val="20"/>
                <w:szCs w:val="20"/>
                <w:lang w:val="en-GB"/>
              </w:rPr>
              <w:t>tablet</w:t>
            </w:r>
          </w:p>
        </w:tc>
      </w:tr>
      <w:tr w:rsidR="006E5C89" w:rsidRPr="006E5C89" w14:paraId="321A0B31"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D8B16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1D36428F"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C23AE"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18BA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7C5A3604"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41BB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875C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E5C89" w14:paraId="4D1C708A"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72D8B"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AEB29" w14:textId="77777777" w:rsidR="006E5C89" w:rsidRPr="006E5C89" w:rsidRDefault="006E5C89" w:rsidP="006E5C89">
            <w:pPr>
              <w:widowControl w:val="0"/>
              <w:spacing w:line="276" w:lineRule="auto"/>
              <w:jc w:val="center"/>
              <w:rPr>
                <w:b/>
                <w:bCs/>
                <w:i/>
                <w:iCs/>
                <w:sz w:val="20"/>
                <w:szCs w:val="20"/>
                <w:lang w:val="en-GB"/>
              </w:rPr>
            </w:pPr>
            <w:proofErr w:type="gramStart"/>
            <w:r w:rsidRPr="006E5C89">
              <w:rPr>
                <w:b/>
                <w:bCs/>
                <w:i/>
                <w:iCs/>
                <w:sz w:val="20"/>
                <w:szCs w:val="20"/>
                <w:lang w:val="en-GB"/>
              </w:rPr>
              <w:t>false-responses</w:t>
            </w:r>
            <w:proofErr w:type="gramEnd"/>
            <w:r w:rsidRPr="006E5C89">
              <w:rPr>
                <w:b/>
                <w:bCs/>
                <w:i/>
                <w:iCs/>
                <w:sz w:val="20"/>
                <w:szCs w:val="20"/>
                <w:lang w:val="en-GB"/>
              </w:rPr>
              <w:t xml:space="preserve"> / noise control </w:t>
            </w:r>
          </w:p>
        </w:tc>
      </w:tr>
      <w:tr w:rsidR="006E5C89" w:rsidRPr="00646B7C" w14:paraId="0CA183C9"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1646A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0091DC31"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966F3"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FF433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10C2144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 27 subjects </w:t>
            </w:r>
            <w:proofErr w:type="gramStart"/>
            <w:r w:rsidRPr="006E5C89">
              <w:rPr>
                <w:sz w:val="20"/>
                <w:szCs w:val="20"/>
                <w:lang w:val="en-GB"/>
              </w:rPr>
              <w:t>included,</w:t>
            </w:r>
            <w:proofErr w:type="gramEnd"/>
            <w:r w:rsidRPr="006E5C89">
              <w:rPr>
                <w:sz w:val="20"/>
                <w:szCs w:val="20"/>
                <w:lang w:val="en-GB"/>
              </w:rPr>
              <w:t xml:space="preserve"> 12+ years</w:t>
            </w:r>
          </w:p>
        </w:tc>
      </w:tr>
      <w:tr w:rsidR="006E5C89" w:rsidRPr="00646B7C" w14:paraId="35EF0BF0"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8EDD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8900C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 / children / adults</w:t>
            </w:r>
            <w:r w:rsidRPr="006E5C89">
              <w:rPr>
                <w:sz w:val="20"/>
                <w:szCs w:val="20"/>
                <w:lang w:val="en-GB"/>
              </w:rPr>
              <w:t xml:space="preserve"> / elderly / veterans / low-resource environment / ototoxic- / self- / noise- monitoring / infectious disease</w:t>
            </w:r>
          </w:p>
        </w:tc>
      </w:tr>
      <w:tr w:rsidR="006E5C89" w:rsidRPr="00646B7C" w14:paraId="013AD98C" w14:textId="77777777" w:rsidTr="006E5C89">
        <w:tc>
          <w:tcPr>
            <w:tcW w:w="28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9BA8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6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65735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0F0656C1"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 xml:space="preserve">mean testing time 10 minutes, </w:t>
            </w:r>
            <w:r w:rsidRPr="006E5C89">
              <w:rPr>
                <w:sz w:val="20"/>
                <w:szCs w:val="20"/>
                <w:lang w:val="en-GB"/>
              </w:rPr>
              <w:t>range 8–14 minutes,</w:t>
            </w:r>
            <w:r w:rsidRPr="006E5C89">
              <w:rPr>
                <w:sz w:val="20"/>
                <w:szCs w:val="20"/>
                <w:lang w:val="en-US"/>
              </w:rPr>
              <w:t xml:space="preserve"> for automated bilateral air conduction audiogram in normal hearing and hearing impaired</w:t>
            </w:r>
          </w:p>
        </w:tc>
      </w:tr>
    </w:tbl>
    <w:p w14:paraId="49B88283" w14:textId="77777777" w:rsidR="006E5C89" w:rsidRPr="006E5C89" w:rsidRDefault="006E5C89" w:rsidP="006E5C89">
      <w:pPr>
        <w:rPr>
          <w:lang w:val="en-GB"/>
        </w:rPr>
      </w:pPr>
    </w:p>
    <w:p w14:paraId="4673AD56"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Margolis et al, AMTA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3302"/>
        <w:gridCol w:w="5750"/>
      </w:tblGrid>
      <w:tr w:rsidR="006E5C89" w:rsidRPr="00646B7C" w14:paraId="144BC2AD"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DA810"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r w:rsidRPr="006E5C89">
              <w:rPr>
                <w:bCs/>
                <w:sz w:val="20"/>
                <w:szCs w:val="20"/>
                <w:lang w:val="en-GB"/>
              </w:rPr>
              <w:t xml:space="preserve">AMTAS is commercialized by audiology incorporated and sold by </w:t>
            </w:r>
            <w:proofErr w:type="spellStart"/>
            <w:r w:rsidRPr="006E5C89">
              <w:rPr>
                <w:bCs/>
                <w:sz w:val="20"/>
                <w:szCs w:val="20"/>
                <w:lang w:val="en-GB"/>
              </w:rPr>
              <w:t>Grason</w:t>
            </w:r>
            <w:proofErr w:type="spellEnd"/>
            <w:r w:rsidRPr="006E5C89">
              <w:rPr>
                <w:bCs/>
                <w:sz w:val="20"/>
                <w:szCs w:val="20"/>
                <w:lang w:val="en-GB"/>
              </w:rPr>
              <w:t xml:space="preserve"> </w:t>
            </w:r>
            <w:proofErr w:type="spellStart"/>
            <w:r w:rsidRPr="006E5C89">
              <w:rPr>
                <w:bCs/>
                <w:sz w:val="20"/>
                <w:szCs w:val="20"/>
                <w:lang w:val="en-GB"/>
              </w:rPr>
              <w:t>Stadlor</w:t>
            </w:r>
            <w:proofErr w:type="spellEnd"/>
            <w:r w:rsidRPr="006E5C89">
              <w:rPr>
                <w:bCs/>
                <w:sz w:val="20"/>
                <w:szCs w:val="20"/>
                <w:lang w:val="en-GB"/>
              </w:rPr>
              <w:t xml:space="preserve"> (GSI). More info can be found on: http://audiologyincorporated.com/about</w:t>
            </w:r>
          </w:p>
          <w:p w14:paraId="12B55644"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proofErr w:type="spellStart"/>
            <w:r w:rsidRPr="006E5C89">
              <w:rPr>
                <w:sz w:val="20"/>
                <w:lang w:val="en-GB"/>
              </w:rPr>
              <w:t>Eikelboom</w:t>
            </w:r>
            <w:proofErr w:type="spellEnd"/>
            <w:r w:rsidRPr="006E5C89">
              <w:rPr>
                <w:sz w:val="20"/>
                <w:lang w:val="en-GB"/>
              </w:rPr>
              <w:t xml:space="preserve"> et al., 2013</w:t>
            </w:r>
            <w:r w:rsidRPr="006E5C89">
              <w:rPr>
                <w:b/>
                <w:bCs/>
                <w:sz w:val="20"/>
                <w:szCs w:val="20"/>
                <w:lang w:val="en-GB"/>
              </w:rPr>
              <w:fldChar w:fldCharType="begin"/>
            </w:r>
            <w:r w:rsidRPr="006E5C89">
              <w:rPr>
                <w:b/>
                <w:bCs/>
                <w:sz w:val="20"/>
                <w:szCs w:val="20"/>
                <w:lang w:val="en-GB"/>
              </w:rPr>
              <w:instrText xml:space="preserve"> ADDIN ZOTERO_ITEM CSL_CITATION {"citationID":"e3AkUWoH","properties":{"formattedCitation":"[59]","plainCitation":"[59]","dontUpdate":true,"noteIndex":0},"citationItems":[{"id":2359,"uris":["http://zotero.org/groups/2712599/items/TBALWVTV"],"uri":["http://zotero.org/groups/2712599/items/TBALWVTV"],"itemData":{"id":2359,"type":"article-journal","abstract":"OBJECTIVE: To validate the air- and bone-conduction AMTAS automated audiometry system. DESIGN: Prospective study. Test-retest reliability was determined by assessing adults with AMTAS air- and bone-conduction audiometry. Accuracy was determined by comparing AMTAS and manual audiometry conducted on adults. AMTAS testing was conducted in a quiet room and manual audiometry in a sound booth. STUDY SAMPLE: Ten participants for test-retest reliability tests and 44 participants to determine accuracy were included. Participants had varying degrees of hearing loss. RESULTS: For test-retest reliability the overall difference in air-conduction hearing thresholds (n = 119) was 0.5 dB. The spread of differences (standard deviation of absolute differences) was 4.9 dB. For bone-conduction thresholds (n = 99) the overall difference was - 0.2 dB, and the spread of differences 4.5 dB. For accuracy the overall difference in air-conduction hearing thresholds (n = 509) between the two techniques was 0.1 dB. The spread of differences was 6.4 dB. For bone-conduction thresholds (n = 295) the overall difference was 0 dB, and the spread of differences 7.7 dB. CONCLUSIONS: Variations between air- and bone-conduction audiometry for automated and manual audiometry were within normally accepted limits for audiometry. However, AMTAS thresholds were elevated but not significantly different compared to other contemporary studies that included an automated audiometer.","archive_location":"rayyan-91470156","container-title":"Int J Audiol","ISSN":"1499-2027","issue":"5","language":"eng","page":"342-9","title":"Clinical validation of the AMTAS automated audiometer","volume":"52","author":[{"family":"Eikelboom","given":"R. H."},{"family":"Swanepoel de","given":"W."},{"family":"Motakef","given":"S."},{"family":"Upson","given":"G. S."}],"issued":{"date-parts":[["2013"]]}}}],"schema":"https://github.com/citation-style-language/schema/raw/master/csl-citation.json"} </w:instrText>
            </w:r>
            <w:r w:rsidRPr="006E5C89">
              <w:rPr>
                <w:b/>
                <w:bCs/>
                <w:sz w:val="20"/>
                <w:szCs w:val="20"/>
                <w:lang w:val="en-GB"/>
              </w:rPr>
              <w:fldChar w:fldCharType="separate"/>
            </w:r>
            <w:r w:rsidRPr="006E5C89">
              <w:rPr>
                <w:sz w:val="20"/>
                <w:lang w:val="en-GB"/>
              </w:rPr>
              <w:t xml:space="preserve"> [59]</w:t>
            </w:r>
            <w:r w:rsidRPr="006E5C89">
              <w:rPr>
                <w:b/>
                <w:bCs/>
                <w:sz w:val="20"/>
                <w:szCs w:val="20"/>
                <w:lang w:val="en-GB"/>
              </w:rPr>
              <w:fldChar w:fldCharType="end"/>
            </w:r>
          </w:p>
          <w:p w14:paraId="51BB2A1F" w14:textId="0C23FEB2"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Additional reports: </w:t>
            </w:r>
            <w:r w:rsidRPr="006E5C89">
              <w:rPr>
                <w:sz w:val="20"/>
                <w:lang w:val="en-GB"/>
              </w:rPr>
              <w:t>Margolis et al., 2007</w:t>
            </w:r>
            <w:r w:rsidRPr="006E5C89">
              <w:rPr>
                <w:b/>
                <w:bCs/>
                <w:sz w:val="20"/>
                <w:szCs w:val="20"/>
                <w:lang w:val="en-GB"/>
              </w:rPr>
              <w:fldChar w:fldCharType="begin"/>
            </w:r>
            <w:r w:rsidRPr="006E5C89">
              <w:rPr>
                <w:b/>
                <w:bCs/>
                <w:sz w:val="20"/>
                <w:szCs w:val="20"/>
                <w:lang w:val="en-GB"/>
              </w:rPr>
              <w:instrText xml:space="preserve"> ADDIN ZOTERO_ITEM CSL_CITATION {"citationID":"meHnG5QY","properties":{"formattedCitation":"[29,46,60,61]","plainCitation":"[29,46,60,61]","dontUpdate":true,"noteIndex":0},"citationItems":[{"id":2627,"uris":["http://zotero.org/groups/2712599/items/4SPH64BG"],"uri":["http://zotero.org/groups/2712599/items/4SPH64BG"],"itemData":{"id":2627,"type":"article-journal","abstract":"As audiology strives for cost containment, standardization, accuracy of tests, and accountability, greater use of automated tests is likely. Highly skilled audiologists employ quality control factors that contribute to test accuracy, but they are not formally included in test protocols, resulting in a wide range of accuracy, owing to the various skill and experience levels of clinicians. A method that incorporates validated quality indicators may increase accuracy and enhance access to accurate hearing tests. This report describes a quality assessment method that can be applied to any test that (1) requires behavioral or physiologic responses, (2) is associated with factors that correlate with accuracy, and (3) has an available independent measure of the dimension being assessed, including tests of sensory sensitivity, cognitive function, aptitude, academic achievement, and personality. In this report the method is applied to AMTAS, an automated method for diagnostic pure-tone audiometry.","container-title":"Journal of the American Academy of Audiology","DOI":"10.3766/jaaa.18.1.7","ISSN":"1050-0545","issue":"1","journalAbbreviation":"J Am Acad Audiol","language":"eng","note":"PMID: 17252960","page":"78-89","source":"PubMed","title":"Qualind: A method for assessing the accuracy of automated tests","title-short":"Qualind","volume":"18","author":[{"family":"Margolis","given":"Robert H."},{"family":"Saly","given":"George L."},{"family":"Le","given":"Chap"},{"family":"Laurence","given":"Jessica"}],"issued":{"date-parts":[["2007",1]]}}},{"id":2568,"uris":["http://zotero.org/groups/2712599/items/74V3M8WD"],"uri":["http://zotero.org/groups/2712599/items/74V3M8WD"],"itemData":{"id":2568,"type":"article-journal","abstract":"Three studies are reported assessing the validity of AMTAS, an automated method for obtaining an audiogram, including air- and bone-conduction thresholds (stimuli delivered by a forehead-placed transducer) with masking noise presented to the non-test ear. In Study 1, six subjects at each of three sites were tested using manual audiometry by two audiologists at each site. The mean differences between the audiograms for the paired audiologists provided a measure of the reliability of traditional audiometry. In Study 2, thirty subjects (5 normal hearing, 25 hearing impaired) were tested using AMTAS and manual audiometry. For air-conduction thresholds, AMTAS-manual differences were similar to inter-tester differences in Study 1, but for bone-conduction thresholds, the former were larger. Two possible sources of the greater differences were identified, (1) incorrect reference-equivalent threshold force levels for forehead bone conduction, and (2) a differential effect of middle-ear disease on forehead and mastoid bone-conduction thresholds. In Study 3, intersubject variability was studied for forehead and mastoid bone-conduction thresholds. The results indicate similar variability for the two placement sites.","container-title":"International Journal of Audiology","DOI":"10.3109/14992020903092608","ISSN":"1708-8186","issue":"3","journalAbbreviation":"Int J Audiol","language":"eng","note":"PMID: 20109081","page":"185-194","source":"PubMed","title":"AMTAS: automated method for testing auditory sensitivity: validation studies","title-short":"AMTAS","volume":"49","author":[{"family":"Margolis","given":"Robert H."},{"family":"Glasberg","given":"Brian R."},{"family":"Creeke","given":"Sarah"},{"family":"Moore","given":"Brian C. J."}],"issued":{"date-parts":[["2010",3]]}}},{"id":2403,"uris":["http://zotero.org/groups/2712599/items/GABYJTC2"],"uri":["http://zotero.org/groups/2712599/items/GABYJTC2"],"itemData":{"id":2403,"type":"article-journal","container-title":"International Journal of Audiology","issue":"7","note":"ISBN: 1499-2027\npublisher: Taylor &amp; Francis","page":"434-439","title":"AMTAS®: Automated method for testing auditory sensitivity: II. Air conduction audiograms in children and adults","volume":"50","author":[{"family":"Margolis","given":"Robert H."},{"family":"Frisina","given":"Robert"},{"family":"Walton","given":"Joseph P."}],"issued":{"date-parts":[["2011"]]}}},{"id":2404,"uris":["http://zotero.org/groups/2712599/items/WMAP82ZI"],"uri":["http://zotero.org/groups/2712599/items/WMAP82ZI"],"itemData":{"id":2404,"type":"article-journal","container-title":"International Journal of Audiology","issue":"7","note":"ISBN: 1499-2027\npublisher: Taylor &amp; Francis","page":"440-447","title":"AMTAS®: Automated method for testing auditory sensitivity: III. Sensorineural hearing loss and air-bone gaps","volume":"50","author":[{"family":"Margolis","given":"Robert H."},{"family":"Moore","given":"Brian CJ"}],"issued":{"date-parts":[["2011"]]}}}],"schema":"https://github.com/citation-style-language/schema/raw/master/csl-citation.json"} </w:instrText>
            </w:r>
            <w:r w:rsidRPr="006E5C89">
              <w:rPr>
                <w:b/>
                <w:bCs/>
                <w:sz w:val="20"/>
                <w:szCs w:val="20"/>
                <w:lang w:val="en-GB"/>
              </w:rPr>
              <w:fldChar w:fldCharType="separate"/>
            </w:r>
            <w:r w:rsidRPr="006E5C89">
              <w:rPr>
                <w:sz w:val="20"/>
                <w:lang w:val="en-GB"/>
              </w:rPr>
              <w:t xml:space="preserve"> [</w:t>
            </w:r>
            <w:r w:rsidR="00BC35FE">
              <w:rPr>
                <w:sz w:val="20"/>
                <w:lang w:val="en-GB"/>
              </w:rPr>
              <w:t>30</w:t>
            </w:r>
            <w:r w:rsidRPr="006E5C89">
              <w:rPr>
                <w:sz w:val="20"/>
                <w:lang w:val="en-GB"/>
              </w:rPr>
              <w:t>,46,60,61]</w:t>
            </w:r>
            <w:r w:rsidRPr="006E5C89">
              <w:rPr>
                <w:b/>
                <w:bCs/>
                <w:sz w:val="20"/>
                <w:szCs w:val="20"/>
                <w:lang w:val="en-GB"/>
              </w:rPr>
              <w:fldChar w:fldCharType="end"/>
            </w:r>
          </w:p>
        </w:tc>
      </w:tr>
      <w:tr w:rsidR="006E5C89" w:rsidRPr="00646B7C" w14:paraId="530C0BFE"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783167"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135C4F1D"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4E55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5015A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6445FF87"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3C707"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lastRenderedPageBreak/>
              <w:t>Intensities</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0739E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w:t>
            </w:r>
            <w:r w:rsidRPr="006E5C89">
              <w:rPr>
                <w:b/>
                <w:bCs/>
                <w:i/>
                <w:iCs/>
                <w:sz w:val="20"/>
                <w:szCs w:val="20"/>
                <w:lang w:val="en-GB"/>
              </w:rPr>
              <w:t xml:space="preserve">reduced </w:t>
            </w:r>
            <w:r w:rsidRPr="006E5C89">
              <w:rPr>
                <w:sz w:val="20"/>
                <w:szCs w:val="20"/>
                <w:lang w:val="en-GB"/>
              </w:rPr>
              <w:t>/ not reported</w:t>
            </w:r>
          </w:p>
        </w:tc>
      </w:tr>
      <w:tr w:rsidR="006E5C89" w:rsidRPr="00646B7C" w14:paraId="0FF1F5ED"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8D45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779A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utomated</w:t>
            </w:r>
            <w:r w:rsidRPr="006E5C89">
              <w:rPr>
                <w:sz w:val="20"/>
                <w:szCs w:val="20"/>
                <w:lang w:val="en-GB"/>
              </w:rPr>
              <w:t xml:space="preserve"> /manual / other / no / not reported</w:t>
            </w:r>
          </w:p>
        </w:tc>
      </w:tr>
      <w:tr w:rsidR="006E5C89" w:rsidRPr="00646B7C" w14:paraId="7D581A15"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42FCE"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5AE03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2E57359D"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ED86C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5A9076AA"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094E9"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D966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6AE71AB7"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531E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80BBC"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self-test / facilitated by operator</w:t>
            </w:r>
          </w:p>
        </w:tc>
      </w:tr>
      <w:tr w:rsidR="006E5C89" w:rsidRPr="00646B7C" w14:paraId="6CB03170"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8BC37"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596CC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high-resolution representation / </w:t>
            </w:r>
            <w:r w:rsidRPr="006E5C89">
              <w:rPr>
                <w:b/>
                <w:bCs/>
                <w:i/>
                <w:iCs/>
                <w:sz w:val="20"/>
                <w:szCs w:val="20"/>
                <w:lang w:val="en-GB"/>
              </w:rPr>
              <w:t>automated classification</w:t>
            </w:r>
            <w:r w:rsidRPr="006E5C89">
              <w:rPr>
                <w:sz w:val="20"/>
                <w:szCs w:val="20"/>
                <w:lang w:val="en-GB"/>
              </w:rPr>
              <w:t xml:space="preserve"> / not reported</w:t>
            </w:r>
          </w:p>
        </w:tc>
      </w:tr>
      <w:tr w:rsidR="006E5C89" w:rsidRPr="00646B7C" w14:paraId="5AC3D71B"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6599A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2B0D11C7"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01F4C"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D5D15"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air conduction/ bone conduction</w:t>
            </w:r>
          </w:p>
          <w:p w14:paraId="4DC8CA7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Earphone TDH200 and </w:t>
            </w:r>
            <w:proofErr w:type="spellStart"/>
            <w:r w:rsidRPr="006E5C89">
              <w:rPr>
                <w:sz w:val="20"/>
                <w:szCs w:val="20"/>
                <w:lang w:val="en-GB"/>
              </w:rPr>
              <w:t>Radioear</w:t>
            </w:r>
            <w:proofErr w:type="spellEnd"/>
            <w:r w:rsidRPr="006E5C89">
              <w:rPr>
                <w:sz w:val="20"/>
                <w:szCs w:val="20"/>
                <w:lang w:val="en-GB"/>
              </w:rPr>
              <w:t xml:space="preserve"> B71)</w:t>
            </w:r>
          </w:p>
        </w:tc>
      </w:tr>
      <w:tr w:rsidR="006E5C89" w:rsidRPr="00646B7C" w14:paraId="27DEF7A2"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FB624"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BAB5B6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6C79B7F4"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EBAB9"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E1FE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646B7C" w14:paraId="64C7B6D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92F4D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4A429BC2"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E5508" w14:textId="77777777" w:rsidR="006E5C89" w:rsidRPr="006E5C89" w:rsidRDefault="006E5C89" w:rsidP="006E5C89">
            <w:pPr>
              <w:widowControl w:val="0"/>
              <w:spacing w:line="276" w:lineRule="auto"/>
              <w:rPr>
                <w:b/>
                <w:bCs/>
                <w:sz w:val="20"/>
                <w:szCs w:val="20"/>
                <w:highlight w:val="yellow"/>
                <w:lang w:val="en-GB"/>
              </w:rPr>
            </w:pPr>
            <w:r w:rsidRPr="006E5C89">
              <w:rPr>
                <w:b/>
                <w:bCs/>
                <w:sz w:val="20"/>
                <w:szCs w:val="20"/>
                <w:lang w:val="en-GB"/>
              </w:rPr>
              <w:t>Comparison automated versus manual</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1089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46B7C" w14:paraId="6ADB6EE1"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E4FB1"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440E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46B7C" w14:paraId="557BD1C4"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9A313"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1FB1F" w14:textId="77777777" w:rsidR="006E5C89" w:rsidRPr="006E5C89" w:rsidRDefault="006E5C89" w:rsidP="006E5C89">
            <w:pPr>
              <w:widowControl w:val="0"/>
              <w:spacing w:line="276" w:lineRule="auto"/>
              <w:jc w:val="center"/>
              <w:rPr>
                <w:b/>
                <w:bCs/>
                <w:i/>
                <w:iCs/>
                <w:sz w:val="20"/>
                <w:szCs w:val="20"/>
                <w:lang w:val="en-GB"/>
              </w:rPr>
            </w:pPr>
            <w:proofErr w:type="gramStart"/>
            <w:r w:rsidRPr="006E5C89">
              <w:rPr>
                <w:b/>
                <w:bCs/>
                <w:i/>
                <w:iCs/>
                <w:sz w:val="20"/>
                <w:szCs w:val="20"/>
                <w:lang w:val="en-GB"/>
              </w:rPr>
              <w:t>false-responses</w:t>
            </w:r>
            <w:proofErr w:type="gramEnd"/>
            <w:r w:rsidRPr="006E5C89">
              <w:rPr>
                <w:b/>
                <w:bCs/>
                <w:i/>
                <w:iCs/>
                <w:sz w:val="20"/>
                <w:szCs w:val="20"/>
                <w:lang w:val="en-GB"/>
              </w:rPr>
              <w:t xml:space="preserve"> / noise control </w:t>
            </w:r>
          </w:p>
        </w:tc>
      </w:tr>
      <w:tr w:rsidR="006E5C89" w:rsidRPr="00646B7C" w14:paraId="35CC553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2B2F9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5E883E48"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F129F"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AA5B9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p>
          <w:p w14:paraId="6287A29D" w14:textId="5BEEB0B4" w:rsidR="006E5C89" w:rsidRPr="006E5C89" w:rsidRDefault="006E5C89" w:rsidP="006E5C89">
            <w:pPr>
              <w:widowControl w:val="0"/>
              <w:spacing w:line="276" w:lineRule="auto"/>
              <w:jc w:val="center"/>
              <w:rPr>
                <w:sz w:val="20"/>
                <w:szCs w:val="20"/>
                <w:lang w:val="en-GB"/>
              </w:rPr>
            </w:pPr>
            <w:r w:rsidRPr="006E5C89">
              <w:rPr>
                <w:sz w:val="20"/>
                <w:szCs w:val="20"/>
                <w:lang w:val="en-GB"/>
              </w:rPr>
              <w:t>30 subjects included, age range not reported</w:t>
            </w:r>
            <w:r w:rsidRPr="006E5C89">
              <w:rPr>
                <w:sz w:val="20"/>
                <w:szCs w:val="20"/>
                <w:lang w:val="en-GB"/>
              </w:rPr>
              <w:fldChar w:fldCharType="begin"/>
            </w:r>
            <w:r w:rsidRPr="006E5C89">
              <w:rPr>
                <w:sz w:val="20"/>
                <w:szCs w:val="20"/>
                <w:lang w:val="en-GB"/>
              </w:rPr>
              <w:instrText xml:space="preserve"> ADDIN ZOTERO_ITEM CSL_CITATION {"citationID":"cWps4H58","properties":{"formattedCitation":"[29]","plainCitation":"[29]","dontUpdate":true,"noteIndex":0},"citationItems":[{"id":2568,"uris":["http://zotero.org/groups/2712599/items/74V3M8WD"],"uri":["http://zotero.org/groups/2712599/items/74V3M8WD"],"itemData":{"id":2568,"type":"article-journal","abstract":"Three studies are reported assessing the validity of AMTAS, an automated method for obtaining an audiogram, including air- and bone-conduction thresholds (stimuli delivered by a forehead-placed transducer) with masking noise presented to the non-test ear. In Study 1, six subjects at each of three sites were tested using manual audiometry by two audiologists at each site. The mean differences between the audiograms for the paired audiologists provided a measure of the reliability of traditional audiometry. In Study 2, thirty subjects (5 normal hearing, 25 hearing impaired) were tested using AMTAS and manual audiometry. For air-conduction thresholds, AMTAS-manual differences were similar to inter-tester differences in Study 1, but for bone-conduction thresholds, the former were larger. Two possible sources of the greater differences were identified, (1) incorrect reference-equivalent threshold force levels for forehead bone conduction, and (2) a differential effect of middle-ear disease on forehead and mastoid bone-conduction thresholds. In Study 3, intersubject variability was studied for forehead and mastoid bone-conduction thresholds. The results indicate similar variability for the two placement sites.","container-title":"International Journal of Audiology","DOI":"10.3109/14992020903092608","ISSN":"1708-8186","issue":"3","journalAbbreviation":"Int J Audiol","language":"eng","note":"PMID: 20109081","page":"185-194","source":"PubMed","title":"AMTAS: automated method for testing auditory sensitivity: validation studies","title-short":"AMTAS","volume":"49","author":[{"family":"Margolis","given":"Robert H."},{"family":"Glasberg","given":"Brian R."},{"family":"Creeke","given":"Sarah"},{"family":"Moore","given":"Brian C. J."}],"issued":{"date-parts":[["2010",3]]}}}],"schema":"https://github.com/citation-style-language/schema/raw/master/csl-citation.json"} </w:instrText>
            </w:r>
            <w:r w:rsidRPr="006E5C89">
              <w:rPr>
                <w:sz w:val="20"/>
                <w:szCs w:val="20"/>
                <w:lang w:val="en-GB"/>
              </w:rPr>
              <w:fldChar w:fldCharType="separate"/>
            </w:r>
            <w:r w:rsidRPr="006E5C89">
              <w:rPr>
                <w:sz w:val="20"/>
                <w:lang w:val="en-GB"/>
              </w:rPr>
              <w:t xml:space="preserve"> [</w:t>
            </w:r>
            <w:r w:rsidR="00C151C7">
              <w:rPr>
                <w:sz w:val="20"/>
                <w:lang w:val="en-GB"/>
              </w:rPr>
              <w:t>30</w:t>
            </w:r>
            <w:r w:rsidRPr="006E5C89">
              <w:rPr>
                <w:sz w:val="20"/>
                <w:lang w:val="en-GB"/>
              </w:rPr>
              <w:t>]</w:t>
            </w:r>
            <w:r w:rsidRPr="006E5C89">
              <w:rPr>
                <w:sz w:val="20"/>
                <w:szCs w:val="20"/>
                <w:lang w:val="en-GB"/>
              </w:rPr>
              <w:fldChar w:fldCharType="end"/>
            </w:r>
            <w:r w:rsidRPr="006E5C89">
              <w:rPr>
                <w:sz w:val="20"/>
                <w:szCs w:val="20"/>
                <w:lang w:val="en-GB"/>
              </w:rPr>
              <w:t xml:space="preserve">, </w:t>
            </w:r>
          </w:p>
          <w:p w14:paraId="0876522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96 subjects, 4-8 years and adults</w:t>
            </w:r>
            <w:r w:rsidRPr="006E5C89">
              <w:rPr>
                <w:sz w:val="20"/>
                <w:szCs w:val="20"/>
                <w:lang w:val="en-GB"/>
              </w:rPr>
              <w:fldChar w:fldCharType="begin"/>
            </w:r>
            <w:r w:rsidRPr="006E5C89">
              <w:rPr>
                <w:sz w:val="20"/>
                <w:szCs w:val="20"/>
                <w:lang w:val="en-GB"/>
              </w:rPr>
              <w:instrText xml:space="preserve"> ADDIN ZOTERO_ITEM CSL_CITATION {"citationID":"XPYTtBfu","properties":{"formattedCitation":"[46]","plainCitation":"[46]","dontUpdate":true,"noteIndex":0},"citationItems":[{"id":2403,"uris":["http://zotero.org/groups/2712599/items/GABYJTC2"],"uri":["http://zotero.org/groups/2712599/items/GABYJTC2"],"itemData":{"id":2403,"type":"article-journal","container-title":"International Journal of Audiology","issue":"7","note":"ISBN: 1499-2027\npublisher: Taylor &amp; Francis","page":"434-439","title":"AMTAS®: Automated method for testing auditory sensitivity: II. Air conduction audiograms in children and adults","volume":"50","author":[{"family":"Margolis","given":"Robert H."},{"family":"Frisina","given":"Robert"},{"family":"Walton","given":"Joseph P."}],"issued":{"date-parts":[["2011"]]}}}],"schema":"https://github.com/citation-style-language/schema/raw/master/csl-citation.json"} </w:instrText>
            </w:r>
            <w:r w:rsidRPr="006E5C89">
              <w:rPr>
                <w:sz w:val="20"/>
                <w:szCs w:val="20"/>
                <w:lang w:val="en-GB"/>
              </w:rPr>
              <w:fldChar w:fldCharType="separate"/>
            </w:r>
            <w:r w:rsidRPr="006E5C89">
              <w:rPr>
                <w:sz w:val="20"/>
                <w:lang w:val="en-GB"/>
              </w:rPr>
              <w:t xml:space="preserve"> [46]</w:t>
            </w:r>
            <w:r w:rsidRPr="006E5C89">
              <w:rPr>
                <w:sz w:val="20"/>
                <w:szCs w:val="20"/>
                <w:lang w:val="en-GB"/>
              </w:rPr>
              <w:fldChar w:fldCharType="end"/>
            </w:r>
            <w:r w:rsidRPr="006E5C89">
              <w:rPr>
                <w:sz w:val="20"/>
                <w:szCs w:val="20"/>
                <w:lang w:val="en-GB"/>
              </w:rPr>
              <w:t xml:space="preserve">, </w:t>
            </w:r>
          </w:p>
          <w:p w14:paraId="3E3B6CD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20 subjects included, 21-65 years</w:t>
            </w:r>
            <w:r w:rsidRPr="006E5C89">
              <w:rPr>
                <w:sz w:val="20"/>
                <w:szCs w:val="20"/>
                <w:lang w:val="en-GB"/>
              </w:rPr>
              <w:fldChar w:fldCharType="begin"/>
            </w:r>
            <w:r w:rsidRPr="006E5C89">
              <w:rPr>
                <w:sz w:val="20"/>
                <w:szCs w:val="20"/>
                <w:lang w:val="en-GB"/>
              </w:rPr>
              <w:instrText xml:space="preserve"> ADDIN ZOTERO_ITEM CSL_CITATION {"citationID":"1ulRlMpl","properties":{"formattedCitation":"[60]","plainCitation":"[60]","dontUpdate":true,"noteIndex":0},"citationItems":[{"id":2627,"uris":["http://zotero.org/groups/2712599/items/4SPH64BG"],"uri":["http://zotero.org/groups/2712599/items/4SPH64BG"],"itemData":{"id":2627,"type":"article-journal","abstract":"As audiology strives for cost containment, standardization, accuracy of tests, and accountability, greater use of automated tests is likely. Highly skilled audiologists employ quality control factors that contribute to test accuracy, but they are not formally included in test protocols, resulting in a wide range of accuracy, owing to the various skill and experience levels of clinicians. A method that incorporates validated quality indicators may increase accuracy and enhance access to accurate hearing tests. This report describes a quality assessment method that can be applied to any test that (1) requires behavioral or physiologic responses, (2) is associated with factors that correlate with accuracy, and (3) has an available independent measure of the dimension being assessed, including tests of sensory sensitivity, cognitive function, aptitude, academic achievement, and personality. In this report the method is applied to AMTAS, an automated method for diagnostic pure-tone audiometry.","container-title":"Journal of the American Academy of Audiology","DOI":"10.3766/jaaa.18.1.7","ISSN":"1050-0545","issue":"1","journalAbbreviation":"J Am Acad Audiol","language":"eng","note":"PMID: 17252960","page":"78-89","source":"PubMed","title":"Qualind: A method for assessing the accuracy of automated tests","title-short":"Qualind","volume":"18","author":[{"family":"Margolis","given":"Robert H."},{"family":"Saly","given":"George L."},{"family":"Le","given":"Chap"},{"family":"Laurence","given":"Jessica"}],"issued":{"date-parts":[["2007",1]]}}}],"schema":"https://github.com/citation-style-language/schema/raw/master/csl-citation.json"} </w:instrText>
            </w:r>
            <w:r w:rsidRPr="006E5C89">
              <w:rPr>
                <w:sz w:val="20"/>
                <w:szCs w:val="20"/>
                <w:lang w:val="en-GB"/>
              </w:rPr>
              <w:fldChar w:fldCharType="separate"/>
            </w:r>
            <w:r w:rsidRPr="006E5C89">
              <w:rPr>
                <w:sz w:val="20"/>
                <w:lang w:val="en-GB"/>
              </w:rPr>
              <w:t xml:space="preserve"> [60]</w:t>
            </w:r>
            <w:r w:rsidRPr="006E5C89">
              <w:rPr>
                <w:sz w:val="20"/>
                <w:szCs w:val="20"/>
                <w:lang w:val="en-GB"/>
              </w:rPr>
              <w:fldChar w:fldCharType="end"/>
            </w:r>
            <w:r w:rsidRPr="006E5C89">
              <w:rPr>
                <w:sz w:val="20"/>
                <w:szCs w:val="20"/>
                <w:lang w:val="en-GB"/>
              </w:rPr>
              <w:t xml:space="preserve">, </w:t>
            </w:r>
          </w:p>
          <w:p w14:paraId="08CACAC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3 subjects included, 21-65 years</w:t>
            </w:r>
            <w:r w:rsidRPr="006E5C89">
              <w:rPr>
                <w:sz w:val="20"/>
                <w:szCs w:val="20"/>
                <w:lang w:val="en-GB"/>
              </w:rPr>
              <w:fldChar w:fldCharType="begin"/>
            </w:r>
            <w:r w:rsidRPr="006E5C89">
              <w:rPr>
                <w:sz w:val="20"/>
                <w:szCs w:val="20"/>
                <w:lang w:val="en-GB"/>
              </w:rPr>
              <w:instrText xml:space="preserve"> ADDIN ZOTERO_ITEM CSL_CITATION {"citationID":"FDwPOymu","properties":{"formattedCitation":"[61]","plainCitation":"[61]","dontUpdate":true,"noteIndex":0},"citationItems":[{"id":2404,"uris":["http://zotero.org/groups/2712599/items/WMAP82ZI"],"uri":["http://zotero.org/groups/2712599/items/WMAP82ZI"],"itemData":{"id":2404,"type":"article-journal","container-title":"International Journal of Audiology","issue":"7","note":"ISBN: 1499-2027\npublisher: Taylor &amp; Francis","page":"440-447","title":"AMTAS®: Automated method for testing auditory sensitivity: III. Sensorineural hearing loss and air-bone gaps","volume":"50","author":[{"family":"Margolis","given":"Robert H."},{"family":"Moore","given":"Brian CJ"}],"issued":{"date-parts":[["2011"]]}}}],"schema":"https://github.com/citation-style-language/schema/raw/master/csl-citation.json"} </w:instrText>
            </w:r>
            <w:r w:rsidRPr="006E5C89">
              <w:rPr>
                <w:sz w:val="20"/>
                <w:szCs w:val="20"/>
                <w:lang w:val="en-GB"/>
              </w:rPr>
              <w:fldChar w:fldCharType="separate"/>
            </w:r>
            <w:r w:rsidRPr="006E5C89">
              <w:rPr>
                <w:sz w:val="20"/>
                <w:lang w:val="en-GB"/>
              </w:rPr>
              <w:t xml:space="preserve"> [61]</w:t>
            </w:r>
            <w:r w:rsidRPr="006E5C89">
              <w:rPr>
                <w:sz w:val="20"/>
                <w:szCs w:val="20"/>
                <w:lang w:val="en-GB"/>
              </w:rPr>
              <w:fldChar w:fldCharType="end"/>
            </w:r>
          </w:p>
          <w:p w14:paraId="66D0D10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reasonable standard </w:t>
            </w:r>
            <w:r w:rsidRPr="006E5C89">
              <w:rPr>
                <w:sz w:val="20"/>
                <w:szCs w:val="20"/>
                <w:lang w:val="en-GB"/>
              </w:rPr>
              <w:t>/ proof of concept</w:t>
            </w:r>
          </w:p>
          <w:p w14:paraId="73F0235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44 subjects included, 21-88 years</w:t>
            </w:r>
            <w:r w:rsidRPr="006E5C89">
              <w:rPr>
                <w:sz w:val="20"/>
                <w:szCs w:val="20"/>
                <w:lang w:val="en-GB"/>
              </w:rPr>
              <w:fldChar w:fldCharType="begin"/>
            </w:r>
            <w:r w:rsidRPr="006E5C89">
              <w:rPr>
                <w:sz w:val="20"/>
                <w:szCs w:val="20"/>
                <w:lang w:val="en-GB"/>
              </w:rPr>
              <w:instrText xml:space="preserve"> ADDIN ZOTERO_ITEM CSL_CITATION {"citationID":"q8PQUHuD","properties":{"formattedCitation":"[59]","plainCitation":"[59]","dontUpdate":true,"noteIndex":0},"citationItems":[{"id":2359,"uris":["http://zotero.org/groups/2712599/items/TBALWVTV"],"uri":["http://zotero.org/groups/2712599/items/TBALWVTV"],"itemData":{"id":2359,"type":"article-journal","abstract":"OBJECTIVE: To validate the air- and bone-conduction AMTAS automated audiometry system. DESIGN: Prospective study. Test-retest reliability was determined by assessing adults with AMTAS air- and bone-conduction audiometry. Accuracy was determined by comparing AMTAS and manual audiometry conducted on adults. AMTAS testing was conducted in a quiet room and manual audiometry in a sound booth. STUDY SAMPLE: Ten participants for test-retest reliability tests and 44 participants to determine accuracy were included. Participants had varying degrees of hearing loss. RESULTS: For test-retest reliability the overall difference in air-conduction hearing thresholds (n = 119) was 0.5 dB. The spread of differences (standard deviation of absolute differences) was 4.9 dB. For bone-conduction thresholds (n = 99) the overall difference was - 0.2 dB, and the spread of differences 4.5 dB. For accuracy the overall difference in air-conduction hearing thresholds (n = 509) between the two techniques was 0.1 dB. The spread of differences was 6.4 dB. For bone-conduction thresholds (n = 295) the overall difference was 0 dB, and the spread of differences 7.7 dB. CONCLUSIONS: Variations between air- and bone-conduction audiometry for automated and manual audiometry were within normally accepted limits for audiometry. However, AMTAS thresholds were elevated but not significantly different compared to other contemporary studies that included an automated audiometer.","archive_location":"rayyan-91470156","container-title":"Int J Audiol","ISSN":"1499-2027","issue":"5","language":"eng","page":"342-9","title":"Clinical validation of the AMTAS automated audiometer","volume":"52","author":[{"family":"Eikelboom","given":"R. H."},{"family":"Swanepoel de","given":"W."},{"family":"Motakef","given":"S."},{"family":"Upson","given":"G. S."}],"issued":{"date-parts":[["2013"]]}}}],"schema":"https://github.com/citation-style-language/schema/raw/master/csl-citation.json"} </w:instrText>
            </w:r>
            <w:r w:rsidRPr="006E5C89">
              <w:rPr>
                <w:sz w:val="20"/>
                <w:szCs w:val="20"/>
                <w:lang w:val="en-GB"/>
              </w:rPr>
              <w:fldChar w:fldCharType="separate"/>
            </w:r>
            <w:r w:rsidRPr="006E5C89">
              <w:rPr>
                <w:sz w:val="20"/>
              </w:rPr>
              <w:t xml:space="preserve"> [59]</w:t>
            </w:r>
            <w:r w:rsidRPr="006E5C89">
              <w:rPr>
                <w:sz w:val="20"/>
                <w:szCs w:val="20"/>
                <w:lang w:val="en-GB"/>
              </w:rPr>
              <w:fldChar w:fldCharType="end"/>
            </w:r>
          </w:p>
        </w:tc>
      </w:tr>
      <w:tr w:rsidR="006E5C89" w:rsidRPr="00646B7C" w14:paraId="21146051"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A383C"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DC14B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w:t>
            </w:r>
            <w:r w:rsidRPr="006E5C89">
              <w:rPr>
                <w:b/>
                <w:bCs/>
                <w:i/>
                <w:iCs/>
                <w:sz w:val="20"/>
                <w:szCs w:val="20"/>
                <w:lang w:val="en-GB"/>
              </w:rPr>
              <w:t>children / adults</w:t>
            </w:r>
            <w:r w:rsidRPr="006E5C89">
              <w:rPr>
                <w:sz w:val="20"/>
                <w:szCs w:val="20"/>
                <w:lang w:val="en-GB"/>
              </w:rPr>
              <w:t xml:space="preserve"> / elderly / veterans / low-resource environment / ototoxic- / self- / noise- monitoring / infectious disease</w:t>
            </w:r>
          </w:p>
        </w:tc>
      </w:tr>
      <w:tr w:rsidR="006E5C89" w:rsidRPr="00646B7C" w14:paraId="1B37E363" w14:textId="77777777" w:rsidTr="006E5C89">
        <w:tc>
          <w:tcPr>
            <w:tcW w:w="31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FCC1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5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0608F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6493C24D" w14:textId="6EFDD283" w:rsidR="006E5C89" w:rsidRPr="006E5C89" w:rsidRDefault="006E5C89" w:rsidP="006E5C89">
            <w:pPr>
              <w:widowControl w:val="0"/>
              <w:spacing w:line="276" w:lineRule="auto"/>
              <w:jc w:val="center"/>
              <w:rPr>
                <w:sz w:val="20"/>
                <w:szCs w:val="20"/>
                <w:lang w:val="en-GB"/>
              </w:rPr>
            </w:pPr>
            <w:r w:rsidRPr="006E5C89">
              <w:rPr>
                <w:sz w:val="20"/>
                <w:szCs w:val="20"/>
                <w:lang w:val="en-US"/>
              </w:rPr>
              <w:t xml:space="preserve">mean testing time 7 minutes, </w:t>
            </w:r>
            <w:r w:rsidRPr="006E5C89">
              <w:rPr>
                <w:sz w:val="20"/>
                <w:szCs w:val="20"/>
                <w:lang w:val="en-GB"/>
              </w:rPr>
              <w:t>range 6–8 minutes</w:t>
            </w:r>
            <w:r w:rsidRPr="006E5C89">
              <w:rPr>
                <w:sz w:val="20"/>
                <w:szCs w:val="20"/>
                <w:lang w:val="en-US"/>
              </w:rPr>
              <w:t>, for automated bilateral air and bone conduction audiogram in normal hearing</w:t>
            </w:r>
            <w:r w:rsidRPr="006E5C89">
              <w:rPr>
                <w:sz w:val="20"/>
                <w:szCs w:val="20"/>
                <w:lang w:val="en-US"/>
              </w:rPr>
              <w:fldChar w:fldCharType="begin"/>
            </w:r>
            <w:r w:rsidRPr="006E5C89">
              <w:rPr>
                <w:sz w:val="20"/>
                <w:szCs w:val="20"/>
                <w:lang w:val="en-US"/>
              </w:rPr>
              <w:instrText xml:space="preserve"> ADDIN ZOTERO_ITEM CSL_CITATION {"citationID":"CFcfWjvb","properties":{"formattedCitation":"[29]","plainCitation":"[29]","dontUpdate":true,"noteIndex":0},"citationItems":[{"id":2568,"uris":["http://zotero.org/groups/2712599/items/74V3M8WD"],"uri":["http://zotero.org/groups/2712599/items/74V3M8WD"],"itemData":{"id":2568,"type":"article-journal","abstract":"Three studies are reported assessing the validity of AMTAS, an automated method for obtaining an audiogram, including air- and bone-conduction thresholds (stimuli delivered by a forehead-placed transducer) with masking noise presented to the non-test ear. In Study 1, six subjects at each of three sites were tested using manual audiometry by two audiologists at each site. The mean differences between the audiograms for the paired audiologists provided a measure of the reliability of traditional audiometry. In Study 2, thirty subjects (5 normal hearing, 25 hearing impaired) were tested using AMTAS and manual audiometry. For air-conduction thresholds, AMTAS-manual differences were similar to inter-tester differences in Study 1, but for bone-conduction thresholds, the former were larger. Two possible sources of the greater differences were identified, (1) incorrect reference-equivalent threshold force levels for forehead bone conduction, and (2) a differential effect of middle-ear disease on forehead and mastoid bone-conduction thresholds. In Study 3, intersubject variability was studied for forehead and mastoid bone-conduction thresholds. The results indicate similar variability for the two placement sites.","container-title":"International Journal of Audiology","DOI":"10.3109/14992020903092608","ISSN":"1708-8186","issue":"3","journalAbbreviation":"Int J Audiol","language":"eng","note":"PMID: 20109081","page":"185-194","source":"PubMed","title":"AMTAS: automated method for testing auditory sensitivity: validation studies","title-short":"AMTAS","volume":"49","author":[{"family":"Margolis","given":"Robert H."},{"family":"Glasberg","given":"Brian R."},{"family":"Creeke","given":"Sarah"},{"family":"Moore","given":"Brian C. J."}],"issued":{"date-parts":[["2010",3]]}}}],"schema":"https://github.com/citation-style-language/schema/raw/master/csl-citation.json"} </w:instrText>
            </w:r>
            <w:r w:rsidRPr="006E5C89">
              <w:rPr>
                <w:sz w:val="20"/>
                <w:szCs w:val="20"/>
                <w:lang w:val="en-US"/>
              </w:rPr>
              <w:fldChar w:fldCharType="separate"/>
            </w:r>
            <w:r w:rsidRPr="006E5C89">
              <w:rPr>
                <w:sz w:val="20"/>
                <w:lang w:val="en-GB"/>
              </w:rPr>
              <w:t xml:space="preserve"> [</w:t>
            </w:r>
            <w:r w:rsidR="00C151C7">
              <w:rPr>
                <w:sz w:val="20"/>
                <w:lang w:val="en-GB"/>
              </w:rPr>
              <w:t>30</w:t>
            </w:r>
            <w:r w:rsidRPr="006E5C89">
              <w:rPr>
                <w:sz w:val="20"/>
                <w:lang w:val="en-GB"/>
              </w:rPr>
              <w:t>]</w:t>
            </w:r>
            <w:r w:rsidRPr="006E5C89">
              <w:rPr>
                <w:sz w:val="20"/>
                <w:szCs w:val="20"/>
                <w:lang w:val="en-US"/>
              </w:rPr>
              <w:fldChar w:fldCharType="end"/>
            </w:r>
            <w:r w:rsidRPr="006E5C89">
              <w:rPr>
                <w:sz w:val="20"/>
                <w:szCs w:val="20"/>
                <w:lang w:val="en-US"/>
              </w:rPr>
              <w:t xml:space="preserve"> </w:t>
            </w:r>
          </w:p>
          <w:p w14:paraId="1391EF7F"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lastRenderedPageBreak/>
              <w:t xml:space="preserve">mean testing time 11 minutes, </w:t>
            </w:r>
            <w:r w:rsidRPr="006E5C89">
              <w:rPr>
                <w:sz w:val="20"/>
                <w:szCs w:val="20"/>
                <w:lang w:val="en-GB"/>
              </w:rPr>
              <w:t>range 6–21 minutes</w:t>
            </w:r>
            <w:r w:rsidRPr="006E5C89">
              <w:rPr>
                <w:sz w:val="20"/>
                <w:szCs w:val="20"/>
                <w:lang w:val="en-US"/>
              </w:rPr>
              <w:t>, for automated bilateral air and bone conduction audiogram in hearing impaired</w:t>
            </w:r>
            <w:r w:rsidRPr="006E5C89">
              <w:rPr>
                <w:sz w:val="20"/>
                <w:szCs w:val="20"/>
                <w:lang w:val="en-US"/>
              </w:rPr>
              <w:fldChar w:fldCharType="begin"/>
            </w:r>
            <w:r w:rsidRPr="006E5C89">
              <w:rPr>
                <w:sz w:val="20"/>
                <w:szCs w:val="20"/>
                <w:lang w:val="en-US"/>
              </w:rPr>
              <w:instrText xml:space="preserve"> ADDIN ZOTERO_ITEM CSL_CITATION {"citationID":"AZsG0jWM","properties":{"formattedCitation":"[29]","plainCitation":"[29]","dontUpdate":true,"noteIndex":0},"citationItems":[{"id":2568,"uris":["http://zotero.org/groups/2712599/items/74V3M8WD"],"uri":["http://zotero.org/groups/2712599/items/74V3M8WD"],"itemData":{"id":2568,"type":"article-journal","abstract":"Three studies are reported assessing the validity of AMTAS, an automated method for obtaining an audiogram, including air- and bone-conduction thresholds (stimuli delivered by a forehead-placed transducer) with masking noise presented to the non-test ear. In Study 1, six subjects at each of three sites were tested using manual audiometry by two audiologists at each site. The mean differences between the audiograms for the paired audiologists provided a measure of the reliability of traditional audiometry. In Study 2, thirty subjects (5 normal hearing, 25 hearing impaired) were tested using AMTAS and manual audiometry. For air-conduction thresholds, AMTAS-manual differences were similar to inter-tester differences in Study 1, but for bone-conduction thresholds, the former were larger. Two possible sources of the greater differences were identified, (1) incorrect reference-equivalent threshold force levels for forehead bone conduction, and (2) a differential effect of middle-ear disease on forehead and mastoid bone-conduction thresholds. In Study 3, intersubject variability was studied for forehead and mastoid bone-conduction thresholds. The results indicate similar variability for the two placement sites.","container-title":"International Journal of Audiology","DOI":"10.3109/14992020903092608","ISSN":"1708-8186","issue":"3","journalAbbreviation":"Int J Audiol","language":"eng","note":"PMID: 20109081","page":"185-194","source":"PubMed","title":"AMTAS: automated method for testing auditory sensitivity: validation studies","title-short":"AMTAS","volume":"49","author":[{"family":"Margolis","given":"Robert H."},{"family":"Glasberg","given":"Brian R."},{"family":"Creeke","given":"Sarah"},{"family":"Moore","given":"Brian C. J."}],"issued":{"date-parts":[["2010",3]]}}}],"schema":"https://github.com/citation-style-language/schema/raw/master/csl-citation.json"} </w:instrText>
            </w:r>
            <w:r w:rsidRPr="006E5C89">
              <w:rPr>
                <w:sz w:val="20"/>
                <w:szCs w:val="20"/>
                <w:lang w:val="en-US"/>
              </w:rPr>
              <w:fldChar w:fldCharType="separate"/>
            </w:r>
            <w:r w:rsidRPr="006E5C89">
              <w:rPr>
                <w:sz w:val="20"/>
                <w:lang w:val="en-GB"/>
              </w:rPr>
              <w:t xml:space="preserve"> [29]</w:t>
            </w:r>
            <w:r w:rsidRPr="006E5C89">
              <w:rPr>
                <w:sz w:val="20"/>
                <w:szCs w:val="20"/>
                <w:lang w:val="en-US"/>
              </w:rPr>
              <w:fldChar w:fldCharType="end"/>
            </w:r>
            <w:r w:rsidRPr="006E5C89">
              <w:rPr>
                <w:sz w:val="20"/>
                <w:szCs w:val="20"/>
                <w:lang w:val="en-US"/>
              </w:rPr>
              <w:t xml:space="preserve"> </w:t>
            </w:r>
          </w:p>
          <w:p w14:paraId="609DA7B6"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 xml:space="preserve">mean testing time 16 minutes, </w:t>
            </w:r>
            <w:r w:rsidRPr="006E5C89">
              <w:rPr>
                <w:sz w:val="20"/>
                <w:szCs w:val="20"/>
                <w:lang w:val="en-GB"/>
              </w:rPr>
              <w:t>range 10–31 minutes</w:t>
            </w:r>
            <w:r w:rsidRPr="006E5C89">
              <w:rPr>
                <w:sz w:val="20"/>
                <w:szCs w:val="20"/>
                <w:lang w:val="en-US"/>
              </w:rPr>
              <w:t>, for automated bilateral air and bone conduction audiogram in hearing impaired</w:t>
            </w:r>
            <w:r w:rsidRPr="006E5C89">
              <w:rPr>
                <w:sz w:val="20"/>
                <w:szCs w:val="20"/>
                <w:lang w:val="en-US"/>
              </w:rPr>
              <w:fldChar w:fldCharType="begin"/>
            </w:r>
            <w:r w:rsidRPr="006E5C89">
              <w:rPr>
                <w:sz w:val="20"/>
                <w:szCs w:val="20"/>
                <w:lang w:val="en-US"/>
              </w:rPr>
              <w:instrText xml:space="preserve"> ADDIN ZOTERO_ITEM CSL_CITATION {"citationID":"pEiBiSId","properties":{"formattedCitation":"[59]","plainCitation":"[59]","dontUpdate":true,"noteIndex":0},"citationItems":[{"id":2359,"uris":["http://zotero.org/groups/2712599/items/TBALWVTV"],"uri":["http://zotero.org/groups/2712599/items/TBALWVTV"],"itemData":{"id":2359,"type":"article-journal","abstract":"OBJECTIVE: To validate the air- and bone-conduction AMTAS automated audiometry system. DESIGN: Prospective study. Test-retest reliability was determined by assessing adults with AMTAS air- and bone-conduction audiometry. Accuracy was determined by comparing AMTAS and manual audiometry conducted on adults. AMTAS testing was conducted in a quiet room and manual audiometry in a sound booth. STUDY SAMPLE: Ten participants for test-retest reliability tests and 44 participants to determine accuracy were included. Participants had varying degrees of hearing loss. RESULTS: For test-retest reliability the overall difference in air-conduction hearing thresholds (n = 119) was 0.5 dB. The spread of differences (standard deviation of absolute differences) was 4.9 dB. For bone-conduction thresholds (n = 99) the overall difference was - 0.2 dB, and the spread of differences 4.5 dB. For accuracy the overall difference in air-conduction hearing thresholds (n = 509) between the two techniques was 0.1 dB. The spread of differences was 6.4 dB. For bone-conduction thresholds (n = 295) the overall difference was 0 dB, and the spread of differences 7.7 dB. CONCLUSIONS: Variations between air- and bone-conduction audiometry for automated and manual audiometry were within normally accepted limits for audiometry. However, AMTAS thresholds were elevated but not significantly different compared to other contemporary studies that included an automated audiometer.","archive_location":"rayyan-91470156","container-title":"Int J Audiol","ISSN":"1499-2027","issue":"5","language":"eng","page":"342-9","title":"Clinical validation of the AMTAS automated audiometer","volume":"52","author":[{"family":"Eikelboom","given":"R. H."},{"family":"Swanepoel de","given":"W."},{"family":"Motakef","given":"S."},{"family":"Upson","given":"G. S."}],"issued":{"date-parts":[["2013"]]}}}],"schema":"https://github.com/citation-style-language/schema/raw/master/csl-citation.json"} </w:instrText>
            </w:r>
            <w:r w:rsidRPr="006E5C89">
              <w:rPr>
                <w:sz w:val="20"/>
                <w:szCs w:val="20"/>
                <w:lang w:val="en-US"/>
              </w:rPr>
              <w:fldChar w:fldCharType="separate"/>
            </w:r>
            <w:r w:rsidRPr="006E5C89">
              <w:rPr>
                <w:sz w:val="20"/>
                <w:lang w:val="en-GB"/>
              </w:rPr>
              <w:t xml:space="preserve"> [59]</w:t>
            </w:r>
            <w:r w:rsidRPr="006E5C89">
              <w:rPr>
                <w:sz w:val="20"/>
                <w:szCs w:val="20"/>
                <w:lang w:val="en-US"/>
              </w:rPr>
              <w:fldChar w:fldCharType="end"/>
            </w:r>
            <w:r w:rsidRPr="006E5C89">
              <w:rPr>
                <w:sz w:val="20"/>
                <w:szCs w:val="20"/>
                <w:lang w:val="en-US"/>
              </w:rPr>
              <w:t xml:space="preserve"> </w:t>
            </w:r>
          </w:p>
        </w:tc>
      </w:tr>
    </w:tbl>
    <w:p w14:paraId="4A1B0084" w14:textId="77777777" w:rsidR="006E5C89" w:rsidRPr="006E5C89" w:rsidRDefault="006E5C89" w:rsidP="006E5C89">
      <w:pPr>
        <w:rPr>
          <w:lang w:val="en-GB"/>
        </w:rPr>
      </w:pPr>
    </w:p>
    <w:p w14:paraId="08EFA099"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Margolis et al, HHT</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3274"/>
        <w:gridCol w:w="5778"/>
      </w:tblGrid>
      <w:tr w:rsidR="006E5C89" w:rsidRPr="00354BAE" w14:paraId="12E57C66"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0BC7C"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r w:rsidRPr="006E5C89">
              <w:rPr>
                <w:bCs/>
                <w:sz w:val="20"/>
                <w:szCs w:val="20"/>
                <w:lang w:val="en-GB"/>
              </w:rPr>
              <w:t>Home hearing test is an AMTAS based test procedure that subjects can carry out at home. The home hearing test supports only air conduction. Distributed by Etymotic Research</w:t>
            </w:r>
          </w:p>
          <w:p w14:paraId="0D7BD60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Margolis et al., 2016</w:t>
            </w:r>
            <w:r w:rsidRPr="006E5C89">
              <w:rPr>
                <w:b/>
                <w:bCs/>
                <w:sz w:val="20"/>
                <w:szCs w:val="20"/>
                <w:lang w:val="en-GB"/>
              </w:rPr>
              <w:fldChar w:fldCharType="begin"/>
            </w:r>
            <w:r w:rsidRPr="006E5C89">
              <w:rPr>
                <w:b/>
                <w:bCs/>
                <w:sz w:val="20"/>
                <w:szCs w:val="20"/>
                <w:lang w:val="en-GB"/>
              </w:rPr>
              <w:instrText xml:space="preserve"> ADDIN ZOTERO_ITEM CSL_CITATION {"citationID":"PRr5v6he","properties":{"formattedCitation":"[48,62,63]","plainCitation":"[48,62,63]","dontUpdate":true,"noteIndex":0},"citationItems":[{"id":2369,"uris":["http://zotero.org/groups/2712599/items/LFJ7JNMR"],"uri":["http://zotero.org/groups/2712599/items/LFJ7JNMR"],"itemData":{"id":2369,"type":"article-journal","abstract":"BACKGROUND: The Home Hearing Test™ (HHT) is an automated pure-tone threshold test that obtains an air-conduction audiogram at five test frequencies. It was developed to provide increased access to hearing testing and support home telehealth programs. PURPOSE: The study was conducted as part of an audiology telehealth trial based at the U.S. Department of Veterans Affairs Tennessee Valley Healthcare System, Nashville, TN. Air-conduction audiograms obtained by the HHT were compared to results obtained in the clinic. RESEARCH DESIGN: Prospective, repeated measures. STUDY SAMPLE: Twenty-eight participants, aged 44-88 yr (mean = 65) were recruited from the Nashville U.S. Department of Veterans Affairs audiology clinic. Participants were required to have a Windows personal computer in the home and were self-reported to be comfortable with using computers. Two participants had normal hearing and 26 had hearing loss of various severities and configurations. DATA COLLECTION AND ANALYSIS: Audiograms were obtained in the audiology clinic by experienced audiologists following standard clinical protocols. Participants were provided with a kit for installing HHT on their home computers. The HHT air-conduction audiogram is obtained with Automated Method for Testing Auditory Sensitivity (AMTAS(®)), described in previous publications. Threshold pairs (clinic versus HHT) were analyzed by determining distributions of threshold differences and absolute differences. These were compared to distributions of differences between manual threshold pairs obtained by two audiologists and AMTAS(®) versus manual threshold pairs obtained under laboratory conditions. RESULTS: Threshold differences (clinic versus HHT) were slightly larger than differences between thresholds obtained by two audiologists and AMTAS(®) versus manual threshold differences obtained under laboratory conditions. The differences were not statistically significant. CONCLUSIONS: HHT air-conduction audiograms agree well with audiograms obtained in the clinic. HHT is well suited to home telehealth applications and personal use.","archive_location":"rayyan-91470202","container-title":"J Am Acad Audiol","ISSN":"1050-0545","issue":"5","language":"eng","page":"416-20","title":"Validation of the Home Hearing Test™","volume":"27","author":[{"family":"Margolis","given":"R. H."},{"family":"Killion","given":"M. C."},{"family":"Bratt","given":"G. W."},{"family":"Saly","given":"G. L."}],"issued":{"date-parts":[["2016"]]}}},{"id":2567,"uris":["http://zotero.org/groups/2712599/items/AJE7PIWY"],"uri":["http://zotero.org/groups/2712599/items/AJE7PIWY"],"itemData":{"id":2567,"type":"article-journal","abstract":"BACKGROUND: The Home Hearing Test (HHT) is an automated pure-tone threshold test that obtains an air conduction audiogram at five test frequencies. It was developed to provide increased access to hearing testing and support home telehealth programs.\nPURPOSE: Test and retest thresholds for 1000-Hz stimuli were analyzed to determine intrasubject variability from two independent data sets.\nRESEARCH DESIGN: Prospective, repeated measures.\nSTUDY SAMPLE: In the Veterans Affairs (VA) study, results from 26 subjects 44 to 88 years of age (mean = 65) recruited from the Nashville VA audiology clinic were analyzed. Subjects were required to have a Windows PC in the home and were self-reported to be comfortable with using computers. Two subjects had normal hearing, and 24 had hearing losses of various severities and configurations. The National Center for Rehabilitative Auditory Research (NCRAR) sample included 100 subjects (68 males; 32 females) with a complaint of hearing difficulty recruited from the local community and Veteran population. Subjects ranged in age from 32 to 87 years (mean = 63.7 years). They were tested in a quiet room at the NCRAR.\nDATA COLLECTION AND ANALYSIS: Subjects in the VA study were provided kits for installing HHT on their home computers. HHT was installed on a computer at NCRAR to test subjects in the NCRAR study. HHT obtains a five-frequency air conduction audiogram with a retest of 1000 Hz in both ears. Only the 1000-Hz test-retest results are analyzed in this report. Six statistical measures of test-retest variability are reported.\nRESULTS: Test and retest thresholds were highly correlated in both studies (r ≥ 0.96). Test-retest differences were within ±5 dB ≥92% of the time in the two studies. Standard deviations of absolute test-retest difference were ≤3.5 dB in the two studies.\nCONCLUSIONS: Intrasubject variability is comparable to that obtained with manual testing by audiologists in sound-treated test rooms.","container-title":"Ear and Hearing","DOI":"10.1097/AUD.0000000000000551","ISSN":"1538-4667","issue":"5","journalAbbreviation":"Ear Hear","language":"eng","note":"PMID: 29356703\nPMCID: PMC6051937","page":"906-909","source":"PubMed","title":"Home Hearing Test: Within-Subjects Threshold Variability","title-short":"Home Hearing Test","volume":"39","author":[{"family":"Margolis","given":"Robert H."},{"family":"Bratt","given":"Gene"},{"family":"Feeney","given":"M. Patrick"},{"family":"Killion","given":"Mead C."},{"family":"Saly","given":"George L."}],"issued":{"date-parts":[["2018",10]]}}},{"id":2566,"uris":["http://zotero.org/groups/2712599/items/6FEEJISS"],"uri":["http://zotero.org/groups/2712599/items/6FEEJISS"],"itemData":{"id":2566,"type":"article-journal","abstract":"BACKGROUND: The projected increase in the aging population raises concerns about how to manage the health-care needs in a cost-effective way. Within hearing health care, there are presently too few audiologists to meet the expected demand, and training more professionals may not be a feasible way of addressing this problem. For this reason, there is a need to develop different ways of assessing hearing sensitivity that can be conducted accurately and inexpensively when a certified audiologist and/or sound-attenuated booth is unavailable. More specifically, there is a need to determine if the Etymotic Home Hearing Test (HHT) can yield accurate and reliable data from older adults with varying degrees of hearing loss.\nPURPOSE: To compare audiometric thresholds obtained using the HHT, an automated pure-tone air-conduction test, to those obtained using manual audiometry (MA), among older adults with varying degrees of hearing loss.\nSTUDY SAMPLE: Participants were 112 English-speaking adults (58% Female), aged 60 yr and older. Participants were excluded from this study if otoscopy revealed cerumen impaction and/or suspected ear pathology.\nINTERVENTION: All participants completed the HHT on tablet computers in a carpeted classroom and MA in a double-walled sound-attenuated booth using insert earphones for both measures. Both measures were completed in the same test session, and the order of testing (MA versus HHT) was counterbalanced.\nDATA COLLECTION AND ANALYSIS: Absolute differences in threshold measurements (in dB HL) were calculated across all ears (n = 224 ears) and for all frequencies (octave frequencies from 0.5 to 8 kHz). Correlation and multiple linear regression analyses were conducted to determine if thresholds obtained using the HHT significantly correlated with thresholds using MA. Mean thresholds for each method (HHT and MA) were compared using correlation analyses for each test frequency. Multiple linear regression analysis was used to examine the relationship between the four-frequency pure-tone average (PTA) (average threshold at 0.5, 1, 2, and 4 kHz) in the better-hearing ear measured using the HHT and a set of seven independent factors: four-frequency PTA in the better-hearing ear measured via MA, treatment group (HHT versus MA), age, gender, and degree of hearing loss (mild, moderate, and &gt;moderate).\nRESULTS: Correlation analyses revealed significant frequency-specific correlations, ranging from 0.91 to 0.97 (p &lt; 0.001), for air-conduction thresholds obtained using the HHT and MA. Mean HHT thresholds were significantly correlated with mean MA thresholds in both ears across the frequency range. This relationship held true across different degrees of hearing loss. The regression model accounted for a significant amount of variance in the HHT better-ear PTA, with MA better-ear PTA being the only significant predictor in our final model, with no effect of degree of loss, age, or gender.\nCONCLUSIONS: The HHT is an accurate and cost-effective method of establishing pure-tone air-conduction thresholds, when compared with MA. Therefore, the HHT can be used as a tool to acquire accurate air-conduction hearing thresholds from older adults, in-group settings, without the use of a sound-attenuated booth or a certified audiologist.","container-title":"Journal of the American Academy of Audiology","DOI":"10.3766/jaaa.17092","ISSN":"2157-3107","issue":"3","journalAbbreviation":"J Am Acad Audiol","language":"eng","note":"PMID: 30461396\nPMCID: PMC6710072","page":"208-216","source":"PubMed","title":"Reliability of the Home Hearing Test: Implications for Public Health","title-short":"Reliability of the Home Hearing Test","volume":"30","author":[{"family":"Mosley","given":"Cornetta L."},{"family":"Langley","given":"Lauren M."},{"family":"Davis","given":"Adrian"},{"family":"McMahon","given":"Catherine M."},{"family":"Tremblay","given":"Kelly L."}],"issued":{"date-parts":[["2019",3]]}}}],"schema":"https://github.com/citation-style-language/schema/raw/master/csl-citation.json"} </w:instrText>
            </w:r>
            <w:r w:rsidRPr="006E5C89">
              <w:rPr>
                <w:b/>
                <w:bCs/>
                <w:sz w:val="20"/>
                <w:szCs w:val="20"/>
                <w:lang w:val="en-GB"/>
              </w:rPr>
              <w:fldChar w:fldCharType="separate"/>
            </w:r>
            <w:r w:rsidRPr="006E5C89">
              <w:rPr>
                <w:sz w:val="20"/>
                <w:lang w:val="en-GB"/>
              </w:rPr>
              <w:t xml:space="preserve"> [48,62,63]</w:t>
            </w:r>
            <w:r w:rsidRPr="006E5C89">
              <w:rPr>
                <w:b/>
                <w:bCs/>
                <w:sz w:val="20"/>
                <w:szCs w:val="20"/>
                <w:lang w:val="en-GB"/>
              </w:rPr>
              <w:fldChar w:fldCharType="end"/>
            </w:r>
          </w:p>
          <w:p w14:paraId="62CDF965"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632612CD"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E20D5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0F81D559"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C20A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6DB33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linical / high-resolution /</w:t>
            </w:r>
            <w:r w:rsidRPr="006E5C89">
              <w:rPr>
                <w:b/>
                <w:bCs/>
                <w:i/>
                <w:iCs/>
                <w:sz w:val="20"/>
                <w:szCs w:val="20"/>
                <w:lang w:val="en-GB"/>
              </w:rPr>
              <w:t>reduced</w:t>
            </w:r>
            <w:r w:rsidRPr="006E5C89">
              <w:rPr>
                <w:sz w:val="20"/>
                <w:szCs w:val="20"/>
                <w:lang w:val="en-GB"/>
              </w:rPr>
              <w:t xml:space="preserve"> / extended range /not reported</w:t>
            </w:r>
          </w:p>
        </w:tc>
      </w:tr>
      <w:tr w:rsidR="006E5C89" w:rsidRPr="00646B7C" w14:paraId="250813A5"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274E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AC676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w:t>
            </w:r>
            <w:r w:rsidRPr="006E5C89">
              <w:rPr>
                <w:b/>
                <w:bCs/>
                <w:i/>
                <w:iCs/>
                <w:sz w:val="20"/>
                <w:szCs w:val="20"/>
                <w:lang w:val="en-GB"/>
              </w:rPr>
              <w:t>reduced</w:t>
            </w:r>
            <w:r w:rsidRPr="006E5C89">
              <w:rPr>
                <w:sz w:val="20"/>
                <w:szCs w:val="20"/>
                <w:lang w:val="en-GB"/>
              </w:rPr>
              <w:t xml:space="preserve"> / not reported</w:t>
            </w:r>
          </w:p>
        </w:tc>
      </w:tr>
      <w:tr w:rsidR="006E5C89" w:rsidRPr="00646B7C" w14:paraId="63791F71"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66C0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AD5C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27250398"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8299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1F484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0AABE5F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07A75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5EF400BB"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1E608"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2AEA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073B6234"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CF6A0"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E449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22E6F53B"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32196"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9C2FE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onventional / high-resolution representation /</w:t>
            </w:r>
            <w:r w:rsidRPr="006E5C89">
              <w:rPr>
                <w:b/>
                <w:bCs/>
                <w:i/>
                <w:iCs/>
                <w:sz w:val="20"/>
                <w:szCs w:val="20"/>
                <w:lang w:val="en-GB"/>
              </w:rPr>
              <w:t xml:space="preserve">automated classification </w:t>
            </w:r>
            <w:r w:rsidRPr="006E5C89">
              <w:rPr>
                <w:sz w:val="20"/>
                <w:szCs w:val="20"/>
                <w:lang w:val="en-GB"/>
              </w:rPr>
              <w:t>/ not reported</w:t>
            </w:r>
          </w:p>
        </w:tc>
      </w:tr>
      <w:tr w:rsidR="006E5C89" w:rsidRPr="00354BAE" w14:paraId="5EE07FD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5AAE6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460CD0AD"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4B18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B1C6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6C2E44A8"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Earphones modified Etymotic Research mc5)</w:t>
            </w:r>
          </w:p>
        </w:tc>
      </w:tr>
      <w:tr w:rsidR="006E5C89" w:rsidRPr="00646B7C" w14:paraId="3C8418E4"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AE4932"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3B06E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24BD0B31"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BC848"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F49B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354BAE" w14:paraId="0AC48980"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63125F"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1D8D1F84"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BB5D0" w14:textId="77777777" w:rsidR="006E5C89" w:rsidRPr="006E5C89" w:rsidRDefault="006E5C89" w:rsidP="006E5C89">
            <w:pPr>
              <w:widowControl w:val="0"/>
              <w:spacing w:line="276" w:lineRule="auto"/>
              <w:rPr>
                <w:b/>
                <w:bCs/>
                <w:sz w:val="20"/>
                <w:szCs w:val="20"/>
                <w:highlight w:val="yellow"/>
                <w:lang w:val="en-GB"/>
              </w:rPr>
            </w:pPr>
            <w:r w:rsidRPr="006E5C89">
              <w:rPr>
                <w:b/>
                <w:bCs/>
                <w:sz w:val="20"/>
                <w:szCs w:val="20"/>
                <w:lang w:val="en-GB"/>
              </w:rPr>
              <w:t>Comparison automated versus manual</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ABCE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46B7C" w14:paraId="4C9F4BD1"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ED6B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FA9B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354BAE" w14:paraId="703BB686"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C6573"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C9C0F" w14:textId="77777777" w:rsidR="006E5C89" w:rsidRPr="006E5C89" w:rsidRDefault="006E5C89" w:rsidP="006E5C89">
            <w:pPr>
              <w:widowControl w:val="0"/>
              <w:spacing w:line="276" w:lineRule="auto"/>
              <w:jc w:val="center"/>
              <w:rPr>
                <w:b/>
                <w:bCs/>
                <w:i/>
                <w:iCs/>
                <w:sz w:val="20"/>
                <w:szCs w:val="20"/>
                <w:lang w:val="en-GB"/>
              </w:rPr>
            </w:pPr>
            <w:proofErr w:type="gramStart"/>
            <w:r w:rsidRPr="006E5C89">
              <w:rPr>
                <w:b/>
                <w:bCs/>
                <w:i/>
                <w:iCs/>
                <w:sz w:val="20"/>
                <w:szCs w:val="20"/>
                <w:lang w:val="en-GB"/>
              </w:rPr>
              <w:t>false-responses</w:t>
            </w:r>
            <w:proofErr w:type="gramEnd"/>
            <w:r w:rsidRPr="006E5C89">
              <w:rPr>
                <w:b/>
                <w:bCs/>
                <w:i/>
                <w:iCs/>
                <w:sz w:val="20"/>
                <w:szCs w:val="20"/>
                <w:lang w:val="en-GB"/>
              </w:rPr>
              <w:t xml:space="preserve"> / noise control </w:t>
            </w:r>
          </w:p>
        </w:tc>
      </w:tr>
      <w:tr w:rsidR="006E5C89" w:rsidRPr="00646B7C" w14:paraId="5D70999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D6330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46B7C" w14:paraId="170AED14"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10DF9"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 xml:space="preserve">Validation </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41D44F"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gold standard</w:t>
            </w:r>
          </w:p>
          <w:p w14:paraId="587AC62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26 subjects included, 44-88 years</w:t>
            </w:r>
            <w:r w:rsidRPr="006E5C89">
              <w:rPr>
                <w:sz w:val="20"/>
                <w:szCs w:val="20"/>
                <w:lang w:val="en-GB"/>
              </w:rPr>
              <w:fldChar w:fldCharType="begin"/>
            </w:r>
            <w:r w:rsidRPr="006E5C89">
              <w:rPr>
                <w:sz w:val="20"/>
                <w:szCs w:val="20"/>
                <w:lang w:val="en-GB"/>
              </w:rPr>
              <w:instrText xml:space="preserve"> ADDIN ZOTERO_ITEM CSL_CITATION {"citationID":"neMcyM61","properties":{"formattedCitation":"[62]","plainCitation":"[62]","dontUpdate":true,"noteIndex":0},"citationItems":[{"id":2567,"uris":["http://zotero.org/groups/2712599/items/AJE7PIWY"],"uri":["http://zotero.org/groups/2712599/items/AJE7PIWY"],"itemData":{"id":2567,"type":"article-journal","abstract":"BACKGROUND: The Home Hearing Test (HHT) is an automated pure-tone threshold test that obtains an air conduction audiogram at five test frequencies. It was developed to provide increased access to hearing testing and support home telehealth programs.\nPURPOSE: Test and retest thresholds for 1000-Hz stimuli were analyzed to determine intrasubject variability from two independent data sets.\nRESEARCH DESIGN: Prospective, repeated measures.\nSTUDY SAMPLE: In the Veterans Affairs (VA) study, results from 26 subjects 44 to 88 years of age (mean = 65) recruited from the Nashville VA audiology clinic were analyzed. Subjects were required to have a Windows PC in the home and were self-reported to be comfortable with using computers. Two subjects had normal hearing, and 24 had hearing losses of various severities and configurations. The National Center for Rehabilitative Auditory Research (NCRAR) sample included 100 subjects (68 males; 32 females) with a complaint of hearing difficulty recruited from the local community and Veteran population. Subjects ranged in age from 32 to 87 years (mean = 63.7 years). They were tested in a quiet room at the NCRAR.\nDATA COLLECTION AND ANALYSIS: Subjects in the VA study were provided kits for installing HHT on their home computers. HHT was installed on a computer at NCRAR to test subjects in the NCRAR study. HHT obtains a five-frequency air conduction audiogram with a retest of 1000 Hz in both ears. Only the 1000-Hz test-retest results are analyzed in this report. Six statistical measures of test-retest variability are reported.\nRESULTS: Test and retest thresholds were highly correlated in both studies (r ≥ 0.96). Test-retest differences were within ±5 dB ≥92% of the time in the two studies. Standard deviations of absolute test-retest difference were ≤3.5 dB in the two studies.\nCONCLUSIONS: Intrasubject variability is comparable to that obtained with manual testing by audiologists in sound-treated test rooms.","container-title":"Ear and Hearing","DOI":"10.1097/AUD.0000000000000551","ISSN":"1538-4667","issue":"5","journalAbbreviation":"Ear Hear","language":"eng","note":"PMID: 29356703\nPMCID: PMC6051937","page":"906-909","source":"PubMed","title":"Home Hearing Test: Within-Subjects Threshold Variability","title-short":"Home Hearing Test","volume":"39","author":[{"family":"Margolis","given":"Robert H."},{"family":"Bratt","given":"Gene"},{"family":"Feeney","given":"M. Patrick"},{"family":"Killion","given":"Mead C."},{"family":"Saly","given":"George L."}],"issued":{"date-parts":[["2018",10]]}}}],"schema":"https://github.com/citation-style-language/schema/raw/master/csl-citation.json"} </w:instrText>
            </w:r>
            <w:r w:rsidRPr="006E5C89">
              <w:rPr>
                <w:sz w:val="20"/>
                <w:szCs w:val="20"/>
                <w:lang w:val="en-GB"/>
              </w:rPr>
              <w:fldChar w:fldCharType="separate"/>
            </w:r>
            <w:r w:rsidRPr="00354BAE">
              <w:rPr>
                <w:sz w:val="20"/>
                <w:lang w:val="en-GB"/>
              </w:rPr>
              <w:t xml:space="preserve"> [62]</w:t>
            </w:r>
            <w:r w:rsidRPr="006E5C89">
              <w:rPr>
                <w:sz w:val="20"/>
                <w:szCs w:val="20"/>
                <w:lang w:val="en-GB"/>
              </w:rPr>
              <w:fldChar w:fldCharType="end"/>
            </w:r>
            <w:r w:rsidRPr="006E5C89">
              <w:rPr>
                <w:sz w:val="20"/>
                <w:szCs w:val="20"/>
                <w:lang w:val="en-GB"/>
              </w:rPr>
              <w:t xml:space="preserve">, </w:t>
            </w:r>
          </w:p>
          <w:p w14:paraId="7910656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12 subject included, 60+ years</w:t>
            </w:r>
            <w:r w:rsidRPr="006E5C89">
              <w:rPr>
                <w:sz w:val="20"/>
                <w:szCs w:val="20"/>
                <w:lang w:val="en-GB"/>
              </w:rPr>
              <w:fldChar w:fldCharType="begin"/>
            </w:r>
            <w:r w:rsidRPr="006E5C89">
              <w:rPr>
                <w:sz w:val="20"/>
                <w:szCs w:val="20"/>
                <w:lang w:val="en-GB"/>
              </w:rPr>
              <w:instrText xml:space="preserve"> ADDIN ZOTERO_ITEM CSL_CITATION {"citationID":"D6WcaVBG","properties":{"formattedCitation":"[63]","plainCitation":"[63]","dontUpdate":true,"noteIndex":0},"citationItems":[{"id":2566,"uris":["http://zotero.org/groups/2712599/items/6FEEJISS"],"uri":["http://zotero.org/groups/2712599/items/6FEEJISS"],"itemData":{"id":2566,"type":"article-journal","abstract":"BACKGROUND: The projected increase in the aging population raises concerns about how to manage the health-care needs in a cost-effective way. Within hearing health care, there are presently too few audiologists to meet the expected demand, and training more professionals may not be a feasible way of addressing this problem. For this reason, there is a need to develop different ways of assessing hearing sensitivity that can be conducted accurately and inexpensively when a certified audiologist and/or sound-attenuated booth is unavailable. More specifically, there is a need to determine if the Etymotic Home Hearing Test (HHT) can yield accurate and reliable data from older adults with varying degrees of hearing loss.\nPURPOSE: To compare audiometric thresholds obtained using the HHT, an automated pure-tone air-conduction test, to those obtained using manual audiometry (MA), among older adults with varying degrees of hearing loss.\nSTUDY SAMPLE: Participants were 112 English-speaking adults (58% Female), aged 60 yr and older. Participants were excluded from this study if otoscopy revealed cerumen impaction and/or suspected ear pathology.\nINTERVENTION: All participants completed the HHT on tablet computers in a carpeted classroom and MA in a double-walled sound-attenuated booth using insert earphones for both measures. Both measures were completed in the same test session, and the order of testing (MA versus HHT) was counterbalanced.\nDATA COLLECTION AND ANALYSIS: Absolute differences in threshold measurements (in dB HL) were calculated across all ears (n = 224 ears) and for all frequencies (octave frequencies from 0.5 to 8 kHz). Correlation and multiple linear regression analyses were conducted to determine if thresholds obtained using the HHT significantly correlated with thresholds using MA. Mean thresholds for each method (HHT and MA) were compared using correlation analyses for each test frequency. Multiple linear regression analysis was used to examine the relationship between the four-frequency pure-tone average (PTA) (average threshold at 0.5, 1, 2, and 4 kHz) in the better-hearing ear measured using the HHT and a set of seven independent factors: four-frequency PTA in the better-hearing ear measured via MA, treatment group (HHT versus MA), age, gender, and degree of hearing loss (mild, moderate, and &gt;moderate).\nRESULTS: Correlation analyses revealed significant frequency-specific correlations, ranging from 0.91 to 0.97 (p &lt; 0.001), for air-conduction thresholds obtained using the HHT and MA. Mean HHT thresholds were significantly correlated with mean MA thresholds in both ears across the frequency range. This relationship held true across different degrees of hearing loss. The regression model accounted for a significant amount of variance in the HHT better-ear PTA, with MA better-ear PTA being the only significant predictor in our final model, with no effect of degree of loss, age, or gender.\nCONCLUSIONS: The HHT is an accurate and cost-effective method of establishing pure-tone air-conduction thresholds, when compared with MA. Therefore, the HHT can be used as a tool to acquire accurate air-conduction hearing thresholds from older adults, in-group settings, without the use of a sound-attenuated booth or a certified audiologist.","container-title":"Journal of the American Academy of Audiology","DOI":"10.3766/jaaa.17092","ISSN":"2157-3107","issue":"3","journalAbbreviation":"J Am Acad Audiol","language":"eng","note":"PMID: 30461396\nPMCID: PMC6710072","page":"208-216","source":"PubMed","title":"Reliability of the Home Hearing Test: Implications for Public Health","title-short":"Reliability of the Home Hearing Test","volume":"30","author":[{"family":"Mosley","given":"Cornetta L."},{"family":"Langley","given":"Lauren M."},{"family":"Davis","given":"Adrian"},{"family":"McMahon","given":"Catherine M."},{"family":"Tremblay","given":"Kelly L."}],"issued":{"date-parts":[["2019",3]]}}}],"schema":"https://github.com/citation-style-language/schema/raw/master/csl-citation.json"} </w:instrText>
            </w:r>
            <w:r w:rsidRPr="006E5C89">
              <w:rPr>
                <w:sz w:val="20"/>
                <w:szCs w:val="20"/>
                <w:lang w:val="en-GB"/>
              </w:rPr>
              <w:fldChar w:fldCharType="separate"/>
            </w:r>
            <w:r w:rsidRPr="00354BAE">
              <w:rPr>
                <w:sz w:val="20"/>
                <w:lang w:val="en-GB"/>
              </w:rPr>
              <w:t xml:space="preserve"> [63]</w:t>
            </w:r>
            <w:r w:rsidRPr="006E5C89">
              <w:rPr>
                <w:sz w:val="20"/>
                <w:szCs w:val="20"/>
                <w:lang w:val="en-GB"/>
              </w:rPr>
              <w:fldChar w:fldCharType="end"/>
            </w:r>
          </w:p>
          <w:p w14:paraId="050F638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easonable standard</w:t>
            </w:r>
            <w:r w:rsidRPr="006E5C89">
              <w:rPr>
                <w:sz w:val="20"/>
                <w:szCs w:val="20"/>
                <w:lang w:val="en-GB"/>
              </w:rPr>
              <w:t xml:space="preserve"> </w:t>
            </w:r>
            <w:r w:rsidRPr="006E5C89">
              <w:rPr>
                <w:b/>
                <w:bCs/>
                <w:i/>
                <w:iCs/>
                <w:sz w:val="20"/>
                <w:szCs w:val="20"/>
                <w:lang w:val="en-GB"/>
              </w:rPr>
              <w:t xml:space="preserve">/ </w:t>
            </w:r>
            <w:r w:rsidRPr="006E5C89">
              <w:rPr>
                <w:sz w:val="20"/>
                <w:szCs w:val="20"/>
                <w:lang w:val="en-GB"/>
              </w:rPr>
              <w:t>proof of concept</w:t>
            </w:r>
          </w:p>
          <w:p w14:paraId="3A6A31F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28 subjects included, 44-88 years</w:t>
            </w:r>
            <w:r w:rsidRPr="006E5C89">
              <w:rPr>
                <w:sz w:val="20"/>
                <w:szCs w:val="20"/>
                <w:lang w:val="en-GB"/>
              </w:rPr>
              <w:fldChar w:fldCharType="begin"/>
            </w:r>
            <w:r w:rsidRPr="006E5C89">
              <w:rPr>
                <w:sz w:val="20"/>
                <w:szCs w:val="20"/>
                <w:lang w:val="en-GB"/>
              </w:rPr>
              <w:instrText xml:space="preserve"> ADDIN ZOTERO_ITEM CSL_CITATION {"citationID":"spYH26xD","properties":{"formattedCitation":"[48]","plainCitation":"[48]","dontUpdate":true,"noteIndex":0},"citationItems":[{"id":2369,"uris":["http://zotero.org/groups/2712599/items/LFJ7JNMR"],"uri":["http://zotero.org/groups/2712599/items/LFJ7JNMR"],"itemData":{"id":2369,"type":"article-journal","abstract":"BACKGROUND: The Home Hearing Test™ (HHT) is an automated pure-tone threshold test that obtains an air-conduction audiogram at five test frequencies. It was developed to provide increased access to hearing testing and support home telehealth programs. PURPOSE: The study was conducted as part of an audiology telehealth trial based at the U.S. Department of Veterans Affairs Tennessee Valley Healthcare System, Nashville, TN. Air-conduction audiograms obtained by the HHT were compared to results obtained in the clinic. RESEARCH DESIGN: Prospective, repeated measures. STUDY SAMPLE: Twenty-eight participants, aged 44-88 yr (mean = 65) were recruited from the Nashville U.S. Department of Veterans Affairs audiology clinic. Participants were required to have a Windows personal computer in the home and were self-reported to be comfortable with using computers. Two participants had normal hearing and 26 had hearing loss of various severities and configurations. DATA COLLECTION AND ANALYSIS: Audiograms were obtained in the audiology clinic by experienced audiologists following standard clinical protocols. Participants were provided with a kit for installing HHT on their home computers. The HHT air-conduction audiogram is obtained with Automated Method for Testing Auditory Sensitivity (AMTAS(®)), described in previous publications. Threshold pairs (clinic versus HHT) were analyzed by determining distributions of threshold differences and absolute differences. These were compared to distributions of differences between manual threshold pairs obtained by two audiologists and AMTAS(®) versus manual threshold pairs obtained under laboratory conditions. RESULTS: Threshold differences (clinic versus HHT) were slightly larger than differences between thresholds obtained by two audiologists and AMTAS(®) versus manual threshold differences obtained under laboratory conditions. The differences were not statistically significant. CONCLUSIONS: HHT air-conduction audiograms agree well with audiograms obtained in the clinic. HHT is well suited to home telehealth applications and personal use.","archive_location":"rayyan-91470202","container-title":"J Am Acad Audiol","ISSN":"1050-0545","issue":"5","language":"eng","page":"416-20","title":"Validation of the Home Hearing Test™","volume":"27","author":[{"family":"Margolis","given":"R. H."},{"family":"Killion","given":"M. C."},{"family":"Bratt","given":"G. W."},{"family":"Saly","given":"G. L."}],"issued":{"date-parts":[["2016"]]}}}],"schema":"https://github.com/citation-style-language/schema/raw/master/csl-citation.json"} </w:instrText>
            </w:r>
            <w:r w:rsidRPr="006E5C89">
              <w:rPr>
                <w:sz w:val="20"/>
                <w:szCs w:val="20"/>
                <w:lang w:val="en-GB"/>
              </w:rPr>
              <w:fldChar w:fldCharType="separate"/>
            </w:r>
            <w:r w:rsidRPr="00354BAE">
              <w:rPr>
                <w:sz w:val="20"/>
                <w:lang w:val="en-GB"/>
              </w:rPr>
              <w:t xml:space="preserve"> </w:t>
            </w:r>
            <w:r w:rsidRPr="00646B7C">
              <w:rPr>
                <w:sz w:val="20"/>
                <w:lang w:val="en-US"/>
              </w:rPr>
              <w:t>[48]</w:t>
            </w:r>
            <w:r w:rsidRPr="006E5C89">
              <w:rPr>
                <w:sz w:val="20"/>
                <w:szCs w:val="20"/>
                <w:lang w:val="en-GB"/>
              </w:rPr>
              <w:fldChar w:fldCharType="end"/>
            </w:r>
          </w:p>
        </w:tc>
      </w:tr>
      <w:tr w:rsidR="006E5C89" w:rsidRPr="00646B7C" w14:paraId="401B4FA8"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5DBC7"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3D2E0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children / </w:t>
            </w:r>
            <w:r w:rsidRPr="006E5C89">
              <w:rPr>
                <w:b/>
                <w:bCs/>
                <w:i/>
                <w:iCs/>
                <w:sz w:val="20"/>
                <w:szCs w:val="20"/>
                <w:lang w:val="en-GB"/>
              </w:rPr>
              <w:t>adults</w:t>
            </w:r>
            <w:r w:rsidRPr="006E5C89">
              <w:rPr>
                <w:sz w:val="20"/>
                <w:szCs w:val="20"/>
                <w:lang w:val="en-GB"/>
              </w:rPr>
              <w:t xml:space="preserve"> / elderly / </w:t>
            </w:r>
            <w:r w:rsidRPr="006E5C89">
              <w:rPr>
                <w:b/>
                <w:bCs/>
                <w:i/>
                <w:iCs/>
                <w:sz w:val="20"/>
                <w:szCs w:val="20"/>
                <w:lang w:val="en-GB"/>
              </w:rPr>
              <w:t>veterans</w:t>
            </w:r>
            <w:r w:rsidRPr="006E5C89">
              <w:rPr>
                <w:sz w:val="20"/>
                <w:szCs w:val="20"/>
                <w:lang w:val="en-GB"/>
              </w:rPr>
              <w:t xml:space="preserve"> / low-resource environment / ototoxic- / self- / noise- monitoring / infectious disease</w:t>
            </w:r>
          </w:p>
        </w:tc>
      </w:tr>
      <w:tr w:rsidR="006E5C89" w:rsidRPr="00646B7C" w14:paraId="7F9A7D6C" w14:textId="77777777" w:rsidTr="006E5C89">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BB1B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5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6D1FC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746909F4"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mean testing time 10 minutes, for automated bilateral air conduction audiogram in hearing impaired</w:t>
            </w:r>
            <w:r w:rsidRPr="006E5C89">
              <w:rPr>
                <w:sz w:val="20"/>
                <w:szCs w:val="20"/>
                <w:lang w:val="en-US"/>
              </w:rPr>
              <w:fldChar w:fldCharType="begin"/>
            </w:r>
            <w:r w:rsidRPr="006E5C89">
              <w:rPr>
                <w:sz w:val="20"/>
                <w:szCs w:val="20"/>
                <w:lang w:val="en-US"/>
              </w:rPr>
              <w:instrText xml:space="preserve"> ADDIN ZOTERO_ITEM CSL_CITATION {"citationID":"5CFA9mhv","properties":{"formattedCitation":"[63]","plainCitation":"[63]","dontUpdate":true,"noteIndex":0},"citationItems":[{"id":2566,"uris":["http://zotero.org/groups/2712599/items/6FEEJISS"],"uri":["http://zotero.org/groups/2712599/items/6FEEJISS"],"itemData":{"id":2566,"type":"article-journal","abstract":"BACKGROUND: The projected increase in the aging population raises concerns about how to manage the health-care needs in a cost-effective way. Within hearing health care, there are presently too few audiologists to meet the expected demand, and training more professionals may not be a feasible way of addressing this problem. For this reason, there is a need to develop different ways of assessing hearing sensitivity that can be conducted accurately and inexpensively when a certified audiologist and/or sound-attenuated booth is unavailable. More specifically, there is a need to determine if the Etymotic Home Hearing Test (HHT) can yield accurate and reliable data from older adults with varying degrees of hearing loss.\nPURPOSE: To compare audiometric thresholds obtained using the HHT, an automated pure-tone air-conduction test, to those obtained using manual audiometry (MA), among older adults with varying degrees of hearing loss.\nSTUDY SAMPLE: Participants were 112 English-speaking adults (58% Female), aged 60 yr and older. Participants were excluded from this study if otoscopy revealed cerumen impaction and/or suspected ear pathology.\nINTERVENTION: All participants completed the HHT on tablet computers in a carpeted classroom and MA in a double-walled sound-attenuated booth using insert earphones for both measures. Both measures were completed in the same test session, and the order of testing (MA versus HHT) was counterbalanced.\nDATA COLLECTION AND ANALYSIS: Absolute differences in threshold measurements (in dB HL) were calculated across all ears (n = 224 ears) and for all frequencies (octave frequencies from 0.5 to 8 kHz). Correlation and multiple linear regression analyses were conducted to determine if thresholds obtained using the HHT significantly correlated with thresholds using MA. Mean thresholds for each method (HHT and MA) were compared using correlation analyses for each test frequency. Multiple linear regression analysis was used to examine the relationship between the four-frequency pure-tone average (PTA) (average threshold at 0.5, 1, 2, and 4 kHz) in the better-hearing ear measured using the HHT and a set of seven independent factors: four-frequency PTA in the better-hearing ear measured via MA, treatment group (HHT versus MA), age, gender, and degree of hearing loss (mild, moderate, and &gt;moderate).\nRESULTS: Correlation analyses revealed significant frequency-specific correlations, ranging from 0.91 to 0.97 (p &lt; 0.001), for air-conduction thresholds obtained using the HHT and MA. Mean HHT thresholds were significantly correlated with mean MA thresholds in both ears across the frequency range. This relationship held true across different degrees of hearing loss. The regression model accounted for a significant amount of variance in the HHT better-ear PTA, with MA better-ear PTA being the only significant predictor in our final model, with no effect of degree of loss, age, or gender.\nCONCLUSIONS: The HHT is an accurate and cost-effective method of establishing pure-tone air-conduction thresholds, when compared with MA. Therefore, the HHT can be used as a tool to acquire accurate air-conduction hearing thresholds from older adults, in-group settings, without the use of a sound-attenuated booth or a certified audiologist.","container-title":"Journal of the American Academy of Audiology","DOI":"10.3766/jaaa.17092","ISSN":"2157-3107","issue":"3","journalAbbreviation":"J Am Acad Audiol","language":"eng","note":"PMID: 30461396\nPMCID: PMC6710072","page":"208-216","source":"PubMed","title":"Reliability of the Home Hearing Test: Implications for Public Health","title-short":"Reliability of the Home Hearing Test","volume":"30","author":[{"family":"Mosley","given":"Cornetta L."},{"family":"Langley","given":"Lauren M."},{"family":"Davis","given":"Adrian"},{"family":"McMahon","given":"Catherine M."},{"family":"Tremblay","given":"Kelly L."}],"issued":{"date-parts":[["2019",3]]}}}],"schema":"https://github.com/citation-style-language/schema/raw/master/csl-citation.json"} </w:instrText>
            </w:r>
            <w:r w:rsidRPr="006E5C89">
              <w:rPr>
                <w:sz w:val="20"/>
                <w:szCs w:val="20"/>
                <w:lang w:val="en-US"/>
              </w:rPr>
              <w:fldChar w:fldCharType="separate"/>
            </w:r>
            <w:r w:rsidRPr="006E5C89">
              <w:rPr>
                <w:sz w:val="20"/>
                <w:lang w:val="en-GB"/>
              </w:rPr>
              <w:t xml:space="preserve"> [63]</w:t>
            </w:r>
            <w:r w:rsidRPr="006E5C89">
              <w:rPr>
                <w:sz w:val="20"/>
                <w:szCs w:val="20"/>
                <w:lang w:val="en-US"/>
              </w:rPr>
              <w:fldChar w:fldCharType="end"/>
            </w:r>
            <w:r w:rsidRPr="006E5C89">
              <w:rPr>
                <w:sz w:val="20"/>
                <w:szCs w:val="20"/>
                <w:lang w:val="en-US"/>
              </w:rPr>
              <w:t xml:space="preserve"> </w:t>
            </w:r>
          </w:p>
          <w:p w14:paraId="7CAFCEB9" w14:textId="77777777" w:rsidR="006E5C89" w:rsidRPr="006E5C89" w:rsidRDefault="006E5C89" w:rsidP="006E5C89">
            <w:pPr>
              <w:widowControl w:val="0"/>
              <w:spacing w:line="276" w:lineRule="auto"/>
              <w:jc w:val="center"/>
              <w:rPr>
                <w:sz w:val="20"/>
                <w:szCs w:val="20"/>
                <w:lang w:val="en-GB"/>
              </w:rPr>
            </w:pPr>
          </w:p>
        </w:tc>
      </w:tr>
    </w:tbl>
    <w:p w14:paraId="64CA9FED" w14:textId="77777777" w:rsidR="006E5C89" w:rsidRPr="006E5C89" w:rsidRDefault="006E5C89" w:rsidP="006E5C89">
      <w:pPr>
        <w:rPr>
          <w:lang w:val="en-GB"/>
        </w:rPr>
      </w:pPr>
    </w:p>
    <w:p w14:paraId="4C664580" w14:textId="77777777" w:rsidR="006E5C89" w:rsidRPr="006E5C89" w:rsidRDefault="006E5C89" w:rsidP="006E5C89">
      <w:pPr>
        <w:numPr>
          <w:ilvl w:val="0"/>
          <w:numId w:val="10"/>
        </w:numPr>
        <w:contextualSpacing/>
        <w:rPr>
          <w:rFonts w:ascii="Arial" w:eastAsia="Arial" w:hAnsi="Arial" w:cs="Arial"/>
          <w:sz w:val="22"/>
          <w:szCs w:val="22"/>
          <w:lang w:val="en-GB" w:eastAsia="en-US"/>
        </w:rPr>
      </w:pPr>
      <w:proofErr w:type="spellStart"/>
      <w:r w:rsidRPr="006E5C89">
        <w:rPr>
          <w:rFonts w:ascii="Arial" w:eastAsia="Arial" w:hAnsi="Arial" w:cs="Arial"/>
          <w:sz w:val="22"/>
          <w:szCs w:val="22"/>
          <w:lang w:val="en-GB" w:eastAsia="en-US"/>
        </w:rPr>
        <w:t>Masalski</w:t>
      </w:r>
      <w:proofErr w:type="spellEnd"/>
      <w:r w:rsidRPr="006E5C89">
        <w:rPr>
          <w:rFonts w:ascii="Arial" w:eastAsia="Arial" w:hAnsi="Arial" w:cs="Arial"/>
          <w:sz w:val="22"/>
          <w:szCs w:val="22"/>
          <w:lang w:val="en-GB" w:eastAsia="en-US"/>
        </w:rPr>
        <w:t xml:space="preserve">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3420"/>
        <w:gridCol w:w="5632"/>
      </w:tblGrid>
      <w:tr w:rsidR="006E5C89" w:rsidRPr="00646B7C" w14:paraId="4F904EB4"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529C0"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A smartphone-based automated hearing test biologically calibrated. Calibration of mobile devices conducted by means of a biological method involves determining reference sound level in relation to the hearing threshold of normal-hearing persons</w:t>
            </w:r>
          </w:p>
          <w:p w14:paraId="319F73F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proofErr w:type="spellStart"/>
            <w:r w:rsidRPr="006E5C89">
              <w:rPr>
                <w:sz w:val="20"/>
                <w:lang w:val="en-GB"/>
              </w:rPr>
              <w:t>Masalski</w:t>
            </w:r>
            <w:proofErr w:type="spellEnd"/>
            <w:r w:rsidRPr="006E5C89">
              <w:rPr>
                <w:sz w:val="20"/>
                <w:lang w:val="en-GB"/>
              </w:rPr>
              <w:t xml:space="preserve"> et al, 2013</w:t>
            </w:r>
            <w:r w:rsidRPr="006E5C89">
              <w:rPr>
                <w:b/>
                <w:bCs/>
                <w:sz w:val="20"/>
                <w:szCs w:val="20"/>
                <w:lang w:val="en-GB"/>
              </w:rPr>
              <w:fldChar w:fldCharType="begin"/>
            </w:r>
            <w:r w:rsidRPr="006E5C89">
              <w:rPr>
                <w:b/>
                <w:bCs/>
                <w:sz w:val="20"/>
                <w:szCs w:val="20"/>
                <w:lang w:val="en-GB"/>
              </w:rPr>
              <w:instrText xml:space="preserve"> ADDIN ZOTERO_ITEM CSL_CITATION {"citationID":"iVOmbWxq","properties":{"formattedCitation":"[41,64,65]","plainCitation":"[41,64,65]","dontUpdate":true,"noteIndex":0},"citationItems":[{"id":2410,"uris":["http://zotero.org/groups/2712599/items/JGAVRRNC"],"uri":["http://zotero.org/groups/2712599/items/JGAVRRNC"],"itemData":{"id":2410,"type":"article-journal","container-title":"Journal of Medical Internet Research","issue":"5","note":"publisher: JMIR Publications Inc., Toronto, Canada","page":"e130","title":"Hearing tests on mobile devices: evaluation of the reference sound level by means of biological calibration","volume":"18","author":[{"family":"Masalski","given":"Marcin"},{"family":"Kipiński","given":"Lech"},{"family":"Grysiński","given":"Tomasz"},{"family":"Kręcicki","given":"Tomasz"}],"issued":{"date-parts":[["2016"]]}}},{"id":2409,"uris":["http://zotero.org/groups/2712599/items/EIV6I5JN"],"uri":["http://zotero.org/groups/2712599/items/EIV6I5JN"],"itemData":{"id":2409,"type":"article-journal","container-title":"JMIR mHealth and uHealth","issue":"1","note":"publisher: JMIR Publications Inc., Toronto, Canada","page":"e10","title":"Hearing tests based on biologically calibrated mobile devices: comparison with pure-tone audiometry","volume":"6","author":[{"family":"Masalski","given":"Marcin"},{"family":"Grysiński","given":"Tomasz"},{"family":"Kręcicki","given":"Tomasz"}],"issued":{"date-parts":[["2018"]]}}},{"id":2436,"uris":["http://zotero.org/groups/2712599/items/C64CSG3J"],"uri":["http://zotero.org/groups/2712599/items/C64CSG3J"],"itemData":{"id":2436,"type":"article-journal","abstract":"BACKGROUND: Potential methods of application of self-administered Web-based pure-tone audiometry conducted at home on a PC with a sound card and ordinary headphones depend on the value of measurement error in such tests.\nOBJECTIVE: The aim of this research was to determine the measurement error of the hearing threshold determined in the way described above and to identify and analyze factors influencing its value.\nMETHODS: The evaluation of the hearing threshold was made in three series: (1) tests on a clinical audiometer, (2) self-tests done on a specially calibrated computer under the supervision of an audiologist, and (3) self-tests conducted at home. The research was carried out on the group of 51 participants selected from patients of an audiology outpatient clinic. From the group of 51 patients examined in the first two series, the third series was self-administered at home by 37 subjects (73%).\nRESULTS: The average difference between the value of the hearing threshold determined in series 1 and in series 2 was -1.54dB with standard deviation of 7.88dB and a Pearson correlation coefficient of .90. Between the first and third series, these values were -1.35dB±10.66dB and .84, respectively. In series 3, the standard deviation was most influenced by the error connected with the procedure of hearing threshold identification (6.64dB), calibration error (6.19dB), and additionally at the frequency of 250Hz by frequency nonlinearity error (7.28dB).\nCONCLUSIONS: The obtained results confirm the possibility of applying Web-based pure-tone audiometry in screening tests. In the future, modifications of the method leading to the decrease in measurement error can broaden the scope of Web-based pure-tone audiometry application.","container-title":"Journal of Medical Internet Research","DOI":"10.2196/jmir.2222","ISSN":"1438-8871","issue":"4","journalAbbreviation":"J Med Internet Res","language":"eng","note":"PMID: 23583917\nPMCID: PMC3636315","page":"e71","source":"PubMed","title":"Self-test web-based pure-tone audiometry: validity evaluation and measurement error analysis","title-short":"Self-test web-based pure-tone audiometry","volume":"15","author":[{"family":"Masalski","given":"Marcin"},{"family":"Kręcicki","given":"Tomasz"}],"issued":{"date-parts":[["2013",4,12]]}}}],"schema":"https://github.com/citation-style-language/schema/raw/master/csl-citation.json"} </w:instrText>
            </w:r>
            <w:r w:rsidRPr="006E5C89">
              <w:rPr>
                <w:b/>
                <w:bCs/>
                <w:sz w:val="20"/>
                <w:szCs w:val="20"/>
                <w:lang w:val="en-GB"/>
              </w:rPr>
              <w:fldChar w:fldCharType="separate"/>
            </w:r>
            <w:r w:rsidRPr="006E5C89">
              <w:rPr>
                <w:sz w:val="20"/>
                <w:lang w:val="en-GB"/>
              </w:rPr>
              <w:t xml:space="preserve"> [41,64,65]</w:t>
            </w:r>
            <w:r w:rsidRPr="006E5C89">
              <w:rPr>
                <w:b/>
                <w:bCs/>
                <w:sz w:val="20"/>
                <w:szCs w:val="20"/>
                <w:lang w:val="en-GB"/>
              </w:rPr>
              <w:fldChar w:fldCharType="end"/>
            </w:r>
          </w:p>
          <w:p w14:paraId="4D30433D"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18CD8B10"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283D8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771F1BC0"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C93A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98E89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1678D522"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8987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7E406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7A8D526F"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5318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AAA8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utomated</w:t>
            </w:r>
            <w:r w:rsidRPr="006E5C89">
              <w:rPr>
                <w:sz w:val="20"/>
                <w:szCs w:val="20"/>
                <w:lang w:val="en-GB"/>
              </w:rPr>
              <w:t xml:space="preserve"> /manual / other / no / not reported</w:t>
            </w:r>
          </w:p>
        </w:tc>
      </w:tr>
      <w:tr w:rsidR="006E5C89" w:rsidRPr="00646B7C" w14:paraId="35A77C3F"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0788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3C341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modified) Hughson-Westlake </w:t>
            </w:r>
            <w:r w:rsidRPr="006E5C89">
              <w:rPr>
                <w:sz w:val="20"/>
                <w:szCs w:val="20"/>
                <w:lang w:val="en-GB"/>
              </w:rPr>
              <w:t>/ MLAG / Bekesy tracking / other</w:t>
            </w:r>
          </w:p>
        </w:tc>
      </w:tr>
      <w:tr w:rsidR="006E5C89" w:rsidRPr="00646B7C" w14:paraId="0D2A252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565C9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51F79155"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03A63"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CAD0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248F60AB"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F39E8"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D2C76"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 xml:space="preserve">self-test </w:t>
            </w:r>
            <w:r w:rsidRPr="006E5C89">
              <w:rPr>
                <w:sz w:val="20"/>
                <w:szCs w:val="20"/>
                <w:lang w:val="en-GB"/>
              </w:rPr>
              <w:t>/ facilitated by operator</w:t>
            </w:r>
          </w:p>
        </w:tc>
      </w:tr>
      <w:tr w:rsidR="006E5C89" w:rsidRPr="00646B7C" w14:paraId="5774899B"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C43A2"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3B6A9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46B7C" w14:paraId="3B91069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CCFD0F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67896888"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603A1"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6033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4BA72D8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gramStart"/>
            <w:r w:rsidRPr="006E5C89">
              <w:rPr>
                <w:sz w:val="20"/>
                <w:szCs w:val="20"/>
                <w:lang w:val="en-GB"/>
              </w:rPr>
              <w:t>type</w:t>
            </w:r>
            <w:proofErr w:type="gramEnd"/>
            <w:r w:rsidRPr="006E5C89">
              <w:rPr>
                <w:sz w:val="20"/>
                <w:szCs w:val="20"/>
                <w:lang w:val="en-GB"/>
              </w:rPr>
              <w:t xml:space="preserve"> not reported)</w:t>
            </w:r>
          </w:p>
        </w:tc>
      </w:tr>
      <w:tr w:rsidR="006E5C89" w:rsidRPr="00646B7C" w14:paraId="3B3B2DC4"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C0BDD"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DFEAB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w:t>
            </w:r>
            <w:r w:rsidRPr="006E5C89">
              <w:rPr>
                <w:b/>
                <w:bCs/>
                <w:i/>
                <w:iCs/>
                <w:sz w:val="20"/>
                <w:szCs w:val="20"/>
                <w:lang w:val="en-GB"/>
              </w:rPr>
              <w:t>unconventional</w:t>
            </w:r>
            <w:r w:rsidRPr="006E5C89">
              <w:rPr>
                <w:sz w:val="20"/>
                <w:szCs w:val="20"/>
                <w:lang w:val="en-GB"/>
              </w:rPr>
              <w:t xml:space="preserve"> / no / not reported</w:t>
            </w:r>
          </w:p>
        </w:tc>
      </w:tr>
      <w:tr w:rsidR="006E5C89" w:rsidRPr="00646B7C" w14:paraId="754F4891"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78B26"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20D9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w:t>
            </w:r>
            <w:r w:rsidRPr="006E5C89">
              <w:rPr>
                <w:b/>
                <w:bCs/>
                <w:i/>
                <w:iCs/>
                <w:sz w:val="20"/>
                <w:szCs w:val="20"/>
                <w:lang w:val="en-GB"/>
              </w:rPr>
              <w:t>smartphone</w:t>
            </w:r>
            <w:r w:rsidRPr="006E5C89">
              <w:rPr>
                <w:sz w:val="20"/>
                <w:szCs w:val="20"/>
                <w:lang w:val="en-GB"/>
              </w:rPr>
              <w:t xml:space="preserve"> / tablet</w:t>
            </w:r>
          </w:p>
        </w:tc>
      </w:tr>
      <w:tr w:rsidR="006E5C89" w:rsidRPr="00646B7C" w14:paraId="78A79C44"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9FDB2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283FF15F"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2DDF4"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Comparison automated versus manual</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9C038"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w:t>
            </w:r>
            <w:r w:rsidRPr="006E5C89">
              <w:rPr>
                <w:b/>
                <w:bCs/>
                <w:i/>
                <w:iCs/>
                <w:sz w:val="20"/>
                <w:szCs w:val="20"/>
                <w:lang w:val="en-GB"/>
              </w:rPr>
              <w:t xml:space="preserve">statistically not equivalent </w:t>
            </w:r>
            <w:r w:rsidRPr="006E5C89">
              <w:rPr>
                <w:sz w:val="20"/>
                <w:szCs w:val="20"/>
                <w:lang w:val="en-GB"/>
              </w:rPr>
              <w:t>/ not reported</w:t>
            </w:r>
          </w:p>
        </w:tc>
      </w:tr>
      <w:tr w:rsidR="006E5C89" w:rsidRPr="00646B7C" w14:paraId="1EC557D9"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B98D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4177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6427B06C"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7DFF9"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81983"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0610884D"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1A8068F"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46B7C" w14:paraId="7C607903"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9981C"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5D557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0CA4BAA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51 subjects included, 11-60 years</w:t>
            </w:r>
            <w:r w:rsidRPr="006E5C89">
              <w:rPr>
                <w:sz w:val="20"/>
                <w:szCs w:val="20"/>
                <w:lang w:val="en-GB"/>
              </w:rPr>
              <w:fldChar w:fldCharType="begin"/>
            </w:r>
            <w:r w:rsidRPr="006E5C89">
              <w:rPr>
                <w:sz w:val="20"/>
                <w:szCs w:val="20"/>
                <w:lang w:val="en-GB"/>
              </w:rPr>
              <w:instrText xml:space="preserve"> ADDIN ZOTERO_ITEM CSL_CITATION {"citationID":"q04CyJrG","properties":{"formattedCitation":"[64]","plainCitation":"[64]","dontUpdate":true,"noteIndex":0},"citationItems":[{"id":2436,"uris":["http://zotero.org/groups/2712599/items/C64CSG3J"],"uri":["http://zotero.org/groups/2712599/items/C64CSG3J"],"itemData":{"id":2436,"type":"article-journal","abstract":"BACKGROUND: Potential methods of application of self-administered Web-based pure-tone audiometry conducted at home on a PC with a sound card and ordinary headphones depend on the value of measurement error in such tests.\nOBJECTIVE: The aim of this research was to determine the measurement error of the hearing threshold determined in the way described above and to identify and analyze factors influencing its value.\nMETHODS: The evaluation of the hearing threshold was made in three series: (1) tests on a clinical audiometer, (2) self-tests done on a specially calibrated computer under the supervision of an audiologist, and (3) self-tests conducted at home. The research was carried out on the group of 51 participants selected from patients of an audiology outpatient clinic. From the group of 51 patients examined in the first two series, the third series was self-administered at home by 37 subjects (73%).\nRESULTS: The average difference between the value of the hearing threshold determined in series 1 and in series 2 was -1.54dB with standard deviation of 7.88dB and a Pearson correlation coefficient of .90. Between the first and third series, these values were -1.35dB±10.66dB and .84, respectively. In series 3, the standard deviation was most influenced by the error connected with the procedure of hearing threshold identification (6.64dB), calibration error (6.19dB), and additionally at the frequency of 250Hz by frequency nonlinearity error (7.28dB).\nCONCLUSIONS: The obtained results confirm the possibility of applying Web-based pure-tone audiometry in screening tests. In the future, modifications of the method leading to the decrease in measurement error can broaden the scope of Web-based pure-tone audiometry application.","container-title":"Journal of Medical Internet Research","DOI":"10.2196/jmir.2222","ISSN":"1438-8871","issue":"4","journalAbbreviation":"J Med Internet Res","language":"eng","note":"PMID: 23583917\nPMCID: PMC3636315","page":"e71","source":"PubMed","title":"Self-test web-based pure-tone audiometry: validity evaluation and measurement error analysis","title-short":"Self-test web-based pure-tone audiometry","volume":"15","author":[{"family":"Masalski","given":"Marcin"},{"family":"Kręcicki","given":"Tomasz"}],"issued":{"date-parts":[["2013",4,12]]}}}],"schema":"https://github.com/citation-style-language/schema/raw/master/csl-citation.json"} </w:instrText>
            </w:r>
            <w:r w:rsidRPr="006E5C89">
              <w:rPr>
                <w:sz w:val="20"/>
                <w:szCs w:val="20"/>
                <w:lang w:val="en-GB"/>
              </w:rPr>
              <w:fldChar w:fldCharType="separate"/>
            </w:r>
            <w:r w:rsidRPr="006E5C89">
              <w:rPr>
                <w:sz w:val="20"/>
                <w:lang w:val="en-GB"/>
              </w:rPr>
              <w:t xml:space="preserve"> [64]</w:t>
            </w:r>
            <w:r w:rsidRPr="006E5C89">
              <w:rPr>
                <w:sz w:val="20"/>
                <w:szCs w:val="20"/>
                <w:lang w:val="en-GB"/>
              </w:rPr>
              <w:fldChar w:fldCharType="end"/>
            </w:r>
            <w:r w:rsidRPr="006E5C89">
              <w:rPr>
                <w:sz w:val="20"/>
                <w:szCs w:val="20"/>
                <w:lang w:val="en-GB"/>
              </w:rPr>
              <w:t>,</w:t>
            </w:r>
          </w:p>
          <w:p w14:paraId="26988AD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70 subjects included, 18-71 years</w:t>
            </w:r>
            <w:r w:rsidRPr="006E5C89">
              <w:rPr>
                <w:sz w:val="20"/>
                <w:szCs w:val="20"/>
                <w:lang w:val="en-GB"/>
              </w:rPr>
              <w:fldChar w:fldCharType="begin"/>
            </w:r>
            <w:r w:rsidRPr="006E5C89">
              <w:rPr>
                <w:sz w:val="20"/>
                <w:szCs w:val="20"/>
                <w:lang w:val="en-GB"/>
              </w:rPr>
              <w:instrText xml:space="preserve"> ADDIN ZOTERO_ITEM CSL_CITATION {"citationID":"p0RRfdOr","properties":{"formattedCitation":"[65]","plainCitation":"[65]","dontUpdate":true,"noteIndex":0},"citationItems":[{"id":2409,"uris":["http://zotero.org/groups/2712599/items/EIV6I5JN"],"uri":["http://zotero.org/groups/2712599/items/EIV6I5JN"],"itemData":{"id":2409,"type":"article-journal","container-title":"JMIR mHealth and uHealth","issue":"1","note":"publisher: JMIR Publications Inc., Toronto, Canada","page":"e10","title":"Hearing tests based on biologically calibrated mobile devices: comparison with pure-tone audiometry","volume":"6","author":[{"family":"Masalski","given":"Marcin"},{"family":"Grysiński","given":"Tomasz"},{"family":"Kręcicki","given":"Tomasz"}],"issued":{"date-parts":[["2018"]]}}}],"schema":"https://github.com/citation-style-language/schema/raw/master/csl-citation.json"} </w:instrText>
            </w:r>
            <w:r w:rsidRPr="006E5C89">
              <w:rPr>
                <w:sz w:val="20"/>
                <w:szCs w:val="20"/>
                <w:lang w:val="en-GB"/>
              </w:rPr>
              <w:fldChar w:fldCharType="separate"/>
            </w:r>
            <w:r w:rsidRPr="006E5C89">
              <w:rPr>
                <w:sz w:val="20"/>
                <w:lang w:val="en-GB"/>
              </w:rPr>
              <w:t xml:space="preserve"> [65]</w:t>
            </w:r>
            <w:r w:rsidRPr="006E5C89">
              <w:rPr>
                <w:sz w:val="20"/>
                <w:szCs w:val="20"/>
                <w:lang w:val="en-GB"/>
              </w:rPr>
              <w:fldChar w:fldCharType="end"/>
            </w:r>
            <w:r w:rsidRPr="006E5C89">
              <w:rPr>
                <w:sz w:val="20"/>
                <w:szCs w:val="20"/>
                <w:lang w:val="en-GB"/>
              </w:rPr>
              <w:t xml:space="preserve">, </w:t>
            </w:r>
          </w:p>
          <w:p w14:paraId="4512C6C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number of subjects and age range not reported</w:t>
            </w:r>
            <w:r w:rsidRPr="006E5C89">
              <w:rPr>
                <w:sz w:val="20"/>
                <w:szCs w:val="20"/>
                <w:lang w:val="en-GB"/>
              </w:rPr>
              <w:fldChar w:fldCharType="begin"/>
            </w:r>
            <w:r w:rsidRPr="006E5C89">
              <w:rPr>
                <w:sz w:val="20"/>
                <w:szCs w:val="20"/>
                <w:lang w:val="en-GB"/>
              </w:rPr>
              <w:instrText xml:space="preserve"> ADDIN ZOTERO_ITEM CSL_CITATION {"citationID":"sxEbPMV8","properties":{"formattedCitation":"[41]","plainCitation":"[41]","dontUpdate":true,"noteIndex":0},"citationItems":[{"id":2410,"uris":["http://zotero.org/groups/2712599/items/JGAVRRNC"],"uri":["http://zotero.org/groups/2712599/items/JGAVRRNC"],"itemData":{"id":2410,"type":"article-journal","container-title":"Journal of Medical Internet Research","issue":"5","note":"publisher: JMIR Publications Inc., Toronto, Canada","page":"e130","title":"Hearing tests on mobile devices: evaluation of the reference sound level by means of biological calibration","volume":"18","author":[{"family":"Masalski","given":"Marcin"},{"family":"Kipiński","given":"Lech"},{"family":"Grysiński","given":"Tomasz"},{"family":"Kręcicki","given":"Tomasz"}],"issued":{"date-parts":[["2016"]]}}}],"schema":"https://github.com/citation-style-language/schema/raw/master/csl-citation.json"} </w:instrText>
            </w:r>
            <w:r w:rsidRPr="006E5C89">
              <w:rPr>
                <w:sz w:val="20"/>
                <w:szCs w:val="20"/>
                <w:lang w:val="en-GB"/>
              </w:rPr>
              <w:fldChar w:fldCharType="separate"/>
            </w:r>
            <w:r w:rsidRPr="006E5C89">
              <w:rPr>
                <w:sz w:val="20"/>
                <w:lang w:val="en-GB"/>
              </w:rPr>
              <w:t xml:space="preserve"> [41]</w:t>
            </w:r>
            <w:r w:rsidRPr="006E5C89">
              <w:rPr>
                <w:sz w:val="20"/>
                <w:szCs w:val="20"/>
                <w:lang w:val="en-GB"/>
              </w:rPr>
              <w:fldChar w:fldCharType="end"/>
            </w:r>
            <w:r w:rsidRPr="006E5C89">
              <w:rPr>
                <w:sz w:val="20"/>
                <w:szCs w:val="20"/>
                <w:lang w:val="en-GB"/>
              </w:rPr>
              <w:t xml:space="preserve"> </w:t>
            </w:r>
          </w:p>
        </w:tc>
      </w:tr>
      <w:tr w:rsidR="006E5C89" w:rsidRPr="00646B7C" w14:paraId="2CBE54A5"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F5530"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43D7E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 children /</w:t>
            </w:r>
            <w:r w:rsidRPr="006E5C89">
              <w:rPr>
                <w:b/>
                <w:bCs/>
                <w:i/>
                <w:iCs/>
                <w:sz w:val="20"/>
                <w:szCs w:val="20"/>
                <w:lang w:val="en-GB"/>
              </w:rPr>
              <w:t xml:space="preserve"> adults</w:t>
            </w:r>
            <w:r w:rsidRPr="006E5C89">
              <w:rPr>
                <w:sz w:val="20"/>
                <w:szCs w:val="20"/>
                <w:lang w:val="en-GB"/>
              </w:rPr>
              <w:t xml:space="preserve"> / elderly / veterans / low-resource environment / ototoxic- / self- / noise- monitoring / infectious disease</w:t>
            </w:r>
          </w:p>
        </w:tc>
      </w:tr>
      <w:tr w:rsidR="006E5C89" w:rsidRPr="00646B7C" w14:paraId="7853F14B" w14:textId="77777777" w:rsidTr="006E5C89">
        <w:tc>
          <w:tcPr>
            <w:tcW w:w="3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C1F95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58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8819D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475CC02F" w14:textId="77777777" w:rsidR="006E5C89" w:rsidRPr="006E5C89" w:rsidRDefault="006E5C89" w:rsidP="006E5C89">
      <w:pPr>
        <w:rPr>
          <w:lang w:val="en-GB"/>
        </w:rPr>
      </w:pPr>
    </w:p>
    <w:p w14:paraId="4C45A151" w14:textId="77777777" w:rsidR="006E5C89" w:rsidRPr="006E5C89" w:rsidRDefault="006E5C89" w:rsidP="006E5C89">
      <w:pPr>
        <w:numPr>
          <w:ilvl w:val="0"/>
          <w:numId w:val="10"/>
        </w:numPr>
        <w:contextualSpacing/>
        <w:rPr>
          <w:rFonts w:ascii="Arial" w:eastAsia="Arial" w:hAnsi="Arial" w:cs="Arial"/>
          <w:sz w:val="22"/>
          <w:szCs w:val="22"/>
          <w:lang w:val="en-GB" w:eastAsia="en-US"/>
        </w:rPr>
      </w:pPr>
      <w:proofErr w:type="spellStart"/>
      <w:r w:rsidRPr="006E5C89">
        <w:rPr>
          <w:rFonts w:ascii="Arial" w:eastAsia="Arial" w:hAnsi="Arial" w:cs="Arial"/>
          <w:sz w:val="22"/>
          <w:szCs w:val="22"/>
          <w:lang w:val="en-GB" w:eastAsia="en-US"/>
        </w:rPr>
        <w:t>Meinke</w:t>
      </w:r>
      <w:proofErr w:type="spellEnd"/>
      <w:r w:rsidRPr="006E5C89">
        <w:rPr>
          <w:rFonts w:ascii="Arial" w:eastAsia="Arial" w:hAnsi="Arial" w:cs="Arial"/>
          <w:sz w:val="22"/>
          <w:szCs w:val="22"/>
          <w:lang w:val="en-GB" w:eastAsia="en-US"/>
        </w:rPr>
        <w:t xml:space="preserve"> et al, WHATS</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2767"/>
        <w:gridCol w:w="6285"/>
      </w:tblGrid>
      <w:tr w:rsidR="006E5C89" w:rsidRPr="00646B7C" w14:paraId="02EF3A71"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A7CE4" w14:textId="77777777" w:rsidR="006E5C89" w:rsidRPr="006E5C89" w:rsidRDefault="006E5C89" w:rsidP="006E5C89">
            <w:pPr>
              <w:spacing w:line="276" w:lineRule="auto"/>
              <w:rPr>
                <w:b/>
                <w:bCs/>
                <w:sz w:val="20"/>
                <w:szCs w:val="20"/>
                <w:lang w:val="en-GB" w:eastAsia="en-US"/>
              </w:rPr>
            </w:pPr>
            <w:r w:rsidRPr="006E5C89">
              <w:rPr>
                <w:rFonts w:eastAsia="Calibri"/>
                <w:b/>
                <w:bCs/>
                <w:sz w:val="20"/>
                <w:szCs w:val="20"/>
                <w:lang w:val="en-GB" w:eastAsia="en-US"/>
              </w:rPr>
              <w:t xml:space="preserve">Introduction: </w:t>
            </w:r>
            <w:proofErr w:type="spellStart"/>
            <w:r w:rsidRPr="006E5C89">
              <w:rPr>
                <w:rFonts w:eastAsia="Calibri"/>
                <w:sz w:val="20"/>
                <w:szCs w:val="20"/>
                <w:lang w:val="en-GB" w:eastAsia="en-US"/>
              </w:rPr>
              <w:t>Creare</w:t>
            </w:r>
            <w:proofErr w:type="spellEnd"/>
            <w:r w:rsidRPr="006E5C89">
              <w:rPr>
                <w:rFonts w:eastAsia="Calibri"/>
                <w:sz w:val="20"/>
                <w:szCs w:val="20"/>
                <w:lang w:val="en-GB" w:eastAsia="en-US"/>
              </w:rPr>
              <w:t xml:space="preserve"> is a wireless audiometer developed by </w:t>
            </w:r>
            <w:proofErr w:type="spellStart"/>
            <w:r w:rsidRPr="006E5C89">
              <w:rPr>
                <w:rFonts w:eastAsia="Calibri"/>
                <w:sz w:val="20"/>
                <w:szCs w:val="20"/>
                <w:lang w:val="en-GB" w:eastAsia="en-US"/>
              </w:rPr>
              <w:t>Creare</w:t>
            </w:r>
            <w:proofErr w:type="spellEnd"/>
            <w:r w:rsidRPr="006E5C89">
              <w:rPr>
                <w:rFonts w:eastAsia="Calibri"/>
                <w:sz w:val="20"/>
                <w:szCs w:val="20"/>
                <w:lang w:val="en-GB" w:eastAsia="en-US"/>
              </w:rPr>
              <w:t xml:space="preserve"> LLC. Wireless automated hearing test system.</w:t>
            </w:r>
            <w:r w:rsidRPr="006E5C89">
              <w:rPr>
                <w:b/>
                <w:bCs/>
                <w:sz w:val="20"/>
                <w:szCs w:val="20"/>
                <w:lang w:val="en-GB" w:eastAsia="en-US"/>
              </w:rPr>
              <w:br/>
              <w:t xml:space="preserve">Selected reports: </w:t>
            </w:r>
            <w:proofErr w:type="spellStart"/>
            <w:r w:rsidRPr="006E5C89">
              <w:rPr>
                <w:sz w:val="20"/>
                <w:lang w:val="en-GB" w:eastAsia="en-US"/>
              </w:rPr>
              <w:t>Meinke</w:t>
            </w:r>
            <w:proofErr w:type="spellEnd"/>
            <w:r w:rsidRPr="006E5C89">
              <w:rPr>
                <w:sz w:val="20"/>
                <w:lang w:val="en-GB" w:eastAsia="en-US"/>
              </w:rPr>
              <w:t xml:space="preserve"> et al., 2017</w:t>
            </w:r>
            <w:r w:rsidRPr="006E5C89">
              <w:rPr>
                <w:b/>
                <w:bCs/>
                <w:sz w:val="20"/>
                <w:szCs w:val="20"/>
                <w:lang w:val="en-GB" w:eastAsia="en-US"/>
              </w:rPr>
              <w:fldChar w:fldCharType="begin"/>
            </w:r>
            <w:r w:rsidRPr="006E5C89">
              <w:rPr>
                <w:b/>
                <w:bCs/>
                <w:sz w:val="20"/>
                <w:szCs w:val="20"/>
                <w:lang w:val="en-GB" w:eastAsia="en-US"/>
              </w:rPr>
              <w:instrText xml:space="preserve"> ADDIN ZOTERO_ITEM CSL_CITATION {"citationID":"VxEsqjmT","properties":{"formattedCitation":"[66,67]","plainCitation":"[66,67]","dontUpdate":true,"noteIndex":0},"citationItems":[{"id":2565,"uris":["http://zotero.org/groups/2712599/items/PLG3U9ZV"],"uri":["http://zotero.org/groups/2712599/items/PLG3U9ZV"],"itemData":{"id":2565,"type":"article-journal","abstract":"Objective: \n        Determine whether an electronic tablet-based Wireless Automated Hearing-Test System can perform high-quality audiometry to assess schoolchildren for hearing loss in the field in Nicaragua.\n        Study Design: \n        Cross-sectional.\n        Setting: \n        A school and hospital-based audiology clinic in Jinotega, Nicaragua.\n        Subjects and Methods: \n        Second and third graders (n = 120) were randomly selected for hearing testing in a school. Air conduction hearing thresholds were obtained bilaterally using a Wireless Automated Hearing-Test System at 1000, 2000, and 4000 Hz. Referral criteria were set at more than 25 dBHL at one or more frequencies. A cohort of children was retested with conventional audiometry in a hospital-based sound booth. Factors influencing false-positive examinations, including ambient noise and behavior, were examined.\n        Results: \n        All children with hearing loss were detected using an automated, manual, or two-step (those referred from automated testing were tested manually) protocol in the school (sensitivity = 100%). Specificity was 76% for automated testing, 97% for manual testing, and 99% for the two-step protocol. The variability between thresholds obtained with automated testing was greater than manual testing when compared with conventional audiometry. The percentage of participant responses when no stimulus tone was presented during automated testing was higher in children with false-positive examinations.\n        Conclusion: \n        A Wireless Automated Hearing-Test System identified all children with hearing loss in a challenging field setting. A two-step protocol (those referred from automated testing are tested manually) reduced false-positive examinations and unnecessary referrals. Children who respond frequently when no tone is presented are more likely to have false-positive automated examinations and should be tested manually.","container-title":"Otology &amp; Neurotology","DOI":"10.1097/MAO.0000000000002534","ISSN":"1531-7129","issue":"3","language":"en-US","page":"299–307","source":"journals.lww.com","title":"Reliability of Tablet-based Hearing Testing in Nicaraguan Schoolchildren: A Detailed Analysis","title-short":"Reliability of Tablet-based Hearing Testing in Nicaraguan Schoolchildren","volume":"41","author":[{"family":"Magro","given":"Isabelle"},{"family":"Clavier","given":"Odile"},{"family":"Mojica","given":"Karen"},{"family":"Rieke","given":"Catherine"},{"family":"Eisen","given":"Eric"},{"family":"Fried","given":"Debra"},{"family":"Stein-Meyers","given":"Anita"},{"family":"Fellows","given":"Abigail"},{"family":"Buckey","given":"Jay"},{"family":"Saunders","given":"James"}],"issued":{"date-parts":[["2020",3]]}}},{"id":2371,"uris":["http://zotero.org/groups/2712599/items/V82AZNM4"],"uri":["http://zotero.org/groups/2712599/items/V82AZNM4"],"itemData":{"id":2371,"type":"article-journal","abstract":"OBJECTIVE: To assess the test-retest variability of hearing thresholds obtained with an innovative, mobile wireless automated hearing-test system (WAHTS) with enhanced sound attenuation to test industrial workers at a worksite as compared to standardised automated hearing thresholds obtained in a mobile trailer sound booth. DESIGN: A within-subject repeated-measures design was used to compare air-conducted threshold tests (500-8000 Hz) measured with the WAHTS in six workplace locations, and a third test using computer-controlled audiometry obtained in a mobile trailer sound booth. Ambient noise levels were measured in all test environments. STUDY SAMPLE: Twenty workers served as listeners and 20 workers served as operators. RESULTS: On average, the WAHTS resulted in equivalent thresholds as the mobile trailer audiometry at 1000, 2000, 3000 and 8000 Hz and thresholds were within ±5 dB at 500, 4000 and 6000 Hz. CONCLUSIONS: Comparable performance may be obtained with the WAHTS in occupational audiometry and valid thresholds may be obtained in diverse test locations without the use of sound-attenuating enclosures.","archive_location":"rayyan-91470210","container-title":"Int J Audiol","ISSN":"1499-2027 (Print)     1499-2027","language":"eng","page":"41-51","title":"Going wireless and booth-less for hearing testing in industry","volume":"56","author":[{"family":"Meinke","given":"D. K."},{"family":"Norris","given":"J. A."},{"family":"Flynn","given":"B. P."},{"family":"Clavier","given":"O. H."}],"issued":{"date-parts":[["2017"]]}}}],"schema":"https://github.com/citation-style-language/schema/raw/master/csl-citation.json"} </w:instrText>
            </w:r>
            <w:r w:rsidRPr="006E5C89">
              <w:rPr>
                <w:b/>
                <w:bCs/>
                <w:sz w:val="20"/>
                <w:szCs w:val="20"/>
                <w:lang w:val="en-GB" w:eastAsia="en-US"/>
              </w:rPr>
              <w:fldChar w:fldCharType="separate"/>
            </w:r>
            <w:r w:rsidRPr="00354BAE">
              <w:rPr>
                <w:sz w:val="20"/>
                <w:lang w:val="en-GB" w:eastAsia="en-US"/>
              </w:rPr>
              <w:t xml:space="preserve"> [66,67]</w:t>
            </w:r>
            <w:r w:rsidRPr="006E5C89">
              <w:rPr>
                <w:b/>
                <w:bCs/>
                <w:sz w:val="20"/>
                <w:szCs w:val="20"/>
                <w:lang w:val="en-GB" w:eastAsia="en-US"/>
              </w:rPr>
              <w:fldChar w:fldCharType="end"/>
            </w:r>
          </w:p>
          <w:p w14:paraId="12A5EFDA"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0CD0EE22"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A1B607"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015CD1BB"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C52B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0CF69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02D24378"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6A28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AF5628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linical </w:t>
            </w:r>
            <w:r w:rsidRPr="006E5C89">
              <w:rPr>
                <w:sz w:val="20"/>
                <w:szCs w:val="20"/>
                <w:lang w:val="en-GB"/>
              </w:rPr>
              <w:t>/ extended / reduced / not reported</w:t>
            </w:r>
          </w:p>
        </w:tc>
      </w:tr>
      <w:tr w:rsidR="006E5C89" w:rsidRPr="00646B7C" w14:paraId="7D4D8F19"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30552"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FF38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7A9F1081"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7C05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1BD3F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64D2B4F1"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3490F0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262A624D"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4783E"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58B3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38659BFF"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9D99F"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E84B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5AFD4689"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E5EE1"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2A9E0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onventional </w:t>
            </w:r>
            <w:r w:rsidRPr="006E5C89">
              <w:rPr>
                <w:sz w:val="20"/>
                <w:szCs w:val="20"/>
                <w:lang w:val="en-GB"/>
              </w:rPr>
              <w:t>/ high-resolution representation / automated classification / not reported</w:t>
            </w:r>
          </w:p>
        </w:tc>
      </w:tr>
      <w:tr w:rsidR="006E5C89" w:rsidRPr="00646B7C" w14:paraId="15C3A7D0"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87E75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1957493A"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9A5EA"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EC33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5403300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headphone)</w:t>
            </w:r>
          </w:p>
        </w:tc>
      </w:tr>
      <w:tr w:rsidR="006E5C89" w:rsidRPr="00646B7C" w14:paraId="5442DCAE"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0FC21"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F5517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6C56364D"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8DDB3"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Hardware</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DD16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646B7C" w14:paraId="1305E65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6E0D6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4AD9801C"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265FB" w14:textId="77777777" w:rsidR="006E5C89" w:rsidRPr="006E5C89" w:rsidRDefault="006E5C89" w:rsidP="006E5C89">
            <w:pPr>
              <w:widowControl w:val="0"/>
              <w:spacing w:line="276" w:lineRule="auto"/>
              <w:rPr>
                <w:b/>
                <w:bCs/>
                <w:sz w:val="20"/>
                <w:szCs w:val="20"/>
                <w:highlight w:val="yellow"/>
                <w:lang w:val="en-GB"/>
              </w:rPr>
            </w:pPr>
            <w:r w:rsidRPr="006E5C89">
              <w:rPr>
                <w:b/>
                <w:bCs/>
                <w:sz w:val="20"/>
                <w:szCs w:val="20"/>
                <w:lang w:val="en-GB"/>
              </w:rPr>
              <w:t>Comparison automated versus manual</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F27E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602CB6DB"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493CE"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7135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4EC8F60D"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6FE4BF"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75087"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66B2D6A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94349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46B7C" w14:paraId="211C78A9"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1B548"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F48B9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gold standard </w:t>
            </w:r>
            <w:r w:rsidRPr="006E5C89">
              <w:rPr>
                <w:b/>
                <w:bCs/>
                <w:i/>
                <w:iCs/>
                <w:sz w:val="20"/>
                <w:szCs w:val="20"/>
                <w:lang w:val="en-GB"/>
              </w:rPr>
              <w:t>/ reasonable standard</w:t>
            </w:r>
            <w:r w:rsidRPr="006E5C89">
              <w:rPr>
                <w:sz w:val="20"/>
                <w:szCs w:val="20"/>
                <w:lang w:val="en-GB"/>
              </w:rPr>
              <w:t xml:space="preserve"> / proof of concept</w:t>
            </w:r>
          </w:p>
          <w:p w14:paraId="369BB9D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20 subjects included, 18+ years</w:t>
            </w:r>
            <w:r w:rsidRPr="006E5C89">
              <w:rPr>
                <w:sz w:val="20"/>
                <w:szCs w:val="20"/>
                <w:lang w:val="en-GB"/>
              </w:rPr>
              <w:fldChar w:fldCharType="begin"/>
            </w:r>
            <w:r w:rsidRPr="006E5C89">
              <w:rPr>
                <w:sz w:val="20"/>
                <w:szCs w:val="20"/>
                <w:lang w:val="en-GB"/>
              </w:rPr>
              <w:instrText xml:space="preserve"> ADDIN ZOTERO_ITEM CSL_CITATION {"citationID":"txZDmCcY","properties":{"formattedCitation":"[67]","plainCitation":"[67]","dontUpdate":true,"noteIndex":0},"citationItems":[{"id":2371,"uris":["http://zotero.org/groups/2712599/items/V82AZNM4"],"uri":["http://zotero.org/groups/2712599/items/V82AZNM4"],"itemData":{"id":2371,"type":"article-journal","abstract":"OBJECTIVE: To assess the test-retest variability of hearing thresholds obtained with an innovative, mobile wireless automated hearing-test system (WAHTS) with enhanced sound attenuation to test industrial workers at a worksite as compared to standardised automated hearing thresholds obtained in a mobile trailer sound booth. DESIGN: A within-subject repeated-measures design was used to compare air-conducted threshold tests (500-8000 Hz) measured with the WAHTS in six workplace locations, and a third test using computer-controlled audiometry obtained in a mobile trailer sound booth. Ambient noise levels were measured in all test environments. STUDY SAMPLE: Twenty workers served as listeners and 20 workers served as operators. RESULTS: On average, the WAHTS resulted in equivalent thresholds as the mobile trailer audiometry at 1000, 2000, 3000 and 8000 Hz and thresholds were within ±5 dB at 500, 4000 and 6000 Hz. CONCLUSIONS: Comparable performance may be obtained with the WAHTS in occupational audiometry and valid thresholds may be obtained in diverse test locations without the use of sound-attenuating enclosures.","archive_location":"rayyan-91470210","container-title":"Int J Audiol","ISSN":"1499-2027 (Print)     1499-2027","language":"eng","page":"41-51","title":"Going wireless and booth-less for hearing testing in industry","volume":"56","author":[{"family":"Meinke","given":"D. K."},{"family":"Norris","given":"J. A."},{"family":"Flynn","given":"B. P."},{"family":"Clavier","given":"O. H."}],"issued":{"date-parts":[["2017"]]}}}],"schema":"https://github.com/citation-style-language/schema/raw/master/csl-citation.json"} </w:instrText>
            </w:r>
            <w:r w:rsidRPr="006E5C89">
              <w:rPr>
                <w:sz w:val="20"/>
                <w:szCs w:val="20"/>
                <w:lang w:val="en-GB"/>
              </w:rPr>
              <w:fldChar w:fldCharType="separate"/>
            </w:r>
            <w:r w:rsidRPr="006E5C89">
              <w:rPr>
                <w:sz w:val="20"/>
                <w:lang w:val="en-GB"/>
              </w:rPr>
              <w:t xml:space="preserve"> [67]</w:t>
            </w:r>
            <w:r w:rsidRPr="006E5C89">
              <w:rPr>
                <w:sz w:val="20"/>
                <w:szCs w:val="20"/>
                <w:lang w:val="en-GB"/>
              </w:rPr>
              <w:fldChar w:fldCharType="end"/>
            </w:r>
            <w:r w:rsidRPr="006E5C89">
              <w:rPr>
                <w:sz w:val="20"/>
                <w:szCs w:val="20"/>
                <w:lang w:val="en-GB"/>
              </w:rPr>
              <w:t xml:space="preserve">; </w:t>
            </w:r>
          </w:p>
          <w:p w14:paraId="0F35E19A" w14:textId="77777777" w:rsidR="006E5C89" w:rsidRPr="006E5C89" w:rsidRDefault="006E5C89" w:rsidP="006E5C89">
            <w:pPr>
              <w:widowControl w:val="0"/>
              <w:spacing w:line="276" w:lineRule="auto"/>
              <w:jc w:val="center"/>
              <w:rPr>
                <w:b/>
                <w:bCs/>
                <w:i/>
                <w:iCs/>
                <w:sz w:val="20"/>
                <w:szCs w:val="20"/>
                <w:lang w:val="en-GB"/>
              </w:rPr>
            </w:pPr>
            <w:r w:rsidRPr="006E5C89">
              <w:rPr>
                <w:sz w:val="20"/>
                <w:szCs w:val="20"/>
                <w:lang w:val="en-GB"/>
              </w:rPr>
              <w:t>101 subjects included, 6-9 years</w:t>
            </w:r>
            <w:r w:rsidRPr="006E5C89">
              <w:rPr>
                <w:sz w:val="20"/>
                <w:szCs w:val="20"/>
                <w:lang w:val="en-GB"/>
              </w:rPr>
              <w:fldChar w:fldCharType="begin"/>
            </w:r>
            <w:r w:rsidRPr="006E5C89">
              <w:rPr>
                <w:sz w:val="20"/>
                <w:szCs w:val="20"/>
                <w:lang w:val="en-GB"/>
              </w:rPr>
              <w:instrText xml:space="preserve"> ADDIN ZOTERO_ITEM CSL_CITATION {"citationID":"i8fXLZGc","properties":{"formattedCitation":"[66]","plainCitation":"[66]","dontUpdate":true,"noteIndex":0},"citationItems":[{"id":2565,"uris":["http://zotero.org/groups/2712599/items/PLG3U9ZV"],"uri":["http://zotero.org/groups/2712599/items/PLG3U9ZV"],"itemData":{"id":2565,"type":"article-journal","abstract":"Objective: \n        Determine whether an electronic tablet-based Wireless Automated Hearing-Test System can perform high-quality audiometry to assess schoolchildren for hearing loss in the field in Nicaragua.\n        Study Design: \n        Cross-sectional.\n        Setting: \n        A school and hospital-based audiology clinic in Jinotega, Nicaragua.\n        Subjects and Methods: \n        Second and third graders (n = 120) were randomly selected for hearing testing in a school. Air conduction hearing thresholds were obtained bilaterally using a Wireless Automated Hearing-Test System at 1000, 2000, and 4000 Hz. Referral criteria were set at more than 25 dBHL at one or more frequencies. A cohort of children was retested with conventional audiometry in a hospital-based sound booth. Factors influencing false-positive examinations, including ambient noise and behavior, were examined.\n        Results: \n        All children with hearing loss were detected using an automated, manual, or two-step (those referred from automated testing were tested manually) protocol in the school (sensitivity = 100%). Specificity was 76% for automated testing, 97% for manual testing, and 99% for the two-step protocol. The variability between thresholds obtained with automated testing was greater than manual testing when compared with conventional audiometry. The percentage of participant responses when no stimulus tone was presented during automated testing was higher in children with false-positive examinations.\n        Conclusion: \n        A Wireless Automated Hearing-Test System identified all children with hearing loss in a challenging field setting. A two-step protocol (those referred from automated testing are tested manually) reduced false-positive examinations and unnecessary referrals. Children who respond frequently when no tone is presented are more likely to have false-positive automated examinations and should be tested manually.","container-title":"Otology &amp; Neurotology","DOI":"10.1097/MAO.0000000000002534","ISSN":"1531-7129","issue":"3","language":"en-US","page":"299–307","source":"journals.lww.com","title":"Reliability of Tablet-based Hearing Testing in Nicaraguan Schoolchildren: A Detailed Analysis","title-short":"Reliability of Tablet-based Hearing Testing in Nicaraguan Schoolchildren","volume":"41","author":[{"family":"Magro","given":"Isabelle"},{"family":"Clavier","given":"Odile"},{"family":"Mojica","given":"Karen"},{"family":"Rieke","given":"Catherine"},{"family":"Eisen","given":"Eric"},{"family":"Fried","given":"Debra"},{"family":"Stein-Meyers","given":"Anita"},{"family":"Fellows","given":"Abigail"},{"family":"Buckey","given":"Jay"},{"family":"Saunders","given":"James"}],"issued":{"date-parts":[["2020",3]]}}}],"schema":"https://github.com/citation-style-language/schema/raw/master/csl-citation.json"} </w:instrText>
            </w:r>
            <w:r w:rsidRPr="006E5C89">
              <w:rPr>
                <w:sz w:val="20"/>
                <w:szCs w:val="20"/>
                <w:lang w:val="en-GB"/>
              </w:rPr>
              <w:fldChar w:fldCharType="separate"/>
            </w:r>
            <w:r w:rsidRPr="006E5C89">
              <w:rPr>
                <w:sz w:val="20"/>
                <w:lang w:val="en-GB"/>
              </w:rPr>
              <w:t xml:space="preserve"> [66]</w:t>
            </w:r>
            <w:r w:rsidRPr="006E5C89">
              <w:rPr>
                <w:sz w:val="20"/>
                <w:szCs w:val="20"/>
                <w:lang w:val="en-GB"/>
              </w:rPr>
              <w:fldChar w:fldCharType="end"/>
            </w:r>
          </w:p>
        </w:tc>
      </w:tr>
      <w:tr w:rsidR="006E5C89" w:rsidRPr="00646B7C" w14:paraId="726701DF"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DA93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6150D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 / children / adults</w:t>
            </w:r>
            <w:r w:rsidRPr="006E5C89">
              <w:rPr>
                <w:sz w:val="20"/>
                <w:szCs w:val="20"/>
                <w:lang w:val="en-GB"/>
              </w:rPr>
              <w:t xml:space="preserve"> / elderly / veterans / low-resource environment / ototoxic- / self- / noise- monitoring / infectious disease</w:t>
            </w:r>
          </w:p>
        </w:tc>
      </w:tr>
      <w:tr w:rsidR="006E5C89" w:rsidRPr="00646B7C" w14:paraId="34170511" w14:textId="77777777" w:rsidTr="006E5C89">
        <w:tc>
          <w:tcPr>
            <w:tcW w:w="27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FC9E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B2D4D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739B9E5B" w14:textId="77777777" w:rsidR="006E5C89" w:rsidRPr="006E5C89" w:rsidRDefault="006E5C89" w:rsidP="006E5C89">
            <w:pPr>
              <w:widowControl w:val="0"/>
              <w:spacing w:line="276" w:lineRule="auto"/>
              <w:jc w:val="center"/>
              <w:rPr>
                <w:sz w:val="20"/>
                <w:szCs w:val="20"/>
                <w:lang w:val="en-US"/>
              </w:rPr>
            </w:pPr>
            <w:r w:rsidRPr="006E5C89">
              <w:rPr>
                <w:sz w:val="20"/>
                <w:szCs w:val="20"/>
                <w:lang w:val="en-US"/>
              </w:rPr>
              <w:t>mean testing time 20 minutes, for subsequent automated and manual bilateral air audiogram in normal hearing and hearing impaired children</w:t>
            </w:r>
            <w:r w:rsidRPr="006E5C89">
              <w:rPr>
                <w:sz w:val="20"/>
                <w:szCs w:val="20"/>
                <w:lang w:val="en-US"/>
              </w:rPr>
              <w:fldChar w:fldCharType="begin"/>
            </w:r>
            <w:r w:rsidRPr="006E5C89">
              <w:rPr>
                <w:sz w:val="20"/>
                <w:szCs w:val="20"/>
                <w:lang w:val="en-US"/>
              </w:rPr>
              <w:instrText xml:space="preserve"> ADDIN ZOTERO_ITEM CSL_CITATION {"citationID":"5ua0336w","properties":{"formattedCitation":"[66]","plainCitation":"[66]","dontUpdate":true,"noteIndex":0},"citationItems":[{"id":2565,"uris":["http://zotero.org/groups/2712599/items/PLG3U9ZV"],"uri":["http://zotero.org/groups/2712599/items/PLG3U9ZV"],"itemData":{"id":2565,"type":"article-journal","abstract":"Objective: \n        Determine whether an electronic tablet-based Wireless Automated Hearing-Test System can perform high-quality audiometry to assess schoolchildren for hearing loss in the field in Nicaragua.\n        Study Design: \n        Cross-sectional.\n        Setting: \n        A school and hospital-based audiology clinic in Jinotega, Nicaragua.\n        Subjects and Methods: \n        Second and third graders (n = 120) were randomly selected for hearing testing in a school. Air conduction hearing thresholds were obtained bilaterally using a Wireless Automated Hearing-Test System at 1000, 2000, and 4000 Hz. Referral criteria were set at more than 25 dBHL at one or more frequencies. A cohort of children was retested with conventional audiometry in a hospital-based sound booth. Factors influencing false-positive examinations, including ambient noise and behavior, were examined.\n        Results: \n        All children with hearing loss were detected using an automated, manual, or two-step (those referred from automated testing were tested manually) protocol in the school (sensitivity = 100%). Specificity was 76% for automated testing, 97% for manual testing, and 99% for the two-step protocol. The variability between thresholds obtained with automated testing was greater than manual testing when compared with conventional audiometry. The percentage of participant responses when no stimulus tone was presented during automated testing was higher in children with false-positive examinations.\n        Conclusion: \n        A Wireless Automated Hearing-Test System identified all children with hearing loss in a challenging field setting. A two-step protocol (those referred from automated testing are tested manually) reduced false-positive examinations and unnecessary referrals. Children who respond frequently when no tone is presented are more likely to have false-positive automated examinations and should be tested manually.","container-title":"Otology &amp; Neurotology","DOI":"10.1097/MAO.0000000000002534","ISSN":"1531-7129","issue":"3","language":"en-US","page":"299–307","source":"journals.lww.com","title":"Reliability of Tablet-based Hearing Testing in Nicaraguan Schoolchildren: A Detailed Analysis","title-short":"Reliability of Tablet-based Hearing Testing in Nicaraguan Schoolchildren","volume":"41","author":[{"family":"Magro","given":"Isabelle"},{"family":"Clavier","given":"Odile"},{"family":"Mojica","given":"Karen"},{"family":"Rieke","given":"Catherine"},{"family":"Eisen","given":"Eric"},{"family":"Fried","given":"Debra"},{"family":"Stein-Meyers","given":"Anita"},{"family":"Fellows","given":"Abigail"},{"family":"Buckey","given":"Jay"},{"family":"Saunders","given":"James"}],"issued":{"date-parts":[["2020",3]]}}}],"schema":"https://github.com/citation-style-language/schema/raw/master/csl-citation.json"} </w:instrText>
            </w:r>
            <w:r w:rsidRPr="006E5C89">
              <w:rPr>
                <w:sz w:val="20"/>
                <w:szCs w:val="20"/>
                <w:lang w:val="en-US"/>
              </w:rPr>
              <w:fldChar w:fldCharType="separate"/>
            </w:r>
            <w:r w:rsidRPr="006E5C89">
              <w:rPr>
                <w:sz w:val="20"/>
                <w:lang w:val="en-GB"/>
              </w:rPr>
              <w:t xml:space="preserve"> [66]</w:t>
            </w:r>
            <w:r w:rsidRPr="006E5C89">
              <w:rPr>
                <w:sz w:val="20"/>
                <w:szCs w:val="20"/>
                <w:lang w:val="en-US"/>
              </w:rPr>
              <w:fldChar w:fldCharType="end"/>
            </w:r>
            <w:r w:rsidRPr="006E5C89">
              <w:rPr>
                <w:sz w:val="20"/>
                <w:szCs w:val="20"/>
                <w:lang w:val="en-GB"/>
              </w:rPr>
              <w:t xml:space="preserve"> </w:t>
            </w:r>
          </w:p>
        </w:tc>
      </w:tr>
    </w:tbl>
    <w:p w14:paraId="722A2853" w14:textId="77777777" w:rsidR="006E5C89" w:rsidRPr="006E5C89" w:rsidRDefault="006E5C89" w:rsidP="006E5C89">
      <w:pPr>
        <w:rPr>
          <w:lang w:val="en-GB"/>
        </w:rPr>
      </w:pPr>
    </w:p>
    <w:p w14:paraId="5659FF79"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Patel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835"/>
        <w:gridCol w:w="7217"/>
      </w:tblGrid>
      <w:tr w:rsidR="006E5C89" w:rsidRPr="006E5C89" w14:paraId="0FDD3A74"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AA098" w14:textId="77777777" w:rsidR="006E5C89" w:rsidRPr="006E5C89" w:rsidRDefault="006E5C89" w:rsidP="006E5C89">
            <w:pPr>
              <w:spacing w:before="100" w:beforeAutospacing="1" w:line="276" w:lineRule="auto"/>
              <w:rPr>
                <w:sz w:val="20"/>
                <w:szCs w:val="20"/>
                <w:lang w:val="en-GB" w:eastAsia="en-US"/>
              </w:rPr>
            </w:pPr>
            <w:r w:rsidRPr="006E5C89">
              <w:rPr>
                <w:b/>
                <w:sz w:val="20"/>
                <w:szCs w:val="20"/>
                <w:lang w:val="en-GB" w:eastAsia="en-US"/>
              </w:rPr>
              <w:t>Introduction</w:t>
            </w:r>
            <w:r w:rsidRPr="006E5C89">
              <w:rPr>
                <w:sz w:val="20"/>
                <w:szCs w:val="20"/>
                <w:lang w:val="en-GB" w:eastAsia="en-US"/>
              </w:rPr>
              <w:t xml:space="preserve"> The </w:t>
            </w:r>
            <w:proofErr w:type="spellStart"/>
            <w:r w:rsidRPr="006E5C89">
              <w:rPr>
                <w:sz w:val="20"/>
                <w:szCs w:val="20"/>
                <w:lang w:val="en-GB" w:eastAsia="en-US"/>
              </w:rPr>
              <w:t>HearTest</w:t>
            </w:r>
            <w:proofErr w:type="spellEnd"/>
            <w:r w:rsidRPr="006E5C89">
              <w:rPr>
                <w:sz w:val="20"/>
                <w:szCs w:val="20"/>
                <w:lang w:val="en-GB" w:eastAsia="en-US"/>
              </w:rPr>
              <w:t xml:space="preserve"> application runs on an iPhone (8/10/XR) combined with Sennheiser CX300 earphones </w:t>
            </w:r>
          </w:p>
          <w:p w14:paraId="0DDFC6AE" w14:textId="1A81E5BA"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szCs w:val="20"/>
                <w:lang w:val="en-GB"/>
              </w:rPr>
              <w:t>Patel et al., 2021</w:t>
            </w:r>
            <w:r w:rsidRPr="006E5C89">
              <w:rPr>
                <w:sz w:val="20"/>
                <w:szCs w:val="20"/>
                <w:lang w:val="en-GB"/>
              </w:rPr>
              <w:fldChar w:fldCharType="begin"/>
            </w:r>
            <w:r w:rsidRPr="006E5C89">
              <w:rPr>
                <w:sz w:val="20"/>
                <w:szCs w:val="20"/>
                <w:lang w:val="en-GB"/>
              </w:rPr>
              <w:instrText xml:space="preserve"> ADDIN ZOTERO_ITEM CSL_CITATION {"citationID":"XUyvGZDk","properties":{"formattedCitation":"[31]","plainCitation":"[31]","dontUpdate":true,"noteIndex":0},"citationItems":[{"id":2993,"uris":["http://zotero.org/groups/2712599/items/FDXYYKX4"],"uri":["http://zotero.org/groups/2712599/items/FDXYYKX4"],"itemData":{"id":2993,"type":"article-journal","abstract":"BACKGROUND: Identifying and treating hearing loss can help improve communication skills, which often leads to improved quality of life. Many people do not seek medical treatment and, therefore, go undiagnosed for an extended period before realizing they have hearing loss. This study presents a self-administered, low-cost, smartphone-based hearing test application (HearTest) to quantify the pure-tone hearing thresholds of a user. The HearTest application can be used with commercially available smartphone devices and an earphone with the mentioned specification.\nMETHODS: Air-conduction-based pure-tone audiometry for the smartphone application was designed and implemented to detect hearing thresholds using a traditional \"10 dB down and 5 dB up\" approach. Employed smartphone-earphone combination was calibrated with respect to a GSI-61 audiometer and insert earphone ER-3A to maintain clinical standards with the help of subjective testing on 20 normal-hearing (NH) participants.\nRESULTS: Further subjective testing on 14 participants with NH and retesting on five participants showed that HearTest achieves high-accuracy audiogram within clinically acceptable limits (≤10 dB HL mean difference) when compared with the reference clinical audiometer. Hardware challenges and limitations in air-conduction-based hearing tests through smartphones and ways to improve their accuracy and reliability are discussed.\nCONCLUSION: The proposed smartphone application provides a simple, affordable, and reliable means for people to learn more about their hearing health without needing access to a formal clinical facility.","container-title":"International Journal of Environmental Research and Public Health","DOI":"10.3390/ijerph18115529","ISSN":"1660-4601","issue":"11","journalAbbreviation":"Int J Environ Res Public Health","language":"eng","note":"PMID: 34064080\nPMCID: PMC8196774","source":"PubMed","title":"Development and Pilot Testing of Smartphone-Based Hearing Test Application","volume":"18","author":[{"family":"Patel","given":"Kashyap"},{"family":"Thibodeau","given":"Linda"},{"family":"McCullough","given":"David"},{"family":"Freeman","given":"Emma"},{"family":"Panahi","given":"Issa"}],"issued":{"date-parts":[["2021",5,21]]}}}],"schema":"https://github.com/citation-style-language/schema/raw/master/csl-citation.json"} </w:instrText>
            </w:r>
            <w:r w:rsidRPr="006E5C89">
              <w:rPr>
                <w:sz w:val="20"/>
                <w:szCs w:val="20"/>
                <w:lang w:val="en-GB"/>
              </w:rPr>
              <w:fldChar w:fldCharType="separate"/>
            </w:r>
            <w:r w:rsidRPr="006E5C89">
              <w:rPr>
                <w:sz w:val="20"/>
                <w:lang w:val="en-GB"/>
              </w:rPr>
              <w:t xml:space="preserve"> [3</w:t>
            </w:r>
            <w:r w:rsidR="00BC35FE">
              <w:rPr>
                <w:sz w:val="20"/>
                <w:lang w:val="en-GB"/>
              </w:rPr>
              <w:t>2</w:t>
            </w:r>
            <w:r w:rsidRPr="006E5C89">
              <w:rPr>
                <w:sz w:val="20"/>
                <w:lang w:val="en-GB"/>
              </w:rPr>
              <w:t>]</w:t>
            </w:r>
            <w:r w:rsidRPr="006E5C89">
              <w:rPr>
                <w:sz w:val="20"/>
                <w:szCs w:val="20"/>
                <w:lang w:val="en-GB"/>
              </w:rPr>
              <w:fldChar w:fldCharType="end"/>
            </w:r>
          </w:p>
          <w:p w14:paraId="5CD5C46C"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7D2D0D9D"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18381A"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75F92DBD"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704DE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685E5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E5C89" w14:paraId="4E4181C3"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C939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196B8E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w:t>
            </w:r>
            <w:r w:rsidRPr="006E5C89">
              <w:rPr>
                <w:b/>
                <w:bCs/>
                <w:i/>
                <w:iCs/>
                <w:sz w:val="20"/>
                <w:szCs w:val="20"/>
                <w:lang w:val="en-GB"/>
              </w:rPr>
              <w:t>reduced</w:t>
            </w:r>
            <w:r w:rsidRPr="006E5C89">
              <w:rPr>
                <w:sz w:val="20"/>
                <w:szCs w:val="20"/>
                <w:lang w:val="en-GB"/>
              </w:rPr>
              <w:t xml:space="preserve"> / not reported</w:t>
            </w:r>
          </w:p>
        </w:tc>
      </w:tr>
      <w:tr w:rsidR="006E5C89" w:rsidRPr="00646B7C" w14:paraId="0E13D67E"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C06F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4AFA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1FBBE8FF"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8491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B7A18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4A3CA744"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E64047"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098C8B4F"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9B821"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992A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5BFCB359"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8F95D"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3505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7DCFAA9B"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95692"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FACE7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w:t>
            </w:r>
            <w:r w:rsidRPr="006E5C89">
              <w:rPr>
                <w:b/>
                <w:bCs/>
                <w:i/>
                <w:iCs/>
                <w:sz w:val="20"/>
                <w:szCs w:val="20"/>
                <w:lang w:val="en-GB"/>
              </w:rPr>
              <w:t>/ automated classification</w:t>
            </w:r>
            <w:r w:rsidRPr="006E5C89">
              <w:rPr>
                <w:sz w:val="20"/>
                <w:szCs w:val="20"/>
                <w:lang w:val="en-GB"/>
              </w:rPr>
              <w:t xml:space="preserve"> / not reported</w:t>
            </w:r>
          </w:p>
        </w:tc>
      </w:tr>
      <w:tr w:rsidR="006E5C89" w:rsidRPr="006E5C89" w14:paraId="453D8D4E"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D0F46C"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lastRenderedPageBreak/>
              <w:t>Test Equipment</w:t>
            </w:r>
          </w:p>
        </w:tc>
      </w:tr>
      <w:tr w:rsidR="006E5C89" w:rsidRPr="00646B7C" w14:paraId="71CC8BC1"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2BA68"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6162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73DC9EF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Sennheiser CX300 earphone)</w:t>
            </w:r>
          </w:p>
        </w:tc>
      </w:tr>
      <w:tr w:rsidR="006E5C89" w:rsidRPr="00646B7C" w14:paraId="413B1F55"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A5357"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FBFD8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w:t>
            </w:r>
            <w:r w:rsidRPr="006E5C89">
              <w:rPr>
                <w:b/>
                <w:bCs/>
                <w:i/>
                <w:iCs/>
                <w:sz w:val="20"/>
                <w:szCs w:val="20"/>
                <w:lang w:val="en-GB"/>
              </w:rPr>
              <w:t xml:space="preserve">unconventional </w:t>
            </w:r>
            <w:r w:rsidRPr="006E5C89">
              <w:rPr>
                <w:sz w:val="20"/>
                <w:szCs w:val="20"/>
                <w:lang w:val="en-GB"/>
              </w:rPr>
              <w:t>/ no / not reported</w:t>
            </w:r>
          </w:p>
        </w:tc>
      </w:tr>
      <w:tr w:rsidR="006E5C89" w:rsidRPr="00646B7C" w14:paraId="087C004E"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DC531"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29CF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w:t>
            </w:r>
            <w:r w:rsidRPr="006E5C89">
              <w:rPr>
                <w:b/>
                <w:bCs/>
                <w:i/>
                <w:iCs/>
                <w:sz w:val="20"/>
                <w:szCs w:val="20"/>
                <w:lang w:val="en-GB"/>
              </w:rPr>
              <w:t>smartphone</w:t>
            </w:r>
            <w:r w:rsidRPr="006E5C89">
              <w:rPr>
                <w:sz w:val="20"/>
                <w:szCs w:val="20"/>
                <w:lang w:val="en-GB"/>
              </w:rPr>
              <w:t>/tablet</w:t>
            </w:r>
          </w:p>
        </w:tc>
      </w:tr>
      <w:tr w:rsidR="006E5C89" w:rsidRPr="006E5C89" w14:paraId="473592D0"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2464A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251BBCA5"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E07FB"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520E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04B24BD4"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0DC6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4732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statistically not equivalent / </w:t>
            </w:r>
            <w:r w:rsidRPr="006E5C89">
              <w:rPr>
                <w:b/>
                <w:bCs/>
                <w:i/>
                <w:iCs/>
                <w:sz w:val="20"/>
                <w:szCs w:val="20"/>
                <w:lang w:val="en-GB"/>
              </w:rPr>
              <w:t>not reported</w:t>
            </w:r>
          </w:p>
        </w:tc>
      </w:tr>
      <w:tr w:rsidR="006E5C89" w:rsidRPr="006E5C89" w14:paraId="6C183E5E"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3C162"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E9D5F"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w:t>
            </w:r>
            <w:r w:rsidRPr="006E5C89">
              <w:rPr>
                <w:b/>
                <w:bCs/>
                <w:i/>
                <w:iCs/>
                <w:sz w:val="20"/>
                <w:szCs w:val="20"/>
                <w:lang w:val="en-GB"/>
              </w:rPr>
              <w:t>noise control</w:t>
            </w:r>
            <w:r w:rsidRPr="006E5C89">
              <w:rPr>
                <w:sz w:val="20"/>
                <w:szCs w:val="20"/>
                <w:lang w:val="en-GB"/>
              </w:rPr>
              <w:t xml:space="preserve"> </w:t>
            </w:r>
          </w:p>
        </w:tc>
      </w:tr>
      <w:tr w:rsidR="006E5C89" w:rsidRPr="00646B7C" w14:paraId="7FEFDB45"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1D9BD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528AB213"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BDC61"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0247E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538C905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14 subjects </w:t>
            </w:r>
            <w:proofErr w:type="gramStart"/>
            <w:r w:rsidRPr="006E5C89">
              <w:rPr>
                <w:sz w:val="20"/>
                <w:szCs w:val="20"/>
                <w:lang w:val="en-GB"/>
              </w:rPr>
              <w:t>included,</w:t>
            </w:r>
            <w:proofErr w:type="gramEnd"/>
            <w:r w:rsidRPr="006E5C89">
              <w:rPr>
                <w:sz w:val="20"/>
                <w:szCs w:val="20"/>
                <w:lang w:val="en-GB"/>
              </w:rPr>
              <w:t xml:space="preserve"> 20-30 years</w:t>
            </w:r>
          </w:p>
        </w:tc>
      </w:tr>
      <w:tr w:rsidR="006E5C89" w:rsidRPr="00646B7C" w14:paraId="6FD0C380"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E5387"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37269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Normal hearing </w:t>
            </w:r>
            <w:r w:rsidRPr="006E5C89">
              <w:rPr>
                <w:sz w:val="20"/>
                <w:szCs w:val="20"/>
                <w:lang w:val="en-GB"/>
              </w:rPr>
              <w:t>/ hearing loss/ children /</w:t>
            </w:r>
            <w:r w:rsidRPr="006E5C89">
              <w:rPr>
                <w:b/>
                <w:bCs/>
                <w:i/>
                <w:iCs/>
                <w:sz w:val="20"/>
                <w:szCs w:val="20"/>
                <w:lang w:val="en-GB"/>
              </w:rPr>
              <w:t xml:space="preserve"> adults</w:t>
            </w:r>
            <w:r w:rsidRPr="006E5C89">
              <w:rPr>
                <w:sz w:val="20"/>
                <w:szCs w:val="20"/>
                <w:lang w:val="en-GB"/>
              </w:rPr>
              <w:t xml:space="preserve"> / elderly / veterans / low-resource environment / ototoxic- / self- / noise- monitoring / infectious disease</w:t>
            </w:r>
          </w:p>
        </w:tc>
      </w:tr>
      <w:tr w:rsidR="006E5C89" w:rsidRPr="00646B7C" w14:paraId="1E581349" w14:textId="77777777" w:rsidTr="006E5C89">
        <w:tc>
          <w:tcPr>
            <w:tcW w:w="1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8F25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A6FD8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33E88DB2" w14:textId="77777777" w:rsidR="006E5C89" w:rsidRPr="006E5C89" w:rsidRDefault="006E5C89" w:rsidP="006E5C89">
      <w:pPr>
        <w:rPr>
          <w:lang w:val="en-GB"/>
        </w:rPr>
      </w:pPr>
    </w:p>
    <w:p w14:paraId="7B90A5A6"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Poling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2970"/>
        <w:gridCol w:w="6082"/>
      </w:tblGrid>
      <w:tr w:rsidR="006E5C89" w:rsidRPr="006E5C89" w14:paraId="06B4997A"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FD626"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 xml:space="preserve">a comparison of a clinical modified Hughson-Westlake (manual) method with an automated, modified (single frequency) </w:t>
            </w:r>
            <w:proofErr w:type="spellStart"/>
            <w:r w:rsidRPr="006E5C89">
              <w:rPr>
                <w:bCs/>
                <w:sz w:val="20"/>
                <w:szCs w:val="20"/>
                <w:lang w:val="en-GB"/>
              </w:rPr>
              <w:t>Békésy</w:t>
            </w:r>
            <w:proofErr w:type="spellEnd"/>
            <w:r w:rsidRPr="006E5C89">
              <w:rPr>
                <w:bCs/>
                <w:sz w:val="20"/>
                <w:szCs w:val="20"/>
                <w:lang w:val="en-GB"/>
              </w:rPr>
              <w:t xml:space="preserve"> tracking method</w:t>
            </w:r>
          </w:p>
          <w:p w14:paraId="013771F6" w14:textId="0456C70C"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Poling et al., 2016</w:t>
            </w:r>
            <w:r w:rsidRPr="006E5C89">
              <w:rPr>
                <w:b/>
                <w:bCs/>
                <w:sz w:val="20"/>
                <w:szCs w:val="20"/>
                <w:lang w:val="en-GB"/>
              </w:rPr>
              <w:fldChar w:fldCharType="begin"/>
            </w:r>
            <w:r w:rsidRPr="006E5C89">
              <w:rPr>
                <w:b/>
                <w:bCs/>
                <w:sz w:val="20"/>
                <w:szCs w:val="20"/>
                <w:lang w:val="en-GB"/>
              </w:rPr>
              <w:instrText xml:space="preserve"> ADDIN ZOTERO_ITEM CSL_CITATION {"citationID":"WM1Kr1XA","properties":{"formattedCitation":"[38]","plainCitation":"[38]","dontUpdate":true,"noteIndex":0},"citationItems":[{"id":2373,"uris":["http://zotero.org/groups/2712599/items/XJ39Q7AP"],"uri":["http://zotero.org/groups/2712599/items/XJ39Q7AP"],"itemData":{"id":2373,"type":"article-journal","abstract":"OBJECTIVES: The reliability of hearing thresholds obtained using the standard clinical method (modified Hughson-Westlake) has been the focus of previous investigation given the potential for tester bias (). In recent years, more precise methods in laboratory studies have been used that control for sources of bias, often at the expense of longer test times. The aim of this pilot study was to compare test-retest variability and time requirement to obtain a full set of hearing thresholds (0.125 - 20 kHz) of the clinical modified Hughson-Westlake (manual) method with that of the automated, modified (single frequency) Békésy tracking method (). DESIGN: Hearing thresholds from 10 subjects (8 female) between 19 to 47 years old (mean = 28.3; SD = 9.4) were measured using two methods with identical test hardware and calibration. Thresholds were obtained using the modified Hughson-Westlake (manual) method and the Békésy method (tracking). Measurements using each method were repeated after one-week. Test-retest variability within each measurement method was computed across test sessions. Results from each test method as well as test time across methods were compared. RESULTS: Test-retest variability was comparable and statistically indistinguishable between the two test methods. Thresholds were approximately 5 dB lower when measured using the tracking method. This difference was not statistically significant. The manual method of measuring thresholds was faster by approximately 4 minutes. Both methods required less time (~ 2 mins) in the second session as compared to the first. CONCLUSION: Hearing thresholds obtained using the manual method can be just as reliable as those obtained using the tracking method over the large frequency range explored here (0.125 - 20 kHz). These results perhaps point to the importance of equivalent and valid calibration techniques that can overcome frequency dependent discrepancies, most prominent at higher frequencies, in the sound pressure delivered to the ear.","archive_location":"rayyan-91470226","container-title":"Ear Hear","ISSN":"0196-0202 (Print)     0196-0202","issue":"5","language":"eng","page":"e336-40","title":"Comparing the Accuracy and Speed of Manual and Tracking Methods of Measuring Hearing Thresholds","volume":"37","author":[{"family":"Poling","given":"G. L."},{"family":"Kunnel","given":"T. J."},{"family":"Dhar","given":"S."}],"issued":{"date-parts":[["2016"]]}}}],"schema":"https://github.com/citation-style-language/schema/raw/master/csl-citation.json"} </w:instrText>
            </w:r>
            <w:r w:rsidRPr="006E5C89">
              <w:rPr>
                <w:b/>
                <w:bCs/>
                <w:sz w:val="20"/>
                <w:szCs w:val="20"/>
                <w:lang w:val="en-GB"/>
              </w:rPr>
              <w:fldChar w:fldCharType="separate"/>
            </w:r>
            <w:r w:rsidRPr="006E5C89">
              <w:rPr>
                <w:sz w:val="20"/>
                <w:lang w:val="en-GB"/>
              </w:rPr>
              <w:t xml:space="preserve"> [3</w:t>
            </w:r>
            <w:r w:rsidR="00BC35FE">
              <w:rPr>
                <w:sz w:val="20"/>
                <w:lang w:val="en-GB"/>
              </w:rPr>
              <w:t>9</w:t>
            </w:r>
            <w:r w:rsidRPr="006E5C89">
              <w:rPr>
                <w:sz w:val="20"/>
                <w:lang w:val="en-GB"/>
              </w:rPr>
              <w:t>]</w:t>
            </w:r>
            <w:r w:rsidRPr="006E5C89">
              <w:rPr>
                <w:b/>
                <w:bCs/>
                <w:sz w:val="20"/>
                <w:szCs w:val="20"/>
                <w:lang w:val="en-GB"/>
              </w:rPr>
              <w:fldChar w:fldCharType="end"/>
            </w:r>
          </w:p>
          <w:p w14:paraId="471B8B1C"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4F418A57"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70964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72DA032E"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50B1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664E6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high-resolution /reduced / </w:t>
            </w:r>
            <w:r w:rsidRPr="006E5C89">
              <w:rPr>
                <w:b/>
                <w:bCs/>
                <w:i/>
                <w:iCs/>
                <w:sz w:val="20"/>
                <w:szCs w:val="20"/>
                <w:lang w:val="en-GB"/>
              </w:rPr>
              <w:t>extended range</w:t>
            </w:r>
            <w:r w:rsidRPr="006E5C89">
              <w:rPr>
                <w:sz w:val="20"/>
                <w:szCs w:val="20"/>
                <w:lang w:val="en-GB"/>
              </w:rPr>
              <w:t xml:space="preserve"> /not reported</w:t>
            </w:r>
          </w:p>
        </w:tc>
      </w:tr>
      <w:tr w:rsidR="006E5C89" w:rsidRPr="00646B7C" w14:paraId="66563165"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B8E60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5DB78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66A58B53"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1E5D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BC73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126232A0"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ED7E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0D903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modified) Hughson-Westlake / MLAG / </w:t>
            </w:r>
            <w:r w:rsidRPr="006E5C89">
              <w:rPr>
                <w:b/>
                <w:bCs/>
                <w:i/>
                <w:iCs/>
                <w:sz w:val="20"/>
                <w:szCs w:val="20"/>
                <w:lang w:val="en-GB"/>
              </w:rPr>
              <w:t>Bekesy tracking</w:t>
            </w:r>
            <w:r w:rsidRPr="006E5C89">
              <w:rPr>
                <w:sz w:val="20"/>
                <w:szCs w:val="20"/>
                <w:lang w:val="en-GB"/>
              </w:rPr>
              <w:t xml:space="preserve"> / other</w:t>
            </w:r>
          </w:p>
        </w:tc>
      </w:tr>
      <w:tr w:rsidR="006E5C89" w:rsidRPr="00646B7C" w14:paraId="24226C6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3CD0C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3DD2BAD9"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4E2BD"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B3F27"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79E3EB08"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6DE16"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2E83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1C6E4372"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C9CAD" w14:textId="77777777" w:rsidR="006E5C89" w:rsidRPr="006E5C89" w:rsidRDefault="006E5C89" w:rsidP="006E5C89">
            <w:pPr>
              <w:widowControl w:val="0"/>
              <w:spacing w:line="276" w:lineRule="auto"/>
              <w:rPr>
                <w:sz w:val="20"/>
                <w:szCs w:val="20"/>
                <w:lang w:val="en-GB"/>
              </w:rPr>
            </w:pPr>
            <w:r w:rsidRPr="006E5C89">
              <w:rPr>
                <w:b/>
                <w:sz w:val="20"/>
                <w:szCs w:val="20"/>
                <w:lang w:val="en-GB"/>
              </w:rPr>
              <w:lastRenderedPageBreak/>
              <w:t>Presentation of results</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D35B9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E5C89" w14:paraId="18277A9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1E22B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31D0D987"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6A2BC"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EDE2C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air conduction </w:t>
            </w:r>
            <w:r w:rsidRPr="006E5C89">
              <w:rPr>
                <w:sz w:val="20"/>
                <w:szCs w:val="20"/>
                <w:lang w:val="en-GB"/>
              </w:rPr>
              <w:t>/ bone conduction</w:t>
            </w:r>
          </w:p>
          <w:p w14:paraId="7F210BD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gramStart"/>
            <w:r w:rsidRPr="006E5C89">
              <w:rPr>
                <w:sz w:val="20"/>
                <w:szCs w:val="20"/>
                <w:lang w:val="en-GB"/>
              </w:rPr>
              <w:t>not</w:t>
            </w:r>
            <w:proofErr w:type="gramEnd"/>
            <w:r w:rsidRPr="006E5C89">
              <w:rPr>
                <w:sz w:val="20"/>
                <w:szCs w:val="20"/>
                <w:lang w:val="en-GB"/>
              </w:rPr>
              <w:t xml:space="preserve"> reported)</w:t>
            </w:r>
          </w:p>
        </w:tc>
      </w:tr>
      <w:tr w:rsidR="006E5C89" w:rsidRPr="00646B7C" w14:paraId="28F34F22"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5EB62"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93D23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w:t>
            </w:r>
            <w:r w:rsidRPr="006E5C89">
              <w:rPr>
                <w:b/>
                <w:bCs/>
                <w:i/>
                <w:iCs/>
                <w:sz w:val="20"/>
                <w:szCs w:val="20"/>
                <w:lang w:val="en-GB"/>
              </w:rPr>
              <w:t>unconventional</w:t>
            </w:r>
            <w:r w:rsidRPr="006E5C89">
              <w:rPr>
                <w:b/>
                <w:bCs/>
                <w:i/>
                <w:iCs/>
                <w:sz w:val="16"/>
                <w:szCs w:val="16"/>
                <w:lang w:val="en-GB"/>
              </w:rPr>
              <w:t xml:space="preserve"> </w:t>
            </w:r>
            <w:r w:rsidRPr="006E5C89">
              <w:rPr>
                <w:sz w:val="20"/>
                <w:szCs w:val="20"/>
                <w:lang w:val="en-GB"/>
              </w:rPr>
              <w:t>/ no / not reported</w:t>
            </w:r>
          </w:p>
        </w:tc>
      </w:tr>
      <w:tr w:rsidR="006E5C89" w:rsidRPr="00646B7C" w14:paraId="4CA0AD5C"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FA112"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3019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portable audiometer</w:t>
            </w:r>
            <w:r w:rsidRPr="006E5C89">
              <w:rPr>
                <w:sz w:val="20"/>
                <w:szCs w:val="20"/>
                <w:lang w:val="en-GB"/>
              </w:rPr>
              <w:t xml:space="preserve"> / computer-based / web-based / smartphone/tablet</w:t>
            </w:r>
          </w:p>
        </w:tc>
      </w:tr>
      <w:tr w:rsidR="006E5C89" w:rsidRPr="006E5C89" w14:paraId="45C29D6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B27826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6FF4B2A7"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D7F83"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1B18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1B0B6F99"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6A15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9277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E5C89" w14:paraId="4290319A"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50E23"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C081E"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13565C5C"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CBBE75"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00572B74"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1DE54"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5B437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4937E4F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10 subjects </w:t>
            </w:r>
            <w:proofErr w:type="gramStart"/>
            <w:r w:rsidRPr="006E5C89">
              <w:rPr>
                <w:sz w:val="20"/>
                <w:szCs w:val="20"/>
                <w:lang w:val="en-GB"/>
              </w:rPr>
              <w:t>included,</w:t>
            </w:r>
            <w:proofErr w:type="gramEnd"/>
            <w:r w:rsidRPr="006E5C89">
              <w:rPr>
                <w:sz w:val="20"/>
                <w:szCs w:val="20"/>
                <w:lang w:val="en-GB"/>
              </w:rPr>
              <w:t xml:space="preserve"> 19- 47 years</w:t>
            </w:r>
          </w:p>
        </w:tc>
      </w:tr>
      <w:tr w:rsidR="006E5C89" w:rsidRPr="00646B7C" w14:paraId="7E5B06E2"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AA73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E5D5A3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2B3AA0C4" w14:textId="77777777" w:rsidTr="006E5C89">
        <w:tc>
          <w:tcPr>
            <w:tcW w:w="28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4059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62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F629B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6BAB71D3" w14:textId="77777777" w:rsidR="006E5C89" w:rsidRPr="006E5C89" w:rsidRDefault="006E5C89" w:rsidP="006E5C89">
            <w:pPr>
              <w:widowControl w:val="0"/>
              <w:spacing w:line="276" w:lineRule="auto"/>
              <w:jc w:val="center"/>
              <w:rPr>
                <w:sz w:val="20"/>
                <w:szCs w:val="20"/>
                <w:highlight w:val="yellow"/>
                <w:lang w:val="en-US"/>
              </w:rPr>
            </w:pPr>
            <w:r w:rsidRPr="006E5C89">
              <w:rPr>
                <w:sz w:val="20"/>
                <w:szCs w:val="20"/>
                <w:lang w:val="en-US"/>
              </w:rPr>
              <w:t>mean testing time 17 minutes for automated unilateral air conduction audiogram in normal hearing and hearing impaired (11-13 minutes manually)</w:t>
            </w:r>
          </w:p>
        </w:tc>
      </w:tr>
    </w:tbl>
    <w:p w14:paraId="03365573" w14:textId="77777777" w:rsidR="006E5C89" w:rsidRPr="006E5C89" w:rsidRDefault="006E5C89" w:rsidP="006E5C89">
      <w:pPr>
        <w:rPr>
          <w:lang w:val="en-GB"/>
        </w:rPr>
      </w:pPr>
    </w:p>
    <w:p w14:paraId="5678D2E0" w14:textId="77777777" w:rsidR="006E5C89" w:rsidRPr="006E5C89" w:rsidRDefault="006E5C89" w:rsidP="006E5C89">
      <w:pPr>
        <w:numPr>
          <w:ilvl w:val="0"/>
          <w:numId w:val="10"/>
        </w:numPr>
        <w:contextualSpacing/>
        <w:rPr>
          <w:rFonts w:ascii="Arial" w:eastAsia="Arial" w:hAnsi="Arial" w:cs="Arial"/>
          <w:sz w:val="22"/>
          <w:szCs w:val="22"/>
          <w:lang w:val="en-GB" w:eastAsia="en-US"/>
        </w:rPr>
      </w:pPr>
      <w:proofErr w:type="spellStart"/>
      <w:r w:rsidRPr="006E5C89">
        <w:rPr>
          <w:rFonts w:ascii="Arial" w:eastAsia="Arial" w:hAnsi="Arial" w:cs="Arial"/>
          <w:sz w:val="22"/>
          <w:szCs w:val="22"/>
          <w:lang w:val="en-GB" w:eastAsia="en-US"/>
        </w:rPr>
        <w:t>Schlittenlacher</w:t>
      </w:r>
      <w:proofErr w:type="spellEnd"/>
      <w:r w:rsidRPr="006E5C89">
        <w:rPr>
          <w:rFonts w:ascii="Arial" w:eastAsia="Arial" w:hAnsi="Arial" w:cs="Arial"/>
          <w:sz w:val="22"/>
          <w:szCs w:val="22"/>
          <w:lang w:val="en-GB" w:eastAsia="en-US"/>
        </w:rPr>
        <w:t xml:space="preserve">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2197"/>
        <w:gridCol w:w="6855"/>
      </w:tblGrid>
      <w:tr w:rsidR="006E5C89" w:rsidRPr="00646B7C" w14:paraId="3BD1C8FC"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EBAC2"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r w:rsidRPr="006E5C89">
              <w:rPr>
                <w:bCs/>
                <w:sz w:val="20"/>
                <w:szCs w:val="20"/>
                <w:lang w:val="en-GB"/>
              </w:rPr>
              <w:t xml:space="preserve"> Two methods, a counting method and yes/no task, for estimating audiograms quickly and accurately using Bayesian active learning</w:t>
            </w:r>
            <w:r w:rsidRPr="006E5C89">
              <w:rPr>
                <w:b/>
                <w:sz w:val="20"/>
                <w:szCs w:val="20"/>
                <w:lang w:val="en-GB"/>
              </w:rPr>
              <w:t xml:space="preserve"> </w:t>
            </w:r>
          </w:p>
          <w:p w14:paraId="258F9E1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proofErr w:type="spellStart"/>
            <w:r w:rsidRPr="006E5C89">
              <w:rPr>
                <w:sz w:val="20"/>
                <w:lang w:val="en-GB"/>
              </w:rPr>
              <w:t>Schlittenlacher</w:t>
            </w:r>
            <w:proofErr w:type="spellEnd"/>
            <w:r w:rsidRPr="006E5C89">
              <w:rPr>
                <w:sz w:val="20"/>
                <w:lang w:val="en-GB"/>
              </w:rPr>
              <w:t xml:space="preserve"> et al., 2018</w:t>
            </w:r>
            <w:r w:rsidRPr="006E5C89">
              <w:rPr>
                <w:b/>
                <w:bCs/>
                <w:sz w:val="20"/>
                <w:szCs w:val="20"/>
                <w:lang w:val="en-GB"/>
              </w:rPr>
              <w:fldChar w:fldCharType="begin"/>
            </w:r>
            <w:r w:rsidRPr="006E5C89">
              <w:rPr>
                <w:b/>
                <w:bCs/>
                <w:sz w:val="20"/>
                <w:szCs w:val="20"/>
                <w:lang w:val="en-GB"/>
              </w:rPr>
              <w:instrText xml:space="preserve"> ADDIN ZOTERO_ITEM CSL_CITATION {"citationID":"BcJKWAX4","properties":{"formattedCitation":"[23]","plainCitation":"[23]","dontUpdate":true,"noteIndex":0},"citationItems":[{"id":2375,"uris":["http://zotero.org/groups/2712599/items/5QB6P3IW"],"uri":["http://zotero.org/groups/2712599/items/5QB6P3IW"],"itemData":{"id":2375,"type":"article-journal","abstract":"Two methods for estimating audiograms quickly and accurately using Bayesian active learning were developed and evaluated. Both methods provided an estimate of threshold as a continuous function of frequency. For one method, six successive tones with decreasing levels were presented on each trial and the task was to count the number of tones heard. A Gaussian Process was used for classification and maximum-information sampling to determine the frequency and levels of the stimuli for the next trial. The other method was based on a published method using a Yes/No task but extended to account for lapses. The obtained audiograms were compared to conventional audiograms for 40 ears, 19 of which were hearing impaired. The threshold estimates for the active-learning methods were systematically from 2 to 4 dB below (better than) those for the conventional audiograms, which may indicate a less conservative response criterion (a greater willingness to respond for a given amount of sensory information). Both active-learning methods were able to allow for wrong button presses (due to lapses of attention) and provided accurate audiogram estimates in less than 50 trials or 4 min. For a given level of accuracy, the counting task was slightly quicker than the Yes/No task.","archive_location":"rayyan-91470245","container-title":"J Acoust Soc Am","ISSN":"0001-4966","issue":"1","language":"eng","page":"421","title":"Audiogram estimation using Bayesian active learning","volume":"144","author":[{"family":"Schlittenlacher","given":"J."},{"family":"Turner","given":"R. E."},{"family":"Moore","given":"B. C. J."}],"issued":{"date-parts":[["2018"]]}}}],"schema":"https://github.com/citation-style-language/schema/raw/master/csl-citation.json"} </w:instrText>
            </w:r>
            <w:r w:rsidRPr="006E5C89">
              <w:rPr>
                <w:b/>
                <w:bCs/>
                <w:sz w:val="20"/>
                <w:szCs w:val="20"/>
                <w:lang w:val="en-GB"/>
              </w:rPr>
              <w:fldChar w:fldCharType="separate"/>
            </w:r>
            <w:r w:rsidRPr="006E5C89">
              <w:rPr>
                <w:sz w:val="20"/>
                <w:lang w:val="en-GB"/>
              </w:rPr>
              <w:t xml:space="preserve"> [23]</w:t>
            </w:r>
            <w:r w:rsidRPr="006E5C89">
              <w:rPr>
                <w:b/>
                <w:bCs/>
                <w:sz w:val="20"/>
                <w:szCs w:val="20"/>
                <w:lang w:val="en-GB"/>
              </w:rPr>
              <w:fldChar w:fldCharType="end"/>
            </w:r>
          </w:p>
          <w:p w14:paraId="11B08457"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0E9E0A7D"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183B0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253BB09A"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509B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51B28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 / high-resolution</w:t>
            </w:r>
            <w:r w:rsidRPr="006E5C89">
              <w:rPr>
                <w:sz w:val="20"/>
                <w:szCs w:val="20"/>
                <w:lang w:val="en-GB"/>
              </w:rPr>
              <w:t xml:space="preserve"> /reduced / extended range /not reported</w:t>
            </w:r>
          </w:p>
        </w:tc>
      </w:tr>
      <w:tr w:rsidR="006E5C89" w:rsidRPr="00646B7C" w14:paraId="71643436"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2D49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D1A99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w:t>
            </w:r>
            <w:r w:rsidRPr="006E5C89">
              <w:rPr>
                <w:b/>
                <w:bCs/>
                <w:i/>
                <w:iCs/>
                <w:sz w:val="20"/>
                <w:szCs w:val="20"/>
                <w:lang w:val="en-GB"/>
              </w:rPr>
              <w:t>reduced</w:t>
            </w:r>
            <w:r w:rsidRPr="006E5C89">
              <w:rPr>
                <w:sz w:val="20"/>
                <w:szCs w:val="20"/>
                <w:lang w:val="en-GB"/>
              </w:rPr>
              <w:t xml:space="preserve"> / not reported</w:t>
            </w:r>
          </w:p>
        </w:tc>
      </w:tr>
      <w:tr w:rsidR="006E5C89" w:rsidRPr="00646B7C" w14:paraId="53E0CE8A"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3EF7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62E7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547EDD98"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0590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4433A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modified) Hughson-Westlake / </w:t>
            </w:r>
            <w:r w:rsidRPr="006E5C89">
              <w:rPr>
                <w:b/>
                <w:bCs/>
                <w:i/>
                <w:iCs/>
                <w:sz w:val="20"/>
                <w:szCs w:val="20"/>
                <w:lang w:val="en-GB"/>
              </w:rPr>
              <w:t>MLAG</w:t>
            </w:r>
            <w:r w:rsidRPr="006E5C89">
              <w:rPr>
                <w:sz w:val="20"/>
                <w:szCs w:val="20"/>
                <w:lang w:val="en-GB"/>
              </w:rPr>
              <w:t xml:space="preserve"> / Bekesy tracking / other</w:t>
            </w:r>
          </w:p>
        </w:tc>
      </w:tr>
      <w:tr w:rsidR="006E5C89" w:rsidRPr="00646B7C" w14:paraId="24FB8F80"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07EC2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lastRenderedPageBreak/>
              <w:t>Response Method and Presentation of Results</w:t>
            </w:r>
          </w:p>
        </w:tc>
      </w:tr>
      <w:tr w:rsidR="006E5C89" w:rsidRPr="00646B7C" w14:paraId="02EDFC48"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CFA97"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64B9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 / single response</w:t>
            </w:r>
            <w:r w:rsidRPr="006E5C89">
              <w:rPr>
                <w:sz w:val="20"/>
                <w:szCs w:val="20"/>
                <w:lang w:val="en-GB"/>
              </w:rPr>
              <w:t xml:space="preserve"> / not reported</w:t>
            </w:r>
          </w:p>
        </w:tc>
      </w:tr>
      <w:tr w:rsidR="006E5C89" w:rsidRPr="00646B7C" w14:paraId="3A08027D"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3FA4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5180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335EDC4D"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43A91"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57BF9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onventional </w:t>
            </w:r>
            <w:r w:rsidRPr="006E5C89">
              <w:rPr>
                <w:sz w:val="20"/>
                <w:szCs w:val="20"/>
                <w:lang w:val="en-GB"/>
              </w:rPr>
              <w:t>/ high-resolution representation / automated classification / not reported</w:t>
            </w:r>
          </w:p>
        </w:tc>
      </w:tr>
      <w:tr w:rsidR="006E5C89" w:rsidRPr="006E5C89" w14:paraId="13A3901C"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364FE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2F06DB7A"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C311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39AD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3868FEE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HDA200)</w:t>
            </w:r>
          </w:p>
        </w:tc>
      </w:tr>
      <w:tr w:rsidR="006E5C89" w:rsidRPr="00646B7C" w14:paraId="64375C08"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E93B7"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15966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onventional </w:t>
            </w:r>
            <w:r w:rsidRPr="006E5C89">
              <w:rPr>
                <w:sz w:val="20"/>
                <w:szCs w:val="20"/>
                <w:lang w:val="en-GB"/>
              </w:rPr>
              <w:t>/ unconventional / no / not reported</w:t>
            </w:r>
          </w:p>
        </w:tc>
      </w:tr>
      <w:tr w:rsidR="006E5C89" w:rsidRPr="00646B7C" w14:paraId="42C15DBB"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299B7"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FD028"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6E5C89" w14:paraId="188FE5FE"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35A88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19E83C3E"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700A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Comparison automated versus manual</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146D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46B7C" w14:paraId="603D1907"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BD396"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1231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RMSD &lt; </w:t>
            </w:r>
            <w:r w:rsidRPr="006E5C89">
              <w:rPr>
                <w:sz w:val="20"/>
                <w:szCs w:val="20"/>
                <w:lang w:val="en-GB"/>
              </w:rPr>
              <w:t>10 dB /</w:t>
            </w:r>
            <w:r w:rsidRPr="006E5C89">
              <w:rPr>
                <w:b/>
                <w:bCs/>
                <w:i/>
                <w:iCs/>
                <w:sz w:val="20"/>
                <w:szCs w:val="20"/>
                <w:lang w:val="en-GB"/>
              </w:rPr>
              <w:t xml:space="preserve"> &lt; 6 dB </w:t>
            </w:r>
            <w:r w:rsidRPr="006E5C89">
              <w:rPr>
                <w:sz w:val="20"/>
                <w:szCs w:val="20"/>
                <w:lang w:val="en-GB"/>
              </w:rPr>
              <w:t>/ statistical equivalence / statistically not equivalent / not reported</w:t>
            </w:r>
          </w:p>
        </w:tc>
      </w:tr>
      <w:tr w:rsidR="006E5C89" w:rsidRPr="006E5C89" w14:paraId="59680B6F"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6074C"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82BBB6" w14:textId="77777777" w:rsidR="006E5C89" w:rsidRPr="006E5C89" w:rsidRDefault="006E5C89" w:rsidP="006E5C89">
            <w:pPr>
              <w:widowControl w:val="0"/>
              <w:spacing w:line="276" w:lineRule="auto"/>
              <w:jc w:val="center"/>
              <w:rPr>
                <w:sz w:val="20"/>
                <w:szCs w:val="20"/>
                <w:lang w:val="en-GB"/>
              </w:rPr>
            </w:pPr>
            <w:proofErr w:type="gramStart"/>
            <w:r w:rsidRPr="006E5C89">
              <w:rPr>
                <w:b/>
                <w:bCs/>
                <w:i/>
                <w:iCs/>
                <w:sz w:val="20"/>
                <w:szCs w:val="20"/>
                <w:lang w:val="en-GB"/>
              </w:rPr>
              <w:t>false-responses</w:t>
            </w:r>
            <w:proofErr w:type="gramEnd"/>
            <w:r w:rsidRPr="006E5C89">
              <w:rPr>
                <w:sz w:val="20"/>
                <w:szCs w:val="20"/>
                <w:lang w:val="en-GB"/>
              </w:rPr>
              <w:t xml:space="preserve"> / noise control </w:t>
            </w:r>
          </w:p>
        </w:tc>
      </w:tr>
      <w:tr w:rsidR="006E5C89" w:rsidRPr="00646B7C" w14:paraId="0E70BB61"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8B84C2"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5B9D46E9"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134DC"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E58D6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226D7138"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20 subjects </w:t>
            </w:r>
            <w:proofErr w:type="gramStart"/>
            <w:r w:rsidRPr="006E5C89">
              <w:rPr>
                <w:sz w:val="20"/>
                <w:szCs w:val="20"/>
                <w:lang w:val="en-GB"/>
              </w:rPr>
              <w:t>included,</w:t>
            </w:r>
            <w:proofErr w:type="gramEnd"/>
            <w:r w:rsidRPr="006E5C89">
              <w:rPr>
                <w:sz w:val="20"/>
                <w:szCs w:val="20"/>
                <w:lang w:val="en-GB"/>
              </w:rPr>
              <w:t xml:space="preserve"> 21-77 years</w:t>
            </w:r>
          </w:p>
        </w:tc>
      </w:tr>
      <w:tr w:rsidR="006E5C89" w:rsidRPr="00646B7C" w14:paraId="72BB8FF5"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6431E"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39B40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2C9A2C6D" w14:textId="77777777" w:rsidTr="006E5C89">
        <w:tc>
          <w:tcPr>
            <w:tcW w:w="19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EA50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0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5E2E0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w:t>
            </w:r>
            <w:r w:rsidRPr="006E5C89">
              <w:rPr>
                <w:b/>
                <w:bCs/>
                <w:i/>
                <w:iCs/>
                <w:sz w:val="20"/>
                <w:szCs w:val="20"/>
                <w:lang w:val="en-GB"/>
              </w:rPr>
              <w:t>number of stimuli</w:t>
            </w:r>
            <w:r w:rsidRPr="006E5C89">
              <w:rPr>
                <w:sz w:val="20"/>
                <w:szCs w:val="20"/>
                <w:lang w:val="en-GB"/>
              </w:rPr>
              <w:t xml:space="preserve"> / not reported</w:t>
            </w:r>
          </w:p>
          <w:p w14:paraId="071786C7"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 xml:space="preserve">Mean testing time 4 minutes for automated unilateral air audiogram in normal hearing and hearing impaired. RMSD fell below 5 dB </w:t>
            </w:r>
            <w:bookmarkStart w:id="1" w:name="_Hlk88486773"/>
            <w:r w:rsidRPr="006E5C89">
              <w:rPr>
                <w:sz w:val="20"/>
                <w:szCs w:val="20"/>
                <w:lang w:val="en-US"/>
              </w:rPr>
              <w:t>after 18 trials for the Counting method and this criterion was after 28 trials for the Yes/No method</w:t>
            </w:r>
            <w:bookmarkEnd w:id="1"/>
            <w:r w:rsidRPr="006E5C89">
              <w:rPr>
                <w:sz w:val="20"/>
                <w:szCs w:val="20"/>
                <w:lang w:val="en-US"/>
              </w:rPr>
              <w:t>.</w:t>
            </w:r>
          </w:p>
        </w:tc>
      </w:tr>
    </w:tbl>
    <w:p w14:paraId="31A72AEA" w14:textId="77777777" w:rsidR="006E5C89" w:rsidRPr="006E5C89" w:rsidRDefault="006E5C89" w:rsidP="006E5C89">
      <w:pPr>
        <w:rPr>
          <w:lang w:val="en-GB"/>
        </w:rPr>
      </w:pPr>
    </w:p>
    <w:p w14:paraId="75261A43"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Schmidt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46B7C" w14:paraId="70E66B20"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A7293"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a user-operated audiometry method based on the maximum likelihood principle</w:t>
            </w:r>
          </w:p>
          <w:p w14:paraId="5E9A6384" w14:textId="101ECCDD"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Schmidt et al., 2014</w:t>
            </w:r>
            <w:r w:rsidRPr="006E5C89">
              <w:rPr>
                <w:b/>
                <w:bCs/>
                <w:sz w:val="20"/>
                <w:szCs w:val="20"/>
                <w:lang w:val="en-GB"/>
              </w:rPr>
              <w:fldChar w:fldCharType="begin"/>
            </w:r>
            <w:r w:rsidRPr="006E5C89">
              <w:rPr>
                <w:b/>
                <w:bCs/>
                <w:sz w:val="20"/>
                <w:szCs w:val="20"/>
                <w:lang w:val="en-GB"/>
              </w:rPr>
              <w:instrText xml:space="preserve"> ADDIN ZOTERO_ITEM CSL_CITATION {"citationID":"wI0TQQHq","properties":{"formattedCitation":"[36]","plainCitation":"[36]","dontUpdate":true,"noteIndex":0},"citationItems":[{"id":2411,"uris":["http://zotero.org/groups/2712599/items/WUPRT65M"],"uri":["http://zotero.org/groups/2712599/items/WUPRT65M"],"itemData":{"id":2411,"type":"article-journal","container-title":"International journal of audiology","issue":"6","note":"ISBN: 1499-2027\npublisher: Taylor &amp; Francis","page":"383-391","title":"A user-operated audiometry method based on the maximum likelihood principle and the two-alternative forced-choice paradigm","volume":"53","author":[{"family":"Schmidt","given":"Jesper Hvass"},{"family":"Brandt","given":"Christian"},{"family":"Pedersen","given":"Ellen Raben"},{"family":"Christensen-Dalsgaard","given":"Jakob"},{"family":"Andersen","given":"Ture"},{"family":"Poulsen","given":"Torben"},{"family":"Bælum","given":"Jesper"}],"issued":{"date-parts":[["2014"]]}}}],"schema":"https://github.com/citation-style-language/schema/raw/master/csl-citation.json"} </w:instrText>
            </w:r>
            <w:r w:rsidRPr="006E5C89">
              <w:rPr>
                <w:b/>
                <w:bCs/>
                <w:sz w:val="20"/>
                <w:szCs w:val="20"/>
                <w:lang w:val="en-GB"/>
              </w:rPr>
              <w:fldChar w:fldCharType="separate"/>
            </w:r>
            <w:r w:rsidRPr="006E5C89">
              <w:rPr>
                <w:sz w:val="20"/>
                <w:lang w:val="en-GB"/>
              </w:rPr>
              <w:t xml:space="preserve"> [3</w:t>
            </w:r>
            <w:r w:rsidR="00BC35FE">
              <w:rPr>
                <w:sz w:val="20"/>
                <w:lang w:val="en-GB"/>
              </w:rPr>
              <w:t>7</w:t>
            </w:r>
            <w:r w:rsidRPr="006E5C89">
              <w:rPr>
                <w:sz w:val="20"/>
                <w:lang w:val="en-GB"/>
              </w:rPr>
              <w:t>]</w:t>
            </w:r>
            <w:r w:rsidRPr="006E5C89">
              <w:rPr>
                <w:b/>
                <w:bCs/>
                <w:sz w:val="20"/>
                <w:szCs w:val="20"/>
                <w:lang w:val="en-GB"/>
              </w:rPr>
              <w:fldChar w:fldCharType="end"/>
            </w:r>
          </w:p>
          <w:p w14:paraId="63E8B14B"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2AE241DF"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A8A582"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46A7569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5D317"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7FF35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3B24A74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13CE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lastRenderedPageBreak/>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7AABF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789AE85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1581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DE86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7A10123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0B277"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5B5D1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modified) Hughson-Westlake / MLAG / Bekesy tracking / </w:t>
            </w:r>
            <w:r w:rsidRPr="006E5C89">
              <w:rPr>
                <w:b/>
                <w:bCs/>
                <w:i/>
                <w:iCs/>
                <w:sz w:val="20"/>
                <w:szCs w:val="20"/>
                <w:lang w:val="en-GB"/>
              </w:rPr>
              <w:t>other</w:t>
            </w:r>
          </w:p>
        </w:tc>
      </w:tr>
      <w:tr w:rsidR="006E5C89" w:rsidRPr="00646B7C" w14:paraId="477AF3FA"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981C1A"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1B24338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E9230"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B298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3453644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A5B19"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5B4B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2452368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B5C78"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5775E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E5C89" w14:paraId="766EF29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034B5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1B17160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D99D3"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2E22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390BF73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HAD 200)</w:t>
            </w:r>
          </w:p>
        </w:tc>
      </w:tr>
      <w:tr w:rsidR="006E5C89" w:rsidRPr="00646B7C" w14:paraId="1E38EAB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3D9DC"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B9C14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7747B98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1E047"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5BD3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6E5C89" w14:paraId="787377F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A5106A"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4E6009E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E272F"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1F1A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44F244D3"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9BD4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0755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E5C89" w14:paraId="3F8C0C4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731AA"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90685" w14:textId="77777777" w:rsidR="006E5C89" w:rsidRPr="006E5C89" w:rsidRDefault="006E5C89" w:rsidP="006E5C89">
            <w:pPr>
              <w:widowControl w:val="0"/>
              <w:spacing w:line="276" w:lineRule="auto"/>
              <w:jc w:val="center"/>
              <w:rPr>
                <w:sz w:val="20"/>
                <w:szCs w:val="20"/>
                <w:lang w:val="en-GB"/>
              </w:rPr>
            </w:pPr>
            <w:proofErr w:type="gramStart"/>
            <w:r w:rsidRPr="006E5C89">
              <w:rPr>
                <w:b/>
                <w:bCs/>
                <w:i/>
                <w:iCs/>
                <w:sz w:val="20"/>
                <w:szCs w:val="20"/>
                <w:lang w:val="en-GB"/>
              </w:rPr>
              <w:t>false-responses</w:t>
            </w:r>
            <w:proofErr w:type="gramEnd"/>
            <w:r w:rsidRPr="006E5C89">
              <w:rPr>
                <w:sz w:val="20"/>
                <w:szCs w:val="20"/>
                <w:lang w:val="en-GB"/>
              </w:rPr>
              <w:t xml:space="preserve"> / noise control </w:t>
            </w:r>
          </w:p>
        </w:tc>
      </w:tr>
      <w:tr w:rsidR="006E5C89" w:rsidRPr="00646B7C" w14:paraId="1270600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BF280C"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3035BF76"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0B632"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FA8B3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5FBB519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41 subjects </w:t>
            </w:r>
            <w:proofErr w:type="gramStart"/>
            <w:r w:rsidRPr="006E5C89">
              <w:rPr>
                <w:sz w:val="20"/>
                <w:szCs w:val="20"/>
                <w:lang w:val="en-GB"/>
              </w:rPr>
              <w:t>included,</w:t>
            </w:r>
            <w:proofErr w:type="gramEnd"/>
            <w:r w:rsidRPr="006E5C89">
              <w:rPr>
                <w:sz w:val="20"/>
                <w:szCs w:val="20"/>
                <w:lang w:val="en-GB"/>
              </w:rPr>
              <w:t xml:space="preserve"> 11-69 years</w:t>
            </w:r>
          </w:p>
        </w:tc>
      </w:tr>
      <w:tr w:rsidR="006E5C89" w:rsidRPr="00646B7C" w14:paraId="48DF953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ECEC9"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4FC25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 /</w:t>
            </w:r>
            <w:r w:rsidRPr="006E5C89">
              <w:rPr>
                <w:i/>
                <w:iCs/>
                <w:sz w:val="20"/>
                <w:szCs w:val="20"/>
                <w:lang w:val="en-GB"/>
              </w:rPr>
              <w:t xml:space="preserve"> </w:t>
            </w:r>
            <w:r w:rsidRPr="006E5C89">
              <w:rPr>
                <w:b/>
                <w:bCs/>
                <w:i/>
                <w:iCs/>
                <w:sz w:val="20"/>
                <w:szCs w:val="20"/>
                <w:lang w:val="en-GB"/>
              </w:rPr>
              <w:t>children / adults</w:t>
            </w:r>
            <w:r w:rsidRPr="006E5C89">
              <w:rPr>
                <w:sz w:val="20"/>
                <w:szCs w:val="20"/>
                <w:lang w:val="en-GB"/>
              </w:rPr>
              <w:t xml:space="preserve"> / elderly / veterans / low-resource environment / ototoxic- / self- / noise- monitoring / infectious disease</w:t>
            </w:r>
          </w:p>
        </w:tc>
      </w:tr>
      <w:tr w:rsidR="006E5C89" w:rsidRPr="006E5C89" w14:paraId="2FF7D03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B4FD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3E3EB0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w:t>
            </w:r>
            <w:r w:rsidRPr="006E5C89">
              <w:rPr>
                <w:b/>
                <w:bCs/>
                <w:i/>
                <w:iCs/>
                <w:sz w:val="20"/>
                <w:szCs w:val="20"/>
                <w:lang w:val="en-GB"/>
              </w:rPr>
              <w:t xml:space="preserve">number of stimuli </w:t>
            </w:r>
            <w:r w:rsidRPr="006E5C89">
              <w:rPr>
                <w:sz w:val="20"/>
                <w:szCs w:val="20"/>
                <w:lang w:val="en-GB"/>
              </w:rPr>
              <w:t>/ not reported</w:t>
            </w:r>
          </w:p>
          <w:p w14:paraId="39BCADFC"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Mean testing time 2 minutes per frequency for automated air conduction audiogram in normal hearing and hearing impaired. Participants needed</w:t>
            </w:r>
            <w:r w:rsidRPr="006E5C89">
              <w:rPr>
                <w:sz w:val="20"/>
                <w:szCs w:val="20"/>
                <w:lang w:val="en-GB"/>
              </w:rPr>
              <w:t xml:space="preserve"> </w:t>
            </w:r>
          </w:p>
          <w:p w14:paraId="166B5DB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on average 36 trials to complete a frequency.</w:t>
            </w:r>
          </w:p>
        </w:tc>
      </w:tr>
    </w:tbl>
    <w:p w14:paraId="50FA8193" w14:textId="77777777" w:rsidR="006E5C89" w:rsidRPr="006E5C89" w:rsidRDefault="006E5C89" w:rsidP="006E5C89">
      <w:pPr>
        <w:rPr>
          <w:lang w:val="en-GB"/>
        </w:rPr>
      </w:pPr>
    </w:p>
    <w:p w14:paraId="3549D0D3"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Song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3047"/>
        <w:gridCol w:w="6005"/>
      </w:tblGrid>
      <w:tr w:rsidR="006E5C89" w:rsidRPr="00646B7C" w14:paraId="77D1D717"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DD021F"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r w:rsidRPr="006E5C89">
              <w:rPr>
                <w:bCs/>
                <w:sz w:val="20"/>
                <w:szCs w:val="20"/>
                <w:lang w:val="en-GB"/>
              </w:rPr>
              <w:t xml:space="preserve">Machine Learning audiometry (MLAG) is currently available as a research tool used on a small scale in clinics. MLAG is commercialized by </w:t>
            </w:r>
            <w:r w:rsidR="00646B7C">
              <w:fldChar w:fldCharType="begin"/>
            </w:r>
            <w:r w:rsidR="00646B7C" w:rsidRPr="00646B7C">
              <w:rPr>
                <w:lang w:val="en-US"/>
              </w:rPr>
              <w:instrText xml:space="preserve"> HYPERLINK "http://www.bonauria.com/" </w:instrText>
            </w:r>
            <w:r w:rsidR="00646B7C">
              <w:fldChar w:fldCharType="separate"/>
            </w:r>
            <w:proofErr w:type="spellStart"/>
            <w:r w:rsidRPr="006E5C89">
              <w:rPr>
                <w:rFonts w:eastAsia="Arial"/>
                <w:bCs/>
                <w:color w:val="0000FF"/>
                <w:sz w:val="20"/>
                <w:szCs w:val="20"/>
                <w:u w:val="single"/>
                <w:lang w:val="en-GB"/>
              </w:rPr>
              <w:t>Bonauria</w:t>
            </w:r>
            <w:proofErr w:type="spellEnd"/>
            <w:r w:rsidR="00646B7C">
              <w:rPr>
                <w:rFonts w:eastAsia="Arial"/>
                <w:bCs/>
                <w:color w:val="0000FF"/>
                <w:sz w:val="20"/>
                <w:szCs w:val="20"/>
                <w:u w:val="single"/>
                <w:lang w:val="en-GB"/>
              </w:rPr>
              <w:fldChar w:fldCharType="end"/>
            </w:r>
            <w:r w:rsidRPr="006E5C89">
              <w:rPr>
                <w:bCs/>
                <w:sz w:val="20"/>
                <w:szCs w:val="20"/>
                <w:lang w:val="en-GB"/>
              </w:rPr>
              <w:t>.</w:t>
            </w:r>
          </w:p>
          <w:p w14:paraId="18A74671" w14:textId="08A5E1ED" w:rsidR="006E5C89" w:rsidRPr="006E5C89" w:rsidRDefault="006E5C89" w:rsidP="006E5C89">
            <w:pPr>
              <w:widowControl w:val="0"/>
              <w:spacing w:line="276" w:lineRule="auto"/>
              <w:rPr>
                <w:b/>
                <w:bCs/>
                <w:sz w:val="20"/>
                <w:szCs w:val="20"/>
                <w:lang w:val="en-GB"/>
              </w:rPr>
            </w:pPr>
            <w:r w:rsidRPr="006E5C89">
              <w:rPr>
                <w:b/>
                <w:bCs/>
                <w:sz w:val="20"/>
                <w:szCs w:val="20"/>
                <w:lang w:val="en-GB"/>
              </w:rPr>
              <w:lastRenderedPageBreak/>
              <w:t xml:space="preserve">Selected reports: </w:t>
            </w:r>
            <w:r w:rsidRPr="006E5C89">
              <w:rPr>
                <w:sz w:val="20"/>
                <w:lang w:val="en-GB"/>
              </w:rPr>
              <w:t>Song et al., 2015</w:t>
            </w:r>
            <w:r w:rsidRPr="006E5C89">
              <w:rPr>
                <w:b/>
                <w:bCs/>
                <w:sz w:val="20"/>
                <w:szCs w:val="20"/>
                <w:lang w:val="en-GB"/>
              </w:rPr>
              <w:fldChar w:fldCharType="begin"/>
            </w:r>
            <w:r w:rsidRPr="006E5C89">
              <w:rPr>
                <w:b/>
                <w:bCs/>
                <w:sz w:val="20"/>
                <w:szCs w:val="20"/>
                <w:lang w:val="en-GB"/>
              </w:rPr>
              <w:instrText xml:space="preserve"> ADDIN ZOTERO_ITEM CSL_CITATION {"citationID":"NPhFQssp","properties":{"formattedCitation":"[21,28,68,69]","plainCitation":"[21,28,68,69]","dontUpdate":true,"noteIndex":0},"citationItems":[{"id":2351,"uris":["http://zotero.org/groups/2712599/items/IDKS2SCW"],"uri":["http://zotero.org/groups/2712599/items/IDKS2SCW"],"itemData":{"id":2351,"type":"article-journal","abstract":"OBJECTIVES: A confluence of recent developments in cloud computing, real-time web audio and machine learning psychometric function estimation has made wide dissemination of sophisticated turn-key audiometric assessments possible. The authors have combined these capabilities into an online (i.e., web-based) pure-tone audiogram estimator intended to empower researchers and clinicians with advanced hearing tests without the need for custom programming or special hardware. The objective of this study was to assess the accuracy and reliability of this new online machine learning audiogram method relative to a commonly used hearing threshold estimation technique also implemented online for the first time in the same platform. DESIGN: The authors performed air conduction pure-tone audiometry on 21 participants between the ages of 19 and 79 years (mean 41, SD 21) exhibiting a wide range of hearing abilities. For each ear, two repetitions of online machine learning audiogram estimation and two repetitions of online modified Hughson-Westlake ascending-descending audiogram estimation were acquired by an audiologist using the online software tools. The estimated hearing thresholds of these two techniques were compared at standard audiogram frequencies (i.e., 0.25, 0.5, 1, 2, 4, 8 kHz). RESULTS: The two threshold estimation methods delivered very similar threshold estimates at standard audiogram frequencies. Specifically, the mean absolute difference between threshold estimates was 3.24 ± 5.15 dB. The mean absolute differences between repeated measurements of the online machine learning procedure and between repeated measurements of the Hughson-Westlake procedure were 2.85 ± 6.57 dB and 1.88 ± 3.56 dB, respectively. The machine learning method generated estimates of both threshold and spread (i.e., the inverse of psychometric slope) continuously across the entire frequency range tested from fewer samples on average than the modified Hughson-Westlake procedure required to estimate six discrete thresholds. CONCLUSIONS: Online machine learning audiogram estimation in its current form provides all the information of conventional threshold audiometry with similar accuracy and reliability in less time. More importantly, however, this method provides additional audiogram details not provided by other methods. This standardized platform can be readily extended to bone conduction, masking, spectrotemporal modulation, speech perception, etc., unifying audiometric testing into a single comprehensive procedure efficient enough to become part of the standard audiologic workup.","archive_location":"rayyan-91470115","container-title":"Ear Hear","ISSN":"0196-0202 (Print)     0196-0202","issue":"4","language":"eng","page":"918-926","title":"Online Machine Learning Audiometry","volume":"40","author":[{"family":"Barbour","given":"D. L."},{"family":"Howard","given":"R. T."},{"family":"Song","given":"X. D."},{"family":"Metzger","given":"N."},{"family":"Sukesan","given":"K. A."},{"family":"DiLorenzo","given":"J. C."},{"family":"Snyder","given":"B. R. D."},{"family":"Chen","given":"J. Y."},{"family":"Degen","given":"E. A."},{"family":"Buchbinder","given":"J. M."},{"family":"Heisey","given":"K. L."}],"issued":{"date-parts":[["2019"]]}}},{"id":2991,"uris":["http://zotero.org/groups/2712599/items/4BHXIEN5"],"uri":["http://zotero.org/groups/2712599/items/4BHXIEN5"],"itemData":{"id":2991,"type":"article-journal","abstract":"Conventional audiometric testing assesses hearing one ear at a time. Given that a person's two ears often share features in common both in health and disease, this shared variability could be exploited to improve the estimation process or the estimate itself. Here we introduce the active\nbilateral audiogram, which simultaneously estimates the hearing functions of both ears. We show in a cohort of normal-hearing and hearing-impaired listeners that the bilateral audiogram converges to its final estimates significantly faster than sequential active unilateral audiograms in a\nprocess termed conjoint psychoacoustic estimation. © 2018 The Author(s). Published by S. Hirzel Verlag · EAA. This is an open access article under the terms of the Creative Commons Attribution (CC BY 4.0) license (https://creativecommons.org/licenses/by/4.0/).","container-title":"Acta Acustica united with Acustica","DOI":"10.3813/AAA.919218","issue":"5","journalAbbreviation":"Acta Acustica united with Acustica","page":"762-765","source":"IngentaConnect","title":"Concurrent Bilateral Audiometric Inference","volume":"104","author":[{"family":"Heisey","given":"Katherine L."},{"family":"Buchbinder","given":"Jenna M."},{"family":"Barbour","given":"Dennis L."}],"issued":{"date-parts":[["2018",9,1]]}}},{"id":2347,"uris":["http://zotero.org/groups/2712599/items/G3JCC3A8"],"uri":["http://zotero.org/groups/2712599/items/G3JCC3A8"],"itemData":{"id":23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id":2377,"uris":["http://zotero.org/groups/2712599/items/T4GX2DTM"],"uri":["http://zotero.org/groups/2712599/items/T4GX2DTM"],"itemData":{"id":2377,"type":"article-journal","abstract":"OBJECTIVES: Pure-tone audiometry has been a staple of hearing assessments for decades. Many different procedures have been proposed for measuring thresholds with pure tones by systematically manipulating intensity one frequency at a time until a discrete threshold function is determined. The authors have developed a novel nonparametric approach for estimating a continuous threshold audiogram using Bayesian estimation and machine learning classification. The objective of this study was to assess the accuracy and reliability of this new method relative to a commonly used threshold measurement technique. DESIGN: The authors performed air conduction pure-tone audiometry on 21 participants between the ages of 18 and 90 years with varying degrees of hearing ability. Two repetitions of automated machine learning audiogram estimation and one repetition of conventional modified Hughson-Westlake ascending-descending audiogram estimation were acquired by an audiologist. The estimated hearing thresholds of these two techniques were compared at standard audiogram frequencies (i.e., 0.25, 0.5, 1, 2, 4, 8 kHz). RESULTS: The two threshold estimate methods delivered very similar estimates at standard audiogram frequencies. Specifically, the mean absolute difference between estimates was 4.16 ± 3.76 dB HL. The mean absolute difference between repeated measurements of the new machine learning procedure was 4.51 ± 4.45 dB HL. These values compare favorably with those of other threshold audiogram estimation procedures. Furthermore, the machine learning method generated threshold estimates from significantly fewer samples than the modified Hughson-Westlake procedure while returning a continuous threshold estimate as a function of frequency. CONCLUSIONS: The new machine learning audiogram estimation technique produces continuous threshold audiogram estimates accurately, reliably, and efficiently, making it a strong candidate for widespread application in clinical and research audiometry.","archive_location":"rayyan-91470255","container-title":"Ear Hear","ISSN":"0196-0202 (Print)     0196-0202","issue":"6","language":"eng","page":"e326-35","title":"Fast, Continuous Audiogram Estimation Using Machine Learning","volume":"36","author":[{"family":"Song","given":"X. D."},{"family":"Wallace","given":"B. M."},{"family":"Gardner","given":"J. R."},{"family":"Ledbetter","given":"N. M."},{"family":"Weinberger","given":"K. Q."},{"family":"Barbour","given":"D. L."}],"issued":{"date-parts":[["2015"]]}}}],"schema":"https://github.com/citation-style-language/schema/raw/master/csl-citation.json"} </w:instrText>
            </w:r>
            <w:r w:rsidRPr="006E5C89">
              <w:rPr>
                <w:b/>
                <w:bCs/>
                <w:sz w:val="20"/>
                <w:szCs w:val="20"/>
                <w:lang w:val="en-GB"/>
              </w:rPr>
              <w:fldChar w:fldCharType="separate"/>
            </w:r>
            <w:r w:rsidRPr="006E5C89">
              <w:rPr>
                <w:sz w:val="20"/>
                <w:lang w:val="en-GB"/>
              </w:rPr>
              <w:t xml:space="preserve"> [21,2</w:t>
            </w:r>
            <w:r w:rsidR="00BC35FE">
              <w:rPr>
                <w:sz w:val="20"/>
                <w:lang w:val="en-GB"/>
              </w:rPr>
              <w:t>9</w:t>
            </w:r>
            <w:r w:rsidRPr="006E5C89">
              <w:rPr>
                <w:sz w:val="20"/>
                <w:lang w:val="en-GB"/>
              </w:rPr>
              <w:t>,68,69]</w:t>
            </w:r>
            <w:r w:rsidRPr="006E5C89">
              <w:rPr>
                <w:b/>
                <w:bCs/>
                <w:sz w:val="20"/>
                <w:szCs w:val="20"/>
                <w:lang w:val="en-GB"/>
              </w:rPr>
              <w:fldChar w:fldCharType="end"/>
            </w:r>
          </w:p>
          <w:p w14:paraId="6446152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Additional reports: </w:t>
            </w:r>
            <w:r w:rsidRPr="006E5C89">
              <w:rPr>
                <w:sz w:val="20"/>
                <w:szCs w:val="20"/>
                <w:lang w:val="en-GB"/>
              </w:rPr>
              <w:t>none</w:t>
            </w:r>
          </w:p>
          <w:p w14:paraId="6FA714B2" w14:textId="77777777" w:rsidR="006E5C89" w:rsidRPr="006E5C89" w:rsidRDefault="006E5C89" w:rsidP="006E5C89">
            <w:pPr>
              <w:widowControl w:val="0"/>
              <w:spacing w:line="276" w:lineRule="auto"/>
              <w:rPr>
                <w:b/>
                <w:sz w:val="20"/>
                <w:szCs w:val="20"/>
                <w:lang w:val="en-GB"/>
              </w:rPr>
            </w:pPr>
          </w:p>
        </w:tc>
      </w:tr>
      <w:tr w:rsidR="006E5C89" w:rsidRPr="00646B7C" w14:paraId="458526BC"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572E2" w14:textId="77777777" w:rsidR="006E5C89" w:rsidRPr="006E5C89" w:rsidRDefault="006E5C89" w:rsidP="006E5C89">
            <w:pPr>
              <w:widowControl w:val="0"/>
              <w:spacing w:line="276" w:lineRule="auto"/>
              <w:rPr>
                <w:b/>
                <w:sz w:val="20"/>
                <w:szCs w:val="20"/>
                <w:lang w:val="en-GB"/>
              </w:rPr>
            </w:pPr>
            <w:r w:rsidRPr="006E5C89">
              <w:rPr>
                <w:b/>
                <w:sz w:val="20"/>
                <w:szCs w:val="20"/>
                <w:lang w:val="en-GB"/>
              </w:rPr>
              <w:lastRenderedPageBreak/>
              <w:t>Threshold Seeking Method and Range</w:t>
            </w:r>
          </w:p>
        </w:tc>
      </w:tr>
      <w:tr w:rsidR="006E5C89" w:rsidRPr="00646B7C" w14:paraId="4D023A49"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BE3F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ED4991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 / high-resolution</w:t>
            </w:r>
            <w:r w:rsidRPr="006E5C89">
              <w:rPr>
                <w:sz w:val="20"/>
                <w:szCs w:val="20"/>
                <w:lang w:val="en-GB"/>
              </w:rPr>
              <w:t xml:space="preserve"> /reduced / extended range /not reported</w:t>
            </w:r>
          </w:p>
        </w:tc>
      </w:tr>
      <w:tr w:rsidR="006E5C89" w:rsidRPr="00646B7C" w14:paraId="14CC32AB"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2D31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AE8172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not reported</w:t>
            </w:r>
          </w:p>
        </w:tc>
      </w:tr>
      <w:tr w:rsidR="006E5C89" w:rsidRPr="00646B7C" w14:paraId="36551DDB"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0904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AE80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automated </w:t>
            </w:r>
            <w:r w:rsidRPr="006E5C89">
              <w:rPr>
                <w:sz w:val="20"/>
                <w:szCs w:val="20"/>
                <w:lang w:val="en-GB"/>
              </w:rPr>
              <w:t>/manual / other / no / not reported</w:t>
            </w:r>
          </w:p>
        </w:tc>
      </w:tr>
      <w:tr w:rsidR="006E5C89" w:rsidRPr="00646B7C" w14:paraId="298DFBA2"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719F2"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5B4C6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modified) Hughson-Westlake / </w:t>
            </w:r>
            <w:r w:rsidRPr="006E5C89">
              <w:rPr>
                <w:b/>
                <w:bCs/>
                <w:i/>
                <w:iCs/>
                <w:sz w:val="20"/>
                <w:szCs w:val="20"/>
                <w:lang w:val="en-GB"/>
              </w:rPr>
              <w:t>MLAG</w:t>
            </w:r>
            <w:r w:rsidRPr="006E5C89">
              <w:rPr>
                <w:sz w:val="20"/>
                <w:szCs w:val="20"/>
                <w:lang w:val="en-GB"/>
              </w:rPr>
              <w:t xml:space="preserve"> / Bekesy tracking / other</w:t>
            </w:r>
          </w:p>
        </w:tc>
      </w:tr>
      <w:tr w:rsidR="006E5C89" w:rsidRPr="00646B7C" w14:paraId="2EE8909C"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FB39E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0E5BC4D4"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06DAA"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BE70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18D3C574"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AAA17"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C339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55AE710D"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AC351"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33BB8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 / high-resolution representation</w:t>
            </w:r>
            <w:r w:rsidRPr="006E5C89">
              <w:rPr>
                <w:sz w:val="20"/>
                <w:szCs w:val="20"/>
                <w:lang w:val="en-GB"/>
              </w:rPr>
              <w:t xml:space="preserve"> / automated classification / not reported</w:t>
            </w:r>
          </w:p>
        </w:tc>
      </w:tr>
      <w:tr w:rsidR="006E5C89" w:rsidRPr="00646B7C" w14:paraId="02B21E05"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33EA5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0DEEC6CC"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65673"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F28D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0DEE66E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HDA200, TDH-39)</w:t>
            </w:r>
          </w:p>
        </w:tc>
      </w:tr>
      <w:tr w:rsidR="006E5C89" w:rsidRPr="00646B7C" w14:paraId="79FB5863"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D44E5"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58D54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3CF41E21"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ACC5F"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F1C7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t>
            </w:r>
            <w:r w:rsidRPr="006E5C89">
              <w:rPr>
                <w:b/>
                <w:bCs/>
                <w:i/>
                <w:iCs/>
                <w:sz w:val="20"/>
                <w:szCs w:val="20"/>
                <w:lang w:val="en-GB"/>
              </w:rPr>
              <w:t>web-based</w:t>
            </w:r>
            <w:r w:rsidRPr="006E5C89">
              <w:rPr>
                <w:sz w:val="20"/>
                <w:szCs w:val="20"/>
                <w:lang w:val="en-GB"/>
              </w:rPr>
              <w:t xml:space="preserve"> / smartphone/tablet</w:t>
            </w:r>
          </w:p>
        </w:tc>
      </w:tr>
      <w:tr w:rsidR="006E5C89" w:rsidRPr="00646B7C" w14:paraId="0EA20C2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34BF7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75BEE614"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8F86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Comparison automated versus manual</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F59A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46B7C" w14:paraId="0EE67FF4"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D96FC"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615F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46B7C" w14:paraId="56D8ECF4"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75C7A"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38DEF" w14:textId="77777777" w:rsidR="006E5C89" w:rsidRPr="006E5C89" w:rsidRDefault="006E5C89" w:rsidP="006E5C89">
            <w:pPr>
              <w:widowControl w:val="0"/>
              <w:spacing w:line="276" w:lineRule="auto"/>
              <w:jc w:val="center"/>
              <w:rPr>
                <w:sz w:val="20"/>
                <w:szCs w:val="20"/>
                <w:lang w:val="en-GB"/>
              </w:rPr>
            </w:pPr>
            <w:proofErr w:type="gramStart"/>
            <w:r w:rsidRPr="006E5C89">
              <w:rPr>
                <w:b/>
                <w:bCs/>
                <w:i/>
                <w:iCs/>
                <w:sz w:val="20"/>
                <w:szCs w:val="20"/>
                <w:lang w:val="en-GB"/>
              </w:rPr>
              <w:t>false-responses</w:t>
            </w:r>
            <w:proofErr w:type="gramEnd"/>
            <w:r w:rsidRPr="006E5C89">
              <w:rPr>
                <w:sz w:val="20"/>
                <w:szCs w:val="20"/>
                <w:lang w:val="en-GB"/>
              </w:rPr>
              <w:t xml:space="preserve"> / noise control </w:t>
            </w:r>
          </w:p>
        </w:tc>
      </w:tr>
      <w:tr w:rsidR="006E5C89" w:rsidRPr="00646B7C" w14:paraId="3E2519CB"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07326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46B7C" w14:paraId="0B822654"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B5711"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27E43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p>
          <w:p w14:paraId="046BF9C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21 subjects included, 18-90 years</w:t>
            </w:r>
            <w:r w:rsidRPr="006E5C89">
              <w:rPr>
                <w:sz w:val="20"/>
                <w:szCs w:val="20"/>
                <w:lang w:val="en-GB"/>
              </w:rPr>
              <w:fldChar w:fldCharType="begin"/>
            </w:r>
            <w:r w:rsidRPr="006E5C89">
              <w:rPr>
                <w:sz w:val="20"/>
                <w:szCs w:val="20"/>
                <w:lang w:val="en-GB"/>
              </w:rPr>
              <w:instrText xml:space="preserve"> ADDIN ZOTERO_ITEM CSL_CITATION {"citationID":"49hqgguN","properties":{"formattedCitation":"[68]","plainCitation":"[68]","dontUpdate":true,"noteIndex":0},"citationItems":[{"id":2377,"uris":["http://zotero.org/groups/2712599/items/T4GX2DTM"],"uri":["http://zotero.org/groups/2712599/items/T4GX2DTM"],"itemData":{"id":2377,"type":"article-journal","abstract":"OBJECTIVES: Pure-tone audiometry has been a staple of hearing assessments for decades. Many different procedures have been proposed for measuring thresholds with pure tones by systematically manipulating intensity one frequency at a time until a discrete threshold function is determined. The authors have developed a novel nonparametric approach for estimating a continuous threshold audiogram using Bayesian estimation and machine learning classification. The objective of this study was to assess the accuracy and reliability of this new method relative to a commonly used threshold measurement technique. DESIGN: The authors performed air conduction pure-tone audiometry on 21 participants between the ages of 18 and 90 years with varying degrees of hearing ability. Two repetitions of automated machine learning audiogram estimation and one repetition of conventional modified Hughson-Westlake ascending-descending audiogram estimation were acquired by an audiologist. The estimated hearing thresholds of these two techniques were compared at standard audiogram frequencies (i.e., 0.25, 0.5, 1, 2, 4, 8 kHz). RESULTS: The two threshold estimate methods delivered very similar estimates at standard audiogram frequencies. Specifically, the mean absolute difference between estimates was 4.16 ± 3.76 dB HL. The mean absolute difference between repeated measurements of the new machine learning procedure was 4.51 ± 4.45 dB HL. These values compare favorably with those of other threshold audiogram estimation procedures. Furthermore, the machine learning method generated threshold estimates from significantly fewer samples than the modified Hughson-Westlake procedure while returning a continuous threshold estimate as a function of frequency. CONCLUSIONS: The new machine learning audiogram estimation technique produces continuous threshold audiogram estimates accurately, reliably, and efficiently, making it a strong candidate for widespread application in clinical and research audiometry.","archive_location":"rayyan-91470255","container-title":"Ear Hear","ISSN":"0196-0202 (Print)     0196-0202","issue":"6","language":"eng","page":"e326-35","title":"Fast, Continuous Audiogram Estimation Using Machine Learning","volume":"36","author":[{"family":"Song","given":"X. D."},{"family":"Wallace","given":"B. M."},{"family":"Gardner","given":"J. R."},{"family":"Ledbetter","given":"N. M."},{"family":"Weinberger","given":"K. Q."},{"family":"Barbour","given":"D. L."}],"issued":{"date-parts":[["2015"]]}}}],"schema":"https://github.com/citation-style-language/schema/raw/master/csl-citation.json"} </w:instrText>
            </w:r>
            <w:r w:rsidRPr="006E5C89">
              <w:rPr>
                <w:sz w:val="20"/>
                <w:szCs w:val="20"/>
                <w:lang w:val="en-GB"/>
              </w:rPr>
              <w:fldChar w:fldCharType="separate"/>
            </w:r>
            <w:r w:rsidRPr="006E5C89">
              <w:rPr>
                <w:sz w:val="20"/>
                <w:lang w:val="en-GB"/>
              </w:rPr>
              <w:t xml:space="preserve"> [68]</w:t>
            </w:r>
            <w:r w:rsidRPr="006E5C89">
              <w:rPr>
                <w:sz w:val="20"/>
                <w:szCs w:val="20"/>
                <w:lang w:val="en-GB"/>
              </w:rPr>
              <w:fldChar w:fldCharType="end"/>
            </w:r>
            <w:r w:rsidRPr="006E5C89">
              <w:rPr>
                <w:sz w:val="20"/>
                <w:szCs w:val="20"/>
                <w:lang w:val="en-GB"/>
              </w:rPr>
              <w:t xml:space="preserve">, </w:t>
            </w:r>
          </w:p>
          <w:p w14:paraId="3D5A770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21 subject included, 19-79 years</w:t>
            </w:r>
            <w:r w:rsidRPr="006E5C89">
              <w:rPr>
                <w:sz w:val="20"/>
                <w:szCs w:val="20"/>
                <w:lang w:val="en-GB"/>
              </w:rPr>
              <w:fldChar w:fldCharType="begin"/>
            </w:r>
            <w:r w:rsidRPr="006E5C89">
              <w:rPr>
                <w:sz w:val="20"/>
                <w:szCs w:val="20"/>
                <w:lang w:val="en-GB"/>
              </w:rPr>
              <w:instrText xml:space="preserve"> ADDIN ZOTERO_ITEM CSL_CITATION {"citationID":"vWC88Y80","properties":{"formattedCitation":"[21]","plainCitation":"[21]","dontUpdate":true,"noteIndex":0},"citationItems":[{"id":2351,"uris":["http://zotero.org/groups/2712599/items/IDKS2SCW"],"uri":["http://zotero.org/groups/2712599/items/IDKS2SCW"],"itemData":{"id":2351,"type":"article-journal","abstract":"OBJECTIVES: A confluence of recent developments in cloud computing, real-time web audio and machine learning psychometric function estimation has made wide dissemination of sophisticated turn-key audiometric assessments possible. The authors have combined these capabilities into an online (i.e., web-based) pure-tone audiogram estimator intended to empower researchers and clinicians with advanced hearing tests without the need for custom programming or special hardware. The objective of this study was to assess the accuracy and reliability of this new online machine learning audiogram method relative to a commonly used hearing threshold estimation technique also implemented online for the first time in the same platform. DESIGN: The authors performed air conduction pure-tone audiometry on 21 participants between the ages of 19 and 79 years (mean 41, SD 21) exhibiting a wide range of hearing abilities. For each ear, two repetitions of online machine learning audiogram estimation and two repetitions of online modified Hughson-Westlake ascending-descending audiogram estimation were acquired by an audiologist using the online software tools. The estimated hearing thresholds of these two techniques were compared at standard audiogram frequencies (i.e., 0.25, 0.5, 1, 2, 4, 8 kHz). RESULTS: The two threshold estimation methods delivered very similar threshold estimates at standard audiogram frequencies. Specifically, the mean absolute difference between threshold estimates was 3.24 ± 5.15 dB. The mean absolute differences between repeated measurements of the online machine learning procedure and between repeated measurements of the Hughson-Westlake procedure were 2.85 ± 6.57 dB and 1.88 ± 3.56 dB, respectively. The machine learning method generated estimates of both threshold and spread (i.e., the inverse of psychometric slope) continuously across the entire frequency range tested from fewer samples on average than the modified Hughson-Westlake procedure required to estimate six discrete thresholds. CONCLUSIONS: Online machine learning audiogram estimation in its current form provides all the information of conventional threshold audiometry with similar accuracy and reliability in less time. More importantly, however, this method provides additional audiogram details not provided by other methods. This standardized platform can be readily extended to bone conduction, masking, spectrotemporal modulation, speech perception, etc., unifying audiometric testing into a single comprehensive procedure efficient enough to become part of the standard audiologic workup.","archive_location":"rayyan-91470115","container-title":"Ear Hear","ISSN":"0196-0202 (Print)     0196-0202","issue":"4","language":"eng","page":"918-926","title":"Online Machine Learning Audiometry","volume":"40","author":[{"family":"Barbour","given":"D. L."},{"family":"Howard","given":"R. T."},{"family":"Song","given":"X. D."},{"family":"Metzger","given":"N."},{"family":"Sukesan","given":"K. A."},{"family":"DiLorenzo","given":"J. C."},{"family":"Snyder","given":"B. R. D."},{"family":"Chen","given":"J. Y."},{"family":"Degen","given":"E. A."},{"family":"Buchbinder","given":"J. M."},{"family":"Heisey","given":"K. L."}],"issued":{"date-parts":[["2019"]]}}}],"schema":"https://github.com/citation-style-language/schema/raw/master/csl-citation.json"} </w:instrText>
            </w:r>
            <w:r w:rsidRPr="006E5C89">
              <w:rPr>
                <w:sz w:val="20"/>
                <w:szCs w:val="20"/>
                <w:lang w:val="en-GB"/>
              </w:rPr>
              <w:fldChar w:fldCharType="separate"/>
            </w:r>
            <w:r w:rsidRPr="00354BAE">
              <w:rPr>
                <w:sz w:val="20"/>
                <w:lang w:val="en-GB"/>
              </w:rPr>
              <w:t xml:space="preserve"> [21]</w:t>
            </w:r>
            <w:r w:rsidRPr="006E5C89">
              <w:rPr>
                <w:sz w:val="20"/>
                <w:szCs w:val="20"/>
                <w:lang w:val="en-GB"/>
              </w:rPr>
              <w:fldChar w:fldCharType="end"/>
            </w:r>
            <w:r w:rsidRPr="006E5C89">
              <w:rPr>
                <w:sz w:val="20"/>
                <w:szCs w:val="20"/>
                <w:lang w:val="en-GB"/>
              </w:rPr>
              <w:t xml:space="preserve">, </w:t>
            </w:r>
          </w:p>
          <w:p w14:paraId="529412D1" w14:textId="5ED8F7F2" w:rsidR="006E5C89" w:rsidRPr="006E5C89" w:rsidRDefault="006E5C89" w:rsidP="006E5C89">
            <w:pPr>
              <w:widowControl w:val="0"/>
              <w:spacing w:line="276" w:lineRule="auto"/>
              <w:jc w:val="center"/>
              <w:rPr>
                <w:sz w:val="20"/>
                <w:szCs w:val="20"/>
                <w:lang w:val="en-GB"/>
              </w:rPr>
            </w:pPr>
            <w:r w:rsidRPr="006E5C89">
              <w:rPr>
                <w:sz w:val="20"/>
                <w:szCs w:val="20"/>
                <w:lang w:val="en-GB"/>
              </w:rPr>
              <w:t>29 subjects included, 29-83 years</w:t>
            </w:r>
            <w:r w:rsidRPr="006E5C89">
              <w:rPr>
                <w:sz w:val="20"/>
                <w:szCs w:val="20"/>
                <w:lang w:val="en-GB"/>
              </w:rPr>
              <w:fldChar w:fldCharType="begin"/>
            </w:r>
            <w:r w:rsidRPr="006E5C89">
              <w:rPr>
                <w:sz w:val="20"/>
                <w:szCs w:val="20"/>
                <w:lang w:val="en-GB"/>
              </w:rPr>
              <w:instrText xml:space="preserve"> ADDIN ZOTERO_ITEM CSL_CITATION {"citationID":"fnsnFw5v","properties":{"formattedCitation":"[28]","plainCitation":"[28]","dontUpdate":true,"noteIndex":0},"citationItems":[{"id":2347,"uris":["http://zotero.org/groups/2712599/items/G3JCC3A8"],"uri":["http://zotero.org/groups/2712599/items/G3JCC3A8"],"itemData":{"id":23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schema":"https://github.com/citation-style-language/schema/raw/master/csl-citation.json"} </w:instrText>
            </w:r>
            <w:r w:rsidRPr="006E5C89">
              <w:rPr>
                <w:sz w:val="20"/>
                <w:szCs w:val="20"/>
                <w:lang w:val="en-GB"/>
              </w:rPr>
              <w:fldChar w:fldCharType="separate"/>
            </w:r>
            <w:r w:rsidRPr="006E5C89">
              <w:rPr>
                <w:sz w:val="20"/>
                <w:lang w:val="en-GB"/>
              </w:rPr>
              <w:t xml:space="preserve"> [2</w:t>
            </w:r>
            <w:r w:rsidR="00C151C7">
              <w:rPr>
                <w:sz w:val="20"/>
                <w:lang w:val="en-GB"/>
              </w:rPr>
              <w:t>9</w:t>
            </w:r>
            <w:r w:rsidRPr="006E5C89">
              <w:rPr>
                <w:sz w:val="20"/>
                <w:lang w:val="en-GB"/>
              </w:rPr>
              <w:t>]</w:t>
            </w:r>
            <w:r w:rsidRPr="006E5C89">
              <w:rPr>
                <w:sz w:val="20"/>
                <w:szCs w:val="20"/>
                <w:lang w:val="en-GB"/>
              </w:rPr>
              <w:fldChar w:fldCharType="end"/>
            </w:r>
          </w:p>
          <w:p w14:paraId="15A2B146"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 xml:space="preserve">Reasonable standard </w:t>
            </w:r>
            <w:r w:rsidRPr="006E5C89">
              <w:rPr>
                <w:sz w:val="20"/>
                <w:szCs w:val="20"/>
                <w:lang w:val="en-GB"/>
              </w:rPr>
              <w:t>/proof of concept</w:t>
            </w:r>
          </w:p>
          <w:p w14:paraId="1D7779A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34 subjects included, age range not reported</w:t>
            </w:r>
            <w:r w:rsidRPr="006E5C89">
              <w:rPr>
                <w:sz w:val="20"/>
                <w:szCs w:val="20"/>
                <w:lang w:val="en-GB"/>
              </w:rPr>
              <w:fldChar w:fldCharType="begin"/>
            </w:r>
            <w:r w:rsidRPr="006E5C89">
              <w:rPr>
                <w:sz w:val="20"/>
                <w:szCs w:val="20"/>
                <w:lang w:val="en-GB"/>
              </w:rPr>
              <w:instrText xml:space="preserve"> ADDIN ZOTERO_ITEM CSL_CITATION {"citationID":"OMOjwZkt","properties":{"formattedCitation":"[69]","plainCitation":"[69]","dontUpdate":true,"noteIndex":0},"citationItems":[{"id":2991,"uris":["http://zotero.org/groups/2712599/items/4BHXIEN5"],"uri":["http://zotero.org/groups/2712599/items/4BHXIEN5"],"itemData":{"id":2991,"type":"article-journal","abstract":"Conventional audiometric testing assesses hearing one ear at a time. Given that a person's two ears often share features in common both in health and disease, this shared variability could be exploited to improve the estimation process or the estimate itself. Here we introduce the active\nbilateral audiogram, which simultaneously estimates the hearing functions of both ears. We show in a cohort of normal-hearing and hearing-impaired listeners that the bilateral audiogram converges to its final estimates significantly faster than sequential active unilateral audiograms in a\nprocess termed conjoint psychoacoustic estimation. © 2018 The Author(s). Published by S. Hirzel Verlag · EAA. This is an open access article under the terms of the Creative Commons Attribution (CC BY 4.0) license (https://creativecommons.org/licenses/by/4.0/).","container-title":"Acta Acustica united with Acustica","DOI":"10.3813/AAA.919218","issue":"5","journalAbbreviation":"Acta Acustica united with Acustica","page":"762-765","source":"IngentaConnect","title":"Concurrent Bilateral Audiometric Inference","volume":"104","author":[{"family":"Heisey","given":"Katherine L."},{"family":"Buchbinder","given":"Jenna M."},{"family":"Barbour","given":"Dennis L."}],"issued":{"date-parts":[["2018",9,1]]}}}],"schema":"https://github.com/citation-style-language/schema/raw/master/csl-citation.json"} </w:instrText>
            </w:r>
            <w:r w:rsidRPr="006E5C89">
              <w:rPr>
                <w:sz w:val="20"/>
                <w:szCs w:val="20"/>
                <w:lang w:val="en-GB"/>
              </w:rPr>
              <w:fldChar w:fldCharType="separate"/>
            </w:r>
            <w:r w:rsidRPr="006E5C89">
              <w:rPr>
                <w:sz w:val="20"/>
                <w:lang w:val="en-GB"/>
              </w:rPr>
              <w:t xml:space="preserve"> [69]</w:t>
            </w:r>
            <w:r w:rsidRPr="006E5C89">
              <w:rPr>
                <w:sz w:val="20"/>
                <w:szCs w:val="20"/>
                <w:lang w:val="en-GB"/>
              </w:rPr>
              <w:fldChar w:fldCharType="end"/>
            </w:r>
          </w:p>
        </w:tc>
      </w:tr>
      <w:tr w:rsidR="006E5C89" w:rsidRPr="00646B7C" w14:paraId="39BA7D12"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51C44"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1A159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w:t>
            </w:r>
            <w:r w:rsidRPr="006E5C89">
              <w:rPr>
                <w:sz w:val="20"/>
                <w:szCs w:val="20"/>
                <w:lang w:val="en-GB"/>
              </w:rPr>
              <w:t xml:space="preserve"> / </w:t>
            </w:r>
            <w:r w:rsidRPr="006E5C89">
              <w:rPr>
                <w:b/>
                <w:bCs/>
                <w:i/>
                <w:iCs/>
                <w:sz w:val="20"/>
                <w:szCs w:val="20"/>
                <w:lang w:val="en-GB"/>
              </w:rPr>
              <w:t>hearing loss</w:t>
            </w:r>
            <w:r w:rsidRPr="006E5C89">
              <w:rPr>
                <w:sz w:val="20"/>
                <w:szCs w:val="20"/>
                <w:lang w:val="en-GB"/>
              </w:rPr>
              <w:t xml:space="preserve">/ children / </w:t>
            </w:r>
            <w:r w:rsidRPr="006E5C89">
              <w:rPr>
                <w:b/>
                <w:bCs/>
                <w:sz w:val="20"/>
                <w:szCs w:val="20"/>
                <w:lang w:val="en-GB"/>
              </w:rPr>
              <w:t>adults</w:t>
            </w:r>
            <w:r w:rsidRPr="006E5C89">
              <w:rPr>
                <w:sz w:val="20"/>
                <w:szCs w:val="20"/>
                <w:lang w:val="en-GB"/>
              </w:rPr>
              <w:t xml:space="preserve"> / elderly / veterans / low-resource environment / ototoxic- / self- / noise- monitoring / </w:t>
            </w:r>
            <w:r w:rsidRPr="006E5C89">
              <w:rPr>
                <w:sz w:val="20"/>
                <w:szCs w:val="20"/>
                <w:lang w:val="en-GB"/>
              </w:rPr>
              <w:lastRenderedPageBreak/>
              <w:t>infectious disease</w:t>
            </w:r>
          </w:p>
        </w:tc>
      </w:tr>
      <w:tr w:rsidR="006E5C89" w:rsidRPr="006E5C89" w14:paraId="3E7A55A5" w14:textId="77777777" w:rsidTr="006E5C89">
        <w:tc>
          <w:tcPr>
            <w:tcW w:w="2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CFF1E"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lastRenderedPageBreak/>
              <w:t>Efficiency</w:t>
            </w:r>
          </w:p>
        </w:tc>
        <w:tc>
          <w:tcPr>
            <w:tcW w:w="6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B40B1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w:t>
            </w:r>
            <w:r w:rsidRPr="006E5C89">
              <w:rPr>
                <w:b/>
                <w:bCs/>
                <w:i/>
                <w:iCs/>
                <w:sz w:val="20"/>
                <w:szCs w:val="20"/>
                <w:lang w:val="en-GB"/>
              </w:rPr>
              <w:t>number of stimuli</w:t>
            </w:r>
            <w:r w:rsidRPr="006E5C89">
              <w:rPr>
                <w:sz w:val="20"/>
                <w:szCs w:val="20"/>
                <w:lang w:val="en-GB"/>
              </w:rPr>
              <w:t xml:space="preserve"> / not reported</w:t>
            </w:r>
          </w:p>
          <w:p w14:paraId="0A1A98D3" w14:textId="77777777" w:rsidR="006E5C89" w:rsidRPr="006E5C89" w:rsidRDefault="006E5C89" w:rsidP="006E5C89">
            <w:pPr>
              <w:widowControl w:val="0"/>
              <w:spacing w:line="276" w:lineRule="auto"/>
              <w:jc w:val="center"/>
              <w:rPr>
                <w:sz w:val="20"/>
                <w:szCs w:val="20"/>
                <w:lang w:val="en-US"/>
              </w:rPr>
            </w:pPr>
            <w:r w:rsidRPr="006E5C89">
              <w:rPr>
                <w:sz w:val="20"/>
                <w:szCs w:val="20"/>
                <w:lang w:val="en-US"/>
              </w:rPr>
              <w:t xml:space="preserve">RMSD fell below 5 dB after </w:t>
            </w:r>
            <w:r w:rsidRPr="006E5C89">
              <w:rPr>
                <w:sz w:val="20"/>
                <w:szCs w:val="20"/>
                <w:lang w:val="en-GB"/>
              </w:rPr>
              <w:t xml:space="preserve">a median of 67 </w:t>
            </w:r>
            <w:r w:rsidRPr="006E5C89">
              <w:rPr>
                <w:sz w:val="20"/>
                <w:szCs w:val="20"/>
                <w:lang w:val="en-US"/>
              </w:rPr>
              <w:t xml:space="preserve">trials using an automated Hughson-Westlake </w:t>
            </w:r>
            <w:r w:rsidRPr="006E5C89">
              <w:rPr>
                <w:sz w:val="20"/>
                <w:szCs w:val="20"/>
                <w:lang w:val="en-GB"/>
              </w:rPr>
              <w:t xml:space="preserve">algorithm for </w:t>
            </w:r>
            <w:r w:rsidRPr="006E5C89">
              <w:rPr>
                <w:sz w:val="20"/>
                <w:szCs w:val="20"/>
                <w:lang w:val="en-US"/>
              </w:rPr>
              <w:t>unilateral air audiogram in normal hearing and hearing impaired</w:t>
            </w:r>
            <w:r w:rsidRPr="006E5C89">
              <w:rPr>
                <w:sz w:val="20"/>
                <w:szCs w:val="20"/>
                <w:lang w:val="en-GB"/>
              </w:rPr>
              <w:t>. The MLAG algorithm 49 trials for the same accuracy</w:t>
            </w:r>
            <w:r w:rsidRPr="006E5C89">
              <w:rPr>
                <w:sz w:val="20"/>
                <w:szCs w:val="20"/>
                <w:lang w:val="en-GB"/>
              </w:rPr>
              <w:fldChar w:fldCharType="begin"/>
            </w:r>
            <w:r w:rsidRPr="006E5C89">
              <w:rPr>
                <w:sz w:val="20"/>
                <w:szCs w:val="20"/>
                <w:lang w:val="en-GB"/>
              </w:rPr>
              <w:instrText xml:space="preserve"> ADDIN ZOTERO_ITEM CSL_CITATION {"citationID":"pUINFqbR","properties":{"formattedCitation":"[21]","plainCitation":"[21]","dontUpdate":true,"noteIndex":0},"citationItems":[{"id":2351,"uris":["http://zotero.org/groups/2712599/items/IDKS2SCW"],"uri":["http://zotero.org/groups/2712599/items/IDKS2SCW"],"itemData":{"id":2351,"type":"article-journal","abstract":"OBJECTIVES: A confluence of recent developments in cloud computing, real-time web audio and machine learning psychometric function estimation has made wide dissemination of sophisticated turn-key audiometric assessments possible. The authors have combined these capabilities into an online (i.e., web-based) pure-tone audiogram estimator intended to empower researchers and clinicians with advanced hearing tests without the need for custom programming or special hardware. The objective of this study was to assess the accuracy and reliability of this new online machine learning audiogram method relative to a commonly used hearing threshold estimation technique also implemented online for the first time in the same platform. DESIGN: The authors performed air conduction pure-tone audiometry on 21 participants between the ages of 19 and 79 years (mean 41, SD 21) exhibiting a wide range of hearing abilities. For each ear, two repetitions of online machine learning audiogram estimation and two repetitions of online modified Hughson-Westlake ascending-descending audiogram estimation were acquired by an audiologist using the online software tools. The estimated hearing thresholds of these two techniques were compared at standard audiogram frequencies (i.e., 0.25, 0.5, 1, 2, 4, 8 kHz). RESULTS: The two threshold estimation methods delivered very similar threshold estimates at standard audiogram frequencies. Specifically, the mean absolute difference between threshold estimates was 3.24 ± 5.15 dB. The mean absolute differences between repeated measurements of the online machine learning procedure and between repeated measurements of the Hughson-Westlake procedure were 2.85 ± 6.57 dB and 1.88 ± 3.56 dB, respectively. The machine learning method generated estimates of both threshold and spread (i.e., the inverse of psychometric slope) continuously across the entire frequency range tested from fewer samples on average than the modified Hughson-Westlake procedure required to estimate six discrete thresholds. CONCLUSIONS: Online machine learning audiogram estimation in its current form provides all the information of conventional threshold audiometry with similar accuracy and reliability in less time. More importantly, however, this method provides additional audiogram details not provided by other methods. This standardized platform can be readily extended to bone conduction, masking, spectrotemporal modulation, speech perception, etc., unifying audiometric testing into a single comprehensive procedure efficient enough to become part of the standard audiologic workup.","archive_location":"rayyan-91470115","container-title":"Ear Hear","ISSN":"0196-0202 (Print)     0196-0202","issue":"4","language":"eng","page":"918-926","title":"Online Machine Learning Audiometry","volume":"40","author":[{"family":"Barbour","given":"D. L."},{"family":"Howard","given":"R. T."},{"family":"Song","given":"X. D."},{"family":"Metzger","given":"N."},{"family":"Sukesan","given":"K. A."},{"family":"DiLorenzo","given":"J. C."},{"family":"Snyder","given":"B. R. D."},{"family":"Chen","given":"J. Y."},{"family":"Degen","given":"E. A."},{"family":"Buchbinder","given":"J. M."},{"family":"Heisey","given":"K. L."}],"issued":{"date-parts":[["2019"]]}}}],"schema":"https://github.com/citation-style-language/schema/raw/master/csl-citation.json"} </w:instrText>
            </w:r>
            <w:r w:rsidRPr="006E5C89">
              <w:rPr>
                <w:sz w:val="20"/>
                <w:szCs w:val="20"/>
                <w:lang w:val="en-GB"/>
              </w:rPr>
              <w:fldChar w:fldCharType="separate"/>
            </w:r>
            <w:r w:rsidRPr="006E5C89">
              <w:rPr>
                <w:sz w:val="20"/>
                <w:lang w:val="en-GB"/>
              </w:rPr>
              <w:t xml:space="preserve"> [21]</w:t>
            </w:r>
            <w:r w:rsidRPr="006E5C89">
              <w:rPr>
                <w:sz w:val="20"/>
                <w:szCs w:val="20"/>
                <w:lang w:val="en-GB"/>
              </w:rPr>
              <w:fldChar w:fldCharType="end"/>
            </w:r>
            <w:r w:rsidRPr="006E5C89">
              <w:rPr>
                <w:sz w:val="20"/>
                <w:szCs w:val="20"/>
                <w:lang w:val="en-GB"/>
              </w:rPr>
              <w:t>.</w:t>
            </w:r>
          </w:p>
          <w:p w14:paraId="396588DB" w14:textId="77777777" w:rsidR="006E5C89" w:rsidRPr="006E5C89" w:rsidRDefault="006E5C89" w:rsidP="006E5C89">
            <w:pPr>
              <w:widowControl w:val="0"/>
              <w:spacing w:line="276" w:lineRule="auto"/>
              <w:jc w:val="center"/>
              <w:rPr>
                <w:sz w:val="20"/>
                <w:szCs w:val="20"/>
                <w:lang w:val="en-US"/>
              </w:rPr>
            </w:pPr>
            <w:r w:rsidRPr="006E5C89">
              <w:rPr>
                <w:sz w:val="20"/>
                <w:szCs w:val="20"/>
                <w:lang w:val="en-US"/>
              </w:rPr>
              <w:t>Mean testing time 2.1-4.8 minutes for bilateral air audiogram in normal hearing. RMSD fell below 5 dB after 19-44 trials.</w:t>
            </w:r>
          </w:p>
          <w:p w14:paraId="074007DD" w14:textId="44ACD741" w:rsidR="006E5C89" w:rsidRPr="006E5C89" w:rsidRDefault="006E5C89" w:rsidP="006E5C89">
            <w:pPr>
              <w:widowControl w:val="0"/>
              <w:spacing w:line="276" w:lineRule="auto"/>
              <w:jc w:val="center"/>
              <w:rPr>
                <w:sz w:val="20"/>
                <w:szCs w:val="20"/>
                <w:lang w:val="en-GB"/>
              </w:rPr>
            </w:pPr>
            <w:r w:rsidRPr="006E5C89">
              <w:rPr>
                <w:sz w:val="20"/>
                <w:szCs w:val="20"/>
                <w:lang w:val="en-US"/>
              </w:rPr>
              <w:t>Mean testing time 5-7 minutes, for bilateral air audiogram in hearing impaired. RMSD fell below 5 dB after 50-63 trials</w:t>
            </w:r>
            <w:r w:rsidRPr="006E5C89">
              <w:rPr>
                <w:sz w:val="20"/>
                <w:szCs w:val="20"/>
                <w:lang w:val="en-US"/>
              </w:rPr>
              <w:fldChar w:fldCharType="begin"/>
            </w:r>
            <w:r w:rsidRPr="006E5C89">
              <w:rPr>
                <w:sz w:val="20"/>
                <w:szCs w:val="20"/>
                <w:lang w:val="en-US"/>
              </w:rPr>
              <w:instrText xml:space="preserve"> ADDIN ZOTERO_ITEM CSL_CITATION {"citationID":"C5t9Y6sD","properties":{"formattedCitation":"[28]","plainCitation":"[28]","dontUpdate":true,"noteIndex":0},"citationItems":[{"id":2347,"uris":["http://zotero.org/groups/2712599/items/G3JCC3A8"],"uri":["http://zotero.org/groups/2712599/items/G3JCC3A8"],"itemData":{"id":2347,"type":"article-journal","abstract":"OBJECTIVES: When one ear of an individual can hear significantly better than the other ear, evaluating the worse ear with loud probe tones may require delivering masking noise to the better ear to prevent the probe tones from inadvertently being heard by the better ear. Current masking protocols are confusing, laborious, and time consuming. Adding a standardized masking protocol to an active machine learning audiogram procedure could potentially alleviate all of these drawbacks by dynamically adapting the masking as needed for each individual. The goal of this study is to determine the accuracy and efficiency of automated machine learning masking for obtaining true hearing thresholds.\nDESIGN: Dynamically masked automated audiograms were collected for 29 participants between the ages of 21 and 83 (mean 43, SD 20) with a wide range of hearing abilities. Normal-hearing listeners were given unmasked and masked machine learning audiogram tests. Listeners with hearing loss were given a standard audiogram test by an audiologist, with masking stimuli added as clinically determined, followed by a masked machine learning audiogram test. The hearing thresholds estimated for each pair of techniques were compared at standard audiogram frequencies (i.e., 0.25, 0.5, 1, 2, 4, 8 kHz).\nRESULTS: Masked and unmasked machine learning audiogram threshold estimates matched each other well in normal-hearing listeners, with a mean absolute difference between threshold estimates of 3.4 dB. Masked machine learning audiogram thresholds also matched well the thresholds determined by a conventional masking procedure, with a mean absolute difference between threshold estimates for listeners with low asymmetry and high asymmetry between the ears, respectively, of 4.9 and 2.6 dB. Notably, out of 6200 masked machine learning audiogram tone deliveries for this study, no instances of tones detected by the nontest ear were documented. The machine learning methods were also generally faster than the manual methods, and for some listeners, substantially so.\nCONCLUSIONS: Dynamically masked audiograms achieve accurate true threshold estimates and reduce test time compared with current clinical masking procedures. Dynamic masking is a compelling alternative to the methods currently used to evaluate individuals with highly asymmetric hearing, yet can also be used effectively and efficiently for anyone.","container-title":"Ear and Hearing","DOI":"10.1097/AUD.0000000000000891","ISSN":"1538-4667","journalAbbreviation":"Ear Hear","language":"eng","note":"PMID: 32520850\nPMCID: PMC7725866","page":"1692-1702","source":"PubMed","title":"Dynamically Masked Audiograms With Machine Learning Audiometry","volume":"41(6)","author":[{"family":"Heisey","given":"Katherine L."},{"family":"Walker","given":"Alexandra M."},{"family":"Xie","given":"Kevin"},{"family":"Abrams","given":"Jenna M."},{"family":"Barbour","given":"Dennis L."}],"issued":{"date-parts":[["2020",6,9]]}}}],"schema":"https://github.com/citation-style-language/schema/raw/master/csl-citation.json"} </w:instrText>
            </w:r>
            <w:r w:rsidRPr="006E5C89">
              <w:rPr>
                <w:sz w:val="20"/>
                <w:szCs w:val="20"/>
                <w:lang w:val="en-US"/>
              </w:rPr>
              <w:fldChar w:fldCharType="separate"/>
            </w:r>
            <w:r w:rsidRPr="006E5C89">
              <w:rPr>
                <w:sz w:val="20"/>
              </w:rPr>
              <w:t xml:space="preserve"> [2</w:t>
            </w:r>
            <w:r w:rsidR="00C151C7">
              <w:rPr>
                <w:sz w:val="20"/>
              </w:rPr>
              <w:t>9</w:t>
            </w:r>
            <w:r w:rsidRPr="006E5C89">
              <w:rPr>
                <w:sz w:val="20"/>
              </w:rPr>
              <w:t>]</w:t>
            </w:r>
            <w:r w:rsidRPr="006E5C89">
              <w:rPr>
                <w:sz w:val="20"/>
                <w:szCs w:val="20"/>
                <w:lang w:val="en-US"/>
              </w:rPr>
              <w:fldChar w:fldCharType="end"/>
            </w:r>
            <w:r w:rsidRPr="006E5C89">
              <w:rPr>
                <w:sz w:val="20"/>
                <w:szCs w:val="20"/>
                <w:lang w:val="en-US"/>
              </w:rPr>
              <w:t>.</w:t>
            </w:r>
          </w:p>
        </w:tc>
      </w:tr>
    </w:tbl>
    <w:p w14:paraId="763462CB" w14:textId="77777777" w:rsidR="006E5C89" w:rsidRPr="006E5C89" w:rsidRDefault="006E5C89" w:rsidP="006E5C89">
      <w:pPr>
        <w:rPr>
          <w:lang w:val="en-GB"/>
        </w:rPr>
      </w:pPr>
    </w:p>
    <w:p w14:paraId="52BF0D5E"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Sun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E5C89" w14:paraId="2058D906"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70A04D"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r w:rsidRPr="006E5C89">
              <w:rPr>
                <w:bCs/>
                <w:sz w:val="20"/>
                <w:szCs w:val="20"/>
                <w:lang w:val="en-GB"/>
              </w:rPr>
              <w:t>An automated hearing test equipment based on active noise control technology</w:t>
            </w:r>
          </w:p>
          <w:p w14:paraId="29C2529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Sun et al., 2019</w:t>
            </w:r>
            <w:r w:rsidRPr="006E5C89">
              <w:rPr>
                <w:b/>
                <w:bCs/>
                <w:sz w:val="20"/>
                <w:szCs w:val="20"/>
                <w:lang w:val="en-GB"/>
              </w:rPr>
              <w:fldChar w:fldCharType="begin"/>
            </w:r>
            <w:r w:rsidRPr="006E5C89">
              <w:rPr>
                <w:b/>
                <w:bCs/>
                <w:sz w:val="20"/>
                <w:szCs w:val="20"/>
                <w:lang w:val="en-GB"/>
              </w:rPr>
              <w:instrText xml:space="preserve"> ADDIN ZOTERO_ITEM CSL_CITATION {"citationID":"wn50uN9R","properties":{"formattedCitation":"[70]","plainCitation":"[70]","dontUpdate":true,"noteIndex":0},"citationItems":[{"id":2349,"uris":["http://zotero.org/groups/2712599/items/49RMTW6B"],"uri":["http://zotero.org/groups/2712599/items/49RMTW6B"],"itemData":{"id":2349,"type":"paper-conference","abstract":"Automated hearing test equipment is a kind of hearing testing system with good environmental adaptability, self-help hearing examination, which can be applied to most people in community. The environment noise is a major obstacle to the measurement accuracy of automated hearing test equipment. The active noise control technology can cancel the noise by generating the reverse sound wave equal to the external noise, so as to achieve the effect of noise reduction. In this paper, an automated hearing test system based on active noise control technology was developed. The designed system mainly included hardware board, noise detection sensor, touch screen, active noise control card, fitting instrument and power supply and the associated devices included earphone, hearing aids and printer. Active noise control technology is used to reducing the interference of environmental noise. A total of 95 volunteers were selected to receive the hearing examination by the automated hearing test system and pure-tone audiometer. The differences of hearing thresholds between automated hearing test system and pure-tone audiometer were less than 5 dB at all frequencies. The evaluation results show that this system provides a quick and convenient automated hearing test method, and can obtain a relatively reliable result.","archive_location":"rayyan-91470105","event":"2019 IEEE International Instrumentation and Measurement Technology Conference (I2MTC)","ISBN":"2642-2077","page":"1-5","title":"An Automated Hearing Test Equipment Based on Active Noise Control Technology","author":[{"family":"Sun","given":"C."},{"family":"Liu","given":"Y."},{"family":"Wang","given":"X."}],"issued":{"date-parts":[["2019"]]}}}],"schema":"https://github.com/citation-style-language/schema/raw/master/csl-citation.json"} </w:instrText>
            </w:r>
            <w:r w:rsidRPr="006E5C89">
              <w:rPr>
                <w:b/>
                <w:bCs/>
                <w:sz w:val="20"/>
                <w:szCs w:val="20"/>
                <w:lang w:val="en-GB"/>
              </w:rPr>
              <w:fldChar w:fldCharType="separate"/>
            </w:r>
            <w:r w:rsidRPr="006E5C89">
              <w:rPr>
                <w:sz w:val="20"/>
                <w:lang w:val="en-GB"/>
              </w:rPr>
              <w:t xml:space="preserve"> [70]</w:t>
            </w:r>
            <w:r w:rsidRPr="006E5C89">
              <w:rPr>
                <w:b/>
                <w:bCs/>
                <w:sz w:val="20"/>
                <w:szCs w:val="20"/>
                <w:lang w:val="en-GB"/>
              </w:rPr>
              <w:fldChar w:fldCharType="end"/>
            </w:r>
          </w:p>
          <w:p w14:paraId="1EE70934"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5A61E214"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8A797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625762F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B070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B9C21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linical / high-resolution /</w:t>
            </w:r>
            <w:r w:rsidRPr="006E5C89">
              <w:rPr>
                <w:b/>
                <w:bCs/>
                <w:i/>
                <w:iCs/>
                <w:sz w:val="20"/>
                <w:szCs w:val="20"/>
                <w:lang w:val="en-GB"/>
              </w:rPr>
              <w:t>reduced</w:t>
            </w:r>
            <w:r w:rsidRPr="006E5C89">
              <w:rPr>
                <w:sz w:val="20"/>
                <w:szCs w:val="20"/>
                <w:lang w:val="en-GB"/>
              </w:rPr>
              <w:t xml:space="preserve"> / extended range /not reported</w:t>
            </w:r>
          </w:p>
        </w:tc>
      </w:tr>
      <w:tr w:rsidR="006E5C89" w:rsidRPr="00646B7C" w14:paraId="79425E1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D691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346CE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linical / extended / reduced /</w:t>
            </w:r>
            <w:r w:rsidRPr="006E5C89">
              <w:rPr>
                <w:b/>
                <w:bCs/>
                <w:i/>
                <w:iCs/>
                <w:sz w:val="20"/>
                <w:szCs w:val="20"/>
                <w:lang w:val="en-GB"/>
              </w:rPr>
              <w:t>not reported</w:t>
            </w:r>
          </w:p>
        </w:tc>
      </w:tr>
      <w:tr w:rsidR="006E5C89" w:rsidRPr="00646B7C" w14:paraId="5819168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15EF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45213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no / </w:t>
            </w:r>
            <w:r w:rsidRPr="006E5C89">
              <w:rPr>
                <w:b/>
                <w:bCs/>
                <w:i/>
                <w:iCs/>
                <w:sz w:val="20"/>
                <w:szCs w:val="20"/>
                <w:lang w:val="en-GB"/>
              </w:rPr>
              <w:t>not reported</w:t>
            </w:r>
          </w:p>
        </w:tc>
      </w:tr>
      <w:tr w:rsidR="006E5C89" w:rsidRPr="00646B7C" w14:paraId="6C9A197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1083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24E60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modified) Hughson-Westlake </w:t>
            </w:r>
            <w:r w:rsidRPr="006E5C89">
              <w:rPr>
                <w:sz w:val="20"/>
                <w:szCs w:val="20"/>
                <w:lang w:val="en-GB"/>
              </w:rPr>
              <w:t>/ MLAG / Bekesy tracking / other</w:t>
            </w:r>
          </w:p>
        </w:tc>
      </w:tr>
      <w:tr w:rsidR="006E5C89" w:rsidRPr="00646B7C" w14:paraId="1C4C8507"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CF285E"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0F1528B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82028"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6645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single response / </w:t>
            </w:r>
            <w:r w:rsidRPr="006E5C89">
              <w:rPr>
                <w:b/>
                <w:bCs/>
                <w:i/>
                <w:iCs/>
                <w:sz w:val="20"/>
                <w:szCs w:val="20"/>
                <w:lang w:val="en-GB"/>
              </w:rPr>
              <w:t>not reported</w:t>
            </w:r>
          </w:p>
        </w:tc>
      </w:tr>
      <w:tr w:rsidR="006E5C89" w:rsidRPr="00646B7C" w14:paraId="620097A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7C1BB"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0073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217A46A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5B123"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2967A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high-resolution representation / </w:t>
            </w:r>
            <w:r w:rsidRPr="006E5C89">
              <w:rPr>
                <w:b/>
                <w:bCs/>
                <w:i/>
                <w:iCs/>
                <w:sz w:val="20"/>
                <w:szCs w:val="20"/>
                <w:lang w:val="en-GB"/>
              </w:rPr>
              <w:t>automated classification</w:t>
            </w:r>
            <w:r w:rsidRPr="006E5C89">
              <w:rPr>
                <w:sz w:val="20"/>
                <w:szCs w:val="20"/>
                <w:lang w:val="en-GB"/>
              </w:rPr>
              <w:t xml:space="preserve"> /</w:t>
            </w:r>
            <w:r w:rsidRPr="006E5C89">
              <w:rPr>
                <w:b/>
                <w:bCs/>
                <w:i/>
                <w:iCs/>
                <w:sz w:val="20"/>
                <w:szCs w:val="20"/>
                <w:lang w:val="en-GB"/>
              </w:rPr>
              <w:t xml:space="preserve"> </w:t>
            </w:r>
            <w:r w:rsidRPr="006E5C89">
              <w:rPr>
                <w:sz w:val="20"/>
                <w:szCs w:val="20"/>
                <w:lang w:val="en-GB"/>
              </w:rPr>
              <w:t>not reported</w:t>
            </w:r>
          </w:p>
        </w:tc>
      </w:tr>
      <w:tr w:rsidR="006E5C89" w:rsidRPr="006E5C89" w14:paraId="48BBACCB"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AF4B47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77C8641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0BBE4"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4F2F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073AD9F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gramStart"/>
            <w:r w:rsidRPr="006E5C89">
              <w:rPr>
                <w:sz w:val="20"/>
                <w:szCs w:val="20"/>
                <w:lang w:val="en-GB"/>
              </w:rPr>
              <w:t>type</w:t>
            </w:r>
            <w:proofErr w:type="gramEnd"/>
            <w:r w:rsidRPr="006E5C89">
              <w:rPr>
                <w:sz w:val="20"/>
                <w:szCs w:val="20"/>
                <w:lang w:val="en-GB"/>
              </w:rPr>
              <w:t xml:space="preserve"> not reported)</w:t>
            </w:r>
          </w:p>
        </w:tc>
      </w:tr>
      <w:tr w:rsidR="006E5C89" w:rsidRPr="00646B7C" w14:paraId="01D7A40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5C41D"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31780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unconventional / no / </w:t>
            </w:r>
            <w:r w:rsidRPr="006E5C89">
              <w:rPr>
                <w:b/>
                <w:bCs/>
                <w:i/>
                <w:iCs/>
                <w:sz w:val="20"/>
                <w:szCs w:val="20"/>
                <w:lang w:val="en-GB"/>
              </w:rPr>
              <w:t>not reported</w:t>
            </w:r>
          </w:p>
        </w:tc>
      </w:tr>
      <w:tr w:rsidR="006E5C89" w:rsidRPr="00646B7C" w14:paraId="3220252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C6C72"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92B5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6E5C89" w14:paraId="724BE83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3E624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34AD9CA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99F2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BE5D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46B7C" w14:paraId="2B259D0A"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ED4C9"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5E60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statistically not equivalent / </w:t>
            </w:r>
            <w:r w:rsidRPr="006E5C89">
              <w:rPr>
                <w:b/>
                <w:bCs/>
                <w:i/>
                <w:iCs/>
                <w:sz w:val="20"/>
                <w:szCs w:val="20"/>
                <w:lang w:val="en-GB"/>
              </w:rPr>
              <w:t xml:space="preserve">not </w:t>
            </w:r>
            <w:r w:rsidRPr="006E5C89">
              <w:rPr>
                <w:b/>
                <w:bCs/>
                <w:i/>
                <w:iCs/>
                <w:sz w:val="20"/>
                <w:szCs w:val="20"/>
                <w:lang w:val="en-GB"/>
              </w:rPr>
              <w:lastRenderedPageBreak/>
              <w:t>reported</w:t>
            </w:r>
          </w:p>
        </w:tc>
      </w:tr>
      <w:tr w:rsidR="006E5C89" w:rsidRPr="006E5C89" w14:paraId="36E3AAC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658F4"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F7E0D" w14:textId="77777777" w:rsidR="006E5C89" w:rsidRPr="006E5C89" w:rsidRDefault="006E5C89" w:rsidP="006E5C89">
            <w:pPr>
              <w:widowControl w:val="0"/>
              <w:spacing w:line="276" w:lineRule="auto"/>
              <w:jc w:val="center"/>
              <w:rPr>
                <w:b/>
                <w:bCs/>
                <w:i/>
                <w:iCs/>
                <w:sz w:val="20"/>
                <w:szCs w:val="20"/>
                <w:lang w:val="en-GB"/>
              </w:rPr>
            </w:pPr>
            <w:proofErr w:type="gramStart"/>
            <w:r w:rsidRPr="006E5C89">
              <w:rPr>
                <w:b/>
                <w:bCs/>
                <w:i/>
                <w:iCs/>
                <w:sz w:val="20"/>
                <w:szCs w:val="20"/>
                <w:lang w:val="en-GB"/>
              </w:rPr>
              <w:t>false-responses</w:t>
            </w:r>
            <w:proofErr w:type="gramEnd"/>
            <w:r w:rsidRPr="006E5C89">
              <w:rPr>
                <w:b/>
                <w:bCs/>
                <w:i/>
                <w:iCs/>
                <w:sz w:val="20"/>
                <w:szCs w:val="20"/>
                <w:lang w:val="en-GB"/>
              </w:rPr>
              <w:t xml:space="preserve"> / noise control </w:t>
            </w:r>
          </w:p>
        </w:tc>
      </w:tr>
      <w:tr w:rsidR="006E5C89" w:rsidRPr="00646B7C" w14:paraId="3DFE8A9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1AE63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1F1FCA46"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8C9E7"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06A27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5492CF1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95 subjects </w:t>
            </w:r>
            <w:proofErr w:type="gramStart"/>
            <w:r w:rsidRPr="006E5C89">
              <w:rPr>
                <w:sz w:val="20"/>
                <w:szCs w:val="20"/>
                <w:lang w:val="en-GB"/>
              </w:rPr>
              <w:t>included,</w:t>
            </w:r>
            <w:proofErr w:type="gramEnd"/>
            <w:r w:rsidRPr="006E5C89">
              <w:rPr>
                <w:sz w:val="20"/>
                <w:szCs w:val="20"/>
                <w:lang w:val="en-GB"/>
              </w:rPr>
              <w:t xml:space="preserve"> 20-68 years</w:t>
            </w:r>
          </w:p>
        </w:tc>
      </w:tr>
      <w:tr w:rsidR="006E5C89" w:rsidRPr="00646B7C" w14:paraId="2411B2C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FB141"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5FCB9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79712EE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33C40"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2B4E8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0620DF76" w14:textId="77777777" w:rsidR="006E5C89" w:rsidRPr="006E5C89" w:rsidRDefault="006E5C89" w:rsidP="006E5C89">
      <w:pPr>
        <w:rPr>
          <w:lang w:val="en-GB"/>
        </w:rPr>
      </w:pPr>
    </w:p>
    <w:p w14:paraId="36296472"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 xml:space="preserve">Swanepoel et al, </w:t>
      </w:r>
      <w:proofErr w:type="spellStart"/>
      <w:r w:rsidRPr="006E5C89">
        <w:rPr>
          <w:rFonts w:ascii="Arial" w:eastAsia="Arial" w:hAnsi="Arial" w:cs="Arial"/>
          <w:sz w:val="22"/>
          <w:szCs w:val="22"/>
          <w:lang w:val="en-GB" w:eastAsia="en-US"/>
        </w:rPr>
        <w:t>KUDUwave</w:t>
      </w:r>
      <w:proofErr w:type="spellEnd"/>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2288"/>
        <w:gridCol w:w="6764"/>
      </w:tblGrid>
      <w:tr w:rsidR="006E5C89" w:rsidRPr="006E5C89" w14:paraId="475F3AFC"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F3431" w14:textId="77777777" w:rsidR="006E5C89" w:rsidRPr="006E5C89" w:rsidRDefault="006E5C89" w:rsidP="006E5C89">
            <w:pPr>
              <w:spacing w:line="276" w:lineRule="auto"/>
              <w:rPr>
                <w:rFonts w:eastAsia="Verdana"/>
                <w:b/>
                <w:i/>
                <w:color w:val="333333"/>
                <w:u w:val="single"/>
                <w:lang w:val="en-GB"/>
              </w:rPr>
            </w:pPr>
            <w:r w:rsidRPr="006E5C89">
              <w:rPr>
                <w:b/>
                <w:sz w:val="20"/>
                <w:szCs w:val="20"/>
                <w:lang w:val="en-GB"/>
              </w:rPr>
              <w:t xml:space="preserve">Introduction </w:t>
            </w:r>
            <w:proofErr w:type="spellStart"/>
            <w:r w:rsidRPr="006E5C89">
              <w:rPr>
                <w:bCs/>
                <w:sz w:val="20"/>
                <w:szCs w:val="20"/>
                <w:lang w:val="en-GB"/>
              </w:rPr>
              <w:t>Kuduwave</w:t>
            </w:r>
            <w:proofErr w:type="spellEnd"/>
            <w:r w:rsidRPr="006E5C89">
              <w:rPr>
                <w:bCs/>
                <w:sz w:val="20"/>
                <w:szCs w:val="20"/>
                <w:lang w:val="en-GB"/>
              </w:rPr>
              <w:t xml:space="preserve"> is commercialized by </w:t>
            </w:r>
            <w:proofErr w:type="spellStart"/>
            <w:r w:rsidRPr="006E5C89">
              <w:rPr>
                <w:bCs/>
                <w:sz w:val="20"/>
                <w:szCs w:val="20"/>
                <w:lang w:val="en-GB"/>
              </w:rPr>
              <w:t>emoyo</w:t>
            </w:r>
            <w:proofErr w:type="spellEnd"/>
            <w:r w:rsidRPr="006E5C89">
              <w:rPr>
                <w:bCs/>
                <w:sz w:val="20"/>
                <w:szCs w:val="20"/>
                <w:lang w:val="en-GB"/>
              </w:rPr>
              <w:t>. For more info see https://emoyo.net/kuduwave/</w:t>
            </w:r>
          </w:p>
          <w:p w14:paraId="1582204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Storey et al., 2014</w:t>
            </w:r>
            <w:r w:rsidRPr="006E5C89">
              <w:rPr>
                <w:b/>
                <w:bCs/>
                <w:sz w:val="20"/>
                <w:szCs w:val="20"/>
                <w:lang w:val="en-GB"/>
              </w:rPr>
              <w:fldChar w:fldCharType="begin"/>
            </w:r>
            <w:r w:rsidRPr="006E5C89">
              <w:rPr>
                <w:b/>
                <w:bCs/>
                <w:sz w:val="20"/>
                <w:szCs w:val="20"/>
                <w:lang w:val="en-GB"/>
              </w:rPr>
              <w:instrText xml:space="preserve"> ADDIN ZOTERO_ITEM CSL_CITATION {"citationID":"EvhDOIg5","properties":{"formattedCitation":"[53,71,73\\uc0\\u8211{}75]","plainCitation":"[53,71,73–75]","dontUpdate":true,"noteIndex":0},"citationItems":[{"id":2353,"uris":["http://zotero.org/groups/2712599/items/5LMWSDPV"],"uri":["http://zotero.org/groups/2712599/items/5LMWSDPV"],"itemData":{"id":2353,"type":"article-journal","abstract":"OBJECTIVE: Examine the accuracy of automated audiometry in a clinically heterogeneous population of adults using the KUDUwave automated audiometer. DESIGN: Prospective accuracy study. Manual audiometry was performed in a sound-treated room and automated audiometry was not conducted in a sound-treated environment. STUDY SAMPLE: 42 consecutively recruited participants from a tertiary otolaryngology department in Western Australia. RESULTS: Absolute mean differences ranged between 5.12-9.68 dB (air-conduction) and 8.26-15 dB (bone-conduction). A total of 86.5% of manual and automated 4FAs were within 10 dB (i.e. ±5 dB); 94.8% were within 15 dB. However, there were significant (p &lt; 0.05) differences between automated and manual audiometry at 250, 500, 1000, and 2000 Hz (air-conduction) and 500 and 1000 Hz (bone-conduction). The effect of age (≥55 years) on accuracy (p = 0.014) was not significant on linear regression (p &gt; 0.05; R(2) =( ) 0.11). The presence of a hearing loss (better ear ≥26 dB) did not significantly affect accuracy (p = 0.604; air-conduction), (p = 0.218; bone-conduction). CONCLUSIONS: This study provides clinical validation of automated audiometry using the KUDUwave in a clinically heterogeneous population, without the use of a sound-treated environment. Whilst threshold variations were statistically significant, future research is needed to ascertain the clinical significance of such variation.","archive_location":"rayyan-91470126","container-title":"Int J Audiol","ISSN":"1499-2027","issue":"9","language":"eng","page":"507-13","title":"Clinical validation of automated audiometry with continuous noise-monitoring in a clinically heterogeneous population outside a sound-treated environment","volume":"55","author":[{"family":"Brennan-Jones","given":"C. G."},{"family":"Eikelboom","given":"R. H."},{"family":"Swanepoel de","given":"W."},{"literal":"Friedl"},{"family":"","given":"P. L."},{"family":"Atlas","given":"M. D."}],"issued":{"date-parts":[["2016"]]}}},{"id":2424,"uris":["http://zotero.org/groups/2712599/items/4MMY2XGQ"],"uri":["http://zotero.org/groups/2712599/items/4MMY2XGQ"],"itemData":{"id":2424,"type":"article-journal","abstract":"Background\nAutomated hearing tests have the potential to reduce the burden of disease amongst learners by introducing such services within the school context.\nMethods\nThe aim of the study was to conduct a validation study on normal and hearing impaired learners, comparing air and bone conduction automated test results to conventional test results in 50 school aged learners (n = 100 ears) within a noise controlled school environment using a cross sectional comparative study design. The KuduWave 5000 (Emoyo.net) was used in this study.\nData analysis\nThe spearman's correlation coefficient was calculated to determine test-retest reliability. The mean and standard deviation (SD) was measured for each frequency. The absolute mean difference (AMD) and SD was calculated for both air and bone conduction testing at each frequency for automated testing. A paired sampled t-test and a one way ANOVA was used to identify any significant differences. Alpha was set as 0.05.\nResults\nThere was significant correlation between thresholds obtained for automated test one and test two for normal hearing and hearing impaired group. The spearmans correlation coefficient was high (close to +1) for majority of the results for both groups across the frequency range. Both air and bone conduction testing across the frequency range of 250 Hz–2000 Hz and at 8000 Hz were not statistically signfiicant (p &lt; .005) for both groups, however at 4000 Hz for bone conduction testing in the hearing impaired group, there was a statisticially signficant difference (p = .003). This was attirubted to the variaibilty in bone conduction test results often due to force and placement of the bone vibrator.\nConclusion\nThe findings indicate that automated audiometry can yield relaible results that are comparable to conventional test results. Key clinical considerations include extending the response time, regular rest periods, improving instructions and comfort levels.","container-title":"International Journal of Pediatric Otorhinolaryngology","DOI":"10.1016/j.ijporl.2017.12.008","ISSN":"0165-5876","journalAbbreviation":"International Journal of Pediatric Otorhinolaryngology","language":"en","page":"97-102","source":"ScienceDirect","title":"Validity of automated threshold audiometry in school aged children","volume":"105","author":[{"family":"Govender","given":"S. M."},{"family":"Mars","given":"M."}],"issued":{"date-parts":[["2018",2,1]]}}},{"id":2426,"uris":["http://zotero.org/groups/2712599/items/9AHWRZB7"],"uri":["http://zotero.org/groups/2712599/items/9AHWRZB7"],"itemData":{"id":2426,"type":"article-journal","abstract":"Objective: The aim of this study was to determine the effect of ambient noise on the accuracy of thresholds obtained using the KUDUwave portable clinical audiometer as compared to those obtained using a GSI-61 clinical audiometer in a sound booth. Design: Pure-tone air conduction thresholds were obtained in three conditions: (1) with a clinical audiometer in a quiet sound booth, (2) with the KUDUwave in a quiet sound booth, and (3) with the KUDUwave with 40 dBA of background noise. Study sample: A total of 31 individuals ranging in age from 15 to 80 years participated in the study, 21 with normal hearing and ten with hearing loss. Results: Eighty-nine percent of thresholds obtained with the KUDUwave in quiet, and 92% of thresholds obtained with the KUDUwave in background noise were within 5 dB of those obtained with the clinical audiometer. Accuracy was poorer at 250 Hz and 8000 Hz. Conclusion: Ambient noise typical of that found in a non-sound-treated room, did not affect the accuracy of air conduction hearing thresholds obtained with the KUDUwave. The KUDUwave may be a viable method of testing when a clinical audiometer and sound booth are not available.","container-title":"International Journal of Audiology","DOI":"10.3109/14992027.2014.920110","ISSN":"1499-2027","issue":"10","note":"publisher: Taylor &amp; Francis\n_eprint: https://doi.org/10.3109/14992027.2014.920110","page":"730-736","source":"Taylor and Francis+NEJM","title":"Ambient noise impact on accuracy of automated hearing assessment","volume":"53","author":[{"family":"Storey","given":"Karyn K."},{"family":"Muñoz","given":"Karen"},{"family":"Nelson","given":"Lauri"},{"family":"Larsen","given":"Jeffery"},{"family":"White","given":"Karl"}],"issued":{"date-parts":[["2014",10,1]]}}},{"id":2381,"uris":["http://zotero.org/groups/2712599/items/7G459D8H"],"uri":["http://zotero.org/groups/2712599/items/7G459D8H"],"itemData":{"id":2381,"type":"article-journal","abstract":"OBJECTIVE: Accessibility of audiometry is hindered by the cost of sound booths and shortage of hearing health personnel. This study investigated the validity of an automated mobile diagnostic audiometer with increased attenuation and real-time noise monitoring for clinical testing outside a sound booth. DESIGN: Attenuation characteristics and reference ambient noise levels for the computer-based audiometer (KUDUwave) was evaluated alongside the validity of environmental noise monitoring. Clinical validity was determined by comparing air- and bone-conduction thresholds obtained inside and outside the sound booth (23 subjects). STUDY SAMPLE: Twenty-three normal-hearing subjects (age range, 20-75 years; average age 35.5) and a sub group of 11 subjects to establish test-retest reliability. RESULTS: Improved passive attenuation and valid environmental noise monitoring was demonstrated. Clinically, air-conduction thresholds inside and outside the sound booth, corresponded within 5 dB or less &gt; 90% of instances (mean absolute difference 3.3 ± 3.2 SD). Bone conduction thresholds corresponded within 5 dB or less in 80% of comparisons between test environments, with a mean absolute difference of 4.6 dB (3.7 SD). Threshold differences were not statistically significant. Mean absolute test-retest differences outside the sound booth was similar to those in the booth. CONCLUSION: Diagnostic pure-tone audiometry outside a sound booth, using automated testing, improved passive attenuation, and real-time environmental noise monitoring demonstrated reliable hearing assessments.","archive_location":"rayyan-91470258","container-title":"Int J Audiol","ISSN":"1499-2027","issue":"11","language":"eng","page":"777-85","title":"Pure-tone audiometry outside a sound booth using earphone attentuation, integrated noise monitoring, and automation","volume":"54","author":[{"family":"Swanepoel de","given":"W."},{"family":"Matthysen","given":"C."},{"family":"Eikelboom","given":"R. H."},{"family":"Clark","given":"J. L."},{"family":"Hall","given":"J. W.","suffix":"3rd"}],"issued":{"date-parts":[["2015"]]}}},{"id":2416,"uris":["http://zotero.org/groups/2712599/items/KE8XSME3"],"uri":["http://zotero.org/groups/2712599/items/KE8XSME3"],"itemData":{"id":2416,"type":"article-journal","abstract":"Background: This study determined the accuracy of pure tone air conduction (AC) thresholds obtained using a synchronous telemedicine approach without a sound booth in a rural South African community. The global need for increased hearing healthcare currently far exceeds the capacity for delivering these services, especially in developing countries. A tele-audiology approach using a portable diagnostic audiometer could provide the solution, enabling hearing assessments to be conducted remotely and without a sound booth. Materials and Methods: Hearing thresholds in a sound booth and natural environment were obtained from an initial sample of 20 adults (age range, 19–63 years; mean age, 50 – 13 years; 55% female), recruited from a rural agricultural community. A subgroup of 10 adults (20 ears) volunteered for the telemedicine threshold testing. AC thresholds (250–8,000 Hz) were determined and subsequently compared in these environments. Typical threshold variability was determined using test–retest correspondence as a reference for the threshold correspondence using a telemedicine mode.\nResults: Test–retest threshold correspondence in the booth and natural environments was within – 5 dB in 96.7% and 97.5% of comparisons, respectively. No significant differences were obtained in AC hearing thresholds determined in the telemedicine configuration compared with those recorded in the gold standard booth environment. Threshold correspondence between the telemedicine compared with booth and natural environments were within – 5 dB in 82% and 85% of comparisons, respectively.\nConclusions: The current study demonstrates the validity of using synchronous telemedicine for conducting hearing assessments in a remote rural agricultural community without a sound booth.","container-title":"Telemedicine and e-Health","DOI":"10.1089/tmj.2014.0243","ISSN":"1530-5627, 1556-3669","issue":"11","journalAbbreviation":"Telemedicine and e-Health","language":"en","page":"930-937","source":"DOI.org (Crossref)","title":"Accuracy of Remote Hearing Assessment in a Rural Community","volume":"21","author":[{"family":"Visagie","given":"Ansophi"},{"family":"Swanepoel","given":"De Wet"},{"family":"Eikelboom","given":"Robert H."}],"issued":{"date-parts":[["2015",11]]}}}],"schema":"https://github.com/citation-style-language/schema/raw/master/csl-citation.json"} </w:instrText>
            </w:r>
            <w:r w:rsidRPr="006E5C89">
              <w:rPr>
                <w:b/>
                <w:bCs/>
                <w:sz w:val="20"/>
                <w:szCs w:val="20"/>
                <w:lang w:val="en-GB"/>
              </w:rPr>
              <w:fldChar w:fldCharType="separate"/>
            </w:r>
            <w:r w:rsidRPr="00354BAE">
              <w:rPr>
                <w:sz w:val="20"/>
                <w:lang w:val="en-GB"/>
              </w:rPr>
              <w:t xml:space="preserve"> </w:t>
            </w:r>
            <w:r w:rsidRPr="006E5C89">
              <w:rPr>
                <w:sz w:val="20"/>
              </w:rPr>
              <w:t>[53,71,73–75]</w:t>
            </w:r>
            <w:r w:rsidRPr="006E5C89">
              <w:rPr>
                <w:b/>
                <w:bCs/>
                <w:sz w:val="20"/>
                <w:szCs w:val="20"/>
                <w:lang w:val="en-GB"/>
              </w:rPr>
              <w:fldChar w:fldCharType="end"/>
            </w:r>
          </w:p>
          <w:p w14:paraId="3C1D33F6" w14:textId="3D0FF399"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Additional reports: </w:t>
            </w:r>
            <w:r w:rsidRPr="006E5C89">
              <w:rPr>
                <w:sz w:val="20"/>
                <w:lang w:val="en-GB"/>
              </w:rPr>
              <w:t>Swanepoel et al., 2010</w:t>
            </w:r>
            <w:r w:rsidRPr="006E5C89">
              <w:rPr>
                <w:b/>
                <w:bCs/>
                <w:sz w:val="20"/>
                <w:szCs w:val="20"/>
                <w:lang w:val="en-GB"/>
              </w:rPr>
              <w:fldChar w:fldCharType="begin"/>
            </w:r>
            <w:r w:rsidRPr="006E5C89">
              <w:rPr>
                <w:b/>
                <w:bCs/>
                <w:sz w:val="20"/>
                <w:szCs w:val="20"/>
                <w:lang w:val="en-GB"/>
              </w:rPr>
              <w:instrText xml:space="preserve"> ADDIN ZOTERO_ITEM CSL_CITATION {"citationID":"LhzO9ozA","properties":{"formattedCitation":"[26,47,72,90]","plainCitation":"[26,47,72,90]","dontUpdate":true,"noteIndex":0},"citationItems":[{"id":2414,"uris":["http://zotero.org/groups/2712599/items/8Z2D4KVM"],"uri":["http://zotero.org/groups/2712599/items/8Z2D4KVM"],"itemData":{"id":2414,"type":"article-journal","container-title":"Telemedicine and e-Health","DOI":"10.1089/tmj.2009.0143","ISSN":"1530-5627, 1556-3669","issue":"5","journalAbbreviation":"Telemedicine and e-Health","language":"en","page":"557-563","source":"DOI.org (Crossref)","title":"Hearing Assessment—Reliability, Accuracy, and Efficiency of Automated Audiometry","volume":"16","author":[{"family":"Swanepoel","given":"De Wet"},{"family":"Mngemane","given":"Shadrack"},{"family":"Molemong","given":"Silindile"},{"family":"Mkwanazi","given":"Hilda"},{"family":"Tutshini","given":"Sizwe"}],"issued":{"date-parts":[["2010",6]]}}},{"id":2412,"uris":["http://zotero.org/groups/2712599/items/V4BX7VTH"],"uri":["http://zotero.org/groups/2712599/items/V4BX7VTH"],"itemData":{"id":2412,"type":"article-journal","abstract":"Objective: To investigate the validity of diagnostic pure-tone audiometry in a natural environment using a computer-operated audiometer with insert earphones covered by circumaural earcups incorporating real-time monitoring of environmental noise. Design: A within-subject repeated measures design was employed to compare air (250 to 8000 Hz) and bone (250 to 4000 Hz) conduction pure-tone thresholds, measured in retirement facilities, with thresholds measured in a sound-treated booth. Study sample: One hundred and forty-seven adults (average age 76 Ϯ 5.7 years) were evaluated. Pure-tone averages were Ն 25 dB in 59%, mildly (Ͼ 40 dB) elevated in 23%, and moderately (Ͼ 55 dB) elevated in 6% of ears. Results: Air-conduction thresholds (n ϭ 2259) corresponded within 0 to 5 dB in 95% of all comparisons between the two test environments. Bone-conduction thresholds (n ϭ 1669) corresponded within 0 to 5 dB in 86% of comparisons. Average threshold differences (Ϫ 0.6 to 1.1) and standard deviations (3.3 to 5.9) were within typical test-retest reliability limits. Thresholds recorded showed no statistically signiﬁcant differences (paired samples t-test:p Ͼ 0.01) except at 8000 Hz in the left ear. Conclusion: Valid diagnostic pure-tone audiometry can be performed in a natural environment with recently developed technology, offering the possibility of access to diagnostic audiometry in communities where soundtreated booths are unavailable.","container-title":"International Journal of Audiology","DOI":"10.3109/14992027.2012.736692","ISSN":"1499-2027, 1708-8186","issue":"2","journalAbbreviation":"International Journal of Audiology","language":"en","page":"66-73","source":"DOI.org (Crossref)","title":"Validity of diagnostic pure-tone audiometry without a sound-treated environment in older adults","volume":"52","author":[{"family":"Maclennan-Smith","given":"Felicity"},{"family":"Swanepoel","given":"De Wet"},{"family":"Hall","given":"James W."}],"issued":{"date-parts":[["2013",2]]}}},{"id":2421,"uris":["http://zotero.org/groups/2712599/items/6AGHIYNQ"],"uri":["http://zotero.org/groups/2712599/items/6AGHIYNQ"],"itemData":{"id":2421,"type":"article-journal","abstract":"Computer-based audiometry allows for novel applications, including remote testing and automation, that may improve the accessibility and efficiency of hearing assessment in various clinical and occupational health settings. This study describes the validity of computer-based, diagnostic air and forehead bone conduction audiometry when compared wtih conventional industry standard audiometry in a sound booth environment. A sample of 30 subjects (19 to 77 years of age) was assessed with computer-based (KUDUwave 5000) and industry standard conventional audiometers (GSI 61) to compare air and bone conduction thresholds and test-retest reliability. Air conduction thresholds for the two audiometers corresponded within 5dB or less in more than 90% of instances, with an average absolute difference of 3.5 dB (3.8 SD) and a 95% confidence interval of 2.6 to 4.5 dB. Bone conduction thresholds for the two audiometers corresponded within 10 dB or less in 92% of instances, with an average absolute difference of 4.9 dB (4.9 SD) and a 95% confidence interval of 3.6 to 6.1 dB. The average absolute test-retest threshold difference for bone conduction on the industry standard audiometer was 5.1 dB (5.3 SD) and for the computer-based audiometer 7.1 dB (6.4 SD). Computer-based audiometry provided air and bone conduction thresholds within the test-retest reliability limits of industry standard audiometry.","container-title":"Journal of Occupational and Environmental Hygiene","DOI":"10.1080/15459624.2011.559417","ISSN":"1545-9624","issue":"4","journalAbbreviation":"null","note":"publisher: Taylor &amp; Francis","page":"210-214","source":"oeh.tandfonline.com (Atypon)","title":"Validity of Diagnostic Computer-Based Air and Forehead Bone Conduction Audiometry","volume":"8","author":[{"family":"Swanepoel","given":"De   Wet"},{"family":"Biagio","given":"Leigh"}],"issued":{"date-parts":[["2011",1,22]]}}},{"id":2986,"uris":["http://zotero.org/groups/2712599/items/4SSCLES7"],"uri":["http://zotero.org/groups/2712599/items/4SSCLES7"],"itemData":{"id":2986,"type":"article-journal","abstract":"OBJECTIVES: The digits-in-noise test (DIN) has become increasingly popular as a consumer-based method to screen for hearing loss. Current versions of all DINs  either test ears monaurally or present identical stimuli binaurally (i.e., diotic  noise and speech, NoSo). Unfortunately, presentation of identical stimuli to each  ear inhibits detection of unilateral sensorineural hearing loss (SNHL), and neither  diotic nor monaural presentation sensitively detects conductive hearing loss (CHL).  After an earlier finding of enhanced sensitivity in normally hearing listeners, this  study tested the hypothesis that interaural antiphasic digit presentation (NoSπ)  would improve sensitivity to hearing loss caused by unilateral or asymmetric SNHL,  symmetric SNHL, or CHL. DESIGN: This cross-sectional study recruited adults (18 to  84 years) with various levels of hearing based on a 4-frequency pure-tone average  (PTA) at 0.5, 1, 2, and 4 kHz. The study sample was comprised of listeners with  normal hearing (n = 41; PTA ≤ 25 dB HL in both ears), symmetric SNHL (n = 57; PTA &gt;  25 dB HL), unilateral or asymmetric SNHL (n = 24; PTA &gt; 25 dB HL in the poorer ear),  and CHL (n = 23; PTA &gt; 25 dB HL and PTA air-bone gap ≥ 20 dB HL in the poorer ear).  Antiphasic and diotic speech reception thresholds (SRTs) were compared using a  repeated-measures design. RESULTS: Antiphasic DIN was significantly more sensitive  to all three forms of hearing loss than the diotic DIN. SRT test-retest reliability  was high for all tests (intraclass correlation coefficient r &gt; 0.89). Area under the  receiver operating characteristics curve for detection of hearing loss (&gt;25 dB HL)  was higher for antiphasic DIN (0.94) than for diotic DIN (0.77) presentation. After  correcting for age, PTA of listeners with normal hearing or symmetric SNHL was more  strongly correlated with antiphasic (rpartial[96] = 0.69) than diotic (rpartial =  0.54) SRTs. Slope of fitted regression lines predicting SRT from PTA was  significantly steeper for antiphasic than diotic DIN. For listeners with normal  hearing or CHL, antiphasic SRTs were more strongly correlated with PTA (rpartial[62]  = 0.92) than diotic SRTs (rpartial[62] = 0.64). Slope of the regression line with  PTA was also significantly steeper for antiphasic than diotic DIN. The severity of  asymmetric hearing loss (poorer ear PTA) was unrelated to SRT. No effect of  self-reported English competence on either antiphasic or diotic DIN among the mixed  first-language participants was observed. CONCLUSIONS: Antiphasic digit presentation  markedly improved the sensitivity of the DIN test to detect SNHL, either symmetric  or asymmetric, while keeping test duration to a minimum by testing binaurally. In  addition, the antiphasic DIN was able to detect CHL, a shortcoming of previous  monaural or binaurally diotic DIN versions. The antiphasic DIN is thus a powerful  tool for population-based screening. This enhanced functionality combined with  smartphone delivery could make the antiphasic DIN suitable as a primary screen that  is accessible to a large global audience.","container-title":"Ear and hearing","DOI":"10.1097/AUD.0000000000000775","ISSN":"1538-4667 0196-0202","issue":"2","journalAbbreviation":"Ear Hear","language":"eng","note":"PMID: 31425362 \nPMCID: PMC7015780","page":"442-450","title":"Improving Sensitivity of the Digits-In-Noise Test Using Antiphasic Stimuli.","volume":"41","author":[{"family":"De Sousa","given":"Karina C."},{"family":"Swanepoel","given":"De Wet"},{"family":"Moore","given":"David R."},{"family":"Myburgh","given":"Hermanus Carel"},{"family":"Smits","given":"Cas"}],"issued":{"date-parts":[["2020",4]]}}}],"schema":"https://github.com/citation-style-language/schema/raw/master/csl-citation.json"} </w:instrText>
            </w:r>
            <w:r w:rsidRPr="006E5C89">
              <w:rPr>
                <w:b/>
                <w:bCs/>
                <w:sz w:val="20"/>
                <w:szCs w:val="20"/>
                <w:lang w:val="en-GB"/>
              </w:rPr>
              <w:fldChar w:fldCharType="separate"/>
            </w:r>
            <w:r w:rsidRPr="006E5C89">
              <w:rPr>
                <w:sz w:val="20"/>
              </w:rPr>
              <w:t xml:space="preserve"> [2</w:t>
            </w:r>
            <w:r w:rsidR="00572335">
              <w:rPr>
                <w:sz w:val="20"/>
              </w:rPr>
              <w:t>7</w:t>
            </w:r>
            <w:r w:rsidRPr="006E5C89">
              <w:rPr>
                <w:sz w:val="20"/>
              </w:rPr>
              <w:t>,47,72]</w:t>
            </w:r>
            <w:r w:rsidRPr="006E5C89">
              <w:rPr>
                <w:b/>
                <w:bCs/>
                <w:sz w:val="20"/>
                <w:szCs w:val="20"/>
                <w:lang w:val="en-GB"/>
              </w:rPr>
              <w:fldChar w:fldCharType="end"/>
            </w:r>
          </w:p>
        </w:tc>
      </w:tr>
      <w:tr w:rsidR="006E5C89" w:rsidRPr="006E5C89" w14:paraId="1D40BC31"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66AE7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E5C89" w14:paraId="76103B17"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061E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393E1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 / high-resolution</w:t>
            </w:r>
            <w:r w:rsidRPr="006E5C89">
              <w:rPr>
                <w:sz w:val="20"/>
                <w:szCs w:val="20"/>
                <w:lang w:val="en-GB"/>
              </w:rPr>
              <w:t xml:space="preserve"> /reduced / extended range /not reported</w:t>
            </w:r>
          </w:p>
        </w:tc>
      </w:tr>
      <w:tr w:rsidR="006E5C89" w:rsidRPr="006E5C89" w14:paraId="0F894C37"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7E4D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D3770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not reported</w:t>
            </w:r>
          </w:p>
        </w:tc>
      </w:tr>
      <w:tr w:rsidR="006E5C89" w:rsidRPr="006E5C89" w14:paraId="02A321A6"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D8E3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551E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utomated</w:t>
            </w:r>
            <w:r w:rsidRPr="006E5C89">
              <w:rPr>
                <w:sz w:val="20"/>
                <w:szCs w:val="20"/>
                <w:lang w:val="en-GB"/>
              </w:rPr>
              <w:t xml:space="preserve"> /manual / other / no / not reported</w:t>
            </w:r>
          </w:p>
        </w:tc>
      </w:tr>
      <w:tr w:rsidR="006E5C89" w:rsidRPr="006E5C89" w14:paraId="05BE8A64"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E88E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E747E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modified) Hughson-Westlake </w:t>
            </w:r>
            <w:r w:rsidRPr="006E5C89">
              <w:rPr>
                <w:sz w:val="20"/>
                <w:szCs w:val="20"/>
                <w:lang w:val="en-GB"/>
              </w:rPr>
              <w:t>/ MLAG / Bekesy tracking / other</w:t>
            </w:r>
          </w:p>
        </w:tc>
      </w:tr>
      <w:tr w:rsidR="006E5C89" w:rsidRPr="006E5C89" w14:paraId="3731A0AB"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CFE282"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E5C89" w14:paraId="558A7F0E"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D9B50"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C01B7"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E5C89" w14:paraId="09C8DA11"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9110E"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01F2D"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self-test / facilitated by operator</w:t>
            </w:r>
          </w:p>
        </w:tc>
      </w:tr>
      <w:tr w:rsidR="006E5C89" w:rsidRPr="006E5C89" w14:paraId="296E50A6"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2740C"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0AE13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high-resolution representation / </w:t>
            </w:r>
            <w:r w:rsidRPr="006E5C89">
              <w:rPr>
                <w:b/>
                <w:bCs/>
                <w:i/>
                <w:iCs/>
                <w:sz w:val="20"/>
                <w:szCs w:val="20"/>
                <w:lang w:val="en-GB"/>
              </w:rPr>
              <w:t xml:space="preserve">automated classification </w:t>
            </w:r>
            <w:r w:rsidRPr="006E5C89">
              <w:rPr>
                <w:sz w:val="20"/>
                <w:szCs w:val="20"/>
                <w:lang w:val="en-GB"/>
              </w:rPr>
              <w:t>/ not reported</w:t>
            </w:r>
          </w:p>
        </w:tc>
      </w:tr>
      <w:tr w:rsidR="006E5C89" w:rsidRPr="006E5C89" w14:paraId="367508A1"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18B21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E5C89" w14:paraId="12AE604B"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8CE06"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4853D"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 xml:space="preserve">air conduction/ bone conduction </w:t>
            </w:r>
          </w:p>
          <w:p w14:paraId="35582C7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gramStart"/>
            <w:r w:rsidRPr="006E5C89">
              <w:rPr>
                <w:sz w:val="20"/>
                <w:szCs w:val="20"/>
                <w:lang w:val="en-GB"/>
              </w:rPr>
              <w:t>insert</w:t>
            </w:r>
            <w:proofErr w:type="gramEnd"/>
            <w:r w:rsidRPr="006E5C89">
              <w:rPr>
                <w:sz w:val="20"/>
                <w:szCs w:val="20"/>
                <w:lang w:val="en-GB"/>
              </w:rPr>
              <w:t xml:space="preserve"> earphone, B-71 bone oscillator)</w:t>
            </w:r>
          </w:p>
        </w:tc>
      </w:tr>
      <w:tr w:rsidR="006E5C89" w:rsidRPr="006E5C89" w14:paraId="2591F898"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0E447"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32592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onventional </w:t>
            </w:r>
            <w:r w:rsidRPr="006E5C89">
              <w:rPr>
                <w:sz w:val="20"/>
                <w:szCs w:val="20"/>
                <w:lang w:val="en-GB"/>
              </w:rPr>
              <w:t>/ unconventional / no / not reported</w:t>
            </w:r>
          </w:p>
        </w:tc>
      </w:tr>
      <w:tr w:rsidR="006E5C89" w:rsidRPr="006E5C89" w14:paraId="4F5542DB"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A9C22"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4B80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6E5C89" w14:paraId="3B55B08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F2A2A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E5C89" w14:paraId="557A4051"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16A0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Comparison automated versus manual</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C8F16"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E5C89" w14:paraId="7F2B0E65"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2510C"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Test-retest</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C093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E5C89" w14:paraId="4C199C42"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44376"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CC8A1" w14:textId="77777777" w:rsidR="006E5C89" w:rsidRPr="006E5C89" w:rsidRDefault="006E5C89" w:rsidP="006E5C89">
            <w:pPr>
              <w:widowControl w:val="0"/>
              <w:spacing w:line="276" w:lineRule="auto"/>
              <w:jc w:val="center"/>
              <w:rPr>
                <w:sz w:val="20"/>
                <w:szCs w:val="20"/>
                <w:lang w:val="en-GB"/>
              </w:rPr>
            </w:pPr>
            <w:proofErr w:type="gramStart"/>
            <w:r w:rsidRPr="006E5C89">
              <w:rPr>
                <w:b/>
                <w:bCs/>
                <w:i/>
                <w:iCs/>
                <w:sz w:val="20"/>
                <w:szCs w:val="20"/>
                <w:lang w:val="en-GB"/>
              </w:rPr>
              <w:t>false-responses</w:t>
            </w:r>
            <w:proofErr w:type="gramEnd"/>
            <w:r w:rsidRPr="006E5C89">
              <w:rPr>
                <w:b/>
                <w:bCs/>
                <w:i/>
                <w:iCs/>
                <w:sz w:val="20"/>
                <w:szCs w:val="20"/>
                <w:lang w:val="en-GB"/>
              </w:rPr>
              <w:t xml:space="preserve"> /</w:t>
            </w:r>
            <w:r w:rsidRPr="006E5C89">
              <w:rPr>
                <w:sz w:val="20"/>
                <w:szCs w:val="20"/>
                <w:lang w:val="en-GB"/>
              </w:rPr>
              <w:t xml:space="preserve"> </w:t>
            </w:r>
            <w:r w:rsidRPr="006E5C89">
              <w:rPr>
                <w:b/>
                <w:bCs/>
                <w:i/>
                <w:iCs/>
                <w:sz w:val="20"/>
                <w:szCs w:val="20"/>
                <w:lang w:val="en-GB"/>
              </w:rPr>
              <w:t>noise control</w:t>
            </w:r>
            <w:r w:rsidRPr="006E5C89">
              <w:rPr>
                <w:sz w:val="20"/>
                <w:szCs w:val="20"/>
                <w:lang w:val="en-GB"/>
              </w:rPr>
              <w:t xml:space="preserve"> </w:t>
            </w:r>
          </w:p>
        </w:tc>
      </w:tr>
      <w:tr w:rsidR="006E5C89" w:rsidRPr="006E5C89" w14:paraId="5F3183A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8C6CA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46B7C" w14:paraId="618ADD55"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5A6D2"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2D7C6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w:t>
            </w:r>
          </w:p>
          <w:p w14:paraId="6509C159" w14:textId="2800FB51"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38 subjects included, 18-31 years </w:t>
            </w:r>
            <w:r w:rsidRPr="006E5C89">
              <w:rPr>
                <w:sz w:val="20"/>
                <w:szCs w:val="20"/>
                <w:lang w:val="en-US"/>
              </w:rPr>
              <w:fldChar w:fldCharType="begin"/>
            </w:r>
            <w:r w:rsidRPr="006E5C89">
              <w:rPr>
                <w:sz w:val="20"/>
                <w:szCs w:val="20"/>
                <w:lang w:val="en-US"/>
              </w:rPr>
              <w:instrText xml:space="preserve"> ADDIN ZOTERO_ITEM CSL_CITATION {"citationID":"iN9mRH99","properties":{"formattedCitation":"[26]","plainCitation":"[26]","noteIndex":0},"citationItems":[{"id":2414,"uris":["http://zotero.org/groups/2712599/items/8Z2D4KVM"],"uri":["http://zotero.org/groups/2712599/items/8Z2D4KVM"],"itemData":{"id":2414,"type":"article-journal","container-title":"Telemedicine and e-Health","DOI":"10.1089/tmj.2009.0143","ISSN":"1530-5627, 1556-3669","issue":"5","journalAbbreviation":"Telemedicine and e-Health","language":"en","page":"557-563","source":"DOI.org (Crossref)","title":"Hearing Assessment—Reliability, Accuracy, and Efficiency of Automated Audiometry","volume":"16","author":[{"family":"Swanepoel","given":"De Wet"},{"family":"Mngemane","given":"Shadrack"},{"family":"Molemong","given":"Silindile"},{"family":"Mkwanazi","given":"Hilda"},{"family":"Tutshini","given":"Sizwe"}],"issued":{"date-parts":[["2010",6]]}}}],"schema":"https://github.com/citation-style-language/schema/raw/master/csl-citation.json"} </w:instrText>
            </w:r>
            <w:r w:rsidRPr="006E5C89">
              <w:rPr>
                <w:sz w:val="20"/>
                <w:szCs w:val="20"/>
                <w:lang w:val="en-US"/>
              </w:rPr>
              <w:fldChar w:fldCharType="separate"/>
            </w:r>
            <w:r w:rsidRPr="00354BAE">
              <w:rPr>
                <w:sz w:val="20"/>
                <w:lang w:val="en-GB"/>
              </w:rPr>
              <w:t>[2</w:t>
            </w:r>
            <w:r w:rsidR="00572335">
              <w:rPr>
                <w:sz w:val="20"/>
                <w:lang w:val="en-GB"/>
              </w:rPr>
              <w:t>7</w:t>
            </w:r>
            <w:r w:rsidRPr="00354BAE">
              <w:rPr>
                <w:sz w:val="20"/>
                <w:lang w:val="en-GB"/>
              </w:rPr>
              <w:t>]</w:t>
            </w:r>
            <w:r w:rsidRPr="006E5C89">
              <w:rPr>
                <w:sz w:val="20"/>
                <w:szCs w:val="20"/>
                <w:lang w:val="en-US"/>
              </w:rPr>
              <w:fldChar w:fldCharType="end"/>
            </w:r>
            <w:r w:rsidRPr="006E5C89">
              <w:rPr>
                <w:sz w:val="20"/>
                <w:szCs w:val="20"/>
                <w:lang w:val="en-GB"/>
              </w:rPr>
              <w:t xml:space="preserve">, </w:t>
            </w:r>
          </w:p>
          <w:p w14:paraId="424B55F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30 subjects included, 19-77 years</w:t>
            </w:r>
            <w:r w:rsidRPr="006E5C89">
              <w:rPr>
                <w:sz w:val="20"/>
                <w:szCs w:val="20"/>
                <w:lang w:val="en-GB"/>
              </w:rPr>
              <w:fldChar w:fldCharType="begin"/>
            </w:r>
            <w:r w:rsidRPr="006E5C89">
              <w:rPr>
                <w:sz w:val="20"/>
                <w:szCs w:val="20"/>
                <w:lang w:val="en-GB"/>
              </w:rPr>
              <w:instrText xml:space="preserve"> ADDIN ZOTERO_ITEM CSL_CITATION {"citationID":"LYE5pNGe","properties":{"formattedCitation":"[72]","plainCitation":"[72]","dontUpdate":true,"noteIndex":0},"citationItems":[{"id":2421,"uris":["http://zotero.org/groups/2712599/items/6AGHIYNQ"],"uri":["http://zotero.org/groups/2712599/items/6AGHIYNQ"],"itemData":{"id":2421,"type":"article-journal","abstract":"Computer-based audiometry allows for novel applications, including remote testing and automation, that may improve the accessibility and efficiency of hearing assessment in various clinical and occupational health settings. This study describes the validity of computer-based, diagnostic air and forehead bone conduction audiometry when compared wtih conventional industry standard audiometry in a sound booth environment. A sample of 30 subjects (19 to 77 years of age) was assessed with computer-based (KUDUwave 5000) and industry standard conventional audiometers (GSI 61) to compare air and bone conduction thresholds and test-retest reliability. Air conduction thresholds for the two audiometers corresponded within 5dB or less in more than 90% of instances, with an average absolute difference of 3.5 dB (3.8 SD) and a 95% confidence interval of 2.6 to 4.5 dB. Bone conduction thresholds for the two audiometers corresponded within 10 dB or less in 92% of instances, with an average absolute difference of 4.9 dB (4.9 SD) and a 95% confidence interval of 3.6 to 6.1 dB. The average absolute test-retest threshold difference for bone conduction on the industry standard audiometer was 5.1 dB (5.3 SD) and for the computer-based audiometer 7.1 dB (6.4 SD). Computer-based audiometry provided air and bone conduction thresholds within the test-retest reliability limits of industry standard audiometry.","container-title":"Journal of Occupational and Environmental Hygiene","DOI":"10.1080/15459624.2011.559417","ISSN":"1545-9624","issue":"4","journalAbbreviation":"null","note":"publisher: Taylor &amp; Francis","page":"210-214","source":"oeh.tandfonline.com (Atypon)","title":"Validity of Diagnostic Computer-Based Air and Forehead Bone Conduction Audiometry","volume":"8","author":[{"family":"Swanepoel","given":"De   Wet"},{"family":"Biagio","given":"Leigh"}],"issued":{"date-parts":[["2011",1,22]]}}}],"schema":"https://github.com/citation-style-language/schema/raw/master/csl-citation.json"} </w:instrText>
            </w:r>
            <w:r w:rsidRPr="006E5C89">
              <w:rPr>
                <w:sz w:val="20"/>
                <w:szCs w:val="20"/>
                <w:lang w:val="en-GB"/>
              </w:rPr>
              <w:fldChar w:fldCharType="separate"/>
            </w:r>
            <w:r w:rsidRPr="006E5C89">
              <w:rPr>
                <w:sz w:val="20"/>
                <w:lang w:val="en-GB"/>
              </w:rPr>
              <w:t xml:space="preserve"> [72]</w:t>
            </w:r>
            <w:r w:rsidRPr="006E5C89">
              <w:rPr>
                <w:sz w:val="20"/>
                <w:szCs w:val="20"/>
                <w:lang w:val="en-GB"/>
              </w:rPr>
              <w:fldChar w:fldCharType="end"/>
            </w:r>
            <w:r w:rsidRPr="006E5C89">
              <w:rPr>
                <w:sz w:val="20"/>
                <w:szCs w:val="20"/>
                <w:lang w:val="en-GB"/>
              </w:rPr>
              <w:t xml:space="preserve">, </w:t>
            </w:r>
          </w:p>
          <w:p w14:paraId="5F2CB38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20 subjects included, 19-63 years</w:t>
            </w:r>
            <w:r w:rsidRPr="006E5C89">
              <w:rPr>
                <w:sz w:val="20"/>
                <w:szCs w:val="20"/>
                <w:lang w:val="en-GB"/>
              </w:rPr>
              <w:fldChar w:fldCharType="begin"/>
            </w:r>
            <w:r w:rsidRPr="006E5C89">
              <w:rPr>
                <w:sz w:val="20"/>
                <w:szCs w:val="20"/>
                <w:lang w:val="en-GB"/>
              </w:rPr>
              <w:instrText xml:space="preserve"> ADDIN ZOTERO_ITEM CSL_CITATION {"citationID":"XZtjJEze","properties":{"formattedCitation":"[53]","plainCitation":"[53]","dontUpdate":true,"noteIndex":0},"citationItems":[{"id":2416,"uris":["http://zotero.org/groups/2712599/items/KE8XSME3"],"uri":["http://zotero.org/groups/2712599/items/KE8XSME3"],"itemData":{"id":2416,"type":"article-journal","abstract":"Background: This study determined the accuracy of pure tone air conduction (AC) thresholds obtained using a synchronous telemedicine approach without a sound booth in a rural South African community. The global need for increased hearing healthcare currently far exceeds the capacity for delivering these services, especially in developing countries. A tele-audiology approach using a portable diagnostic audiometer could provide the solution, enabling hearing assessments to be conducted remotely and without a sound booth. Materials and Methods: Hearing thresholds in a sound booth and natural environment were obtained from an initial sample of 20 adults (age range, 19–63 years; mean age, 50 – 13 years; 55% female), recruited from a rural agricultural community. A subgroup of 10 adults (20 ears) volunteered for the telemedicine threshold testing. AC thresholds (250–8,000 Hz) were determined and subsequently compared in these environments. Typical threshold variability was determined using test–retest correspondence as a reference for the threshold correspondence using a telemedicine mode.\nResults: Test–retest threshold correspondence in the booth and natural environments was within – 5 dB in 96.7% and 97.5% of comparisons, respectively. No significant differences were obtained in AC hearing thresholds determined in the telemedicine configuration compared with those recorded in the gold standard booth environment. Threshold correspondence between the telemedicine compared with booth and natural environments were within – 5 dB in 82% and 85% of comparisons, respectively.\nConclusions: The current study demonstrates the validity of using synchronous telemedicine for conducting hearing assessments in a remote rural agricultural community without a sound booth.","container-title":"Telemedicine and e-Health","DOI":"10.1089/tmj.2014.0243","ISSN":"1530-5627, 1556-3669","issue":"11","journalAbbreviation":"Telemedicine and e-Health","language":"en","page":"930-937","source":"DOI.org (Crossref)","title":"Accuracy of Remote Hearing Assessment in a Rural Community","volume":"21","author":[{"family":"Visagie","given":"Ansophi"},{"family":"Swanepoel","given":"De Wet"},{"family":"Eikelboom","given":"Robert H."}],"issued":{"date-parts":[["2015",11]]}}}],"schema":"https://github.com/citation-style-language/schema/raw/master/csl-citation.json"} </w:instrText>
            </w:r>
            <w:r w:rsidRPr="006E5C89">
              <w:rPr>
                <w:sz w:val="20"/>
                <w:szCs w:val="20"/>
                <w:lang w:val="en-GB"/>
              </w:rPr>
              <w:fldChar w:fldCharType="separate"/>
            </w:r>
            <w:r w:rsidRPr="006E5C89">
              <w:rPr>
                <w:sz w:val="20"/>
                <w:lang w:val="en-GB"/>
              </w:rPr>
              <w:t xml:space="preserve"> [53]</w:t>
            </w:r>
            <w:r w:rsidRPr="006E5C89">
              <w:rPr>
                <w:sz w:val="20"/>
                <w:szCs w:val="20"/>
                <w:lang w:val="en-GB"/>
              </w:rPr>
              <w:fldChar w:fldCharType="end"/>
            </w:r>
            <w:r w:rsidRPr="006E5C89">
              <w:rPr>
                <w:sz w:val="20"/>
                <w:szCs w:val="20"/>
                <w:lang w:val="en-GB"/>
              </w:rPr>
              <w:t xml:space="preserve">; </w:t>
            </w:r>
          </w:p>
          <w:p w14:paraId="50F005A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50 subjects included, 6-13 years</w:t>
            </w:r>
            <w:r w:rsidRPr="006E5C89">
              <w:rPr>
                <w:b/>
                <w:bCs/>
                <w:i/>
                <w:iCs/>
                <w:sz w:val="20"/>
                <w:szCs w:val="20"/>
                <w:lang w:val="en-GB"/>
              </w:rPr>
              <w:fldChar w:fldCharType="begin"/>
            </w:r>
            <w:r w:rsidRPr="006E5C89">
              <w:rPr>
                <w:b/>
                <w:bCs/>
                <w:i/>
                <w:iCs/>
                <w:sz w:val="20"/>
                <w:szCs w:val="20"/>
                <w:lang w:val="en-GB"/>
              </w:rPr>
              <w:instrText xml:space="preserve"> ADDIN ZOTERO_ITEM CSL_CITATION {"citationID":"NeDrA9b2","properties":{"formattedCitation":"[73]","plainCitation":"[73]","dontUpdate":true,"noteIndex":0},"citationItems":[{"id":2424,"uris":["http://zotero.org/groups/2712599/items/4MMY2XGQ"],"uri":["http://zotero.org/groups/2712599/items/4MMY2XGQ"],"itemData":{"id":2424,"type":"article-journal","abstract":"Background\nAutomated hearing tests have the potential to reduce the burden of disease amongst learners by introducing such services within the school context.\nMethods\nThe aim of the study was to conduct a validation study on normal and hearing impaired learners, comparing air and bone conduction automated test results to conventional test results in 50 school aged learners (n = 100 ears) within a noise controlled school environment using a cross sectional comparative study design. The KuduWave 5000 (Emoyo.net) was used in this study.\nData analysis\nThe spearman's correlation coefficient was calculated to determine test-retest reliability. The mean and standard deviation (SD) was measured for each frequency. The absolute mean difference (AMD) and SD was calculated for both air and bone conduction testing at each frequency for automated testing. A paired sampled t-test and a one way ANOVA was used to identify any significant differences. Alpha was set as 0.05.\nResults\nThere was significant correlation between thresholds obtained for automated test one and test two for normal hearing and hearing impaired group. The spearmans correlation coefficient was high (close to +1) for majority of the results for both groups across the frequency range. Both air and bone conduction testing across the frequency range of 250 Hz–2000 Hz and at 8000 Hz were not statistically signfiicant (p &lt; .005) for both groups, however at 4000 Hz for bone conduction testing in the hearing impaired group, there was a statisticially signficant difference (p = .003). This was attirubted to the variaibilty in bone conduction test results often due to force and placement of the bone vibrator.\nConclusion\nThe findings indicate that automated audiometry can yield relaible results that are comparable to conventional test results. Key clinical considerations include extending the response time, regular rest periods, improving instructions and comfort levels.","container-title":"International Journal of Pediatric Otorhinolaryngology","DOI":"10.1016/j.ijporl.2017.12.008","ISSN":"0165-5876","journalAbbreviation":"International Journal of Pediatric Otorhinolaryngology","language":"en","page":"97-102","source":"ScienceDirect","title":"Validity of automated threshold audiometry in school aged children","volume":"105","author":[{"family":"Govender","given":"S. M."},{"family":"Mars","given":"M."}],"issued":{"date-parts":[["2018",2,1]]}}}],"schema":"https://github.com/citation-style-language/schema/raw/master/csl-citation.json"} </w:instrText>
            </w:r>
            <w:r w:rsidRPr="006E5C89">
              <w:rPr>
                <w:b/>
                <w:bCs/>
                <w:i/>
                <w:iCs/>
                <w:sz w:val="20"/>
                <w:szCs w:val="20"/>
                <w:lang w:val="en-GB"/>
              </w:rPr>
              <w:fldChar w:fldCharType="separate"/>
            </w:r>
            <w:r w:rsidRPr="006E5C89">
              <w:rPr>
                <w:sz w:val="20"/>
                <w:lang w:val="en-GB"/>
              </w:rPr>
              <w:t xml:space="preserve"> [73]</w:t>
            </w:r>
            <w:r w:rsidRPr="006E5C89">
              <w:rPr>
                <w:b/>
                <w:bCs/>
                <w:i/>
                <w:iCs/>
                <w:sz w:val="20"/>
                <w:szCs w:val="20"/>
                <w:lang w:val="en-GB"/>
              </w:rPr>
              <w:fldChar w:fldCharType="end"/>
            </w:r>
            <w:r w:rsidRPr="006E5C89">
              <w:rPr>
                <w:sz w:val="20"/>
                <w:szCs w:val="20"/>
                <w:lang w:val="en-GB"/>
              </w:rPr>
              <w:t xml:space="preserve">, </w:t>
            </w:r>
          </w:p>
          <w:p w14:paraId="2314C52F"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31 subjects included, 15-80 years</w:t>
            </w:r>
            <w:r w:rsidRPr="006E5C89">
              <w:rPr>
                <w:sz w:val="20"/>
                <w:szCs w:val="20"/>
                <w:lang w:val="en-GB"/>
              </w:rPr>
              <w:fldChar w:fldCharType="begin"/>
            </w:r>
            <w:r w:rsidRPr="006E5C89">
              <w:rPr>
                <w:sz w:val="20"/>
                <w:szCs w:val="20"/>
                <w:lang w:val="en-GB"/>
              </w:rPr>
              <w:instrText xml:space="preserve"> ADDIN ZOTERO_ITEM CSL_CITATION {"citationID":"FLrjDmmw","properties":{"formattedCitation":"[74]","plainCitation":"[74]","dontUpdate":true,"noteIndex":0},"citationItems":[{"id":2426,"uris":["http://zotero.org/groups/2712599/items/9AHWRZB7"],"uri":["http://zotero.org/groups/2712599/items/9AHWRZB7"],"itemData":{"id":2426,"type":"article-journal","abstract":"Objective: The aim of this study was to determine the effect of ambient noise on the accuracy of thresholds obtained using the KUDUwave portable clinical audiometer as compared to those obtained using a GSI-61 clinical audiometer in a sound booth. Design: Pure-tone air conduction thresholds were obtained in three conditions: (1) with a clinical audiometer in a quiet sound booth, (2) with the KUDUwave in a quiet sound booth, and (3) with the KUDUwave with 40 dBA of background noise. Study sample: A total of 31 individuals ranging in age from 15 to 80 years participated in the study, 21 with normal hearing and ten with hearing loss. Results: Eighty-nine percent of thresholds obtained with the KUDUwave in quiet, and 92% of thresholds obtained with the KUDUwave in background noise were within 5 dB of those obtained with the clinical audiometer. Accuracy was poorer at 250 Hz and 8000 Hz. Conclusion: Ambient noise typical of that found in a non-sound-treated room, did not affect the accuracy of air conduction hearing thresholds obtained with the KUDUwave. The KUDUwave may be a viable method of testing when a clinical audiometer and sound booth are not available.","container-title":"International Journal of Audiology","DOI":"10.3109/14992027.2014.920110","ISSN":"1499-2027","issue":"10","note":"publisher: Taylor &amp; Francis\n_eprint: https://doi.org/10.3109/14992027.2014.920110","page":"730-736","source":"Taylor and Francis+NEJM","title":"Ambient noise impact on accuracy of automated hearing assessment","volume":"53","author":[{"family":"Storey","given":"Karyn K."},{"family":"Muñoz","given":"Karen"},{"family":"Nelson","given":"Lauri"},{"family":"Larsen","given":"Jeffery"},{"family":"White","given":"Karl"}],"issued":{"date-parts":[["2014",10,1]]}}}],"schema":"https://github.com/citation-style-language/schema/raw/master/csl-citation.json"} </w:instrText>
            </w:r>
            <w:r w:rsidRPr="006E5C89">
              <w:rPr>
                <w:sz w:val="20"/>
                <w:szCs w:val="20"/>
                <w:lang w:val="en-GB"/>
              </w:rPr>
              <w:fldChar w:fldCharType="separate"/>
            </w:r>
            <w:r w:rsidRPr="006E5C89">
              <w:rPr>
                <w:sz w:val="20"/>
                <w:lang w:val="en-GB"/>
              </w:rPr>
              <w:t xml:space="preserve"> [74]</w:t>
            </w:r>
            <w:r w:rsidRPr="006E5C89">
              <w:rPr>
                <w:sz w:val="20"/>
                <w:szCs w:val="20"/>
                <w:lang w:val="en-GB"/>
              </w:rPr>
              <w:fldChar w:fldCharType="end"/>
            </w:r>
          </w:p>
          <w:p w14:paraId="6EDD71C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reasonable standard </w:t>
            </w:r>
            <w:r w:rsidRPr="006E5C89">
              <w:rPr>
                <w:sz w:val="20"/>
                <w:szCs w:val="20"/>
                <w:lang w:val="en-GB"/>
              </w:rPr>
              <w:t>/ proof of concept</w:t>
            </w:r>
          </w:p>
          <w:p w14:paraId="40634AC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47 subjects included, 65-94 years</w:t>
            </w:r>
            <w:r w:rsidRPr="006E5C89">
              <w:rPr>
                <w:sz w:val="20"/>
                <w:szCs w:val="20"/>
                <w:lang w:val="en-GB"/>
              </w:rPr>
              <w:fldChar w:fldCharType="begin"/>
            </w:r>
            <w:r w:rsidRPr="006E5C89">
              <w:rPr>
                <w:sz w:val="20"/>
                <w:szCs w:val="20"/>
                <w:lang w:val="en-GB"/>
              </w:rPr>
              <w:instrText xml:space="preserve"> ADDIN ZOTERO_ITEM CSL_CITATION {"citationID":"CYwGkrxz","properties":{"formattedCitation":"[47]","plainCitation":"[47]","dontUpdate":true,"noteIndex":0},"citationItems":[{"id":2412,"uris":["http://zotero.org/groups/2712599/items/V4BX7VTH"],"uri":["http://zotero.org/groups/2712599/items/V4BX7VTH"],"itemData":{"id":2412,"type":"article-journal","abstract":"Objective: To investigate the validity of diagnostic pure-tone audiometry in a natural environment using a computer-operated audiometer with insert earphones covered by circumaural earcups incorporating real-time monitoring of environmental noise. Design: A within-subject repeated measures design was employed to compare air (250 to 8000 Hz) and bone (250 to 4000 Hz) conduction pure-tone thresholds, measured in retirement facilities, with thresholds measured in a sound-treated booth. Study sample: One hundred and forty-seven adults (average age 76 Ϯ 5.7 years) were evaluated. Pure-tone averages were Ն 25 dB in 59%, mildly (Ͼ 40 dB) elevated in 23%, and moderately (Ͼ 55 dB) elevated in 6% of ears. Results: Air-conduction thresholds (n ϭ 2259) corresponded within 0 to 5 dB in 95% of all comparisons between the two test environments. Bone-conduction thresholds (n ϭ 1669) corresponded within 0 to 5 dB in 86% of comparisons. Average threshold differences (Ϫ 0.6 to 1.1) and standard deviations (3.3 to 5.9) were within typical test-retest reliability limits. Thresholds recorded showed no statistically signiﬁcant differences (paired samples t-test:p Ͼ 0.01) except at 8000 Hz in the left ear. Conclusion: Valid diagnostic pure-tone audiometry can be performed in a natural environment with recently developed technology, offering the possibility of access to diagnostic audiometry in communities where soundtreated booths are unavailable.","container-title":"International Journal of Audiology","DOI":"10.3109/14992027.2012.736692","ISSN":"1499-2027, 1708-8186","issue":"2","journalAbbreviation":"International Journal of Audiology","language":"en","page":"66-73","source":"DOI.org (Crossref)","title":"Validity of diagnostic pure-tone audiometry without a sound-treated environment in older adults","volume":"52","author":[{"family":"Maclennan-Smith","given":"Felicity"},{"family":"Swanepoel","given":"De Wet"},{"family":"Hall","given":"James W."}],"issued":{"date-parts":[["2013",2]]}}}],"schema":"https://github.com/citation-style-language/schema/raw/master/csl-citation.json"} </w:instrText>
            </w:r>
            <w:r w:rsidRPr="006E5C89">
              <w:rPr>
                <w:sz w:val="20"/>
                <w:szCs w:val="20"/>
                <w:lang w:val="en-GB"/>
              </w:rPr>
              <w:fldChar w:fldCharType="separate"/>
            </w:r>
            <w:r w:rsidRPr="006E5C89">
              <w:rPr>
                <w:sz w:val="20"/>
                <w:lang w:val="en-GB"/>
              </w:rPr>
              <w:t xml:space="preserve"> [47]</w:t>
            </w:r>
            <w:r w:rsidRPr="006E5C89">
              <w:rPr>
                <w:sz w:val="20"/>
                <w:szCs w:val="20"/>
                <w:lang w:val="en-GB"/>
              </w:rPr>
              <w:fldChar w:fldCharType="end"/>
            </w:r>
            <w:r w:rsidRPr="006E5C89">
              <w:rPr>
                <w:sz w:val="20"/>
                <w:szCs w:val="20"/>
                <w:lang w:val="en-GB"/>
              </w:rPr>
              <w:t xml:space="preserve">, </w:t>
            </w:r>
          </w:p>
          <w:p w14:paraId="3C3923B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23 subjects included, 20-75 years</w:t>
            </w:r>
            <w:r w:rsidRPr="006E5C89">
              <w:rPr>
                <w:sz w:val="20"/>
                <w:szCs w:val="20"/>
                <w:lang w:val="en-GB"/>
              </w:rPr>
              <w:fldChar w:fldCharType="begin"/>
            </w:r>
            <w:r w:rsidRPr="006E5C89">
              <w:rPr>
                <w:sz w:val="20"/>
                <w:szCs w:val="20"/>
                <w:lang w:val="en-GB"/>
              </w:rPr>
              <w:instrText xml:space="preserve"> ADDIN ZOTERO_ITEM CSL_CITATION {"citationID":"WdVYdTZT","properties":{"formattedCitation":"[75]","plainCitation":"[75]","dontUpdate":true,"noteIndex":0},"citationItems":[{"id":2381,"uris":["http://zotero.org/groups/2712599/items/7G459D8H"],"uri":["http://zotero.org/groups/2712599/items/7G459D8H"],"itemData":{"id":2381,"type":"article-journal","abstract":"OBJECTIVE: Accessibility of audiometry is hindered by the cost of sound booths and shortage of hearing health personnel. This study investigated the validity of an automated mobile diagnostic audiometer with increased attenuation and real-time noise monitoring for clinical testing outside a sound booth. DESIGN: Attenuation characteristics and reference ambient noise levels for the computer-based audiometer (KUDUwave) was evaluated alongside the validity of environmental noise monitoring. Clinical validity was determined by comparing air- and bone-conduction thresholds obtained inside and outside the sound booth (23 subjects). STUDY SAMPLE: Twenty-three normal-hearing subjects (age range, 20-75 years; average age 35.5) and a sub group of 11 subjects to establish test-retest reliability. RESULTS: Improved passive attenuation and valid environmental noise monitoring was demonstrated. Clinically, air-conduction thresholds inside and outside the sound booth, corresponded within 5 dB or less &gt; 90% of instances (mean absolute difference 3.3 ± 3.2 SD). Bone conduction thresholds corresponded within 5 dB or less in 80% of comparisons between test environments, with a mean absolute difference of 4.6 dB (3.7 SD). Threshold differences were not statistically significant. Mean absolute test-retest differences outside the sound booth was similar to those in the booth. CONCLUSION: Diagnostic pure-tone audiometry outside a sound booth, using automated testing, improved passive attenuation, and real-time environmental noise monitoring demonstrated reliable hearing assessments.","archive_location":"rayyan-91470258","container-title":"Int J Audiol","ISSN":"1499-2027","issue":"11","language":"eng","page":"777-85","title":"Pure-tone audiometry outside a sound booth using earphone attentuation, integrated noise monitoring, and automation","volume":"54","author":[{"family":"Swanepoel de","given":"W."},{"family":"Matthysen","given":"C."},{"family":"Eikelboom","given":"R. H."},{"family":"Clark","given":"J. L."},{"family":"Hall","given":"J. W.","suffix":"3rd"}],"issued":{"date-parts":[["2015"]]}}}],"schema":"https://github.com/citation-style-language/schema/raw/master/csl-citation.json"} </w:instrText>
            </w:r>
            <w:r w:rsidRPr="006E5C89">
              <w:rPr>
                <w:sz w:val="20"/>
                <w:szCs w:val="20"/>
                <w:lang w:val="en-GB"/>
              </w:rPr>
              <w:fldChar w:fldCharType="separate"/>
            </w:r>
            <w:r w:rsidRPr="006E5C89">
              <w:rPr>
                <w:sz w:val="20"/>
                <w:lang w:val="en-GB"/>
              </w:rPr>
              <w:t xml:space="preserve"> [75]</w:t>
            </w:r>
            <w:r w:rsidRPr="006E5C89">
              <w:rPr>
                <w:sz w:val="20"/>
                <w:szCs w:val="20"/>
                <w:lang w:val="en-GB"/>
              </w:rPr>
              <w:fldChar w:fldCharType="end"/>
            </w:r>
            <w:r w:rsidRPr="006E5C89">
              <w:rPr>
                <w:sz w:val="20"/>
                <w:szCs w:val="20"/>
                <w:lang w:val="en-GB"/>
              </w:rPr>
              <w:t xml:space="preserve">, </w:t>
            </w:r>
          </w:p>
          <w:p w14:paraId="771AFDE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42 subjects included, 19-92 years</w:t>
            </w:r>
            <w:r w:rsidRPr="006E5C89">
              <w:rPr>
                <w:sz w:val="20"/>
                <w:szCs w:val="20"/>
                <w:lang w:val="en-GB"/>
              </w:rPr>
              <w:fldChar w:fldCharType="begin"/>
            </w:r>
            <w:r w:rsidRPr="006E5C89">
              <w:rPr>
                <w:sz w:val="20"/>
                <w:szCs w:val="20"/>
                <w:lang w:val="en-GB"/>
              </w:rPr>
              <w:instrText xml:space="preserve"> ADDIN ZOTERO_ITEM CSL_CITATION {"citationID":"YYPvfQv6","properties":{"formattedCitation":"[71]","plainCitation":"[71]","dontUpdate":true,"noteIndex":0},"citationItems":[{"id":2353,"uris":["http://zotero.org/groups/2712599/items/5LMWSDPV"],"uri":["http://zotero.org/groups/2712599/items/5LMWSDPV"],"itemData":{"id":2353,"type":"article-journal","abstract":"OBJECTIVE: Examine the accuracy of automated audiometry in a clinically heterogeneous population of adults using the KUDUwave automated audiometer. DESIGN: Prospective accuracy study. Manual audiometry was performed in a sound-treated room and automated audiometry was not conducted in a sound-treated environment. STUDY SAMPLE: 42 consecutively recruited participants from a tertiary otolaryngology department in Western Australia. RESULTS: Absolute mean differences ranged between 5.12-9.68 dB (air-conduction) and 8.26-15 dB (bone-conduction). A total of 86.5% of manual and automated 4FAs were within 10 dB (i.e. ±5 dB); 94.8% were within 15 dB. However, there were significant (p &lt; 0.05) differences between automated and manual audiometry at 250, 500, 1000, and 2000 Hz (air-conduction) and 500 and 1000 Hz (bone-conduction). The effect of age (≥55 years) on accuracy (p = 0.014) was not significant on linear regression (p &gt; 0.05; R(2) =( ) 0.11). The presence of a hearing loss (better ear ≥26 dB) did not significantly affect accuracy (p = 0.604; air-conduction), (p = 0.218; bone-conduction). CONCLUSIONS: This study provides clinical validation of automated audiometry using the KUDUwave in a clinically heterogeneous population, without the use of a sound-treated environment. Whilst threshold variations were statistically significant, future research is needed to ascertain the clinical significance of such variation.","archive_location":"rayyan-91470126","container-title":"Int J Audiol","ISSN":"1499-2027","issue":"9","language":"eng","page":"507-13","title":"Clinical validation of automated audiometry with continuous noise-monitoring in a clinically heterogeneous population outside a sound-treated environment","volume":"55","author":[{"family":"Brennan-Jones","given":"C. G."},{"family":"Eikelboom","given":"R. H."},{"family":"Swanepoel de","given":"W."},{"literal":"Friedl"},{"family":"","given":"P. L."},{"family":"Atlas","given":"M. D."}],"issued":{"date-parts":[["2016"]]}}}],"schema":"https://github.com/citation-style-language/schema/raw/master/csl-citation.json"} </w:instrText>
            </w:r>
            <w:r w:rsidRPr="006E5C89">
              <w:rPr>
                <w:sz w:val="20"/>
                <w:szCs w:val="20"/>
                <w:lang w:val="en-GB"/>
              </w:rPr>
              <w:fldChar w:fldCharType="separate"/>
            </w:r>
            <w:r w:rsidRPr="00354BAE">
              <w:rPr>
                <w:sz w:val="20"/>
                <w:lang w:val="en-GB"/>
              </w:rPr>
              <w:t xml:space="preserve"> [71]</w:t>
            </w:r>
            <w:r w:rsidRPr="006E5C89">
              <w:rPr>
                <w:sz w:val="20"/>
                <w:szCs w:val="20"/>
                <w:lang w:val="en-GB"/>
              </w:rPr>
              <w:fldChar w:fldCharType="end"/>
            </w:r>
          </w:p>
        </w:tc>
      </w:tr>
      <w:tr w:rsidR="006E5C89" w:rsidRPr="00646B7C" w14:paraId="4ECC95A1"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9E710"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021AD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hearing loss/ children /</w:t>
            </w:r>
            <w:r w:rsidRPr="006E5C89">
              <w:rPr>
                <w:sz w:val="20"/>
                <w:szCs w:val="20"/>
                <w:lang w:val="en-GB"/>
              </w:rPr>
              <w:t xml:space="preserve"> </w:t>
            </w:r>
            <w:r w:rsidRPr="006E5C89">
              <w:rPr>
                <w:b/>
                <w:bCs/>
                <w:i/>
                <w:iCs/>
                <w:sz w:val="20"/>
                <w:szCs w:val="20"/>
                <w:lang w:val="en-GB"/>
              </w:rPr>
              <w:t>adults</w:t>
            </w:r>
            <w:r w:rsidRPr="006E5C89">
              <w:rPr>
                <w:sz w:val="20"/>
                <w:szCs w:val="20"/>
                <w:lang w:val="en-GB"/>
              </w:rPr>
              <w:t xml:space="preserve"> / </w:t>
            </w:r>
            <w:r w:rsidRPr="006E5C89">
              <w:rPr>
                <w:b/>
                <w:bCs/>
                <w:i/>
                <w:iCs/>
                <w:sz w:val="20"/>
                <w:szCs w:val="20"/>
                <w:lang w:val="en-GB"/>
              </w:rPr>
              <w:t>elderly</w:t>
            </w:r>
            <w:r w:rsidRPr="006E5C89">
              <w:rPr>
                <w:sz w:val="20"/>
                <w:szCs w:val="20"/>
                <w:lang w:val="en-GB"/>
              </w:rPr>
              <w:t xml:space="preserve"> / veterans / </w:t>
            </w:r>
            <w:r w:rsidRPr="006E5C89">
              <w:rPr>
                <w:b/>
                <w:bCs/>
                <w:i/>
                <w:iCs/>
                <w:sz w:val="20"/>
                <w:szCs w:val="20"/>
                <w:lang w:val="en-GB"/>
              </w:rPr>
              <w:t>low-resource environment</w:t>
            </w:r>
            <w:r w:rsidRPr="006E5C89">
              <w:rPr>
                <w:sz w:val="20"/>
                <w:szCs w:val="20"/>
                <w:lang w:val="en-GB"/>
              </w:rPr>
              <w:t xml:space="preserve"> / ototoxic- / self- / noise- monitoring / infectious disease</w:t>
            </w:r>
          </w:p>
        </w:tc>
      </w:tr>
      <w:tr w:rsidR="006E5C89" w:rsidRPr="00646B7C" w14:paraId="01E8F05B" w14:textId="77777777" w:rsidTr="006E5C89">
        <w:tc>
          <w:tcPr>
            <w:tcW w:w="22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50E11"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67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496E1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4A10CF2E"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mean testing time 7-8 minutes, range 4-13 minutes, both for automated and manual bilateral air conduction audiogram in normal hearing</w:t>
            </w:r>
            <w:r w:rsidRPr="006E5C89">
              <w:rPr>
                <w:sz w:val="20"/>
                <w:szCs w:val="20"/>
                <w:lang w:val="en-US"/>
              </w:rPr>
              <w:fldChar w:fldCharType="begin"/>
            </w:r>
            <w:r w:rsidRPr="006E5C89">
              <w:rPr>
                <w:sz w:val="20"/>
                <w:szCs w:val="20"/>
                <w:lang w:val="en-US"/>
              </w:rPr>
              <w:instrText xml:space="preserve"> ADDIN ZOTERO_ITEM CSL_CITATION {"citationID":"PQEWMHs6","properties":{"formattedCitation":"[26]","plainCitation":"[26]","dontUpdate":true,"noteIndex":0},"citationItems":[{"id":2414,"uris":["http://zotero.org/groups/2712599/items/8Z2D4KVM"],"uri":["http://zotero.org/groups/2712599/items/8Z2D4KVM"],"itemData":{"id":2414,"type":"article-journal","container-title":"Telemedicine and e-Health","DOI":"10.1089/tmj.2009.0143","ISSN":"1530-5627, 1556-3669","issue":"5","journalAbbreviation":"Telemedicine and e-Health","language":"en","page":"557-563","source":"DOI.org (Crossref)","title":"Hearing Assessment—Reliability, Accuracy, and Efficiency of Automated Audiometry","volume":"16","author":[{"family":"Swanepoel","given":"De Wet"},{"family":"Mngemane","given":"Shadrack"},{"family":"Molemong","given":"Silindile"},{"family":"Mkwanazi","given":"Hilda"},{"family":"Tutshini","given":"Sizwe"}],"issued":{"date-parts":[["2010",6]]}}}],"schema":"https://github.com/citation-style-language/schema/raw/master/csl-citation.json"} </w:instrText>
            </w:r>
            <w:r w:rsidRPr="006E5C89">
              <w:rPr>
                <w:sz w:val="20"/>
                <w:szCs w:val="20"/>
                <w:lang w:val="en-US"/>
              </w:rPr>
              <w:fldChar w:fldCharType="separate"/>
            </w:r>
            <w:r w:rsidRPr="00354BAE">
              <w:rPr>
                <w:sz w:val="20"/>
                <w:lang w:val="en-GB"/>
              </w:rPr>
              <w:t xml:space="preserve"> [26]</w:t>
            </w:r>
            <w:r w:rsidRPr="006E5C89">
              <w:rPr>
                <w:sz w:val="20"/>
                <w:szCs w:val="20"/>
                <w:lang w:val="en-US"/>
              </w:rPr>
              <w:fldChar w:fldCharType="end"/>
            </w:r>
          </w:p>
        </w:tc>
      </w:tr>
    </w:tbl>
    <w:p w14:paraId="605981F6" w14:textId="77777777" w:rsidR="006E5C89" w:rsidRPr="006E5C89" w:rsidRDefault="006E5C89" w:rsidP="006E5C89">
      <w:pPr>
        <w:rPr>
          <w:lang w:val="en-GB"/>
        </w:rPr>
      </w:pPr>
    </w:p>
    <w:p w14:paraId="64DBAF55"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 xml:space="preserve">Swanepoel et al, </w:t>
      </w:r>
      <w:proofErr w:type="spellStart"/>
      <w:r w:rsidRPr="006E5C89">
        <w:rPr>
          <w:rFonts w:ascii="Arial" w:eastAsia="Arial" w:hAnsi="Arial" w:cs="Arial"/>
          <w:sz w:val="22"/>
          <w:szCs w:val="22"/>
          <w:lang w:val="en-GB" w:eastAsia="en-US"/>
        </w:rPr>
        <w:t>Heartest</w:t>
      </w:r>
      <w:proofErr w:type="spellEnd"/>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3153"/>
        <w:gridCol w:w="5899"/>
      </w:tblGrid>
      <w:tr w:rsidR="006E5C89" w:rsidRPr="006E5C89" w14:paraId="3D4E5ACB"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22F1D"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proofErr w:type="spellStart"/>
            <w:r w:rsidRPr="006E5C89">
              <w:rPr>
                <w:bCs/>
                <w:sz w:val="20"/>
                <w:szCs w:val="20"/>
                <w:lang w:val="en-GB"/>
              </w:rPr>
              <w:t>Heartest</w:t>
            </w:r>
            <w:proofErr w:type="spellEnd"/>
            <w:r w:rsidRPr="006E5C89">
              <w:rPr>
                <w:bCs/>
                <w:sz w:val="20"/>
                <w:szCs w:val="20"/>
                <w:lang w:val="en-GB"/>
              </w:rPr>
              <w:t xml:space="preserve"> has CE certification. Started as a hearing screening tool (validated </w:t>
            </w:r>
            <w:proofErr w:type="spellStart"/>
            <w:r w:rsidRPr="006E5C89">
              <w:rPr>
                <w:bCs/>
                <w:sz w:val="20"/>
                <w:szCs w:val="20"/>
                <w:lang w:val="en-GB"/>
              </w:rPr>
              <w:t>hearScreen</w:t>
            </w:r>
            <w:proofErr w:type="spellEnd"/>
            <w:r w:rsidRPr="006E5C89">
              <w:rPr>
                <w:bCs/>
                <w:sz w:val="20"/>
                <w:szCs w:val="20"/>
                <w:lang w:val="en-GB"/>
              </w:rPr>
              <w:t xml:space="preserve"> application), subsequently further developed for diagnostic purposes. </w:t>
            </w:r>
            <w:r w:rsidRPr="006E5C89">
              <w:rPr>
                <w:bCs/>
                <w:sz w:val="20"/>
                <w:szCs w:val="20"/>
                <w:lang w:val="en-GB"/>
              </w:rPr>
              <w:fldChar w:fldCharType="begin"/>
            </w:r>
            <w:r w:rsidRPr="006E5C89">
              <w:rPr>
                <w:bCs/>
                <w:sz w:val="20"/>
                <w:szCs w:val="20"/>
                <w:lang w:val="en-GB"/>
              </w:rPr>
              <w:instrText xml:space="preserve"> ADDIN ZOTERO_ITEM CSL_CITATION {"citationID":"XvRyQXnr","properties":{"formattedCitation":"[77]","plainCitation":"[77]","noteIndex":0},"citationItems":[{"id":2574,"uris":["http://zotero.org/groups/2712599/items/G7L9GD38"],"uri":["http://zotero.org/groups/2712599/items/G7L9GD38"],"itemData":{"id":2574,"type":"article-journal","abstract":"OBJECTIVE: To determine if a smartphone application could be used as a calibrated screening audiometer with real-time noise monitoring for school screening using automated test sequences.\nDESIGN: The investigation comprised three studies. Study 1 evaluated calibration accuracy across four Samsung S5301 smartphones (Android v4.0.4) using commercial Sennheiser HD202 headphones. Study 2 involved referencing smartphone microphone sensitivity to narrowband noise intensity as measured in octave bands by a sound-level meter between 30 and 75 dB SPL (5 dB increments). Study 3 compared screening outcomes of smartphone based and conventional hearing screening.\nSTUDY SAMPLE: Study 2: 15 normal-hearing subjects (age range, 18-22 years; all female). Study 3: 162 children (324 ears) aged 5 to 7 years.\nRESULTS: Smartphone calibration at 20, 30, and 40 dB was within 1 dB of recommended reference equivalent thresholds levels. Microphone calibration for noise monitoring had maximum variability across phones of 0.9, 0.6, and 2.9 dB at 1, 2, and 4 kHz, respectively, from reference intensities (30 to 75 dB SPL). Screening outcomes demonstrated no significant difference between smartphone and conventional audiometry with an overall referral rate of 4.3% and 3.7%, respectively.\nCONCLUSIONS: The newly developed smartphone application can be accurately calibrated for audiometry with valid real-time noise monitoring, and clinical results are comparable to conventional screening.","container-title":"International Journal of Audiology","DOI":"10.3109/14992027.2014.920965","ISSN":"1708-8186","issue":"12","journalAbbreviation":"Int J Audiol","language":"eng","note":"PMID: 24998412","page":"841-849","source":"PubMed","title":"Smartphone hearing screening with integrated quality control and data management","volume":"53","author":[{"family":"Swanepoel","given":"De Wet"},{"family":"Myburgh","given":"Hermanus C."},{"family":"Howe","given":"David M."},{"family":"Mahomed","given":"Faheema"},{"family":"Eikelboom","given":"Robert H."}],"issued":{"date-parts":[["2014",12]]}}}],"schema":"https://github.com/citation-style-language/schema/raw/master/csl-citation.json"} </w:instrText>
            </w:r>
            <w:r w:rsidRPr="006E5C89">
              <w:rPr>
                <w:bCs/>
                <w:sz w:val="20"/>
                <w:szCs w:val="20"/>
                <w:lang w:val="en-GB"/>
              </w:rPr>
              <w:fldChar w:fldCharType="separate"/>
            </w:r>
            <w:r w:rsidRPr="006E5C89">
              <w:rPr>
                <w:sz w:val="20"/>
              </w:rPr>
              <w:t>[77]</w:t>
            </w:r>
            <w:r w:rsidRPr="006E5C89">
              <w:rPr>
                <w:bCs/>
                <w:sz w:val="20"/>
                <w:szCs w:val="20"/>
                <w:lang w:val="en-GB"/>
              </w:rPr>
              <w:fldChar w:fldCharType="end"/>
            </w:r>
          </w:p>
          <w:p w14:paraId="32364035" w14:textId="48B617E2"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Swanepoel et al., 2014</w:t>
            </w:r>
            <w:r w:rsidRPr="006E5C89">
              <w:rPr>
                <w:b/>
                <w:bCs/>
                <w:sz w:val="20"/>
                <w:szCs w:val="20"/>
                <w:lang w:val="en-GB"/>
              </w:rPr>
              <w:fldChar w:fldCharType="begin"/>
            </w:r>
            <w:r w:rsidRPr="006E5C89">
              <w:rPr>
                <w:b/>
                <w:bCs/>
                <w:sz w:val="20"/>
                <w:szCs w:val="20"/>
                <w:lang w:val="en-GB"/>
              </w:rPr>
              <w:instrText xml:space="preserve"> ADDIN ZOTERO_ITEM CSL_CITATION {"citationID":"WrlgGzEK","properties":{"formattedCitation":"[27,52,54,76\\uc0\\u8211{}80]","plainCitation":"[27,52,54,76–80]","dontUpdate":true,"noteIndex":0},"citationItems":[{"id":2402,"uris":["http://zotero.org/groups/2712599/items/L2JN9HFH"],"uri":["http://zotero.org/groups/2712599/items/L2JN9HFH"],"itemData":{"id":2402,"type":"article-journal","container-title":"Journal of the American Academy of Audiology","issue":"3","note":"ISBN: 1050-0545\npublisher: American Academy of Audiology","page":"217-226","title":"Extended high-frequency smartphone audiometry: validity and reliability","volume":"30","author":[{"family":"Bornman","given":"Martelle"},{"family":"Swanepoel","given":"De Wet"},{"family":"De Jager","given":"Leigh Biagio"},{"family":"Eikelboom","given":"Robert H."}],"issued":{"date-parts":[["2019"]]}}},{"id":2571,"uris":["http://zotero.org/groups/2712599/items/BYE6AQP7"],"uri":["http://zotero.org/groups/2712599/items/BYE6AQP7"],"itemData":{"id":2571,"type":"article-journal","abstract":"BACKGROUND: Decentralized detection and monitoring of hearing loss can be supported by new mobile health technologies using automated testing that can be facilitated by minimally trained persons. These may prove particularly useful in an infectious disease (ID) clinic setting where the risk of hearing loss is high.\nPURPOSE: To evaluate the clinical utility of mobile and automated audiometry hearing health technology in an ID clinic setting.\nRESEARCH DESIGN: Smartphone-automated pure-tone audiometry (PTA) (hearTest™) and speech-in-noise testing (SA English digits-in-noise [DIN] test) were compared with manual audiometry (2, 4, and 8 kHz). Smartphone-automated PTA and the DIN test were repeated to determine the test-retest reliability.\nSTUDY SAMPLE: Two hundred subjects (73% female and 27% male) were enrolled. Fifty participants were retested with the smartphone applications. Participants ranged from an age of 18 to 55 years with a mean age of 44.4 (8.7 standard deviation).\nDATA ANALYSIS: Threshold comparisons were made between smartphone audiometry testing and manual audiometry. Smartphone-automated PTA, manual audiometry, and test-retest measures were compared (Wilcoxon signed ranked test). Spearman rank correlation test was used to determine the relationship between the smartphone applications and manual audiometry, as well as for test-retest reliability.\nRESULTS: Within all participants, 88.2% of thresholds corresponded within 10 dB or less between smartphone audiometry and manual audiometry. There was a significant difference (p &lt; 0.05) between the right ear at 4 and 8 kHz and in the left ear at 2 and 4 kHz between smartphone and manual audiometry, respectively. No significant difference was noted (p &lt; 0.05) between test and retest measures of smartphone technology.\nCONCLUSIONS: Smartphone audiometry with calibrated headphones provides reliable results in an ID clinic setting and can be used as a baseline and monitoring tool at ID clinics.","container-title":"Journal of the American Academy of Audiology","DOI":"10.3766/jaaa.17120","ISSN":"2157-3107","issue":"6","journalAbbreviation":"J Am Acad Audiol","language":"eng","note":"PMID: 30461403","page":"482-492","source":"PubMed","title":"Monitoring Hearing in an Infectious Disease Clinic with mHealth Technologies","volume":"30","author":[{"family":"Brittz","given":"Marize"},{"family":"Heinze","given":"Barbara"},{"family":"Mahomed-Asmail","given":"Faheema"},{"family":"Swanepoel","given":"De Wet"},{"family":"Stoltz","given":"Anton"}],"issued":{"date-parts":[["2019",6]]}}},{"id":2462,"uris":["http://zotero.org/groups/2712599/items/4NCCNNMD"],"uri":["http://zotero.org/groups/2712599/items/4NCCNNMD"],"itemData":{"id":2462,"type":"article-journal","abstract":"Objective: To investigate the validity of hearing screening with hearTest smartphone-based audiometry and to specify test duration addressing the two response modes and hearing loss criteria.Design: A diagnostic accuracy study comparing hearing screening with conventional audiometry.Study sample: Three hundred and forty individuals, aged between 5-92 years.Results: Of the 340 participants, 301 undertook all test procedures (273 adults and 28 children). Sensitivity and specificity were &gt;90% for hearTest hearing screening to identify disabling hearing loss for both response modes with adults and children. We found similar sensitivity in identifying any level of hearing loss for both response modes in children, with specificity &gt;80%, and for the self-test mode in adults. Low specificity was observed when identifying any level of hearing loss in adults using the test-operator mode. In adults, there was a significant difference between test duration for the test-operator and self-test modes.Conclusion: Hearing screening using hearTest smartphone-based audiometry is accurate for the identification of both disabling hearing loss and any level of hearing loss in adults and children in the self-test response mode. The test-operator mode is also an option for children; however, it does not provide good accuracy in identifying mild level of hearing loss in adults.","container-title":"International Journal of Audiology","DOI":"10.1080/14992027.2020.1731767","ISSN":"1708-8186","issue":"9","journalAbbreviation":"Int J Audiol","language":"eng","note":"PMID: 32134341","page":"666-673","source":"PubMed","title":"Validity of hearing screening using hearTest smartphone-based audiometry: performance evaluation of different response modes","title-short":"Validity of hearing screening using hearTest smartphone-based audiometry","volume":"59","author":[{"family":"Corona","given":"Ana Paula"},{"family":"Ferrite","given":"Silvia"},{"family":"Bright","given":"Tess"},{"family":"Polack","given":"Sarah"}],"issued":{"date-parts":[["2020",9]]}}},{"id":2470,"uris":["http://zotero.org/groups/2712599/items/R8F7VXMF"],"uri":["http://zotero.org/groups/2712599/items/R8F7VXMF"],"itemData":{"id":2470,"type":"article-journal","abstract":"PURPOSE: This article investigates the validity of a smartphone-based audiometry for hearing screening to identify hearing loss in workers exposed to noise.\nRESEARCH DESIGN: This is a validation study comparing hearing screening with the hearTest to conventional audiometry. The study population included all workers who attended the Brazilian Social Service of Industry to undergo periodic examinations. Sensitivity, specificity, the Youden index, and positive (PPV) and negative predictive values (NPV) for hearing screening obtained by the hearTest were estimated according to three definitions of hearing loss: any threshold greater than 25 dB hearing level (HL), the mean auditory thresholds for 0.5, 1, 2, and 4 kHz greater than 25 dB HL, and the mean thresholds for 3, 4, and 6 kHz greater than 25 dB HL. Note that 95% confidence intervals were calculated for all measurements.\nRESULTS: A total of 232 workers participated in the study. Hearing screening with the hearTest presented good sensitivity (93.8%), specificity (83.9%), and Youden index (77.7%) values, a NPV (97.2%), and a low PPV (69.0%) for the identification of hearing loss defined as any auditory threshold greater than 25 dB HL. For the other definitions of hearing loss, we observed high specificity, PPV and NPV, as well as low sensitivity and Youden index.\nCONCLUSION: The hearTest is an accurate hearing screening tool to identify hearing loss in workers exposed to noise, including those with noise-induced hearing loss, although it does not replace conventional audiometry.","container-title":"Journal of the American Academy of Audiology","DOI":"10.1055/s-0040-1718931","ISSN":"2157-3107","journalAbbreviation":"J Am Acad Audiol","language":"eng","note":"PMID: 33296933","source":"PubMed","title":"Validity of hearTest Smartphone-Based Audiometry for Hearing Screening in Workers Exposed to Noise","author":[{"family":"Rodrigues","given":"Luma Cordeiro"},{"family":"Ferrite","given":"Silvia"},{"family":"Corona","given":"Ana Paula"}],"issued":{"date-parts":[["2020",12,9]]}}},{"id":2399,"uris":["http://zotero.org/groups/2712599/items/LBQHHA45"],"uri":["http://zotero.org/groups/2712599/items/LBQHHA45"],"itemData":{"id":2399,"type":"article-journal","container-title":"International Journal of Audiology","issue":"4","note":"publisher: Taylor &amp; Francis","page":"232–238","source":"Google Scholar","title":"Smartphone threshold audiometry in underserved primary health-care contexts","volume":"55","author":[{"family":"Sandström","given":"Josefin"},{"family":"Swanepoel","given":"De Wet"},{"family":"Carel Myburgh","given":"Hermanus"},{"family":"Laurent","given":"Claude"}],"issued":{"date-parts":[["2016"]]}}},{"id":2418,"uris":["http://zotero.org/groups/2712599/items/BAJ6X6D4"],"uri":["http://zotero.org/groups/2712599/items/BAJ6X6D4"],"itemData":{"id":2418,"type":"article-journal","abstract":"Background:There is a lack of hearing health care globally, and tele-audiology and mobile technologies have been proposed as important strategies to reduce the shortfall.Objectives:To investigate the accuracy and reliability of smartphone self-test audiometry in adults, in community clinics in low-income settings.Methods:A prospective, intra-individual, repeated measurements design was used. Sixty-three adult participants (mean age 52?years, range 20-88?years) were recruited from ENT and primary health care clinics in a low-income community in Tshwane, South Africa. Air conduction hearing thresholds for octave frequencies 0.5 to 8?kHz collected with the smartphone self-test in non-sound treated environments were compared to those obtained by reference audiometry.Results:The overall mean difference between threshold seeking methods (ie, smartphone thresholds subtracted from reference) was ?2.2?dB HL (n?=?467 thresholds, P?=?0.00). Agreement was within 10 dB HL for 80.1% (n?=?467 thresholds) of all threshold comparisons. Sensitivity for detection hearing loss &gt;40?dB HL in one ear was 90.6% (n?=?84 ears), and specificity 94.2% (n?=?84 ears).Conclusion:Smartphone self-test audiometry can provide accurate and reliable air conduction hearing thresholds for adults in community clinics in low-income settings.","container-title":"Annals of Otology, Rhinology &amp; Laryngology","DOI":"10.1177/0003489420902162","ISSN":"0003-4894","issue":"6","journalAbbreviation":"Ann Otol Rhinol Laryngol","language":"en","note":"publisher: SAGE Publications Inc","page":"578-584","source":"SAGE Journals","title":"Accuracy and Reliability of Smartphone Self-Test Audiometry in Community Clinics in Low Income Settings: A Comparative Study","title-short":"Accuracy and Reliability of Smartphone Self-Test Audiometry in Community Clinics in Low Income Settings","volume":"129","author":[{"family":"Sandström","given":"Josefin"},{"family":"Swanepoel","given":"De Wet"},{"family":"Laurent","given":"Claude"},{"family":"Umefjord","given":"Göran"},{"family":"Lundberg","given":"Thorbjörn"}],"issued":{"date-parts":[["2020",6,1]]}}},{"id":2574,"uris":["http://zotero.org/groups/2712599/items/G7L9GD38"],"uri":["http://zotero.org/groups/2712599/items/G7L9GD38"],"itemData":{"id":2574,"type":"article-journal","abstract":"OBJECTIVE: To determine if a smartphone application could be used as a calibrated screening audiometer with real-time noise monitoring for school screening using automated test sequences.\nDESIGN: The investigation comprised three studies. Study 1 evaluated calibration accuracy across four Samsung S5301 smartphones (Android v4.0.4) using commercial Sennheiser HD202 headphones. Study 2 involved referencing smartphone microphone sensitivity to narrowband noise intensity as measured in octave bands by a sound-level meter between 30 and 75 dB SPL (5 dB increments). Study 3 compared screening outcomes of smartphone based and conventional hearing screening.\nSTUDY SAMPLE: Study 2: 15 normal-hearing subjects (age range, 18-22 years; all female). Study 3: 162 children (324 ears) aged 5 to 7 years.\nRESULTS: Smartphone calibration at 20, 30, and 40 dB was within 1 dB of recommended reference equivalent thresholds levels. Microphone calibration for noise monitoring had maximum variability across phones of 0.9, 0.6, and 2.9 dB at 1, 2, and 4 kHz, respectively, from reference intensities (30 to 75 dB SPL). Screening outcomes demonstrated no significant difference between smartphone and conventional audiometry with an overall referral rate of 4.3% and 3.7%, respectively.\nCONCLUSIONS: The newly developed smartphone application can be accurately calibrated for audiometry with valid real-time noise monitoring, and clinical results are comparable to conventional screening.","container-title":"International Journal of Audiology","DOI":"10.3109/14992027.2014.920965","ISSN":"1708-8186","issue":"12","journalAbbreviation":"Int J Audiol","language":"eng","note":"PMID: 24998412","page":"841-849","source":"PubMed","title":"Smartphone hearing screening with integrated quality control and data management","volume":"53","author":[{"family":"Swanepoel","given":"De Wet"},{"family":"Myburgh","given":"Hermanus C."},{"family":"Howe","given":"David M."},{"family":"Mahomed","given":"Faheema"},{"family":"Eikelboom","given":"Robert H."}],"issued":{"date-parts":[["2014",12]]}}},{"id":2387,"uris":["http://zotero.org/groups/2712599/items/737UJ3GK"],"uri":["http://zotero.org/groups/2712599/items/737UJ3GK"],"itemData":{"id":2387,"type":"article-journal","abstract":"BACKGROUND: Smartphone-based threshold audiometry with automated testing has the potential to provide affordable access to audiometry in underserved contexts. PURPOSE: To validate the threshold version (hearTest) of the validated hearScreen™ smartphone-based application using inexpensive smartphones (Android operating system) and calibrated supra-aural headphones. RESEARCH DESIGN: A repeated measures within-participant study design was employed to compare air-conduction thresholds (0.5-8 kHz) obtained through automated smartphone audiometry to thresholds obtained through conventional audiometry. STUDY SAMPLE: A total of 95 participants were included in the study. Of these, 30 were adults, who had known bilateral hearing losses of varying degrees (mean age = 59 yr, standard deviation [SD] = 21.8; 56.7% female), and 65 were adolescents (mean age = 16.5 yr, SD = 1.2; 70.8% female), of which 61 had normal hearing and the remaining 4 had mild hearing losses. DATA ANALYSIS: Threshold comparisons were made between the two test procedures. The Wilcoxon signed-ranked test was used for comparison of threshold correspondence between manual and smartphone thresholds and the paired samples t test was used to compare test time. RESULTS: Within the adult sample, 94.4% of thresholds obtained through smartphone and conventional audiometry corresponded within 10 dB or less. There was no significant difference between smartphone (6.75-min average, SD = 1.5) and conventional audiometry test duration (6.65-min average, SD = 2.5). Within the adolescent sample, 84.7% of thresholds obtained at 0.5, 2, and 4 kHz with hearTest and conventional audiometry corresponded within ≤5 dB. At 1 kHz, 79.3% of the thresholds differed by ≤10 dB. There was a significant difference (p &lt; 0.01) between smartphone (7.09 min, SD = 1.2) and conventional audiometry test duration (3.23 min, SD = 0.6). CONCLUSIONS: The hearTest application with calibrated supra-aural headphones provides a cost-effective option to determine valid air-conduction hearing thresholds.","archive_location":"rayyan-91470268","container-title":"J Am Acad Audiol","ISSN":"1050-0545","issue":"3","language":"eng","page":"200-208","title":"Automated Smartphone Threshold Audiometry: Validity and Time Efficiency","volume":"28","author":[{"family":"Tonder","given":"J.","non-dropping-particle":"van"},{"family":"Swanepoel","given":"W."},{"family":"Mahomed-Asmail","given":"F."},{"family":"Myburgh","given":"H."},{"family":"Eikelboom","given":"R. H."}],"issued":{"date-parts":[["2017"]]}}}],"schema":"https://github.com/citation-style-language/schema/raw/master/csl-citation.json"} </w:instrText>
            </w:r>
            <w:r w:rsidRPr="006E5C89">
              <w:rPr>
                <w:b/>
                <w:bCs/>
                <w:sz w:val="20"/>
                <w:szCs w:val="20"/>
                <w:lang w:val="en-GB"/>
              </w:rPr>
              <w:fldChar w:fldCharType="separate"/>
            </w:r>
            <w:r w:rsidRPr="006E5C89">
              <w:rPr>
                <w:sz w:val="20"/>
                <w:lang w:val="en-GB"/>
              </w:rPr>
              <w:t xml:space="preserve"> [2</w:t>
            </w:r>
            <w:r w:rsidR="00572335">
              <w:rPr>
                <w:sz w:val="20"/>
                <w:lang w:val="en-GB"/>
              </w:rPr>
              <w:t>8</w:t>
            </w:r>
            <w:r w:rsidRPr="006E5C89">
              <w:rPr>
                <w:sz w:val="20"/>
                <w:lang w:val="en-GB"/>
              </w:rPr>
              <w:t>,52,54,76–80]</w:t>
            </w:r>
            <w:r w:rsidRPr="006E5C89">
              <w:rPr>
                <w:b/>
                <w:bCs/>
                <w:sz w:val="20"/>
                <w:szCs w:val="20"/>
                <w:lang w:val="en-GB"/>
              </w:rPr>
              <w:fldChar w:fldCharType="end"/>
            </w:r>
          </w:p>
          <w:p w14:paraId="6649EE78"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E5C89" w14:paraId="0732859E"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FDF87D"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E5C89" w14:paraId="1004FEE0"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CA657"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C61AF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 / high-resolution</w:t>
            </w:r>
            <w:r w:rsidRPr="006E5C89">
              <w:rPr>
                <w:sz w:val="20"/>
                <w:szCs w:val="20"/>
                <w:lang w:val="en-GB"/>
              </w:rPr>
              <w:t xml:space="preserve"> /reduced / extended range /not reported</w:t>
            </w:r>
          </w:p>
        </w:tc>
      </w:tr>
      <w:tr w:rsidR="006E5C89" w:rsidRPr="006E5C89" w14:paraId="59BA6F12"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290F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F71544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w:t>
            </w:r>
            <w:r w:rsidRPr="006E5C89">
              <w:rPr>
                <w:b/>
                <w:bCs/>
                <w:i/>
                <w:iCs/>
                <w:sz w:val="20"/>
                <w:szCs w:val="20"/>
                <w:lang w:val="en-GB"/>
              </w:rPr>
              <w:t xml:space="preserve">reduced </w:t>
            </w:r>
            <w:r w:rsidRPr="006E5C89">
              <w:rPr>
                <w:sz w:val="20"/>
                <w:szCs w:val="20"/>
                <w:lang w:val="en-GB"/>
              </w:rPr>
              <w:t>/ not reported</w:t>
            </w:r>
          </w:p>
        </w:tc>
      </w:tr>
      <w:tr w:rsidR="006E5C89" w:rsidRPr="006E5C89" w14:paraId="6D8C0727"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3F27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A5CE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utomated</w:t>
            </w:r>
            <w:r w:rsidRPr="006E5C89">
              <w:rPr>
                <w:sz w:val="20"/>
                <w:szCs w:val="20"/>
                <w:lang w:val="en-GB"/>
              </w:rPr>
              <w:t xml:space="preserve"> /manual / other / no / not reported</w:t>
            </w:r>
          </w:p>
        </w:tc>
      </w:tr>
      <w:tr w:rsidR="006E5C89" w:rsidRPr="006E5C89" w14:paraId="670A82D1"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B4434"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5743B0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E5C89" w14:paraId="32D9FEF5"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497A0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E5C89" w14:paraId="4555657E"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16D63E"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5EF2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 / single response</w:t>
            </w:r>
            <w:r w:rsidRPr="006E5C89">
              <w:rPr>
                <w:sz w:val="20"/>
                <w:szCs w:val="20"/>
                <w:lang w:val="en-GB"/>
              </w:rPr>
              <w:t xml:space="preserve"> / not reported</w:t>
            </w:r>
          </w:p>
        </w:tc>
      </w:tr>
      <w:tr w:rsidR="006E5C89" w:rsidRPr="006E5C89" w14:paraId="0A7E0435"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36BEF"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0B5E0"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self-test / facilitated by operator</w:t>
            </w:r>
          </w:p>
        </w:tc>
      </w:tr>
      <w:tr w:rsidR="006E5C89" w:rsidRPr="006E5C89" w14:paraId="44C6E0B8"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410B8"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B2147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onventional / high-resolution representation/ </w:t>
            </w:r>
            <w:r w:rsidRPr="006E5C89">
              <w:rPr>
                <w:b/>
                <w:bCs/>
                <w:i/>
                <w:iCs/>
                <w:sz w:val="20"/>
                <w:szCs w:val="20"/>
                <w:lang w:val="en-GB"/>
              </w:rPr>
              <w:t>automated classification</w:t>
            </w:r>
            <w:r w:rsidRPr="006E5C89">
              <w:rPr>
                <w:sz w:val="20"/>
                <w:szCs w:val="20"/>
                <w:lang w:val="en-GB"/>
              </w:rPr>
              <w:t xml:space="preserve"> / not reported</w:t>
            </w:r>
          </w:p>
        </w:tc>
      </w:tr>
      <w:tr w:rsidR="006E5C89" w:rsidRPr="006E5C89" w14:paraId="6D97B96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A7D4B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E5C89" w14:paraId="6FB7CDE0"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0B793"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Transducers</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F78B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2346D72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spellStart"/>
            <w:proofErr w:type="gramStart"/>
            <w:r w:rsidRPr="006E5C89">
              <w:rPr>
                <w:sz w:val="20"/>
                <w:szCs w:val="20"/>
                <w:lang w:val="en-GB"/>
              </w:rPr>
              <w:t>circumaural</w:t>
            </w:r>
            <w:proofErr w:type="spellEnd"/>
            <w:proofErr w:type="gramEnd"/>
            <w:r w:rsidRPr="006E5C89">
              <w:rPr>
                <w:sz w:val="20"/>
                <w:szCs w:val="20"/>
                <w:lang w:val="en-GB"/>
              </w:rPr>
              <w:t xml:space="preserve"> headphones Sennheiser HD 202 II /300and insert earphones)</w:t>
            </w:r>
          </w:p>
        </w:tc>
      </w:tr>
      <w:tr w:rsidR="006E5C89" w:rsidRPr="006E5C89" w14:paraId="1794EA2B"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1EFC0"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378FD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E5C89" w14:paraId="4C680716"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831A9"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6098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w:t>
            </w:r>
            <w:r w:rsidRPr="006E5C89">
              <w:rPr>
                <w:b/>
                <w:bCs/>
                <w:i/>
                <w:iCs/>
                <w:sz w:val="20"/>
                <w:szCs w:val="20"/>
                <w:lang w:val="en-GB"/>
              </w:rPr>
              <w:t>smartphone/tablet</w:t>
            </w:r>
          </w:p>
        </w:tc>
      </w:tr>
      <w:tr w:rsidR="006E5C89" w:rsidRPr="006E5C89" w14:paraId="59CDE82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E4B3AE"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E5C89" w14:paraId="342E579D"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F5CF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Comparison automated versus manual</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DFF7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E5C89" w14:paraId="7C181507"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404A3"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2E2E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E5C89" w14:paraId="67F6D165"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BAEA5"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7C894" w14:textId="77777777" w:rsidR="006E5C89" w:rsidRPr="006E5C89" w:rsidRDefault="006E5C89" w:rsidP="006E5C89">
            <w:pPr>
              <w:widowControl w:val="0"/>
              <w:spacing w:line="276" w:lineRule="auto"/>
              <w:jc w:val="center"/>
              <w:rPr>
                <w:b/>
                <w:bCs/>
                <w:i/>
                <w:iCs/>
                <w:sz w:val="20"/>
                <w:szCs w:val="20"/>
                <w:lang w:val="en-GB"/>
              </w:rPr>
            </w:pPr>
            <w:proofErr w:type="gramStart"/>
            <w:r w:rsidRPr="006E5C89">
              <w:rPr>
                <w:b/>
                <w:bCs/>
                <w:i/>
                <w:iCs/>
                <w:sz w:val="20"/>
                <w:szCs w:val="20"/>
                <w:lang w:val="en-GB"/>
              </w:rPr>
              <w:t>false-responses</w:t>
            </w:r>
            <w:proofErr w:type="gramEnd"/>
            <w:r w:rsidRPr="006E5C89">
              <w:rPr>
                <w:b/>
                <w:bCs/>
                <w:i/>
                <w:iCs/>
                <w:sz w:val="20"/>
                <w:szCs w:val="20"/>
                <w:lang w:val="en-GB"/>
              </w:rPr>
              <w:t xml:space="preserve"> / noise control </w:t>
            </w:r>
          </w:p>
        </w:tc>
      </w:tr>
      <w:tr w:rsidR="006E5C89" w:rsidRPr="006E5C89" w14:paraId="67DB694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CC04A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052970F9"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20D13"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9C8BA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p>
          <w:p w14:paraId="0BA6B29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62 subjects included, 5-8 years</w:t>
            </w:r>
            <w:r w:rsidRPr="006E5C89">
              <w:rPr>
                <w:sz w:val="20"/>
                <w:szCs w:val="20"/>
                <w:lang w:val="en-GB"/>
              </w:rPr>
              <w:fldChar w:fldCharType="begin"/>
            </w:r>
            <w:r w:rsidRPr="006E5C89">
              <w:rPr>
                <w:sz w:val="20"/>
                <w:szCs w:val="20"/>
                <w:lang w:val="en-GB"/>
              </w:rPr>
              <w:instrText xml:space="preserve"> ADDIN ZOTERO_ITEM CSL_CITATION {"citationID":"zP0lMeRo","properties":{"formattedCitation":"[77]","plainCitation":"[77]","dontUpdate":true,"noteIndex":0},"citationItems":[{"id":2574,"uris":["http://zotero.org/groups/2712599/items/G7L9GD38"],"uri":["http://zotero.org/groups/2712599/items/G7L9GD38"],"itemData":{"id":2574,"type":"article-journal","abstract":"OBJECTIVE: To determine if a smartphone application could be used as a calibrated screening audiometer with real-time noise monitoring for school screening using automated test sequences.\nDESIGN: The investigation comprised three studies. Study 1 evaluated calibration accuracy across four Samsung S5301 smartphones (Android v4.0.4) using commercial Sennheiser HD202 headphones. Study 2 involved referencing smartphone microphone sensitivity to narrowband noise intensity as measured in octave bands by a sound-level meter between 30 and 75 dB SPL (5 dB increments). Study 3 compared screening outcomes of smartphone based and conventional hearing screening.\nSTUDY SAMPLE: Study 2: 15 normal-hearing subjects (age range, 18-22 years; all female). Study 3: 162 children (324 ears) aged 5 to 7 years.\nRESULTS: Smartphone calibration at 20, 30, and 40 dB was within 1 dB of recommended reference equivalent thresholds levels. Microphone calibration for noise monitoring had maximum variability across phones of 0.9, 0.6, and 2.9 dB at 1, 2, and 4 kHz, respectively, from reference intensities (30 to 75 dB SPL). Screening outcomes demonstrated no significant difference between smartphone and conventional audiometry with an overall referral rate of 4.3% and 3.7%, respectively.\nCONCLUSIONS: The newly developed smartphone application can be accurately calibrated for audiometry with valid real-time noise monitoring, and clinical results are comparable to conventional screening.","container-title":"International Journal of Audiology","DOI":"10.3109/14992027.2014.920965","ISSN":"1708-8186","issue":"12","journalAbbreviation":"Int J Audiol","language":"eng","note":"PMID: 24998412","page":"841-849","source":"PubMed","title":"Smartphone hearing screening with integrated quality control and data management","volume":"53","author":[{"family":"Swanepoel","given":"De Wet"},{"family":"Myburgh","given":"Hermanus C."},{"family":"Howe","given":"David M."},{"family":"Mahomed","given":"Faheema"},{"family":"Eikelboom","given":"Robert H."}],"issued":{"date-parts":[["2014",12]]}}}],"schema":"https://github.com/citation-style-language/schema/raw/master/csl-citation.json"} </w:instrText>
            </w:r>
            <w:r w:rsidRPr="006E5C89">
              <w:rPr>
                <w:sz w:val="20"/>
                <w:szCs w:val="20"/>
                <w:lang w:val="en-GB"/>
              </w:rPr>
              <w:fldChar w:fldCharType="separate"/>
            </w:r>
            <w:r w:rsidRPr="006E5C89">
              <w:rPr>
                <w:sz w:val="20"/>
                <w:lang w:val="en-GB"/>
              </w:rPr>
              <w:t xml:space="preserve"> [77]</w:t>
            </w:r>
            <w:r w:rsidRPr="006E5C89">
              <w:rPr>
                <w:sz w:val="20"/>
                <w:szCs w:val="20"/>
                <w:lang w:val="en-GB"/>
              </w:rPr>
              <w:fldChar w:fldCharType="end"/>
            </w:r>
            <w:r w:rsidRPr="006E5C89">
              <w:rPr>
                <w:sz w:val="20"/>
                <w:szCs w:val="20"/>
                <w:lang w:val="en-GB"/>
              </w:rPr>
              <w:t xml:space="preserve">,   </w:t>
            </w:r>
          </w:p>
          <w:p w14:paraId="151EA07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64 subjects included, 18-88 years</w:t>
            </w:r>
            <w:r w:rsidRPr="006E5C89">
              <w:rPr>
                <w:sz w:val="20"/>
                <w:szCs w:val="20"/>
                <w:lang w:val="en-GB"/>
              </w:rPr>
              <w:fldChar w:fldCharType="begin"/>
            </w:r>
            <w:r w:rsidRPr="006E5C89">
              <w:rPr>
                <w:sz w:val="20"/>
                <w:szCs w:val="20"/>
                <w:lang w:val="en-GB"/>
              </w:rPr>
              <w:instrText xml:space="preserve"> ADDIN ZOTERO_ITEM CSL_CITATION {"citationID":"89msmsIo","properties":{"formattedCitation":"[54]","plainCitation":"[54]","dontUpdate":true,"noteIndex":0},"citationItems":[{"id":2399,"uris":["http://zotero.org/groups/2712599/items/LBQHHA45"],"uri":["http://zotero.org/groups/2712599/items/LBQHHA45"],"itemData":{"id":2399,"type":"article-journal","container-title":"International Journal of Audiology","issue":"4","note":"publisher: Taylor &amp; Francis","page":"232–238","source":"Google Scholar","title":"Smartphone threshold audiometry in underserved primary health-care contexts","volume":"55","author":[{"family":"Sandström","given":"Josefin"},{"family":"Swanepoel","given":"De Wet"},{"family":"Carel Myburgh","given":"Hermanus"},{"family":"Laurent","given":"Claude"}],"issued":{"date-parts":[["2016"]]}}}],"schema":"https://github.com/citation-style-language/schema/raw/master/csl-citation.json"} </w:instrText>
            </w:r>
            <w:r w:rsidRPr="006E5C89">
              <w:rPr>
                <w:sz w:val="20"/>
                <w:szCs w:val="20"/>
                <w:lang w:val="en-GB"/>
              </w:rPr>
              <w:fldChar w:fldCharType="separate"/>
            </w:r>
            <w:r w:rsidRPr="006E5C89">
              <w:rPr>
                <w:sz w:val="20"/>
                <w:lang w:val="en-GB"/>
              </w:rPr>
              <w:t xml:space="preserve"> [54]</w:t>
            </w:r>
            <w:r w:rsidRPr="006E5C89">
              <w:rPr>
                <w:sz w:val="20"/>
                <w:szCs w:val="20"/>
                <w:lang w:val="en-GB"/>
              </w:rPr>
              <w:fldChar w:fldCharType="end"/>
            </w:r>
            <w:r w:rsidRPr="006E5C89">
              <w:rPr>
                <w:sz w:val="20"/>
                <w:szCs w:val="20"/>
                <w:lang w:val="en-GB"/>
              </w:rPr>
              <w:t xml:space="preserve">, </w:t>
            </w:r>
          </w:p>
          <w:p w14:paraId="52FF3CB0" w14:textId="0CBF218E" w:rsidR="006E5C89" w:rsidRPr="006E5C89" w:rsidRDefault="006E5C89" w:rsidP="006E5C89">
            <w:pPr>
              <w:widowControl w:val="0"/>
              <w:spacing w:line="276" w:lineRule="auto"/>
              <w:jc w:val="center"/>
              <w:rPr>
                <w:sz w:val="20"/>
                <w:szCs w:val="20"/>
                <w:lang w:val="en-GB"/>
              </w:rPr>
            </w:pPr>
            <w:r w:rsidRPr="006E5C89">
              <w:rPr>
                <w:sz w:val="20"/>
                <w:szCs w:val="20"/>
                <w:lang w:val="en-GB"/>
              </w:rPr>
              <w:t>95 subjects included, 24-92 years</w:t>
            </w:r>
            <w:r w:rsidRPr="006E5C89">
              <w:rPr>
                <w:sz w:val="20"/>
                <w:szCs w:val="20"/>
                <w:lang w:val="en-GB"/>
              </w:rPr>
              <w:fldChar w:fldCharType="begin"/>
            </w:r>
            <w:r w:rsidRPr="006E5C89">
              <w:rPr>
                <w:sz w:val="20"/>
                <w:szCs w:val="20"/>
                <w:lang w:val="en-GB"/>
              </w:rPr>
              <w:instrText xml:space="preserve"> ADDIN ZOTERO_ITEM CSL_CITATION {"citationID":"MUl8mcvx","properties":{"formattedCitation":"[27]","plainCitation":"[27]","dontUpdate":true,"noteIndex":0},"citationItems":[{"id":2387,"uris":["http://zotero.org/groups/2712599/items/737UJ3GK"],"uri":["http://zotero.org/groups/2712599/items/737UJ3GK"],"itemData":{"id":2387,"type":"article-journal","abstract":"BACKGROUND: Smartphone-based threshold audiometry with automated testing has the potential to provide affordable access to audiometry in underserved contexts. PURPOSE: To validate the threshold version (hearTest) of the validated hearScreen™ smartphone-based application using inexpensive smartphones (Android operating system) and calibrated supra-aural headphones. RESEARCH DESIGN: A repeated measures within-participant study design was employed to compare air-conduction thresholds (0.5-8 kHz) obtained through automated smartphone audiometry to thresholds obtained through conventional audiometry. STUDY SAMPLE: A total of 95 participants were included in the study. Of these, 30 were adults, who had known bilateral hearing losses of varying degrees (mean age = 59 yr, standard deviation [SD] = 21.8; 56.7% female), and 65 were adolescents (mean age = 16.5 yr, SD = 1.2; 70.8% female), of which 61 had normal hearing and the remaining 4 had mild hearing losses. DATA ANALYSIS: Threshold comparisons were made between the two test procedures. The Wilcoxon signed-ranked test was used for comparison of threshold correspondence between manual and smartphone thresholds and the paired samples t test was used to compare test time. RESULTS: Within the adult sample, 94.4% of thresholds obtained through smartphone and conventional audiometry corresponded within 10 dB or less. There was no significant difference between smartphone (6.75-min average, SD = 1.5) and conventional audiometry test duration (6.65-min average, SD = 2.5). Within the adolescent sample, 84.7% of thresholds obtained at 0.5, 2, and 4 kHz with hearTest and conventional audiometry corresponded within ≤5 dB. At 1 kHz, 79.3% of the thresholds differed by ≤10 dB. There was a significant difference (p &lt; 0.01) between smartphone (7.09 min, SD = 1.2) and conventional audiometry test duration (3.23 min, SD = 0.6). CONCLUSIONS: The hearTest application with calibrated supra-aural headphones provides a cost-effective option to determine valid air-conduction hearing thresholds.","archive_location":"rayyan-91470268","container-title":"J Am Acad Audiol","ISSN":"1050-0545","issue":"3","language":"eng","page":"200-208","title":"Automated Smartphone Threshold Audiometry: Validity and Time Efficiency","volume":"28","author":[{"family":"Tonder","given":"J.","non-dropping-particle":"van"},{"family":"Swanepoel","given":"W."},{"family":"Mahomed-Asmail","given":"F."},{"family":"Myburgh","given":"H."},{"family":"Eikelboom","given":"R. H."}],"issued":{"date-parts":[["2017"]]}}}],"schema":"https://github.com/citation-style-language/schema/raw/master/csl-citation.json"} </w:instrText>
            </w:r>
            <w:r w:rsidRPr="006E5C89">
              <w:rPr>
                <w:sz w:val="20"/>
                <w:szCs w:val="20"/>
                <w:lang w:val="en-GB"/>
              </w:rPr>
              <w:fldChar w:fldCharType="separate"/>
            </w:r>
            <w:r w:rsidRPr="006E5C89">
              <w:rPr>
                <w:sz w:val="20"/>
                <w:lang w:val="en-GB"/>
              </w:rPr>
              <w:t xml:space="preserve"> [2</w:t>
            </w:r>
            <w:r w:rsidR="00572335">
              <w:rPr>
                <w:sz w:val="20"/>
                <w:lang w:val="en-GB"/>
              </w:rPr>
              <w:t>8</w:t>
            </w:r>
            <w:r w:rsidRPr="006E5C89">
              <w:rPr>
                <w:sz w:val="20"/>
                <w:lang w:val="en-GB"/>
              </w:rPr>
              <w:t>]</w:t>
            </w:r>
            <w:r w:rsidRPr="006E5C89">
              <w:rPr>
                <w:sz w:val="20"/>
                <w:szCs w:val="20"/>
                <w:lang w:val="en-GB"/>
              </w:rPr>
              <w:fldChar w:fldCharType="end"/>
            </w:r>
            <w:r w:rsidRPr="006E5C89">
              <w:rPr>
                <w:sz w:val="20"/>
                <w:szCs w:val="20"/>
                <w:lang w:val="en-GB"/>
              </w:rPr>
              <w:t xml:space="preserve">, </w:t>
            </w:r>
          </w:p>
          <w:p w14:paraId="24C81A0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61 subjects included, 16-64 years</w:t>
            </w:r>
            <w:r w:rsidRPr="006E5C89">
              <w:rPr>
                <w:sz w:val="20"/>
                <w:szCs w:val="20"/>
                <w:lang w:val="en-GB"/>
              </w:rPr>
              <w:fldChar w:fldCharType="begin"/>
            </w:r>
            <w:r w:rsidRPr="006E5C89">
              <w:rPr>
                <w:sz w:val="20"/>
                <w:szCs w:val="20"/>
                <w:lang w:val="en-GB"/>
              </w:rPr>
              <w:instrText xml:space="preserve"> ADDIN ZOTERO_ITEM CSL_CITATION {"citationID":"SpxeBpPd","properties":{"formattedCitation":"[76]","plainCitation":"[76]","dontUpdate":true,"noteIndex":0},"citationItems":[{"id":2402,"uris":["http://zotero.org/groups/2712599/items/L2JN9HFH"],"uri":["http://zotero.org/groups/2712599/items/L2JN9HFH"],"itemData":{"id":2402,"type":"article-journal","container-title":"Journal of the American Academy of Audiology","issue":"3","note":"ISBN: 1050-0545\npublisher: American Academy of Audiology","page":"217-226","title":"Extended high-frequency smartphone audiometry: validity and reliability","volume":"30","author":[{"family":"Bornman","given":"Martelle"},{"family":"Swanepoel","given":"De Wet"},{"family":"De Jager","given":"Leigh Biagio"},{"family":"Eikelboom","given":"Robert H."}],"issued":{"date-parts":[["2019"]]}}}],"schema":"https://github.com/citation-style-language/schema/raw/master/csl-citation.json"} </w:instrText>
            </w:r>
            <w:r w:rsidRPr="006E5C89">
              <w:rPr>
                <w:sz w:val="20"/>
                <w:szCs w:val="20"/>
                <w:lang w:val="en-GB"/>
              </w:rPr>
              <w:fldChar w:fldCharType="separate"/>
            </w:r>
            <w:r w:rsidRPr="006E5C89">
              <w:rPr>
                <w:sz w:val="20"/>
                <w:lang w:val="en-GB"/>
              </w:rPr>
              <w:t xml:space="preserve"> [76]</w:t>
            </w:r>
            <w:r w:rsidRPr="006E5C89">
              <w:rPr>
                <w:sz w:val="20"/>
                <w:szCs w:val="20"/>
                <w:lang w:val="en-GB"/>
              </w:rPr>
              <w:fldChar w:fldCharType="end"/>
            </w:r>
            <w:r w:rsidRPr="006E5C89">
              <w:rPr>
                <w:sz w:val="20"/>
                <w:szCs w:val="20"/>
                <w:lang w:val="en-GB"/>
              </w:rPr>
              <w:t xml:space="preserve">,  </w:t>
            </w:r>
          </w:p>
          <w:p w14:paraId="2B9A920C"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340 subjects included, 5-92 years</w:t>
            </w:r>
            <w:r w:rsidRPr="006E5C89">
              <w:rPr>
                <w:sz w:val="20"/>
                <w:szCs w:val="20"/>
                <w:lang w:val="en-GB"/>
              </w:rPr>
              <w:fldChar w:fldCharType="begin"/>
            </w:r>
            <w:r w:rsidRPr="006E5C89">
              <w:rPr>
                <w:sz w:val="20"/>
                <w:szCs w:val="20"/>
                <w:lang w:val="en-GB"/>
              </w:rPr>
              <w:instrText xml:space="preserve"> ADDIN ZOTERO_ITEM CSL_CITATION {"citationID":"VHpEyftM","properties":{"formattedCitation":"[79]","plainCitation":"[79]","dontUpdate":true,"noteIndex":0},"citationItems":[{"id":2462,"uris":["http://zotero.org/groups/2712599/items/4NCCNNMD"],"uri":["http://zotero.org/groups/2712599/items/4NCCNNMD"],"itemData":{"id":2462,"type":"article-journal","abstract":"Objective: To investigate the validity of hearing screening with hearTest smartphone-based audiometry and to specify test duration addressing the two response modes and hearing loss criteria.Design: A diagnostic accuracy study comparing hearing screening with conventional audiometry.Study sample: Three hundred and forty individuals, aged between 5-92 years.Results: Of the 340 participants, 301 undertook all test procedures (273 adults and 28 children). Sensitivity and specificity were &gt;90% for hearTest hearing screening to identify disabling hearing loss for both response modes with adults and children. We found similar sensitivity in identifying any level of hearing loss for both response modes in children, with specificity &gt;80%, and for the self-test mode in adults. Low specificity was observed when identifying any level of hearing loss in adults using the test-operator mode. In adults, there was a significant difference between test duration for the test-operator and self-test modes.Conclusion: Hearing screening using hearTest smartphone-based audiometry is accurate for the identification of both disabling hearing loss and any level of hearing loss in adults and children in the self-test response mode. The test-operator mode is also an option for children; however, it does not provide good accuracy in identifying mild level of hearing loss in adults.","container-title":"International Journal of Audiology","DOI":"10.1080/14992027.2020.1731767","ISSN":"1708-8186","issue":"9","journalAbbreviation":"Int J Audiol","language":"eng","note":"PMID: 32134341","page":"666-673","source":"PubMed","title":"Validity of hearing screening using hearTest smartphone-based audiometry: performance evaluation of different response modes","title-short":"Validity of hearing screening using hearTest smartphone-based audiometry","volume":"59","author":[{"family":"Corona","given":"Ana Paula"},{"family":"Ferrite","given":"Silvia"},{"family":"Bright","given":"Tess"},{"family":"Polack","given":"Sarah"}],"issued":{"date-parts":[["2020",9]]}}}],"schema":"https://github.com/citation-style-language/schema/raw/master/csl-citation.json"} </w:instrText>
            </w:r>
            <w:r w:rsidRPr="006E5C89">
              <w:rPr>
                <w:sz w:val="20"/>
                <w:szCs w:val="20"/>
                <w:lang w:val="en-GB"/>
              </w:rPr>
              <w:fldChar w:fldCharType="separate"/>
            </w:r>
            <w:r w:rsidRPr="006E5C89">
              <w:rPr>
                <w:sz w:val="20"/>
                <w:lang w:val="en-GB"/>
              </w:rPr>
              <w:t xml:space="preserve"> [79]</w:t>
            </w:r>
            <w:r w:rsidRPr="006E5C89">
              <w:rPr>
                <w:sz w:val="20"/>
                <w:szCs w:val="20"/>
                <w:lang w:val="en-GB"/>
              </w:rPr>
              <w:fldChar w:fldCharType="end"/>
            </w:r>
            <w:r w:rsidRPr="006E5C89">
              <w:rPr>
                <w:sz w:val="20"/>
                <w:szCs w:val="20"/>
                <w:lang w:val="en-GB"/>
              </w:rPr>
              <w:t xml:space="preserve">,     </w:t>
            </w:r>
          </w:p>
          <w:p w14:paraId="63E1AF9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232 subjects included, age range not reported</w:t>
            </w:r>
            <w:r w:rsidRPr="006E5C89">
              <w:rPr>
                <w:sz w:val="20"/>
                <w:szCs w:val="20"/>
                <w:lang w:val="en-GB"/>
              </w:rPr>
              <w:fldChar w:fldCharType="begin"/>
            </w:r>
            <w:r w:rsidRPr="006E5C89">
              <w:rPr>
                <w:sz w:val="20"/>
                <w:szCs w:val="20"/>
                <w:lang w:val="en-GB"/>
              </w:rPr>
              <w:instrText xml:space="preserve"> ADDIN ZOTERO_ITEM CSL_CITATION {"citationID":"GMYMJ2xX","properties":{"formattedCitation":"[80]","plainCitation":"[80]","dontUpdate":true,"noteIndex":0},"citationItems":[{"id":2470,"uris":["http://zotero.org/groups/2712599/items/R8F7VXMF"],"uri":["http://zotero.org/groups/2712599/items/R8F7VXMF"],"itemData":{"id":2470,"type":"article-journal","abstract":"PURPOSE: This article investigates the validity of a smartphone-based audiometry for hearing screening to identify hearing loss in workers exposed to noise.\nRESEARCH DESIGN: This is a validation study comparing hearing screening with the hearTest to conventional audiometry. The study population included all workers who attended the Brazilian Social Service of Industry to undergo periodic examinations. Sensitivity, specificity, the Youden index, and positive (PPV) and negative predictive values (NPV) for hearing screening obtained by the hearTest were estimated according to three definitions of hearing loss: any threshold greater than 25 dB hearing level (HL), the mean auditory thresholds for 0.5, 1, 2, and 4 kHz greater than 25 dB HL, and the mean thresholds for 3, 4, and 6 kHz greater than 25 dB HL. Note that 95% confidence intervals were calculated for all measurements.\nRESULTS: A total of 232 workers participated in the study. Hearing screening with the hearTest presented good sensitivity (93.8%), specificity (83.9%), and Youden index (77.7%) values, a NPV (97.2%), and a low PPV (69.0%) for the identification of hearing loss defined as any auditory threshold greater than 25 dB HL. For the other definitions of hearing loss, we observed high specificity, PPV and NPV, as well as low sensitivity and Youden index.\nCONCLUSION: The hearTest is an accurate hearing screening tool to identify hearing loss in workers exposed to noise, including those with noise-induced hearing loss, although it does not replace conventional audiometry.","container-title":"Journal of the American Academy of Audiology","DOI":"10.1055/s-0040-1718931","ISSN":"2157-3107","journalAbbreviation":"J Am Acad Audiol","language":"eng","note":"PMID: 33296933","source":"PubMed","title":"Validity of hearTest Smartphone-Based Audiometry for Hearing Screening in Workers Exposed to Noise","author":[{"family":"Rodrigues","given":"Luma Cordeiro"},{"family":"Ferrite","given":"Silvia"},{"family":"Corona","given":"Ana Paula"}],"issued":{"date-parts":[["2020",12,9]]}}}],"schema":"https://github.com/citation-style-language/schema/raw/master/csl-citation.json"} </w:instrText>
            </w:r>
            <w:r w:rsidRPr="006E5C89">
              <w:rPr>
                <w:sz w:val="20"/>
                <w:szCs w:val="20"/>
                <w:lang w:val="en-GB"/>
              </w:rPr>
              <w:fldChar w:fldCharType="separate"/>
            </w:r>
            <w:r w:rsidRPr="006E5C89">
              <w:rPr>
                <w:sz w:val="20"/>
                <w:lang w:val="en-GB"/>
              </w:rPr>
              <w:t xml:space="preserve"> [80]</w:t>
            </w:r>
            <w:r w:rsidRPr="006E5C89">
              <w:rPr>
                <w:sz w:val="20"/>
                <w:szCs w:val="20"/>
                <w:lang w:val="en-GB"/>
              </w:rPr>
              <w:fldChar w:fldCharType="end"/>
            </w:r>
            <w:r w:rsidRPr="006E5C89">
              <w:rPr>
                <w:sz w:val="20"/>
                <w:szCs w:val="20"/>
                <w:lang w:val="en-GB"/>
              </w:rPr>
              <w:t xml:space="preserve">; </w:t>
            </w:r>
          </w:p>
          <w:p w14:paraId="641A673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reasonable standard </w:t>
            </w:r>
            <w:r w:rsidRPr="006E5C89">
              <w:rPr>
                <w:sz w:val="20"/>
                <w:szCs w:val="20"/>
                <w:lang w:val="en-GB"/>
              </w:rPr>
              <w:t>/ proof of concept</w:t>
            </w:r>
          </w:p>
          <w:p w14:paraId="63F73CC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30 subjects included, 18-88 years </w:t>
            </w:r>
            <w:r w:rsidRPr="006E5C89">
              <w:rPr>
                <w:sz w:val="20"/>
                <w:szCs w:val="20"/>
                <w:lang w:val="en-GB"/>
              </w:rPr>
              <w:fldChar w:fldCharType="begin"/>
            </w:r>
            <w:r w:rsidRPr="006E5C89">
              <w:rPr>
                <w:sz w:val="20"/>
                <w:szCs w:val="20"/>
                <w:lang w:val="en-GB"/>
              </w:rPr>
              <w:instrText xml:space="preserve"> ADDIN ZOTERO_ITEM CSL_CITATION {"citationID":"v7tsgx4m","properties":{"formattedCitation":"[54]","plainCitation":"[54]","noteIndex":0},"citationItems":[{"id":2399,"uris":["http://zotero.org/groups/2712599/items/LBQHHA45"],"uri":["http://zotero.org/groups/2712599/items/LBQHHA45"],"itemData":{"id":2399,"type":"article-journal","container-title":"International Journal of Audiology","issue":"4","note":"publisher: Taylor &amp; Francis","page":"232–238","source":"Google Scholar","title":"Smartphone threshold audiometry in underserved primary health-care contexts","volume":"55","author":[{"family":"Sandström","given":"Josefin"},{"family":"Swanepoel","given":"De Wet"},{"family":"Carel Myburgh","given":"Hermanus"},{"family":"Laurent","given":"Claude"}],"issued":{"date-parts":[["2016"]]}}}],"schema":"https://github.com/citation-style-language/schema/raw/master/csl-citation.json"} </w:instrText>
            </w:r>
            <w:r w:rsidRPr="006E5C89">
              <w:rPr>
                <w:sz w:val="20"/>
                <w:szCs w:val="20"/>
                <w:lang w:val="en-GB"/>
              </w:rPr>
              <w:fldChar w:fldCharType="separate"/>
            </w:r>
            <w:r w:rsidRPr="006E5C89">
              <w:rPr>
                <w:sz w:val="20"/>
                <w:lang w:val="en-GB"/>
              </w:rPr>
              <w:t>[54]</w:t>
            </w:r>
            <w:r w:rsidRPr="006E5C89">
              <w:rPr>
                <w:sz w:val="20"/>
                <w:szCs w:val="20"/>
                <w:lang w:val="en-GB"/>
              </w:rPr>
              <w:fldChar w:fldCharType="end"/>
            </w:r>
            <w:r w:rsidRPr="006E5C89">
              <w:rPr>
                <w:sz w:val="20"/>
                <w:szCs w:val="20"/>
                <w:lang w:val="en-GB"/>
              </w:rPr>
              <w:t xml:space="preserve">, </w:t>
            </w:r>
          </w:p>
          <w:p w14:paraId="1EE402F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200 subjects included, 18-55 years</w:t>
            </w:r>
            <w:r w:rsidRPr="006E5C89">
              <w:rPr>
                <w:sz w:val="20"/>
                <w:szCs w:val="20"/>
                <w:lang w:val="en-GB"/>
              </w:rPr>
              <w:fldChar w:fldCharType="begin"/>
            </w:r>
            <w:r w:rsidRPr="006E5C89">
              <w:rPr>
                <w:sz w:val="20"/>
                <w:szCs w:val="20"/>
                <w:lang w:val="en-GB"/>
              </w:rPr>
              <w:instrText xml:space="preserve"> ADDIN ZOTERO_ITEM CSL_CITATION {"citationID":"GKXOexaY","properties":{"formattedCitation":"[78]","plainCitation":"[78]","dontUpdate":true,"noteIndex":0},"citationItems":[{"id":2571,"uris":["http://zotero.org/groups/2712599/items/BYE6AQP7"],"uri":["http://zotero.org/groups/2712599/items/BYE6AQP7"],"itemData":{"id":2571,"type":"article-journal","abstract":"BACKGROUND: Decentralized detection and monitoring of hearing loss can be supported by new mobile health technologies using automated testing that can be facilitated by minimally trained persons. These may prove particularly useful in an infectious disease (ID) clinic setting where the risk of hearing loss is high.\nPURPOSE: To evaluate the clinical utility of mobile and automated audiometry hearing health technology in an ID clinic setting.\nRESEARCH DESIGN: Smartphone-automated pure-tone audiometry (PTA) (hearTest™) and speech-in-noise testing (SA English digits-in-noise [DIN] test) were compared with manual audiometry (2, 4, and 8 kHz). Smartphone-automated PTA and the DIN test were repeated to determine the test-retest reliability.\nSTUDY SAMPLE: Two hundred subjects (73% female and 27% male) were enrolled. Fifty participants were retested with the smartphone applications. Participants ranged from an age of 18 to 55 years with a mean age of 44.4 (8.7 standard deviation).\nDATA ANALYSIS: Threshold comparisons were made between smartphone audiometry testing and manual audiometry. Smartphone-automated PTA, manual audiometry, and test-retest measures were compared (Wilcoxon signed ranked test). Spearman rank correlation test was used to determine the relationship between the smartphone applications and manual audiometry, as well as for test-retest reliability.\nRESULTS: Within all participants, 88.2% of thresholds corresponded within 10 dB or less between smartphone audiometry and manual audiometry. There was a significant difference (p &lt; 0.05) between the right ear at 4 and 8 kHz and in the left ear at 2 and 4 kHz between smartphone and manual audiometry, respectively. No significant difference was noted (p &lt; 0.05) between test and retest measures of smartphone technology.\nCONCLUSIONS: Smartphone audiometry with calibrated headphones provides reliable results in an ID clinic setting and can be used as a baseline and monitoring tool at ID clinics.","container-title":"Journal of the American Academy of Audiology","DOI":"10.3766/jaaa.17120","ISSN":"2157-3107","issue":"6","journalAbbreviation":"J Am Acad Audiol","language":"eng","note":"PMID: 30461403","page":"482-492","source":"PubMed","title":"Monitoring Hearing in an Infectious Disease Clinic with mHealth Technologies","volume":"30","author":[{"family":"Brittz","given":"Marize"},{"family":"Heinze","given":"Barbara"},{"family":"Mahomed-Asmail","given":"Faheema"},{"family":"Swanepoel","given":"De Wet"},{"family":"Stoltz","given":"Anton"}],"issued":{"date-parts":[["2019",6]]}}}],"schema":"https://github.com/citation-style-language/schema/raw/master/csl-citation.json"} </w:instrText>
            </w:r>
            <w:r w:rsidRPr="006E5C89">
              <w:rPr>
                <w:sz w:val="20"/>
                <w:szCs w:val="20"/>
                <w:lang w:val="en-GB"/>
              </w:rPr>
              <w:fldChar w:fldCharType="separate"/>
            </w:r>
            <w:r w:rsidRPr="006E5C89">
              <w:rPr>
                <w:sz w:val="20"/>
                <w:lang w:val="en-GB"/>
              </w:rPr>
              <w:t xml:space="preserve"> [78]</w:t>
            </w:r>
            <w:r w:rsidRPr="006E5C89">
              <w:rPr>
                <w:sz w:val="20"/>
                <w:szCs w:val="20"/>
                <w:lang w:val="en-GB"/>
              </w:rPr>
              <w:fldChar w:fldCharType="end"/>
            </w:r>
            <w:r w:rsidRPr="006E5C89">
              <w:rPr>
                <w:sz w:val="20"/>
                <w:szCs w:val="20"/>
                <w:lang w:val="en-GB"/>
              </w:rPr>
              <w:t xml:space="preserve">, </w:t>
            </w:r>
          </w:p>
          <w:p w14:paraId="2C52F26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63 subjects included, 20-88 years</w:t>
            </w:r>
            <w:r w:rsidRPr="006E5C89">
              <w:rPr>
                <w:sz w:val="20"/>
                <w:szCs w:val="20"/>
                <w:lang w:val="en-GB"/>
              </w:rPr>
              <w:fldChar w:fldCharType="begin"/>
            </w:r>
            <w:r w:rsidRPr="006E5C89">
              <w:rPr>
                <w:sz w:val="20"/>
                <w:szCs w:val="20"/>
                <w:lang w:val="en-GB"/>
              </w:rPr>
              <w:instrText xml:space="preserve"> ADDIN ZOTERO_ITEM CSL_CITATION {"citationID":"uIKGBDgM","properties":{"formattedCitation":"[52]","plainCitation":"[52]","dontUpdate":true,"noteIndex":0},"citationItems":[{"id":2418,"uris":["http://zotero.org/groups/2712599/items/BAJ6X6D4"],"uri":["http://zotero.org/groups/2712599/items/BAJ6X6D4"],"itemData":{"id":2418,"type":"article-journal","abstract":"Background:There is a lack of hearing health care globally, and tele-audiology and mobile technologies have been proposed as important strategies to reduce the shortfall.Objectives:To investigate the accuracy and reliability of smartphone self-test audiometry in adults, in community clinics in low-income settings.Methods:A prospective, intra-individual, repeated measurements design was used. Sixty-three adult participants (mean age 52?years, range 20-88?years) were recruited from ENT and primary health care clinics in a low-income community in Tshwane, South Africa. Air conduction hearing thresholds for octave frequencies 0.5 to 8?kHz collected with the smartphone self-test in non-sound treated environments were compared to those obtained by reference audiometry.Results:The overall mean difference between threshold seeking methods (ie, smartphone thresholds subtracted from reference) was ?2.2?dB HL (n?=?467 thresholds, P?=?0.00). Agreement was within 10 dB HL for 80.1% (n?=?467 thresholds) of all threshold comparisons. Sensitivity for detection hearing loss &gt;40?dB HL in one ear was 90.6% (n?=?84 ears), and specificity 94.2% (n?=?84 ears).Conclusion:Smartphone self-test audiometry can provide accurate and reliable air conduction hearing thresholds for adults in community clinics in low-income settings.","container-title":"Annals of Otology, Rhinology &amp; Laryngology","DOI":"10.1177/0003489420902162","ISSN":"0003-4894","issue":"6","journalAbbreviation":"Ann Otol Rhinol Laryngol","language":"en","note":"publisher: SAGE Publications Inc","page":"578-584","source":"SAGE Journals","title":"Accuracy and Reliability of Smartphone Self-Test Audiometry in Community Clinics in Low Income Settings: A Comparative Study","title-short":"Accuracy and Reliability of Smartphone Self-Test Audiometry in Community Clinics in Low Income Settings","volume":"129","author":[{"family":"Sandström","given":"Josefin"},{"family":"Swanepoel","given":"De Wet"},{"family":"Laurent","given":"Claude"},{"family":"Umefjord","given":"Göran"},{"family":"Lundberg","given":"Thorbjörn"}],"issued":{"date-parts":[["2020",6,1]]}}}],"schema":"https://github.com/citation-style-language/schema/raw/master/csl-citation.json"} </w:instrText>
            </w:r>
            <w:r w:rsidRPr="006E5C89">
              <w:rPr>
                <w:sz w:val="20"/>
                <w:szCs w:val="20"/>
                <w:lang w:val="en-GB"/>
              </w:rPr>
              <w:fldChar w:fldCharType="separate"/>
            </w:r>
            <w:r w:rsidRPr="00354BAE">
              <w:rPr>
                <w:sz w:val="20"/>
                <w:lang w:val="en-GB"/>
              </w:rPr>
              <w:t xml:space="preserve"> </w:t>
            </w:r>
            <w:r w:rsidRPr="006E5C89">
              <w:rPr>
                <w:sz w:val="20"/>
              </w:rPr>
              <w:t>[52]</w:t>
            </w:r>
            <w:r w:rsidRPr="006E5C89">
              <w:rPr>
                <w:sz w:val="20"/>
                <w:szCs w:val="20"/>
                <w:lang w:val="en-GB"/>
              </w:rPr>
              <w:fldChar w:fldCharType="end"/>
            </w:r>
          </w:p>
        </w:tc>
      </w:tr>
      <w:tr w:rsidR="006E5C89" w:rsidRPr="00646B7C" w14:paraId="57796E1D"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FABFE"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D5F735"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 / children / adults</w:t>
            </w:r>
            <w:r w:rsidRPr="006E5C89">
              <w:rPr>
                <w:sz w:val="20"/>
                <w:szCs w:val="20"/>
                <w:lang w:val="en-GB"/>
              </w:rPr>
              <w:t xml:space="preserve"> / elderly / veterans / low-resource environment /ototoxic- / self- / </w:t>
            </w:r>
            <w:r w:rsidRPr="006E5C89">
              <w:rPr>
                <w:b/>
                <w:bCs/>
                <w:i/>
                <w:iCs/>
                <w:sz w:val="20"/>
                <w:szCs w:val="20"/>
                <w:lang w:val="en-GB"/>
              </w:rPr>
              <w:t>noise- monitoring</w:t>
            </w:r>
            <w:r w:rsidRPr="006E5C89">
              <w:rPr>
                <w:sz w:val="20"/>
                <w:szCs w:val="20"/>
                <w:lang w:val="en-GB"/>
              </w:rPr>
              <w:t xml:space="preserve"> / i</w:t>
            </w:r>
            <w:r w:rsidRPr="006E5C89">
              <w:rPr>
                <w:b/>
                <w:bCs/>
                <w:i/>
                <w:iCs/>
                <w:sz w:val="20"/>
                <w:szCs w:val="20"/>
                <w:lang w:val="en-GB"/>
              </w:rPr>
              <w:t>nfectious disease</w:t>
            </w:r>
          </w:p>
        </w:tc>
      </w:tr>
      <w:tr w:rsidR="006E5C89" w:rsidRPr="00646B7C" w14:paraId="642C862A" w14:textId="77777777" w:rsidTr="006E5C89">
        <w:tc>
          <w:tcPr>
            <w:tcW w:w="3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241C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6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2230B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02B35930" w14:textId="1B770002" w:rsidR="006E5C89" w:rsidRPr="006E5C89" w:rsidRDefault="006E5C89" w:rsidP="006E5C89">
            <w:pPr>
              <w:widowControl w:val="0"/>
              <w:spacing w:line="276" w:lineRule="auto"/>
              <w:jc w:val="center"/>
              <w:rPr>
                <w:sz w:val="20"/>
                <w:szCs w:val="20"/>
                <w:lang w:val="en-GB"/>
              </w:rPr>
            </w:pPr>
            <w:r w:rsidRPr="006E5C89">
              <w:rPr>
                <w:sz w:val="20"/>
                <w:szCs w:val="20"/>
                <w:lang w:val="en-US"/>
              </w:rPr>
              <w:t>Mean testing time 7 minutes for automated and manual bilateral air conduction audiogram in normal hearing and hearing impaired</w:t>
            </w:r>
            <w:r w:rsidRPr="006E5C89">
              <w:rPr>
                <w:sz w:val="20"/>
                <w:szCs w:val="20"/>
                <w:lang w:val="en-US"/>
              </w:rPr>
              <w:fldChar w:fldCharType="begin"/>
            </w:r>
            <w:r w:rsidRPr="006E5C89">
              <w:rPr>
                <w:sz w:val="20"/>
                <w:szCs w:val="20"/>
                <w:lang w:val="en-US"/>
              </w:rPr>
              <w:instrText xml:space="preserve"> ADDIN ZOTERO_ITEM CSL_CITATION {"citationID":"KWOx0vOk","properties":{"formattedCitation":"[27]","plainCitation":"[27]","dontUpdate":true,"noteIndex":0},"citationItems":[{"id":2387,"uris":["http://zotero.org/groups/2712599/items/737UJ3GK"],"uri":["http://zotero.org/groups/2712599/items/737UJ3GK"],"itemData":{"id":2387,"type":"article-journal","abstract":"BACKGROUND: Smartphone-based threshold audiometry with automated testing has the potential to provide affordable access to audiometry in underserved contexts. PURPOSE: To validate the threshold version (hearTest) of the validated hearScreen™ smartphone-based application using inexpensive smartphones (Android operating system) and calibrated supra-aural headphones. RESEARCH DESIGN: A repeated measures within-participant study design was employed to compare air-conduction thresholds (0.5-8 kHz) obtained through automated smartphone audiometry to thresholds obtained through conventional audiometry. STUDY SAMPLE: A total of 95 participants were included in the study. Of these, 30 were adults, who had known bilateral hearing losses of varying degrees (mean age = 59 yr, standard deviation [SD] = 21.8; 56.7% female), and 65 were adolescents (mean age = 16.5 yr, SD = 1.2; 70.8% female), of which 61 had normal hearing and the remaining 4 had mild hearing losses. DATA ANALYSIS: Threshold comparisons were made between the two test procedures. The Wilcoxon signed-ranked test was used for comparison of threshold correspondence between manual and smartphone thresholds and the paired samples t test was used to compare test time. RESULTS: Within the adult sample, 94.4% of thresholds obtained through smartphone and conventional audiometry corresponded within 10 dB or less. There was no significant difference between smartphone (6.75-min average, SD = 1.5) and conventional audiometry test duration (6.65-min average, SD = 2.5). Within the adolescent sample, 84.7% of thresholds obtained at 0.5, 2, and 4 kHz with hearTest and conventional audiometry corresponded within ≤5 dB. At 1 kHz, 79.3% of the thresholds differed by ≤10 dB. There was a significant difference (p &lt; 0.01) between smartphone (7.09 min, SD = 1.2) and conventional audiometry test duration (3.23 min, SD = 0.6). CONCLUSIONS: The hearTest application with calibrated supra-aural headphones provides a cost-effective option to determine valid air-conduction hearing thresholds.","archive_location":"rayyan-91470268","container-title":"J Am Acad Audiol","ISSN":"1050-0545","issue":"3","language":"eng","page":"200-208","title":"Automated Smartphone Threshold Audiometry: Validity and Time Efficiency","volume":"28","author":[{"family":"Tonder","given":"J.","non-dropping-particle":"van"},{"family":"Swanepoel","given":"W."},{"family":"Mahomed-Asmail","given":"F."},{"family":"Myburgh","given":"H."},{"family":"Eikelboom","given":"R. H."}],"issued":{"date-parts":[["2017"]]}}}],"schema":"https://github.com/citation-style-language/schema/raw/master/csl-citation.json"} </w:instrText>
            </w:r>
            <w:r w:rsidRPr="006E5C89">
              <w:rPr>
                <w:sz w:val="20"/>
                <w:szCs w:val="20"/>
                <w:lang w:val="en-US"/>
              </w:rPr>
              <w:fldChar w:fldCharType="separate"/>
            </w:r>
            <w:r w:rsidRPr="006E5C89">
              <w:rPr>
                <w:sz w:val="20"/>
                <w:lang w:val="en-GB"/>
              </w:rPr>
              <w:t xml:space="preserve"> [2</w:t>
            </w:r>
            <w:r w:rsidR="00572335">
              <w:rPr>
                <w:sz w:val="20"/>
                <w:lang w:val="en-GB"/>
              </w:rPr>
              <w:t>8</w:t>
            </w:r>
            <w:r w:rsidRPr="006E5C89">
              <w:rPr>
                <w:sz w:val="20"/>
                <w:lang w:val="en-GB"/>
              </w:rPr>
              <w:t>]</w:t>
            </w:r>
            <w:r w:rsidRPr="006E5C89">
              <w:rPr>
                <w:sz w:val="20"/>
                <w:szCs w:val="20"/>
                <w:lang w:val="en-US"/>
              </w:rPr>
              <w:fldChar w:fldCharType="end"/>
            </w:r>
            <w:r w:rsidRPr="006E5C89">
              <w:rPr>
                <w:sz w:val="20"/>
                <w:szCs w:val="20"/>
                <w:lang w:val="en-GB"/>
              </w:rPr>
              <w:t>.</w:t>
            </w:r>
          </w:p>
          <w:p w14:paraId="35713A37"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Mean testing time 4.5 minutes, range 2 – 14 minutes for automated bilateral partial (PTA) air conduction audiogram in normal hearing and hearing impaired</w:t>
            </w:r>
            <w:r w:rsidRPr="006E5C89">
              <w:rPr>
                <w:sz w:val="20"/>
                <w:szCs w:val="20"/>
                <w:lang w:val="en-US"/>
              </w:rPr>
              <w:fldChar w:fldCharType="begin"/>
            </w:r>
            <w:r w:rsidRPr="006E5C89">
              <w:rPr>
                <w:sz w:val="20"/>
                <w:szCs w:val="20"/>
                <w:lang w:val="en-US"/>
              </w:rPr>
              <w:instrText xml:space="preserve"> ADDIN ZOTERO_ITEM CSL_CITATION {"citationID":"rkgBG62c","properties":{"formattedCitation":"[78]","plainCitation":"[78]","dontUpdate":true,"noteIndex":0},"citationItems":[{"id":2571,"uris":["http://zotero.org/groups/2712599/items/BYE6AQP7"],"uri":["http://zotero.org/groups/2712599/items/BYE6AQP7"],"itemData":{"id":2571,"type":"article-journal","abstract":"BACKGROUND: Decentralized detection and monitoring of hearing loss can be supported by new mobile health technologies using automated testing that can be facilitated by minimally trained persons. These may prove particularly useful in an infectious disease (ID) clinic setting where the risk of hearing loss is high.\nPURPOSE: To evaluate the clinical utility of mobile and automated audiometry hearing health technology in an ID clinic setting.\nRESEARCH DESIGN: Smartphone-automated pure-tone audiometry (PTA) (hearTest™) and speech-in-noise testing (SA English digits-in-noise [DIN] test) were compared with manual audiometry (2, 4, and 8 kHz). Smartphone-automated PTA and the DIN test were repeated to determine the test-retest reliability.\nSTUDY SAMPLE: Two hundred subjects (73% female and 27% male) were enrolled. Fifty participants were retested with the smartphone applications. Participants ranged from an age of 18 to 55 years with a mean age of 44.4 (8.7 standard deviation).\nDATA ANALYSIS: Threshold comparisons were made between smartphone audiometry testing and manual audiometry. Smartphone-automated PTA, manual audiometry, and test-retest measures were compared (Wilcoxon signed ranked test). Spearman rank correlation test was used to determine the relationship between the smartphone applications and manual audiometry, as well as for test-retest reliability.\nRESULTS: Within all participants, 88.2% of thresholds corresponded within 10 dB or less between smartphone audiometry and manual audiometry. There was a significant difference (p &lt; 0.05) between the right ear at 4 and 8 kHz and in the left ear at 2 and 4 kHz between smartphone and manual audiometry, respectively. No significant difference was noted (p &lt; 0.05) between test and retest measures of smartphone technology.\nCONCLUSIONS: Smartphone audiometry with calibrated headphones provides reliable results in an ID clinic setting and can be used as a baseline and monitoring tool at ID clinics.","container-title":"Journal of the American Academy of Audiology","DOI":"10.3766/jaaa.17120","ISSN":"2157-3107","issue":"6","journalAbbreviation":"J Am Acad Audiol","language":"eng","note":"PMID: 30461403","page":"482-492","source":"PubMed","title":"Monitoring Hearing in an Infectious Disease Clinic with mHealth Technologies","volume":"30","author":[{"family":"Brittz","given":"Marize"},{"family":"Heinze","given":"Barbara"},{"family":"Mahomed-Asmail","given":"Faheema"},{"family":"Swanepoel","given":"De Wet"},{"family":"Stoltz","given":"Anton"}],"issued":{"date-parts":[["2019",6]]}}}],"schema":"https://github.com/citation-style-language/schema/raw/master/csl-citation.json"} </w:instrText>
            </w:r>
            <w:r w:rsidRPr="006E5C89">
              <w:rPr>
                <w:sz w:val="20"/>
                <w:szCs w:val="20"/>
                <w:lang w:val="en-US"/>
              </w:rPr>
              <w:fldChar w:fldCharType="separate"/>
            </w:r>
            <w:r w:rsidRPr="006E5C89">
              <w:rPr>
                <w:sz w:val="20"/>
                <w:lang w:val="en-GB"/>
              </w:rPr>
              <w:t xml:space="preserve"> [78]</w:t>
            </w:r>
            <w:r w:rsidRPr="006E5C89">
              <w:rPr>
                <w:sz w:val="20"/>
                <w:szCs w:val="20"/>
                <w:lang w:val="en-US"/>
              </w:rPr>
              <w:fldChar w:fldCharType="end"/>
            </w:r>
            <w:r w:rsidRPr="006E5C89">
              <w:rPr>
                <w:sz w:val="20"/>
                <w:szCs w:val="20"/>
                <w:lang w:val="en-US"/>
              </w:rPr>
              <w:t xml:space="preserve"> </w:t>
            </w:r>
          </w:p>
          <w:p w14:paraId="53D3172A" w14:textId="77777777" w:rsidR="006E5C89" w:rsidRPr="006E5C89" w:rsidRDefault="006E5C89" w:rsidP="006E5C89">
            <w:pPr>
              <w:widowControl w:val="0"/>
              <w:spacing w:line="276" w:lineRule="auto"/>
              <w:rPr>
                <w:sz w:val="20"/>
                <w:szCs w:val="20"/>
                <w:lang w:val="en-GB"/>
              </w:rPr>
            </w:pPr>
            <w:r w:rsidRPr="006E5C89">
              <w:rPr>
                <w:sz w:val="20"/>
                <w:szCs w:val="20"/>
                <w:lang w:val="en-US"/>
              </w:rPr>
              <w:t>Mean testing time 5 minutes for automated bilateral air conduction audiogram in normal hearing and hearing impaired in a sound booth, and 6 minutes outside a sound booth</w:t>
            </w:r>
            <w:r w:rsidRPr="006E5C89">
              <w:rPr>
                <w:sz w:val="20"/>
                <w:szCs w:val="20"/>
                <w:lang w:val="en-US"/>
              </w:rPr>
              <w:fldChar w:fldCharType="begin"/>
            </w:r>
            <w:r w:rsidRPr="006E5C89">
              <w:rPr>
                <w:sz w:val="20"/>
                <w:szCs w:val="20"/>
                <w:lang w:val="en-US"/>
              </w:rPr>
              <w:instrText xml:space="preserve"> ADDIN ZOTERO_ITEM CSL_CITATION {"citationID":"s0W6BJbS","properties":{"formattedCitation":"[54]","plainCitation":"[54]","dontUpdate":true,"noteIndex":0},"citationItems":[{"id":2399,"uris":["http://zotero.org/groups/2712599/items/LBQHHA45"],"uri":["http://zotero.org/groups/2712599/items/LBQHHA45"],"itemData":{"id":2399,"type":"article-journal","container-title":"International Journal of Audiology","issue":"4","note":"publisher: Taylor &amp; Francis","page":"232–238","source":"Google Scholar","title":"Smartphone threshold audiometry in underserved primary health-care contexts","volume":"55","author":[{"family":"Sandström","given":"Josefin"},{"family":"Swanepoel","given":"De Wet"},{"family":"Carel Myburgh","given":"Hermanus"},{"family":"Laurent","given":"Claude"}],"issued":{"date-parts":[["2016"]]}}}],"schema":"https://github.com/citation-style-language/schema/raw/master/csl-citation.json"} </w:instrText>
            </w:r>
            <w:r w:rsidRPr="006E5C89">
              <w:rPr>
                <w:sz w:val="20"/>
                <w:szCs w:val="20"/>
                <w:lang w:val="en-US"/>
              </w:rPr>
              <w:fldChar w:fldCharType="separate"/>
            </w:r>
            <w:r w:rsidRPr="006E5C89">
              <w:rPr>
                <w:sz w:val="20"/>
                <w:lang w:val="en-GB"/>
              </w:rPr>
              <w:t xml:space="preserve"> [54]</w:t>
            </w:r>
            <w:r w:rsidRPr="006E5C89">
              <w:rPr>
                <w:sz w:val="20"/>
                <w:szCs w:val="20"/>
                <w:lang w:val="en-US"/>
              </w:rPr>
              <w:fldChar w:fldCharType="end"/>
            </w:r>
            <w:r w:rsidRPr="006E5C89">
              <w:rPr>
                <w:sz w:val="20"/>
                <w:szCs w:val="20"/>
                <w:lang w:val="en-US"/>
              </w:rPr>
              <w:t xml:space="preserve"> </w:t>
            </w:r>
          </w:p>
        </w:tc>
      </w:tr>
    </w:tbl>
    <w:p w14:paraId="1B23E648" w14:textId="77777777" w:rsidR="006E5C89" w:rsidRPr="006E5C89" w:rsidRDefault="006E5C89" w:rsidP="006E5C89">
      <w:pPr>
        <w:rPr>
          <w:lang w:val="en-GB"/>
        </w:rPr>
      </w:pPr>
    </w:p>
    <w:p w14:paraId="4B4616A5" w14:textId="77777777" w:rsidR="006E5C89" w:rsidRPr="006E5C89" w:rsidRDefault="006E5C89" w:rsidP="006E5C89">
      <w:pPr>
        <w:numPr>
          <w:ilvl w:val="0"/>
          <w:numId w:val="10"/>
        </w:numPr>
        <w:contextualSpacing/>
        <w:rPr>
          <w:rFonts w:ascii="Arial" w:eastAsia="Arial" w:hAnsi="Arial" w:cs="Arial"/>
          <w:sz w:val="22"/>
          <w:szCs w:val="22"/>
          <w:lang w:val="en-GB" w:eastAsia="en-US"/>
        </w:rPr>
      </w:pPr>
      <w:proofErr w:type="spellStart"/>
      <w:r w:rsidRPr="006E5C89">
        <w:rPr>
          <w:rFonts w:ascii="Arial" w:eastAsia="Arial" w:hAnsi="Arial" w:cs="Arial"/>
          <w:sz w:val="22"/>
          <w:szCs w:val="22"/>
          <w:lang w:val="en-GB" w:eastAsia="en-US"/>
        </w:rPr>
        <w:t>Szudek</w:t>
      </w:r>
      <w:proofErr w:type="spellEnd"/>
      <w:r w:rsidRPr="006E5C89">
        <w:rPr>
          <w:rFonts w:ascii="Arial" w:eastAsia="Arial" w:hAnsi="Arial" w:cs="Arial"/>
          <w:sz w:val="22"/>
          <w:szCs w:val="22"/>
          <w:lang w:val="en-GB" w:eastAsia="en-US"/>
        </w:rPr>
        <w:t xml:space="preserve"> et al, </w:t>
      </w:r>
      <w:proofErr w:type="spellStart"/>
      <w:r w:rsidRPr="006E5C89">
        <w:rPr>
          <w:rFonts w:ascii="Arial" w:eastAsia="Arial" w:hAnsi="Arial" w:cs="Arial"/>
          <w:sz w:val="22"/>
          <w:szCs w:val="22"/>
          <w:lang w:val="en-GB" w:eastAsia="en-US"/>
        </w:rPr>
        <w:t>Uhear</w:t>
      </w:r>
      <w:proofErr w:type="spellEnd"/>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3498"/>
        <w:gridCol w:w="5554"/>
      </w:tblGrid>
      <w:tr w:rsidR="006E5C89" w:rsidRPr="006E5C89" w14:paraId="06CDA734"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FA483"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r w:rsidRPr="006E5C89">
              <w:rPr>
                <w:color w:val="000000"/>
                <w:sz w:val="20"/>
                <w:szCs w:val="20"/>
                <w:lang w:val="en-GB"/>
              </w:rPr>
              <w:t>Developed by Unitron (</w:t>
            </w:r>
            <w:r w:rsidR="00646B7C">
              <w:fldChar w:fldCharType="begin"/>
            </w:r>
            <w:r w:rsidR="00646B7C" w:rsidRPr="00646B7C">
              <w:rPr>
                <w:lang w:val="en-US"/>
              </w:rPr>
              <w:instrText xml:space="preserve"> HYPERLINK "https://www.unitron.com/content/unitron/za/en/professional/practice-support/uhear.html" </w:instrText>
            </w:r>
            <w:r w:rsidR="00646B7C">
              <w:fldChar w:fldCharType="separate"/>
            </w:r>
            <w:r w:rsidRPr="006E5C89">
              <w:rPr>
                <w:rFonts w:eastAsia="Arial"/>
                <w:color w:val="1155CC"/>
                <w:sz w:val="20"/>
                <w:szCs w:val="20"/>
                <w:u w:val="single"/>
                <w:lang w:val="en-GB"/>
              </w:rPr>
              <w:t>https://www.unitron.com/content/unitron/za/en/professional/practice-support/uhear.html</w:t>
            </w:r>
            <w:r w:rsidR="00646B7C">
              <w:rPr>
                <w:rFonts w:eastAsia="Arial"/>
                <w:color w:val="1155CC"/>
                <w:sz w:val="20"/>
                <w:szCs w:val="20"/>
                <w:u w:val="single"/>
                <w:lang w:val="en-GB"/>
              </w:rPr>
              <w:fldChar w:fldCharType="end"/>
            </w:r>
            <w:r w:rsidRPr="006E5C89">
              <w:rPr>
                <w:color w:val="000000"/>
                <w:sz w:val="20"/>
                <w:szCs w:val="20"/>
                <w:lang w:val="en-GB"/>
              </w:rPr>
              <w:t>)</w:t>
            </w:r>
          </w:p>
          <w:p w14:paraId="50B716F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proofErr w:type="spellStart"/>
            <w:r w:rsidRPr="006E5C89">
              <w:rPr>
                <w:sz w:val="20"/>
                <w:lang w:val="en-GB"/>
              </w:rPr>
              <w:t>Handzel</w:t>
            </w:r>
            <w:proofErr w:type="spellEnd"/>
            <w:r w:rsidRPr="006E5C89">
              <w:rPr>
                <w:sz w:val="20"/>
                <w:lang w:val="en-GB"/>
              </w:rPr>
              <w:t xml:space="preserve"> et al., 2013</w:t>
            </w:r>
            <w:r w:rsidRPr="006E5C89">
              <w:rPr>
                <w:b/>
                <w:bCs/>
                <w:sz w:val="20"/>
                <w:szCs w:val="20"/>
                <w:lang w:val="en-GB"/>
              </w:rPr>
              <w:fldChar w:fldCharType="begin"/>
            </w:r>
            <w:r w:rsidRPr="006E5C89">
              <w:rPr>
                <w:b/>
                <w:bCs/>
                <w:sz w:val="20"/>
                <w:szCs w:val="20"/>
                <w:lang w:val="en-GB"/>
              </w:rPr>
              <w:instrText xml:space="preserve"> ADDIN ZOTERO_ITEM CSL_CITATION {"citationID":"WRMq7Svu","properties":{"formattedCitation":"[81,82]","plainCitation":"[81,82]","dontUpdate":true,"noteIndex":0},"citationItems":[{"id":2459,"uris":["http://zotero.org/groups/2712599/items/SAF2UH2S"],"uri":["http://zotero.org/groups/2712599/items/SAF2UH2S"],"itemData":{"id":2459,"type":"article-journal","container-title":"Audiology and Neurotology","DOI":"10.1159/000349913","ISSN":"1421-9700, 1420-3030","issue":"4","journalAbbreviation":"Audiol Neurotol","language":"en","page":"201-207","source":"DOI.org (Crossref)","title":"Smartphone-Based Hearing Test as an Aid in the Initial Evaluation of Unilateral Sudden Sensorineural Hearing Loss","volume":"18","author":[{"family":"Handzel","given":"Ophir"},{"family":"Ben-Ari","given":"Oded"},{"family":"Damian","given":"Doris"},{"family":"Priel","given":"Maayan M."},{"family":"Cohen","given":"Jacob"},{"family":"Himmelfarb","given":"Mordechai"}],"issued":{"date-parts":[["2013"]]}}},{"id":2458,"uris":["http://zotero.org/groups/2712599/items/I5WMTHC5"],"uri":["http://zotero.org/groups/2712599/items/I5WMTHC5"],"itemData":{"id":2458,"type":"article-journal","abstract":"BACKGROUND: The current study aimed to determine the accuracy of UHear™, a downloadable audiometer on to an iPod Touch©, when compared with conventional audiometry.\nMETHODS: Participants were enrolled primary school scholars. A total number of eighty-six participants (172 ears) were included. Of these eighty-six participants, forty-four were female and forty-two were male; with the age ranging from 8 years to 10 years (mean age, 9.0 years). Each participant underwent two audiological screening evaluations; one by means of conventional audiometry and the other by means of UHear™. Otoscopy and tympanometry was performed on each participant to determine status of their outer and middle ear before each participant undergoing pure tone air conduction screening by means of conventional audiometer and UHear™. The lowest audible hearing thresholds from each participant were obtained at conventional frequencies.\nRESULTS: Using the Paired t-test, it was determined that there was a significant statistical difference between hearing screening thresholds obtained from conventional audiometry and UHear™. The screening thresholds obtained from UHear™ were significantly elevated (worse) in comparison to conventional audiometry. The difference in thresholds may be attributed to differences in transducers used, ambient noise levels and lack of calibration of UHear™.\nCONCLUSION: The UHear™ is not as accurate as conventional audiometry in determining hearing thresholds during screening of school-aged children. Caution needs to be exercised when using such measures and research evidence needs to be established before they can be endorsed and used with the general public.","container-title":"International Journal of Technology Assessment in Health Care","DOI":"10.1017/S0266462312000761","ISSN":"1471-6348","issue":"1","journalAbbreviation":"Int J Technol Assess Health Care","language":"eng","note":"PMID: 23298579","page":"42-47","source":"PubMed","title":"Automated screening audiometry in the digital age: exploring uhear™ and its use in a resource-stricken developing country","title-short":"Automated screening audiometry in the digital age","volume":"29","author":[{"family":"Khoza-Shangase","given":"Katijah"},{"family":"Kassner","given":"Lisa"}],"issued":{"date-parts":[["2013",1]]}}}],"schema":"https://github.com/citation-style-language/schema/raw/master/csl-citation.json"} </w:instrText>
            </w:r>
            <w:r w:rsidRPr="006E5C89">
              <w:rPr>
                <w:b/>
                <w:bCs/>
                <w:sz w:val="20"/>
                <w:szCs w:val="20"/>
                <w:lang w:val="en-GB"/>
              </w:rPr>
              <w:fldChar w:fldCharType="separate"/>
            </w:r>
            <w:r w:rsidRPr="00354BAE">
              <w:rPr>
                <w:sz w:val="20"/>
                <w:lang w:val="en-GB"/>
              </w:rPr>
              <w:t xml:space="preserve"> </w:t>
            </w:r>
            <w:r w:rsidRPr="006E5C89">
              <w:rPr>
                <w:sz w:val="20"/>
              </w:rPr>
              <w:t>[81,82]</w:t>
            </w:r>
            <w:r w:rsidRPr="006E5C89">
              <w:rPr>
                <w:b/>
                <w:bCs/>
                <w:sz w:val="20"/>
                <w:szCs w:val="20"/>
                <w:lang w:val="en-GB"/>
              </w:rPr>
              <w:fldChar w:fldCharType="end"/>
            </w:r>
          </w:p>
          <w:p w14:paraId="1AFA1393"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proofErr w:type="spellStart"/>
            <w:r w:rsidRPr="006E5C89">
              <w:rPr>
                <w:sz w:val="20"/>
                <w:lang w:val="en-GB"/>
              </w:rPr>
              <w:t>Szudek</w:t>
            </w:r>
            <w:proofErr w:type="spellEnd"/>
            <w:r w:rsidRPr="006E5C89">
              <w:rPr>
                <w:sz w:val="20"/>
                <w:lang w:val="en-GB"/>
              </w:rPr>
              <w:t xml:space="preserve"> et al., 2012</w:t>
            </w:r>
            <w:r w:rsidRPr="006E5C89">
              <w:rPr>
                <w:b/>
                <w:bCs/>
                <w:sz w:val="20"/>
                <w:szCs w:val="20"/>
                <w:lang w:val="en-GB"/>
              </w:rPr>
              <w:fldChar w:fldCharType="begin"/>
            </w:r>
            <w:r w:rsidRPr="006E5C89">
              <w:rPr>
                <w:b/>
                <w:bCs/>
                <w:sz w:val="20"/>
                <w:szCs w:val="20"/>
                <w:lang w:val="en-GB"/>
              </w:rPr>
              <w:instrText xml:space="preserve"> ADDIN ZOTERO_ITEM CSL_CITATION {"citationID":"PZLG924h","properties":{"formattedCitation":"[42]","plainCitation":"[42]","dontUpdate":true,"noteIndex":0},"citationItems":[{"id":2506,"uris":["http://zotero.org/groups/2712599/items/6DL5EYRP"],"uri":["http://zotero.org/groups/2712599/items/6DL5EYRP"],"itemData":{"id":2506,"type":"article-journal","abstract":"OBJECTIVE: To evaluate the uHear iPod-based application as a test for hearing loss.\nMETHODS: We recruited 100 adult participants through a single otology practice. Patients with otorrhea and cognitive impairment were excluded. All patients completed the uHear test in the clinic and in the sound booth and underwent a standard audiogram by the same audiologist. We compared the results of the uHear test to the standard audiogram.\nRESULTS: The uHear was able to correctly diagnose the presence of hearing loss (pure-tone average [PTA] &gt; 40 dB) with a sensitivity of 98% (95% CI = 89-100), a specificity of 82% (95% CI = 75-88), and a positive likelihood ratio of 9 (95% CI = 6.0-16). Compared to the audiogram, the uHear overestimated the PTA among all ears by 14 dB in the clinic and by 8 dB in the sound booth (p &lt; .0001). Compared to the audiogram, the uHear overestimated the PTA among ears with hearing loss by 6 dB in the clinic and by 4 dB in the sound booth.\nCONCLUSIONS: The uHear application is a reasonable screening test to rule out moderate hearing loss (PTA &gt; 40 dB) and and is valid at quantifying the degree of hearing loss in patients known to have abnormal hearing.","container-title":"Journal of Otolaryngology - Head &amp; Neck Surgery = Le Journal D'oto-Rhino-Laryngologie Et De Chirurgie Cervico-Faciale","ISSN":"1916-0216","journalAbbreviation":"J Otolaryngol Head Neck Surg","language":"eng","note":"PMID: 22569055","page":"S78-84","source":"PubMed","title":"Can Uhear me now? Validation of an iPod-based hearing loss screening test","title-short":"Can Uhear me now?","volume":"41 Suppl 1","author":[{"family":"Szudek","given":"Jacek"},{"family":"Ostevik","given":"Amberley"},{"family":"Dziegielewski","given":"Peter"},{"family":"Robinson-Anagor","given":"Jason"},{"family":"Gomaa","given":"Nahla"},{"family":"Hodgetts","given":"Bill"},{"family":"Ho","given":"Allan"}],"issued":{"date-parts":[["2012",4]]}}}],"schema":"https://github.com/citation-style-language/schema/raw/master/csl-citation.json"} </w:instrText>
            </w:r>
            <w:r w:rsidRPr="006E5C89">
              <w:rPr>
                <w:b/>
                <w:bCs/>
                <w:sz w:val="20"/>
                <w:szCs w:val="20"/>
                <w:lang w:val="en-GB"/>
              </w:rPr>
              <w:fldChar w:fldCharType="separate"/>
            </w:r>
            <w:r w:rsidRPr="006E5C89">
              <w:rPr>
                <w:sz w:val="20"/>
              </w:rPr>
              <w:t xml:space="preserve"> [42]</w:t>
            </w:r>
            <w:r w:rsidRPr="006E5C89">
              <w:rPr>
                <w:b/>
                <w:bCs/>
                <w:sz w:val="20"/>
                <w:szCs w:val="20"/>
                <w:lang w:val="en-GB"/>
              </w:rPr>
              <w:fldChar w:fldCharType="end"/>
            </w:r>
          </w:p>
        </w:tc>
      </w:tr>
      <w:tr w:rsidR="006E5C89" w:rsidRPr="00646B7C" w14:paraId="3F3221C5"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941D3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lastRenderedPageBreak/>
              <w:t>Threshold Seeking Method and Range</w:t>
            </w:r>
          </w:p>
        </w:tc>
      </w:tr>
      <w:tr w:rsidR="006E5C89" w:rsidRPr="00646B7C" w14:paraId="68E69CA9"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66B6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92B99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16452436"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4FDAE"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54E79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clinical </w:t>
            </w:r>
            <w:r w:rsidRPr="006E5C89">
              <w:rPr>
                <w:sz w:val="20"/>
                <w:szCs w:val="20"/>
                <w:lang w:val="en-GB"/>
              </w:rPr>
              <w:t>/ extended / reduced / not reported</w:t>
            </w:r>
          </w:p>
        </w:tc>
      </w:tr>
      <w:tr w:rsidR="006E5C89" w:rsidRPr="00646B7C" w14:paraId="642776EF"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AE05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E4B3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no / </w:t>
            </w:r>
            <w:r w:rsidRPr="006E5C89">
              <w:rPr>
                <w:b/>
                <w:bCs/>
                <w:i/>
                <w:iCs/>
                <w:sz w:val="20"/>
                <w:szCs w:val="20"/>
                <w:lang w:val="en-GB"/>
              </w:rPr>
              <w:t>not reported</w:t>
            </w:r>
          </w:p>
        </w:tc>
      </w:tr>
      <w:tr w:rsidR="006E5C89" w:rsidRPr="00646B7C" w14:paraId="256F49BA"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A8A7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46EB05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083E7859"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6C3BCA"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00720F83"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B9824"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8848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single response / </w:t>
            </w:r>
            <w:r w:rsidRPr="006E5C89">
              <w:rPr>
                <w:b/>
                <w:bCs/>
                <w:i/>
                <w:iCs/>
                <w:sz w:val="20"/>
                <w:szCs w:val="20"/>
                <w:lang w:val="en-GB"/>
              </w:rPr>
              <w:t>not reported</w:t>
            </w:r>
          </w:p>
        </w:tc>
      </w:tr>
      <w:tr w:rsidR="006E5C89" w:rsidRPr="00646B7C" w14:paraId="396F1A36"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9B27D"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12B1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4A4519A6"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D6DCB"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79FF55" w14:textId="77777777" w:rsidR="006E5C89" w:rsidRPr="006E5C89" w:rsidRDefault="006E5C89" w:rsidP="006E5C89">
            <w:pPr>
              <w:widowControl w:val="0"/>
              <w:spacing w:line="276" w:lineRule="auto"/>
              <w:jc w:val="center"/>
              <w:rPr>
                <w:b/>
                <w:bCs/>
                <w:i/>
                <w:iCs/>
                <w:sz w:val="20"/>
                <w:szCs w:val="20"/>
                <w:lang w:val="en-GB"/>
              </w:rPr>
            </w:pPr>
            <w:r w:rsidRPr="006E5C89">
              <w:rPr>
                <w:sz w:val="20"/>
                <w:szCs w:val="20"/>
                <w:lang w:val="en-GB"/>
              </w:rPr>
              <w:t xml:space="preserve">conventional / high-resolution representation / automated classification / </w:t>
            </w:r>
            <w:r w:rsidRPr="006E5C89">
              <w:rPr>
                <w:b/>
                <w:bCs/>
                <w:i/>
                <w:iCs/>
                <w:sz w:val="20"/>
                <w:szCs w:val="20"/>
                <w:lang w:val="en-GB"/>
              </w:rPr>
              <w:t>not reported</w:t>
            </w:r>
          </w:p>
        </w:tc>
      </w:tr>
      <w:tr w:rsidR="006E5C89" w:rsidRPr="006E5C89" w14:paraId="0C5AAD24"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F5D0DE"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0161E91C"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1056A"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963F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5DEDA86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reative EP 630 earbuds)</w:t>
            </w:r>
          </w:p>
        </w:tc>
      </w:tr>
      <w:tr w:rsidR="006E5C89" w:rsidRPr="00646B7C" w14:paraId="559EF38B"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38966A"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EF1FA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onventional /</w:t>
            </w:r>
            <w:r w:rsidRPr="006E5C89">
              <w:rPr>
                <w:b/>
                <w:bCs/>
                <w:i/>
                <w:iCs/>
                <w:sz w:val="20"/>
                <w:szCs w:val="20"/>
                <w:lang w:val="en-GB"/>
              </w:rPr>
              <w:t>unconventional</w:t>
            </w:r>
            <w:r w:rsidRPr="006E5C89">
              <w:rPr>
                <w:sz w:val="20"/>
                <w:szCs w:val="20"/>
                <w:lang w:val="en-GB"/>
              </w:rPr>
              <w:t xml:space="preserve"> / no / not reported</w:t>
            </w:r>
          </w:p>
        </w:tc>
      </w:tr>
      <w:tr w:rsidR="006E5C89" w:rsidRPr="00646B7C" w14:paraId="6F54C80E"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20CD3"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2DD68"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w:t>
            </w:r>
            <w:r w:rsidRPr="006E5C89">
              <w:rPr>
                <w:b/>
                <w:bCs/>
                <w:i/>
                <w:iCs/>
                <w:sz w:val="20"/>
                <w:szCs w:val="20"/>
                <w:lang w:val="en-GB"/>
              </w:rPr>
              <w:t>smartphone/tablet</w:t>
            </w:r>
          </w:p>
        </w:tc>
      </w:tr>
      <w:tr w:rsidR="006E5C89" w:rsidRPr="006E5C89" w14:paraId="61F11A30"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8BA2C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43BB7B01"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6987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Comparison automated versus manual</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44F8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w:t>
            </w:r>
            <w:r w:rsidRPr="006E5C89">
              <w:rPr>
                <w:b/>
                <w:bCs/>
                <w:i/>
                <w:iCs/>
                <w:sz w:val="20"/>
                <w:szCs w:val="20"/>
                <w:lang w:val="en-GB"/>
              </w:rPr>
              <w:t xml:space="preserve">statistically not equivalent </w:t>
            </w:r>
            <w:r w:rsidRPr="006E5C89">
              <w:rPr>
                <w:sz w:val="20"/>
                <w:szCs w:val="20"/>
                <w:lang w:val="en-GB"/>
              </w:rPr>
              <w:t>/ not reported</w:t>
            </w:r>
          </w:p>
        </w:tc>
      </w:tr>
      <w:tr w:rsidR="006E5C89" w:rsidRPr="00646B7C" w14:paraId="7C6D42F9"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ABF77"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retest</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FF38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statistical equivalence / statistically not equivalent / </w:t>
            </w:r>
            <w:r w:rsidRPr="006E5C89">
              <w:rPr>
                <w:b/>
                <w:bCs/>
                <w:i/>
                <w:iCs/>
                <w:sz w:val="20"/>
                <w:szCs w:val="20"/>
                <w:lang w:val="en-GB"/>
              </w:rPr>
              <w:t>not reported</w:t>
            </w:r>
          </w:p>
        </w:tc>
      </w:tr>
      <w:tr w:rsidR="006E5C89" w:rsidRPr="006E5C89" w14:paraId="02D3EEB8"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F439F"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1D34D"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32577D31"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79AFBC"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3362AF54"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A8CA0"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A1CF6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0D9FB217"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32 subjects included, 20-82 years</w:t>
            </w:r>
            <w:r w:rsidRPr="006E5C89">
              <w:rPr>
                <w:sz w:val="20"/>
                <w:szCs w:val="20"/>
                <w:lang w:val="en-GB"/>
              </w:rPr>
              <w:fldChar w:fldCharType="begin"/>
            </w:r>
            <w:r w:rsidRPr="006E5C89">
              <w:rPr>
                <w:sz w:val="20"/>
                <w:szCs w:val="20"/>
                <w:lang w:val="en-GB"/>
              </w:rPr>
              <w:instrText xml:space="preserve"> ADDIN ZOTERO_ITEM CSL_CITATION {"citationID":"gUV2te80","properties":{"formattedCitation":"[81]","plainCitation":"[81]","dontUpdate":true,"noteIndex":0},"citationItems":[{"id":2459,"uris":["http://zotero.org/groups/2712599/items/SAF2UH2S"],"uri":["http://zotero.org/groups/2712599/items/SAF2UH2S"],"itemData":{"id":2459,"type":"article-journal","container-title":"Audiology and Neurotology","DOI":"10.1159/000349913","ISSN":"1421-9700, 1420-3030","issue":"4","journalAbbreviation":"Audiol Neurotol","language":"en","page":"201-207","source":"DOI.org (Crossref)","title":"Smartphone-Based Hearing Test as an Aid in the Initial Evaluation of Unilateral Sudden Sensorineural Hearing Loss","volume":"18","author":[{"family":"Handzel","given":"Ophir"},{"family":"Ben-Ari","given":"Oded"},{"family":"Damian","given":"Doris"},{"family":"Priel","given":"Maayan M."},{"family":"Cohen","given":"Jacob"},{"family":"Himmelfarb","given":"Mordechai"}],"issued":{"date-parts":[["2013"]]}}}],"schema":"https://github.com/citation-style-language/schema/raw/master/csl-citation.json"} </w:instrText>
            </w:r>
            <w:r w:rsidRPr="006E5C89">
              <w:rPr>
                <w:sz w:val="20"/>
                <w:szCs w:val="20"/>
                <w:lang w:val="en-GB"/>
              </w:rPr>
              <w:fldChar w:fldCharType="separate"/>
            </w:r>
            <w:r w:rsidRPr="006E5C89">
              <w:rPr>
                <w:sz w:val="20"/>
                <w:lang w:val="en-GB"/>
              </w:rPr>
              <w:t xml:space="preserve"> [81]</w:t>
            </w:r>
            <w:r w:rsidRPr="006E5C89">
              <w:rPr>
                <w:sz w:val="20"/>
                <w:szCs w:val="20"/>
                <w:lang w:val="en-GB"/>
              </w:rPr>
              <w:fldChar w:fldCharType="end"/>
            </w:r>
            <w:r w:rsidRPr="006E5C89">
              <w:rPr>
                <w:sz w:val="20"/>
                <w:szCs w:val="20"/>
                <w:lang w:val="en-GB"/>
              </w:rPr>
              <w:t xml:space="preserve">, </w:t>
            </w:r>
          </w:p>
          <w:p w14:paraId="427FCAE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68 subjects included, 8-10 years</w:t>
            </w:r>
            <w:r w:rsidRPr="006E5C89">
              <w:rPr>
                <w:sz w:val="20"/>
                <w:szCs w:val="20"/>
                <w:lang w:val="en-GB"/>
              </w:rPr>
              <w:fldChar w:fldCharType="begin"/>
            </w:r>
            <w:r w:rsidRPr="006E5C89">
              <w:rPr>
                <w:sz w:val="20"/>
                <w:szCs w:val="20"/>
                <w:lang w:val="en-GB"/>
              </w:rPr>
              <w:instrText xml:space="preserve"> ADDIN ZOTERO_ITEM CSL_CITATION {"citationID":"LFr2vszj","properties":{"formattedCitation":"[82]","plainCitation":"[82]","dontUpdate":true,"noteIndex":0},"citationItems":[{"id":2458,"uris":["http://zotero.org/groups/2712599/items/I5WMTHC5"],"uri":["http://zotero.org/groups/2712599/items/I5WMTHC5"],"itemData":{"id":2458,"type":"article-journal","abstract":"BACKGROUND: The current study aimed to determine the accuracy of UHear™, a downloadable audiometer on to an iPod Touch©, when compared with conventional audiometry.\nMETHODS: Participants were enrolled primary school scholars. A total number of eighty-six participants (172 ears) were included. Of these eighty-six participants, forty-four were female and forty-two were male; with the age ranging from 8 years to 10 years (mean age, 9.0 years). Each participant underwent two audiological screening evaluations; one by means of conventional audiometry and the other by means of UHear™. Otoscopy and tympanometry was performed on each participant to determine status of their outer and middle ear before each participant undergoing pure tone air conduction screening by means of conventional audiometer and UHear™. The lowest audible hearing thresholds from each participant were obtained at conventional frequencies.\nRESULTS: Using the Paired t-test, it was determined that there was a significant statistical difference between hearing screening thresholds obtained from conventional audiometry and UHear™. The screening thresholds obtained from UHear™ were significantly elevated (worse) in comparison to conventional audiometry. The difference in thresholds may be attributed to differences in transducers used, ambient noise levels and lack of calibration of UHear™.\nCONCLUSION: The UHear™ is not as accurate as conventional audiometry in determining hearing thresholds during screening of school-aged children. Caution needs to be exercised when using such measures and research evidence needs to be established before they can be endorsed and used with the general public.","container-title":"International Journal of Technology Assessment in Health Care","DOI":"10.1017/S0266462312000761","ISSN":"1471-6348","issue":"1","journalAbbreviation":"Int J Technol Assess Health Care","language":"eng","note":"PMID: 23298579","page":"42-47","source":"PubMed","title":"Automated screening audiometry in the digital age: exploring uhear™ and its use in a resource-stricken developing country","title-short":"Automated screening audiometry in the digital age","volume":"29","author":[{"family":"Khoza-Shangase","given":"Katijah"},{"family":"Kassner","given":"Lisa"}],"issued":{"date-parts":[["2013",1]]}}}],"schema":"https://github.com/citation-style-language/schema/raw/master/csl-citation.json"} </w:instrText>
            </w:r>
            <w:r w:rsidRPr="006E5C89">
              <w:rPr>
                <w:sz w:val="20"/>
                <w:szCs w:val="20"/>
                <w:lang w:val="en-GB"/>
              </w:rPr>
              <w:fldChar w:fldCharType="separate"/>
            </w:r>
            <w:r w:rsidRPr="006E5C89">
              <w:rPr>
                <w:sz w:val="20"/>
                <w:lang w:val="en-GB"/>
              </w:rPr>
              <w:t xml:space="preserve"> [82]</w:t>
            </w:r>
            <w:r w:rsidRPr="006E5C89">
              <w:rPr>
                <w:sz w:val="20"/>
                <w:szCs w:val="20"/>
                <w:lang w:val="en-GB"/>
              </w:rPr>
              <w:fldChar w:fldCharType="end"/>
            </w:r>
            <w:r w:rsidRPr="006E5C89">
              <w:rPr>
                <w:sz w:val="20"/>
                <w:szCs w:val="20"/>
                <w:lang w:val="en-GB"/>
              </w:rPr>
              <w:t xml:space="preserve">, </w:t>
            </w:r>
          </w:p>
          <w:p w14:paraId="3B97389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00 subjects included, 18+ years</w:t>
            </w:r>
            <w:r w:rsidRPr="006E5C89">
              <w:rPr>
                <w:sz w:val="20"/>
                <w:szCs w:val="20"/>
                <w:lang w:val="en-GB"/>
              </w:rPr>
              <w:fldChar w:fldCharType="begin"/>
            </w:r>
            <w:r w:rsidRPr="006E5C89">
              <w:rPr>
                <w:sz w:val="20"/>
                <w:szCs w:val="20"/>
                <w:lang w:val="en-GB"/>
              </w:rPr>
              <w:instrText xml:space="preserve"> ADDIN ZOTERO_ITEM CSL_CITATION {"citationID":"O5lSukWQ","properties":{"formattedCitation":"[42]","plainCitation":"[42]","dontUpdate":true,"noteIndex":0},"citationItems":[{"id":2506,"uris":["http://zotero.org/groups/2712599/items/6DL5EYRP"],"uri":["http://zotero.org/groups/2712599/items/6DL5EYRP"],"itemData":{"id":2506,"type":"article-journal","abstract":"OBJECTIVE: To evaluate the uHear iPod-based application as a test for hearing loss.\nMETHODS: We recruited 100 adult participants through a single otology practice. Patients with otorrhea and cognitive impairment were excluded. All patients completed the uHear test in the clinic and in the sound booth and underwent a standard audiogram by the same audiologist. We compared the results of the uHear test to the standard audiogram.\nRESULTS: The uHear was able to correctly diagnose the presence of hearing loss (pure-tone average [PTA] &gt; 40 dB) with a sensitivity of 98% (95% CI = 89-100), a specificity of 82% (95% CI = 75-88), and a positive likelihood ratio of 9 (95% CI = 6.0-16). Compared to the audiogram, the uHear overestimated the PTA among all ears by 14 dB in the clinic and by 8 dB in the sound booth (p &lt; .0001). Compared to the audiogram, the uHear overestimated the PTA among ears with hearing loss by 6 dB in the clinic and by 4 dB in the sound booth.\nCONCLUSIONS: The uHear application is a reasonable screening test to rule out moderate hearing loss (PTA &gt; 40 dB) and and is valid at quantifying the degree of hearing loss in patients known to have abnormal hearing.","container-title":"Journal of Otolaryngology - Head &amp; Neck Surgery = Le Journal D'oto-Rhino-Laryngologie Et De Chirurgie Cervico-Faciale","ISSN":"1916-0216","journalAbbreviation":"J Otolaryngol Head Neck Surg","language":"eng","note":"PMID: 22569055","page":"S78-84","source":"PubMed","title":"Can Uhear me now? Validation of an iPod-based hearing loss screening test","title-short":"Can Uhear me now?","volume":"41 Suppl 1","author":[{"family":"Szudek","given":"Jacek"},{"family":"Ostevik","given":"Amberley"},{"family":"Dziegielewski","given":"Peter"},{"family":"Robinson-Anagor","given":"Jason"},{"family":"Gomaa","given":"Nahla"},{"family":"Hodgetts","given":"Bill"},{"family":"Ho","given":"Allan"}],"issued":{"date-parts":[["2012",4]]}}}],"schema":"https://github.com/citation-style-language/schema/raw/master/csl-citation.json"} </w:instrText>
            </w:r>
            <w:r w:rsidRPr="006E5C89">
              <w:rPr>
                <w:sz w:val="20"/>
                <w:szCs w:val="20"/>
                <w:lang w:val="en-GB"/>
              </w:rPr>
              <w:fldChar w:fldCharType="separate"/>
            </w:r>
            <w:r w:rsidRPr="006E5C89">
              <w:rPr>
                <w:sz w:val="20"/>
              </w:rPr>
              <w:t xml:space="preserve"> [42]</w:t>
            </w:r>
            <w:r w:rsidRPr="006E5C89">
              <w:rPr>
                <w:sz w:val="20"/>
                <w:szCs w:val="20"/>
                <w:lang w:val="en-GB"/>
              </w:rPr>
              <w:fldChar w:fldCharType="end"/>
            </w:r>
          </w:p>
        </w:tc>
      </w:tr>
      <w:tr w:rsidR="006E5C89" w:rsidRPr="00646B7C" w14:paraId="77B88971"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D0560"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F4283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Normal hearing / hearing loss/ children </w:t>
            </w:r>
            <w:r w:rsidRPr="006E5C89">
              <w:rPr>
                <w:sz w:val="20"/>
                <w:szCs w:val="20"/>
                <w:lang w:val="en-GB"/>
              </w:rPr>
              <w:t>/</w:t>
            </w:r>
            <w:r w:rsidRPr="006E5C89">
              <w:rPr>
                <w:b/>
                <w:bCs/>
                <w:i/>
                <w:iCs/>
                <w:sz w:val="20"/>
                <w:szCs w:val="20"/>
                <w:lang w:val="en-GB"/>
              </w:rPr>
              <w:t xml:space="preserve"> adults</w:t>
            </w:r>
            <w:r w:rsidRPr="006E5C89">
              <w:rPr>
                <w:sz w:val="20"/>
                <w:szCs w:val="20"/>
                <w:lang w:val="en-GB"/>
              </w:rPr>
              <w:t xml:space="preserve"> / elderly / veterans / </w:t>
            </w:r>
            <w:r w:rsidRPr="006E5C89">
              <w:rPr>
                <w:b/>
                <w:bCs/>
                <w:i/>
                <w:iCs/>
                <w:sz w:val="20"/>
                <w:szCs w:val="20"/>
                <w:lang w:val="en-GB"/>
              </w:rPr>
              <w:t>low-resource environment</w:t>
            </w:r>
            <w:r w:rsidRPr="006E5C89">
              <w:rPr>
                <w:sz w:val="20"/>
                <w:szCs w:val="20"/>
                <w:lang w:val="en-GB"/>
              </w:rPr>
              <w:t xml:space="preserve"> / ototoxic- / self- / noise- monitoring / infectious disease</w:t>
            </w:r>
          </w:p>
        </w:tc>
      </w:tr>
      <w:tr w:rsidR="006E5C89" w:rsidRPr="00646B7C" w14:paraId="7E6001A2" w14:textId="77777777" w:rsidTr="006E5C89">
        <w:tc>
          <w:tcPr>
            <w:tcW w:w="33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DB9C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57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4DA9C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4D778CC3"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mean testing time 5 minutes for bilateral air conduction audiogram in normal hearing and hearing impaired</w:t>
            </w:r>
            <w:r w:rsidRPr="006E5C89">
              <w:rPr>
                <w:sz w:val="20"/>
                <w:szCs w:val="20"/>
                <w:lang w:val="en-US"/>
              </w:rPr>
              <w:fldChar w:fldCharType="begin"/>
            </w:r>
            <w:r w:rsidRPr="006E5C89">
              <w:rPr>
                <w:sz w:val="20"/>
                <w:szCs w:val="20"/>
                <w:lang w:val="en-US"/>
              </w:rPr>
              <w:instrText xml:space="preserve"> ADDIN ZOTERO_ITEM CSL_CITATION {"citationID":"yWBTuucg","properties":{"formattedCitation":"[42]","plainCitation":"[42]","dontUpdate":true,"noteIndex":0},"citationItems":[{"id":2506,"uris":["http://zotero.org/groups/2712599/items/6DL5EYRP"],"uri":["http://zotero.org/groups/2712599/items/6DL5EYRP"],"itemData":{"id":2506,"type":"article-journal","abstract":"OBJECTIVE: To evaluate the uHear iPod-based application as a test for hearing loss.\nMETHODS: We recruited 100 adult participants through a single otology practice. Patients with otorrhea and cognitive impairment were excluded. All patients completed the uHear test in the clinic and in the sound booth and underwent a standard audiogram by the same audiologist. We compared the results of the uHear test to the standard audiogram.\nRESULTS: The uHear was able to correctly diagnose the presence of hearing loss (pure-tone average [PTA] &gt; 40 dB) with a sensitivity of 98% (95% CI = 89-100), a specificity of 82% (95% CI = 75-88), and a positive likelihood ratio of 9 (95% CI = 6.0-16). Compared to the audiogram, the uHear overestimated the PTA among all ears by 14 dB in the clinic and by 8 dB in the sound booth (p &lt; .0001). Compared to the audiogram, the uHear overestimated the PTA among ears with hearing loss by 6 dB in the clinic and by 4 dB in the sound booth.\nCONCLUSIONS: The uHear application is a reasonable screening test to rule out moderate hearing loss (PTA &gt; 40 dB) and and is valid at quantifying the degree of hearing loss in patients known to have abnormal hearing.","container-title":"Journal of Otolaryngology - Head &amp; Neck Surgery = Le Journal D'oto-Rhino-Laryngologie Et De Chirurgie Cervico-Faciale","ISSN":"1916-0216","journalAbbreviation":"J Otolaryngol Head Neck Surg","language":"eng","note":"PMID: 22569055","page":"S78-84","source":"PubMed","title":"Can Uhear me now? Validation of an iPod-based hearing loss screening test","title-short":"Can Uhear me now?","volume":"41 Suppl 1","author":[{"family":"Szudek","given":"Jacek"},{"family":"Ostevik","given":"Amberley"},{"family":"Dziegielewski","given":"Peter"},{"family":"Robinson-Anagor","given":"Jason"},{"family":"Gomaa","given":"Nahla"},{"family":"Hodgetts","given":"Bill"},{"family":"Ho","given":"Allan"}],"issued":{"date-parts":[["2012",4]]}}}],"schema":"https://github.com/citation-style-language/schema/raw/master/csl-citation.json"} </w:instrText>
            </w:r>
            <w:r w:rsidRPr="006E5C89">
              <w:rPr>
                <w:sz w:val="20"/>
                <w:szCs w:val="20"/>
                <w:lang w:val="en-US"/>
              </w:rPr>
              <w:fldChar w:fldCharType="separate"/>
            </w:r>
            <w:r w:rsidRPr="006E5C89">
              <w:rPr>
                <w:sz w:val="20"/>
                <w:lang w:val="en-GB"/>
              </w:rPr>
              <w:t xml:space="preserve"> [42]</w:t>
            </w:r>
            <w:r w:rsidRPr="006E5C89">
              <w:rPr>
                <w:sz w:val="20"/>
                <w:szCs w:val="20"/>
                <w:lang w:val="en-US"/>
              </w:rPr>
              <w:fldChar w:fldCharType="end"/>
            </w:r>
            <w:r w:rsidRPr="006E5C89">
              <w:rPr>
                <w:sz w:val="20"/>
                <w:szCs w:val="20"/>
                <w:lang w:val="en-US"/>
              </w:rPr>
              <w:t xml:space="preserve"> </w:t>
            </w:r>
          </w:p>
        </w:tc>
      </w:tr>
    </w:tbl>
    <w:p w14:paraId="442B9A2A" w14:textId="77777777" w:rsidR="006E5C89" w:rsidRPr="006E5C89" w:rsidRDefault="006E5C89" w:rsidP="006E5C89">
      <w:pPr>
        <w:rPr>
          <w:lang w:val="en-GB"/>
        </w:rPr>
      </w:pPr>
    </w:p>
    <w:p w14:paraId="57C60FE7"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 xml:space="preserve">Van Tassel &amp; </w:t>
      </w:r>
      <w:proofErr w:type="spellStart"/>
      <w:r w:rsidRPr="006E5C89">
        <w:rPr>
          <w:rFonts w:ascii="Arial" w:eastAsia="Arial" w:hAnsi="Arial" w:cs="Arial"/>
          <w:sz w:val="22"/>
          <w:szCs w:val="22"/>
          <w:lang w:val="en-GB" w:eastAsia="en-US"/>
        </w:rPr>
        <w:t>Folkeard</w:t>
      </w:r>
      <w:proofErr w:type="spellEnd"/>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E5C89" w14:paraId="47A775AF"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CF82B" w14:textId="77777777" w:rsidR="006E5C89" w:rsidRPr="006E5C89" w:rsidRDefault="006E5C89" w:rsidP="006E5C89">
            <w:pPr>
              <w:widowControl w:val="0"/>
              <w:spacing w:line="276" w:lineRule="auto"/>
              <w:rPr>
                <w:bCs/>
                <w:sz w:val="20"/>
                <w:szCs w:val="20"/>
                <w:lang w:val="en-GB"/>
              </w:rPr>
            </w:pPr>
            <w:r w:rsidRPr="006E5C89">
              <w:rPr>
                <w:b/>
                <w:sz w:val="20"/>
                <w:szCs w:val="20"/>
                <w:lang w:val="en-GB"/>
              </w:rPr>
              <w:t>Introduction:</w:t>
            </w:r>
            <w:r w:rsidRPr="006E5C89">
              <w:rPr>
                <w:bCs/>
                <w:sz w:val="20"/>
                <w:szCs w:val="20"/>
                <w:lang w:val="en-GB"/>
              </w:rPr>
              <w:t xml:space="preserve"> tablet-based self-measurement of auditory thresholds</w:t>
            </w:r>
          </w:p>
          <w:p w14:paraId="5DA96EF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 xml:space="preserve">Van </w:t>
            </w:r>
            <w:proofErr w:type="spellStart"/>
            <w:r w:rsidRPr="006E5C89">
              <w:rPr>
                <w:sz w:val="20"/>
                <w:lang w:val="en-GB"/>
              </w:rPr>
              <w:t>Tasell</w:t>
            </w:r>
            <w:proofErr w:type="spellEnd"/>
            <w:r w:rsidRPr="006E5C89">
              <w:rPr>
                <w:sz w:val="20"/>
                <w:lang w:val="en-GB"/>
              </w:rPr>
              <w:t xml:space="preserve"> &amp; </w:t>
            </w:r>
            <w:proofErr w:type="spellStart"/>
            <w:r w:rsidRPr="006E5C89">
              <w:rPr>
                <w:sz w:val="20"/>
                <w:lang w:val="en-GB"/>
              </w:rPr>
              <w:t>Folkeard</w:t>
            </w:r>
            <w:proofErr w:type="spellEnd"/>
            <w:r w:rsidRPr="006E5C89">
              <w:rPr>
                <w:sz w:val="20"/>
                <w:lang w:val="en-GB"/>
              </w:rPr>
              <w:t>, 2013</w:t>
            </w:r>
            <w:r w:rsidRPr="006E5C89">
              <w:rPr>
                <w:b/>
                <w:bCs/>
                <w:sz w:val="20"/>
                <w:szCs w:val="20"/>
                <w:lang w:val="en-GB"/>
              </w:rPr>
              <w:fldChar w:fldCharType="begin"/>
            </w:r>
            <w:r w:rsidRPr="006E5C89">
              <w:rPr>
                <w:b/>
                <w:bCs/>
                <w:sz w:val="20"/>
                <w:szCs w:val="20"/>
                <w:lang w:val="en-GB"/>
              </w:rPr>
              <w:instrText xml:space="preserve"> ADDIN ZOTERO_ITEM CSL_CITATION {"citationID":"I89i2nyy","properties":{"formattedCitation":"[83]","plainCitation":"[83]","dontUpdate":true,"noteIndex":0},"citationItems":[{"id":2385,"uris":["http://zotero.org/groups/2712599/items/FJT78NUA"],"uri":["http://zotero.org/groups/2712599/items/FJT78NUA"],"itemData":{"id":2385,"type":"article-journal","abstract":"OBJECTIVE: To evaluate the reliability and accuracy of a method for measuring pure tone air conduction thresholds in which the user adjusts test tones to threshold, using an iPad, automated instructions, and minimal supervision. STUDY DESIGN: Prospective nonrandomized validation study. SETTING: University hearing research laboratories and audiology clinics. PATIENTS: Fifty-five adults with hearing loss in at least 1 ear ranging from mild to severe. INTERVENTION: Automated measurement of pure tone air conduction thresholds using the following: a software-controlled adaptive method, and a user-controlled method of adjustment, both implemented on a calibrated iPad and using standard audiometry earphones. MAIN OUTCOME MEASURE: Test-retest reliability of both methods, comparison of thresholds measured with automated techniques to thresholds measured using manual audiometry. RESULTS: For both iPad methods, test-retest differences were smaller than those reported in other studies for manual audiometry. Average automated versus manual threshold differences were within the range of expected variance of manual audiometry. Subjects preferred the adjustment method. CONCLUSION: Both iPad self-test methods yield accurate and reliable pure tone air conduction thresholds.","archive_location":"rayyan-91470267","container-title":"Otol Neurotol","ISSN":"1531-7129","issue":"1","language":"eng","page":"9-15","title":"Reliability and accuracy of a method of adjustment for self-measurement of auditory thresholds","volume":"34","author":[{"family":"Van Tasell","given":"D. J."},{"family":"Folkeard","given":"P."}],"issued":{"date-parts":[["2013"]]}}}],"schema":"https://github.com/citation-style-language/schema/raw/master/csl-citation.json"} </w:instrText>
            </w:r>
            <w:r w:rsidRPr="006E5C89">
              <w:rPr>
                <w:b/>
                <w:bCs/>
                <w:sz w:val="20"/>
                <w:szCs w:val="20"/>
                <w:lang w:val="en-GB"/>
              </w:rPr>
              <w:fldChar w:fldCharType="separate"/>
            </w:r>
            <w:r w:rsidRPr="006E5C89">
              <w:rPr>
                <w:sz w:val="20"/>
                <w:lang w:val="en-GB"/>
              </w:rPr>
              <w:t xml:space="preserve"> [83]</w:t>
            </w:r>
            <w:r w:rsidRPr="006E5C89">
              <w:rPr>
                <w:b/>
                <w:bCs/>
                <w:sz w:val="20"/>
                <w:szCs w:val="20"/>
                <w:lang w:val="en-GB"/>
              </w:rPr>
              <w:fldChar w:fldCharType="end"/>
            </w:r>
          </w:p>
          <w:p w14:paraId="4814239F"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75248ADB"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5A9C2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053E100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FF0E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FA168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high-resolution /reduced / extended range /not reported</w:t>
            </w:r>
          </w:p>
        </w:tc>
      </w:tr>
      <w:tr w:rsidR="006E5C89" w:rsidRPr="00646B7C" w14:paraId="5C80BD7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8D89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D9A1E1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38B02AA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1035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96E7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08EA1E7D"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1AE9F"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74F51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w:t>
            </w:r>
            <w:r w:rsidRPr="006E5C89">
              <w:rPr>
                <w:b/>
                <w:bCs/>
                <w:i/>
                <w:iCs/>
                <w:sz w:val="20"/>
                <w:szCs w:val="20"/>
                <w:lang w:val="en-GB"/>
              </w:rPr>
              <w:t>other</w:t>
            </w:r>
          </w:p>
        </w:tc>
      </w:tr>
      <w:tr w:rsidR="006E5C89" w:rsidRPr="00646B7C" w14:paraId="59A8FCDA"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A0535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080F464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91A67"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6A7C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7D8001A3"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7C21F"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EFF2C"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1B91078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BD56F"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C7C9A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E5C89" w14:paraId="76F9E8B3"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5DBA948"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28F2F19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1080C"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E994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50CB792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ER-3A)</w:t>
            </w:r>
          </w:p>
        </w:tc>
      </w:tr>
      <w:tr w:rsidR="006E5C89" w:rsidRPr="00646B7C" w14:paraId="0B5C93B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BA280"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405BE2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041CC19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CB4FD"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84D5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smartphone / </w:t>
            </w:r>
            <w:r w:rsidRPr="006E5C89">
              <w:rPr>
                <w:b/>
                <w:bCs/>
                <w:i/>
                <w:iCs/>
                <w:sz w:val="20"/>
                <w:szCs w:val="20"/>
                <w:lang w:val="en-GB"/>
              </w:rPr>
              <w:t>tablet</w:t>
            </w:r>
          </w:p>
        </w:tc>
      </w:tr>
      <w:tr w:rsidR="006E5C89" w:rsidRPr="006E5C89" w14:paraId="199FB20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3B079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3E11FA7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DA5E4"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1CC2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 xml:space="preserve">&lt; 6 dB </w:t>
            </w:r>
            <w:r w:rsidRPr="006E5C89">
              <w:rPr>
                <w:sz w:val="20"/>
                <w:szCs w:val="20"/>
                <w:lang w:val="en-GB"/>
              </w:rPr>
              <w:t>/ statistical equivalence / statistically not equivalent / not reported</w:t>
            </w:r>
          </w:p>
        </w:tc>
      </w:tr>
      <w:tr w:rsidR="006E5C89" w:rsidRPr="00646B7C" w14:paraId="7CE399E0"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187B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800F9B"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w:t>
            </w:r>
            <w:r w:rsidRPr="006E5C89">
              <w:rPr>
                <w:sz w:val="20"/>
                <w:szCs w:val="20"/>
                <w:lang w:val="en-GB"/>
              </w:rPr>
              <w:t xml:space="preserve"> &lt; 10 dB / </w:t>
            </w:r>
            <w:r w:rsidRPr="006E5C89">
              <w:rPr>
                <w:b/>
                <w:bCs/>
                <w:i/>
                <w:iCs/>
                <w:sz w:val="20"/>
                <w:szCs w:val="20"/>
                <w:lang w:val="en-GB"/>
              </w:rPr>
              <w:t>&lt; 6 dB</w:t>
            </w:r>
            <w:r w:rsidRPr="006E5C89">
              <w:rPr>
                <w:sz w:val="20"/>
                <w:szCs w:val="20"/>
                <w:lang w:val="en-GB"/>
              </w:rPr>
              <w:t xml:space="preserve"> / statistical equivalence / statistically not equivalent / not reported</w:t>
            </w:r>
          </w:p>
        </w:tc>
      </w:tr>
      <w:tr w:rsidR="006E5C89" w:rsidRPr="006E5C89" w14:paraId="6D0CE20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32E25"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E2061"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noise control </w:t>
            </w:r>
          </w:p>
        </w:tc>
      </w:tr>
      <w:tr w:rsidR="006E5C89" w:rsidRPr="00646B7C" w14:paraId="48F151D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4840F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6DE1485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EA170"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E4463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57658D0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55 subjects </w:t>
            </w:r>
            <w:proofErr w:type="gramStart"/>
            <w:r w:rsidRPr="006E5C89">
              <w:rPr>
                <w:sz w:val="20"/>
                <w:szCs w:val="20"/>
                <w:lang w:val="en-GB"/>
              </w:rPr>
              <w:t>included,</w:t>
            </w:r>
            <w:proofErr w:type="gramEnd"/>
            <w:r w:rsidRPr="006E5C89">
              <w:rPr>
                <w:sz w:val="20"/>
                <w:szCs w:val="20"/>
                <w:lang w:val="en-GB"/>
              </w:rPr>
              <w:t xml:space="preserve"> 22-86 years</w:t>
            </w:r>
          </w:p>
        </w:tc>
      </w:tr>
      <w:tr w:rsidR="006E5C89" w:rsidRPr="00646B7C" w14:paraId="1838DC07"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063C1"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1FC79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w:t>
            </w:r>
            <w:r w:rsidRPr="006E5C89">
              <w:rPr>
                <w:sz w:val="20"/>
                <w:szCs w:val="20"/>
                <w:lang w:val="en-GB"/>
              </w:rPr>
              <w:t xml:space="preserve"> </w:t>
            </w:r>
            <w:r w:rsidRPr="006E5C89">
              <w:rPr>
                <w:b/>
                <w:bCs/>
                <w:i/>
                <w:iCs/>
                <w:sz w:val="20"/>
                <w:szCs w:val="20"/>
                <w:lang w:val="en-GB"/>
              </w:rPr>
              <w:t>hearing loss</w:t>
            </w:r>
            <w:r w:rsidRPr="006E5C89">
              <w:rPr>
                <w:sz w:val="20"/>
                <w:szCs w:val="20"/>
                <w:lang w:val="en-GB"/>
              </w:rPr>
              <w:t xml:space="preserve">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4DB9FCCC"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DA8CC"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lastRenderedPageBreak/>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218A0E"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73240369" w14:textId="77777777" w:rsidR="006E5C89" w:rsidRPr="006E5C89" w:rsidRDefault="006E5C89" w:rsidP="006E5C89">
      <w:pPr>
        <w:rPr>
          <w:lang w:val="en-GB"/>
        </w:rPr>
      </w:pPr>
    </w:p>
    <w:p w14:paraId="47A3C32A"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Vinay et al, NEWT</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3461"/>
        <w:gridCol w:w="5591"/>
      </w:tblGrid>
      <w:tr w:rsidR="006E5C89" w:rsidRPr="00646B7C" w14:paraId="62590199"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2EB03"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sz w:val="20"/>
                <w:szCs w:val="20"/>
                <w:lang w:val="en-GB"/>
              </w:rPr>
              <w:t xml:space="preserve">A new automated method termed as 'New Early Warning Test (NEWT)' has been designed to provide automatic auditory threshold monitoring in individuals exposed to high noise levels. The NEWT method is incorporated inside an active communication earplug called </w:t>
            </w:r>
            <w:proofErr w:type="spellStart"/>
            <w:r w:rsidRPr="006E5C89">
              <w:rPr>
                <w:sz w:val="20"/>
                <w:szCs w:val="20"/>
                <w:lang w:val="en-GB"/>
              </w:rPr>
              <w:t>Quietpro</w:t>
            </w:r>
            <w:proofErr w:type="spellEnd"/>
            <w:r w:rsidRPr="006E5C89">
              <w:rPr>
                <w:sz w:val="20"/>
                <w:szCs w:val="20"/>
                <w:lang w:val="en-GB"/>
              </w:rPr>
              <w:t>®, which has high attenuation characteristics for background noise.</w:t>
            </w:r>
          </w:p>
          <w:p w14:paraId="697EBA3D" w14:textId="3F4801C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Vinay et al., 2014</w:t>
            </w:r>
            <w:r w:rsidRPr="006E5C89">
              <w:rPr>
                <w:b/>
                <w:bCs/>
                <w:sz w:val="20"/>
                <w:szCs w:val="20"/>
                <w:lang w:val="en-GB"/>
              </w:rPr>
              <w:fldChar w:fldCharType="begin"/>
            </w:r>
            <w:r w:rsidRPr="006E5C89">
              <w:rPr>
                <w:b/>
                <w:bCs/>
                <w:sz w:val="20"/>
                <w:szCs w:val="20"/>
                <w:lang w:val="en-GB"/>
              </w:rPr>
              <w:instrText xml:space="preserve"> ADDIN ZOTERO_ITEM CSL_CITATION {"citationID":"ULkbVcGq","properties":{"formattedCitation":"[37,49]","plainCitation":"[37,49]","dontUpdate":true,"noteIndex":0},"citationItems":[{"id":2389,"uris":["http://zotero.org/groups/2712599/items/FLJX3I4X"],"uri":["http://zotero.org/groups/2712599/items/FLJX3I4X"],"itemData":{"id":2389,"type":"article-journal","abstract":"A new automated method termed as 'New Early Warning Test (NEWT)' has been designed to provide automatic auditory threshold monitoring in individuals exposed to high noise levels. The NEWT method is incorporated inside an active communication earplug called Quietpro (R), which has high attenuation characteristics for background noise. The NEWT measures auditory thresholds using a two-peep pure tone stimulus. The aim of the present study was to establish the calibration values required for the NEWT method by comparing the deviations in the thresholds obtained in the NEWT against standard pure tone audiometry (PTA). Sixteen subjects (twenty-eight ears) with normal hearing participated in this study. Auditory thresholds were measured using the NEWT and PTA for frequencies of 1, 3, 4 and 6 kHz. It was observed that there was no significant difference in inter-subject variability. Because this inter-subject variability also included intra-subject variability, results suggested that the NEWT method had at least not any higher intra-subject variability than the PTA. Results of the present study will be used to calibrate the NEWT method, which helps in regular monitoring of hearing status in individuals exposed to noise. These results might have important implications to further evaluate the NEWT method on various groups of population having different degrees of hearing loss.","archive_location":"rayyan-91470273","container-title":"Acta Acustica United with Acustica","ISSN":"1610-1928","issue":"1","page":"113-117","title":"Development and Calibration of a New Automated Method to Measure Air Conduction Auditory Thresholds Using an Active Earplug","volume":"100","author":[{"literal":"Vinay"},{"family":"Henriksen","given":"V."},{"family":"Kvaloy","given":"O."},{"family":"Svensson","given":"U. P."}],"issued":{"date-parts":[["2014"]]}}},{"id":2626,"uris":["http://zotero.org/groups/2712599/items/9JJCZNCQ"],"uri":["http://zotero.org/groups/2712599/items/9JJCZNCQ"],"itemData":{"id":2626,"type":"article-journal","abstract":"Objective\nThe present study measured test–retest variability and time efficiency of an automated hearing assessment method called ‘new early warning test (NEWT)’ incorporated inside a quietpro® hearing protection device (HPD).\nStudy design\nTest–retest thresholds were obtained with manual pure tone audiometry (PTA) and automated NEWT method. Also, test duration was recorded for PTA and NEWT method. Thirty-two participants having normal hearing in one or both ears were tested with PTA and NEWT at 1, 3, 4 and 6kHz. Each measurement was repeated to determine test–retest variability and measurement time was recorded.\nResults\nTest–retest variability for NEWT method was not significantly different from PTA except at 3kHz (p&lt;0.05). Recording time for NEWT method was significantly lower (p&lt;0.001) compared to PTA. Test–retest difference for PTA trials was </w:instrText>
            </w:r>
            <w:r w:rsidRPr="006E5C89">
              <w:rPr>
                <w:rFonts w:ascii="Cambria Math" w:hAnsi="Cambria Math" w:cs="Cambria Math"/>
                <w:b/>
                <w:bCs/>
                <w:sz w:val="20"/>
                <w:szCs w:val="20"/>
                <w:lang w:val="en-GB"/>
              </w:rPr>
              <w:instrText>⩽</w:instrText>
            </w:r>
            <w:r w:rsidRPr="006E5C89">
              <w:rPr>
                <w:b/>
                <w:bCs/>
                <w:sz w:val="20"/>
                <w:szCs w:val="20"/>
                <w:lang w:val="en-GB"/>
              </w:rPr>
              <w:instrText xml:space="preserve">5dB in 82% at 1 and 6kHz; 85% at 3kHz and 80% at 4kHz. For NEWT trials, test–retest difference was </w:instrText>
            </w:r>
            <w:r w:rsidRPr="006E5C89">
              <w:rPr>
                <w:rFonts w:ascii="Cambria Math" w:hAnsi="Cambria Math" w:cs="Cambria Math"/>
                <w:b/>
                <w:bCs/>
                <w:sz w:val="20"/>
                <w:szCs w:val="20"/>
                <w:lang w:val="en-GB"/>
              </w:rPr>
              <w:instrText>⩽</w:instrText>
            </w:r>
            <w:r w:rsidRPr="006E5C89">
              <w:rPr>
                <w:b/>
                <w:bCs/>
                <w:sz w:val="20"/>
                <w:szCs w:val="20"/>
                <w:lang w:val="en-GB"/>
              </w:rPr>
              <w:instrText xml:space="preserve">5dB in 95% at 1kHz; 72% at 3 and 6kHz and 77% at 4kHz.\nConclusions\nThe NEWT automated method could serve as a reliable and an efficient method to measure auditory thresholds especially in the presence of high background noise.","container-title":"Applied Acoustics","DOI":"10.1016/j.apacoust.2014.11.002","ISSN":"0003-682X","journalAbbreviation":"Applied Acoustics","language":"en","page":"153-159","source":"ScienceDirect","title":"A comparison of test–retest variability and time efficiency of auditory thresholds measured with pure tone audiometry and new early warning test","volume":"90","author":[{"literal":"Vinay"},{"family":"Svensson","given":"U. Peter"},{"family":"Kvaløy","given":"Olav"},{"family":"Berg","given":"Tone"}],"issued":{"date-parts":[["2015",4,1]]}}}],"schema":"https://github.com/citation-style-language/schema/raw/master/csl-citation.json"} </w:instrText>
            </w:r>
            <w:r w:rsidRPr="006E5C89">
              <w:rPr>
                <w:b/>
                <w:bCs/>
                <w:sz w:val="20"/>
                <w:szCs w:val="20"/>
                <w:lang w:val="en-GB"/>
              </w:rPr>
              <w:fldChar w:fldCharType="separate"/>
            </w:r>
            <w:r w:rsidRPr="006E5C89">
              <w:rPr>
                <w:sz w:val="20"/>
                <w:lang w:val="en-GB"/>
              </w:rPr>
              <w:t xml:space="preserve"> [3</w:t>
            </w:r>
            <w:r w:rsidR="00C151C7">
              <w:rPr>
                <w:sz w:val="20"/>
                <w:lang w:val="en-GB"/>
              </w:rPr>
              <w:t>8</w:t>
            </w:r>
            <w:r w:rsidRPr="006E5C89">
              <w:rPr>
                <w:sz w:val="20"/>
                <w:lang w:val="en-GB"/>
              </w:rPr>
              <w:t>,49]</w:t>
            </w:r>
            <w:r w:rsidRPr="006E5C89">
              <w:rPr>
                <w:b/>
                <w:bCs/>
                <w:sz w:val="20"/>
                <w:szCs w:val="20"/>
                <w:lang w:val="en-GB"/>
              </w:rPr>
              <w:fldChar w:fldCharType="end"/>
            </w:r>
          </w:p>
          <w:p w14:paraId="3DBBA295"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7544BDE2"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9F31C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24411E6C"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5823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D115E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clinical / high-resolution /</w:t>
            </w:r>
            <w:r w:rsidRPr="006E5C89">
              <w:rPr>
                <w:b/>
                <w:bCs/>
                <w:i/>
                <w:iCs/>
                <w:sz w:val="20"/>
                <w:szCs w:val="20"/>
                <w:lang w:val="en-GB"/>
              </w:rPr>
              <w:t>reduced</w:t>
            </w:r>
            <w:r w:rsidRPr="006E5C89">
              <w:rPr>
                <w:sz w:val="20"/>
                <w:szCs w:val="20"/>
                <w:lang w:val="en-GB"/>
              </w:rPr>
              <w:t xml:space="preserve"> / extended range /not reported</w:t>
            </w:r>
          </w:p>
        </w:tc>
      </w:tr>
      <w:tr w:rsidR="006E5C89" w:rsidRPr="00646B7C" w14:paraId="23C291F3"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8EC3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CB427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w:t>
            </w:r>
            <w:r w:rsidRPr="006E5C89">
              <w:rPr>
                <w:b/>
                <w:bCs/>
                <w:i/>
                <w:iCs/>
                <w:sz w:val="20"/>
                <w:szCs w:val="20"/>
                <w:lang w:val="en-GB"/>
              </w:rPr>
              <w:t>reduced</w:t>
            </w:r>
            <w:r w:rsidRPr="006E5C89">
              <w:rPr>
                <w:sz w:val="20"/>
                <w:szCs w:val="20"/>
                <w:lang w:val="en-GB"/>
              </w:rPr>
              <w:t xml:space="preserve"> / not reported</w:t>
            </w:r>
          </w:p>
        </w:tc>
      </w:tr>
      <w:tr w:rsidR="006E5C89" w:rsidRPr="00646B7C" w14:paraId="115F4F3A"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5D74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02A3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automated /manual / other / </w:t>
            </w:r>
            <w:r w:rsidRPr="006E5C89">
              <w:rPr>
                <w:b/>
                <w:bCs/>
                <w:i/>
                <w:iCs/>
                <w:sz w:val="20"/>
                <w:szCs w:val="20"/>
                <w:lang w:val="en-GB"/>
              </w:rPr>
              <w:t>no</w:t>
            </w:r>
            <w:r w:rsidRPr="006E5C89">
              <w:rPr>
                <w:sz w:val="20"/>
                <w:szCs w:val="20"/>
                <w:lang w:val="en-GB"/>
              </w:rPr>
              <w:t xml:space="preserve"> / not reported</w:t>
            </w:r>
          </w:p>
        </w:tc>
      </w:tr>
      <w:tr w:rsidR="006E5C89" w:rsidRPr="00646B7C" w14:paraId="7CAE5B41"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F2B1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3D565C8"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modified) Hughson-Westlake / MLAG / Bekesy tracking / </w:t>
            </w:r>
            <w:r w:rsidRPr="006E5C89">
              <w:rPr>
                <w:b/>
                <w:bCs/>
                <w:i/>
                <w:iCs/>
                <w:sz w:val="20"/>
                <w:szCs w:val="20"/>
                <w:lang w:val="en-GB"/>
              </w:rPr>
              <w:t>other</w:t>
            </w:r>
          </w:p>
        </w:tc>
      </w:tr>
      <w:tr w:rsidR="006E5C89" w:rsidRPr="00646B7C" w14:paraId="56FB6F60"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7EFD642"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3798ED06"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CA812"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8671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w:t>
            </w:r>
            <w:r w:rsidRPr="006E5C89">
              <w:rPr>
                <w:sz w:val="20"/>
                <w:szCs w:val="20"/>
                <w:lang w:val="en-GB"/>
              </w:rPr>
              <w:t xml:space="preserve"> / single response / not reported</w:t>
            </w:r>
          </w:p>
        </w:tc>
      </w:tr>
      <w:tr w:rsidR="006E5C89" w:rsidRPr="00646B7C" w14:paraId="0F1C5605"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9D414"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9AF06"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 xml:space="preserve">self-test </w:t>
            </w:r>
            <w:r w:rsidRPr="006E5C89">
              <w:rPr>
                <w:sz w:val="20"/>
                <w:szCs w:val="20"/>
                <w:lang w:val="en-GB"/>
              </w:rPr>
              <w:t>/ facilitated by operator</w:t>
            </w:r>
          </w:p>
        </w:tc>
      </w:tr>
      <w:tr w:rsidR="006E5C89" w:rsidRPr="00646B7C" w14:paraId="57B79414"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CBEC7"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CFC4A3"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46B7C" w14:paraId="200DA85A"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B8AE90"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7C122033"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03699"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B645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778673B7"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w:t>
            </w:r>
            <w:proofErr w:type="spellStart"/>
            <w:r w:rsidRPr="006E5C89">
              <w:rPr>
                <w:sz w:val="20"/>
                <w:szCs w:val="20"/>
                <w:lang w:val="en-GB"/>
              </w:rPr>
              <w:t>Quietpro</w:t>
            </w:r>
            <w:proofErr w:type="spellEnd"/>
            <w:r w:rsidRPr="006E5C89">
              <w:rPr>
                <w:sz w:val="20"/>
                <w:szCs w:val="20"/>
                <w:lang w:val="en-GB"/>
              </w:rPr>
              <w:t xml:space="preserve"> HDP unit)</w:t>
            </w:r>
          </w:p>
        </w:tc>
      </w:tr>
      <w:tr w:rsidR="006E5C89" w:rsidRPr="00646B7C" w14:paraId="5CEDCB0F"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A33F2"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57A8A7"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2F773674"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3E7BA"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D85E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w:t>
            </w:r>
            <w:r w:rsidRPr="006E5C89">
              <w:rPr>
                <w:b/>
                <w:bCs/>
                <w:i/>
                <w:iCs/>
                <w:sz w:val="20"/>
                <w:szCs w:val="20"/>
                <w:lang w:val="en-GB"/>
              </w:rPr>
              <w:t>computer-based</w:t>
            </w:r>
            <w:r w:rsidRPr="006E5C89">
              <w:rPr>
                <w:sz w:val="20"/>
                <w:szCs w:val="20"/>
                <w:lang w:val="en-GB"/>
              </w:rPr>
              <w:t xml:space="preserve"> / web-based / smartphone/tablet</w:t>
            </w:r>
          </w:p>
        </w:tc>
      </w:tr>
      <w:tr w:rsidR="006E5C89" w:rsidRPr="00646B7C" w14:paraId="01BAF721"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70CED2"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486CFEA3"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7603C" w14:textId="77777777" w:rsidR="006E5C89" w:rsidRPr="006E5C89" w:rsidRDefault="006E5C89" w:rsidP="006E5C89">
            <w:pPr>
              <w:widowControl w:val="0"/>
              <w:spacing w:line="276" w:lineRule="auto"/>
              <w:rPr>
                <w:sz w:val="20"/>
                <w:szCs w:val="20"/>
                <w:highlight w:val="yellow"/>
                <w:lang w:val="en-GB"/>
              </w:rPr>
            </w:pPr>
            <w:r w:rsidRPr="006E5C89">
              <w:rPr>
                <w:b/>
                <w:bCs/>
                <w:sz w:val="20"/>
                <w:szCs w:val="20"/>
                <w:lang w:val="en-GB"/>
              </w:rPr>
              <w:t>Comparison automated versus manual</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3E74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125B0CB5"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19D9E" w14:textId="77777777" w:rsidR="006E5C89" w:rsidRPr="006E5C89" w:rsidRDefault="006E5C89" w:rsidP="006E5C89">
            <w:pPr>
              <w:widowControl w:val="0"/>
              <w:spacing w:line="276" w:lineRule="auto"/>
              <w:rPr>
                <w:b/>
                <w:bCs/>
                <w:sz w:val="20"/>
                <w:szCs w:val="20"/>
                <w:highlight w:val="yellow"/>
                <w:lang w:val="en-GB"/>
              </w:rPr>
            </w:pPr>
            <w:r w:rsidRPr="006E5C89">
              <w:rPr>
                <w:b/>
                <w:bCs/>
                <w:sz w:val="20"/>
                <w:szCs w:val="20"/>
                <w:lang w:val="en-GB"/>
              </w:rPr>
              <w:t>Test-retest</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8672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4FDD954A"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329AF"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305AC"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w:t>
            </w:r>
            <w:r w:rsidRPr="006E5C89">
              <w:rPr>
                <w:b/>
                <w:bCs/>
                <w:i/>
                <w:iCs/>
                <w:sz w:val="20"/>
                <w:szCs w:val="20"/>
                <w:lang w:val="en-GB"/>
              </w:rPr>
              <w:t>noise control</w:t>
            </w:r>
            <w:r w:rsidRPr="006E5C89">
              <w:rPr>
                <w:sz w:val="20"/>
                <w:szCs w:val="20"/>
                <w:lang w:val="en-GB"/>
              </w:rPr>
              <w:t xml:space="preserve"> </w:t>
            </w:r>
          </w:p>
        </w:tc>
      </w:tr>
      <w:tr w:rsidR="006E5C89" w:rsidRPr="00646B7C" w14:paraId="7753396D"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B510D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46B7C" w14:paraId="5E95FF73"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F1571"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 xml:space="preserve">Validation </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7670C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r w:rsidRPr="006E5C89">
              <w:rPr>
                <w:sz w:val="20"/>
                <w:szCs w:val="20"/>
                <w:lang w:val="en-GB"/>
              </w:rPr>
              <w:t xml:space="preserve"> / reasonable standard / proof of concept</w:t>
            </w:r>
          </w:p>
          <w:p w14:paraId="4FD1959A" w14:textId="4878F9D9" w:rsidR="006E5C89" w:rsidRPr="006E5C89" w:rsidRDefault="006E5C89" w:rsidP="006E5C89">
            <w:pPr>
              <w:widowControl w:val="0"/>
              <w:spacing w:line="276" w:lineRule="auto"/>
              <w:jc w:val="center"/>
              <w:rPr>
                <w:sz w:val="20"/>
                <w:szCs w:val="20"/>
                <w:lang w:val="en-GB"/>
              </w:rPr>
            </w:pPr>
            <w:r w:rsidRPr="006E5C89">
              <w:rPr>
                <w:sz w:val="20"/>
                <w:szCs w:val="20"/>
                <w:lang w:val="en-GB"/>
              </w:rPr>
              <w:t>22 subjects included, 25-37 years</w:t>
            </w:r>
            <w:r w:rsidRPr="006E5C89">
              <w:rPr>
                <w:sz w:val="20"/>
                <w:szCs w:val="20"/>
                <w:lang w:val="en-GB"/>
              </w:rPr>
              <w:fldChar w:fldCharType="begin"/>
            </w:r>
            <w:r w:rsidRPr="006E5C89">
              <w:rPr>
                <w:sz w:val="20"/>
                <w:szCs w:val="20"/>
                <w:lang w:val="en-GB"/>
              </w:rPr>
              <w:instrText xml:space="preserve"> ADDIN ZOTERO_ITEM CSL_CITATION {"citationID":"KxC4CvRT","properties":{"formattedCitation":"[37]","plainCitation":"[37]","dontUpdate":true,"noteIndex":0},"citationItems":[{"id":2626,"uris":["http://zotero.org/groups/2712599/items/9JJCZNCQ"],"uri":["http://zotero.org/groups/2712599/items/9JJCZNCQ"],"itemData":{"id":2626,"type":"article-journal","abstract":"Objective\nThe present study measured test–retest variability and time efficiency of an automated hearing assessment method called ‘new early warning test (NEWT)’ incorporated inside a quietpro® hearing protection device (HPD).\nStudy design\nTest–retest thresholds were obtained with manual pure tone audiometry (PTA) and automated NEWT method. Also, test duration was recorded for PTA and NEWT method. Thirty-two participants having normal hearing in one or both ears were tested with PTA and NEWT at 1, 3, 4 and 6kHz. Each measurement was repeated to determine test–retest variability and measurement time was recorded.\nResults\nTest–retest variability for NEWT method was not significantly different from PTA except at 3kHz (p&lt;0.05). Recording time for NEWT method was significantly lower (p&lt;0.001) compared to PTA. Test–retest difference for PTA trials was </w:instrText>
            </w:r>
            <w:r w:rsidRPr="006E5C89">
              <w:rPr>
                <w:rFonts w:ascii="Cambria Math" w:hAnsi="Cambria Math" w:cs="Cambria Math"/>
                <w:sz w:val="20"/>
                <w:szCs w:val="20"/>
                <w:lang w:val="en-GB"/>
              </w:rPr>
              <w:instrText>⩽</w:instrText>
            </w:r>
            <w:r w:rsidRPr="006E5C89">
              <w:rPr>
                <w:sz w:val="20"/>
                <w:szCs w:val="20"/>
                <w:lang w:val="en-GB"/>
              </w:rPr>
              <w:instrText xml:space="preserve">5dB in 82% at 1 and 6kHz; 85% at 3kHz and 80% at 4kHz. For NEWT trials, test–retest difference was </w:instrText>
            </w:r>
            <w:r w:rsidRPr="006E5C89">
              <w:rPr>
                <w:rFonts w:ascii="Cambria Math" w:hAnsi="Cambria Math" w:cs="Cambria Math"/>
                <w:sz w:val="20"/>
                <w:szCs w:val="20"/>
                <w:lang w:val="en-GB"/>
              </w:rPr>
              <w:instrText>⩽</w:instrText>
            </w:r>
            <w:r w:rsidRPr="006E5C89">
              <w:rPr>
                <w:sz w:val="20"/>
                <w:szCs w:val="20"/>
                <w:lang w:val="en-GB"/>
              </w:rPr>
              <w:instrText xml:space="preserve">5dB in 95% at 1kHz; 72% at 3 and 6kHz and 77% at 4kHz.\nConclusions\nThe NEWT automated method could serve as a reliable and an efficient method to measure auditory thresholds especially in the presence of high background noise.","container-title":"Applied Acoustics","DOI":"10.1016/j.apacoust.2014.11.002","ISSN":"0003-682X","journalAbbreviation":"Applied Acoustics","language":"en","page":"153-159","source":"ScienceDirect","title":"A comparison of test–retest variability and time efficiency of auditory thresholds measured with pure tone audiometry and new early warning test","volume":"90","author":[{"literal":"Vinay"},{"family":"Svensson","given":"U. Peter"},{"family":"Kvaløy","given":"Olav"},{"family":"Berg","given":"Tone"}],"issued":{"date-parts":[["2015",4,1]]}}}],"schema":"https://github.com/citation-style-language/schema/raw/master/csl-citation.json"} </w:instrText>
            </w:r>
            <w:r w:rsidRPr="006E5C89">
              <w:rPr>
                <w:sz w:val="20"/>
                <w:szCs w:val="20"/>
                <w:lang w:val="en-GB"/>
              </w:rPr>
              <w:fldChar w:fldCharType="separate"/>
            </w:r>
            <w:r w:rsidRPr="006E5C89">
              <w:rPr>
                <w:sz w:val="20"/>
                <w:lang w:val="en-GB"/>
              </w:rPr>
              <w:t xml:space="preserve"> [3</w:t>
            </w:r>
            <w:r w:rsidR="00C151C7">
              <w:rPr>
                <w:sz w:val="20"/>
                <w:lang w:val="en-GB"/>
              </w:rPr>
              <w:t>8</w:t>
            </w:r>
            <w:r w:rsidRPr="006E5C89">
              <w:rPr>
                <w:sz w:val="20"/>
                <w:lang w:val="en-GB"/>
              </w:rPr>
              <w:t>]</w:t>
            </w:r>
            <w:r w:rsidRPr="006E5C89">
              <w:rPr>
                <w:sz w:val="20"/>
                <w:szCs w:val="20"/>
                <w:lang w:val="en-GB"/>
              </w:rPr>
              <w:fldChar w:fldCharType="end"/>
            </w:r>
            <w:r w:rsidRPr="006E5C89">
              <w:rPr>
                <w:sz w:val="20"/>
                <w:szCs w:val="20"/>
                <w:lang w:val="en-GB"/>
              </w:rPr>
              <w:t xml:space="preserve">, </w:t>
            </w:r>
          </w:p>
          <w:p w14:paraId="366512F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6 subjects included, 24-62 years</w:t>
            </w:r>
            <w:r w:rsidRPr="006E5C89">
              <w:rPr>
                <w:sz w:val="20"/>
                <w:szCs w:val="20"/>
                <w:lang w:val="en-GB"/>
              </w:rPr>
              <w:fldChar w:fldCharType="begin"/>
            </w:r>
            <w:r w:rsidRPr="006E5C89">
              <w:rPr>
                <w:sz w:val="20"/>
                <w:szCs w:val="20"/>
                <w:lang w:val="en-GB"/>
              </w:rPr>
              <w:instrText xml:space="preserve"> ADDIN ZOTERO_ITEM CSL_CITATION {"citationID":"i3zRo144","properties":{"formattedCitation":"[49]","plainCitation":"[49]","dontUpdate":true,"noteIndex":0},"citationItems":[{"id":2389,"uris":["http://zotero.org/groups/2712599/items/FLJX3I4X"],"uri":["http://zotero.org/groups/2712599/items/FLJX3I4X"],"itemData":{"id":2389,"type":"article-journal","abstract":"A new automated method termed as 'New Early Warning Test (NEWT)' has been designed to provide automatic auditory threshold monitoring in individuals exposed to high noise levels. The NEWT method is incorporated inside an active communication earplug called Quietpro (R), which has high attenuation characteristics for background noise. The NEWT measures auditory thresholds using a two-peep pure tone stimulus. The aim of the present study was to establish the calibration values required for the NEWT method by comparing the deviations in the thresholds obtained in the NEWT against standard pure tone audiometry (PTA). Sixteen subjects (twenty-eight ears) with normal hearing participated in this study. Auditory thresholds were measured using the NEWT and PTA for frequencies of 1, 3, 4 and 6 kHz. It was observed that there was no significant difference in inter-subject variability. Because this inter-subject variability also included intra-subject variability, results suggested that the NEWT method had at least not any higher intra-subject variability than the PTA. Results of the present study will be used to calibrate the NEWT method, which helps in regular monitoring of hearing status in individuals exposed to noise. These results might have important implications to further evaluate the NEWT method on various groups of population having different degrees of hearing loss.","archive_location":"rayyan-91470273","container-title":"Acta Acustica United with Acustica","ISSN":"1610-1928","issue":"1","page":"113-117","title":"Development and Calibration of a New Automated Method to Measure Air Conduction Auditory Thresholds Using an Active Earplug","volume":"100","author":[{"literal":"Vinay"},{"family":"Henriksen","given":"V."},{"family":"Kvaloy","given":"O."},{"family":"Svensson","given":"U. P."}],"issued":{"date-parts":[["2014"]]}}}],"schema":"https://github.com/citation-style-language/schema/raw/master/csl-citation.json"} </w:instrText>
            </w:r>
            <w:r w:rsidRPr="006E5C89">
              <w:rPr>
                <w:sz w:val="20"/>
                <w:szCs w:val="20"/>
                <w:lang w:val="en-GB"/>
              </w:rPr>
              <w:fldChar w:fldCharType="separate"/>
            </w:r>
            <w:r w:rsidRPr="006E5C89">
              <w:rPr>
                <w:sz w:val="20"/>
                <w:lang w:val="en-GB"/>
              </w:rPr>
              <w:t xml:space="preserve"> [49]</w:t>
            </w:r>
            <w:r w:rsidRPr="006E5C89">
              <w:rPr>
                <w:sz w:val="20"/>
                <w:szCs w:val="20"/>
                <w:lang w:val="en-GB"/>
              </w:rPr>
              <w:fldChar w:fldCharType="end"/>
            </w:r>
          </w:p>
        </w:tc>
      </w:tr>
      <w:tr w:rsidR="006E5C89" w:rsidRPr="00646B7C" w14:paraId="3A975C76"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5B791"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1018E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w:t>
            </w:r>
            <w:r w:rsidRPr="006E5C89">
              <w:rPr>
                <w:sz w:val="20"/>
                <w:szCs w:val="20"/>
                <w:lang w:val="en-GB"/>
              </w:rPr>
              <w:t xml:space="preserve"> / hearing loss / children / </w:t>
            </w:r>
            <w:r w:rsidRPr="006E5C89">
              <w:rPr>
                <w:b/>
                <w:bCs/>
                <w:sz w:val="20"/>
                <w:szCs w:val="20"/>
                <w:lang w:val="en-GB"/>
              </w:rPr>
              <w:t>adults</w:t>
            </w:r>
            <w:r w:rsidRPr="006E5C89">
              <w:rPr>
                <w:sz w:val="20"/>
                <w:szCs w:val="20"/>
                <w:lang w:val="en-GB"/>
              </w:rPr>
              <w:t xml:space="preserve"> / elderly / veterans / low-resource environment / ototoxic- / self- / </w:t>
            </w:r>
            <w:r w:rsidRPr="006E5C89">
              <w:rPr>
                <w:b/>
                <w:bCs/>
                <w:i/>
                <w:iCs/>
                <w:sz w:val="20"/>
                <w:szCs w:val="20"/>
                <w:lang w:val="en-GB"/>
              </w:rPr>
              <w:t>noise- monitoring</w:t>
            </w:r>
            <w:r w:rsidRPr="006E5C89">
              <w:rPr>
                <w:sz w:val="20"/>
                <w:szCs w:val="20"/>
                <w:lang w:val="en-GB"/>
              </w:rPr>
              <w:t xml:space="preserve"> / infectious disease</w:t>
            </w:r>
          </w:p>
        </w:tc>
      </w:tr>
      <w:tr w:rsidR="006E5C89" w:rsidRPr="00646B7C" w14:paraId="3745ED84" w14:textId="77777777" w:rsidTr="006E5C89">
        <w:tc>
          <w:tcPr>
            <w:tcW w:w="32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2E3D9"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57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ABD28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00B83E98" w14:textId="77777777" w:rsidR="006E5C89" w:rsidRPr="006E5C89" w:rsidRDefault="006E5C89" w:rsidP="006E5C89">
            <w:pPr>
              <w:widowControl w:val="0"/>
              <w:spacing w:line="276" w:lineRule="auto"/>
              <w:jc w:val="center"/>
              <w:rPr>
                <w:sz w:val="20"/>
                <w:szCs w:val="20"/>
                <w:lang w:val="en-GB"/>
              </w:rPr>
            </w:pPr>
            <w:r w:rsidRPr="006E5C89">
              <w:rPr>
                <w:sz w:val="20"/>
                <w:szCs w:val="20"/>
                <w:lang w:val="en-US"/>
              </w:rPr>
              <w:t>Mean testing time 1.5 minutes, for automated unilateral partial audiogram (</w:t>
            </w:r>
            <w:r w:rsidRPr="006E5C89">
              <w:rPr>
                <w:sz w:val="20"/>
                <w:szCs w:val="20"/>
                <w:lang w:val="en-GB"/>
              </w:rPr>
              <w:t>1, 3, 4 and 6 kHz)</w:t>
            </w:r>
            <w:r w:rsidRPr="006E5C89">
              <w:rPr>
                <w:sz w:val="20"/>
                <w:szCs w:val="20"/>
                <w:lang w:val="en-US"/>
              </w:rPr>
              <w:t xml:space="preserve"> air conduction audiogram in normal hearing (3 minutes manually)</w:t>
            </w:r>
            <w:r w:rsidRPr="006E5C89">
              <w:rPr>
                <w:sz w:val="20"/>
                <w:szCs w:val="20"/>
                <w:lang w:val="en-US"/>
              </w:rPr>
              <w:fldChar w:fldCharType="begin"/>
            </w:r>
            <w:r w:rsidRPr="006E5C89">
              <w:rPr>
                <w:sz w:val="20"/>
                <w:szCs w:val="20"/>
                <w:lang w:val="en-US"/>
              </w:rPr>
              <w:instrText xml:space="preserve"> ADDIN ZOTERO_ITEM CSL_CITATION {"citationID":"I8gSO3wM","properties":{"formattedCitation":"[49]","plainCitation":"[49]","dontUpdate":true,"noteIndex":0},"citationItems":[{"id":2389,"uris":["http://zotero.org/groups/2712599/items/FLJX3I4X"],"uri":["http://zotero.org/groups/2712599/items/FLJX3I4X"],"itemData":{"id":2389,"type":"article-journal","abstract":"A new automated method termed as 'New Early Warning Test (NEWT)' has been designed to provide automatic auditory threshold monitoring in individuals exposed to high noise levels. The NEWT method is incorporated inside an active communication earplug called Quietpro (R), which has high attenuation characteristics for background noise. The NEWT measures auditory thresholds using a two-peep pure tone stimulus. The aim of the present study was to establish the calibration values required for the NEWT method by comparing the deviations in the thresholds obtained in the NEWT against standard pure tone audiometry (PTA). Sixteen subjects (twenty-eight ears) with normal hearing participated in this study. Auditory thresholds were measured using the NEWT and PTA for frequencies of 1, 3, 4 and 6 kHz. It was observed that there was no significant difference in inter-subject variability. Because this inter-subject variability also included intra-subject variability, results suggested that the NEWT method had at least not any higher intra-subject variability than the PTA. Results of the present study will be used to calibrate the NEWT method, which helps in regular monitoring of hearing status in individuals exposed to noise. These results might have important implications to further evaluate the NEWT method on various groups of population having different degrees of hearing loss.","archive_location":"rayyan-91470273","container-title":"Acta Acustica United with Acustica","ISSN":"1610-1928","issue":"1","page":"113-117","title":"Development and Calibration of a New Automated Method to Measure Air Conduction Auditory Thresholds Using an Active Earplug","volume":"100","author":[{"literal":"Vinay"},{"family":"Henriksen","given":"V."},{"family":"Kvaloy","given":"O."},{"family":"Svensson","given":"U. P."}],"issued":{"date-parts":[["2014"]]}}}],"schema":"https://github.com/citation-style-language/schema/raw/master/csl-citation.json"} </w:instrText>
            </w:r>
            <w:r w:rsidRPr="006E5C89">
              <w:rPr>
                <w:sz w:val="20"/>
                <w:szCs w:val="20"/>
                <w:lang w:val="en-US"/>
              </w:rPr>
              <w:fldChar w:fldCharType="separate"/>
            </w:r>
            <w:r w:rsidRPr="006E5C89">
              <w:rPr>
                <w:sz w:val="20"/>
                <w:lang w:val="en-GB"/>
              </w:rPr>
              <w:t xml:space="preserve"> [49]</w:t>
            </w:r>
            <w:r w:rsidRPr="006E5C89">
              <w:rPr>
                <w:sz w:val="20"/>
                <w:szCs w:val="20"/>
                <w:lang w:val="en-US"/>
              </w:rPr>
              <w:fldChar w:fldCharType="end"/>
            </w:r>
            <w:r w:rsidRPr="006E5C89">
              <w:rPr>
                <w:sz w:val="20"/>
                <w:szCs w:val="20"/>
                <w:lang w:val="en-US"/>
              </w:rPr>
              <w:t xml:space="preserve">. </w:t>
            </w:r>
          </w:p>
        </w:tc>
      </w:tr>
    </w:tbl>
    <w:p w14:paraId="10B59F73" w14:textId="77777777" w:rsidR="006E5C89" w:rsidRPr="006E5C89" w:rsidRDefault="006E5C89" w:rsidP="006E5C89">
      <w:pPr>
        <w:rPr>
          <w:lang w:val="en-GB"/>
        </w:rPr>
      </w:pPr>
    </w:p>
    <w:p w14:paraId="22B2AA17"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Whitton et al</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761"/>
        <w:gridCol w:w="7291"/>
      </w:tblGrid>
      <w:tr w:rsidR="006E5C89" w:rsidRPr="006E5C89" w14:paraId="0814498C"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3E762" w14:textId="77777777" w:rsidR="006E5C89" w:rsidRPr="006E5C89" w:rsidRDefault="006E5C89" w:rsidP="006E5C89">
            <w:pPr>
              <w:widowControl w:val="0"/>
              <w:spacing w:line="276" w:lineRule="auto"/>
              <w:rPr>
                <w:bCs/>
                <w:sz w:val="20"/>
                <w:szCs w:val="20"/>
                <w:lang w:val="en-GB"/>
              </w:rPr>
            </w:pPr>
            <w:r w:rsidRPr="006E5C89">
              <w:rPr>
                <w:b/>
                <w:sz w:val="20"/>
                <w:szCs w:val="20"/>
                <w:lang w:val="en-GB"/>
              </w:rPr>
              <w:t xml:space="preserve">Introduction: </w:t>
            </w:r>
            <w:r w:rsidRPr="006E5C89">
              <w:rPr>
                <w:bCs/>
                <w:sz w:val="20"/>
                <w:szCs w:val="20"/>
                <w:lang w:val="en-GB"/>
              </w:rPr>
              <w:t>a self-administered audiometric software application which can be used at home</w:t>
            </w:r>
          </w:p>
          <w:p w14:paraId="514068D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Whitton et al., 2016</w:t>
            </w:r>
            <w:r w:rsidRPr="006E5C89">
              <w:rPr>
                <w:b/>
                <w:bCs/>
                <w:sz w:val="20"/>
                <w:szCs w:val="20"/>
                <w:lang w:val="en-GB"/>
              </w:rPr>
              <w:fldChar w:fldCharType="begin"/>
            </w:r>
            <w:r w:rsidRPr="006E5C89">
              <w:rPr>
                <w:b/>
                <w:bCs/>
                <w:sz w:val="20"/>
                <w:szCs w:val="20"/>
                <w:lang w:val="en-GB"/>
              </w:rPr>
              <w:instrText xml:space="preserve"> ADDIN ZOTERO_ITEM CSL_CITATION {"citationID":"MN0LAX3K","properties":{"formattedCitation":"[84]","plainCitation":"[84]","dontUpdate":true,"noteIndex":0},"citationItems":[{"id":2391,"uris":["http://zotero.org/groups/2712599/items/V584GESR"],"uri":["http://zotero.org/groups/2712599/items/V584GESR"],"itemData":{"id":2391,"type":"article-journal","abstract":"OBJECTIVES/HYPOTHESIS: To compare hearing measurements made at home using self-administered audiometric software against audiological tests performed on the same subjects in a clinical setting STUDY DESIGN: Prospective, crossover equivalence study METHODS: In experiment 1, adults with varying degrees of hearing loss (N = 19) performed air-conduction audiometry, frequency discrimination, and speech recognition in noise testing twice at home with an automated tablet application and twice in sound-treated clinical booths with an audiologist. The accuracy and reliability of computer-guided home hearing tests were compared to audiologist administered tests. In experiment 2, the reliability and accuracy of pure-tone audiometric results were examined in a separate cohort across a variety of clinical settings (N = 21). RESULTS: Remote, automated audiograms were statistically equivalent to manual, clinic-based testing from 500 to 8,000 Hz (P ≤ .02); however, 250 Hz thresholds were elevated when collected at home. Remote and sound-treated booth testing of frequency discrimination and speech recognition thresholds were equivalent (P ≤ 5 × 10(-5) ). In the second experiment, remote testing was equivalent to manual sound-booth testing from 500 to 8,000 Hz (P ≤ .02) for a different cohort who received clinic-based testing in a variety of settings. CONCLUSION: These data provide a proof of concept that several self-administered, automated hearing measurements are statistically equivalent to manual measurements made by an audiologist in the clinic. The demonstration of statistical equivalency for these basic behavioral hearing tests points toward the eventual feasibility of monitoring progressive or fluctuant hearing disorders outside of the clinic to increase the efficiency of clinical information collection. LEVEL OF EVIDENCE: 2b. Laryngoscope, 126:2382-2388, 2016.","archive_location":"rayyan-91470277","container-title":"Laryngoscope","ISSN":"0023-852x","issue":"10","language":"eng","page":"2382-8","title":"Validation of a Self-Administered Audiometry Application: An Equivalence Study","volume":"126","author":[{"family":"Whitton","given":"J. P."},{"family":"Hancock","given":"K. E."},{"family":"Shannon","given":"J. M."},{"family":"Polley","given":"D. B."}],"issued":{"date-parts":[["2016"]]}}}],"schema":"https://github.com/citation-style-language/schema/raw/master/csl-citation.json"} </w:instrText>
            </w:r>
            <w:r w:rsidRPr="006E5C89">
              <w:rPr>
                <w:b/>
                <w:bCs/>
                <w:sz w:val="20"/>
                <w:szCs w:val="20"/>
                <w:lang w:val="en-GB"/>
              </w:rPr>
              <w:fldChar w:fldCharType="separate"/>
            </w:r>
            <w:r w:rsidRPr="006E5C89">
              <w:rPr>
                <w:sz w:val="20"/>
                <w:lang w:val="en-GB"/>
              </w:rPr>
              <w:t xml:space="preserve"> [84]</w:t>
            </w:r>
            <w:r w:rsidRPr="006E5C89">
              <w:rPr>
                <w:b/>
                <w:bCs/>
                <w:sz w:val="20"/>
                <w:szCs w:val="20"/>
                <w:lang w:val="en-GB"/>
              </w:rPr>
              <w:fldChar w:fldCharType="end"/>
            </w:r>
          </w:p>
          <w:p w14:paraId="2F0258C5"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400A6FC2"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563A62"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472AE6B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E3B1E"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DEDF5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high-resolution /reduced / </w:t>
            </w:r>
            <w:r w:rsidRPr="006E5C89">
              <w:rPr>
                <w:b/>
                <w:bCs/>
                <w:i/>
                <w:iCs/>
                <w:sz w:val="20"/>
                <w:szCs w:val="20"/>
                <w:lang w:val="en-GB"/>
              </w:rPr>
              <w:t>extended range</w:t>
            </w:r>
            <w:r w:rsidRPr="006E5C89">
              <w:rPr>
                <w:sz w:val="20"/>
                <w:szCs w:val="20"/>
                <w:lang w:val="en-GB"/>
              </w:rPr>
              <w:t xml:space="preserve"> /not reported</w:t>
            </w:r>
          </w:p>
        </w:tc>
      </w:tr>
      <w:tr w:rsidR="006E5C89" w:rsidRPr="00646B7C" w14:paraId="017A7688"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E2F4A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D02DD1"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linical</w:t>
            </w:r>
            <w:r w:rsidRPr="006E5C89">
              <w:rPr>
                <w:sz w:val="20"/>
                <w:szCs w:val="20"/>
                <w:lang w:val="en-GB"/>
              </w:rPr>
              <w:t xml:space="preserve"> / extended / reduced / not reported</w:t>
            </w:r>
          </w:p>
        </w:tc>
      </w:tr>
      <w:tr w:rsidR="006E5C89" w:rsidRPr="00646B7C" w14:paraId="4033785E"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1FD72"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4E78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utomated</w:t>
            </w:r>
            <w:r w:rsidRPr="006E5C89">
              <w:rPr>
                <w:sz w:val="20"/>
                <w:szCs w:val="20"/>
                <w:lang w:val="en-GB"/>
              </w:rPr>
              <w:t xml:space="preserve"> /manual / other / no / not reported</w:t>
            </w:r>
          </w:p>
        </w:tc>
      </w:tr>
      <w:tr w:rsidR="006E5C89" w:rsidRPr="00646B7C" w14:paraId="13F8FAF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D82E5"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B34F60"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modified) Hughson-Westlake </w:t>
            </w:r>
            <w:r w:rsidRPr="006E5C89">
              <w:rPr>
                <w:sz w:val="20"/>
                <w:szCs w:val="20"/>
                <w:lang w:val="en-GB"/>
              </w:rPr>
              <w:t>/ MLAG / Bekesy tracking / other</w:t>
            </w:r>
          </w:p>
        </w:tc>
      </w:tr>
      <w:tr w:rsidR="006E5C89" w:rsidRPr="00646B7C" w14:paraId="570DEA2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C03DC1"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7C297963"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DCE097"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0D57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forced choice / </w:t>
            </w:r>
            <w:r w:rsidRPr="006E5C89">
              <w:rPr>
                <w:b/>
                <w:bCs/>
                <w:i/>
                <w:iCs/>
                <w:sz w:val="20"/>
                <w:szCs w:val="20"/>
                <w:lang w:val="en-GB"/>
              </w:rPr>
              <w:t>single response</w:t>
            </w:r>
            <w:r w:rsidRPr="006E5C89">
              <w:rPr>
                <w:sz w:val="20"/>
                <w:szCs w:val="20"/>
                <w:lang w:val="en-GB"/>
              </w:rPr>
              <w:t xml:space="preserve"> / not reported</w:t>
            </w:r>
          </w:p>
        </w:tc>
      </w:tr>
      <w:tr w:rsidR="006E5C89" w:rsidRPr="00646B7C" w14:paraId="4DEC740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2B849"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4A2F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self-test</w:t>
            </w:r>
            <w:r w:rsidRPr="006E5C89">
              <w:rPr>
                <w:sz w:val="20"/>
                <w:szCs w:val="20"/>
                <w:lang w:val="en-GB"/>
              </w:rPr>
              <w:t xml:space="preserve"> / facilitated by operator</w:t>
            </w:r>
          </w:p>
        </w:tc>
      </w:tr>
      <w:tr w:rsidR="006E5C89" w:rsidRPr="00646B7C" w14:paraId="31836E8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D4263"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A5888C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E5C89" w14:paraId="7057CB7F"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34A2D7"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1787504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6CC95"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35D4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w:t>
            </w:r>
            <w:r w:rsidRPr="006E5C89">
              <w:rPr>
                <w:sz w:val="20"/>
                <w:szCs w:val="20"/>
                <w:lang w:val="en-GB"/>
              </w:rPr>
              <w:t>/ bone conduction</w:t>
            </w:r>
          </w:p>
          <w:p w14:paraId="749F1F7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Bose AE2i consumer-grade </w:t>
            </w:r>
            <w:proofErr w:type="spellStart"/>
            <w:r w:rsidRPr="006E5C89">
              <w:rPr>
                <w:sz w:val="20"/>
                <w:szCs w:val="20"/>
                <w:lang w:val="en-GB"/>
              </w:rPr>
              <w:t>circumaural</w:t>
            </w:r>
            <w:proofErr w:type="spellEnd"/>
            <w:r w:rsidRPr="006E5C89">
              <w:rPr>
                <w:sz w:val="20"/>
                <w:szCs w:val="20"/>
                <w:lang w:val="en-GB"/>
              </w:rPr>
              <w:t>)</w:t>
            </w:r>
          </w:p>
        </w:tc>
      </w:tr>
      <w:tr w:rsidR="006E5C89" w:rsidRPr="00646B7C" w14:paraId="4779D4D4"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EABA6"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ABD792"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10ECCE29"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6AC39"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9CD10"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smartphone/ </w:t>
            </w:r>
            <w:r w:rsidRPr="006E5C89">
              <w:rPr>
                <w:b/>
                <w:bCs/>
                <w:i/>
                <w:iCs/>
                <w:sz w:val="20"/>
                <w:szCs w:val="20"/>
                <w:lang w:val="en-GB"/>
              </w:rPr>
              <w:t>tablet</w:t>
            </w:r>
          </w:p>
        </w:tc>
      </w:tr>
      <w:tr w:rsidR="006E5C89" w:rsidRPr="006E5C89" w14:paraId="0C8E899E"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ADAB3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73448DC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2390E" w14:textId="77777777" w:rsidR="006E5C89" w:rsidRPr="006E5C89" w:rsidRDefault="006E5C89" w:rsidP="006E5C89">
            <w:pPr>
              <w:widowControl w:val="0"/>
              <w:spacing w:line="276" w:lineRule="auto"/>
              <w:rPr>
                <w:sz w:val="20"/>
                <w:szCs w:val="20"/>
                <w:lang w:val="en-GB"/>
              </w:rPr>
            </w:pPr>
            <w:r w:rsidRPr="006E5C89">
              <w:rPr>
                <w:b/>
                <w:bCs/>
                <w:sz w:val="20"/>
                <w:szCs w:val="20"/>
                <w:lang w:val="en-GB"/>
              </w:rPr>
              <w:t>Comparison automated versus manual</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3B2F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 </w:t>
            </w:r>
            <w:r w:rsidRPr="006E5C89">
              <w:rPr>
                <w:b/>
                <w:bCs/>
                <w:i/>
                <w:iCs/>
                <w:sz w:val="20"/>
                <w:szCs w:val="20"/>
                <w:lang w:val="en-GB"/>
              </w:rPr>
              <w:t>statistical equivalence</w:t>
            </w:r>
            <w:r w:rsidRPr="006E5C89">
              <w:rPr>
                <w:sz w:val="20"/>
                <w:szCs w:val="20"/>
                <w:lang w:val="en-GB"/>
              </w:rPr>
              <w:t xml:space="preserve"> / statistically not equivalent / not reported</w:t>
            </w:r>
          </w:p>
        </w:tc>
      </w:tr>
      <w:tr w:rsidR="006E5C89" w:rsidRPr="00646B7C" w14:paraId="09EC6D6F"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F2CE3"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lastRenderedPageBreak/>
              <w:t>Test-retest</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9B90A"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RMSD &lt; 10 dB / &lt; 6 dB </w:t>
            </w:r>
            <w:r w:rsidRPr="006E5C89">
              <w:rPr>
                <w:b/>
                <w:bCs/>
                <w:i/>
                <w:iCs/>
                <w:sz w:val="20"/>
                <w:szCs w:val="20"/>
                <w:lang w:val="en-GB"/>
              </w:rPr>
              <w:t>/ statistical equivalence</w:t>
            </w:r>
            <w:r w:rsidRPr="006E5C89">
              <w:rPr>
                <w:sz w:val="20"/>
                <w:szCs w:val="20"/>
                <w:lang w:val="en-GB"/>
              </w:rPr>
              <w:t xml:space="preserve"> / statistically not equivalent / not reported</w:t>
            </w:r>
          </w:p>
        </w:tc>
      </w:tr>
      <w:tr w:rsidR="006E5C89" w:rsidRPr="006E5C89" w14:paraId="425F628B"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EE2A9"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A5518"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w:t>
            </w:r>
            <w:r w:rsidRPr="006E5C89">
              <w:rPr>
                <w:b/>
                <w:bCs/>
                <w:i/>
                <w:iCs/>
                <w:sz w:val="20"/>
                <w:szCs w:val="20"/>
                <w:lang w:val="en-GB"/>
              </w:rPr>
              <w:t>noise control</w:t>
            </w:r>
            <w:r w:rsidRPr="006E5C89">
              <w:rPr>
                <w:sz w:val="20"/>
                <w:szCs w:val="20"/>
                <w:lang w:val="en-GB"/>
              </w:rPr>
              <w:t xml:space="preserve"> </w:t>
            </w:r>
          </w:p>
        </w:tc>
      </w:tr>
      <w:tr w:rsidR="006E5C89" w:rsidRPr="00646B7C" w14:paraId="1D145528"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544CD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68EDC315"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3A7D7"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1AA171"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gold standard / </w:t>
            </w:r>
            <w:r w:rsidRPr="006E5C89">
              <w:rPr>
                <w:b/>
                <w:bCs/>
                <w:i/>
                <w:iCs/>
                <w:sz w:val="20"/>
                <w:szCs w:val="20"/>
                <w:lang w:val="en-GB"/>
              </w:rPr>
              <w:t>reasonable standard</w:t>
            </w:r>
            <w:r w:rsidRPr="006E5C89">
              <w:rPr>
                <w:sz w:val="20"/>
                <w:szCs w:val="20"/>
                <w:lang w:val="en-GB"/>
              </w:rPr>
              <w:t xml:space="preserve"> / proof of concept</w:t>
            </w:r>
          </w:p>
          <w:p w14:paraId="01B0710D"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19 subjects </w:t>
            </w:r>
            <w:proofErr w:type="gramStart"/>
            <w:r w:rsidRPr="006E5C89">
              <w:rPr>
                <w:sz w:val="20"/>
                <w:szCs w:val="20"/>
                <w:lang w:val="en-GB"/>
              </w:rPr>
              <w:t>included,</w:t>
            </w:r>
            <w:proofErr w:type="gramEnd"/>
            <w:r w:rsidRPr="006E5C89">
              <w:rPr>
                <w:sz w:val="20"/>
                <w:szCs w:val="20"/>
                <w:lang w:val="en-GB"/>
              </w:rPr>
              <w:t xml:space="preserve"> 25-82 years</w:t>
            </w:r>
          </w:p>
        </w:tc>
      </w:tr>
      <w:tr w:rsidR="006E5C89" w:rsidRPr="00646B7C" w14:paraId="6C7F76E1"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1E1CA"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1FAEB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w:t>
            </w:r>
            <w:r w:rsidRPr="006E5C89">
              <w:rPr>
                <w:sz w:val="20"/>
                <w:szCs w:val="20"/>
                <w:lang w:val="en-GB"/>
              </w:rPr>
              <w:t xml:space="preserve"> / children / </w:t>
            </w:r>
            <w:r w:rsidRPr="006E5C89">
              <w:rPr>
                <w:b/>
                <w:bCs/>
                <w:i/>
                <w:iCs/>
                <w:sz w:val="20"/>
                <w:szCs w:val="20"/>
                <w:lang w:val="en-GB"/>
              </w:rPr>
              <w:t>adults</w:t>
            </w:r>
            <w:r w:rsidRPr="006E5C89">
              <w:rPr>
                <w:sz w:val="20"/>
                <w:szCs w:val="20"/>
                <w:lang w:val="en-GB"/>
              </w:rPr>
              <w:t xml:space="preserve"> / elderly / veterans / low-resource environment / ototoxic- / self- / noise- monitoring / infectious disease</w:t>
            </w:r>
          </w:p>
        </w:tc>
      </w:tr>
      <w:tr w:rsidR="006E5C89" w:rsidRPr="00646B7C" w14:paraId="2A391F12" w14:textId="77777777" w:rsidTr="006E5C89">
        <w:tc>
          <w:tcPr>
            <w:tcW w:w="17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076FE"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72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E1E5C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Testing time / number of stimuli / </w:t>
            </w:r>
            <w:r w:rsidRPr="006E5C89">
              <w:rPr>
                <w:b/>
                <w:bCs/>
                <w:i/>
                <w:iCs/>
                <w:sz w:val="20"/>
                <w:szCs w:val="20"/>
                <w:lang w:val="en-GB"/>
              </w:rPr>
              <w:t>not reported</w:t>
            </w:r>
          </w:p>
        </w:tc>
      </w:tr>
    </w:tbl>
    <w:p w14:paraId="6C69C137" w14:textId="77777777" w:rsidR="006E5C89" w:rsidRPr="006E5C89" w:rsidRDefault="006E5C89" w:rsidP="006E5C89">
      <w:pPr>
        <w:rPr>
          <w:lang w:val="en-GB"/>
        </w:rPr>
      </w:pPr>
    </w:p>
    <w:p w14:paraId="3026465B" w14:textId="77777777" w:rsidR="006E5C89" w:rsidRPr="006E5C89" w:rsidRDefault="006E5C89" w:rsidP="006E5C89">
      <w:pPr>
        <w:numPr>
          <w:ilvl w:val="0"/>
          <w:numId w:val="10"/>
        </w:numPr>
        <w:contextualSpacing/>
        <w:rPr>
          <w:rFonts w:ascii="Arial" w:eastAsia="Arial" w:hAnsi="Arial" w:cs="Arial"/>
          <w:sz w:val="22"/>
          <w:szCs w:val="22"/>
          <w:lang w:val="en-GB" w:eastAsia="en-US"/>
        </w:rPr>
      </w:pPr>
      <w:r w:rsidRPr="006E5C89">
        <w:rPr>
          <w:rFonts w:ascii="Arial" w:eastAsia="Arial" w:hAnsi="Arial" w:cs="Arial"/>
          <w:sz w:val="22"/>
          <w:szCs w:val="22"/>
          <w:lang w:val="en-GB" w:eastAsia="en-US"/>
        </w:rPr>
        <w:t>Yeung et al, Shoebox</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2523"/>
        <w:gridCol w:w="6529"/>
      </w:tblGrid>
      <w:tr w:rsidR="006E5C89" w:rsidRPr="00646B7C" w14:paraId="145718B2" w14:textId="77777777" w:rsidTr="006E5C89">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5CFC6" w14:textId="77777777" w:rsidR="006E5C89" w:rsidRPr="006E5C89" w:rsidRDefault="006E5C89" w:rsidP="006E5C89">
            <w:pPr>
              <w:widowControl w:val="0"/>
              <w:spacing w:line="276" w:lineRule="auto"/>
              <w:rPr>
                <w:b/>
                <w:sz w:val="20"/>
                <w:szCs w:val="20"/>
                <w:lang w:val="en-GB"/>
              </w:rPr>
            </w:pPr>
            <w:r w:rsidRPr="006E5C89">
              <w:rPr>
                <w:b/>
                <w:sz w:val="20"/>
                <w:szCs w:val="20"/>
                <w:lang w:val="en-GB"/>
              </w:rPr>
              <w:t xml:space="preserve">Introduction: </w:t>
            </w:r>
            <w:r w:rsidRPr="006E5C89">
              <w:rPr>
                <w:bCs/>
                <w:sz w:val="20"/>
                <w:szCs w:val="20"/>
                <w:lang w:val="en-GB"/>
              </w:rPr>
              <w:t>SHOEBOX developed an iPad audiometer. For more information:</w:t>
            </w:r>
            <w:r w:rsidRPr="006E5C89">
              <w:rPr>
                <w:bCs/>
                <w:lang w:val="en-GB"/>
              </w:rPr>
              <w:t xml:space="preserve"> </w:t>
            </w:r>
            <w:r w:rsidRPr="006E5C89">
              <w:rPr>
                <w:bCs/>
                <w:sz w:val="20"/>
                <w:szCs w:val="20"/>
                <w:lang w:val="en-GB"/>
              </w:rPr>
              <w:t>https://www.shoebox.md/</w:t>
            </w:r>
          </w:p>
          <w:p w14:paraId="27E0BA0B"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 xml:space="preserve">Selected reports: </w:t>
            </w:r>
            <w:r w:rsidRPr="006E5C89">
              <w:rPr>
                <w:sz w:val="20"/>
                <w:lang w:val="en-GB"/>
              </w:rPr>
              <w:t>Yeung et al., 2013</w:t>
            </w:r>
            <w:r w:rsidRPr="006E5C89">
              <w:rPr>
                <w:b/>
                <w:bCs/>
                <w:sz w:val="20"/>
                <w:szCs w:val="20"/>
                <w:lang w:val="en-GB"/>
              </w:rPr>
              <w:fldChar w:fldCharType="begin"/>
            </w:r>
            <w:r w:rsidRPr="006E5C89">
              <w:rPr>
                <w:b/>
                <w:bCs/>
                <w:sz w:val="20"/>
                <w:szCs w:val="20"/>
                <w:lang w:val="en-GB"/>
              </w:rPr>
              <w:instrText xml:space="preserve"> ADDIN ZOTERO_ITEM CSL_CITATION {"citationID":"qFBvDcbO","properties":{"formattedCitation":"[44,56,85\\uc0\\u8211{}89]","plainCitation":"[44,56,85–89]","dontUpdate":true,"noteIndex":0},"citationItems":[{"id":2527,"uris":["http://zotero.org/groups/2712599/items/PUGTID8T"],"uri":["http://zotero.org/groups/2712599/items/PUGTID8T"],"itemData":{"id":2527,"type":"article-journal","abstract":"Abstract\n            \n              Background\n              There is evidence to suggest that rates of hearing loss are increasing more rapidly than the capacity of traditional audiometry resources for screening. A novel innovation in tablet, self-administered portable audiometry has been proposed as a solution to this discordance. The primary objective of this study was to validate a tablet audiometer with adult patients in a clinical setting. Secondarily, word recognition with a tablet audiometer was compared against conventional audiometry.\n            \n            \n              Methods\n              Three distinct prospective adult cohorts underwent testing. In group 1 and group 2 testing with the automated tablet audiometer was compared to standard sound booth audiometry. In Group 1, participants’ pure tone thresholds were measured with an automated tablet audiometer in a quiet clinic exam room. In Group 2, participants completed monosyllabic word recognition testing using the NU-6 word lists. In Group 3, internal reliability was tested by having participants perform two automated tablet audiometric evaluation in sequence.\n            \n            \n              Results\n              \n                Group 1 included 40 patients mean age was 54.7 ± 18.4 years old and 60% female; Group 2 included 44 participants mean age was 55.2 ± 14.8 years old and 68.2% female; Group 3 included 40 participants with mean age of 39.4 \n                +\n                 15.9 years old and 60.5% female. In Group 1, compared to standard audiometry, 95.7% (95% CI: 92.6–98.9%) of thresholds were within 10 dB. In Group 2, comparing word recognition results, 96.2% (95% CI: 89.5–98.7%) were clinically equivalent and within a critical difference range. In Group 3, One-way Intraclass Correlation for agreement for the both left- and right-ear pure tone average was 0.98. The mean difference between repeat assessments was 0 (SD = 2.1) in the left ear, and 0.1 (SD = 1.1) in the right ear.\n              \n            \n            \n              Conclusion\n              Puretone audiometry and word recognition testing appears valid when performed by non-healthcare experts using a tablet audiometer outside a sound booth in a quiet environment.\n            \n            \n              Trial registration\n              \n                ClinicalTrials.gov\n                Identifier: NCT02761798.\n              \n              \n                Registered April, 2016 &lt;\n                https://clinicaltrials.gov/ct2/show/NCT02761798&gt;","container-title":"Journal of Otolaryngology - Head &amp; Neck Surgery","DOI":"10.1186/s40463-019-0385-0","ISSN":"1916-0216","issue":"1","journalAbbreviation":"J of Otolaryngol - Head &amp; Neck Surg","language":"en","page":"59","source":"DOI.org (Crossref)","title":"Adult validation of a self-administered tablet audiometer","volume":"48","author":[{"family":"Bastianelli","given":"Mark"},{"family":"Mark","given":"Amy E."},{"family":"McAfee","given":"Arran"},{"family":"Schramm","given":"David"},{"family":"Lefrançois","given":"Renée"},{"family":"Bromwich","given":"Matthew"}],"issued":{"date-parts":[["2019",12]]}}},{"id":2526,"uris":["http://zotero.org/groups/2712599/items/7SWQHS4S"],"uri":["http://zotero.org/groups/2712599/items/7SWQHS4S"],"itemData":{"id":2526,"type":"article-journal","abstract":"Objectives\n              (1) To compare the accuracy of 2 previously validated mobile-based hearing tests in determining pure tone thresholds and screening for hearing loss. (2) To determine the accuracy of mobile audiometry in noisy environments through noise reduction strategies.\n            \n            \n              Study Design\n              Prospective clinical study.\n            \n            \n              Setting\n              Tertiary hospital.\n            \n            \n              Subjects and Methods\n              Thirty-three adults with or without hearing loss were tested (mean age, 49.7 years; women, 42.4%). Air conduction thresholds measured as pure tone average and at individual frequencies were assessed by conventional audiogram and by 2 audiometric applications (consumer and professional) on a tablet device. Mobile audiometry was performed in a quiet sound booth and in a noisy sound booth (50 dB of background noise) through active and passive noise reduction strategies.\n            \n            \n              Results\n              On average, 91.1% (95% confidence interval [95% CI], 89.1%-93.2%) and 95.8% (95% CI, 93.5%-97.1%) of the threshold values obtained in a quiet sound booth with the consumer and professional applications, respectively, were within 10 dB of the corresponding audiogram thresholds, as compared with 86.5% (95% CI, 82.6%-88.5%) and 91.3% (95% CI, 88.5%-92.8%) in a noisy sound booth through noise cancellation. When screening for at least moderate hearing loss (pure tone average &gt;40 dB HL), the consumer application showed a sensitivity and specificity of 87.5% and 95.9%, respectively, and the professional application, 100% and 95.9%. Overall, patients preferred mobile audiometry over conventional audiograms.\n            \n            \n              Conclusion\n              Mobile audiometry can correctly estimate pure tone thresholds and screen for moderate hearing loss. Noise reduction strategies in mobile audiometry provide a portable effective solution for hearing assessments outside clinical settings.","container-title":"Otolaryngology–Head and Neck Surgery","DOI":"10.1177/0194599816683663","ISSN":"0194-5998, 1097-6817","issue":"4","journalAbbreviation":"Otolaryngol Head Neck Surg","language":"en","page":"706-711","source":"DOI.org (Crossref)","title":"Accuracy of Mobile-Based Audiometry in the Evaluation of Hearing Loss in Quiet and Noisy Environments","volume":"156","author":[{"family":"Saliba","given":"Joe"},{"family":"Al-Reefi","given":"Mahmoud"},{"family":"Carriere","given":"Junie S."},{"family":"Verma","given":"Neil"},{"family":"Provencal","given":"Christiane"},{"family":"Rappaport","given":"Jamie M."}],"issued":{"date-parts":[["2017",4]]}}},{"id":2562,"uris":["http://zotero.org/groups/2712599/items/K8EA8MCH"],"uri":["http://zotero.org/groups/2712599/items/K8EA8MCH"],"itemData":{"id":2562,"type":"article-journal","abstract":"OBJECTIVE: To examine the validity of a tablet computer-based audiometer for measuring hearing thresholds in a moderately noisy environment.\nSTUDY DESIGN: A prospective single-cohort repeated measures study.\nSETTING: Tertiary care institution providing hearing health care to a diverse population.\nSUBJECTS AND METHODS: Subjects included 49 participants (44 adults, 5 children) with all degrees of hearing sensitivity. Potential participants were excluded if they were &lt;4 years old or had cognitive deficits or ear drainage. Participants were tested with established audiometric tests and a tablet audiometer. Threshold values were measured for both ears using various stimuli (500, 1000, 2000, and 4000 Hz). Testing with the tablet audiometer was conducted in a non-sound-treated room; room properties were characterized by ambient noise level and reverberation testing. Calibration assessment of the tablet audiometer was performed on 3 occasions.\nRESULTS: Within the test thresholds for hearing level, results from the tablet device were within 10 dB of those determined by conventional audiometry for 164 of 172 hearing levels and did not show proportional bias over the testing range. Calibration assessment showed accurate proximity between output and target values, though crosstalk and linearity failed initial assessments.\nCONCLUSION: The tablet-based automated audiometer presents a new method for threshold hearing assessment outside conventional sound booths.","container-title":"Otolaryngology--Head and Neck Surgery: Official Journal of American Academy of Otolaryngology-Head and Neck Surgery","DOI":"10.1177/0194599815593737","ISSN":"1097-6817","issue":"5","journalAbbreviation":"Otolaryngol Head Neck Surg","language":"eng","note":"PMID: 26183518","page":"838-842","source":"PubMed","title":"Accuracy of a Tablet Audiometer for Measuring Behavioral Hearing Thresholds in a Clinical Population","volume":"153","author":[{"family":"Thompson","given":"Gregory P."},{"family":"Sladen","given":"Douglas P."},{"family":"Borst","given":"Becky J. Hughes"},{"family":"Still","given":"Owen L."}],"issued":{"date-parts":[["2015",11]]}}},{"id":2472,"uris":["http://zotero.org/groups/2712599/items/PCG5I74B"],"uri":["http://zotero.org/groups/2712599/items/PCG5I74B"],"itemData":{"id":2472,"type":"article-journal","abstract":"INTRODUCTION: Individuals with chronic lung disease (eg, cystic fibrosis (CF)) often receive antimicrobial therapy including aminoglycosides resulting in ototoxicity. Extended high-frequency audiometry has increased sensitivity for ototoxicity detection, but diagnostic audiometry in a sound-booth is costly, time-consuming and requires a trained audiologist. This cross-sectional study analysed tablet-based audiometry (Shoebox MD) performed by non-audiologists in an outpatient setting, alongside home web-based audiometry (3D Tune-In) to screen for hearing loss in adults with CF.\nMETHODS: Hearing was analysed in 126 CF adults using validated questionnaires, a web self-hearing test (0.5 to 4 kHz), tablet (0.25 to 12 kHz) and sound-booth audiometry (0.25 to 12 kHz). A threshold of ≥25 dB hearing loss at ≥1 audiometric frequency was considered abnormal. Demographics and mitochondrial DNA sequencing were used to analyse risk factors, and accuracy and usability of hearing tests determined.\nRESULTS: Prevalence of hearing loss within any frequency band tested was 48%. Multivariate analysis showed age (OR 1.127; (95% CI: 1.07 to 1.18; p value&lt;0.0001) per year older) and total intravenous antibiotic days over 10 years (OR 1.006; (95% CI: 1.002 to 1.010; p value=0.004) per further intravenous day) were significantly associated with increased risk of hearing loss. Tablet audiometry had good usability, was 93% sensitive, 88% specific with 94% negative predictive value to screen for hearing loss compared with web self-test audiometry and questionnaires which had poor sensitivity (17% and 13%, respectively). Intraclass correlation (ICC) of tablet versus sound-booth audiometry showed high correlation (ICC &gt;0.9) at all frequencies ≥4 kHz.\nCONCLUSIONS: Adults with CF have a high prevalence of drug-related hearing loss and tablet-based audiometry can be a practical, accurate screening tool within integrated ototoxicity monitoring programmes for early detection.","container-title":"Thorax","DOI":"10.1136/thoraxjnl-2019-214177","ISSN":"1468-3296","issue":"8","journalAbbreviation":"Thorax","language":"eng","note":"PMID: 32409613","page":"632-639","source":"PubMed","title":"Tablet and web-based audiometry to screen for hearing loss in adults with cystic fibrosis","volume":"75","author":[{"family":"Vijayasingam","given":"Anitha"},{"family":"Frost","given":"Emily"},{"family":"Wilkins","given":"Julie"},{"family":"Gillen","given":"Lise"},{"family":"Premachandra","given":"Presanna"},{"family":"Mclaren","given":"Kate"},{"family":"Gilmartin","given":"Desmond"},{"family":"Picinali","given":"Lorenzo"},{"family":"Vidal-Diez","given":"Alberto"},{"family":"Borsci","given":"Simone"},{"family":"Ni","given":"Melody Zhifang"},{"family":"Tang","given":"Wai Y."},{"family":"Morris-Rosendahl","given":"Deborah"},{"family":"Harcourt","given":"Jonny"},{"family":"Elston","given":"Caroline"},{"family":"Simmonds","given":"N. J."},{"family":"Shah","given":"Anand"}],"issued":{"date-parts":[["2020",8]]}}},{"id":2808,"uris":["http://zotero.org/groups/2712599/items/XDJZHV6Q"],"uri":["http://zotero.org/groups/2712599/items/XDJZHV6Q"],"itemData":{"id":2808,"type":"article-journal","abstract":"While a comprehensive booth audiogram is the gold standard for diagnosis of hearing loss, access to this may not be available in remote and low resource settings. The aims of this study were to validate a tablet-based audiometer in a tertiary medical center in India and explore its capacity in improving access to hearing healthcare. Subjects presenting to Ear–Nose–Throat clinics for conventional booth audiometry testing were recruited for subsequent tablet-based audiometric testing. Testing with the tablet was conducted in a non-sound-treated hospital clinic room. Bilateral air and bone conduction hearing threshold data from 250 through 4000 Hz were validated against conventional booth audiometry. In addition, a small feasibility study was conducted in rural clinics. 70 participants (37 adults and 33 children between the ages 5–18) were assessed. 69% were male, with a mean age of 29.7 years. Sensitivity and specificity for the tablet were 89% (95% CI 80–94%) and 70% (95% CI 56–82%), respectively. While median differences in air conduction thresholds between conventional and tablet audiograms showed statistical significance at 250, 500, and 1000 Hz (p &lt; 0.001), the threshold results of the tablet audiometer were within 5 dB of the conventional audiogram and not clinically significant. Ten patients were successfully screened in rural clinics with tablet audiometry. Tablet portable audiometry is a valid tool for air and bone conduction threshold assessment outside of conventional sound booths. It can accurately identify hearing impairment and offers a screening tool for hearing loss in low resource settings.","container-title":"Indian Journal of Otolaryngology and Head &amp; Neck Surgery","DOI":"10.1007/s12070-020-02094-3","ISSN":"0973-7707","journalAbbreviation":"Indian J Otolaryngol Head Neck Surg","language":"en","source":"Springer Link","title":"Evaluation of Portable Tablet-Based Audiometry in a South Indian Population","URL":"https://doi.org/10.1007/s12070-020-02094-3","author":[{"family":"Yalamanchali","given":"Sreeya"},{"family":"Albert","given":"Rita Ruby"},{"family":"Staecker","given":"Hinrich"},{"family":"Nallani","given":"Rohit"},{"family":"Naina","given":"P."},{"family":"J Sykes","given":"Kevin"}],"accessed":{"date-parts":[["2021",3,27]]},"issued":{"date-parts":[["2020",9,2]]}}},{"id":2395,"uris":["http://zotero.org/groups/2712599/items/RZ68L8KQ"],"uri":["http://zotero.org/groups/2712599/items/RZ68L8KQ"],"itemData":{"id":2395,"type":"article-journal","abstract":"OBJECTIVE: The timely diagnosis of hearing loss in the pediatric population has significant implications for a child's development. However, audiological evaluation in this population poses unique challenges due to difficulties with patient cooperation. Though specialized adaptations exist (such as conditioned play audiometry), these methods can be time consuming and costly. The objective of this study was to validate an iPad-based play audiometer that addresses the shortcomings of existing audiometry. METHODS: We designed a novel, interactive game for the Apple® iPad® that tests pure tone thresholds. In a prospective, randomized study, the efficacy of this tool was compared to standard play audiometry. 85 consecutive patients presenting to the Audiology Clinic at the Children's Hospital of Eastern Ontario (ages 3 and older) were recruited into this study. Their hearing was evaluated using both tablet and traditional play audiometry. OUTCOME MEASURE: Warble-tone thresholds obtained by both tablet and traditional audiometry. RESULTS: The majority of children in this age group were capable of completing an audiologic assessment using the tablet computer. The data demonstrate no statistically significant difference between warble-tone thresholds obtained by tablet and traditional audiometry (p=0.29). Moreover, the tablet audiometer demonstrates strong sensitivity (93.3%), specificity (94.5%) and negative predictive value (98.1%). CONCLUSION: The tablet audiometer is a valid and sensitive instrument for screening and assessment of warble-tone thresholds in children.","archive_location":"rayyan-91470282","container-title":"J Otolaryngol Head Neck Surg","ISSN":"1916-0208 (Print)     1916-0208","issue":"1","language":"eng","page":"21","title":"The new age of play audiometry: prospective validation testing of an iPad-based play audiometer","volume":"42","author":[{"family":"Yeung","given":"J."},{"family":"Javidnia","given":"H."},{"family":"Heley","given":"S."},{"family":"Beauregard","given":"Y."},{"family":"Champagne","given":"S."},{"family":"Bromwich","given":"M."}],"issued":{"date-parts":[["2013"]]}}},{"id":2397,"uris":["http://zotero.org/groups/2712599/items/2QLFXTRC"],"uri":["http://zotero.org/groups/2712599/items/2QLFXTRC"],"itemData":{"id":2397,"type":"article-journal","abstract":"BACKGROUND AND OBJECTIVE: The timely diagnosis and treatment of acquired hearing loss in the pediatric population has significant implications for a child's development. Audiological assessment in children, however, carries both technological and logistical challenges. Typically, specialized methods (such as play audiometry) are required to maintain the child's attention and can be resource intensive. These challenges were previously addressed by a novel, calibrated, interactive play audiometer for Apple(®) iOS(®) called \"ShoeBOX Audiometry\". This device has potential applications for deployment in environments where traditional clinical audiometry is either unavailable or impractical. The objective of this study was to assess the screening capability of the tablet audiometer in an uncontrolled environment using consumer ear-bud headphones. METHODS: Consecutive patients presenting to the Audiology Clinic at the Children's Hospital of Eastern Ontario (ages 4 and older) were recruited. Participants' hearing was evaluted using the tablet audiometer calibrated to Apple(®) In-Ear headphones. The warble tone thresholds obtained were compared to gold standard measurements taken with a traditional clinical audiometer inside a soundbooth. RESULTS: 80 patients were enrolled. The majority of participants were capable of completing an audiologic assessment using the tablet computer. Due to ambient noise levels outside a soundbooth, thresholds obtained at 500Hz were not consistent with traditional audiometry. Excluding 500Hz threholds, the tablet audiometer demonstrated strong negative predictive value (89.7%) as well as strong sensitivity (91.2%) for hearing loss. CONCLUSION: Thresholds obtained in an uncontrolled setting are not reflective of diagnostic thresholds due to the uncalibrated nature of the headphones and variability of the setting without a booth. Nevertheless, the tablet audiometer proved to be both a valid and sensitive instrument for unsupervised screening of warble-tone thresholds in children.","archive_location":"rayyan-91470283","container-title":"Int J Pediatr Otorhinolaryngol","ISSN":"0165-5876","issue":"8","language":"eng","page":"1248-52","title":"Self-administered hearing loss screening using an interactive, tablet play audiometer with ear bud headphones","volume":"79","author":[{"family":"Yeung","given":"J. C."},{"family":"Heley","given":"S."},{"family":"Beauregard","given":"Y."},{"family":"Champagne","given":"S."},{"family":"Bromwich","given":"M. A."}],"issued":{"date-parts":[["2015"]]}}}],"schema":"https://github.com/citation-style-language/schema/raw/master/csl-citation.json"} </w:instrText>
            </w:r>
            <w:r w:rsidRPr="006E5C89">
              <w:rPr>
                <w:b/>
                <w:bCs/>
                <w:sz w:val="20"/>
                <w:szCs w:val="20"/>
                <w:lang w:val="en-GB"/>
              </w:rPr>
              <w:fldChar w:fldCharType="separate"/>
            </w:r>
            <w:r w:rsidRPr="006E5C89">
              <w:rPr>
                <w:sz w:val="20"/>
                <w:lang w:val="en-GB"/>
              </w:rPr>
              <w:t xml:space="preserve"> [44,56,85–89]</w:t>
            </w:r>
            <w:r w:rsidRPr="006E5C89">
              <w:rPr>
                <w:b/>
                <w:bCs/>
                <w:sz w:val="20"/>
                <w:szCs w:val="20"/>
                <w:lang w:val="en-GB"/>
              </w:rPr>
              <w:fldChar w:fldCharType="end"/>
            </w:r>
          </w:p>
          <w:p w14:paraId="734E0D09"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Additional reports: </w:t>
            </w:r>
            <w:r w:rsidRPr="006E5C89">
              <w:rPr>
                <w:sz w:val="20"/>
                <w:szCs w:val="20"/>
                <w:lang w:val="en-GB"/>
              </w:rPr>
              <w:t>none</w:t>
            </w:r>
          </w:p>
        </w:tc>
      </w:tr>
      <w:tr w:rsidR="006E5C89" w:rsidRPr="00646B7C" w14:paraId="7CF6778A" w14:textId="77777777" w:rsidTr="006E5C89">
        <w:trPr>
          <w:trHeight w:val="17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5B130B"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hreshold Seeking Method and Range</w:t>
            </w:r>
          </w:p>
        </w:tc>
      </w:tr>
      <w:tr w:rsidR="006E5C89" w:rsidRPr="00646B7C" w14:paraId="4DBFFEA6"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4F4B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Frequencies</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43D4655"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high-resolution /reduced / </w:t>
            </w:r>
            <w:r w:rsidRPr="006E5C89">
              <w:rPr>
                <w:b/>
                <w:bCs/>
                <w:i/>
                <w:iCs/>
                <w:sz w:val="20"/>
                <w:szCs w:val="20"/>
                <w:lang w:val="en-GB"/>
              </w:rPr>
              <w:t>extended range</w:t>
            </w:r>
            <w:r w:rsidRPr="006E5C89">
              <w:rPr>
                <w:sz w:val="20"/>
                <w:szCs w:val="20"/>
                <w:lang w:val="en-GB"/>
              </w:rPr>
              <w:t xml:space="preserve"> /not reported</w:t>
            </w:r>
          </w:p>
        </w:tc>
      </w:tr>
      <w:tr w:rsidR="006E5C89" w:rsidRPr="00646B7C" w14:paraId="571FB2C5"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902FD"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Intensities</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149833"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clinical / extended / </w:t>
            </w:r>
            <w:r w:rsidRPr="006E5C89">
              <w:rPr>
                <w:b/>
                <w:bCs/>
                <w:i/>
                <w:iCs/>
                <w:sz w:val="20"/>
                <w:szCs w:val="20"/>
                <w:lang w:val="en-GB"/>
              </w:rPr>
              <w:t>reduced</w:t>
            </w:r>
            <w:r w:rsidRPr="006E5C89">
              <w:rPr>
                <w:sz w:val="20"/>
                <w:szCs w:val="20"/>
                <w:lang w:val="en-GB"/>
              </w:rPr>
              <w:t xml:space="preserve"> / not reported</w:t>
            </w:r>
          </w:p>
        </w:tc>
      </w:tr>
      <w:tr w:rsidR="006E5C89" w:rsidRPr="00646B7C" w14:paraId="697031C7"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A0C06"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Masking</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4C47E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utomated</w:t>
            </w:r>
            <w:r w:rsidRPr="006E5C89">
              <w:rPr>
                <w:sz w:val="20"/>
                <w:szCs w:val="20"/>
                <w:lang w:val="en-GB"/>
              </w:rPr>
              <w:t xml:space="preserve"> /manual / other / no / not reported</w:t>
            </w:r>
          </w:p>
        </w:tc>
      </w:tr>
      <w:tr w:rsidR="006E5C89" w:rsidRPr="00646B7C" w14:paraId="08568038"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2819A"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Seeking approach</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A2B06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modified) Hughson-Westlake</w:t>
            </w:r>
            <w:r w:rsidRPr="006E5C89">
              <w:rPr>
                <w:sz w:val="20"/>
                <w:szCs w:val="20"/>
                <w:lang w:val="en-GB"/>
              </w:rPr>
              <w:t xml:space="preserve"> / MLAG / Bekesy tracking / other</w:t>
            </w:r>
          </w:p>
        </w:tc>
      </w:tr>
      <w:tr w:rsidR="006E5C89" w:rsidRPr="00646B7C" w14:paraId="7A8AB1E4"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819053"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Response Method and Presentation of Results</w:t>
            </w:r>
          </w:p>
        </w:tc>
      </w:tr>
      <w:tr w:rsidR="006E5C89" w:rsidRPr="00646B7C" w14:paraId="503251E5"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76DD7" w14:textId="77777777" w:rsidR="006E5C89" w:rsidRPr="006E5C89" w:rsidRDefault="006E5C89" w:rsidP="006E5C89">
            <w:pPr>
              <w:widowControl w:val="0"/>
              <w:spacing w:line="276" w:lineRule="auto"/>
              <w:rPr>
                <w:sz w:val="20"/>
                <w:szCs w:val="20"/>
                <w:lang w:val="en-GB"/>
              </w:rPr>
            </w:pPr>
            <w:r w:rsidRPr="006E5C89">
              <w:rPr>
                <w:b/>
                <w:sz w:val="20"/>
                <w:szCs w:val="20"/>
                <w:lang w:val="en-GB"/>
              </w:rPr>
              <w:t>Response method</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DAE3E"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forced choice / single response</w:t>
            </w:r>
            <w:r w:rsidRPr="006E5C89">
              <w:rPr>
                <w:sz w:val="20"/>
                <w:szCs w:val="20"/>
                <w:lang w:val="en-GB"/>
              </w:rPr>
              <w:t xml:space="preserve"> / not reported</w:t>
            </w:r>
          </w:p>
        </w:tc>
      </w:tr>
      <w:tr w:rsidR="006E5C89" w:rsidRPr="00646B7C" w14:paraId="1FB94082"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CA212"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aradigm</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26B41" w14:textId="77777777" w:rsidR="006E5C89" w:rsidRPr="006E5C89" w:rsidRDefault="006E5C89" w:rsidP="006E5C89">
            <w:pPr>
              <w:widowControl w:val="0"/>
              <w:spacing w:line="276" w:lineRule="auto"/>
              <w:jc w:val="center"/>
              <w:rPr>
                <w:b/>
                <w:bCs/>
                <w:i/>
                <w:iCs/>
                <w:sz w:val="20"/>
                <w:szCs w:val="20"/>
                <w:lang w:val="en-GB"/>
              </w:rPr>
            </w:pPr>
            <w:r w:rsidRPr="006E5C89">
              <w:rPr>
                <w:b/>
                <w:bCs/>
                <w:i/>
                <w:iCs/>
                <w:sz w:val="20"/>
                <w:szCs w:val="20"/>
                <w:lang w:val="en-GB"/>
              </w:rPr>
              <w:t>self-test / facilitated by operator</w:t>
            </w:r>
          </w:p>
        </w:tc>
      </w:tr>
      <w:tr w:rsidR="006E5C89" w:rsidRPr="00646B7C" w14:paraId="245199E0"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C6EEE" w14:textId="77777777" w:rsidR="006E5C89" w:rsidRPr="006E5C89" w:rsidRDefault="006E5C89" w:rsidP="006E5C89">
            <w:pPr>
              <w:widowControl w:val="0"/>
              <w:spacing w:line="276" w:lineRule="auto"/>
              <w:rPr>
                <w:sz w:val="20"/>
                <w:szCs w:val="20"/>
                <w:lang w:val="en-GB"/>
              </w:rPr>
            </w:pPr>
            <w:r w:rsidRPr="006E5C89">
              <w:rPr>
                <w:b/>
                <w:sz w:val="20"/>
                <w:szCs w:val="20"/>
                <w:lang w:val="en-GB"/>
              </w:rPr>
              <w:t>Presentation of results</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96860AD"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high-resolution representation / automated classification / not reported</w:t>
            </w:r>
          </w:p>
        </w:tc>
      </w:tr>
      <w:tr w:rsidR="006E5C89" w:rsidRPr="00646B7C" w14:paraId="4647A1C2"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88F5B9"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Equipment</w:t>
            </w:r>
          </w:p>
        </w:tc>
      </w:tr>
      <w:tr w:rsidR="006E5C89" w:rsidRPr="00646B7C" w14:paraId="31CEF506"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56A5D" w14:textId="77777777" w:rsidR="006E5C89" w:rsidRPr="006E5C89" w:rsidRDefault="006E5C89" w:rsidP="006E5C89">
            <w:pPr>
              <w:widowControl w:val="0"/>
              <w:spacing w:line="276" w:lineRule="auto"/>
              <w:rPr>
                <w:sz w:val="20"/>
                <w:szCs w:val="20"/>
                <w:lang w:val="en-GB"/>
              </w:rPr>
            </w:pPr>
            <w:r w:rsidRPr="006E5C89">
              <w:rPr>
                <w:b/>
                <w:bCs/>
                <w:sz w:val="20"/>
                <w:szCs w:val="20"/>
                <w:lang w:val="en-GB"/>
              </w:rPr>
              <w:t>Transducers</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E5849"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air conduction/ bone conduction</w:t>
            </w:r>
          </w:p>
          <w:p w14:paraId="12ADD4F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TDH-50, ER-3A inserts and speakers)</w:t>
            </w:r>
          </w:p>
        </w:tc>
      </w:tr>
      <w:tr w:rsidR="006E5C89" w:rsidRPr="00646B7C" w14:paraId="4EB3A351"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AA7FE"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Calibration </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2B99A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conventional</w:t>
            </w:r>
            <w:r w:rsidRPr="006E5C89">
              <w:rPr>
                <w:sz w:val="20"/>
                <w:szCs w:val="20"/>
                <w:lang w:val="en-GB"/>
              </w:rPr>
              <w:t xml:space="preserve"> / unconventional / no / not reported</w:t>
            </w:r>
          </w:p>
        </w:tc>
      </w:tr>
      <w:tr w:rsidR="006E5C89" w:rsidRPr="00646B7C" w14:paraId="225B07E2"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D44F9" w14:textId="77777777" w:rsidR="006E5C89" w:rsidRPr="006E5C89" w:rsidRDefault="006E5C89" w:rsidP="006E5C89">
            <w:pPr>
              <w:widowControl w:val="0"/>
              <w:spacing w:line="276" w:lineRule="auto"/>
              <w:rPr>
                <w:sz w:val="20"/>
                <w:szCs w:val="20"/>
                <w:lang w:val="en-GB"/>
              </w:rPr>
            </w:pPr>
            <w:r w:rsidRPr="006E5C89">
              <w:rPr>
                <w:b/>
                <w:bCs/>
                <w:sz w:val="20"/>
                <w:szCs w:val="20"/>
                <w:lang w:val="en-GB"/>
              </w:rPr>
              <w:t>Hardware</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BE98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 xml:space="preserve">portable audiometer / computer-based / web-based / smartphone/ </w:t>
            </w:r>
            <w:r w:rsidRPr="006E5C89">
              <w:rPr>
                <w:b/>
                <w:bCs/>
                <w:i/>
                <w:iCs/>
                <w:sz w:val="20"/>
                <w:szCs w:val="20"/>
                <w:lang w:val="en-GB"/>
              </w:rPr>
              <w:t>tablet</w:t>
            </w:r>
          </w:p>
        </w:tc>
      </w:tr>
      <w:tr w:rsidR="006E5C89" w:rsidRPr="00646B7C" w14:paraId="503EF180"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94A3E26"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Test Quality Control</w:t>
            </w:r>
          </w:p>
        </w:tc>
      </w:tr>
      <w:tr w:rsidR="006E5C89" w:rsidRPr="00646B7C" w14:paraId="6D4E14D5"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39019" w14:textId="77777777" w:rsidR="006E5C89" w:rsidRPr="006E5C89" w:rsidRDefault="006E5C89" w:rsidP="006E5C89">
            <w:pPr>
              <w:widowControl w:val="0"/>
              <w:spacing w:line="276" w:lineRule="auto"/>
              <w:rPr>
                <w:b/>
                <w:bCs/>
                <w:sz w:val="20"/>
                <w:szCs w:val="20"/>
                <w:highlight w:val="yellow"/>
                <w:lang w:val="en-GB"/>
              </w:rPr>
            </w:pPr>
            <w:r w:rsidRPr="006E5C89">
              <w:rPr>
                <w:b/>
                <w:bCs/>
                <w:sz w:val="20"/>
                <w:szCs w:val="20"/>
                <w:lang w:val="en-GB"/>
              </w:rPr>
              <w:t>Comparison automated versus manual</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BC554"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46B7C" w14:paraId="138E18DC"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2302E" w14:textId="77777777" w:rsidR="006E5C89" w:rsidRPr="006E5C89" w:rsidRDefault="006E5C89" w:rsidP="006E5C89">
            <w:pPr>
              <w:widowControl w:val="0"/>
              <w:spacing w:line="276" w:lineRule="auto"/>
              <w:rPr>
                <w:sz w:val="20"/>
                <w:szCs w:val="20"/>
                <w:lang w:val="en-GB"/>
              </w:rPr>
            </w:pPr>
            <w:r w:rsidRPr="006E5C89">
              <w:rPr>
                <w:b/>
                <w:bCs/>
                <w:sz w:val="20"/>
                <w:szCs w:val="20"/>
                <w:lang w:val="en-GB"/>
              </w:rPr>
              <w:lastRenderedPageBreak/>
              <w:t>Test-retest</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F37D8"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RMSD &lt; 10 dB</w:t>
            </w:r>
            <w:r w:rsidRPr="006E5C89">
              <w:rPr>
                <w:sz w:val="20"/>
                <w:szCs w:val="20"/>
                <w:lang w:val="en-GB"/>
              </w:rPr>
              <w:t xml:space="preserve"> / &lt; 6 dB / statistical equivalence / statistically not equivalent / not reported</w:t>
            </w:r>
          </w:p>
        </w:tc>
      </w:tr>
      <w:tr w:rsidR="006E5C89" w:rsidRPr="00646B7C" w14:paraId="41EC5C91"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C7D06" w14:textId="77777777" w:rsidR="006E5C89" w:rsidRPr="006E5C89" w:rsidRDefault="006E5C89" w:rsidP="006E5C89">
            <w:pPr>
              <w:widowControl w:val="0"/>
              <w:spacing w:line="276" w:lineRule="auto"/>
              <w:rPr>
                <w:sz w:val="20"/>
                <w:szCs w:val="20"/>
                <w:lang w:val="en-GB"/>
              </w:rPr>
            </w:pPr>
            <w:r w:rsidRPr="006E5C89">
              <w:rPr>
                <w:b/>
                <w:bCs/>
                <w:sz w:val="20"/>
                <w:szCs w:val="20"/>
                <w:lang w:val="en-GB"/>
              </w:rPr>
              <w:t>Deals with</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5257F" w14:textId="77777777" w:rsidR="006E5C89" w:rsidRPr="006E5C89" w:rsidRDefault="006E5C89" w:rsidP="006E5C89">
            <w:pPr>
              <w:widowControl w:val="0"/>
              <w:spacing w:line="276" w:lineRule="auto"/>
              <w:jc w:val="center"/>
              <w:rPr>
                <w:sz w:val="20"/>
                <w:szCs w:val="20"/>
                <w:lang w:val="en-GB"/>
              </w:rPr>
            </w:pPr>
            <w:proofErr w:type="gramStart"/>
            <w:r w:rsidRPr="006E5C89">
              <w:rPr>
                <w:sz w:val="20"/>
                <w:szCs w:val="20"/>
                <w:lang w:val="en-GB"/>
              </w:rPr>
              <w:t>false-responses</w:t>
            </w:r>
            <w:proofErr w:type="gramEnd"/>
            <w:r w:rsidRPr="006E5C89">
              <w:rPr>
                <w:sz w:val="20"/>
                <w:szCs w:val="20"/>
                <w:lang w:val="en-GB"/>
              </w:rPr>
              <w:t xml:space="preserve"> / </w:t>
            </w:r>
            <w:r w:rsidRPr="006E5C89">
              <w:rPr>
                <w:b/>
                <w:bCs/>
                <w:i/>
                <w:iCs/>
                <w:sz w:val="20"/>
                <w:szCs w:val="20"/>
                <w:lang w:val="en-GB"/>
              </w:rPr>
              <w:t>noise control</w:t>
            </w:r>
            <w:r w:rsidRPr="006E5C89">
              <w:rPr>
                <w:sz w:val="20"/>
                <w:szCs w:val="20"/>
                <w:lang w:val="en-GB"/>
              </w:rPr>
              <w:t xml:space="preserve"> </w:t>
            </w:r>
          </w:p>
        </w:tc>
      </w:tr>
      <w:tr w:rsidR="006E5C89" w:rsidRPr="00646B7C" w14:paraId="7F621709" w14:textId="77777777" w:rsidTr="006E5C89">
        <w:trPr>
          <w:trHeight w:val="42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A80204" w14:textId="77777777" w:rsidR="006E5C89" w:rsidRPr="006E5C89" w:rsidRDefault="006E5C89" w:rsidP="006E5C89">
            <w:pPr>
              <w:widowControl w:val="0"/>
              <w:spacing w:line="276" w:lineRule="auto"/>
              <w:jc w:val="center"/>
              <w:rPr>
                <w:b/>
                <w:sz w:val="20"/>
                <w:szCs w:val="20"/>
                <w:lang w:val="en-GB"/>
              </w:rPr>
            </w:pPr>
            <w:r w:rsidRPr="006E5C89">
              <w:rPr>
                <w:b/>
                <w:sz w:val="20"/>
                <w:szCs w:val="20"/>
                <w:lang w:val="en-GB"/>
              </w:rPr>
              <w:t>Validation Approach, Test Population, and Context</w:t>
            </w:r>
          </w:p>
        </w:tc>
      </w:tr>
      <w:tr w:rsidR="006E5C89" w:rsidRPr="006E5C89" w14:paraId="60171554"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AAE53" w14:textId="77777777" w:rsidR="006E5C89" w:rsidRPr="006E5C89" w:rsidRDefault="006E5C89" w:rsidP="006E5C89">
            <w:pPr>
              <w:widowControl w:val="0"/>
              <w:spacing w:line="276" w:lineRule="auto"/>
              <w:rPr>
                <w:sz w:val="20"/>
                <w:szCs w:val="20"/>
                <w:lang w:val="en-GB"/>
              </w:rPr>
            </w:pPr>
            <w:r w:rsidRPr="006E5C89">
              <w:rPr>
                <w:b/>
                <w:bCs/>
                <w:sz w:val="20"/>
                <w:szCs w:val="20"/>
                <w:lang w:val="en-GB"/>
              </w:rPr>
              <w:t xml:space="preserve">Validation </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9EA24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gold standard</w:t>
            </w:r>
          </w:p>
          <w:p w14:paraId="0BC589C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70 subjects included, 3-13 years</w:t>
            </w:r>
            <w:r w:rsidRPr="006E5C89">
              <w:rPr>
                <w:sz w:val="20"/>
                <w:szCs w:val="20"/>
                <w:lang w:val="en-GB"/>
              </w:rPr>
              <w:fldChar w:fldCharType="begin"/>
            </w:r>
            <w:r w:rsidRPr="006E5C89">
              <w:rPr>
                <w:sz w:val="20"/>
                <w:szCs w:val="20"/>
                <w:lang w:val="en-GB"/>
              </w:rPr>
              <w:instrText xml:space="preserve"> ADDIN ZOTERO_ITEM CSL_CITATION {"citationID":"tRFv8ZX4","properties":{"formattedCitation":"[85]","plainCitation":"[85]","dontUpdate":true,"noteIndex":0},"citationItems":[{"id":2395,"uris":["http://zotero.org/groups/2712599/items/RZ68L8KQ"],"uri":["http://zotero.org/groups/2712599/items/RZ68L8KQ"],"itemData":{"id":2395,"type":"article-journal","abstract":"OBJECTIVE: The timely diagnosis of hearing loss in the pediatric population has significant implications for a child's development. However, audiological evaluation in this population poses unique challenges due to difficulties with patient cooperation. Though specialized adaptations exist (such as conditioned play audiometry), these methods can be time consuming and costly. The objective of this study was to validate an iPad-based play audiometer that addresses the shortcomings of existing audiometry. METHODS: We designed a novel, interactive game for the Apple® iPad® that tests pure tone thresholds. In a prospective, randomized study, the efficacy of this tool was compared to standard play audiometry. 85 consecutive patients presenting to the Audiology Clinic at the Children's Hospital of Eastern Ontario (ages 3 and older) were recruited into this study. Their hearing was evaluated using both tablet and traditional play audiometry. OUTCOME MEASURE: Warble-tone thresholds obtained by both tablet and traditional audiometry. RESULTS: The majority of children in this age group were capable of completing an audiologic assessment using the tablet computer. The data demonstrate no statistically significant difference between warble-tone thresholds obtained by tablet and traditional audiometry (p=0.29). Moreover, the tablet audiometer demonstrates strong sensitivity (93.3%), specificity (94.5%) and negative predictive value (98.1%). CONCLUSION: The tablet audiometer is a valid and sensitive instrument for screening and assessment of warble-tone thresholds in children.","archive_location":"rayyan-91470282","container-title":"J Otolaryngol Head Neck Surg","ISSN":"1916-0208 (Print)     1916-0208","issue":"1","language":"eng","page":"21","title":"The new age of play audiometry: prospective validation testing of an iPad-based play audiometer","volume":"42","author":[{"family":"Yeung","given":"J."},{"family":"Javidnia","given":"H."},{"family":"Heley","given":"S."},{"family":"Beauregard","given":"Y."},{"family":"Champagne","given":"S."},{"family":"Bromwich","given":"M."}],"issued":{"date-parts":[["2013"]]}}}],"schema":"https://github.com/citation-style-language/schema/raw/master/csl-citation.json"} </w:instrText>
            </w:r>
            <w:r w:rsidRPr="006E5C89">
              <w:rPr>
                <w:sz w:val="20"/>
                <w:szCs w:val="20"/>
                <w:lang w:val="en-GB"/>
              </w:rPr>
              <w:fldChar w:fldCharType="separate"/>
            </w:r>
            <w:r w:rsidRPr="006E5C89">
              <w:rPr>
                <w:sz w:val="20"/>
                <w:lang w:val="en-GB"/>
              </w:rPr>
              <w:t xml:space="preserve"> [85]</w:t>
            </w:r>
            <w:r w:rsidRPr="006E5C89">
              <w:rPr>
                <w:sz w:val="20"/>
                <w:szCs w:val="20"/>
                <w:lang w:val="en-GB"/>
              </w:rPr>
              <w:fldChar w:fldCharType="end"/>
            </w:r>
            <w:r w:rsidRPr="006E5C89">
              <w:rPr>
                <w:sz w:val="20"/>
                <w:szCs w:val="20"/>
                <w:lang w:val="en-GB"/>
              </w:rPr>
              <w:t xml:space="preserve">, </w:t>
            </w:r>
          </w:p>
          <w:p w14:paraId="3443E319"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33 subjects included, 18-65 years</w:t>
            </w:r>
            <w:r w:rsidRPr="006E5C89">
              <w:rPr>
                <w:sz w:val="20"/>
                <w:szCs w:val="20"/>
                <w:lang w:val="en-GB"/>
              </w:rPr>
              <w:fldChar w:fldCharType="begin"/>
            </w:r>
            <w:r w:rsidRPr="006E5C89">
              <w:rPr>
                <w:sz w:val="20"/>
                <w:szCs w:val="20"/>
                <w:lang w:val="en-GB"/>
              </w:rPr>
              <w:instrText xml:space="preserve"> ADDIN ZOTERO_ITEM CSL_CITATION {"citationID":"O2XhBgqa","properties":{"formattedCitation":"[56]","plainCitation":"[56]","dontUpdate":true,"noteIndex":0},"citationItems":[{"id":2526,"uris":["http://zotero.org/groups/2712599/items/7SWQHS4S"],"uri":["http://zotero.org/groups/2712599/items/7SWQHS4S"],"itemData":{"id":2526,"type":"article-journal","abstract":"Objectives\n              (1) To compare the accuracy of 2 previously validated mobile-based hearing tests in determining pure tone thresholds and screening for hearing loss. (2) To determine the accuracy of mobile audiometry in noisy environments through noise reduction strategies.\n            \n            \n              Study Design\n              Prospective clinical study.\n            \n            \n              Setting\n              Tertiary hospital.\n            \n            \n              Subjects and Methods\n              Thirty-three adults with or without hearing loss were tested (mean age, 49.7 years; women, 42.4%). Air conduction thresholds measured as pure tone average and at individual frequencies were assessed by conventional audiogram and by 2 audiometric applications (consumer and professional) on a tablet device. Mobile audiometry was performed in a quiet sound booth and in a noisy sound booth (50 dB of background noise) through active and passive noise reduction strategies.\n            \n            \n              Results\n              On average, 91.1% (95% confidence interval [95% CI], 89.1%-93.2%) and 95.8% (95% CI, 93.5%-97.1%) of the threshold values obtained in a quiet sound booth with the consumer and professional applications, respectively, were within 10 dB of the corresponding audiogram thresholds, as compared with 86.5% (95% CI, 82.6%-88.5%) and 91.3% (95% CI, 88.5%-92.8%) in a noisy sound booth through noise cancellation. When screening for at least moderate hearing loss (pure tone average &gt;40 dB HL), the consumer application showed a sensitivity and specificity of 87.5% and 95.9%, respectively, and the professional application, 100% and 95.9%. Overall, patients preferred mobile audiometry over conventional audiograms.\n            \n            \n              Conclusion\n              Mobile audiometry can correctly estimate pure tone thresholds and screen for moderate hearing loss. Noise reduction strategies in mobile audiometry provide a portable effective solution for hearing assessments outside clinical settings.","container-title":"Otolaryngology–Head and Neck Surgery","DOI":"10.1177/0194599816683663","ISSN":"0194-5998, 1097-6817","issue":"4","journalAbbreviation":"Otolaryngol Head Neck Surg","language":"en","page":"706-711","source":"DOI.org (Crossref)","title":"Accuracy of Mobile-Based Audiometry in the Evaluation of Hearing Loss in Quiet and Noisy Environments","volume":"156","author":[{"family":"Saliba","given":"Joe"},{"family":"Al-Reefi","given":"Mahmoud"},{"family":"Carriere","given":"Junie S."},{"family":"Verma","given":"Neil"},{"family":"Provencal","given":"Christiane"},{"family":"Rappaport","given":"Jamie M."}],"issued":{"date-parts":[["2017",4]]}}}],"schema":"https://github.com/citation-style-language/schema/raw/master/csl-citation.json"} </w:instrText>
            </w:r>
            <w:r w:rsidRPr="006E5C89">
              <w:rPr>
                <w:sz w:val="20"/>
                <w:szCs w:val="20"/>
                <w:lang w:val="en-GB"/>
              </w:rPr>
              <w:fldChar w:fldCharType="separate"/>
            </w:r>
            <w:r w:rsidRPr="00354BAE">
              <w:rPr>
                <w:sz w:val="20"/>
                <w:lang w:val="en-GB"/>
              </w:rPr>
              <w:t xml:space="preserve"> [56]</w:t>
            </w:r>
            <w:r w:rsidRPr="006E5C89">
              <w:rPr>
                <w:sz w:val="20"/>
                <w:szCs w:val="20"/>
                <w:lang w:val="en-GB"/>
              </w:rPr>
              <w:fldChar w:fldCharType="end"/>
            </w:r>
            <w:r w:rsidRPr="006E5C89">
              <w:rPr>
                <w:sz w:val="20"/>
                <w:szCs w:val="20"/>
                <w:lang w:val="en-GB"/>
              </w:rPr>
              <w:t xml:space="preserve">, </w:t>
            </w:r>
          </w:p>
          <w:p w14:paraId="2B6C1252"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40 subjects included, 19-87 years</w:t>
            </w:r>
            <w:r w:rsidRPr="006E5C89">
              <w:rPr>
                <w:sz w:val="20"/>
                <w:szCs w:val="20"/>
                <w:lang w:val="en-GB"/>
              </w:rPr>
              <w:fldChar w:fldCharType="begin"/>
            </w:r>
            <w:r w:rsidRPr="006E5C89">
              <w:rPr>
                <w:sz w:val="20"/>
                <w:szCs w:val="20"/>
                <w:lang w:val="en-GB"/>
              </w:rPr>
              <w:instrText xml:space="preserve"> ADDIN ZOTERO_ITEM CSL_CITATION {"citationID":"joR05ueF","properties":{"formattedCitation":"[87]","plainCitation":"[87]","dontUpdate":true,"noteIndex":0},"citationItems":[{"id":2527,"uris":["http://zotero.org/groups/2712599/items/PUGTID8T"],"uri":["http://zotero.org/groups/2712599/items/PUGTID8T"],"itemData":{"id":2527,"type":"article-journal","abstract":"Abstract\n            \n              Background\n              There is evidence to suggest that rates of hearing loss are increasing more rapidly than the capacity of traditional audiometry resources for screening. A novel innovation in tablet, self-administered portable audiometry has been proposed as a solution to this discordance. The primary objective of this study was to validate a tablet audiometer with adult patients in a clinical setting. Secondarily, word recognition with a tablet audiometer was compared against conventional audiometry.\n            \n            \n              Methods\n              Three distinct prospective adult cohorts underwent testing. In group 1 and group 2 testing with the automated tablet audiometer was compared to standard sound booth audiometry. In Group 1, participants’ pure tone thresholds were measured with an automated tablet audiometer in a quiet clinic exam room. In Group 2, participants completed monosyllabic word recognition testing using the NU-6 word lists. In Group 3, internal reliability was tested by having participants perform two automated tablet audiometric evaluation in sequence.\n            \n            \n              Results\n              \n                Group 1 included 40 patients mean age was 54.7 ± 18.4 years old and 60% female; Group 2 included 44 participants mean age was 55.2 ± 14.8 years old and 68.2% female; Group 3 included 40 participants with mean age of 39.4 \n                +\n                 15.9 years old and 60.5% female. In Group 1, compared to standard audiometry, 95.7% (95% CI: 92.6–98.9%) of thresholds were within 10 dB. In Group 2, comparing word recognition results, 96.2% (95% CI: 89.5–98.7%) were clinically equivalent and within a critical difference range. In Group 3, One-way Intraclass Correlation for agreement for the both left- and right-ear pure tone average was 0.98. The mean difference between repeat assessments was 0 (SD = 2.1) in the left ear, and 0.1 (SD = 1.1) in the right ear.\n              \n            \n            \n              Conclusion\n              Puretone audiometry and word recognition testing appears valid when performed by non-healthcare experts using a tablet audiometer outside a sound booth in a quiet environment.\n            \n            \n              Trial registration\n              \n                ClinicalTrials.gov\n                Identifier: NCT02761798.\n              \n              \n                Registered April, 2016 &lt;\n                https://clinicaltrials.gov/ct2/show/NCT02761798&gt;","container-title":"Journal of Otolaryngology - Head &amp; Neck Surgery","DOI":"10.1186/s40463-019-0385-0","ISSN":"1916-0216","issue":"1","journalAbbreviation":"J of Otolaryngol - Head &amp; Neck Surg","language":"en","page":"59","source":"DOI.org (Crossref)","title":"Adult validation of a self-administered tablet audiometer","volume":"48","author":[{"family":"Bastianelli","given":"Mark"},{"family":"Mark","given":"Amy E."},{"family":"McAfee","given":"Arran"},{"family":"Schramm","given":"David"},{"family":"Lefrançois","given":"Renée"},{"family":"Bromwich","given":"Matthew"}],"issued":{"date-parts":[["2019",12]]}}}],"schema":"https://github.com/citation-style-language/schema/raw/master/csl-citation.json"} </w:instrText>
            </w:r>
            <w:r w:rsidRPr="006E5C89">
              <w:rPr>
                <w:sz w:val="20"/>
                <w:szCs w:val="20"/>
                <w:lang w:val="en-GB"/>
              </w:rPr>
              <w:fldChar w:fldCharType="separate"/>
            </w:r>
            <w:r w:rsidRPr="006E5C89">
              <w:rPr>
                <w:sz w:val="20"/>
                <w:lang w:val="en-GB"/>
              </w:rPr>
              <w:t xml:space="preserve"> [87]</w:t>
            </w:r>
            <w:r w:rsidRPr="006E5C89">
              <w:rPr>
                <w:sz w:val="20"/>
                <w:szCs w:val="20"/>
                <w:lang w:val="en-GB"/>
              </w:rPr>
              <w:fldChar w:fldCharType="end"/>
            </w:r>
            <w:r w:rsidRPr="006E5C89">
              <w:rPr>
                <w:sz w:val="20"/>
                <w:szCs w:val="20"/>
                <w:lang w:val="en-GB"/>
              </w:rPr>
              <w:t xml:space="preserve">, </w:t>
            </w:r>
          </w:p>
          <w:p w14:paraId="6C079E44"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49 subjects included, 4-88 years</w:t>
            </w:r>
            <w:r w:rsidRPr="006E5C89">
              <w:rPr>
                <w:sz w:val="20"/>
                <w:szCs w:val="20"/>
                <w:lang w:val="en-GB"/>
              </w:rPr>
              <w:fldChar w:fldCharType="begin"/>
            </w:r>
            <w:r w:rsidRPr="006E5C89">
              <w:rPr>
                <w:sz w:val="20"/>
                <w:szCs w:val="20"/>
                <w:lang w:val="en-GB"/>
              </w:rPr>
              <w:instrText xml:space="preserve"> ADDIN ZOTERO_ITEM CSL_CITATION {"citationID":"XM7pIC8T","properties":{"formattedCitation":"[86]","plainCitation":"[86]","dontUpdate":true,"noteIndex":0},"citationItems":[{"id":2562,"uris":["http://zotero.org/groups/2712599/items/K8EA8MCH"],"uri":["http://zotero.org/groups/2712599/items/K8EA8MCH"],"itemData":{"id":2562,"type":"article-journal","abstract":"OBJECTIVE: To examine the validity of a tablet computer-based audiometer for measuring hearing thresholds in a moderately noisy environment.\nSTUDY DESIGN: A prospective single-cohort repeated measures study.\nSETTING: Tertiary care institution providing hearing health care to a diverse population.\nSUBJECTS AND METHODS: Subjects included 49 participants (44 adults, 5 children) with all degrees of hearing sensitivity. Potential participants were excluded if they were &lt;4 years old or had cognitive deficits or ear drainage. Participants were tested with established audiometric tests and a tablet audiometer. Threshold values were measured for both ears using various stimuli (500, 1000, 2000, and 4000 Hz). Testing with the tablet audiometer was conducted in a non-sound-treated room; room properties were characterized by ambient noise level and reverberation testing. Calibration assessment of the tablet audiometer was performed on 3 occasions.\nRESULTS: Within the test thresholds for hearing level, results from the tablet device were within 10 dB of those determined by conventional audiometry for 164 of 172 hearing levels and did not show proportional bias over the testing range. Calibration assessment showed accurate proximity between output and target values, though crosstalk and linearity failed initial assessments.\nCONCLUSION: The tablet-based automated audiometer presents a new method for threshold hearing assessment outside conventional sound booths.","container-title":"Otolaryngology--Head and Neck Surgery: Official Journal of American Academy of Otolaryngology-Head and Neck Surgery","DOI":"10.1177/0194599815593737","ISSN":"1097-6817","issue":"5","journalAbbreviation":"Otolaryngol Head Neck Surg","language":"eng","note":"PMID: 26183518","page":"838-842","source":"PubMed","title":"Accuracy of a Tablet Audiometer for Measuring Behavioral Hearing Thresholds in a Clinical Population","volume":"153","author":[{"family":"Thompson","given":"Gregory P."},{"family":"Sladen","given":"Douglas P."},{"family":"Borst","given":"Becky J. Hughes"},{"family":"Still","given":"Owen L."}],"issued":{"date-parts":[["2015",11]]}}}],"schema":"https://github.com/citation-style-language/schema/raw/master/csl-citation.json"} </w:instrText>
            </w:r>
            <w:r w:rsidRPr="006E5C89">
              <w:rPr>
                <w:sz w:val="20"/>
                <w:szCs w:val="20"/>
                <w:lang w:val="en-GB"/>
              </w:rPr>
              <w:fldChar w:fldCharType="separate"/>
            </w:r>
            <w:r w:rsidRPr="006E5C89">
              <w:rPr>
                <w:sz w:val="20"/>
                <w:lang w:val="en-GB"/>
              </w:rPr>
              <w:t xml:space="preserve"> [86]</w:t>
            </w:r>
            <w:r w:rsidRPr="006E5C89">
              <w:rPr>
                <w:sz w:val="20"/>
                <w:szCs w:val="20"/>
                <w:lang w:val="en-GB"/>
              </w:rPr>
              <w:fldChar w:fldCharType="end"/>
            </w:r>
            <w:r w:rsidRPr="006E5C89">
              <w:rPr>
                <w:sz w:val="20"/>
                <w:szCs w:val="20"/>
                <w:lang w:val="en-GB"/>
              </w:rPr>
              <w:t xml:space="preserve">, </w:t>
            </w:r>
          </w:p>
          <w:p w14:paraId="7B4F85AB"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70 subjects included, 5-52 years</w:t>
            </w:r>
            <w:r w:rsidRPr="006E5C89">
              <w:rPr>
                <w:sz w:val="20"/>
                <w:szCs w:val="20"/>
                <w:lang w:val="en-GB"/>
              </w:rPr>
              <w:fldChar w:fldCharType="begin"/>
            </w:r>
            <w:r w:rsidRPr="006E5C89">
              <w:rPr>
                <w:sz w:val="20"/>
                <w:szCs w:val="20"/>
                <w:lang w:val="en-GB"/>
              </w:rPr>
              <w:instrText xml:space="preserve"> ADDIN ZOTERO_ITEM CSL_CITATION {"citationID":"SE8DQ0HF","properties":{"formattedCitation":"[89]","plainCitation":"[89]","dontUpdate":true,"noteIndex":0},"citationItems":[{"id":2808,"uris":["http://zotero.org/groups/2712599/items/XDJZHV6Q"],"uri":["http://zotero.org/groups/2712599/items/XDJZHV6Q"],"itemData":{"id":2808,"type":"article-journal","abstract":"While a comprehensive booth audiogram is the gold standard for diagnosis of hearing loss, access to this may not be available in remote and low resource settings. The aims of this study were to validate a tablet-based audiometer in a tertiary medical center in India and explore its capacity in improving access to hearing healthcare. Subjects presenting to Ear–Nose–Throat clinics for conventional booth audiometry testing were recruited for subsequent tablet-based audiometric testing. Testing with the tablet was conducted in a non-sound-treated hospital clinic room. Bilateral air and bone conduction hearing threshold data from 250 through 4000 Hz were validated against conventional booth audiometry. In addition, a small feasibility study was conducted in rural clinics. 70 participants (37 adults and 33 children between the ages 5–18) were assessed. 69% were male, with a mean age of 29.7 years. Sensitivity and specificity for the tablet were 89% (95% CI 80–94%) and 70% (95% CI 56–82%), respectively. While median differences in air conduction thresholds between conventional and tablet audiograms showed statistical significance at 250, 500, and 1000 Hz (p &lt; 0.001), the threshold results of the tablet audiometer were within 5 dB of the conventional audiogram and not clinically significant. Ten patients were successfully screened in rural clinics with tablet audiometry. Tablet portable audiometry is a valid tool for air and bone conduction threshold assessment outside of conventional sound booths. It can accurately identify hearing impairment and offers a screening tool for hearing loss in low resource settings.","container-title":"Indian Journal of Otolaryngology and Head &amp; Neck Surgery","DOI":"10.1007/s12070-020-02094-3","ISSN":"0973-7707","journalAbbreviation":"Indian J Otolaryngol Head Neck Surg","language":"en","source":"Springer Link","title":"Evaluation of Portable Tablet-Based Audiometry in a South Indian Population","URL":"https://doi.org/10.1007/s12070-020-02094-3","author":[{"family":"Yalamanchali","given":"Sreeya"},{"family":"Albert","given":"Rita Ruby"},{"family":"Staecker","given":"Hinrich"},{"family":"Nallani","given":"Rohit"},{"family":"Naina","given":"P."},{"family":"J Sykes","given":"Kevin"}],"accessed":{"date-parts":[["2021",3,27]]},"issued":{"date-parts":[["2020",9,2]]}}}],"schema":"https://github.com/citation-style-language/schema/raw/master/csl-citation.json"} </w:instrText>
            </w:r>
            <w:r w:rsidRPr="006E5C89">
              <w:rPr>
                <w:sz w:val="20"/>
                <w:szCs w:val="20"/>
                <w:lang w:val="en-GB"/>
              </w:rPr>
              <w:fldChar w:fldCharType="separate"/>
            </w:r>
            <w:r w:rsidRPr="006E5C89">
              <w:rPr>
                <w:sz w:val="20"/>
                <w:lang w:val="en-GB"/>
              </w:rPr>
              <w:t xml:space="preserve"> [89]</w:t>
            </w:r>
            <w:r w:rsidRPr="006E5C89">
              <w:rPr>
                <w:sz w:val="20"/>
                <w:szCs w:val="20"/>
                <w:lang w:val="en-GB"/>
              </w:rPr>
              <w:fldChar w:fldCharType="end"/>
            </w:r>
            <w:r w:rsidRPr="006E5C89">
              <w:rPr>
                <w:sz w:val="20"/>
                <w:szCs w:val="20"/>
                <w:lang w:val="en-GB"/>
              </w:rPr>
              <w:t xml:space="preserve">; </w:t>
            </w:r>
          </w:p>
          <w:p w14:paraId="34C7F1C6" w14:textId="77777777" w:rsidR="006E5C89" w:rsidRPr="006E5C89" w:rsidRDefault="006E5C89" w:rsidP="006E5C89">
            <w:pPr>
              <w:widowControl w:val="0"/>
              <w:spacing w:line="276" w:lineRule="auto"/>
              <w:jc w:val="center"/>
              <w:rPr>
                <w:sz w:val="20"/>
                <w:szCs w:val="20"/>
                <w:lang w:val="en-GB"/>
              </w:rPr>
            </w:pPr>
            <w:r w:rsidRPr="006E5C89">
              <w:rPr>
                <w:sz w:val="20"/>
                <w:szCs w:val="20"/>
                <w:lang w:val="en-GB"/>
              </w:rPr>
              <w:t>126 subjects included, 24-42 years</w:t>
            </w:r>
            <w:r w:rsidRPr="006E5C89">
              <w:rPr>
                <w:b/>
                <w:bCs/>
                <w:i/>
                <w:iCs/>
                <w:sz w:val="20"/>
                <w:szCs w:val="20"/>
                <w:lang w:val="en-GB"/>
              </w:rPr>
              <w:fldChar w:fldCharType="begin"/>
            </w:r>
            <w:r w:rsidRPr="006E5C89">
              <w:rPr>
                <w:b/>
                <w:bCs/>
                <w:i/>
                <w:iCs/>
                <w:sz w:val="20"/>
                <w:szCs w:val="20"/>
                <w:lang w:val="en-GB"/>
              </w:rPr>
              <w:instrText xml:space="preserve"> ADDIN ZOTERO_ITEM CSL_CITATION {"citationID":"nlnBLCCz","properties":{"formattedCitation":"[88]","plainCitation":"[88]","dontUpdate":true,"noteIndex":0},"citationItems":[{"id":2472,"uris":["http://zotero.org/groups/2712599/items/PCG5I74B"],"uri":["http://zotero.org/groups/2712599/items/PCG5I74B"],"itemData":{"id":2472,"type":"article-journal","abstract":"INTRODUCTION: Individuals with chronic lung disease (eg, cystic fibrosis (CF)) often receive antimicrobial therapy including aminoglycosides resulting in ototoxicity. Extended high-frequency audiometry has increased sensitivity for ototoxicity detection, but diagnostic audiometry in a sound-booth is costly, time-consuming and requires a trained audiologist. This cross-sectional study analysed tablet-based audiometry (Shoebox MD) performed by non-audiologists in an outpatient setting, alongside home web-based audiometry (3D Tune-In) to screen for hearing loss in adults with CF.\nMETHODS: Hearing was analysed in 126 CF adults using validated questionnaires, a web self-hearing test (0.5 to 4 kHz), tablet (0.25 to 12 kHz) and sound-booth audiometry (0.25 to 12 kHz). A threshold of ≥25 dB hearing loss at ≥1 audiometric frequency was considered abnormal. Demographics and mitochondrial DNA sequencing were used to analyse risk factors, and accuracy and usability of hearing tests determined.\nRESULTS: Prevalence of hearing loss within any frequency band tested was 48%. Multivariate analysis showed age (OR 1.127; (95% CI: 1.07 to 1.18; p value&lt;0.0001) per year older) and total intravenous antibiotic days over 10 years (OR 1.006; (95% CI: 1.002 to 1.010; p value=0.004) per further intravenous day) were significantly associated with increased risk of hearing loss. Tablet audiometry had good usability, was 93% sensitive, 88% specific with 94% negative predictive value to screen for hearing loss compared with web self-test audiometry and questionnaires which had poor sensitivity (17% and 13%, respectively). Intraclass correlation (ICC) of tablet versus sound-booth audiometry showed high correlation (ICC &gt;0.9) at all frequencies ≥4 kHz.\nCONCLUSIONS: Adults with CF have a high prevalence of drug-related hearing loss and tablet-based audiometry can be a practical, accurate screening tool within integrated ototoxicity monitoring programmes for early detection.","container-title":"Thorax","DOI":"10.1136/thoraxjnl-2019-214177","ISSN":"1468-3296","issue":"8","journalAbbreviation":"Thorax","language":"eng","note":"PMID: 32409613","page":"632-639","source":"PubMed","title":"Tablet and web-based audiometry to screen for hearing loss in adults with cystic fibrosis","volume":"75","author":[{"family":"Vijayasingam","given":"Anitha"},{"family":"Frost","given":"Emily"},{"family":"Wilkins","given":"Julie"},{"family":"Gillen","given":"Lise"},{"family":"Premachandra","given":"Presanna"},{"family":"Mclaren","given":"Kate"},{"family":"Gilmartin","given":"Desmond"},{"family":"Picinali","given":"Lorenzo"},{"family":"Vidal-Diez","given":"Alberto"},{"family":"Borsci","given":"Simone"},{"family":"Ni","given":"Melody Zhifang"},{"family":"Tang","given":"Wai Y."},{"family":"Morris-Rosendahl","given":"Deborah"},{"family":"Harcourt","given":"Jonny"},{"family":"Elston","given":"Caroline"},{"family":"Simmonds","given":"N. J."},{"family":"Shah","given":"Anand"}],"issued":{"date-parts":[["2020",8]]}}}],"schema":"https://github.com/citation-style-language/schema/raw/master/csl-citation.json"} </w:instrText>
            </w:r>
            <w:r w:rsidRPr="006E5C89">
              <w:rPr>
                <w:b/>
                <w:bCs/>
                <w:i/>
                <w:iCs/>
                <w:sz w:val="20"/>
                <w:szCs w:val="20"/>
                <w:lang w:val="en-GB"/>
              </w:rPr>
              <w:fldChar w:fldCharType="separate"/>
            </w:r>
            <w:r w:rsidRPr="006E5C89">
              <w:rPr>
                <w:sz w:val="20"/>
                <w:lang w:val="en-GB"/>
              </w:rPr>
              <w:t xml:space="preserve"> [88]</w:t>
            </w:r>
            <w:r w:rsidRPr="006E5C89">
              <w:rPr>
                <w:b/>
                <w:bCs/>
                <w:i/>
                <w:iCs/>
                <w:sz w:val="20"/>
                <w:szCs w:val="20"/>
                <w:lang w:val="en-GB"/>
              </w:rPr>
              <w:fldChar w:fldCharType="end"/>
            </w:r>
          </w:p>
          <w:p w14:paraId="75930E1F"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 xml:space="preserve">reasonable standard </w:t>
            </w:r>
            <w:r w:rsidRPr="006E5C89">
              <w:rPr>
                <w:sz w:val="20"/>
                <w:szCs w:val="20"/>
                <w:lang w:val="en-GB"/>
              </w:rPr>
              <w:t>/ proof of concept</w:t>
            </w:r>
          </w:p>
          <w:p w14:paraId="2591A942" w14:textId="77777777" w:rsidR="006E5C89" w:rsidRPr="006E5C89" w:rsidRDefault="006E5C89" w:rsidP="006E5C89">
            <w:pPr>
              <w:widowControl w:val="0"/>
              <w:spacing w:line="276" w:lineRule="auto"/>
              <w:jc w:val="center"/>
              <w:rPr>
                <w:b/>
                <w:bCs/>
                <w:i/>
                <w:iCs/>
                <w:sz w:val="20"/>
                <w:szCs w:val="20"/>
                <w:lang w:val="en-GB"/>
              </w:rPr>
            </w:pPr>
            <w:r w:rsidRPr="006E5C89">
              <w:rPr>
                <w:sz w:val="20"/>
                <w:szCs w:val="20"/>
                <w:lang w:val="en-GB"/>
              </w:rPr>
              <w:t>79 subjects included, 5-17 years</w:t>
            </w:r>
            <w:r w:rsidRPr="006E5C89">
              <w:rPr>
                <w:sz w:val="20"/>
                <w:szCs w:val="20"/>
                <w:lang w:val="en-GB"/>
              </w:rPr>
              <w:fldChar w:fldCharType="begin"/>
            </w:r>
            <w:r w:rsidRPr="006E5C89">
              <w:rPr>
                <w:sz w:val="20"/>
                <w:szCs w:val="20"/>
                <w:lang w:val="en-GB"/>
              </w:rPr>
              <w:instrText xml:space="preserve"> ADDIN ZOTERO_ITEM CSL_CITATION {"citationID":"wHTB3kOu","properties":{"formattedCitation":"[44]","plainCitation":"[44]","dontUpdate":true,"noteIndex":0},"citationItems":[{"id":2397,"uris":["http://zotero.org/groups/2712599/items/2QLFXTRC"],"uri":["http://zotero.org/groups/2712599/items/2QLFXTRC"],"itemData":{"id":2397,"type":"article-journal","abstract":"BACKGROUND AND OBJECTIVE: The timely diagnosis and treatment of acquired hearing loss in the pediatric population has significant implications for a child's development. Audiological assessment in children, however, carries both technological and logistical challenges. Typically, specialized methods (such as play audiometry) are required to maintain the child's attention and can be resource intensive. These challenges were previously addressed by a novel, calibrated, interactive play audiometer for Apple(®) iOS(®) called \"ShoeBOX Audiometry\". This device has potential applications for deployment in environments where traditional clinical audiometry is either unavailable or impractical. The objective of this study was to assess the screening capability of the tablet audiometer in an uncontrolled environment using consumer ear-bud headphones. METHODS: Consecutive patients presenting to the Audiology Clinic at the Children's Hospital of Eastern Ontario (ages 4 and older) were recruited. Participants' hearing was evaluted using the tablet audiometer calibrated to Apple(®) In-Ear headphones. The warble tone thresholds obtained were compared to gold standard measurements taken with a traditional clinical audiometer inside a soundbooth. RESULTS: 80 patients were enrolled. The majority of participants were capable of completing an audiologic assessment using the tablet computer. Due to ambient noise levels outside a soundbooth, thresholds obtained at 500Hz were not consistent with traditional audiometry. Excluding 500Hz threholds, the tablet audiometer demonstrated strong negative predictive value (89.7%) as well as strong sensitivity (91.2%) for hearing loss. CONCLUSION: Thresholds obtained in an uncontrolled setting are not reflective of diagnostic thresholds due to the uncalibrated nature of the headphones and variability of the setting without a booth. Nevertheless, the tablet audiometer proved to be both a valid and sensitive instrument for unsupervised screening of warble-tone thresholds in children.","archive_location":"rayyan-91470283","container-title":"Int J Pediatr Otorhinolaryngol","ISSN":"0165-5876","issue":"8","language":"eng","page":"1248-52","title":"Self-administered hearing loss screening using an interactive, tablet play audiometer with ear bud headphones","volume":"79","author":[{"family":"Yeung","given":"J. C."},{"family":"Heley","given":"S."},{"family":"Beauregard","given":"Y."},{"family":"Champagne","given":"S."},{"family":"Bromwich","given":"M. A."}],"issued":{"date-parts":[["2015"]]}}}],"schema":"https://github.com/citation-style-language/schema/raw/master/csl-citation.json"} </w:instrText>
            </w:r>
            <w:r w:rsidRPr="006E5C89">
              <w:rPr>
                <w:sz w:val="20"/>
                <w:szCs w:val="20"/>
                <w:lang w:val="en-GB"/>
              </w:rPr>
              <w:fldChar w:fldCharType="separate"/>
            </w:r>
            <w:r w:rsidRPr="006E5C89">
              <w:rPr>
                <w:sz w:val="20"/>
                <w:lang w:val="en-GB"/>
              </w:rPr>
              <w:t xml:space="preserve"> [44]</w:t>
            </w:r>
            <w:r w:rsidRPr="006E5C89">
              <w:rPr>
                <w:sz w:val="20"/>
                <w:szCs w:val="20"/>
                <w:lang w:val="en-GB"/>
              </w:rPr>
              <w:fldChar w:fldCharType="end"/>
            </w:r>
          </w:p>
        </w:tc>
      </w:tr>
      <w:tr w:rsidR="006E5C89" w:rsidRPr="006E5C89" w14:paraId="766ECD42"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A14E0" w14:textId="77777777" w:rsidR="006E5C89" w:rsidRPr="006E5C89" w:rsidRDefault="006E5C89" w:rsidP="006E5C89">
            <w:pPr>
              <w:widowControl w:val="0"/>
              <w:spacing w:line="276" w:lineRule="auto"/>
              <w:rPr>
                <w:sz w:val="20"/>
                <w:szCs w:val="20"/>
                <w:lang w:val="en-GB"/>
              </w:rPr>
            </w:pPr>
            <w:r w:rsidRPr="006E5C89">
              <w:rPr>
                <w:b/>
                <w:bCs/>
                <w:sz w:val="20"/>
                <w:szCs w:val="20"/>
                <w:lang w:val="en-GB"/>
              </w:rPr>
              <w:t>Test Population</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1FBBA6"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normal hearing / hearing loss / children / adults</w:t>
            </w:r>
            <w:r w:rsidRPr="006E5C89">
              <w:rPr>
                <w:sz w:val="20"/>
                <w:szCs w:val="20"/>
                <w:lang w:val="en-GB"/>
              </w:rPr>
              <w:t xml:space="preserve"> / elderly / veterans / </w:t>
            </w:r>
            <w:r w:rsidRPr="006E5C89">
              <w:rPr>
                <w:b/>
                <w:bCs/>
                <w:i/>
                <w:iCs/>
                <w:sz w:val="20"/>
                <w:szCs w:val="20"/>
                <w:lang w:val="en-GB"/>
              </w:rPr>
              <w:t>low-resource environment</w:t>
            </w:r>
            <w:r w:rsidRPr="006E5C89">
              <w:rPr>
                <w:sz w:val="20"/>
                <w:szCs w:val="20"/>
                <w:lang w:val="en-GB"/>
              </w:rPr>
              <w:t xml:space="preserve"> / </w:t>
            </w:r>
            <w:r w:rsidRPr="006E5C89">
              <w:rPr>
                <w:b/>
                <w:bCs/>
                <w:i/>
                <w:iCs/>
                <w:sz w:val="20"/>
                <w:szCs w:val="20"/>
                <w:lang w:val="en-GB"/>
              </w:rPr>
              <w:t xml:space="preserve">ototoxic- </w:t>
            </w:r>
            <w:r w:rsidRPr="006E5C89">
              <w:rPr>
                <w:sz w:val="20"/>
                <w:szCs w:val="20"/>
                <w:lang w:val="en-GB"/>
              </w:rPr>
              <w:t xml:space="preserve">/ self- / noise- </w:t>
            </w:r>
            <w:r w:rsidRPr="006E5C89">
              <w:rPr>
                <w:b/>
                <w:bCs/>
                <w:i/>
                <w:iCs/>
                <w:sz w:val="20"/>
                <w:szCs w:val="20"/>
                <w:lang w:val="en-GB"/>
              </w:rPr>
              <w:t>monitoring</w:t>
            </w:r>
            <w:r w:rsidRPr="006E5C89">
              <w:rPr>
                <w:sz w:val="20"/>
                <w:szCs w:val="20"/>
                <w:lang w:val="en-GB"/>
              </w:rPr>
              <w:t xml:space="preserve"> / infectious disease</w:t>
            </w:r>
          </w:p>
        </w:tc>
      </w:tr>
      <w:tr w:rsidR="006E5C89" w:rsidRPr="006E5C89" w14:paraId="72B5B13C" w14:textId="77777777" w:rsidTr="006E5C89">
        <w:tc>
          <w:tcPr>
            <w:tcW w:w="25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543C8" w14:textId="77777777" w:rsidR="006E5C89" w:rsidRPr="006E5C89" w:rsidRDefault="006E5C89" w:rsidP="006E5C89">
            <w:pPr>
              <w:widowControl w:val="0"/>
              <w:spacing w:line="276" w:lineRule="auto"/>
              <w:rPr>
                <w:b/>
                <w:bCs/>
                <w:sz w:val="20"/>
                <w:szCs w:val="20"/>
                <w:lang w:val="en-GB"/>
              </w:rPr>
            </w:pPr>
            <w:r w:rsidRPr="006E5C89">
              <w:rPr>
                <w:b/>
                <w:bCs/>
                <w:sz w:val="20"/>
                <w:szCs w:val="20"/>
                <w:lang w:val="en-GB"/>
              </w:rPr>
              <w:t>Efficiency</w:t>
            </w:r>
          </w:p>
        </w:tc>
        <w:tc>
          <w:tcPr>
            <w:tcW w:w="6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1C60B3A" w14:textId="77777777" w:rsidR="006E5C89" w:rsidRPr="006E5C89" w:rsidRDefault="006E5C89" w:rsidP="006E5C89">
            <w:pPr>
              <w:widowControl w:val="0"/>
              <w:spacing w:line="276" w:lineRule="auto"/>
              <w:jc w:val="center"/>
              <w:rPr>
                <w:sz w:val="20"/>
                <w:szCs w:val="20"/>
                <w:lang w:val="en-GB"/>
              </w:rPr>
            </w:pPr>
            <w:r w:rsidRPr="006E5C89">
              <w:rPr>
                <w:b/>
                <w:bCs/>
                <w:i/>
                <w:iCs/>
                <w:sz w:val="20"/>
                <w:szCs w:val="20"/>
                <w:lang w:val="en-GB"/>
              </w:rPr>
              <w:t>Testing time</w:t>
            </w:r>
            <w:r w:rsidRPr="006E5C89">
              <w:rPr>
                <w:sz w:val="20"/>
                <w:szCs w:val="20"/>
                <w:lang w:val="en-GB"/>
              </w:rPr>
              <w:t xml:space="preserve"> / number of stimuli / not reported</w:t>
            </w:r>
          </w:p>
          <w:p w14:paraId="75A9730E" w14:textId="77777777" w:rsidR="006E5C89" w:rsidRPr="006E5C89" w:rsidRDefault="006E5C89" w:rsidP="006E5C89">
            <w:pPr>
              <w:widowControl w:val="0"/>
              <w:spacing w:line="276" w:lineRule="auto"/>
              <w:jc w:val="center"/>
              <w:rPr>
                <w:sz w:val="20"/>
                <w:szCs w:val="20"/>
                <w:lang w:val="en-US"/>
              </w:rPr>
            </w:pPr>
            <w:bookmarkStart w:id="2" w:name="_Hlk87948813"/>
            <w:r w:rsidRPr="006E5C89">
              <w:rPr>
                <w:sz w:val="20"/>
                <w:szCs w:val="20"/>
                <w:lang w:val="en-US"/>
              </w:rPr>
              <w:t>Mean testing time 2 minutes for automated bilateral air conduction audiogram in normal hearing children. Mean testing time 5 minutes for automated bilateral air conduction audiogram in hearing impaired children</w:t>
            </w:r>
            <w:r w:rsidRPr="006E5C89">
              <w:fldChar w:fldCharType="begin"/>
            </w:r>
            <w:r w:rsidRPr="006E5C89">
              <w:rPr>
                <w:sz w:val="20"/>
                <w:szCs w:val="20"/>
                <w:lang w:val="en-US"/>
              </w:rPr>
              <w:instrText xml:space="preserve"> ADDIN ZOTERO_ITEM CSL_CITATION {"citationID":"bOCIKKtN","properties":{"formattedCitation":"[85]","plainCitation":"[85]","dontUpdate":true,"noteIndex":0},"citationItems":[{"id":2395,"uris":["http://zotero.org/groups/2712599/items/RZ68L8KQ"],"uri":["http://zotero.org/groups/2712599/items/RZ68L8KQ"],"itemData":{"id":2395,"type":"article-journal","abstract":"OBJECTIVE: The timely diagnosis of hearing loss in the pediatric population has significant implications for a child's development. However, audiological evaluation in this population poses unique challenges due to difficulties with patient cooperation. Though specialized adaptations exist (such as conditioned play audiometry), these methods can be time consuming and costly. The objective of this study was to validate an iPad-based play audiometer that addresses the shortcomings of existing audiometry. METHODS: We designed a novel, interactive game for the Apple® iPad® that tests pure tone thresholds. In a prospective, randomized study, the efficacy of this tool was compared to standard play audiometry. 85 consecutive patients presenting to the Audiology Clinic at the Children's Hospital of Eastern Ontario (ages 3 and older) were recruited into this study. Their hearing was evaluated using both tablet and traditional play audiometry. OUTCOME MEASURE: Warble-tone thresholds obtained by both tablet and traditional audiometry. RESULTS: The majority of children in this age group were capable of completing an audiologic assessment using the tablet computer. The data demonstrate no statistically significant difference between warble-tone thresholds obtained by tablet and traditional audiometry (p=0.29). Moreover, the tablet audiometer demonstrates strong sensitivity (93.3%), specificity (94.5%) and negative predictive value (98.1%). CONCLUSION: The tablet audiometer is a valid and sensitive instrument for screening and assessment of warble-tone thresholds in children.","archive_location":"rayyan-91470282","container-title":"J Otolaryngol Head Neck Surg","ISSN":"1916-0208 (Print)     1916-0208","issue":"1","language":"eng","page":"21","title":"The new age of play audiometry: prospective validation testing of an iPad-based play audiometer","volume":"42","author":[{"family":"Yeung","given":"J."},{"family":"Javidnia","given":"H."},{"family":"Heley","given":"S."},{"family":"Beauregard","given":"Y."},{"family":"Champagne","given":"S."},{"family":"Bromwich","given":"M."}],"issued":{"date-parts":[["2013"]]}}}],"schema":"https://github.com/citation-style-language/schema/raw/master/csl-citation.json"} </w:instrText>
            </w:r>
            <w:r w:rsidRPr="006E5C89">
              <w:fldChar w:fldCharType="separate"/>
            </w:r>
            <w:r w:rsidRPr="006E5C89">
              <w:rPr>
                <w:sz w:val="20"/>
                <w:lang w:val="en-GB"/>
              </w:rPr>
              <w:t xml:space="preserve"> [85]</w:t>
            </w:r>
            <w:r w:rsidRPr="006E5C89">
              <w:fldChar w:fldCharType="end"/>
            </w:r>
            <w:r w:rsidRPr="006E5C89">
              <w:rPr>
                <w:sz w:val="20"/>
                <w:szCs w:val="20"/>
                <w:lang w:val="en-US"/>
              </w:rPr>
              <w:t xml:space="preserve"> </w:t>
            </w:r>
          </w:p>
          <w:p w14:paraId="00AFC8C4" w14:textId="77777777" w:rsidR="006E5C89" w:rsidRPr="006E5C89" w:rsidRDefault="006E5C89" w:rsidP="006E5C89">
            <w:pPr>
              <w:widowControl w:val="0"/>
              <w:spacing w:line="276" w:lineRule="auto"/>
              <w:jc w:val="center"/>
              <w:rPr>
                <w:sz w:val="20"/>
                <w:szCs w:val="20"/>
                <w:lang w:val="en-US"/>
              </w:rPr>
            </w:pPr>
            <w:r w:rsidRPr="006E5C89">
              <w:rPr>
                <w:sz w:val="20"/>
                <w:szCs w:val="20"/>
                <w:lang w:val="en-US"/>
              </w:rPr>
              <w:t>mean testing time 10-15 minutes for automated bilateral air conduction (including extended frequencies) audiogram in normal hearing and hearing impaired adults</w:t>
            </w:r>
            <w:r w:rsidRPr="006E5C89">
              <w:fldChar w:fldCharType="begin"/>
            </w:r>
            <w:r w:rsidRPr="006E5C89">
              <w:rPr>
                <w:sz w:val="20"/>
                <w:szCs w:val="20"/>
                <w:lang w:val="en-US"/>
              </w:rPr>
              <w:instrText xml:space="preserve"> ADDIN ZOTERO_ITEM CSL_CITATION {"citationID":"xz7yHOla","properties":{"formattedCitation":"[88]","plainCitation":"[88]","dontUpdate":true,"noteIndex":0},"citationItems":[{"id":2472,"uris":["http://zotero.org/groups/2712599/items/PCG5I74B"],"uri":["http://zotero.org/groups/2712599/items/PCG5I74B"],"itemData":{"id":2472,"type":"article-journal","abstract":"INTRODUCTION: Individuals with chronic lung disease (eg, cystic fibrosis (CF)) often receive antimicrobial therapy including aminoglycosides resulting in ototoxicity. Extended high-frequency audiometry has increased sensitivity for ototoxicity detection, but diagnostic audiometry in a sound-booth is costly, time-consuming and requires a trained audiologist. This cross-sectional study analysed tablet-based audiometry (Shoebox MD) performed by non-audiologists in an outpatient setting, alongside home web-based audiometry (3D Tune-In) to screen for hearing loss in adults with CF.\nMETHODS: Hearing was analysed in 126 CF adults using validated questionnaires, a web self-hearing test (0.5 to 4 kHz), tablet (0.25 to 12 kHz) and sound-booth audiometry (0.25 to 12 kHz). A threshold of ≥25 dB hearing loss at ≥1 audiometric frequency was considered abnormal. Demographics and mitochondrial DNA sequencing were used to analyse risk factors, and accuracy and usability of hearing tests determined.\nRESULTS: Prevalence of hearing loss within any frequency band tested was 48%. Multivariate analysis showed age (OR 1.127; (95% CI: 1.07 to 1.18; p value&lt;0.0001) per year older) and total intravenous antibiotic days over 10 years (OR 1.006; (95% CI: 1.002 to 1.010; p value=0.004) per further intravenous day) were significantly associated with increased risk of hearing loss. Tablet audiometry had good usability, was 93% sensitive, 88% specific with 94% negative predictive value to screen for hearing loss compared with web self-test audiometry and questionnaires which had poor sensitivity (17% and 13%, respectively). Intraclass correlation (ICC) of tablet versus sound-booth audiometry showed high correlation (ICC &gt;0.9) at all frequencies ≥4 kHz.\nCONCLUSIONS: Adults with CF have a high prevalence of drug-related hearing loss and tablet-based audiometry can be a practical, accurate screening tool within integrated ototoxicity monitoring programmes for early detection.","container-title":"Thorax","DOI":"10.1136/thoraxjnl-2019-214177","ISSN":"1468-3296","issue":"8","journalAbbreviation":"Thorax","language":"eng","note":"PMID: 32409613","page":"632-639","source":"PubMed","title":"Tablet and web-based audiometry to screen for hearing loss in adults with cystic fibrosis","volume":"75","author":[{"family":"Vijayasingam","given":"Anitha"},{"family":"Frost","given":"Emily"},{"family":"Wilkins","given":"Julie"},{"family":"Gillen","given":"Lise"},{"family":"Premachandra","given":"Presanna"},{"family":"Mclaren","given":"Kate"},{"family":"Gilmartin","given":"Desmond"},{"family":"Picinali","given":"Lorenzo"},{"family":"Vidal-Diez","given":"Alberto"},{"family":"Borsci","given":"Simone"},{"family":"Ni","given":"Melody Zhifang"},{"family":"Tang","given":"Wai Y."},{"family":"Morris-Rosendahl","given":"Deborah"},{"family":"Harcourt","given":"Jonny"},{"family":"Elston","given":"Caroline"},{"family":"Simmonds","given":"N. J."},{"family":"Shah","given":"Anand"}],"issued":{"date-parts":[["2020",8]]}}}],"schema":"https://github.com/citation-style-language/schema/raw/master/csl-citation.json"} </w:instrText>
            </w:r>
            <w:r w:rsidRPr="006E5C89">
              <w:fldChar w:fldCharType="separate"/>
            </w:r>
            <w:r w:rsidRPr="00354BAE">
              <w:rPr>
                <w:sz w:val="20"/>
                <w:lang w:val="en-GB"/>
              </w:rPr>
              <w:t xml:space="preserve"> </w:t>
            </w:r>
            <w:r w:rsidRPr="006E5C89">
              <w:rPr>
                <w:sz w:val="20"/>
              </w:rPr>
              <w:t>[88]</w:t>
            </w:r>
            <w:r w:rsidRPr="006E5C89">
              <w:fldChar w:fldCharType="end"/>
            </w:r>
            <w:r w:rsidRPr="006E5C89">
              <w:rPr>
                <w:sz w:val="20"/>
                <w:szCs w:val="20"/>
                <w:lang w:val="en-US"/>
              </w:rPr>
              <w:t xml:space="preserve">. </w:t>
            </w:r>
            <w:bookmarkEnd w:id="2"/>
          </w:p>
        </w:tc>
      </w:tr>
    </w:tbl>
    <w:p w14:paraId="3F5D472E" w14:textId="41346FE4" w:rsidR="006E5C89" w:rsidRDefault="006E5C89" w:rsidP="006E5C89">
      <w:pPr>
        <w:rPr>
          <w:lang w:val="en-GB"/>
        </w:rPr>
      </w:pPr>
    </w:p>
    <w:p w14:paraId="13B5630F" w14:textId="30A5F923" w:rsidR="00354BAE" w:rsidRDefault="00354BAE" w:rsidP="006E5C89">
      <w:pPr>
        <w:rPr>
          <w:lang w:val="en-GB"/>
        </w:rPr>
      </w:pPr>
    </w:p>
    <w:p w14:paraId="6A538084" w14:textId="207628C3" w:rsidR="00354BAE" w:rsidRDefault="00354BAE" w:rsidP="006E5C89">
      <w:pPr>
        <w:rPr>
          <w:lang w:val="en-GB"/>
        </w:rPr>
      </w:pPr>
    </w:p>
    <w:sectPr w:rsidR="00354B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5236F"/>
    <w:multiLevelType w:val="multilevel"/>
    <w:tmpl w:val="48D6B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C34150"/>
    <w:multiLevelType w:val="hybridMultilevel"/>
    <w:tmpl w:val="CA2C9B2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4B6161A"/>
    <w:multiLevelType w:val="hybridMultilevel"/>
    <w:tmpl w:val="10B07D4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A1119A3"/>
    <w:multiLevelType w:val="hybridMultilevel"/>
    <w:tmpl w:val="7B3C1D6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59D0422"/>
    <w:multiLevelType w:val="hybridMultilevel"/>
    <w:tmpl w:val="559E1438"/>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15:restartNumberingAfterBreak="0">
    <w:nsid w:val="4BE84B7F"/>
    <w:multiLevelType w:val="hybridMultilevel"/>
    <w:tmpl w:val="046286F8"/>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6" w15:restartNumberingAfterBreak="0">
    <w:nsid w:val="689914FA"/>
    <w:multiLevelType w:val="multilevel"/>
    <w:tmpl w:val="F3B61C0A"/>
    <w:lvl w:ilvl="0">
      <w:start w:val="1"/>
      <w:numFmt w:val="decimal"/>
      <w:lvlText w:val="%1."/>
      <w:lvlJc w:val="left"/>
      <w:pPr>
        <w:ind w:left="720" w:hanging="360"/>
      </w:pPr>
      <w:rPr>
        <w:rFonts w:hint="default"/>
      </w:rPr>
    </w:lvl>
    <w:lvl w:ilvl="1">
      <w:start w:val="1"/>
      <w:numFmt w:val="decimalZero"/>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6F6679D8"/>
    <w:multiLevelType w:val="hybridMultilevel"/>
    <w:tmpl w:val="2C58AAE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1EA66FD"/>
    <w:multiLevelType w:val="hybridMultilevel"/>
    <w:tmpl w:val="E316827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8"/>
  </w:num>
  <w:num w:numId="3">
    <w:abstractNumId w:val="2"/>
  </w:num>
  <w:num w:numId="4">
    <w:abstractNumId w:val="7"/>
  </w:num>
  <w:num w:numId="5">
    <w:abstractNumId w:val="1"/>
  </w:num>
  <w:num w:numId="6">
    <w:abstractNumId w:val="4"/>
  </w:num>
  <w:num w:numId="7">
    <w:abstractNumId w:val="5"/>
  </w:num>
  <w:num w:numId="8">
    <w:abstractNumId w:val="6"/>
  </w:num>
  <w:num w:numId="9">
    <w:abstractNumId w:val="0"/>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GxsDAyNDAxNDQ1NTNQ0lEKTi0uzszPAykwqgUAKoCC3SwAAAA="/>
  </w:docVars>
  <w:rsids>
    <w:rsidRoot w:val="00861EA0"/>
    <w:rsid w:val="00011B7F"/>
    <w:rsid w:val="0001485B"/>
    <w:rsid w:val="00062AF8"/>
    <w:rsid w:val="000758C5"/>
    <w:rsid w:val="00096453"/>
    <w:rsid w:val="000C4024"/>
    <w:rsid w:val="00102401"/>
    <w:rsid w:val="001255DD"/>
    <w:rsid w:val="001557D0"/>
    <w:rsid w:val="00155A9A"/>
    <w:rsid w:val="00192A58"/>
    <w:rsid w:val="0019382A"/>
    <w:rsid w:val="001A09E0"/>
    <w:rsid w:val="001A5D9D"/>
    <w:rsid w:val="001B2E4B"/>
    <w:rsid w:val="0024040F"/>
    <w:rsid w:val="00245A0B"/>
    <w:rsid w:val="002556BC"/>
    <w:rsid w:val="00266218"/>
    <w:rsid w:val="002822F0"/>
    <w:rsid w:val="002964D6"/>
    <w:rsid w:val="00300988"/>
    <w:rsid w:val="00341FBA"/>
    <w:rsid w:val="00354BAE"/>
    <w:rsid w:val="00355A17"/>
    <w:rsid w:val="00384B60"/>
    <w:rsid w:val="003968A4"/>
    <w:rsid w:val="003E2EA5"/>
    <w:rsid w:val="00421753"/>
    <w:rsid w:val="00421F11"/>
    <w:rsid w:val="00427456"/>
    <w:rsid w:val="00437F34"/>
    <w:rsid w:val="0045686A"/>
    <w:rsid w:val="004A2AE4"/>
    <w:rsid w:val="004B00F9"/>
    <w:rsid w:val="004E0A76"/>
    <w:rsid w:val="004F4347"/>
    <w:rsid w:val="00545611"/>
    <w:rsid w:val="00556F45"/>
    <w:rsid w:val="00572335"/>
    <w:rsid w:val="00600A01"/>
    <w:rsid w:val="0061532F"/>
    <w:rsid w:val="006305BE"/>
    <w:rsid w:val="00645B76"/>
    <w:rsid w:val="00646B7C"/>
    <w:rsid w:val="0067408C"/>
    <w:rsid w:val="006810BC"/>
    <w:rsid w:val="006B0DDA"/>
    <w:rsid w:val="006C0E69"/>
    <w:rsid w:val="006D0E4A"/>
    <w:rsid w:val="006E224D"/>
    <w:rsid w:val="006E5BE1"/>
    <w:rsid w:val="006E5C89"/>
    <w:rsid w:val="007023FC"/>
    <w:rsid w:val="007249C5"/>
    <w:rsid w:val="00734E07"/>
    <w:rsid w:val="00743C96"/>
    <w:rsid w:val="007918AB"/>
    <w:rsid w:val="007A3C2A"/>
    <w:rsid w:val="007D793C"/>
    <w:rsid w:val="007E7CAD"/>
    <w:rsid w:val="00814771"/>
    <w:rsid w:val="00816643"/>
    <w:rsid w:val="00842446"/>
    <w:rsid w:val="008525B6"/>
    <w:rsid w:val="00857557"/>
    <w:rsid w:val="00861EA0"/>
    <w:rsid w:val="00892BB6"/>
    <w:rsid w:val="008A59B2"/>
    <w:rsid w:val="008B1154"/>
    <w:rsid w:val="008C3172"/>
    <w:rsid w:val="00920640"/>
    <w:rsid w:val="009E2090"/>
    <w:rsid w:val="009E73C5"/>
    <w:rsid w:val="00A01ABF"/>
    <w:rsid w:val="00A23ED5"/>
    <w:rsid w:val="00A412C9"/>
    <w:rsid w:val="00A51A5F"/>
    <w:rsid w:val="00A646CC"/>
    <w:rsid w:val="00A823AD"/>
    <w:rsid w:val="00AB0AA9"/>
    <w:rsid w:val="00AC384A"/>
    <w:rsid w:val="00B3299D"/>
    <w:rsid w:val="00B36E6D"/>
    <w:rsid w:val="00B8572A"/>
    <w:rsid w:val="00BC0EAA"/>
    <w:rsid w:val="00BC11A6"/>
    <w:rsid w:val="00BC35FE"/>
    <w:rsid w:val="00BD4AAB"/>
    <w:rsid w:val="00BE1DCF"/>
    <w:rsid w:val="00C151C7"/>
    <w:rsid w:val="00C20E5D"/>
    <w:rsid w:val="00C33690"/>
    <w:rsid w:val="00C72591"/>
    <w:rsid w:val="00C75527"/>
    <w:rsid w:val="00C9306C"/>
    <w:rsid w:val="00CB33FE"/>
    <w:rsid w:val="00CC7A6C"/>
    <w:rsid w:val="00CE7BF4"/>
    <w:rsid w:val="00D12A51"/>
    <w:rsid w:val="00D430EB"/>
    <w:rsid w:val="00D54EA0"/>
    <w:rsid w:val="00D831DA"/>
    <w:rsid w:val="00D85A3E"/>
    <w:rsid w:val="00D957AC"/>
    <w:rsid w:val="00DB2855"/>
    <w:rsid w:val="00E009CE"/>
    <w:rsid w:val="00E40B11"/>
    <w:rsid w:val="00E459E1"/>
    <w:rsid w:val="00E932FB"/>
    <w:rsid w:val="00EA7D4D"/>
    <w:rsid w:val="00EB6100"/>
    <w:rsid w:val="00EE4E58"/>
    <w:rsid w:val="00EF6FC1"/>
    <w:rsid w:val="00F106A6"/>
    <w:rsid w:val="00F2271A"/>
    <w:rsid w:val="00F45078"/>
    <w:rsid w:val="00F5038C"/>
    <w:rsid w:val="00F8586B"/>
    <w:rsid w:val="00F93BBC"/>
    <w:rsid w:val="00F95281"/>
    <w:rsid w:val="00FC6AB8"/>
  </w:rsids>
  <m:mathPr>
    <m:mathFont m:val="Cambria Math"/>
    <m:brkBin m:val="before"/>
    <m:brkBinSub m:val="--"/>
    <m:smallFrac m:val="0"/>
    <m:dispDef/>
    <m:lMargin m:val="0"/>
    <m:rMargin m:val="0"/>
    <m:defJc m:val="centerGroup"/>
    <m:wrapIndent m:val="1440"/>
    <m:intLim m:val="subSup"/>
    <m:naryLim m:val="undOvr"/>
  </m:mathPr>
  <w:themeFontLang w:val="nl-NL"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0D410"/>
  <w15:chartTrackingRefBased/>
  <w15:docId w15:val="{24E6FD16-6113-4ABA-BC4F-EE15406A2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C0EAA"/>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next w:val="Standaard"/>
    <w:link w:val="Kop1Char"/>
    <w:uiPriority w:val="9"/>
    <w:qFormat/>
    <w:rsid w:val="004F4347"/>
    <w:pPr>
      <w:keepNext/>
      <w:keepLines/>
      <w:spacing w:before="400" w:after="120" w:line="276" w:lineRule="auto"/>
      <w:outlineLvl w:val="0"/>
    </w:pPr>
    <w:rPr>
      <w:rFonts w:ascii="Arial" w:eastAsia="Arial" w:hAnsi="Arial" w:cs="Arial"/>
      <w:sz w:val="40"/>
      <w:szCs w:val="40"/>
      <w:lang w:val="en-US" w:eastAsia="en-US"/>
    </w:rPr>
  </w:style>
  <w:style w:type="paragraph" w:styleId="Kop2">
    <w:name w:val="heading 2"/>
    <w:basedOn w:val="Standaard"/>
    <w:next w:val="Standaard"/>
    <w:link w:val="Kop2Char"/>
    <w:uiPriority w:val="9"/>
    <w:semiHidden/>
    <w:unhideWhenUsed/>
    <w:qFormat/>
    <w:rsid w:val="004F4347"/>
    <w:pPr>
      <w:keepNext/>
      <w:keepLines/>
      <w:spacing w:before="360" w:after="120" w:line="276" w:lineRule="auto"/>
      <w:outlineLvl w:val="1"/>
    </w:pPr>
    <w:rPr>
      <w:rFonts w:ascii="Arial" w:eastAsia="Arial" w:hAnsi="Arial" w:cs="Arial"/>
      <w:sz w:val="32"/>
      <w:szCs w:val="32"/>
      <w:lang w:val="en-US" w:eastAsia="en-US"/>
    </w:rPr>
  </w:style>
  <w:style w:type="paragraph" w:styleId="Kop3">
    <w:name w:val="heading 3"/>
    <w:basedOn w:val="Standaard"/>
    <w:next w:val="Standaard"/>
    <w:link w:val="Kop3Char"/>
    <w:uiPriority w:val="9"/>
    <w:semiHidden/>
    <w:unhideWhenUsed/>
    <w:qFormat/>
    <w:rsid w:val="004F4347"/>
    <w:pPr>
      <w:keepNext/>
      <w:keepLines/>
      <w:spacing w:before="320" w:after="80" w:line="276" w:lineRule="auto"/>
      <w:outlineLvl w:val="2"/>
    </w:pPr>
    <w:rPr>
      <w:rFonts w:ascii="Arial" w:eastAsia="Arial" w:hAnsi="Arial" w:cs="Arial"/>
      <w:color w:val="434343"/>
      <w:sz w:val="28"/>
      <w:szCs w:val="28"/>
      <w:lang w:val="en-US" w:eastAsia="en-US"/>
    </w:rPr>
  </w:style>
  <w:style w:type="paragraph" w:styleId="Kop4">
    <w:name w:val="heading 4"/>
    <w:basedOn w:val="Standaard"/>
    <w:next w:val="Standaard"/>
    <w:link w:val="Kop4Char"/>
    <w:uiPriority w:val="9"/>
    <w:semiHidden/>
    <w:unhideWhenUsed/>
    <w:qFormat/>
    <w:rsid w:val="004F4347"/>
    <w:pPr>
      <w:keepNext/>
      <w:keepLines/>
      <w:spacing w:before="280" w:after="80" w:line="276" w:lineRule="auto"/>
      <w:outlineLvl w:val="3"/>
    </w:pPr>
    <w:rPr>
      <w:rFonts w:ascii="Arial" w:eastAsia="Arial" w:hAnsi="Arial" w:cs="Arial"/>
      <w:color w:val="666666"/>
      <w:lang w:val="en-US" w:eastAsia="en-US"/>
    </w:rPr>
  </w:style>
  <w:style w:type="paragraph" w:styleId="Kop5">
    <w:name w:val="heading 5"/>
    <w:basedOn w:val="Standaard"/>
    <w:next w:val="Standaard"/>
    <w:link w:val="Kop5Char"/>
    <w:uiPriority w:val="9"/>
    <w:semiHidden/>
    <w:unhideWhenUsed/>
    <w:qFormat/>
    <w:rsid w:val="004F4347"/>
    <w:pPr>
      <w:keepNext/>
      <w:keepLines/>
      <w:spacing w:before="240" w:after="80" w:line="276" w:lineRule="auto"/>
      <w:outlineLvl w:val="4"/>
    </w:pPr>
    <w:rPr>
      <w:rFonts w:ascii="Arial" w:eastAsia="Arial" w:hAnsi="Arial" w:cs="Arial"/>
      <w:color w:val="666666"/>
      <w:sz w:val="22"/>
      <w:szCs w:val="22"/>
      <w:lang w:val="en-US" w:eastAsia="en-US"/>
    </w:rPr>
  </w:style>
  <w:style w:type="paragraph" w:styleId="Kop6">
    <w:name w:val="heading 6"/>
    <w:basedOn w:val="Standaard"/>
    <w:next w:val="Standaard"/>
    <w:link w:val="Kop6Char"/>
    <w:uiPriority w:val="9"/>
    <w:semiHidden/>
    <w:unhideWhenUsed/>
    <w:qFormat/>
    <w:rsid w:val="004F4347"/>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66218"/>
    <w:pPr>
      <w:ind w:left="720"/>
      <w:contextualSpacing/>
    </w:pPr>
  </w:style>
  <w:style w:type="character" w:styleId="Verwijzingopmerking">
    <w:name w:val="annotation reference"/>
    <w:basedOn w:val="Standaardalinea-lettertype"/>
    <w:uiPriority w:val="99"/>
    <w:semiHidden/>
    <w:unhideWhenUsed/>
    <w:rsid w:val="00CB33FE"/>
    <w:rPr>
      <w:sz w:val="16"/>
      <w:szCs w:val="16"/>
    </w:rPr>
  </w:style>
  <w:style w:type="character" w:styleId="Hyperlink">
    <w:name w:val="Hyperlink"/>
    <w:basedOn w:val="Standaardalinea-lettertype"/>
    <w:uiPriority w:val="99"/>
    <w:unhideWhenUsed/>
    <w:rsid w:val="00CB33FE"/>
    <w:rPr>
      <w:color w:val="0563C1" w:themeColor="hyperlink"/>
      <w:u w:val="single"/>
    </w:rPr>
  </w:style>
  <w:style w:type="paragraph" w:styleId="Normaalweb">
    <w:name w:val="Normal (Web)"/>
    <w:basedOn w:val="Standaard"/>
    <w:link w:val="NormaalwebChar"/>
    <w:uiPriority w:val="99"/>
    <w:unhideWhenUsed/>
    <w:rsid w:val="00102401"/>
    <w:pPr>
      <w:spacing w:before="100" w:beforeAutospacing="1" w:after="100" w:afterAutospacing="1"/>
    </w:pPr>
  </w:style>
  <w:style w:type="paragraph" w:styleId="Tekstopmerking">
    <w:name w:val="annotation text"/>
    <w:basedOn w:val="Standaard"/>
    <w:link w:val="TekstopmerkingChar"/>
    <w:uiPriority w:val="99"/>
    <w:semiHidden/>
    <w:unhideWhenUsed/>
    <w:rsid w:val="00102401"/>
    <w:rPr>
      <w:sz w:val="20"/>
      <w:szCs w:val="20"/>
    </w:rPr>
  </w:style>
  <w:style w:type="character" w:customStyle="1" w:styleId="TekstopmerkingChar">
    <w:name w:val="Tekst opmerking Char"/>
    <w:basedOn w:val="Standaardalinea-lettertype"/>
    <w:link w:val="Tekstopmerking"/>
    <w:uiPriority w:val="99"/>
    <w:semiHidden/>
    <w:rsid w:val="00102401"/>
    <w:rPr>
      <w:rFonts w:ascii="Calibri" w:eastAsia="Calibri" w:hAnsi="Calibri" w:cs="Calibr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3E2EA5"/>
    <w:rPr>
      <w:b/>
      <w:bCs/>
    </w:rPr>
  </w:style>
  <w:style w:type="character" w:customStyle="1" w:styleId="OnderwerpvanopmerkingChar">
    <w:name w:val="Onderwerp van opmerking Char"/>
    <w:basedOn w:val="TekstopmerkingChar"/>
    <w:link w:val="Onderwerpvanopmerking"/>
    <w:uiPriority w:val="99"/>
    <w:semiHidden/>
    <w:rsid w:val="003E2EA5"/>
    <w:rPr>
      <w:rFonts w:ascii="Calibri" w:eastAsia="Calibri" w:hAnsi="Calibri" w:cs="Calibri"/>
      <w:b/>
      <w:bCs/>
      <w:sz w:val="20"/>
      <w:szCs w:val="20"/>
      <w:lang w:val="en-US"/>
    </w:rPr>
  </w:style>
  <w:style w:type="paragraph" w:styleId="Ballontekst">
    <w:name w:val="Balloon Text"/>
    <w:basedOn w:val="Standaard"/>
    <w:link w:val="BallontekstChar"/>
    <w:uiPriority w:val="99"/>
    <w:semiHidden/>
    <w:unhideWhenUsed/>
    <w:rsid w:val="00D957A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957AC"/>
    <w:rPr>
      <w:rFonts w:ascii="Segoe UI" w:eastAsia="Times New Roman" w:hAnsi="Segoe UI" w:cs="Segoe UI"/>
      <w:sz w:val="18"/>
      <w:szCs w:val="18"/>
      <w:lang w:eastAsia="nl-NL"/>
    </w:rPr>
  </w:style>
  <w:style w:type="paragraph" w:styleId="Bibliografie">
    <w:name w:val="Bibliography"/>
    <w:basedOn w:val="Standaard"/>
    <w:next w:val="Standaard"/>
    <w:uiPriority w:val="37"/>
    <w:unhideWhenUsed/>
    <w:rsid w:val="00E009CE"/>
    <w:pPr>
      <w:tabs>
        <w:tab w:val="left" w:pos="384"/>
      </w:tabs>
      <w:spacing w:line="480" w:lineRule="auto"/>
      <w:ind w:left="384" w:hanging="384"/>
    </w:pPr>
  </w:style>
  <w:style w:type="table" w:customStyle="1" w:styleId="2">
    <w:name w:val="2"/>
    <w:basedOn w:val="Standaardtabel"/>
    <w:rsid w:val="008A59B2"/>
    <w:pPr>
      <w:spacing w:after="0" w:line="276" w:lineRule="auto"/>
    </w:pPr>
    <w:rPr>
      <w:rFonts w:ascii="Arial" w:eastAsia="Arial" w:hAnsi="Arial" w:cs="Arial"/>
      <w:lang w:val="en-US"/>
    </w:rPr>
    <w:tblPr>
      <w:tblStyleRowBandSize w:val="1"/>
      <w:tblStyleColBandSize w:val="1"/>
      <w:tblCellMar>
        <w:left w:w="0" w:type="dxa"/>
        <w:right w:w="0" w:type="dxa"/>
      </w:tblCellMar>
    </w:tblPr>
  </w:style>
  <w:style w:type="character" w:customStyle="1" w:styleId="Kop1Char">
    <w:name w:val="Kop 1 Char"/>
    <w:basedOn w:val="Standaardalinea-lettertype"/>
    <w:link w:val="Kop1"/>
    <w:uiPriority w:val="9"/>
    <w:rsid w:val="004F4347"/>
    <w:rPr>
      <w:rFonts w:ascii="Arial" w:eastAsia="Arial" w:hAnsi="Arial" w:cs="Arial"/>
      <w:sz w:val="40"/>
      <w:szCs w:val="40"/>
      <w:lang w:val="en-US"/>
    </w:rPr>
  </w:style>
  <w:style w:type="character" w:customStyle="1" w:styleId="Kop2Char">
    <w:name w:val="Kop 2 Char"/>
    <w:basedOn w:val="Standaardalinea-lettertype"/>
    <w:link w:val="Kop2"/>
    <w:uiPriority w:val="9"/>
    <w:semiHidden/>
    <w:rsid w:val="004F4347"/>
    <w:rPr>
      <w:rFonts w:ascii="Arial" w:eastAsia="Arial" w:hAnsi="Arial" w:cs="Arial"/>
      <w:sz w:val="32"/>
      <w:szCs w:val="32"/>
      <w:lang w:val="en-US"/>
    </w:rPr>
  </w:style>
  <w:style w:type="character" w:customStyle="1" w:styleId="Kop3Char">
    <w:name w:val="Kop 3 Char"/>
    <w:basedOn w:val="Standaardalinea-lettertype"/>
    <w:link w:val="Kop3"/>
    <w:uiPriority w:val="9"/>
    <w:semiHidden/>
    <w:rsid w:val="004F4347"/>
    <w:rPr>
      <w:rFonts w:ascii="Arial" w:eastAsia="Arial" w:hAnsi="Arial" w:cs="Arial"/>
      <w:color w:val="434343"/>
      <w:sz w:val="28"/>
      <w:szCs w:val="28"/>
      <w:lang w:val="en-US"/>
    </w:rPr>
  </w:style>
  <w:style w:type="character" w:customStyle="1" w:styleId="Kop4Char">
    <w:name w:val="Kop 4 Char"/>
    <w:basedOn w:val="Standaardalinea-lettertype"/>
    <w:link w:val="Kop4"/>
    <w:uiPriority w:val="9"/>
    <w:semiHidden/>
    <w:rsid w:val="004F4347"/>
    <w:rPr>
      <w:rFonts w:ascii="Arial" w:eastAsia="Arial" w:hAnsi="Arial" w:cs="Arial"/>
      <w:color w:val="666666"/>
      <w:sz w:val="24"/>
      <w:szCs w:val="24"/>
      <w:lang w:val="en-US"/>
    </w:rPr>
  </w:style>
  <w:style w:type="character" w:customStyle="1" w:styleId="Kop5Char">
    <w:name w:val="Kop 5 Char"/>
    <w:basedOn w:val="Standaardalinea-lettertype"/>
    <w:link w:val="Kop5"/>
    <w:uiPriority w:val="9"/>
    <w:semiHidden/>
    <w:rsid w:val="004F4347"/>
    <w:rPr>
      <w:rFonts w:ascii="Arial" w:eastAsia="Arial" w:hAnsi="Arial" w:cs="Arial"/>
      <w:color w:val="666666"/>
      <w:lang w:val="en-US"/>
    </w:rPr>
  </w:style>
  <w:style w:type="character" w:customStyle="1" w:styleId="Kop6Char">
    <w:name w:val="Kop 6 Char"/>
    <w:basedOn w:val="Standaardalinea-lettertype"/>
    <w:link w:val="Kop6"/>
    <w:uiPriority w:val="9"/>
    <w:semiHidden/>
    <w:rsid w:val="004F4347"/>
    <w:rPr>
      <w:rFonts w:ascii="Times New Roman" w:eastAsia="Times New Roman" w:hAnsi="Times New Roman" w:cs="Times New Roman"/>
      <w:i/>
      <w:color w:val="666666"/>
      <w:sz w:val="24"/>
      <w:szCs w:val="24"/>
      <w:lang w:eastAsia="nl-NL"/>
    </w:rPr>
  </w:style>
  <w:style w:type="character" w:styleId="GevolgdeHyperlink">
    <w:name w:val="FollowedHyperlink"/>
    <w:basedOn w:val="Standaardalinea-lettertype"/>
    <w:uiPriority w:val="99"/>
    <w:semiHidden/>
    <w:unhideWhenUsed/>
    <w:rsid w:val="004F4347"/>
    <w:rPr>
      <w:color w:val="954F72" w:themeColor="followedHyperlink"/>
      <w:u w:val="single"/>
    </w:rPr>
  </w:style>
  <w:style w:type="character" w:customStyle="1" w:styleId="NormaalwebChar">
    <w:name w:val="Normaal (web) Char"/>
    <w:basedOn w:val="Standaardalinea-lettertype"/>
    <w:link w:val="Normaalweb"/>
    <w:uiPriority w:val="99"/>
    <w:locked/>
    <w:rsid w:val="004F4347"/>
    <w:rPr>
      <w:rFonts w:ascii="Times New Roman" w:eastAsia="Times New Roman" w:hAnsi="Times New Roman" w:cs="Times New Roman"/>
      <w:sz w:val="24"/>
      <w:szCs w:val="24"/>
      <w:lang w:eastAsia="nl-NL"/>
    </w:rPr>
  </w:style>
  <w:style w:type="paragraph" w:customStyle="1" w:styleId="msonormal0">
    <w:name w:val="msonormal"/>
    <w:basedOn w:val="Standaard"/>
    <w:uiPriority w:val="99"/>
    <w:rsid w:val="004F4347"/>
    <w:pPr>
      <w:spacing w:before="100" w:beforeAutospacing="1" w:after="100" w:afterAutospacing="1"/>
    </w:pPr>
    <w:rPr>
      <w:lang w:val="en-US" w:eastAsia="en-US"/>
    </w:rPr>
  </w:style>
  <w:style w:type="paragraph" w:styleId="Voetnoottekst">
    <w:name w:val="footnote text"/>
    <w:basedOn w:val="Standaard"/>
    <w:link w:val="VoetnoottekstChar"/>
    <w:uiPriority w:val="99"/>
    <w:semiHidden/>
    <w:unhideWhenUsed/>
    <w:rsid w:val="004F4347"/>
    <w:rPr>
      <w:rFonts w:ascii="Arial" w:eastAsia="Arial" w:hAnsi="Arial" w:cs="Arial"/>
      <w:sz w:val="20"/>
      <w:szCs w:val="20"/>
      <w:lang w:val="en-US" w:eastAsia="en-US"/>
    </w:rPr>
  </w:style>
  <w:style w:type="character" w:customStyle="1" w:styleId="VoetnoottekstChar">
    <w:name w:val="Voetnoottekst Char"/>
    <w:basedOn w:val="Standaardalinea-lettertype"/>
    <w:link w:val="Voetnoottekst"/>
    <w:uiPriority w:val="99"/>
    <w:semiHidden/>
    <w:rsid w:val="004F4347"/>
    <w:rPr>
      <w:rFonts w:ascii="Arial" w:eastAsia="Arial" w:hAnsi="Arial" w:cs="Arial"/>
      <w:sz w:val="20"/>
      <w:szCs w:val="20"/>
      <w:lang w:val="en-US"/>
    </w:rPr>
  </w:style>
  <w:style w:type="paragraph" w:styleId="Koptekst">
    <w:name w:val="header"/>
    <w:basedOn w:val="Standaard"/>
    <w:link w:val="KoptekstChar"/>
    <w:uiPriority w:val="99"/>
    <w:semiHidden/>
    <w:unhideWhenUsed/>
    <w:rsid w:val="004F4347"/>
    <w:pPr>
      <w:tabs>
        <w:tab w:val="center" w:pos="4703"/>
        <w:tab w:val="right" w:pos="9406"/>
      </w:tabs>
    </w:pPr>
    <w:rPr>
      <w:rFonts w:ascii="Arial" w:eastAsia="Arial" w:hAnsi="Arial" w:cs="Arial"/>
      <w:sz w:val="22"/>
      <w:szCs w:val="22"/>
      <w:lang w:val="en-US" w:eastAsia="en-US"/>
    </w:rPr>
  </w:style>
  <w:style w:type="character" w:customStyle="1" w:styleId="KoptekstChar">
    <w:name w:val="Koptekst Char"/>
    <w:basedOn w:val="Standaardalinea-lettertype"/>
    <w:link w:val="Koptekst"/>
    <w:uiPriority w:val="99"/>
    <w:semiHidden/>
    <w:rsid w:val="004F4347"/>
    <w:rPr>
      <w:rFonts w:ascii="Arial" w:eastAsia="Arial" w:hAnsi="Arial" w:cs="Arial"/>
      <w:lang w:val="en-US"/>
    </w:rPr>
  </w:style>
  <w:style w:type="paragraph" w:styleId="Voettekst">
    <w:name w:val="footer"/>
    <w:basedOn w:val="Standaard"/>
    <w:link w:val="VoettekstChar"/>
    <w:uiPriority w:val="99"/>
    <w:semiHidden/>
    <w:unhideWhenUsed/>
    <w:rsid w:val="004F4347"/>
    <w:pPr>
      <w:tabs>
        <w:tab w:val="center" w:pos="4703"/>
        <w:tab w:val="right" w:pos="9406"/>
      </w:tabs>
    </w:pPr>
    <w:rPr>
      <w:rFonts w:ascii="Arial" w:eastAsia="Arial" w:hAnsi="Arial" w:cs="Arial"/>
      <w:sz w:val="22"/>
      <w:szCs w:val="22"/>
      <w:lang w:val="en-US" w:eastAsia="en-US"/>
    </w:rPr>
  </w:style>
  <w:style w:type="character" w:customStyle="1" w:styleId="VoettekstChar">
    <w:name w:val="Voettekst Char"/>
    <w:basedOn w:val="Standaardalinea-lettertype"/>
    <w:link w:val="Voettekst"/>
    <w:uiPriority w:val="99"/>
    <w:semiHidden/>
    <w:rsid w:val="004F4347"/>
    <w:rPr>
      <w:rFonts w:ascii="Arial" w:eastAsia="Arial" w:hAnsi="Arial" w:cs="Arial"/>
      <w:lang w:val="en-US"/>
    </w:rPr>
  </w:style>
  <w:style w:type="paragraph" w:styleId="Titel">
    <w:name w:val="Title"/>
    <w:basedOn w:val="Standaard"/>
    <w:next w:val="Standaard"/>
    <w:link w:val="TitelChar"/>
    <w:uiPriority w:val="10"/>
    <w:qFormat/>
    <w:rsid w:val="004F4347"/>
    <w:pPr>
      <w:keepNext/>
      <w:keepLines/>
      <w:spacing w:after="60" w:line="276" w:lineRule="auto"/>
    </w:pPr>
    <w:rPr>
      <w:rFonts w:ascii="Arial" w:eastAsia="Arial" w:hAnsi="Arial" w:cs="Arial"/>
      <w:sz w:val="52"/>
      <w:szCs w:val="52"/>
      <w:lang w:val="en-US" w:eastAsia="en-US"/>
    </w:rPr>
  </w:style>
  <w:style w:type="character" w:customStyle="1" w:styleId="TitelChar">
    <w:name w:val="Titel Char"/>
    <w:basedOn w:val="Standaardalinea-lettertype"/>
    <w:link w:val="Titel"/>
    <w:uiPriority w:val="10"/>
    <w:rsid w:val="004F4347"/>
    <w:rPr>
      <w:rFonts w:ascii="Arial" w:eastAsia="Arial" w:hAnsi="Arial" w:cs="Arial"/>
      <w:sz w:val="52"/>
      <w:szCs w:val="52"/>
      <w:lang w:val="en-US"/>
    </w:rPr>
  </w:style>
  <w:style w:type="paragraph" w:styleId="Ondertitel">
    <w:name w:val="Subtitle"/>
    <w:basedOn w:val="Standaard"/>
    <w:next w:val="Standaard"/>
    <w:link w:val="OndertitelChar"/>
    <w:uiPriority w:val="11"/>
    <w:qFormat/>
    <w:rsid w:val="004F4347"/>
    <w:pPr>
      <w:keepNext/>
      <w:keepLines/>
      <w:spacing w:after="320" w:line="276" w:lineRule="auto"/>
    </w:pPr>
    <w:rPr>
      <w:rFonts w:ascii="Arial" w:eastAsia="Arial" w:hAnsi="Arial" w:cs="Arial"/>
      <w:color w:val="666666"/>
      <w:sz w:val="30"/>
      <w:szCs w:val="30"/>
      <w:lang w:val="en-US" w:eastAsia="en-US"/>
    </w:rPr>
  </w:style>
  <w:style w:type="character" w:customStyle="1" w:styleId="OndertitelChar">
    <w:name w:val="Ondertitel Char"/>
    <w:basedOn w:val="Standaardalinea-lettertype"/>
    <w:link w:val="Ondertitel"/>
    <w:uiPriority w:val="11"/>
    <w:rsid w:val="004F4347"/>
    <w:rPr>
      <w:rFonts w:ascii="Arial" w:eastAsia="Arial" w:hAnsi="Arial" w:cs="Arial"/>
      <w:color w:val="666666"/>
      <w:sz w:val="30"/>
      <w:szCs w:val="30"/>
      <w:lang w:val="en-US"/>
    </w:rPr>
  </w:style>
  <w:style w:type="paragraph" w:styleId="Revisie">
    <w:name w:val="Revision"/>
    <w:uiPriority w:val="99"/>
    <w:semiHidden/>
    <w:rsid w:val="004F4347"/>
    <w:pPr>
      <w:spacing w:after="0" w:line="240" w:lineRule="auto"/>
    </w:pPr>
    <w:rPr>
      <w:rFonts w:ascii="Arial" w:eastAsia="Arial" w:hAnsi="Arial" w:cs="Arial"/>
      <w:lang w:val="en-US"/>
    </w:rPr>
  </w:style>
  <w:style w:type="paragraph" w:customStyle="1" w:styleId="Default">
    <w:name w:val="Default"/>
    <w:uiPriority w:val="99"/>
    <w:rsid w:val="004F4347"/>
    <w:pPr>
      <w:autoSpaceDE w:val="0"/>
      <w:autoSpaceDN w:val="0"/>
      <w:adjustRightInd w:val="0"/>
      <w:spacing w:after="0" w:line="240" w:lineRule="auto"/>
    </w:pPr>
    <w:rPr>
      <w:rFonts w:ascii="Arial" w:eastAsia="Arial" w:hAnsi="Arial" w:cs="Arial"/>
      <w:color w:val="000000"/>
      <w:sz w:val="24"/>
      <w:szCs w:val="24"/>
      <w:lang w:val="en-US"/>
    </w:rPr>
  </w:style>
  <w:style w:type="character" w:customStyle="1" w:styleId="EndNoteBibliographyTitleChar">
    <w:name w:val="EndNote Bibliography Title Char"/>
    <w:basedOn w:val="Standaardalinea-lettertype"/>
    <w:link w:val="EndNoteBibliographyTitle"/>
    <w:locked/>
    <w:rsid w:val="004F4347"/>
    <w:rPr>
      <w:noProof/>
    </w:rPr>
  </w:style>
  <w:style w:type="paragraph" w:customStyle="1" w:styleId="EndNoteBibliographyTitle">
    <w:name w:val="EndNote Bibliography Title"/>
    <w:basedOn w:val="Standaard"/>
    <w:link w:val="EndNoteBibliographyTitleChar"/>
    <w:rsid w:val="004F4347"/>
    <w:pPr>
      <w:spacing w:line="276" w:lineRule="auto"/>
      <w:jc w:val="center"/>
    </w:pPr>
    <w:rPr>
      <w:rFonts w:asciiTheme="minorHAnsi" w:eastAsiaTheme="minorHAnsi" w:hAnsiTheme="minorHAnsi" w:cstheme="minorBidi"/>
      <w:noProof/>
      <w:sz w:val="22"/>
      <w:szCs w:val="22"/>
      <w:lang w:eastAsia="en-US"/>
    </w:rPr>
  </w:style>
  <w:style w:type="character" w:customStyle="1" w:styleId="EndNoteBibliographyChar">
    <w:name w:val="EndNote Bibliography Char"/>
    <w:basedOn w:val="Standaardalinea-lettertype"/>
    <w:link w:val="EndNoteBibliography"/>
    <w:locked/>
    <w:rsid w:val="004F4347"/>
    <w:rPr>
      <w:noProof/>
    </w:rPr>
  </w:style>
  <w:style w:type="paragraph" w:customStyle="1" w:styleId="EndNoteBibliography">
    <w:name w:val="EndNote Bibliography"/>
    <w:basedOn w:val="Standaard"/>
    <w:link w:val="EndNoteBibliographyChar"/>
    <w:rsid w:val="004F4347"/>
    <w:rPr>
      <w:rFonts w:asciiTheme="minorHAnsi" w:eastAsiaTheme="minorHAnsi" w:hAnsiTheme="minorHAnsi" w:cstheme="minorBidi"/>
      <w:noProof/>
      <w:sz w:val="22"/>
      <w:szCs w:val="22"/>
      <w:lang w:eastAsia="en-US"/>
    </w:rPr>
  </w:style>
  <w:style w:type="character" w:customStyle="1" w:styleId="BibliographyChar">
    <w:name w:val="Bibliography Char"/>
    <w:basedOn w:val="NormaalwebChar"/>
    <w:link w:val="Bibliografie1"/>
    <w:locked/>
    <w:rsid w:val="004F4347"/>
    <w:rPr>
      <w:rFonts w:ascii="Times New Roman" w:eastAsia="Times New Roman" w:hAnsi="Times New Roman" w:cstheme="minorHAnsi"/>
      <w:bCs/>
      <w:color w:val="333333"/>
      <w:sz w:val="24"/>
      <w:szCs w:val="24"/>
      <w:lang w:val="en-GB" w:eastAsia="nl-NL"/>
    </w:rPr>
  </w:style>
  <w:style w:type="paragraph" w:customStyle="1" w:styleId="Bibliografie1">
    <w:name w:val="Bibliografie1"/>
    <w:basedOn w:val="Standaard"/>
    <w:link w:val="BibliographyChar"/>
    <w:rsid w:val="004F4347"/>
    <w:pPr>
      <w:tabs>
        <w:tab w:val="left" w:pos="500"/>
      </w:tabs>
      <w:spacing w:after="240"/>
      <w:ind w:left="504" w:hanging="504"/>
    </w:pPr>
    <w:rPr>
      <w:rFonts w:cstheme="minorHAnsi"/>
      <w:bCs/>
      <w:color w:val="333333"/>
      <w:lang w:val="en-GB"/>
    </w:rPr>
  </w:style>
  <w:style w:type="character" w:customStyle="1" w:styleId="BibliographyChar1">
    <w:name w:val="Bibliography Char1"/>
    <w:basedOn w:val="TitelChar"/>
    <w:link w:val="Bibliografie2"/>
    <w:locked/>
    <w:rsid w:val="004F4347"/>
    <w:rPr>
      <w:rFonts w:ascii="Times New Roman" w:eastAsia="Times New Roman" w:hAnsi="Times New Roman" w:cs="Times New Roman"/>
      <w:sz w:val="24"/>
      <w:szCs w:val="24"/>
      <w:lang w:val="en-GB"/>
    </w:rPr>
  </w:style>
  <w:style w:type="paragraph" w:customStyle="1" w:styleId="Bibliografie2">
    <w:name w:val="Bibliografie2"/>
    <w:basedOn w:val="Standaard"/>
    <w:link w:val="BibliographyChar1"/>
    <w:rsid w:val="004F4347"/>
    <w:pPr>
      <w:tabs>
        <w:tab w:val="left" w:pos="260"/>
      </w:tabs>
      <w:spacing w:after="240"/>
      <w:ind w:left="264" w:hanging="264"/>
    </w:pPr>
    <w:rPr>
      <w:lang w:val="en-GB" w:eastAsia="en-US"/>
    </w:rPr>
  </w:style>
  <w:style w:type="character" w:styleId="Voetnootmarkering">
    <w:name w:val="footnote reference"/>
    <w:basedOn w:val="Standaardalinea-lettertype"/>
    <w:uiPriority w:val="99"/>
    <w:semiHidden/>
    <w:unhideWhenUsed/>
    <w:rsid w:val="004F4347"/>
    <w:rPr>
      <w:vertAlign w:val="superscript"/>
    </w:rPr>
  </w:style>
  <w:style w:type="character" w:styleId="Eindnootmarkering">
    <w:name w:val="endnote reference"/>
    <w:basedOn w:val="Standaardalinea-lettertype"/>
    <w:uiPriority w:val="99"/>
    <w:semiHidden/>
    <w:unhideWhenUsed/>
    <w:rsid w:val="004F4347"/>
    <w:rPr>
      <w:vertAlign w:val="superscript"/>
    </w:rPr>
  </w:style>
  <w:style w:type="character" w:customStyle="1" w:styleId="Onopgelostemelding1">
    <w:name w:val="Onopgeloste melding1"/>
    <w:basedOn w:val="Standaardalinea-lettertype"/>
    <w:uiPriority w:val="99"/>
    <w:semiHidden/>
    <w:rsid w:val="004F4347"/>
    <w:rPr>
      <w:color w:val="605E5C"/>
      <w:shd w:val="clear" w:color="auto" w:fill="E1DFDD"/>
    </w:rPr>
  </w:style>
  <w:style w:type="character" w:customStyle="1" w:styleId="Onopgelostemelding2">
    <w:name w:val="Onopgeloste melding2"/>
    <w:basedOn w:val="Standaardalinea-lettertype"/>
    <w:uiPriority w:val="99"/>
    <w:semiHidden/>
    <w:rsid w:val="004F4347"/>
    <w:rPr>
      <w:color w:val="605E5C"/>
      <w:shd w:val="clear" w:color="auto" w:fill="E1DFDD"/>
    </w:rPr>
  </w:style>
  <w:style w:type="character" w:customStyle="1" w:styleId="Onopgelostemelding3">
    <w:name w:val="Onopgeloste melding3"/>
    <w:basedOn w:val="Standaardalinea-lettertype"/>
    <w:uiPriority w:val="99"/>
    <w:semiHidden/>
    <w:rsid w:val="004F4347"/>
    <w:rPr>
      <w:color w:val="605E5C"/>
      <w:shd w:val="clear" w:color="auto" w:fill="E1DFDD"/>
    </w:rPr>
  </w:style>
  <w:style w:type="character" w:customStyle="1" w:styleId="Onopgelostemelding4">
    <w:name w:val="Onopgeloste melding4"/>
    <w:basedOn w:val="Standaardalinea-lettertype"/>
    <w:uiPriority w:val="99"/>
    <w:semiHidden/>
    <w:rsid w:val="004F4347"/>
    <w:rPr>
      <w:color w:val="605E5C"/>
      <w:shd w:val="clear" w:color="auto" w:fill="E1DFDD"/>
    </w:rPr>
  </w:style>
  <w:style w:type="table" w:styleId="Tabelraster">
    <w:name w:val="Table Grid"/>
    <w:basedOn w:val="Standaardtabel"/>
    <w:uiPriority w:val="59"/>
    <w:rsid w:val="004F4347"/>
    <w:pPr>
      <w:spacing w:after="0" w:line="240" w:lineRule="auto"/>
    </w:pPr>
    <w:rPr>
      <w:rFonts w:eastAsiaTheme="minorEastAsia"/>
      <w:lang w:eastAsia="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4F4347"/>
    <w:pPr>
      <w:spacing w:after="0" w:line="276" w:lineRule="auto"/>
    </w:pPr>
    <w:rPr>
      <w:rFonts w:ascii="Arial" w:eastAsia="Arial" w:hAnsi="Arial" w:cs="Arial"/>
      <w:lang w:val="en-US"/>
    </w:rPr>
    <w:tblPr>
      <w:tblCellMar>
        <w:top w:w="0" w:type="dxa"/>
        <w:left w:w="0" w:type="dxa"/>
        <w:bottom w:w="0" w:type="dxa"/>
        <w:right w:w="0" w:type="dxa"/>
      </w:tblCellMar>
    </w:tblPr>
  </w:style>
  <w:style w:type="table" w:customStyle="1" w:styleId="TableNormal11">
    <w:name w:val="Table Normal11"/>
    <w:rsid w:val="004F4347"/>
    <w:pPr>
      <w:spacing w:after="0" w:line="276" w:lineRule="auto"/>
    </w:pPr>
    <w:rPr>
      <w:rFonts w:ascii="Arial" w:eastAsia="Arial" w:hAnsi="Arial" w:cs="Arial"/>
      <w:lang w:val="en-US"/>
    </w:rPr>
    <w:tblPr>
      <w:tblCellMar>
        <w:top w:w="0" w:type="dxa"/>
        <w:left w:w="0" w:type="dxa"/>
        <w:bottom w:w="0" w:type="dxa"/>
        <w:right w:w="0" w:type="dxa"/>
      </w:tblCellMar>
    </w:tblPr>
  </w:style>
  <w:style w:type="table" w:customStyle="1" w:styleId="3">
    <w:name w:val="3"/>
    <w:basedOn w:val="TableNormal11"/>
    <w:rsid w:val="004F4347"/>
    <w:tblPr>
      <w:tblStyleRowBandSize w:val="1"/>
      <w:tblStyleColBandSize w:val="1"/>
      <w:tblCellMar>
        <w:top w:w="100" w:type="dxa"/>
        <w:left w:w="100" w:type="dxa"/>
        <w:bottom w:w="100" w:type="dxa"/>
        <w:right w:w="100" w:type="dxa"/>
      </w:tblCellMar>
    </w:tblPr>
  </w:style>
  <w:style w:type="table" w:customStyle="1" w:styleId="1">
    <w:name w:val="1"/>
    <w:basedOn w:val="Standaardtabel"/>
    <w:rsid w:val="004F4347"/>
    <w:pPr>
      <w:spacing w:after="0" w:line="276" w:lineRule="auto"/>
    </w:pPr>
    <w:rPr>
      <w:rFonts w:ascii="Arial" w:eastAsia="Arial" w:hAnsi="Arial" w:cs="Arial"/>
      <w:lang w:val="en-US"/>
    </w:rPr>
    <w:tblPr>
      <w:tblStyleRowBandSize w:val="1"/>
      <w:tblStyleColBandSize w:val="1"/>
      <w:tblInd w:w="0" w:type="nil"/>
      <w:tblCellMar>
        <w:left w:w="115" w:type="dxa"/>
        <w:right w:w="115" w:type="dxa"/>
      </w:tblCellMar>
    </w:tblPr>
  </w:style>
  <w:style w:type="numbering" w:customStyle="1" w:styleId="Geenlijst1">
    <w:name w:val="Geen lijst1"/>
    <w:next w:val="Geenlijst"/>
    <w:uiPriority w:val="99"/>
    <w:semiHidden/>
    <w:unhideWhenUsed/>
    <w:rsid w:val="006E5C89"/>
  </w:style>
  <w:style w:type="table" w:customStyle="1" w:styleId="Tabelraster1">
    <w:name w:val="Tabelraster1"/>
    <w:basedOn w:val="Standaardtabel"/>
    <w:next w:val="Tabelraster"/>
    <w:uiPriority w:val="59"/>
    <w:rsid w:val="006E5C89"/>
    <w:pPr>
      <w:spacing w:after="0" w:line="240" w:lineRule="auto"/>
    </w:pPr>
    <w:rPr>
      <w:rFonts w:ascii="Cambria" w:eastAsia="Times New Roman" w:hAnsi="Cambria" w:cs="Times New Roman"/>
      <w:lang w:eastAsia="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2">
    <w:name w:val="Table Normal12"/>
    <w:rsid w:val="006E5C89"/>
    <w:pPr>
      <w:spacing w:after="0" w:line="276" w:lineRule="auto"/>
    </w:pPr>
    <w:rPr>
      <w:rFonts w:ascii="Arial" w:eastAsia="Arial" w:hAnsi="Arial" w:cs="Arial"/>
      <w:lang w:val="en-US"/>
    </w:rPr>
    <w:tblPr>
      <w:tblCellMar>
        <w:top w:w="0" w:type="dxa"/>
        <w:left w:w="0" w:type="dxa"/>
        <w:bottom w:w="0" w:type="dxa"/>
        <w:right w:w="0" w:type="dxa"/>
      </w:tblCellMar>
    </w:tblPr>
  </w:style>
  <w:style w:type="table" w:customStyle="1" w:styleId="TableNormal111">
    <w:name w:val="Table Normal111"/>
    <w:rsid w:val="006E5C89"/>
    <w:pPr>
      <w:spacing w:after="0" w:line="276" w:lineRule="auto"/>
    </w:pPr>
    <w:rPr>
      <w:rFonts w:ascii="Arial" w:eastAsia="Arial" w:hAnsi="Arial" w:cs="Arial"/>
      <w:lang w:val="en-US"/>
    </w:rPr>
    <w:tblPr>
      <w:tblCellMar>
        <w:top w:w="0" w:type="dxa"/>
        <w:left w:w="0" w:type="dxa"/>
        <w:bottom w:w="0" w:type="dxa"/>
        <w:right w:w="0" w:type="dxa"/>
      </w:tblCellMar>
    </w:tblPr>
  </w:style>
  <w:style w:type="table" w:customStyle="1" w:styleId="31">
    <w:name w:val="31"/>
    <w:basedOn w:val="TableNormal11"/>
    <w:rsid w:val="006E5C89"/>
    <w:tblPr>
      <w:tblStyleRowBandSize w:val="1"/>
      <w:tblStyleColBandSize w:val="1"/>
      <w:tblCellMar>
        <w:top w:w="100" w:type="dxa"/>
        <w:left w:w="100" w:type="dxa"/>
        <w:bottom w:w="100" w:type="dxa"/>
        <w:right w:w="100" w:type="dxa"/>
      </w:tblCellMar>
    </w:tblPr>
  </w:style>
  <w:style w:type="table" w:customStyle="1" w:styleId="21">
    <w:name w:val="21"/>
    <w:basedOn w:val="Standaardtabel"/>
    <w:rsid w:val="006E5C89"/>
    <w:pPr>
      <w:spacing w:after="0" w:line="276" w:lineRule="auto"/>
    </w:pPr>
    <w:rPr>
      <w:rFonts w:ascii="Arial" w:eastAsia="Arial" w:hAnsi="Arial" w:cs="Arial"/>
      <w:lang w:val="en-US"/>
    </w:rPr>
    <w:tblPr>
      <w:tblStyleRowBandSize w:val="1"/>
      <w:tblStyleColBandSize w:val="1"/>
      <w:tblInd w:w="0" w:type="nil"/>
      <w:tblCellMar>
        <w:left w:w="0" w:type="dxa"/>
        <w:right w:w="0" w:type="dxa"/>
      </w:tblCellMar>
    </w:tblPr>
  </w:style>
  <w:style w:type="table" w:customStyle="1" w:styleId="11">
    <w:name w:val="11"/>
    <w:basedOn w:val="Standaardtabel"/>
    <w:rsid w:val="006E5C89"/>
    <w:pPr>
      <w:spacing w:after="0" w:line="276" w:lineRule="auto"/>
    </w:pPr>
    <w:rPr>
      <w:rFonts w:ascii="Arial" w:eastAsia="Arial" w:hAnsi="Arial" w:cs="Arial"/>
      <w:lang w:val="en-US"/>
    </w:rPr>
    <w:tblPr>
      <w:tblStyleRowBandSize w:val="1"/>
      <w:tblStyleColBandSize w:val="1"/>
      <w:tblInd w:w="0" w:type="nil"/>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20995">
      <w:bodyDiv w:val="1"/>
      <w:marLeft w:val="0"/>
      <w:marRight w:val="0"/>
      <w:marTop w:val="0"/>
      <w:marBottom w:val="0"/>
      <w:divBdr>
        <w:top w:val="none" w:sz="0" w:space="0" w:color="auto"/>
        <w:left w:val="none" w:sz="0" w:space="0" w:color="auto"/>
        <w:bottom w:val="none" w:sz="0" w:space="0" w:color="auto"/>
        <w:right w:val="none" w:sz="0" w:space="0" w:color="auto"/>
      </w:divBdr>
    </w:div>
    <w:div w:id="26613115">
      <w:bodyDiv w:val="1"/>
      <w:marLeft w:val="0"/>
      <w:marRight w:val="0"/>
      <w:marTop w:val="0"/>
      <w:marBottom w:val="0"/>
      <w:divBdr>
        <w:top w:val="none" w:sz="0" w:space="0" w:color="auto"/>
        <w:left w:val="none" w:sz="0" w:space="0" w:color="auto"/>
        <w:bottom w:val="none" w:sz="0" w:space="0" w:color="auto"/>
        <w:right w:val="none" w:sz="0" w:space="0" w:color="auto"/>
      </w:divBdr>
      <w:divsChild>
        <w:div w:id="995767176">
          <w:marLeft w:val="0"/>
          <w:marRight w:val="0"/>
          <w:marTop w:val="0"/>
          <w:marBottom w:val="0"/>
          <w:divBdr>
            <w:top w:val="none" w:sz="0" w:space="0" w:color="auto"/>
            <w:left w:val="none" w:sz="0" w:space="0" w:color="auto"/>
            <w:bottom w:val="none" w:sz="0" w:space="0" w:color="auto"/>
            <w:right w:val="none" w:sz="0" w:space="0" w:color="auto"/>
          </w:divBdr>
          <w:divsChild>
            <w:div w:id="1391150003">
              <w:marLeft w:val="0"/>
              <w:marRight w:val="0"/>
              <w:marTop w:val="0"/>
              <w:marBottom w:val="0"/>
              <w:divBdr>
                <w:top w:val="none" w:sz="0" w:space="0" w:color="auto"/>
                <w:left w:val="none" w:sz="0" w:space="0" w:color="auto"/>
                <w:bottom w:val="none" w:sz="0" w:space="0" w:color="auto"/>
                <w:right w:val="none" w:sz="0" w:space="0" w:color="auto"/>
              </w:divBdr>
              <w:divsChild>
                <w:div w:id="638876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14722">
      <w:bodyDiv w:val="1"/>
      <w:marLeft w:val="0"/>
      <w:marRight w:val="0"/>
      <w:marTop w:val="0"/>
      <w:marBottom w:val="0"/>
      <w:divBdr>
        <w:top w:val="none" w:sz="0" w:space="0" w:color="auto"/>
        <w:left w:val="none" w:sz="0" w:space="0" w:color="auto"/>
        <w:bottom w:val="none" w:sz="0" w:space="0" w:color="auto"/>
        <w:right w:val="none" w:sz="0" w:space="0" w:color="auto"/>
      </w:divBdr>
      <w:divsChild>
        <w:div w:id="531964740">
          <w:marLeft w:val="0"/>
          <w:marRight w:val="0"/>
          <w:marTop w:val="0"/>
          <w:marBottom w:val="0"/>
          <w:divBdr>
            <w:top w:val="none" w:sz="0" w:space="0" w:color="auto"/>
            <w:left w:val="none" w:sz="0" w:space="0" w:color="auto"/>
            <w:bottom w:val="none" w:sz="0" w:space="0" w:color="auto"/>
            <w:right w:val="none" w:sz="0" w:space="0" w:color="auto"/>
          </w:divBdr>
          <w:divsChild>
            <w:div w:id="763914802">
              <w:marLeft w:val="0"/>
              <w:marRight w:val="0"/>
              <w:marTop w:val="0"/>
              <w:marBottom w:val="0"/>
              <w:divBdr>
                <w:top w:val="none" w:sz="0" w:space="0" w:color="auto"/>
                <w:left w:val="none" w:sz="0" w:space="0" w:color="auto"/>
                <w:bottom w:val="none" w:sz="0" w:space="0" w:color="auto"/>
                <w:right w:val="none" w:sz="0" w:space="0" w:color="auto"/>
              </w:divBdr>
              <w:divsChild>
                <w:div w:id="205823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61561">
      <w:bodyDiv w:val="1"/>
      <w:marLeft w:val="0"/>
      <w:marRight w:val="0"/>
      <w:marTop w:val="0"/>
      <w:marBottom w:val="0"/>
      <w:divBdr>
        <w:top w:val="none" w:sz="0" w:space="0" w:color="auto"/>
        <w:left w:val="none" w:sz="0" w:space="0" w:color="auto"/>
        <w:bottom w:val="none" w:sz="0" w:space="0" w:color="auto"/>
        <w:right w:val="none" w:sz="0" w:space="0" w:color="auto"/>
      </w:divBdr>
      <w:divsChild>
        <w:div w:id="332806442">
          <w:marLeft w:val="0"/>
          <w:marRight w:val="0"/>
          <w:marTop w:val="0"/>
          <w:marBottom w:val="0"/>
          <w:divBdr>
            <w:top w:val="none" w:sz="0" w:space="0" w:color="auto"/>
            <w:left w:val="none" w:sz="0" w:space="0" w:color="auto"/>
            <w:bottom w:val="none" w:sz="0" w:space="0" w:color="auto"/>
            <w:right w:val="none" w:sz="0" w:space="0" w:color="auto"/>
          </w:divBdr>
          <w:divsChild>
            <w:div w:id="1428960260">
              <w:marLeft w:val="0"/>
              <w:marRight w:val="0"/>
              <w:marTop w:val="0"/>
              <w:marBottom w:val="0"/>
              <w:divBdr>
                <w:top w:val="none" w:sz="0" w:space="0" w:color="auto"/>
                <w:left w:val="none" w:sz="0" w:space="0" w:color="auto"/>
                <w:bottom w:val="none" w:sz="0" w:space="0" w:color="auto"/>
                <w:right w:val="none" w:sz="0" w:space="0" w:color="auto"/>
              </w:divBdr>
              <w:divsChild>
                <w:div w:id="199479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438961">
      <w:bodyDiv w:val="1"/>
      <w:marLeft w:val="0"/>
      <w:marRight w:val="0"/>
      <w:marTop w:val="0"/>
      <w:marBottom w:val="0"/>
      <w:divBdr>
        <w:top w:val="none" w:sz="0" w:space="0" w:color="auto"/>
        <w:left w:val="none" w:sz="0" w:space="0" w:color="auto"/>
        <w:bottom w:val="none" w:sz="0" w:space="0" w:color="auto"/>
        <w:right w:val="none" w:sz="0" w:space="0" w:color="auto"/>
      </w:divBdr>
    </w:div>
    <w:div w:id="648286160">
      <w:bodyDiv w:val="1"/>
      <w:marLeft w:val="0"/>
      <w:marRight w:val="0"/>
      <w:marTop w:val="0"/>
      <w:marBottom w:val="0"/>
      <w:divBdr>
        <w:top w:val="none" w:sz="0" w:space="0" w:color="auto"/>
        <w:left w:val="none" w:sz="0" w:space="0" w:color="auto"/>
        <w:bottom w:val="none" w:sz="0" w:space="0" w:color="auto"/>
        <w:right w:val="none" w:sz="0" w:space="0" w:color="auto"/>
      </w:divBdr>
      <w:divsChild>
        <w:div w:id="289557534">
          <w:marLeft w:val="0"/>
          <w:marRight w:val="0"/>
          <w:marTop w:val="0"/>
          <w:marBottom w:val="0"/>
          <w:divBdr>
            <w:top w:val="none" w:sz="0" w:space="0" w:color="auto"/>
            <w:left w:val="none" w:sz="0" w:space="0" w:color="auto"/>
            <w:bottom w:val="none" w:sz="0" w:space="0" w:color="auto"/>
            <w:right w:val="none" w:sz="0" w:space="0" w:color="auto"/>
          </w:divBdr>
          <w:divsChild>
            <w:div w:id="1345017195">
              <w:marLeft w:val="0"/>
              <w:marRight w:val="0"/>
              <w:marTop w:val="0"/>
              <w:marBottom w:val="0"/>
              <w:divBdr>
                <w:top w:val="none" w:sz="0" w:space="0" w:color="auto"/>
                <w:left w:val="none" w:sz="0" w:space="0" w:color="auto"/>
                <w:bottom w:val="none" w:sz="0" w:space="0" w:color="auto"/>
                <w:right w:val="none" w:sz="0" w:space="0" w:color="auto"/>
              </w:divBdr>
              <w:divsChild>
                <w:div w:id="16791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177534">
      <w:bodyDiv w:val="1"/>
      <w:marLeft w:val="0"/>
      <w:marRight w:val="0"/>
      <w:marTop w:val="0"/>
      <w:marBottom w:val="0"/>
      <w:divBdr>
        <w:top w:val="none" w:sz="0" w:space="0" w:color="auto"/>
        <w:left w:val="none" w:sz="0" w:space="0" w:color="auto"/>
        <w:bottom w:val="none" w:sz="0" w:space="0" w:color="auto"/>
        <w:right w:val="none" w:sz="0" w:space="0" w:color="auto"/>
      </w:divBdr>
    </w:div>
    <w:div w:id="1046297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agilishealth.com/"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1</Pages>
  <Words>57607</Words>
  <Characters>316841</Characters>
  <Application>Microsoft Office Word</Application>
  <DocSecurity>0</DocSecurity>
  <Lines>2640</Lines>
  <Paragraphs>7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tien pragt</dc:creator>
  <cp:keywords/>
  <dc:description/>
  <cp:lastModifiedBy>Jan Willem Wasmann</cp:lastModifiedBy>
  <cp:revision>2</cp:revision>
  <dcterms:created xsi:type="dcterms:W3CDTF">2022-02-01T15:45:00Z</dcterms:created>
  <dcterms:modified xsi:type="dcterms:W3CDTF">2022-02-01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1B2zatRt"/&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